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925F80B" w:rsidR="00654E8F" w:rsidRDefault="00654E8F" w:rsidP="0001436A">
      <w:pPr>
        <w:pStyle w:val="SupplementaryMaterial"/>
      </w:pPr>
      <w:r w:rsidRPr="001549D3">
        <w:t>Supplementary Material</w:t>
      </w:r>
    </w:p>
    <w:p w14:paraId="60A970DF" w14:textId="5F5C01A9" w:rsidR="009D5B40" w:rsidRDefault="009D5B40" w:rsidP="009D5B40">
      <w:pPr>
        <w:pStyle w:val="Title"/>
      </w:pPr>
    </w:p>
    <w:p w14:paraId="573FEE62" w14:textId="77777777" w:rsidR="009D5B40" w:rsidRDefault="009D5B40" w:rsidP="009D5B40">
      <w:r>
        <w:t>astringin-astringin-8-O-4 quinone methide</w:t>
      </w:r>
    </w:p>
    <w:p w14:paraId="4AA904D6" w14:textId="77777777" w:rsidR="009D5B40" w:rsidRDefault="009D5B40" w:rsidP="009D5B40">
      <w:r>
        <w:t>100</w:t>
      </w:r>
    </w:p>
    <w:p w14:paraId="512B5A69" w14:textId="77777777" w:rsidR="009D5B40" w:rsidRDefault="009D5B40" w:rsidP="009D5B40">
      <w:r>
        <w:tab/>
        <w:t>Energy: -1821815.8360559</w:t>
      </w:r>
    </w:p>
    <w:p w14:paraId="073851BA" w14:textId="77777777" w:rsidR="009D5B40" w:rsidRDefault="009D5B40" w:rsidP="009D5B40">
      <w:r>
        <w:t>C         -0.00750       -3.36646       -0.19957</w:t>
      </w:r>
    </w:p>
    <w:p w14:paraId="16A40F69" w14:textId="77777777" w:rsidR="009D5B40" w:rsidRDefault="009D5B40" w:rsidP="009D5B40">
      <w:r>
        <w:t>C          1.54934       -5.07244       -1.08762</w:t>
      </w:r>
    </w:p>
    <w:p w14:paraId="2EEFE385" w14:textId="77777777" w:rsidR="009D5B40" w:rsidRDefault="009D5B40" w:rsidP="009D5B40">
      <w:r>
        <w:t>C          2.06645       -2.64775       -1.08524</w:t>
      </w:r>
    </w:p>
    <w:p w14:paraId="43F83DE2" w14:textId="77777777" w:rsidR="009D5B40" w:rsidRDefault="009D5B40" w:rsidP="009D5B40">
      <w:r>
        <w:t>C          2.27614       -3.96097       -1.82840</w:t>
      </w:r>
    </w:p>
    <w:p w14:paraId="256AD567" w14:textId="77777777" w:rsidR="009D5B40" w:rsidRDefault="009D5B40" w:rsidP="009D5B40">
      <w:r>
        <w:t>O          0.67222       -2.39338       -0.95563</w:t>
      </w:r>
    </w:p>
    <w:p w14:paraId="0E89A324" w14:textId="77777777" w:rsidR="009D5B40" w:rsidRDefault="009D5B40" w:rsidP="009D5B40">
      <w:r>
        <w:t>C          0.08383       -4.71557       -0.89920</w:t>
      </w:r>
    </w:p>
    <w:p w14:paraId="514463EF" w14:textId="77777777" w:rsidR="009D5B40" w:rsidRDefault="009D5B40" w:rsidP="009D5B40">
      <w:r>
        <w:t>H          2.01159       -5.19185       -0.09617</w:t>
      </w:r>
    </w:p>
    <w:p w14:paraId="47BAA915" w14:textId="77777777" w:rsidR="009D5B40" w:rsidRDefault="009D5B40" w:rsidP="009D5B40">
      <w:r>
        <w:t>H          2.52864       -2.72133       -0.08778</w:t>
      </w:r>
    </w:p>
    <w:p w14:paraId="5EF55BA0" w14:textId="77777777" w:rsidR="009D5B40" w:rsidRDefault="009D5B40" w:rsidP="009D5B40">
      <w:r>
        <w:t>H          1.84335       -3.87434       -2.83560</w:t>
      </w:r>
    </w:p>
    <w:p w14:paraId="05C8F088" w14:textId="77777777" w:rsidR="009D5B40" w:rsidRDefault="009D5B40" w:rsidP="009D5B40">
      <w:r>
        <w:t>H         -0.40290       -4.62278       -1.87836</w:t>
      </w:r>
    </w:p>
    <w:p w14:paraId="08C037FF" w14:textId="77777777" w:rsidR="009D5B40" w:rsidRDefault="009D5B40" w:rsidP="009D5B40">
      <w:r>
        <w:t>H          0.42673       -3.43790        0.81041</w:t>
      </w:r>
    </w:p>
    <w:p w14:paraId="5130FA04" w14:textId="77777777" w:rsidR="009D5B40" w:rsidRDefault="009D5B40" w:rsidP="009D5B40">
      <w:r>
        <w:t>O         -1.34923       -3.01425       -0.14219</w:t>
      </w:r>
    </w:p>
    <w:p w14:paraId="5EF45720" w14:textId="77777777" w:rsidR="009D5B40" w:rsidRDefault="009D5B40" w:rsidP="009D5B40">
      <w:r>
        <w:t>O         -0.49745       -5.74597       -0.13262</w:t>
      </w:r>
    </w:p>
    <w:p w14:paraId="5EBF4123" w14:textId="77777777" w:rsidR="009D5B40" w:rsidRDefault="009D5B40" w:rsidP="009D5B40">
      <w:r>
        <w:t>H         -1.43653       -5.56064       -0.03160</w:t>
      </w:r>
    </w:p>
    <w:p w14:paraId="6A32C5BC" w14:textId="77777777" w:rsidR="009D5B40" w:rsidRDefault="009D5B40" w:rsidP="009D5B40">
      <w:r>
        <w:t>O          1.71001       -6.25368       -1.84282</w:t>
      </w:r>
    </w:p>
    <w:p w14:paraId="38D8BE53" w14:textId="77777777" w:rsidR="009D5B40" w:rsidRDefault="009D5B40" w:rsidP="009D5B40">
      <w:r>
        <w:t>H          1.21848       -6.95708       -1.40556</w:t>
      </w:r>
    </w:p>
    <w:p w14:paraId="6E0A47BF" w14:textId="77777777" w:rsidR="009D5B40" w:rsidRDefault="009D5B40" w:rsidP="009D5B40">
      <w:r>
        <w:t>O          3.66114       -4.20613       -1.89767</w:t>
      </w:r>
    </w:p>
    <w:p w14:paraId="1B6F632C" w14:textId="77777777" w:rsidR="009D5B40" w:rsidRDefault="009D5B40" w:rsidP="009D5B40">
      <w:r>
        <w:t>H          3.77962       -5.10412       -2.22642</w:t>
      </w:r>
    </w:p>
    <w:p w14:paraId="1B3C6155" w14:textId="77777777" w:rsidR="009D5B40" w:rsidRDefault="009D5B40" w:rsidP="009D5B40">
      <w:r>
        <w:t>C          2.61834       -1.44274       -1.82078</w:t>
      </w:r>
    </w:p>
    <w:p w14:paraId="766EC541" w14:textId="77777777" w:rsidR="009D5B40" w:rsidRDefault="009D5B40" w:rsidP="009D5B40">
      <w:r>
        <w:lastRenderedPageBreak/>
        <w:t>H          3.70369       -1.52332       -1.90271</w:t>
      </w:r>
    </w:p>
    <w:p w14:paraId="1292447B" w14:textId="77777777" w:rsidR="009D5B40" w:rsidRDefault="009D5B40" w:rsidP="009D5B40">
      <w:r>
        <w:t>H          2.19003       -1.41295       -2.82956</w:t>
      </w:r>
    </w:p>
    <w:p w14:paraId="1059CB86" w14:textId="77777777" w:rsidR="009D5B40" w:rsidRDefault="009D5B40" w:rsidP="009D5B40">
      <w:r>
        <w:t>O          2.31704       -0.25400       -1.11219</w:t>
      </w:r>
    </w:p>
    <w:p w14:paraId="5FE186EE" w14:textId="77777777" w:rsidR="009D5B40" w:rsidRDefault="009D5B40" w:rsidP="009D5B40">
      <w:r>
        <w:t>H          1.40527       -0.32837       -0.79773</w:t>
      </w:r>
    </w:p>
    <w:p w14:paraId="6A023B97" w14:textId="77777777" w:rsidR="009D5B40" w:rsidRDefault="009D5B40" w:rsidP="009D5B40">
      <w:r>
        <w:t>C         -1.69648       -1.85789        0.52437</w:t>
      </w:r>
    </w:p>
    <w:p w14:paraId="72B4F59B" w14:textId="77777777" w:rsidR="009D5B40" w:rsidRDefault="009D5B40" w:rsidP="009D5B40">
      <w:r>
        <w:t>C         -2.58196        0.42894        1.81539</w:t>
      </w:r>
    </w:p>
    <w:p w14:paraId="233F2EC6" w14:textId="77777777" w:rsidR="009D5B40" w:rsidRDefault="009D5B40" w:rsidP="009D5B40">
      <w:r>
        <w:t>C         -0.80969       -1.14511        1.32843</w:t>
      </w:r>
    </w:p>
    <w:p w14:paraId="49F23852" w14:textId="77777777" w:rsidR="009D5B40" w:rsidRDefault="009D5B40" w:rsidP="009D5B40">
      <w:r>
        <w:t>C         -3.00478       -1.43178        0.33678</w:t>
      </w:r>
    </w:p>
    <w:p w14:paraId="6C678C2F" w14:textId="77777777" w:rsidR="009D5B40" w:rsidRDefault="009D5B40" w:rsidP="009D5B40">
      <w:r>
        <w:t>C         -3.43660       -0.27264        0.97664</w:t>
      </w:r>
    </w:p>
    <w:p w14:paraId="5B79E494" w14:textId="77777777" w:rsidR="009D5B40" w:rsidRDefault="009D5B40" w:rsidP="009D5B40">
      <w:r>
        <w:t>C         -1.26672       -0.00109        1.98753</w:t>
      </w:r>
    </w:p>
    <w:p w14:paraId="6E42E531" w14:textId="77777777" w:rsidR="009D5B40" w:rsidRDefault="009D5B40" w:rsidP="009D5B40">
      <w:r>
        <w:t>H          0.22791       -1.43312        1.44231</w:t>
      </w:r>
    </w:p>
    <w:p w14:paraId="175F8A6E" w14:textId="77777777" w:rsidR="009D5B40" w:rsidRDefault="009D5B40" w:rsidP="009D5B40">
      <w:r>
        <w:t>H         -3.64292       -1.97577       -0.34966</w:t>
      </w:r>
    </w:p>
    <w:p w14:paraId="474E5ABA" w14:textId="77777777" w:rsidR="009D5B40" w:rsidRDefault="009D5B40" w:rsidP="009D5B40">
      <w:r>
        <w:t>H         -2.89695        1.34670        2.29836</w:t>
      </w:r>
    </w:p>
    <w:p w14:paraId="23FB7753" w14:textId="77777777" w:rsidR="009D5B40" w:rsidRDefault="009D5B40" w:rsidP="009D5B40">
      <w:r>
        <w:t>O         -0.46821        0.73051        2.78890</w:t>
      </w:r>
    </w:p>
    <w:p w14:paraId="011D7842" w14:textId="77777777" w:rsidR="009D5B40" w:rsidRDefault="009D5B40" w:rsidP="009D5B40">
      <w:r>
        <w:t>H          0.46195        0.46255        2.68611</w:t>
      </w:r>
    </w:p>
    <w:p w14:paraId="629B2BEE" w14:textId="77777777" w:rsidR="009D5B40" w:rsidRDefault="009D5B40" w:rsidP="009D5B40">
      <w:r>
        <w:t>C         -4.75877        0.35776        0.60139</w:t>
      </w:r>
    </w:p>
    <w:p w14:paraId="75F12CE4" w14:textId="77777777" w:rsidR="009D5B40" w:rsidRDefault="009D5B40" w:rsidP="009D5B40">
      <w:r>
        <w:t>C         -5.92858       -0.58422        0.60339</w:t>
      </w:r>
    </w:p>
    <w:p w14:paraId="40540D8E" w14:textId="77777777" w:rsidR="009D5B40" w:rsidRDefault="009D5B40" w:rsidP="009D5B40">
      <w:r>
        <w:t>H         -5.72027       -1.63660        0.77052</w:t>
      </w:r>
    </w:p>
    <w:p w14:paraId="7398DB9F" w14:textId="77777777" w:rsidR="009D5B40" w:rsidRDefault="009D5B40" w:rsidP="009D5B40">
      <w:r>
        <w:t>C         -7.20671       -0.19428        0.41892</w:t>
      </w:r>
    </w:p>
    <w:p w14:paraId="4A2E5733" w14:textId="77777777" w:rsidR="009D5B40" w:rsidRDefault="009D5B40" w:rsidP="009D5B40">
      <w:r>
        <w:t>C         -9.91131        0.63689        0.01112</w:t>
      </w:r>
    </w:p>
    <w:p w14:paraId="6ED423DB" w14:textId="77777777" w:rsidR="009D5B40" w:rsidRDefault="009D5B40" w:rsidP="009D5B40">
      <w:r>
        <w:t>C         -8.28620       -1.17079        0.43625</w:t>
      </w:r>
    </w:p>
    <w:p w14:paraId="5B706AB7" w14:textId="77777777" w:rsidR="009D5B40" w:rsidRDefault="009D5B40" w:rsidP="009D5B40">
      <w:r>
        <w:t>C         -7.54479        1.21274        0.19219</w:t>
      </w:r>
    </w:p>
    <w:p w14:paraId="02BAC686" w14:textId="77777777" w:rsidR="009D5B40" w:rsidRDefault="009D5B40" w:rsidP="009D5B40">
      <w:r>
        <w:t>C         -8.81407        1.60575        0.00051</w:t>
      </w:r>
    </w:p>
    <w:p w14:paraId="525EC690" w14:textId="77777777" w:rsidR="009D5B40" w:rsidRDefault="009D5B40" w:rsidP="009D5B40">
      <w:r>
        <w:t>C         -9.55844       -0.78841        0.24312</w:t>
      </w:r>
    </w:p>
    <w:p w14:paraId="18F471E3" w14:textId="77777777" w:rsidR="009D5B40" w:rsidRDefault="009D5B40" w:rsidP="009D5B40">
      <w:r>
        <w:t>H         -8.05169       -2.21544        0.60595</w:t>
      </w:r>
    </w:p>
    <w:p w14:paraId="74C1C756" w14:textId="77777777" w:rsidR="009D5B40" w:rsidRDefault="009D5B40" w:rsidP="009D5B40">
      <w:r>
        <w:lastRenderedPageBreak/>
        <w:t>H         -6.73728        1.93624        0.16709</w:t>
      </w:r>
    </w:p>
    <w:p w14:paraId="49091F15" w14:textId="77777777" w:rsidR="009D5B40" w:rsidRDefault="009D5B40" w:rsidP="009D5B40">
      <w:r>
        <w:t>H         -9.08302        2.64086       -0.17089</w:t>
      </w:r>
    </w:p>
    <w:p w14:paraId="7DFA57BE" w14:textId="77777777" w:rsidR="009D5B40" w:rsidRDefault="009D5B40" w:rsidP="009D5B40">
      <w:r>
        <w:t>O        -11.08546        0.92829       -0.15346</w:t>
      </w:r>
    </w:p>
    <w:p w14:paraId="0805228A" w14:textId="77777777" w:rsidR="009D5B40" w:rsidRDefault="009D5B40" w:rsidP="009D5B40">
      <w:r>
        <w:t>O        -10.59797       -1.63762        0.24555</w:t>
      </w:r>
    </w:p>
    <w:p w14:paraId="480ACE31" w14:textId="77777777" w:rsidR="009D5B40" w:rsidRDefault="009D5B40" w:rsidP="009D5B40">
      <w:r>
        <w:t>H        -11.39000       -1.09852        0.08814</w:t>
      </w:r>
    </w:p>
    <w:p w14:paraId="61950145" w14:textId="77777777" w:rsidR="009D5B40" w:rsidRDefault="009D5B40" w:rsidP="009D5B40">
      <w:r>
        <w:t>C          5.59677        0.92040        0.24233</w:t>
      </w:r>
    </w:p>
    <w:p w14:paraId="2C5E9B3F" w14:textId="77777777" w:rsidR="009D5B40" w:rsidRDefault="009D5B40" w:rsidP="009D5B40">
      <w:r>
        <w:t>C          6.54906       -1.31554        0.70701</w:t>
      </w:r>
    </w:p>
    <w:p w14:paraId="447677EF" w14:textId="77777777" w:rsidR="009D5B40" w:rsidRDefault="009D5B40" w:rsidP="009D5B40">
      <w:r>
        <w:t>C          4.30917       -0.61165        1.47514</w:t>
      </w:r>
    </w:p>
    <w:p w14:paraId="0FE3E092" w14:textId="77777777" w:rsidR="009D5B40" w:rsidRDefault="009D5B40" w:rsidP="009D5B40">
      <w:r>
        <w:t>C          5.51140       -1.48376        1.80644</w:t>
      </w:r>
    </w:p>
    <w:p w14:paraId="342B053A" w14:textId="77777777" w:rsidR="009D5B40" w:rsidRDefault="009D5B40" w:rsidP="009D5B40">
      <w:r>
        <w:t>O          4.72495        0.74263        1.33545</w:t>
      </w:r>
    </w:p>
    <w:p w14:paraId="717440C8" w14:textId="77777777" w:rsidR="009D5B40" w:rsidRDefault="009D5B40" w:rsidP="009D5B40">
      <w:r>
        <w:t>C          6.88622        0.15358        0.50121</w:t>
      </w:r>
    </w:p>
    <w:p w14:paraId="13E63A23" w14:textId="77777777" w:rsidR="009D5B40" w:rsidRDefault="009D5B40" w:rsidP="009D5B40">
      <w:r>
        <w:t>H          6.12446       -1.70912       -0.22956</w:t>
      </w:r>
    </w:p>
    <w:p w14:paraId="0250FF66" w14:textId="77777777" w:rsidR="009D5B40" w:rsidRDefault="009D5B40" w:rsidP="009D5B40">
      <w:r>
        <w:t>H          3.86558       -0.94953        0.53073</w:t>
      </w:r>
    </w:p>
    <w:p w14:paraId="7862A5BF" w14:textId="77777777" w:rsidR="009D5B40" w:rsidRDefault="009D5B40" w:rsidP="009D5B40">
      <w:r>
        <w:t>H          5.95177       -1.15835        2.75970</w:t>
      </w:r>
    </w:p>
    <w:p w14:paraId="7B7D8B58" w14:textId="77777777" w:rsidR="009D5B40" w:rsidRDefault="009D5B40" w:rsidP="009D5B40">
      <w:r>
        <w:t>H          7.34614        0.55931        1.41131</w:t>
      </w:r>
    </w:p>
    <w:p w14:paraId="1A57A296" w14:textId="77777777" w:rsidR="009D5B40" w:rsidRDefault="009D5B40" w:rsidP="009D5B40">
      <w:r>
        <w:t>H          5.11765        0.56123       -0.68234</w:t>
      </w:r>
    </w:p>
    <w:p w14:paraId="2F051276" w14:textId="77777777" w:rsidR="009D5B40" w:rsidRDefault="009D5B40" w:rsidP="009D5B40">
      <w:r>
        <w:t>O          5.91816        2.26950        0.13682</w:t>
      </w:r>
    </w:p>
    <w:p w14:paraId="70A1F4A8" w14:textId="77777777" w:rsidR="009D5B40" w:rsidRDefault="009D5B40" w:rsidP="009D5B40">
      <w:r>
        <w:t>O          7.77007        0.22149       -0.59528</w:t>
      </w:r>
    </w:p>
    <w:p w14:paraId="1033CF4A" w14:textId="77777777" w:rsidR="009D5B40" w:rsidRDefault="009D5B40" w:rsidP="009D5B40">
      <w:r>
        <w:t>H          8.01458        1.14204       -0.73400</w:t>
      </w:r>
    </w:p>
    <w:p w14:paraId="2EA3FFE8" w14:textId="77777777" w:rsidR="009D5B40" w:rsidRDefault="009D5B40" w:rsidP="009D5B40">
      <w:r>
        <w:t>O          7.68205       -2.07066        1.07767</w:t>
      </w:r>
    </w:p>
    <w:p w14:paraId="649D3FB2" w14:textId="77777777" w:rsidR="009D5B40" w:rsidRDefault="009D5B40" w:rsidP="009D5B40">
      <w:r>
        <w:t>H          8.35509       -1.95128        0.39921</w:t>
      </w:r>
    </w:p>
    <w:p w14:paraId="7FA17663" w14:textId="77777777" w:rsidR="009D5B40" w:rsidRDefault="009D5B40" w:rsidP="009D5B40">
      <w:r>
        <w:t>O          5.06238       -2.81794        1.88908</w:t>
      </w:r>
    </w:p>
    <w:p w14:paraId="7047B54A" w14:textId="77777777" w:rsidR="009D5B40" w:rsidRDefault="009D5B40" w:rsidP="009D5B40">
      <w:r>
        <w:t>H          5.83979       -3.38733        1.89541</w:t>
      </w:r>
    </w:p>
    <w:p w14:paraId="0A02C582" w14:textId="77777777" w:rsidR="009D5B40" w:rsidRDefault="009D5B40" w:rsidP="009D5B40">
      <w:r>
        <w:t>C          3.23725       -0.60649        2.54233</w:t>
      </w:r>
    </w:p>
    <w:p w14:paraId="275FB5D0" w14:textId="77777777" w:rsidR="009D5B40" w:rsidRDefault="009D5B40" w:rsidP="009D5B40">
      <w:r>
        <w:t>H          3.65926       -0.24705        3.48747</w:t>
      </w:r>
    </w:p>
    <w:p w14:paraId="1DCEBF23" w14:textId="77777777" w:rsidR="009D5B40" w:rsidRDefault="009D5B40" w:rsidP="009D5B40">
      <w:r>
        <w:t>H          2.84961       -1.61551        2.68534</w:t>
      </w:r>
    </w:p>
    <w:p w14:paraId="1F875BA3" w14:textId="77777777" w:rsidR="009D5B40" w:rsidRDefault="009D5B40" w:rsidP="009D5B40">
      <w:r>
        <w:lastRenderedPageBreak/>
        <w:t>O          2.15759        0.22206        2.13162</w:t>
      </w:r>
    </w:p>
    <w:p w14:paraId="26D33F5A" w14:textId="77777777" w:rsidR="009D5B40" w:rsidRDefault="009D5B40" w:rsidP="009D5B40">
      <w:r>
        <w:t>H          2.53493        1.04036        1.77995</w:t>
      </w:r>
    </w:p>
    <w:p w14:paraId="11322FF2" w14:textId="77777777" w:rsidR="009D5B40" w:rsidRDefault="009D5B40" w:rsidP="009D5B40">
      <w:r>
        <w:t>C          4.91793        3.13616       -0.24419</w:t>
      </w:r>
    </w:p>
    <w:p w14:paraId="4D661EFF" w14:textId="77777777" w:rsidR="009D5B40" w:rsidRDefault="009D5B40" w:rsidP="009D5B40">
      <w:r>
        <w:t>C          2.99675        5.01088       -0.97477</w:t>
      </w:r>
    </w:p>
    <w:p w14:paraId="61BFEC6F" w14:textId="77777777" w:rsidR="009D5B40" w:rsidRDefault="009D5B40" w:rsidP="009D5B40">
      <w:r>
        <w:t>C          5.26071        4.48025       -0.28363</w:t>
      </w:r>
    </w:p>
    <w:p w14:paraId="1ADE4953" w14:textId="77777777" w:rsidR="009D5B40" w:rsidRDefault="009D5B40" w:rsidP="009D5B40">
      <w:r>
        <w:t>C          3.63611        2.71246       -0.57464</w:t>
      </w:r>
    </w:p>
    <w:p w14:paraId="5CAFB750" w14:textId="77777777" w:rsidR="009D5B40" w:rsidRDefault="009D5B40" w:rsidP="009D5B40">
      <w:r>
        <w:t>C          2.66586        3.65626       -0.92425</w:t>
      </w:r>
    </w:p>
    <w:p w14:paraId="5C1860D0" w14:textId="77777777" w:rsidR="009D5B40" w:rsidRDefault="009D5B40" w:rsidP="009D5B40">
      <w:r>
        <w:t>C          4.29320        5.40811       -0.65822</w:t>
      </w:r>
    </w:p>
    <w:p w14:paraId="2E46E2DB" w14:textId="77777777" w:rsidR="009D5B40" w:rsidRDefault="009D5B40" w:rsidP="009D5B40">
      <w:r>
        <w:t>H          6.26117        4.80617       -0.03212</w:t>
      </w:r>
    </w:p>
    <w:p w14:paraId="7079B67C" w14:textId="77777777" w:rsidR="009D5B40" w:rsidRDefault="009D5B40" w:rsidP="009D5B40">
      <w:r>
        <w:t>H          3.35275        1.66918       -0.55189</w:t>
      </w:r>
    </w:p>
    <w:p w14:paraId="085AA577" w14:textId="77777777" w:rsidR="009D5B40" w:rsidRDefault="009D5B40" w:rsidP="009D5B40">
      <w:r>
        <w:t>H          2.25867        5.74832       -1.27349</w:t>
      </w:r>
    </w:p>
    <w:p w14:paraId="188A87CC" w14:textId="77777777" w:rsidR="009D5B40" w:rsidRDefault="009D5B40" w:rsidP="009D5B40">
      <w:r>
        <w:t>O          4.68309        6.71139       -0.69767</w:t>
      </w:r>
    </w:p>
    <w:p w14:paraId="15884E1E" w14:textId="77777777" w:rsidR="009D5B40" w:rsidRDefault="009D5B40" w:rsidP="009D5B40">
      <w:r>
        <w:t>H          3.94602        7.26252       -0.97355</w:t>
      </w:r>
    </w:p>
    <w:p w14:paraId="2929806F" w14:textId="77777777" w:rsidR="009D5B40" w:rsidRDefault="009D5B40" w:rsidP="009D5B40">
      <w:r>
        <w:t>C          1.31611        3.13124       -1.16546</w:t>
      </w:r>
    </w:p>
    <w:p w14:paraId="3830EA42" w14:textId="77777777" w:rsidR="009D5B40" w:rsidRDefault="009D5B40" w:rsidP="009D5B40">
      <w:r>
        <w:t>H          1.29258        2.06640       -1.37885</w:t>
      </w:r>
    </w:p>
    <w:p w14:paraId="4797A7D7" w14:textId="77777777" w:rsidR="009D5B40" w:rsidRDefault="009D5B40" w:rsidP="009D5B40">
      <w:r>
        <w:t>C          0.15671        3.78565       -1.03401</w:t>
      </w:r>
    </w:p>
    <w:p w14:paraId="200EAFFC" w14:textId="77777777" w:rsidR="009D5B40" w:rsidRDefault="009D5B40" w:rsidP="009D5B40">
      <w:r>
        <w:t>H          0.15174        4.83088       -0.73368</w:t>
      </w:r>
    </w:p>
    <w:p w14:paraId="6E8217F5" w14:textId="77777777" w:rsidR="009D5B40" w:rsidRDefault="009D5B40" w:rsidP="009D5B40">
      <w:r>
        <w:t>C         -1.15057        3.11745       -1.12950</w:t>
      </w:r>
    </w:p>
    <w:p w14:paraId="0FDE01CD" w14:textId="77777777" w:rsidR="009D5B40" w:rsidRDefault="009D5B40" w:rsidP="009D5B40">
      <w:r>
        <w:t>C         -3.55165        1.68299       -0.94094</w:t>
      </w:r>
    </w:p>
    <w:p w14:paraId="52F7C93F" w14:textId="77777777" w:rsidR="009D5B40" w:rsidRDefault="009D5B40" w:rsidP="009D5B40">
      <w:r>
        <w:t>C         -2.23205        3.62839       -0.40481</w:t>
      </w:r>
    </w:p>
    <w:p w14:paraId="06F06370" w14:textId="77777777" w:rsidR="009D5B40" w:rsidRDefault="009D5B40" w:rsidP="009D5B40">
      <w:r>
        <w:t>C         -1.32511        1.92327       -1.83737</w:t>
      </w:r>
    </w:p>
    <w:p w14:paraId="4F23623B" w14:textId="77777777" w:rsidR="009D5B40" w:rsidRDefault="009D5B40" w:rsidP="009D5B40">
      <w:r>
        <w:t>C         -2.51136        1.21325       -1.73094</w:t>
      </w:r>
    </w:p>
    <w:p w14:paraId="1B7C4129" w14:textId="77777777" w:rsidR="009D5B40" w:rsidRDefault="009D5B40" w:rsidP="009D5B40">
      <w:r>
        <w:t>C         -3.42420        2.92210       -0.30885</w:t>
      </w:r>
    </w:p>
    <w:p w14:paraId="08DC7F90" w14:textId="77777777" w:rsidR="009D5B40" w:rsidRDefault="009D5B40" w:rsidP="009D5B40">
      <w:r>
        <w:t>H         -2.12161        4.56229        0.13995</w:t>
      </w:r>
    </w:p>
    <w:p w14:paraId="0E167D99" w14:textId="77777777" w:rsidR="009D5B40" w:rsidRDefault="009D5B40" w:rsidP="009D5B40">
      <w:r>
        <w:t>H         -0.52455        1.53750       -2.45659</w:t>
      </w:r>
    </w:p>
    <w:p w14:paraId="0FDD1899" w14:textId="77777777" w:rsidR="009D5B40" w:rsidRDefault="009D5B40" w:rsidP="009D5B40">
      <w:r>
        <w:lastRenderedPageBreak/>
        <w:t>H         -2.64369        0.26063       -2.22955</w:t>
      </w:r>
    </w:p>
    <w:p w14:paraId="30055A08" w14:textId="77777777" w:rsidR="009D5B40" w:rsidRDefault="009D5B40" w:rsidP="009D5B40">
      <w:r>
        <w:t>O         -4.66765        0.90916       -0.74689</w:t>
      </w:r>
    </w:p>
    <w:p w14:paraId="585BC470" w14:textId="77777777" w:rsidR="009D5B40" w:rsidRDefault="009D5B40" w:rsidP="009D5B40">
      <w:r>
        <w:t>O         -4.48660        3.35280        0.43493</w:t>
      </w:r>
    </w:p>
    <w:p w14:paraId="538BED3B" w14:textId="77777777" w:rsidR="009D5B40" w:rsidRDefault="009D5B40" w:rsidP="009D5B40">
      <w:r>
        <w:t>H         -4.28234        4.20594        0.82820</w:t>
      </w:r>
    </w:p>
    <w:p w14:paraId="3A18C388" w14:textId="77777777" w:rsidR="009D5B40" w:rsidRDefault="009D5B40" w:rsidP="009D5B40">
      <w:r>
        <w:t>H         -4.95307        1.19000        1.28425</w:t>
      </w:r>
    </w:p>
    <w:p w14:paraId="6311FCBD" w14:textId="77777777" w:rsidR="009D5B40" w:rsidRDefault="009D5B40" w:rsidP="009D5B40"/>
    <w:p w14:paraId="4419D1AD" w14:textId="77777777" w:rsidR="009D5B40" w:rsidRDefault="009D5B40" w:rsidP="009D5B40">
      <w:r>
        <w:t>astringin-astringin 8-O-4-RS</w:t>
      </w:r>
    </w:p>
    <w:p w14:paraId="2D8DACB8" w14:textId="77777777" w:rsidR="009D5B40" w:rsidRDefault="009D5B40" w:rsidP="009D5B40"/>
    <w:p w14:paraId="2F27E4A3" w14:textId="77777777" w:rsidR="009D5B40" w:rsidRDefault="009D5B40" w:rsidP="009D5B40">
      <w:r>
        <w:t>100</w:t>
      </w:r>
    </w:p>
    <w:p w14:paraId="287B1A3B" w14:textId="77777777" w:rsidR="009D5B40" w:rsidRDefault="009D5B40" w:rsidP="009D5B40">
      <w:r>
        <w:tab/>
        <w:t>Energy: -1821857.7795042</w:t>
      </w:r>
    </w:p>
    <w:p w14:paraId="15AA1B2F" w14:textId="77777777" w:rsidR="009D5B40" w:rsidRDefault="009D5B40" w:rsidP="009D5B40">
      <w:r>
        <w:t>C         -1.46494       -1.56308       -1.47282</w:t>
      </w:r>
    </w:p>
    <w:p w14:paraId="39E19412" w14:textId="77777777" w:rsidR="009D5B40" w:rsidRDefault="009D5B40" w:rsidP="009D5B40">
      <w:r>
        <w:t>C          0.96598       -1.80343       -1.82033</w:t>
      </w:r>
    </w:p>
    <w:p w14:paraId="1DFA40A5" w14:textId="77777777" w:rsidR="009D5B40" w:rsidRDefault="009D5B40" w:rsidP="009D5B40">
      <w:r>
        <w:t>C         -0.17729        0.39986       -1.65114</w:t>
      </w:r>
    </w:p>
    <w:p w14:paraId="248EC612" w14:textId="77777777" w:rsidR="009D5B40" w:rsidRDefault="009D5B40" w:rsidP="009D5B40">
      <w:r>
        <w:t>C          0.98581       -0.36264       -2.28420</w:t>
      </w:r>
    </w:p>
    <w:p w14:paraId="145168FF" w14:textId="77777777" w:rsidR="009D5B40" w:rsidRDefault="009D5B40" w:rsidP="009D5B40">
      <w:r>
        <w:t>O         -1.40539       -0.24183       -1.95416</w:t>
      </w:r>
    </w:p>
    <w:p w14:paraId="1235CAEB" w14:textId="77777777" w:rsidR="009D5B40" w:rsidRDefault="009D5B40" w:rsidP="009D5B40">
      <w:r>
        <w:t>C         -0.38312       -2.43257       -2.11056</w:t>
      </w:r>
    </w:p>
    <w:p w14:paraId="34B64967" w14:textId="77777777" w:rsidR="009D5B40" w:rsidRDefault="009D5B40" w:rsidP="009D5B40">
      <w:r>
        <w:t>H          1.10868       -1.80720       -0.73354</w:t>
      </w:r>
    </w:p>
    <w:p w14:paraId="502AB874" w14:textId="77777777" w:rsidR="009D5B40" w:rsidRDefault="009D5B40" w:rsidP="009D5B40">
      <w:r>
        <w:t>H         -0.02598        0.40470       -0.55907</w:t>
      </w:r>
    </w:p>
    <w:p w14:paraId="11F31149" w14:textId="77777777" w:rsidR="009D5B40" w:rsidRDefault="009D5B40" w:rsidP="009D5B40">
      <w:r>
        <w:t>H          0.90592       -0.32536       -3.37912</w:t>
      </w:r>
    </w:p>
    <w:p w14:paraId="34EADA83" w14:textId="77777777" w:rsidR="009D5B40" w:rsidRDefault="009D5B40" w:rsidP="009D5B40">
      <w:r>
        <w:t>H         -0.55925       -2.47390       -3.19293</w:t>
      </w:r>
    </w:p>
    <w:p w14:paraId="30CDA7E3" w14:textId="77777777" w:rsidR="009D5B40" w:rsidRDefault="009D5B40" w:rsidP="009D5B40">
      <w:r>
        <w:t>H         -1.34731       -1.58083       -0.37639</w:t>
      </w:r>
    </w:p>
    <w:p w14:paraId="5CAE7034" w14:textId="77777777" w:rsidR="009D5B40" w:rsidRDefault="009D5B40" w:rsidP="009D5B40">
      <w:r>
        <w:t>O         -2.69232       -2.10727       -1.84345</w:t>
      </w:r>
    </w:p>
    <w:p w14:paraId="2B135255" w14:textId="77777777" w:rsidR="009D5B40" w:rsidRDefault="009D5B40" w:rsidP="009D5B40">
      <w:r>
        <w:t>O         -0.37750       -3.72256       -1.53857</w:t>
      </w:r>
    </w:p>
    <w:p w14:paraId="1F4A5FBF" w14:textId="77777777" w:rsidR="009D5B40" w:rsidRDefault="009D5B40" w:rsidP="009D5B40">
      <w:r>
        <w:t>H         -1.24003       -4.12029       -1.69434</w:t>
      </w:r>
    </w:p>
    <w:p w14:paraId="0347E633" w14:textId="77777777" w:rsidR="009D5B40" w:rsidRDefault="009D5B40" w:rsidP="009D5B40">
      <w:r>
        <w:t>O          2.04513       -2.45875       -2.45227</w:t>
      </w:r>
    </w:p>
    <w:p w14:paraId="7856F4C3" w14:textId="77777777" w:rsidR="009D5B40" w:rsidRDefault="009D5B40" w:rsidP="009D5B40">
      <w:r>
        <w:t>H          2.25826       -3.25184       -1.94882</w:t>
      </w:r>
    </w:p>
    <w:p w14:paraId="3AF8CC90" w14:textId="77777777" w:rsidR="009D5B40" w:rsidRDefault="009D5B40" w:rsidP="009D5B40">
      <w:r>
        <w:lastRenderedPageBreak/>
        <w:t>O          2.18134        0.26995       -1.85971</w:t>
      </w:r>
    </w:p>
    <w:p w14:paraId="75CC741F" w14:textId="77777777" w:rsidR="009D5B40" w:rsidRDefault="009D5B40" w:rsidP="009D5B40">
      <w:r>
        <w:t>H          2.91486       -0.35373       -1.94695</w:t>
      </w:r>
    </w:p>
    <w:p w14:paraId="3F8FB1DD" w14:textId="77777777" w:rsidR="009D5B40" w:rsidRDefault="009D5B40" w:rsidP="009D5B40">
      <w:r>
        <w:t>C         -0.24243        1.83786       -2.15191</w:t>
      </w:r>
    </w:p>
    <w:p w14:paraId="06A734A5" w14:textId="77777777" w:rsidR="009D5B40" w:rsidRDefault="009D5B40" w:rsidP="009D5B40">
      <w:r>
        <w:t>H          0.74575        2.14524       -2.50617</w:t>
      </w:r>
    </w:p>
    <w:p w14:paraId="579B4ABF" w14:textId="77777777" w:rsidR="009D5B40" w:rsidRDefault="009D5B40" w:rsidP="009D5B40">
      <w:r>
        <w:t>H         -0.94676        1.87951       -2.98507</w:t>
      </w:r>
    </w:p>
    <w:p w14:paraId="7B8F730D" w14:textId="77777777" w:rsidR="009D5B40" w:rsidRDefault="009D5B40" w:rsidP="009D5B40">
      <w:r>
        <w:t>O         -0.70592        2.73911       -1.16122</w:t>
      </w:r>
    </w:p>
    <w:p w14:paraId="493DA89E" w14:textId="77777777" w:rsidR="009D5B40" w:rsidRDefault="009D5B40" w:rsidP="009D5B40">
      <w:r>
        <w:t>H         -0.00525        2.80759       -0.49365</w:t>
      </w:r>
    </w:p>
    <w:p w14:paraId="5D7A88A4" w14:textId="77777777" w:rsidR="009D5B40" w:rsidRDefault="009D5B40" w:rsidP="009D5B40">
      <w:r>
        <w:t>C         -3.79547       -1.85000       -1.06621</w:t>
      </w:r>
    </w:p>
    <w:p w14:paraId="40D8F437" w14:textId="77777777" w:rsidR="009D5B40" w:rsidRDefault="009D5B40" w:rsidP="009D5B40">
      <w:r>
        <w:t>C         -6.07252       -1.62005        0.49110</w:t>
      </w:r>
    </w:p>
    <w:p w14:paraId="5E1DA663" w14:textId="77777777" w:rsidR="009D5B40" w:rsidRDefault="009D5B40" w:rsidP="009D5B40">
      <w:r>
        <w:t>C         -4.91540       -2.61853       -1.37387</w:t>
      </w:r>
    </w:p>
    <w:p w14:paraId="32851DF3" w14:textId="77777777" w:rsidR="009D5B40" w:rsidRDefault="009D5B40" w:rsidP="009D5B40">
      <w:r>
        <w:t>C         -3.81289       -0.92809       -0.02771</w:t>
      </w:r>
    </w:p>
    <w:p w14:paraId="37DAC207" w14:textId="77777777" w:rsidR="009D5B40" w:rsidRDefault="009D5B40" w:rsidP="009D5B40">
      <w:r>
        <w:t>C         -4.95256       -0.85435        0.78331</w:t>
      </w:r>
    </w:p>
    <w:p w14:paraId="5E525CB5" w14:textId="77777777" w:rsidR="009D5B40" w:rsidRDefault="009D5B40" w:rsidP="009D5B40">
      <w:r>
        <w:t>C         -6.05983       -2.48181       -0.60382</w:t>
      </w:r>
    </w:p>
    <w:p w14:paraId="18BB879D" w14:textId="77777777" w:rsidR="009D5B40" w:rsidRDefault="009D5B40" w:rsidP="009D5B40">
      <w:r>
        <w:t>H         -4.86664       -3.31212       -2.20607</w:t>
      </w:r>
    </w:p>
    <w:p w14:paraId="6D4E4F2D" w14:textId="77777777" w:rsidR="009D5B40" w:rsidRDefault="009D5B40" w:rsidP="009D5B40">
      <w:r>
        <w:t>H         -2.96793       -0.27562        0.13751</w:t>
      </w:r>
    </w:p>
    <w:p w14:paraId="70405393" w14:textId="77777777" w:rsidR="009D5B40" w:rsidRDefault="009D5B40" w:rsidP="009D5B40">
      <w:r>
        <w:t>H         -6.96324       -1.57262        1.10575</w:t>
      </w:r>
    </w:p>
    <w:p w14:paraId="6ED333B2" w14:textId="77777777" w:rsidR="009D5B40" w:rsidRDefault="009D5B40" w:rsidP="009D5B40">
      <w:r>
        <w:t>O         -7.19402       -3.19135       -0.85076</w:t>
      </w:r>
    </w:p>
    <w:p w14:paraId="37733943" w14:textId="77777777" w:rsidR="009D5B40" w:rsidRDefault="009D5B40" w:rsidP="009D5B40">
      <w:r>
        <w:t>H         -7.08357       -3.71938       -1.64580</w:t>
      </w:r>
    </w:p>
    <w:p w14:paraId="5A689415" w14:textId="77777777" w:rsidR="009D5B40" w:rsidRDefault="009D5B40" w:rsidP="009D5B40">
      <w:r>
        <w:t>C         -4.98057       -0.07043        2.08175</w:t>
      </w:r>
    </w:p>
    <w:p w14:paraId="7905D42C" w14:textId="77777777" w:rsidR="009D5B40" w:rsidRDefault="009D5B40" w:rsidP="009D5B40">
      <w:r>
        <w:t>C         -4.32040        1.31698        2.12524</w:t>
      </w:r>
    </w:p>
    <w:p w14:paraId="6FA9A76C" w14:textId="77777777" w:rsidR="009D5B40" w:rsidRDefault="009D5B40" w:rsidP="009D5B40">
      <w:r>
        <w:t>C         -4.69606        2.19011        0.94933</w:t>
      </w:r>
    </w:p>
    <w:p w14:paraId="5A88DBC9" w14:textId="77777777" w:rsidR="009D5B40" w:rsidRDefault="009D5B40" w:rsidP="009D5B40">
      <w:r>
        <w:t>C         -5.37355        3.77554       -1.24543</w:t>
      </w:r>
    </w:p>
    <w:p w14:paraId="4F648A1B" w14:textId="77777777" w:rsidR="009D5B40" w:rsidRDefault="009D5B40" w:rsidP="009D5B40">
      <w:r>
        <w:t>C         -3.71199        2.60680        0.05684</w:t>
      </w:r>
    </w:p>
    <w:p w14:paraId="5F1310B6" w14:textId="77777777" w:rsidR="009D5B40" w:rsidRDefault="009D5B40" w:rsidP="009D5B40">
      <w:r>
        <w:t>C         -6.01777        2.57226        0.74055</w:t>
      </w:r>
    </w:p>
    <w:p w14:paraId="79750D53" w14:textId="77777777" w:rsidR="009D5B40" w:rsidRDefault="009D5B40" w:rsidP="009D5B40">
      <w:r>
        <w:t>C         -6.35500        3.35781       -0.35932</w:t>
      </w:r>
    </w:p>
    <w:p w14:paraId="1A8D28FC" w14:textId="77777777" w:rsidR="009D5B40" w:rsidRDefault="009D5B40" w:rsidP="009D5B40">
      <w:r>
        <w:lastRenderedPageBreak/>
        <w:t>C         -4.04352        3.40153       -1.02708</w:t>
      </w:r>
    </w:p>
    <w:p w14:paraId="3469FA87" w14:textId="77777777" w:rsidR="009D5B40" w:rsidRDefault="009D5B40" w:rsidP="009D5B40">
      <w:r>
        <w:t>H         -2.67827        2.32444        0.20030</w:t>
      </w:r>
    </w:p>
    <w:p w14:paraId="60BCE29C" w14:textId="77777777" w:rsidR="009D5B40" w:rsidRDefault="009D5B40" w:rsidP="009D5B40">
      <w:r>
        <w:t>H         -6.79530        2.26867        1.43382</w:t>
      </w:r>
    </w:p>
    <w:p w14:paraId="494E6525" w14:textId="77777777" w:rsidR="009D5B40" w:rsidRDefault="009D5B40" w:rsidP="009D5B40">
      <w:r>
        <w:t>H         -7.37801        3.66412       -0.53944</w:t>
      </w:r>
    </w:p>
    <w:p w14:paraId="5F8B1A8D" w14:textId="77777777" w:rsidR="009D5B40" w:rsidRDefault="009D5B40" w:rsidP="009D5B40">
      <w:r>
        <w:t>O         -3.13211        3.86900       -1.92323</w:t>
      </w:r>
    </w:p>
    <w:p w14:paraId="76867274" w14:textId="77777777" w:rsidR="009D5B40" w:rsidRDefault="009D5B40" w:rsidP="009D5B40">
      <w:r>
        <w:t>H         -2.23728        3.60091       -1.64655</w:t>
      </w:r>
    </w:p>
    <w:p w14:paraId="1EE1C72D" w14:textId="77777777" w:rsidR="009D5B40" w:rsidRDefault="009D5B40" w:rsidP="009D5B40">
      <w:r>
        <w:t>C          5.53563        0.53961        0.32038</w:t>
      </w:r>
    </w:p>
    <w:p w14:paraId="56A2C6B6" w14:textId="77777777" w:rsidR="009D5B40" w:rsidRDefault="009D5B40" w:rsidP="009D5B40">
      <w:r>
        <w:t>C          6.62273        2.68670        0.85457</w:t>
      </w:r>
    </w:p>
    <w:p w14:paraId="3DAE2B41" w14:textId="77777777" w:rsidR="009D5B40" w:rsidRDefault="009D5B40" w:rsidP="009D5B40">
      <w:r>
        <w:t>C          4.16123        2.43779        0.56376</w:t>
      </w:r>
    </w:p>
    <w:p w14:paraId="5DBE2F1C" w14:textId="77777777" w:rsidR="009D5B40" w:rsidRDefault="009D5B40" w:rsidP="009D5B40">
      <w:r>
        <w:t>C          5.34776        3.38574        0.41245</w:t>
      </w:r>
    </w:p>
    <w:p w14:paraId="64221E7C" w14:textId="77777777" w:rsidR="009D5B40" w:rsidRDefault="009D5B40" w:rsidP="009D5B40">
      <w:r>
        <w:t>O          4.41847        1.24090       -0.16875</w:t>
      </w:r>
    </w:p>
    <w:p w14:paraId="0BF868AC" w14:textId="77777777" w:rsidR="009D5B40" w:rsidRDefault="009D5B40" w:rsidP="009D5B40">
      <w:r>
        <w:t>C          6.79318        1.37139        0.11518</w:t>
      </w:r>
    </w:p>
    <w:p w14:paraId="53D437FE" w14:textId="77777777" w:rsidR="009D5B40" w:rsidRDefault="009D5B40" w:rsidP="009D5B40">
      <w:r>
        <w:t>H          6.54894        2.47237        1.93131</w:t>
      </w:r>
    </w:p>
    <w:p w14:paraId="0F74FD3E" w14:textId="77777777" w:rsidR="009D5B40" w:rsidRDefault="009D5B40" w:rsidP="009D5B40">
      <w:r>
        <w:t>H          4.01935        2.19580        1.62788</w:t>
      </w:r>
    </w:p>
    <w:p w14:paraId="1623F191" w14:textId="77777777" w:rsidR="009D5B40" w:rsidRDefault="009D5B40" w:rsidP="009D5B40">
      <w:r>
        <w:t>H          5.45200        3.65407       -0.64897</w:t>
      </w:r>
    </w:p>
    <w:p w14:paraId="7BF70A6F" w14:textId="77777777" w:rsidR="009D5B40" w:rsidRDefault="009D5B40" w:rsidP="009D5B40">
      <w:r>
        <w:t>H          6.90579        1.56046       -0.95997</w:t>
      </w:r>
    </w:p>
    <w:p w14:paraId="4F583E75" w14:textId="77777777" w:rsidR="009D5B40" w:rsidRDefault="009D5B40" w:rsidP="009D5B40">
      <w:r>
        <w:t>H          5.40321        0.30715        1.38905</w:t>
      </w:r>
    </w:p>
    <w:p w14:paraId="0760EB58" w14:textId="77777777" w:rsidR="009D5B40" w:rsidRDefault="009D5B40" w:rsidP="009D5B40">
      <w:r>
        <w:t>O          5.68836       -0.63956       -0.40753</w:t>
      </w:r>
    </w:p>
    <w:p w14:paraId="2C314478" w14:textId="77777777" w:rsidR="009D5B40" w:rsidRDefault="009D5B40" w:rsidP="009D5B40">
      <w:r>
        <w:t>O          7.93552        0.74139        0.64953</w:t>
      </w:r>
    </w:p>
    <w:p w14:paraId="791C7D97" w14:textId="77777777" w:rsidR="009D5B40" w:rsidRDefault="009D5B40" w:rsidP="009D5B40">
      <w:r>
        <w:t>H          8.07779       -0.08523        0.17779</w:t>
      </w:r>
    </w:p>
    <w:p w14:paraId="550B0D6E" w14:textId="77777777" w:rsidR="009D5B40" w:rsidRDefault="009D5B40" w:rsidP="009D5B40">
      <w:r>
        <w:t>O          7.69285        3.57369        0.60995</w:t>
      </w:r>
    </w:p>
    <w:p w14:paraId="240F0D4E" w14:textId="77777777" w:rsidR="009D5B40" w:rsidRDefault="009D5B40" w:rsidP="009D5B40">
      <w:r>
        <w:t>H          8.51159        3.12986        0.85486</w:t>
      </w:r>
    </w:p>
    <w:p w14:paraId="707E22BA" w14:textId="77777777" w:rsidR="009D5B40" w:rsidRDefault="009D5B40" w:rsidP="009D5B40">
      <w:r>
        <w:t>O          5.09572        4.52884        1.19550</w:t>
      </w:r>
    </w:p>
    <w:p w14:paraId="32073F05" w14:textId="77777777" w:rsidR="009D5B40" w:rsidRDefault="009D5B40" w:rsidP="009D5B40">
      <w:r>
        <w:t>H          5.90077        5.05814        1.20373</w:t>
      </w:r>
    </w:p>
    <w:p w14:paraId="5B09699F" w14:textId="77777777" w:rsidR="009D5B40" w:rsidRDefault="009D5B40" w:rsidP="009D5B40">
      <w:r>
        <w:t>C          2.87924        3.02998        0.01116</w:t>
      </w:r>
    </w:p>
    <w:p w14:paraId="1325EB8E" w14:textId="77777777" w:rsidR="009D5B40" w:rsidRDefault="009D5B40" w:rsidP="009D5B40">
      <w:r>
        <w:t>H          3.03708        3.29325       -1.04263</w:t>
      </w:r>
    </w:p>
    <w:p w14:paraId="30CA648E" w14:textId="77777777" w:rsidR="009D5B40" w:rsidRDefault="009D5B40" w:rsidP="009D5B40">
      <w:r>
        <w:lastRenderedPageBreak/>
        <w:t>H          2.63666        3.93383        0.56944</w:t>
      </w:r>
    </w:p>
    <w:p w14:paraId="5F805761" w14:textId="77777777" w:rsidR="009D5B40" w:rsidRDefault="009D5B40" w:rsidP="009D5B40">
      <w:r>
        <w:t>O          1.79960        2.12240        0.13827</w:t>
      </w:r>
    </w:p>
    <w:p w14:paraId="59A4FC21" w14:textId="77777777" w:rsidR="009D5B40" w:rsidRDefault="009D5B40" w:rsidP="009D5B40">
      <w:r>
        <w:t>H          2.01727        1.36444       -0.43710</w:t>
      </w:r>
    </w:p>
    <w:p w14:paraId="29695A4D" w14:textId="77777777" w:rsidR="009D5B40" w:rsidRDefault="009D5B40" w:rsidP="009D5B40">
      <w:r>
        <w:t>C          4.85889       -1.69504       -0.11457</w:t>
      </w:r>
    </w:p>
    <w:p w14:paraId="49BA0D6B" w14:textId="77777777" w:rsidR="009D5B40" w:rsidRDefault="009D5B40" w:rsidP="009D5B40">
      <w:r>
        <w:t>C          3.30225       -3.92832        0.38711</w:t>
      </w:r>
    </w:p>
    <w:p w14:paraId="01A1ACB9" w14:textId="77777777" w:rsidR="009D5B40" w:rsidRDefault="009D5B40" w:rsidP="009D5B40">
      <w:r>
        <w:t>C          5.24656       -2.92281       -0.64337</w:t>
      </w:r>
    </w:p>
    <w:p w14:paraId="326BE96F" w14:textId="77777777" w:rsidR="009D5B40" w:rsidRDefault="009D5B40" w:rsidP="009D5B40">
      <w:r>
        <w:t>C          3.70688       -1.56131        0.64991</w:t>
      </w:r>
    </w:p>
    <w:p w14:paraId="70E711F4" w14:textId="77777777" w:rsidR="009D5B40" w:rsidRDefault="009D5B40" w:rsidP="009D5B40">
      <w:r>
        <w:t>C          2.91838       -2.69007        0.90853</w:t>
      </w:r>
    </w:p>
    <w:p w14:paraId="6BA89FAF" w14:textId="77777777" w:rsidR="009D5B40" w:rsidRDefault="009D5B40" w:rsidP="009D5B40">
      <w:r>
        <w:t>C          4.46274       -4.03708       -0.38193</w:t>
      </w:r>
    </w:p>
    <w:p w14:paraId="3F02DD4F" w14:textId="77777777" w:rsidR="009D5B40" w:rsidRDefault="009D5B40" w:rsidP="009D5B40">
      <w:r>
        <w:t>H          6.14489       -3.00950       -1.23966</w:t>
      </w:r>
    </w:p>
    <w:p w14:paraId="6BF0E65B" w14:textId="77777777" w:rsidR="009D5B40" w:rsidRDefault="009D5B40" w:rsidP="009D5B40">
      <w:r>
        <w:t>H          3.40427       -0.58807        1.00795</w:t>
      </w:r>
    </w:p>
    <w:p w14:paraId="13C215EA" w14:textId="77777777" w:rsidR="009D5B40" w:rsidRDefault="009D5B40" w:rsidP="009D5B40">
      <w:r>
        <w:t>H          2.69078       -4.80544        0.57752</w:t>
      </w:r>
    </w:p>
    <w:p w14:paraId="17CF785E" w14:textId="77777777" w:rsidR="009D5B40" w:rsidRDefault="009D5B40" w:rsidP="009D5B40">
      <w:r>
        <w:t>O          4.87397       -5.22005       -0.90915</w:t>
      </w:r>
    </w:p>
    <w:p w14:paraId="0D497722" w14:textId="77777777" w:rsidR="009D5B40" w:rsidRDefault="009D5B40" w:rsidP="009D5B40">
      <w:r>
        <w:t>H          4.27495       -5.92367       -0.64452</w:t>
      </w:r>
    </w:p>
    <w:p w14:paraId="566C03AE" w14:textId="77777777" w:rsidR="009D5B40" w:rsidRDefault="009D5B40" w:rsidP="009D5B40">
      <w:r>
        <w:t>C          1.64005       -2.59736        1.62793</w:t>
      </w:r>
    </w:p>
    <w:p w14:paraId="08D60A1F" w14:textId="77777777" w:rsidR="009D5B40" w:rsidRDefault="009D5B40" w:rsidP="009D5B40">
      <w:r>
        <w:t>H          1.11975       -3.53956        1.77577</w:t>
      </w:r>
    </w:p>
    <w:p w14:paraId="164F0DEC" w14:textId="77777777" w:rsidR="009D5B40" w:rsidRDefault="009D5B40" w:rsidP="009D5B40">
      <w:r>
        <w:t>C          1.03628       -1.45271        1.97299</w:t>
      </w:r>
    </w:p>
    <w:p w14:paraId="71D5D539" w14:textId="77777777" w:rsidR="009D5B40" w:rsidRDefault="009D5B40" w:rsidP="009D5B40">
      <w:r>
        <w:t>H          1.52702       -0.50429        1.76277</w:t>
      </w:r>
    </w:p>
    <w:p w14:paraId="3361D847" w14:textId="77777777" w:rsidR="009D5B40" w:rsidRDefault="009D5B40" w:rsidP="009D5B40">
      <w:r>
        <w:t>C         -0.33439       -1.31930        2.47340</w:t>
      </w:r>
    </w:p>
    <w:p w14:paraId="4BB2FD46" w14:textId="77777777" w:rsidR="009D5B40" w:rsidRDefault="009D5B40" w:rsidP="009D5B40">
      <w:r>
        <w:t>C         -3.06516       -1.01328        2.99575</w:t>
      </w:r>
    </w:p>
    <w:p w14:paraId="2CAB4C55" w14:textId="77777777" w:rsidR="009D5B40" w:rsidRDefault="009D5B40" w:rsidP="009D5B40">
      <w:r>
        <w:t>C         -0.96201       -0.08864        2.26908</w:t>
      </w:r>
    </w:p>
    <w:p w14:paraId="429C33EB" w14:textId="77777777" w:rsidR="009D5B40" w:rsidRDefault="009D5B40" w:rsidP="009D5B40">
      <w:r>
        <w:t>C         -1.08064       -2.37812        3.00948</w:t>
      </w:r>
    </w:p>
    <w:p w14:paraId="7D808C71" w14:textId="77777777" w:rsidR="009D5B40" w:rsidRDefault="009D5B40" w:rsidP="009D5B40">
      <w:r>
        <w:t>C         -2.43551       -2.22328        3.26546</w:t>
      </w:r>
    </w:p>
    <w:p w14:paraId="4798D598" w14:textId="77777777" w:rsidR="009D5B40" w:rsidRDefault="009D5B40" w:rsidP="009D5B40">
      <w:r>
        <w:t>C         -2.31783        0.06023        2.51649</w:t>
      </w:r>
    </w:p>
    <w:p w14:paraId="4D46FC83" w14:textId="77777777" w:rsidR="009D5B40" w:rsidRDefault="009D5B40" w:rsidP="009D5B40">
      <w:r>
        <w:t>H         -0.41560        0.75716        1.86173</w:t>
      </w:r>
    </w:p>
    <w:p w14:paraId="375214B1" w14:textId="77777777" w:rsidR="009D5B40" w:rsidRDefault="009D5B40" w:rsidP="009D5B40">
      <w:r>
        <w:lastRenderedPageBreak/>
        <w:t>H         -0.60801       -3.33245        3.20653</w:t>
      </w:r>
    </w:p>
    <w:p w14:paraId="62F0A1BE" w14:textId="77777777" w:rsidR="009D5B40" w:rsidRDefault="009D5B40" w:rsidP="009D5B40">
      <w:r>
        <w:t>H         -3.03680       -3.04130        3.64312</w:t>
      </w:r>
    </w:p>
    <w:p w14:paraId="4479CEE3" w14:textId="77777777" w:rsidR="009D5B40" w:rsidRDefault="009D5B40" w:rsidP="009D5B40">
      <w:r>
        <w:t>O         -4.41617       -0.87496        3.13739</w:t>
      </w:r>
    </w:p>
    <w:p w14:paraId="1002C4A4" w14:textId="77777777" w:rsidR="009D5B40" w:rsidRDefault="009D5B40" w:rsidP="009D5B40">
      <w:r>
        <w:t>O         -2.89470        1.23787        2.18006</w:t>
      </w:r>
    </w:p>
    <w:p w14:paraId="553E89D0" w14:textId="77777777" w:rsidR="009D5B40" w:rsidRDefault="009D5B40" w:rsidP="009D5B40">
      <w:r>
        <w:t>H         -6.02161        0.06751        2.37290</w:t>
      </w:r>
    </w:p>
    <w:p w14:paraId="5B39E047" w14:textId="77777777" w:rsidR="009D5B40" w:rsidRDefault="009D5B40" w:rsidP="009D5B40">
      <w:r>
        <w:t>H         -4.64993        1.78178        3.06073</w:t>
      </w:r>
    </w:p>
    <w:p w14:paraId="565DFD53" w14:textId="77777777" w:rsidR="009D5B40" w:rsidRDefault="009D5B40" w:rsidP="009D5B40">
      <w:r>
        <w:t>O         -5.69480        4.55106       -2.31263</w:t>
      </w:r>
    </w:p>
    <w:p w14:paraId="6ECC4AD1" w14:textId="77777777" w:rsidR="009D5B40" w:rsidRDefault="009D5B40" w:rsidP="009D5B40">
      <w:r>
        <w:t>H         -4.87940        4.74115       -2.79246</w:t>
      </w:r>
    </w:p>
    <w:p w14:paraId="2E5F22D2" w14:textId="77777777" w:rsidR="009D5B40" w:rsidRDefault="009D5B40" w:rsidP="009D5B40"/>
    <w:p w14:paraId="12C7A58A" w14:textId="77777777" w:rsidR="009D5B40" w:rsidRDefault="009D5B40" w:rsidP="009D5B40">
      <w:r>
        <w:t>astringin-astringin 8-O-4 RR</w:t>
      </w:r>
    </w:p>
    <w:p w14:paraId="10264B0B" w14:textId="77777777" w:rsidR="009D5B40" w:rsidRDefault="009D5B40" w:rsidP="009D5B40">
      <w:r>
        <w:t>100</w:t>
      </w:r>
    </w:p>
    <w:p w14:paraId="2819A968" w14:textId="77777777" w:rsidR="009D5B40" w:rsidRDefault="009D5B40" w:rsidP="009D5B40">
      <w:r>
        <w:tab/>
        <w:t>Energy: -1821848.6654813</w:t>
      </w:r>
    </w:p>
    <w:p w14:paraId="7B84CE66" w14:textId="77777777" w:rsidR="009D5B40" w:rsidRDefault="009D5B40" w:rsidP="009D5B40">
      <w:r>
        <w:t>C         -7.00018       -0.00277       -0.29746</w:t>
      </w:r>
    </w:p>
    <w:p w14:paraId="30EF142B" w14:textId="77777777" w:rsidR="009D5B40" w:rsidRDefault="009D5B40" w:rsidP="009D5B40">
      <w:r>
        <w:t>C         -8.34433       -2.04678        0.11396</w:t>
      </w:r>
    </w:p>
    <w:p w14:paraId="5EE58BDD" w14:textId="77777777" w:rsidR="009D5B40" w:rsidRDefault="009D5B40" w:rsidP="009D5B40">
      <w:r>
        <w:t>C         -6.32584       -2.01415       -1.30306</w:t>
      </w:r>
    </w:p>
    <w:p w14:paraId="273379C0" w14:textId="77777777" w:rsidR="009D5B40" w:rsidRDefault="009D5B40" w:rsidP="009D5B40">
      <w:r>
        <w:t>C         -7.68774       -2.66793       -1.10653</w:t>
      </w:r>
    </w:p>
    <w:p w14:paraId="7CD273C4" w14:textId="77777777" w:rsidR="009D5B40" w:rsidRDefault="009D5B40" w:rsidP="009D5B40">
      <w:r>
        <w:t>O         -6.47396       -0.60481       -1.46333</w:t>
      </w:r>
    </w:p>
    <w:p w14:paraId="30B02F2C" w14:textId="77777777" w:rsidR="009D5B40" w:rsidRDefault="009D5B40" w:rsidP="009D5B40">
      <w:r>
        <w:t>C         -8.40272       -0.53795       -0.03415</w:t>
      </w:r>
    </w:p>
    <w:p w14:paraId="720E8652" w14:textId="77777777" w:rsidR="009D5B40" w:rsidRDefault="009D5B40" w:rsidP="009D5B40">
      <w:r>
        <w:t>H         -7.73158       -2.29027        0.99507</w:t>
      </w:r>
    </w:p>
    <w:p w14:paraId="3243E1BD" w14:textId="77777777" w:rsidR="009D5B40" w:rsidRDefault="009D5B40" w:rsidP="009D5B40">
      <w:r>
        <w:t>H         -5.72540       -2.21531       -0.40978</w:t>
      </w:r>
    </w:p>
    <w:p w14:paraId="7137E381" w14:textId="77777777" w:rsidR="009D5B40" w:rsidRDefault="009D5B40" w:rsidP="009D5B40">
      <w:r>
        <w:t>H         -8.31988       -2.48325       -1.98685</w:t>
      </w:r>
    </w:p>
    <w:p w14:paraId="081FAF86" w14:textId="77777777" w:rsidR="009D5B40" w:rsidRDefault="009D5B40" w:rsidP="009D5B40">
      <w:r>
        <w:t>H         -9.03073       -0.27427       -0.89518</w:t>
      </w:r>
    </w:p>
    <w:p w14:paraId="429D4B45" w14:textId="77777777" w:rsidR="009D5B40" w:rsidRDefault="009D5B40" w:rsidP="009D5B40">
      <w:r>
        <w:t>H         -6.33589       -0.20328        0.55805</w:t>
      </w:r>
    </w:p>
    <w:p w14:paraId="275D7A9F" w14:textId="77777777" w:rsidR="009D5B40" w:rsidRDefault="009D5B40" w:rsidP="009D5B40">
      <w:r>
        <w:t>O         -7.12805        1.36986       -0.49580</w:t>
      </w:r>
    </w:p>
    <w:p w14:paraId="4835F676" w14:textId="77777777" w:rsidR="009D5B40" w:rsidRDefault="009D5B40" w:rsidP="009D5B40">
      <w:r>
        <w:t>O         -8.93772       -0.02399        1.16501</w:t>
      </w:r>
    </w:p>
    <w:p w14:paraId="593CD865" w14:textId="77777777" w:rsidR="009D5B40" w:rsidRDefault="009D5B40" w:rsidP="009D5B40">
      <w:r>
        <w:t>H         -8.99898        0.93293        1.08296</w:t>
      </w:r>
    </w:p>
    <w:p w14:paraId="0E467821" w14:textId="77777777" w:rsidR="009D5B40" w:rsidRDefault="009D5B40" w:rsidP="009D5B40">
      <w:r>
        <w:lastRenderedPageBreak/>
        <w:t>O         -9.63051       -2.61717        0.23866</w:t>
      </w:r>
    </w:p>
    <w:p w14:paraId="407B50DF" w14:textId="77777777" w:rsidR="009D5B40" w:rsidRDefault="009D5B40" w:rsidP="009D5B40">
      <w:r>
        <w:t>H        -10.06125       -2.21446        0.99987</w:t>
      </w:r>
    </w:p>
    <w:p w14:paraId="55DA4E68" w14:textId="77777777" w:rsidR="009D5B40" w:rsidRDefault="009D5B40" w:rsidP="009D5B40">
      <w:r>
        <w:t>O         -7.47649       -4.05042       -0.92047</w:t>
      </w:r>
    </w:p>
    <w:p w14:paraId="32FECBFE" w14:textId="77777777" w:rsidR="009D5B40" w:rsidRDefault="009D5B40" w:rsidP="009D5B40">
      <w:r>
        <w:t>H         -8.30320       -4.42647       -0.59823</w:t>
      </w:r>
    </w:p>
    <w:p w14:paraId="73E48B70" w14:textId="77777777" w:rsidR="009D5B40" w:rsidRDefault="009D5B40" w:rsidP="009D5B40">
      <w:r>
        <w:t>C         -5.57946       -2.52485       -2.51415</w:t>
      </w:r>
    </w:p>
    <w:p w14:paraId="21C6426C" w14:textId="77777777" w:rsidR="009D5B40" w:rsidRDefault="009D5B40" w:rsidP="009D5B40">
      <w:r>
        <w:t>H         -5.49767       -3.60991       -2.45673</w:t>
      </w:r>
    </w:p>
    <w:p w14:paraId="4DEEF117" w14:textId="77777777" w:rsidR="009D5B40" w:rsidRDefault="009D5B40" w:rsidP="009D5B40">
      <w:r>
        <w:t>H         -6.11959       -2.25217       -3.42682</w:t>
      </w:r>
    </w:p>
    <w:p w14:paraId="62A3E09C" w14:textId="77777777" w:rsidR="009D5B40" w:rsidRDefault="009D5B40" w:rsidP="009D5B40">
      <w:r>
        <w:t>O         -4.25363       -2.00530       -2.54490</w:t>
      </w:r>
    </w:p>
    <w:p w14:paraId="43ECB808" w14:textId="77777777" w:rsidR="009D5B40" w:rsidRDefault="009D5B40" w:rsidP="009D5B40">
      <w:r>
        <w:t>H         -4.31844       -1.04404       -2.56916</w:t>
      </w:r>
    </w:p>
    <w:p w14:paraId="6B5CF24E" w14:textId="77777777" w:rsidR="009D5B40" w:rsidRDefault="009D5B40" w:rsidP="009D5B40">
      <w:r>
        <w:t>C         -6.02288        2.16260       -0.29842</w:t>
      </w:r>
    </w:p>
    <w:p w14:paraId="67C88DA6" w14:textId="77777777" w:rsidR="009D5B40" w:rsidRDefault="009D5B40" w:rsidP="009D5B40">
      <w:r>
        <w:t>C         -3.89880        3.88712        0.15198</w:t>
      </w:r>
    </w:p>
    <w:p w14:paraId="13EF0820" w14:textId="77777777" w:rsidR="009D5B40" w:rsidRDefault="009D5B40" w:rsidP="009D5B40">
      <w:r>
        <w:t>C         -6.28194        3.48519        0.03841</w:t>
      </w:r>
    </w:p>
    <w:p w14:paraId="54177FE7" w14:textId="77777777" w:rsidR="009D5B40" w:rsidRDefault="009D5B40" w:rsidP="009D5B40">
      <w:r>
        <w:t>C         -4.72276        1.69091       -0.43538</w:t>
      </w:r>
    </w:p>
    <w:p w14:paraId="24929750" w14:textId="77777777" w:rsidR="009D5B40" w:rsidRDefault="009D5B40" w:rsidP="009D5B40">
      <w:r>
        <w:t>C         -3.66121        2.56479       -0.20030</w:t>
      </w:r>
    </w:p>
    <w:p w14:paraId="26C39C19" w14:textId="77777777" w:rsidR="009D5B40" w:rsidRDefault="009D5B40" w:rsidP="009D5B40">
      <w:r>
        <w:t>C         -5.21349        4.34139        0.26031</w:t>
      </w:r>
    </w:p>
    <w:p w14:paraId="39484239" w14:textId="77777777" w:rsidR="009D5B40" w:rsidRDefault="009D5B40" w:rsidP="009D5B40">
      <w:r>
        <w:t>H         -7.29931        3.84209        0.12958</w:t>
      </w:r>
    </w:p>
    <w:p w14:paraId="24216810" w14:textId="77777777" w:rsidR="009D5B40" w:rsidRDefault="009D5B40" w:rsidP="009D5B40">
      <w:r>
        <w:t>H         -4.53824        0.66218       -0.71636</w:t>
      </w:r>
    </w:p>
    <w:p w14:paraId="30A2021C" w14:textId="77777777" w:rsidR="009D5B40" w:rsidRDefault="009D5B40" w:rsidP="009D5B40">
      <w:r>
        <w:t>H         -3.06572        4.56203        0.30993</w:t>
      </w:r>
    </w:p>
    <w:p w14:paraId="5237ACE9" w14:textId="77777777" w:rsidR="009D5B40" w:rsidRDefault="009D5B40" w:rsidP="009D5B40">
      <w:r>
        <w:t>O         -5.50845        5.62716        0.59033</w:t>
      </w:r>
    </w:p>
    <w:p w14:paraId="3CF13E16" w14:textId="77777777" w:rsidR="009D5B40" w:rsidRDefault="009D5B40" w:rsidP="009D5B40">
      <w:r>
        <w:t>H         -4.69543        6.12574        0.70858</w:t>
      </w:r>
    </w:p>
    <w:p w14:paraId="0DE7AADC" w14:textId="77777777" w:rsidR="009D5B40" w:rsidRDefault="009D5B40" w:rsidP="009D5B40">
      <w:r>
        <w:t>C         -2.24475        2.05835       -0.32460</w:t>
      </w:r>
    </w:p>
    <w:p w14:paraId="0B927DBC" w14:textId="77777777" w:rsidR="009D5B40" w:rsidRDefault="009D5B40" w:rsidP="009D5B40">
      <w:r>
        <w:t>C         -1.75437        1.30183        0.92945</w:t>
      </w:r>
    </w:p>
    <w:p w14:paraId="0DEE5789" w14:textId="77777777" w:rsidR="009D5B40" w:rsidRDefault="009D5B40" w:rsidP="009D5B40">
      <w:r>
        <w:t>C         -2.61031        0.11044        1.24929</w:t>
      </w:r>
    </w:p>
    <w:p w14:paraId="0BA0EC21" w14:textId="77777777" w:rsidR="009D5B40" w:rsidRDefault="009D5B40" w:rsidP="009D5B40">
      <w:r>
        <w:t>C         -4.31645       -2.05078        1.69923</w:t>
      </w:r>
    </w:p>
    <w:p w14:paraId="378F5ACC" w14:textId="77777777" w:rsidR="009D5B40" w:rsidRDefault="009D5B40" w:rsidP="009D5B40">
      <w:r>
        <w:t>C         -2.56022       -1.00561        0.41218</w:t>
      </w:r>
    </w:p>
    <w:p w14:paraId="119B0F6A" w14:textId="77777777" w:rsidR="009D5B40" w:rsidRDefault="009D5B40" w:rsidP="009D5B40">
      <w:r>
        <w:lastRenderedPageBreak/>
        <w:t>C         -3.50511        0.12958        2.31219</w:t>
      </w:r>
    </w:p>
    <w:p w14:paraId="04AB1E0B" w14:textId="77777777" w:rsidR="009D5B40" w:rsidRDefault="009D5B40" w:rsidP="009D5B40">
      <w:r>
        <w:t>C         -4.35554       -0.94906        2.54216</w:t>
      </w:r>
    </w:p>
    <w:p w14:paraId="33AC38E1" w14:textId="77777777" w:rsidR="009D5B40" w:rsidRDefault="009D5B40" w:rsidP="009D5B40">
      <w:r>
        <w:t>C         -3.41239       -2.07562        0.62731</w:t>
      </w:r>
    </w:p>
    <w:p w14:paraId="710EE202" w14:textId="77777777" w:rsidR="009D5B40" w:rsidRDefault="009D5B40" w:rsidP="009D5B40">
      <w:r>
        <w:t>H         -1.84586       -1.05141       -0.40375</w:t>
      </w:r>
    </w:p>
    <w:p w14:paraId="6301517F" w14:textId="77777777" w:rsidR="009D5B40" w:rsidRDefault="009D5B40" w:rsidP="009D5B40">
      <w:r>
        <w:t>H         -3.55188        0.99658        2.96158</w:t>
      </w:r>
    </w:p>
    <w:p w14:paraId="44A06F32" w14:textId="77777777" w:rsidR="009D5B40" w:rsidRDefault="009D5B40" w:rsidP="009D5B40">
      <w:r>
        <w:t>H         -5.06227       -0.94705        3.36307</w:t>
      </w:r>
    </w:p>
    <w:p w14:paraId="59D6A6E1" w14:textId="77777777" w:rsidR="009D5B40" w:rsidRDefault="009D5B40" w:rsidP="009D5B40">
      <w:r>
        <w:t>O         -3.43512       -3.19536       -0.15753</w:t>
      </w:r>
    </w:p>
    <w:p w14:paraId="1ACCFE27" w14:textId="77777777" w:rsidR="009D5B40" w:rsidRDefault="009D5B40" w:rsidP="009D5B40">
      <w:r>
        <w:t>H         -3.41389       -2.91449       -1.08893</w:t>
      </w:r>
    </w:p>
    <w:p w14:paraId="453ECDAC" w14:textId="77777777" w:rsidR="009D5B40" w:rsidRDefault="009D5B40" w:rsidP="009D5B40">
      <w:r>
        <w:t>C          7.88773       -1.41178       -0.23560</w:t>
      </w:r>
    </w:p>
    <w:p w14:paraId="15651F78" w14:textId="77777777" w:rsidR="009D5B40" w:rsidRDefault="009D5B40" w:rsidP="009D5B40">
      <w:r>
        <w:t>C          7.68731       -3.85355       -0.51316</w:t>
      </w:r>
    </w:p>
    <w:p w14:paraId="63750C38" w14:textId="77777777" w:rsidR="009D5B40" w:rsidRDefault="009D5B40" w:rsidP="009D5B40">
      <w:r>
        <w:t>C          5.92760       -2.44715        0.53192</w:t>
      </w:r>
    </w:p>
    <w:p w14:paraId="1C62A114" w14:textId="77777777" w:rsidR="009D5B40" w:rsidRDefault="009D5B40" w:rsidP="009D5B40">
      <w:r>
        <w:t>C          6.56581       -3.83122        0.51657</w:t>
      </w:r>
    </w:p>
    <w:p w14:paraId="0ECA42DA" w14:textId="77777777" w:rsidR="009D5B40" w:rsidRDefault="009D5B40" w:rsidP="009D5B40">
      <w:r>
        <w:t>O          6.94264       -1.48536        0.80296</w:t>
      </w:r>
    </w:p>
    <w:p w14:paraId="00735CB9" w14:textId="77777777" w:rsidR="009D5B40" w:rsidRDefault="009D5B40" w:rsidP="009D5B40">
      <w:r>
        <w:t>C          8.66993       -2.71553       -0.28129</w:t>
      </w:r>
    </w:p>
    <w:p w14:paraId="64B8C92C" w14:textId="77777777" w:rsidR="009D5B40" w:rsidRDefault="009D5B40" w:rsidP="009D5B40">
      <w:r>
        <w:t>H          7.24189       -3.72410       -1.51093</w:t>
      </w:r>
    </w:p>
    <w:p w14:paraId="200A7E05" w14:textId="77777777" w:rsidR="009D5B40" w:rsidRDefault="009D5B40" w:rsidP="009D5B40">
      <w:r>
        <w:t>H          5.47782       -2.24045       -0.45132</w:t>
      </w:r>
    </w:p>
    <w:p w14:paraId="4D914D5F" w14:textId="77777777" w:rsidR="009D5B40" w:rsidRDefault="009D5B40" w:rsidP="009D5B40">
      <w:r>
        <w:t>H          6.99896       -4.03230        1.50699</w:t>
      </w:r>
    </w:p>
    <w:p w14:paraId="5A522142" w14:textId="77777777" w:rsidR="009D5B40" w:rsidRDefault="009D5B40" w:rsidP="009D5B40">
      <w:r>
        <w:t>H          9.16967       -2.84689        0.68681</w:t>
      </w:r>
    </w:p>
    <w:p w14:paraId="1BD2C276" w14:textId="77777777" w:rsidR="009D5B40" w:rsidRDefault="009D5B40" w:rsidP="009D5B40">
      <w:r>
        <w:t>H          7.37956       -1.23693       -1.19774</w:t>
      </w:r>
    </w:p>
    <w:p w14:paraId="7F7AE867" w14:textId="77777777" w:rsidR="009D5B40" w:rsidRDefault="009D5B40" w:rsidP="009D5B40">
      <w:r>
        <w:t>O          8.77717       -0.37555        0.02602</w:t>
      </w:r>
    </w:p>
    <w:p w14:paraId="2932B8D2" w14:textId="77777777" w:rsidR="009D5B40" w:rsidRDefault="009D5B40" w:rsidP="009D5B40">
      <w:r>
        <w:t>O          9.59481       -2.74759       -1.34588</w:t>
      </w:r>
    </w:p>
    <w:p w14:paraId="19E91E71" w14:textId="77777777" w:rsidR="009D5B40" w:rsidRDefault="009D5B40" w:rsidP="009D5B40">
      <w:r>
        <w:t>H         10.23133       -2.03745       -1.21791</w:t>
      </w:r>
    </w:p>
    <w:p w14:paraId="1F4199D6" w14:textId="77777777" w:rsidR="009D5B40" w:rsidRDefault="009D5B40" w:rsidP="009D5B40">
      <w:r>
        <w:t>O          8.31340       -5.11596       -0.42416</w:t>
      </w:r>
    </w:p>
    <w:p w14:paraId="32B776D7" w14:textId="77777777" w:rsidR="009D5B40" w:rsidRDefault="009D5B40" w:rsidP="009D5B40">
      <w:r>
        <w:t>H          9.03757       -5.13525       -1.05852</w:t>
      </w:r>
    </w:p>
    <w:p w14:paraId="4356F69D" w14:textId="77777777" w:rsidR="009D5B40" w:rsidRDefault="009D5B40" w:rsidP="009D5B40">
      <w:r>
        <w:t>O          5.56948       -4.77548        0.20261</w:t>
      </w:r>
    </w:p>
    <w:p w14:paraId="7A3FBD13" w14:textId="77777777" w:rsidR="009D5B40" w:rsidRDefault="009D5B40" w:rsidP="009D5B40">
      <w:r>
        <w:t>H          6.00633       -5.62255        0.06230</w:t>
      </w:r>
    </w:p>
    <w:p w14:paraId="7A456C26" w14:textId="77777777" w:rsidR="009D5B40" w:rsidRDefault="009D5B40" w:rsidP="009D5B40">
      <w:r>
        <w:lastRenderedPageBreak/>
        <w:t>C          4.87013       -2.25664        1.60152</w:t>
      </w:r>
    </w:p>
    <w:p w14:paraId="5452DD86" w14:textId="77777777" w:rsidR="009D5B40" w:rsidRDefault="009D5B40" w:rsidP="009D5B40">
      <w:r>
        <w:t>H          5.29263       -2.51642        2.57978</w:t>
      </w:r>
    </w:p>
    <w:p w14:paraId="0A0930EE" w14:textId="77777777" w:rsidR="009D5B40" w:rsidRDefault="009D5B40" w:rsidP="009D5B40">
      <w:r>
        <w:t>H          4.02337       -2.91115        1.39933</w:t>
      </w:r>
    </w:p>
    <w:p w14:paraId="1DA6C65F" w14:textId="77777777" w:rsidR="009D5B40" w:rsidRDefault="009D5B40" w:rsidP="009D5B40">
      <w:r>
        <w:t>O          4.39788       -0.92354        1.59008</w:t>
      </w:r>
    </w:p>
    <w:p w14:paraId="2214EEEC" w14:textId="77777777" w:rsidR="009D5B40" w:rsidRDefault="009D5B40" w:rsidP="009D5B40">
      <w:r>
        <w:t>H          5.15142       -0.35566        1.78826</w:t>
      </w:r>
    </w:p>
    <w:p w14:paraId="181EA75B" w14:textId="77777777" w:rsidR="009D5B40" w:rsidRDefault="009D5B40" w:rsidP="009D5B40">
      <w:r>
        <w:t>C          8.29690        0.91123       -0.07204</w:t>
      </w:r>
    </w:p>
    <w:p w14:paraId="6B071CCE" w14:textId="77777777" w:rsidR="009D5B40" w:rsidRDefault="009D5B40" w:rsidP="009D5B40">
      <w:r>
        <w:t>C          7.51827        3.56790       -0.24590</w:t>
      </w:r>
    </w:p>
    <w:p w14:paraId="0AE9075F" w14:textId="77777777" w:rsidR="009D5B40" w:rsidRDefault="009D5B40" w:rsidP="009D5B40">
      <w:r>
        <w:t>C          9.25857        1.91378        0.04893</w:t>
      </w:r>
    </w:p>
    <w:p w14:paraId="28CC76CB" w14:textId="77777777" w:rsidR="009D5B40" w:rsidRDefault="009D5B40" w:rsidP="009D5B40">
      <w:r>
        <w:t>C          6.96154        1.21645       -0.27945</w:t>
      </w:r>
    </w:p>
    <w:p w14:paraId="46F614D3" w14:textId="77777777" w:rsidR="009D5B40" w:rsidRDefault="009D5B40" w:rsidP="009D5B40">
      <w:r>
        <w:t>C          6.56330        2.56061       -0.34889</w:t>
      </w:r>
    </w:p>
    <w:p w14:paraId="6989BCA4" w14:textId="77777777" w:rsidR="009D5B40" w:rsidRDefault="009D5B40" w:rsidP="009D5B40">
      <w:r>
        <w:t>C          8.85795        3.23909       -0.04594</w:t>
      </w:r>
    </w:p>
    <w:p w14:paraId="6416BF2F" w14:textId="77777777" w:rsidR="009D5B40" w:rsidRDefault="009D5B40" w:rsidP="009D5B40">
      <w:r>
        <w:t>H         10.29549        1.63968        0.20681</w:t>
      </w:r>
    </w:p>
    <w:p w14:paraId="57B16595" w14:textId="77777777" w:rsidR="009D5B40" w:rsidRDefault="009D5B40" w:rsidP="009D5B40">
      <w:r>
        <w:t>H          6.22244        0.43538       -0.37293</w:t>
      </w:r>
    </w:p>
    <w:p w14:paraId="4B92FA77" w14:textId="77777777" w:rsidR="009D5B40" w:rsidRDefault="009D5B40" w:rsidP="009D5B40">
      <w:r>
        <w:t>H          7.23889        4.61317       -0.29578</w:t>
      </w:r>
    </w:p>
    <w:p w14:paraId="609F924D" w14:textId="77777777" w:rsidR="009D5B40" w:rsidRDefault="009D5B40" w:rsidP="009D5B40">
      <w:r>
        <w:t>O          9.73937        4.27080        0.05445</w:t>
      </w:r>
    </w:p>
    <w:p w14:paraId="64BC8377" w14:textId="77777777" w:rsidR="009D5B40" w:rsidRDefault="009D5B40" w:rsidP="009D5B40">
      <w:r>
        <w:t>H         10.62542        3.93143        0.20529</w:t>
      </w:r>
    </w:p>
    <w:p w14:paraId="2F0C50DC" w14:textId="77777777" w:rsidR="009D5B40" w:rsidRDefault="009D5B40" w:rsidP="009D5B40">
      <w:r>
        <w:t>C          5.14561        2.92561       -0.49223</w:t>
      </w:r>
    </w:p>
    <w:p w14:paraId="0686DF98" w14:textId="77777777" w:rsidR="009D5B40" w:rsidRDefault="009D5B40" w:rsidP="009D5B40">
      <w:r>
        <w:t>H          4.95603        3.96014       -0.76458</w:t>
      </w:r>
    </w:p>
    <w:p w14:paraId="7F3C6B42" w14:textId="77777777" w:rsidR="009D5B40" w:rsidRDefault="009D5B40" w:rsidP="009D5B40">
      <w:r>
        <w:t>C          4.12028        2.09733       -0.25551</w:t>
      </w:r>
    </w:p>
    <w:p w14:paraId="4BEBC726" w14:textId="77777777" w:rsidR="009D5B40" w:rsidRDefault="009D5B40" w:rsidP="009D5B40">
      <w:r>
        <w:t>H          4.32031        1.08305        0.07993</w:t>
      </w:r>
    </w:p>
    <w:p w14:paraId="2F43E688" w14:textId="77777777" w:rsidR="009D5B40" w:rsidRDefault="009D5B40" w:rsidP="009D5B40">
      <w:r>
        <w:t>C          2.69185        2.41353       -0.35652</w:t>
      </w:r>
    </w:p>
    <w:p w14:paraId="5AEFAE32" w14:textId="77777777" w:rsidR="009D5B40" w:rsidRDefault="009D5B40" w:rsidP="009D5B40">
      <w:r>
        <w:t>C         -0.06027        2.90558       -0.47652</w:t>
      </w:r>
    </w:p>
    <w:p w14:paraId="37FA963F" w14:textId="77777777" w:rsidR="009D5B40" w:rsidRDefault="009D5B40" w:rsidP="009D5B40">
      <w:r>
        <w:t>C          1.78287        1.50461        0.18742</w:t>
      </w:r>
    </w:p>
    <w:p w14:paraId="2362BFD0" w14:textId="77777777" w:rsidR="009D5B40" w:rsidRDefault="009D5B40" w:rsidP="009D5B40">
      <w:r>
        <w:t>C          2.19895        3.57794       -0.96406</w:t>
      </w:r>
    </w:p>
    <w:p w14:paraId="1E6548A2" w14:textId="77777777" w:rsidR="009D5B40" w:rsidRDefault="009D5B40" w:rsidP="009D5B40">
      <w:r>
        <w:t>C          0.83832        3.81863       -1.02244</w:t>
      </w:r>
    </w:p>
    <w:p w14:paraId="2EA03FED" w14:textId="77777777" w:rsidR="009D5B40" w:rsidRDefault="009D5B40" w:rsidP="009D5B40">
      <w:r>
        <w:lastRenderedPageBreak/>
        <w:t>C          0.41660        1.74945        0.13927</w:t>
      </w:r>
    </w:p>
    <w:p w14:paraId="54C12F1A" w14:textId="77777777" w:rsidR="009D5B40" w:rsidRDefault="009D5B40" w:rsidP="009D5B40">
      <w:r>
        <w:t>H          2.13087        0.59730        0.67131</w:t>
      </w:r>
    </w:p>
    <w:p w14:paraId="1238E7A4" w14:textId="77777777" w:rsidR="009D5B40" w:rsidRDefault="009D5B40" w:rsidP="009D5B40">
      <w:r>
        <w:t>H          2.88047        4.28898       -1.41407</w:t>
      </w:r>
    </w:p>
    <w:p w14:paraId="2C1B4756" w14:textId="77777777" w:rsidR="009D5B40" w:rsidRDefault="009D5B40" w:rsidP="009D5B40">
      <w:r>
        <w:t>H          0.43900        4.70284       -1.50436</w:t>
      </w:r>
    </w:p>
    <w:p w14:paraId="2D8C7008" w14:textId="77777777" w:rsidR="009D5B40" w:rsidRDefault="009D5B40" w:rsidP="009D5B40">
      <w:r>
        <w:t>O         -1.39726        3.17339       -0.56093</w:t>
      </w:r>
    </w:p>
    <w:p w14:paraId="7FB2A8D0" w14:textId="77777777" w:rsidR="009D5B40" w:rsidRDefault="009D5B40" w:rsidP="009D5B40">
      <w:r>
        <w:t>O         -0.43177        0.83130        0.68847</w:t>
      </w:r>
    </w:p>
    <w:p w14:paraId="04031F77" w14:textId="77777777" w:rsidR="009D5B40" w:rsidRDefault="009D5B40" w:rsidP="009D5B40">
      <w:r>
        <w:t>H         -2.16847        1.36596       -1.17408</w:t>
      </w:r>
    </w:p>
    <w:p w14:paraId="06DABAED" w14:textId="77777777" w:rsidR="009D5B40" w:rsidRDefault="009D5B40" w:rsidP="009D5B40">
      <w:r>
        <w:t>H         -1.74415        2.01071        1.76726</w:t>
      </w:r>
    </w:p>
    <w:p w14:paraId="1041CD66" w14:textId="77777777" w:rsidR="009D5B40" w:rsidRDefault="009D5B40" w:rsidP="009D5B40">
      <w:r>
        <w:t>O         -5.17275       -3.08534        1.89032</w:t>
      </w:r>
    </w:p>
    <w:p w14:paraId="4771777A" w14:textId="77777777" w:rsidR="009D5B40" w:rsidRDefault="009D5B40" w:rsidP="009D5B40">
      <w:r>
        <w:t>H         -4.99652       -3.75346        1.21295</w:t>
      </w:r>
    </w:p>
    <w:p w14:paraId="670170B7" w14:textId="77777777" w:rsidR="009D5B40" w:rsidRDefault="009D5B40" w:rsidP="009D5B40"/>
    <w:p w14:paraId="3D4DFDD0" w14:textId="77777777" w:rsidR="009D5B40" w:rsidRDefault="009D5B40" w:rsidP="009D5B40">
      <w:r>
        <w:t>isorhapontin-astringin 8-O-4 quinone methide</w:t>
      </w:r>
    </w:p>
    <w:p w14:paraId="740EEC87" w14:textId="77777777" w:rsidR="009D5B40" w:rsidRDefault="009D5B40" w:rsidP="009D5B40">
      <w:r>
        <w:t>103</w:t>
      </w:r>
    </w:p>
    <w:p w14:paraId="7B94DA52" w14:textId="77777777" w:rsidR="009D5B40" w:rsidRDefault="009D5B40" w:rsidP="009D5B40">
      <w:r>
        <w:tab/>
        <w:t>Energy: -1846468.3124374</w:t>
      </w:r>
    </w:p>
    <w:p w14:paraId="18886F8E" w14:textId="77777777" w:rsidR="009D5B40" w:rsidRDefault="009D5B40" w:rsidP="009D5B40">
      <w:r>
        <w:t>C         -0.34314        2.00120        1.37191</w:t>
      </w:r>
    </w:p>
    <w:p w14:paraId="452C667D" w14:textId="77777777" w:rsidR="009D5B40" w:rsidRDefault="009D5B40" w:rsidP="009D5B40">
      <w:r>
        <w:t>C          2.13147        2.35827        1.42360</w:t>
      </w:r>
    </w:p>
    <w:p w14:paraId="5364A353" w14:textId="77777777" w:rsidR="009D5B40" w:rsidRDefault="009D5B40" w:rsidP="009D5B40">
      <w:r>
        <w:t>C          1.07023        0.19664        1.96935</w:t>
      </w:r>
    </w:p>
    <w:p w14:paraId="56DA7FCB" w14:textId="77777777" w:rsidR="009D5B40" w:rsidRDefault="009D5B40" w:rsidP="009D5B40">
      <w:r>
        <w:t>C          2.22148        1.14110        2.32165</w:t>
      </w:r>
    </w:p>
    <w:p w14:paraId="17656404" w14:textId="77777777" w:rsidR="009D5B40" w:rsidRDefault="009D5B40" w:rsidP="009D5B40">
      <w:r>
        <w:t>O         -0.18649        0.85186        2.16933</w:t>
      </w:r>
    </w:p>
    <w:p w14:paraId="27BABC0E" w14:textId="77777777" w:rsidR="009D5B40" w:rsidRDefault="009D5B40" w:rsidP="009D5B40">
      <w:r>
        <w:t>C          0.77896        3.01527        1.59391</w:t>
      </w:r>
    </w:p>
    <w:p w14:paraId="41CD2D51" w14:textId="77777777" w:rsidR="009D5B40" w:rsidRDefault="009D5B40" w:rsidP="009D5B40">
      <w:r>
        <w:t>H          2.23278        2.01957        0.38440</w:t>
      </w:r>
    </w:p>
    <w:p w14:paraId="77505A28" w14:textId="77777777" w:rsidR="009D5B40" w:rsidRDefault="009D5B40" w:rsidP="009D5B40">
      <w:r>
        <w:t>H          1.18076       -0.07291        0.91007</w:t>
      </w:r>
    </w:p>
    <w:p w14:paraId="609FB9A6" w14:textId="77777777" w:rsidR="009D5B40" w:rsidRDefault="009D5B40" w:rsidP="009D5B40">
      <w:r>
        <w:t>H          2.13721        1.45427        3.37292</w:t>
      </w:r>
    </w:p>
    <w:p w14:paraId="6AA1FEBA" w14:textId="77777777" w:rsidR="009D5B40" w:rsidRDefault="009D5B40" w:rsidP="009D5B40">
      <w:r>
        <w:t>H          0.68878        3.40067        2.61722</w:t>
      </w:r>
    </w:p>
    <w:p w14:paraId="63B61536" w14:textId="77777777" w:rsidR="009D5B40" w:rsidRDefault="009D5B40" w:rsidP="009D5B40">
      <w:r>
        <w:t>H         -0.39876        1.72088        0.30683</w:t>
      </w:r>
    </w:p>
    <w:p w14:paraId="5B58AB2E" w14:textId="77777777" w:rsidR="009D5B40" w:rsidRDefault="009D5B40" w:rsidP="009D5B40">
      <w:r>
        <w:t>O         -1.51840        2.66714        1.76028</w:t>
      </w:r>
    </w:p>
    <w:p w14:paraId="73ABF97F" w14:textId="77777777" w:rsidR="009D5B40" w:rsidRDefault="009D5B40" w:rsidP="009D5B40">
      <w:r>
        <w:lastRenderedPageBreak/>
        <w:t>O          0.68851        4.05703        0.64428</w:t>
      </w:r>
    </w:p>
    <w:p w14:paraId="278F6BA8" w14:textId="77777777" w:rsidR="009D5B40" w:rsidRDefault="009D5B40" w:rsidP="009D5B40">
      <w:r>
        <w:t>H         -0.10665        4.56546        0.82856</w:t>
      </w:r>
    </w:p>
    <w:p w14:paraId="4421E2E0" w14:textId="77777777" w:rsidR="009D5B40" w:rsidRDefault="009D5B40" w:rsidP="009D5B40">
      <w:r>
        <w:t>O          3.19746        3.22117        1.75732</w:t>
      </w:r>
    </w:p>
    <w:p w14:paraId="630972DB" w14:textId="77777777" w:rsidR="009D5B40" w:rsidRDefault="009D5B40" w:rsidP="009D5B40">
      <w:r>
        <w:t>H          3.28514        3.88371        1.06233</w:t>
      </w:r>
    </w:p>
    <w:p w14:paraId="7C882055" w14:textId="77777777" w:rsidR="009D5B40" w:rsidRDefault="009D5B40" w:rsidP="009D5B40">
      <w:r>
        <w:t>O          3.42645        0.44685        2.10256</w:t>
      </w:r>
    </w:p>
    <w:p w14:paraId="0D4D68D9" w14:textId="77777777" w:rsidR="009D5B40" w:rsidRDefault="009D5B40" w:rsidP="009D5B40">
      <w:r>
        <w:t>H          4.11781        1.09058        1.90498</w:t>
      </w:r>
    </w:p>
    <w:p w14:paraId="6DBC0BFE" w14:textId="77777777" w:rsidR="009D5B40" w:rsidRDefault="009D5B40" w:rsidP="009D5B40">
      <w:r>
        <w:t>C          1.08542       -1.07977        2.80451</w:t>
      </w:r>
    </w:p>
    <w:p w14:paraId="62251432" w14:textId="77777777" w:rsidR="009D5B40" w:rsidRDefault="009D5B40" w:rsidP="009D5B40">
      <w:r>
        <w:t>H          0.40779       -0.94788        3.65403</w:t>
      </w:r>
    </w:p>
    <w:p w14:paraId="4384A4FF" w14:textId="77777777" w:rsidR="009D5B40" w:rsidRDefault="009D5B40" w:rsidP="009D5B40">
      <w:r>
        <w:t>H          2.09457       -1.24107        3.18366</w:t>
      </w:r>
    </w:p>
    <w:p w14:paraId="52BA9484" w14:textId="77777777" w:rsidR="009D5B40" w:rsidRDefault="009D5B40" w:rsidP="009D5B40">
      <w:r>
        <w:t>O          0.76262       -2.24900        2.06581</w:t>
      </w:r>
    </w:p>
    <w:p w14:paraId="5AE0698A" w14:textId="77777777" w:rsidR="009D5B40" w:rsidRDefault="009D5B40" w:rsidP="009D5B40">
      <w:r>
        <w:t>H         -0.14820       -2.23128        1.74339</w:t>
      </w:r>
    </w:p>
    <w:p w14:paraId="6E3DA7F3" w14:textId="77777777" w:rsidR="009D5B40" w:rsidRDefault="009D5B40" w:rsidP="009D5B40">
      <w:r>
        <w:t>C         -2.68484        2.40352        1.09465</w:t>
      </w:r>
    </w:p>
    <w:p w14:paraId="4E6106CB" w14:textId="77777777" w:rsidR="009D5B40" w:rsidRDefault="009D5B40" w:rsidP="009D5B40">
      <w:r>
        <w:t>C         -5.01774        2.06021       -0.36006</w:t>
      </w:r>
    </w:p>
    <w:p w14:paraId="7B4E7AC6" w14:textId="77777777" w:rsidR="009D5B40" w:rsidRDefault="009D5B40" w:rsidP="009D5B40">
      <w:r>
        <w:t>C         -3.53093        3.48951        0.89297</w:t>
      </w:r>
    </w:p>
    <w:p w14:paraId="0CC906C1" w14:textId="77777777" w:rsidR="009D5B40" w:rsidRDefault="009D5B40" w:rsidP="009D5B40">
      <w:r>
        <w:t>C         -3.01164        1.13521        0.63176</w:t>
      </w:r>
    </w:p>
    <w:p w14:paraId="1714C14E" w14:textId="77777777" w:rsidR="009D5B40" w:rsidRDefault="009D5B40" w:rsidP="009D5B40">
      <w:r>
        <w:t>C         -4.16680        0.98602       -0.13567</w:t>
      </w:r>
    </w:p>
    <w:p w14:paraId="124880BD" w14:textId="77777777" w:rsidR="009D5B40" w:rsidRDefault="009D5B40" w:rsidP="009D5B40">
      <w:r>
        <w:t>C         -4.70832        3.30673        0.17753</w:t>
      </w:r>
    </w:p>
    <w:p w14:paraId="027F9D5E" w14:textId="77777777" w:rsidR="009D5B40" w:rsidRDefault="009D5B40" w:rsidP="009D5B40">
      <w:r>
        <w:t>H         -3.24756        4.46130        1.28209</w:t>
      </w:r>
    </w:p>
    <w:p w14:paraId="74C4D64B" w14:textId="77777777" w:rsidR="009D5B40" w:rsidRDefault="009D5B40" w:rsidP="009D5B40">
      <w:r>
        <w:t>H         -2.35009        0.30677        0.84747</w:t>
      </w:r>
    </w:p>
    <w:p w14:paraId="3E5DEF76" w14:textId="77777777" w:rsidR="009D5B40" w:rsidRDefault="009D5B40" w:rsidP="009D5B40">
      <w:r>
        <w:t>H         -5.93127        1.95061       -0.93432</w:t>
      </w:r>
    </w:p>
    <w:p w14:paraId="34B86825" w14:textId="77777777" w:rsidR="009D5B40" w:rsidRDefault="009D5B40" w:rsidP="009D5B40">
      <w:r>
        <w:t>O         -5.58278        4.31778       -0.05923</w:t>
      </w:r>
    </w:p>
    <w:p w14:paraId="21802AF6" w14:textId="77777777" w:rsidR="009D5B40" w:rsidRDefault="009D5B40" w:rsidP="009D5B40">
      <w:r>
        <w:t>H         -5.28634        5.12228        0.37491</w:t>
      </w:r>
    </w:p>
    <w:p w14:paraId="4CFCD8D6" w14:textId="77777777" w:rsidR="009D5B40" w:rsidRDefault="009D5B40" w:rsidP="009D5B40">
      <w:r>
        <w:t>C         -4.55399       -0.35093       -0.76222</w:t>
      </w:r>
    </w:p>
    <w:p w14:paraId="1B176FCC" w14:textId="77777777" w:rsidR="009D5B40" w:rsidRDefault="009D5B40" w:rsidP="009D5B40">
      <w:r>
        <w:t>C         -5.68181       -0.96011        0.01283</w:t>
      </w:r>
    </w:p>
    <w:p w14:paraId="6D28A7B8" w14:textId="77777777" w:rsidR="009D5B40" w:rsidRDefault="009D5B40" w:rsidP="009D5B40">
      <w:r>
        <w:t>H         -5.39519       -1.30257        1.00453</w:t>
      </w:r>
    </w:p>
    <w:p w14:paraId="4BB72A0A" w14:textId="77777777" w:rsidR="009D5B40" w:rsidRDefault="009D5B40" w:rsidP="009D5B40">
      <w:r>
        <w:lastRenderedPageBreak/>
        <w:t>C         -6.97234       -1.06197       -0.36380</w:t>
      </w:r>
    </w:p>
    <w:p w14:paraId="4CD4A690" w14:textId="77777777" w:rsidR="009D5B40" w:rsidRDefault="009D5B40" w:rsidP="009D5B40">
      <w:r>
        <w:t>C         -9.77844       -1.20985       -1.01821</w:t>
      </w:r>
    </w:p>
    <w:p w14:paraId="1506AF7E" w14:textId="77777777" w:rsidR="009D5B40" w:rsidRDefault="009D5B40" w:rsidP="009D5B40">
      <w:r>
        <w:t>C         -7.94071       -1.63150        0.56389</w:t>
      </w:r>
    </w:p>
    <w:p w14:paraId="3C872BB2" w14:textId="77777777" w:rsidR="009D5B40" w:rsidRDefault="009D5B40" w:rsidP="009D5B40">
      <w:r>
        <w:t>C         -7.47122       -0.62370       -1.66650</w:t>
      </w:r>
    </w:p>
    <w:p w14:paraId="28A42AF9" w14:textId="77777777" w:rsidR="009D5B40" w:rsidRDefault="009D5B40" w:rsidP="009D5B40">
      <w:r>
        <w:t>C         -8.77277       -0.70096       -1.97251</w:t>
      </w:r>
    </w:p>
    <w:p w14:paraId="3D116E18" w14:textId="77777777" w:rsidR="009D5B40" w:rsidRDefault="009D5B40" w:rsidP="009D5B40">
      <w:r>
        <w:t>C         -9.25147       -1.72641        0.27758</w:t>
      </w:r>
    </w:p>
    <w:p w14:paraId="60B96E2D" w14:textId="77777777" w:rsidR="009D5B40" w:rsidRDefault="009D5B40" w:rsidP="009D5B40">
      <w:r>
        <w:t>H         -7.59332       -1.97799        1.53102</w:t>
      </w:r>
    </w:p>
    <w:p w14:paraId="44C49DEC" w14:textId="77777777" w:rsidR="009D5B40" w:rsidRDefault="009D5B40" w:rsidP="009D5B40">
      <w:r>
        <w:t>H         -6.77467       -0.23165       -2.39753</w:t>
      </w:r>
    </w:p>
    <w:p w14:paraId="45EB3DF3" w14:textId="77777777" w:rsidR="009D5B40" w:rsidRDefault="009D5B40" w:rsidP="009D5B40">
      <w:r>
        <w:t>H         -9.16199       -0.37437       -2.92957</w:t>
      </w:r>
    </w:p>
    <w:p w14:paraId="6CB47D99" w14:textId="77777777" w:rsidR="009D5B40" w:rsidRDefault="009D5B40" w:rsidP="009D5B40">
      <w:r>
        <w:t>O        -10.96560       -1.19204       -1.27489</w:t>
      </w:r>
    </w:p>
    <w:p w14:paraId="63434D1E" w14:textId="77777777" w:rsidR="009D5B40" w:rsidRDefault="009D5B40" w:rsidP="009D5B40">
      <w:r>
        <w:t>O        -10.10408       -2.19305        1.21311</w:t>
      </w:r>
    </w:p>
    <w:p w14:paraId="27F25F87" w14:textId="77777777" w:rsidR="009D5B40" w:rsidRDefault="009D5B40" w:rsidP="009D5B40">
      <w:r>
        <w:t>C          6.44419       -0.91958       -0.85207</w:t>
      </w:r>
    </w:p>
    <w:p w14:paraId="1847798A" w14:textId="77777777" w:rsidR="009D5B40" w:rsidRDefault="009D5B40" w:rsidP="009D5B40">
      <w:r>
        <w:t>C          7.14466       -3.21976       -0.37478</w:t>
      </w:r>
    </w:p>
    <w:p w14:paraId="090E5F27" w14:textId="77777777" w:rsidR="009D5B40" w:rsidRDefault="009D5B40" w:rsidP="009D5B40">
      <w:r>
        <w:t>C          4.83775       -2.40541        0.03851</w:t>
      </w:r>
    </w:p>
    <w:p w14:paraId="0765219B" w14:textId="77777777" w:rsidR="009D5B40" w:rsidRDefault="009D5B40" w:rsidP="009D5B40">
      <w:r>
        <w:t>C          5.90871       -3.39726        0.49401</w:t>
      </w:r>
    </w:p>
    <w:p w14:paraId="4DC6E0E5" w14:textId="77777777" w:rsidR="009D5B40" w:rsidRDefault="009D5B40" w:rsidP="009D5B40">
      <w:r>
        <w:t>O          5.39195       -1.10297        0.06282</w:t>
      </w:r>
    </w:p>
    <w:p w14:paraId="61AE83C3" w14:textId="77777777" w:rsidR="009D5B40" w:rsidRDefault="009D5B40" w:rsidP="009D5B40">
      <w:r>
        <w:t>C          7.62566       -1.77193       -0.42522</w:t>
      </w:r>
    </w:p>
    <w:p w14:paraId="7F01B01F" w14:textId="77777777" w:rsidR="009D5B40" w:rsidRDefault="009D5B40" w:rsidP="009D5B40">
      <w:r>
        <w:t>H          6.87763       -3.52432       -1.39838</w:t>
      </w:r>
    </w:p>
    <w:p w14:paraId="7ECE7EC2" w14:textId="77777777" w:rsidR="009D5B40" w:rsidRDefault="009D5B40" w:rsidP="009D5B40">
      <w:r>
        <w:t>H          4.51447       -2.67250       -0.98147</w:t>
      </w:r>
    </w:p>
    <w:p w14:paraId="52E1CF16" w14:textId="77777777" w:rsidR="009D5B40" w:rsidRDefault="009D5B40" w:rsidP="009D5B40">
      <w:r>
        <w:t>H          6.16779       -3.17115        1.53883</w:t>
      </w:r>
    </w:p>
    <w:p w14:paraId="3BD26D83" w14:textId="77777777" w:rsidR="009D5B40" w:rsidRDefault="009D5B40" w:rsidP="009D5B40">
      <w:r>
        <w:t>H          7.93920       -1.44870        0.57576</w:t>
      </w:r>
    </w:p>
    <w:p w14:paraId="12C0115C" w14:textId="77777777" w:rsidR="009D5B40" w:rsidRDefault="009D5B40" w:rsidP="009D5B40">
      <w:r>
        <w:t>H          6.13140       -1.21516       -1.86627</w:t>
      </w:r>
    </w:p>
    <w:p w14:paraId="6D66B6EF" w14:textId="77777777" w:rsidR="009D5B40" w:rsidRDefault="009D5B40" w:rsidP="009D5B40">
      <w:r>
        <w:t>O          6.77757        0.43549       -0.82699</w:t>
      </w:r>
    </w:p>
    <w:p w14:paraId="1884D7BA" w14:textId="77777777" w:rsidR="009D5B40" w:rsidRDefault="009D5B40" w:rsidP="009D5B40">
      <w:r>
        <w:t>O          8.66411       -1.62881       -1.36143</w:t>
      </w:r>
    </w:p>
    <w:p w14:paraId="3B54B970" w14:textId="77777777" w:rsidR="009D5B40" w:rsidRDefault="009D5B40" w:rsidP="009D5B40">
      <w:r>
        <w:t>H          9.30698       -2.32227       -1.17654</w:t>
      </w:r>
    </w:p>
    <w:p w14:paraId="3C5AC060" w14:textId="77777777" w:rsidR="009D5B40" w:rsidRDefault="009D5B40" w:rsidP="009D5B40">
      <w:r>
        <w:t>O          8.23121       -3.99805        0.08451</w:t>
      </w:r>
    </w:p>
    <w:p w14:paraId="0092EFAE" w14:textId="77777777" w:rsidR="009D5B40" w:rsidRDefault="009D5B40" w:rsidP="009D5B40">
      <w:r>
        <w:lastRenderedPageBreak/>
        <w:t>H          7.92564       -4.90890        0.15550</w:t>
      </w:r>
    </w:p>
    <w:p w14:paraId="2001A0A8" w14:textId="77777777" w:rsidR="009D5B40" w:rsidRDefault="009D5B40" w:rsidP="009D5B40">
      <w:r>
        <w:t>O          5.50953       -4.74380        0.35246</w:t>
      </w:r>
    </w:p>
    <w:p w14:paraId="797D1A94" w14:textId="77777777" w:rsidR="009D5B40" w:rsidRDefault="009D5B40" w:rsidP="009D5B40">
      <w:r>
        <w:t>H          4.61073       -4.82831        0.69977</w:t>
      </w:r>
    </w:p>
    <w:p w14:paraId="4F71AB65" w14:textId="77777777" w:rsidR="009D5B40" w:rsidRDefault="009D5B40" w:rsidP="009D5B40">
      <w:r>
        <w:t>C          3.63142       -2.34881        0.95570</w:t>
      </w:r>
    </w:p>
    <w:p w14:paraId="56C91B14" w14:textId="77777777" w:rsidR="009D5B40" w:rsidRDefault="009D5B40" w:rsidP="009D5B40">
      <w:r>
        <w:t>H          2.95181       -1.57024        0.59545</w:t>
      </w:r>
    </w:p>
    <w:p w14:paraId="7C20C2DA" w14:textId="77777777" w:rsidR="009D5B40" w:rsidRDefault="009D5B40" w:rsidP="009D5B40">
      <w:r>
        <w:t>H          3.96332       -2.04895        1.95566</w:t>
      </w:r>
    </w:p>
    <w:p w14:paraId="0FE01750" w14:textId="77777777" w:rsidR="009D5B40" w:rsidRDefault="009D5B40" w:rsidP="009D5B40">
      <w:r>
        <w:t>O          3.00988       -3.62124        0.96664</w:t>
      </w:r>
    </w:p>
    <w:p w14:paraId="22EB241E" w14:textId="77777777" w:rsidR="009D5B40" w:rsidRDefault="009D5B40" w:rsidP="009D5B40">
      <w:r>
        <w:t>H          2.15257       -3.50605        1.40176</w:t>
      </w:r>
    </w:p>
    <w:p w14:paraId="31D55463" w14:textId="77777777" w:rsidR="009D5B40" w:rsidRDefault="009D5B40" w:rsidP="009D5B40">
      <w:r>
        <w:t>C          5.77108        1.30818       -1.13786</w:t>
      </w:r>
    </w:p>
    <w:p w14:paraId="60132A5C" w14:textId="77777777" w:rsidR="009D5B40" w:rsidRDefault="009D5B40" w:rsidP="009D5B40">
      <w:r>
        <w:t>C          3.76319        3.19128       -1.57324</w:t>
      </w:r>
    </w:p>
    <w:p w14:paraId="5A4D07CD" w14:textId="77777777" w:rsidR="009D5B40" w:rsidRDefault="009D5B40" w:rsidP="009D5B40">
      <w:r>
        <w:t>C          6.00290        2.64682       -0.82134</w:t>
      </w:r>
    </w:p>
    <w:p w14:paraId="58313164" w14:textId="77777777" w:rsidR="009D5B40" w:rsidRDefault="009D5B40" w:rsidP="009D5B40">
      <w:r>
        <w:t>C          4.56374        0.91539       -1.69805</w:t>
      </w:r>
    </w:p>
    <w:p w14:paraId="7240B512" w14:textId="77777777" w:rsidR="009D5B40" w:rsidRDefault="009D5B40" w:rsidP="009D5B40">
      <w:r>
        <w:t>C          3.53885        1.84812       -1.87306</w:t>
      </w:r>
    </w:p>
    <w:p w14:paraId="376F7B63" w14:textId="77777777" w:rsidR="009D5B40" w:rsidRDefault="009D5B40" w:rsidP="009D5B40">
      <w:r>
        <w:t>C          4.99676        3.57616       -1.05033</w:t>
      </w:r>
    </w:p>
    <w:p w14:paraId="4ADD4494" w14:textId="77777777" w:rsidR="009D5B40" w:rsidRDefault="009D5B40" w:rsidP="009D5B40">
      <w:r>
        <w:t>H          6.95094        2.92753       -0.37661</w:t>
      </w:r>
    </w:p>
    <w:p w14:paraId="259CC3C6" w14:textId="77777777" w:rsidR="009D5B40" w:rsidRDefault="009D5B40" w:rsidP="009D5B40">
      <w:r>
        <w:t>H          4.38066       -0.11948       -1.93710</w:t>
      </w:r>
    </w:p>
    <w:p w14:paraId="0A0F4CE3" w14:textId="77777777" w:rsidR="009D5B40" w:rsidRDefault="009D5B40" w:rsidP="009D5B40">
      <w:r>
        <w:t>H          2.97750        3.93145       -1.67789</w:t>
      </w:r>
    </w:p>
    <w:p w14:paraId="08055EA9" w14:textId="77777777" w:rsidR="009D5B40" w:rsidRDefault="009D5B40" w:rsidP="009D5B40">
      <w:r>
        <w:t>O          5.13631        4.89144       -0.71557</w:t>
      </w:r>
    </w:p>
    <w:p w14:paraId="510D23BA" w14:textId="77777777" w:rsidR="009D5B40" w:rsidRDefault="009D5B40" w:rsidP="009D5B40">
      <w:r>
        <w:t>H          6.01538        5.04663       -0.35892</w:t>
      </w:r>
    </w:p>
    <w:p w14:paraId="00208877" w14:textId="77777777" w:rsidR="009D5B40" w:rsidRDefault="009D5B40" w:rsidP="009D5B40">
      <w:r>
        <w:t>C          2.16800        1.40093       -2.17319</w:t>
      </w:r>
    </w:p>
    <w:p w14:paraId="7B1FF44D" w14:textId="77777777" w:rsidR="009D5B40" w:rsidRDefault="009D5B40" w:rsidP="009D5B40">
      <w:r>
        <w:t>H          1.45735        2.17466       -2.45342</w:t>
      </w:r>
    </w:p>
    <w:p w14:paraId="13EC1B39" w14:textId="77777777" w:rsidR="009D5B40" w:rsidRDefault="009D5B40" w:rsidP="009D5B40">
      <w:r>
        <w:t>C          1.74313        0.15355       -1.92777</w:t>
      </w:r>
    </w:p>
    <w:p w14:paraId="63DD1520" w14:textId="77777777" w:rsidR="009D5B40" w:rsidRDefault="009D5B40" w:rsidP="009D5B40">
      <w:r>
        <w:t>H          2.46030       -0.57340       -1.55498</w:t>
      </w:r>
    </w:p>
    <w:p w14:paraId="3380480A" w14:textId="77777777" w:rsidR="009D5B40" w:rsidRDefault="009D5B40" w:rsidP="009D5B40">
      <w:r>
        <w:t>C          0.35241       -0.30674       -1.88640</w:t>
      </w:r>
    </w:p>
    <w:p w14:paraId="5B58722F" w14:textId="77777777" w:rsidR="009D5B40" w:rsidRDefault="009D5B40" w:rsidP="009D5B40">
      <w:r>
        <w:t>C         -2.28013       -0.98016       -1.25481</w:t>
      </w:r>
    </w:p>
    <w:p w14:paraId="6B216B02" w14:textId="77777777" w:rsidR="009D5B40" w:rsidRDefault="009D5B40" w:rsidP="009D5B40">
      <w:r>
        <w:lastRenderedPageBreak/>
        <w:t>C          0.08118       -1.39037       -1.04049</w:t>
      </w:r>
    </w:p>
    <w:p w14:paraId="7C13282E" w14:textId="77777777" w:rsidR="009D5B40" w:rsidRDefault="009D5B40" w:rsidP="009D5B40">
      <w:r>
        <w:t>C         -0.71523        0.36141       -2.49094</w:t>
      </w:r>
    </w:p>
    <w:p w14:paraId="05F961AE" w14:textId="77777777" w:rsidR="009D5B40" w:rsidRDefault="009D5B40" w:rsidP="009D5B40">
      <w:r>
        <w:t>C         -2.02872        0.01912       -2.18493</w:t>
      </w:r>
    </w:p>
    <w:p w14:paraId="4B24F227" w14:textId="77777777" w:rsidR="009D5B40" w:rsidRDefault="009D5B40" w:rsidP="009D5B40">
      <w:r>
        <w:t>C         -1.22027       -1.70303       -0.70268</w:t>
      </w:r>
    </w:p>
    <w:p w14:paraId="636AA6DF" w14:textId="77777777" w:rsidR="009D5B40" w:rsidRDefault="009D5B40" w:rsidP="009D5B40">
      <w:r>
        <w:t>H          0.88479       -1.94590       -0.56723</w:t>
      </w:r>
    </w:p>
    <w:p w14:paraId="0D9097A6" w14:textId="77777777" w:rsidR="009D5B40" w:rsidRDefault="009D5B40" w:rsidP="009D5B40">
      <w:r>
        <w:t>H         -0.52650        1.17626       -3.17913</w:t>
      </w:r>
    </w:p>
    <w:p w14:paraId="7F167E96" w14:textId="77777777" w:rsidR="009D5B40" w:rsidRDefault="009D5B40" w:rsidP="009D5B40">
      <w:r>
        <w:t>H         -2.84685        0.58215       -2.61690</w:t>
      </w:r>
    </w:p>
    <w:p w14:paraId="1D03450B" w14:textId="77777777" w:rsidR="009D5B40" w:rsidRDefault="009D5B40" w:rsidP="009D5B40">
      <w:r>
        <w:t>O         -3.50219       -1.31214       -0.72726</w:t>
      </w:r>
    </w:p>
    <w:p w14:paraId="217C76EA" w14:textId="77777777" w:rsidR="009D5B40" w:rsidRDefault="009D5B40" w:rsidP="009D5B40">
      <w:r>
        <w:t>O         -1.46275       -2.65063        0.24928</w:t>
      </w:r>
    </w:p>
    <w:p w14:paraId="3EEAA029" w14:textId="77777777" w:rsidR="009D5B40" w:rsidRDefault="009D5B40" w:rsidP="009D5B40">
      <w:r>
        <w:t>H         -2.41970       -2.74261        0.34484</w:t>
      </w:r>
    </w:p>
    <w:p w14:paraId="4A0F24BA" w14:textId="77777777" w:rsidR="009D5B40" w:rsidRDefault="009D5B40" w:rsidP="009D5B40">
      <w:r>
        <w:t>H         -4.83687       -0.17680       -1.80333</w:t>
      </w:r>
    </w:p>
    <w:p w14:paraId="4200D99F" w14:textId="77777777" w:rsidR="009D5B40" w:rsidRDefault="009D5B40" w:rsidP="009D5B40">
      <w:r>
        <w:t>C        -11.13411       -3.09835        0.80174</w:t>
      </w:r>
    </w:p>
    <w:p w14:paraId="35A991BD" w14:textId="77777777" w:rsidR="009D5B40" w:rsidRDefault="009D5B40" w:rsidP="009D5B40">
      <w:r>
        <w:t>H        -10.76470       -3.77393        0.02644</w:t>
      </w:r>
    </w:p>
    <w:p w14:paraId="4548C57E" w14:textId="77777777" w:rsidR="009D5B40" w:rsidRDefault="009D5B40" w:rsidP="009D5B40">
      <w:r>
        <w:t>H        -12.00216       -2.55793        0.43207</w:t>
      </w:r>
    </w:p>
    <w:p w14:paraId="13CD57B4" w14:textId="77777777" w:rsidR="009D5B40" w:rsidRDefault="009D5B40" w:rsidP="009D5B40">
      <w:r>
        <w:t>H        -11.38845       -3.67270        1.69064</w:t>
      </w:r>
    </w:p>
    <w:p w14:paraId="47AA6191" w14:textId="77777777" w:rsidR="009D5B40" w:rsidRDefault="009D5B40" w:rsidP="009D5B40"/>
    <w:p w14:paraId="6E6DD4F6" w14:textId="77777777" w:rsidR="009D5B40" w:rsidRDefault="009D5B40" w:rsidP="009D5B40">
      <w:r>
        <w:t>isorhapontin-astringin 8-O-4 RS</w:t>
      </w:r>
    </w:p>
    <w:p w14:paraId="068FC0AE" w14:textId="77777777" w:rsidR="009D5B40" w:rsidRDefault="009D5B40" w:rsidP="009D5B40">
      <w:r>
        <w:t>103</w:t>
      </w:r>
    </w:p>
    <w:p w14:paraId="53DF887C" w14:textId="77777777" w:rsidR="009D5B40" w:rsidRDefault="009D5B40" w:rsidP="009D5B40">
      <w:r>
        <w:tab/>
        <w:t>Energy: -1846503.9116269</w:t>
      </w:r>
    </w:p>
    <w:p w14:paraId="4183DC81" w14:textId="77777777" w:rsidR="009D5B40" w:rsidRDefault="009D5B40" w:rsidP="009D5B40">
      <w:r>
        <w:t>C         -2.23946       -2.27001       -1.35075</w:t>
      </w:r>
    </w:p>
    <w:p w14:paraId="7AAF2A6F" w14:textId="77777777" w:rsidR="009D5B40" w:rsidRDefault="009D5B40" w:rsidP="009D5B40">
      <w:r>
        <w:t>C         -0.09151       -3.34943       -1.95209</w:t>
      </w:r>
    </w:p>
    <w:p w14:paraId="2CFBE1E8" w14:textId="77777777" w:rsidR="009D5B40" w:rsidRDefault="009D5B40" w:rsidP="009D5B40">
      <w:r>
        <w:t>C         -0.25385       -1.05004       -1.03918</w:t>
      </w:r>
    </w:p>
    <w:p w14:paraId="5616453D" w14:textId="77777777" w:rsidR="009D5B40" w:rsidRDefault="009D5B40" w:rsidP="009D5B40">
      <w:r>
        <w:t>C          0.51556       -1.96085       -1.99603</w:t>
      </w:r>
    </w:p>
    <w:p w14:paraId="2F6B2BB3" w14:textId="77777777" w:rsidR="009D5B40" w:rsidRDefault="009D5B40" w:rsidP="009D5B40">
      <w:r>
        <w:t>O         -1.61954       -1.00668       -1.43840</w:t>
      </w:r>
    </w:p>
    <w:p w14:paraId="3D783324" w14:textId="77777777" w:rsidR="009D5B40" w:rsidRDefault="009D5B40" w:rsidP="009D5B40">
      <w:r>
        <w:t>C         -1.56895       -3.26369       -2.29129</w:t>
      </w:r>
    </w:p>
    <w:p w14:paraId="474EBFFF" w14:textId="77777777" w:rsidR="009D5B40" w:rsidRDefault="009D5B40" w:rsidP="009D5B40">
      <w:r>
        <w:t>H          0.01591       -3.74686       -0.93094</w:t>
      </w:r>
    </w:p>
    <w:p w14:paraId="33288443" w14:textId="77777777" w:rsidR="009D5B40" w:rsidRDefault="009D5B40" w:rsidP="009D5B40">
      <w:r>
        <w:lastRenderedPageBreak/>
        <w:t>H         -0.16611       -1.45543       -0.02156</w:t>
      </w:r>
    </w:p>
    <w:p w14:paraId="3466C406" w14:textId="77777777" w:rsidR="009D5B40" w:rsidRDefault="009D5B40" w:rsidP="009D5B40">
      <w:r>
        <w:t>H          0.42294       -1.56564       -3.01773</w:t>
      </w:r>
    </w:p>
    <w:p w14:paraId="657AF12B" w14:textId="77777777" w:rsidR="009D5B40" w:rsidRDefault="009D5B40" w:rsidP="009D5B40">
      <w:r>
        <w:t>H         -1.68869       -2.89472       -3.31807</w:t>
      </w:r>
    </w:p>
    <w:p w14:paraId="3882FA67" w14:textId="77777777" w:rsidR="009D5B40" w:rsidRDefault="009D5B40" w:rsidP="009D5B40">
      <w:r>
        <w:t>H         -2.18888       -2.64614       -0.31673</w:t>
      </w:r>
    </w:p>
    <w:p w14:paraId="13CD1DF5" w14:textId="77777777" w:rsidR="009D5B40" w:rsidRDefault="009D5B40" w:rsidP="009D5B40">
      <w:r>
        <w:t>O         -3.56031       -2.14723       -1.77481</w:t>
      </w:r>
    </w:p>
    <w:p w14:paraId="3F02FFFE" w14:textId="77777777" w:rsidR="009D5B40" w:rsidRDefault="009D5B40" w:rsidP="009D5B40">
      <w:r>
        <w:t>O         -2.10560       -4.55963       -2.14778</w:t>
      </w:r>
    </w:p>
    <w:p w14:paraId="712391C1" w14:textId="77777777" w:rsidR="009D5B40" w:rsidRDefault="009D5B40" w:rsidP="009D5B40">
      <w:r>
        <w:t>H         -3.03858       -4.53158       -2.38304</w:t>
      </w:r>
    </w:p>
    <w:p w14:paraId="7C9B9B2F" w14:textId="77777777" w:rsidR="009D5B40" w:rsidRDefault="009D5B40" w:rsidP="009D5B40">
      <w:r>
        <w:t>O          0.61693       -4.15698       -2.86674</w:t>
      </w:r>
    </w:p>
    <w:p w14:paraId="789D66DD" w14:textId="77777777" w:rsidR="009D5B40" w:rsidRDefault="009D5B40" w:rsidP="009D5B40">
      <w:r>
        <w:t>H          0.19223       -5.02088       -2.89442</w:t>
      </w:r>
    </w:p>
    <w:p w14:paraId="498011D0" w14:textId="77777777" w:rsidR="009D5B40" w:rsidRDefault="009D5B40" w:rsidP="009D5B40">
      <w:r>
        <w:t>O          1.86936       -1.97197       -1.59275</w:t>
      </w:r>
    </w:p>
    <w:p w14:paraId="51383732" w14:textId="77777777" w:rsidR="009D5B40" w:rsidRDefault="009D5B40" w:rsidP="009D5B40">
      <w:r>
        <w:t>H          2.33212       -2.67813       -2.05813</w:t>
      </w:r>
    </w:p>
    <w:p w14:paraId="74AA62CF" w14:textId="77777777" w:rsidR="009D5B40" w:rsidRDefault="009D5B40" w:rsidP="009D5B40">
      <w:r>
        <w:t>C          0.26376        0.38106       -1.03999</w:t>
      </w:r>
    </w:p>
    <w:p w14:paraId="479DA3BF" w14:textId="77777777" w:rsidR="009D5B40" w:rsidRDefault="009D5B40" w:rsidP="009D5B40">
      <w:r>
        <w:t>H         -0.43384        1.00701       -0.47737</w:t>
      </w:r>
    </w:p>
    <w:p w14:paraId="059FBCAB" w14:textId="77777777" w:rsidR="009D5B40" w:rsidRDefault="009D5B40" w:rsidP="009D5B40">
      <w:r>
        <w:t>H          0.31445        0.75444       -2.07071</w:t>
      </w:r>
    </w:p>
    <w:p w14:paraId="5C159D46" w14:textId="77777777" w:rsidR="009D5B40" w:rsidRDefault="009D5B40" w:rsidP="009D5B40">
      <w:r>
        <w:t>O          1.52218        0.47256       -0.39944</w:t>
      </w:r>
    </w:p>
    <w:p w14:paraId="443F6643" w14:textId="77777777" w:rsidR="009D5B40" w:rsidRDefault="009D5B40" w:rsidP="009D5B40">
      <w:r>
        <w:t>H          2.10847       -0.21629       -0.74934</w:t>
      </w:r>
    </w:p>
    <w:p w14:paraId="4F42FE64" w14:textId="77777777" w:rsidR="009D5B40" w:rsidRDefault="009D5B40" w:rsidP="009D5B40">
      <w:r>
        <w:t>C         -4.44328       -1.44292       -0.98804</w:t>
      </w:r>
    </w:p>
    <w:p w14:paraId="58262B4D" w14:textId="77777777" w:rsidR="009D5B40" w:rsidRDefault="009D5B40" w:rsidP="009D5B40">
      <w:r>
        <w:t>C         -6.32890       -0.00895        0.44059</w:t>
      </w:r>
    </w:p>
    <w:p w14:paraId="4B58152B" w14:textId="77777777" w:rsidR="009D5B40" w:rsidRDefault="009D5B40" w:rsidP="009D5B40">
      <w:r>
        <w:t>C         -5.68178       -1.19360       -1.56440</w:t>
      </w:r>
    </w:p>
    <w:p w14:paraId="0D30F78E" w14:textId="77777777" w:rsidR="009D5B40" w:rsidRDefault="009D5B40" w:rsidP="009D5B40">
      <w:r>
        <w:t>C         -4.12839       -0.98653        0.28637</w:t>
      </w:r>
    </w:p>
    <w:p w14:paraId="2A95A967" w14:textId="77777777" w:rsidR="009D5B40" w:rsidRDefault="009D5B40" w:rsidP="009D5B40">
      <w:r>
        <w:t>C         -5.08215       -0.26022        1.00163</w:t>
      </w:r>
    </w:p>
    <w:p w14:paraId="4A908B57" w14:textId="77777777" w:rsidR="009D5B40" w:rsidRDefault="009D5B40" w:rsidP="009D5B40">
      <w:r>
        <w:t>C         -6.62146       -0.47112       -0.84231</w:t>
      </w:r>
    </w:p>
    <w:p w14:paraId="263E67EB" w14:textId="77777777" w:rsidR="009D5B40" w:rsidRDefault="009D5B40" w:rsidP="009D5B40">
      <w:r>
        <w:t>H         -5.90637       -1.54255       -2.56377</w:t>
      </w:r>
    </w:p>
    <w:p w14:paraId="432557A5" w14:textId="77777777" w:rsidR="009D5B40" w:rsidRDefault="009D5B40" w:rsidP="009D5B40">
      <w:r>
        <w:t>H         -3.14119       -1.14398        0.68856</w:t>
      </w:r>
    </w:p>
    <w:p w14:paraId="0AA03467" w14:textId="77777777" w:rsidR="009D5B40" w:rsidRDefault="009D5B40" w:rsidP="009D5B40">
      <w:r>
        <w:t>H         -7.06491        0.57402        0.98587</w:t>
      </w:r>
    </w:p>
    <w:p w14:paraId="3F0716A1" w14:textId="77777777" w:rsidR="009D5B40" w:rsidRDefault="009D5B40" w:rsidP="009D5B40">
      <w:r>
        <w:lastRenderedPageBreak/>
        <w:t>O         -7.81860       -0.24221       -1.44213</w:t>
      </w:r>
    </w:p>
    <w:p w14:paraId="0DFBF5B5" w14:textId="77777777" w:rsidR="009D5B40" w:rsidRDefault="009D5B40" w:rsidP="009D5B40">
      <w:r>
        <w:t>H         -8.35737        0.32930       -0.88813</w:t>
      </w:r>
    </w:p>
    <w:p w14:paraId="160DE4B7" w14:textId="77777777" w:rsidR="009D5B40" w:rsidRDefault="009D5B40" w:rsidP="009D5B40">
      <w:r>
        <w:t>C         -4.76001        0.37467        2.34069</w:t>
      </w:r>
    </w:p>
    <w:p w14:paraId="2E0C10A8" w14:textId="77777777" w:rsidR="009D5B40" w:rsidRDefault="009D5B40" w:rsidP="009D5B40">
      <w:r>
        <w:t>C         -3.74658        1.53877        2.23756</w:t>
      </w:r>
    </w:p>
    <w:p w14:paraId="1FE7BE25" w14:textId="77777777" w:rsidR="009D5B40" w:rsidRDefault="009D5B40" w:rsidP="009D5B40">
      <w:r>
        <w:t>C         -4.14775        2.50287        1.15369</w:t>
      </w:r>
    </w:p>
    <w:p w14:paraId="1876655D" w14:textId="77777777" w:rsidR="009D5B40" w:rsidRDefault="009D5B40" w:rsidP="009D5B40">
      <w:r>
        <w:t>C         -5.13008        4.08315       -0.92060</w:t>
      </w:r>
    </w:p>
    <w:p w14:paraId="111B650C" w14:textId="77777777" w:rsidR="009D5B40" w:rsidRDefault="009D5B40" w:rsidP="009D5B40">
      <w:r>
        <w:t>C         -3.72783        2.26529       -0.15998</w:t>
      </w:r>
    </w:p>
    <w:p w14:paraId="6300430A" w14:textId="77777777" w:rsidR="009D5B40" w:rsidRDefault="009D5B40" w:rsidP="009D5B40">
      <w:r>
        <w:t>C         -5.03481        3.53409        1.41992</w:t>
      </w:r>
    </w:p>
    <w:p w14:paraId="1C18D3FE" w14:textId="77777777" w:rsidR="009D5B40" w:rsidRDefault="009D5B40" w:rsidP="009D5B40">
      <w:r>
        <w:t>C         -5.52572        4.32807        0.38161</w:t>
      </w:r>
    </w:p>
    <w:p w14:paraId="7F896653" w14:textId="77777777" w:rsidR="009D5B40" w:rsidRDefault="009D5B40" w:rsidP="009D5B40">
      <w:r>
        <w:t>C         -4.22182        3.04373       -1.18927</w:t>
      </w:r>
    </w:p>
    <w:p w14:paraId="5527810D" w14:textId="77777777" w:rsidR="009D5B40" w:rsidRDefault="009D5B40" w:rsidP="009D5B40">
      <w:r>
        <w:t>H         -3.04076        1.45287       -0.35861</w:t>
      </w:r>
    </w:p>
    <w:p w14:paraId="678EB626" w14:textId="77777777" w:rsidR="009D5B40" w:rsidRDefault="009D5B40" w:rsidP="009D5B40">
      <w:r>
        <w:t>H         -5.35321        3.72821        2.43888</w:t>
      </w:r>
    </w:p>
    <w:p w14:paraId="68EEB541" w14:textId="77777777" w:rsidR="009D5B40" w:rsidRDefault="009D5B40" w:rsidP="009D5B40">
      <w:r>
        <w:t>H         -6.21479        5.14213        0.56884</w:t>
      </w:r>
    </w:p>
    <w:p w14:paraId="28AC7C92" w14:textId="77777777" w:rsidR="009D5B40" w:rsidRDefault="009D5B40" w:rsidP="009D5B40">
      <w:r>
        <w:t>O         -3.91156        2.89388       -2.50769</w:t>
      </w:r>
    </w:p>
    <w:p w14:paraId="7C33AD79" w14:textId="77777777" w:rsidR="009D5B40" w:rsidRDefault="009D5B40" w:rsidP="009D5B40">
      <w:r>
        <w:t>C          6.04312        0.76749        0.04511</w:t>
      </w:r>
    </w:p>
    <w:p w14:paraId="65930340" w14:textId="77777777" w:rsidR="009D5B40" w:rsidRDefault="009D5B40" w:rsidP="009D5B40">
      <w:r>
        <w:t>C          7.36177        2.86093       -0.04629</w:t>
      </w:r>
    </w:p>
    <w:p w14:paraId="53F097AC" w14:textId="77777777" w:rsidR="009D5B40" w:rsidRDefault="009D5B40" w:rsidP="009D5B40">
      <w:r>
        <w:t>C          4.90077        2.80709        0.26326</w:t>
      </w:r>
    </w:p>
    <w:p w14:paraId="4FF79120" w14:textId="77777777" w:rsidR="009D5B40" w:rsidRDefault="009D5B40" w:rsidP="009D5B40">
      <w:r>
        <w:t>C          6.06397        3.60093       -0.32612</w:t>
      </w:r>
    </w:p>
    <w:p w14:paraId="67876B30" w14:textId="77777777" w:rsidR="009D5B40" w:rsidRDefault="009D5B40" w:rsidP="009D5B40">
      <w:r>
        <w:t>O          4.89983        1.49994       -0.31578</w:t>
      </w:r>
    </w:p>
    <w:p w14:paraId="51280639" w14:textId="77777777" w:rsidR="009D5B40" w:rsidRDefault="009D5B40" w:rsidP="009D5B40">
      <w:r>
        <w:t>C          7.28081        1.43084       -0.54413</w:t>
      </w:r>
    </w:p>
    <w:p w14:paraId="0783A73B" w14:textId="77777777" w:rsidR="009D5B40" w:rsidRDefault="009D5B40" w:rsidP="009D5B40">
      <w:r>
        <w:t>H          7.51985        2.84246        1.04233</w:t>
      </w:r>
    </w:p>
    <w:p w14:paraId="60B332D6" w14:textId="77777777" w:rsidR="009D5B40" w:rsidRDefault="009D5B40" w:rsidP="009D5B40">
      <w:r>
        <w:t>H          5.03395        2.72645        1.35232</w:t>
      </w:r>
    </w:p>
    <w:p w14:paraId="55B2229E" w14:textId="77777777" w:rsidR="009D5B40" w:rsidRDefault="009D5B40" w:rsidP="009D5B40">
      <w:r>
        <w:t>H          5.92937        3.67684       -1.41489</w:t>
      </w:r>
    </w:p>
    <w:p w14:paraId="2DE6F04D" w14:textId="77777777" w:rsidR="009D5B40" w:rsidRDefault="009D5B40" w:rsidP="009D5B40">
      <w:r>
        <w:t>H          7.17116        1.42690       -1.63624</w:t>
      </w:r>
    </w:p>
    <w:p w14:paraId="0F9D78D7" w14:textId="77777777" w:rsidR="009D5B40" w:rsidRDefault="009D5B40" w:rsidP="009D5B40">
      <w:r>
        <w:t>H          6.11751        0.69854        1.14256</w:t>
      </w:r>
    </w:p>
    <w:p w14:paraId="273192CB" w14:textId="77777777" w:rsidR="009D5B40" w:rsidRDefault="009D5B40" w:rsidP="009D5B40">
      <w:r>
        <w:t>O          5.98327       -0.51532       -0.50341</w:t>
      </w:r>
    </w:p>
    <w:p w14:paraId="33D9428C" w14:textId="77777777" w:rsidR="009D5B40" w:rsidRDefault="009D5B40" w:rsidP="009D5B40">
      <w:r>
        <w:lastRenderedPageBreak/>
        <w:t>O          8.47011        0.78296       -0.14783</w:t>
      </w:r>
    </w:p>
    <w:p w14:paraId="30DAD5AB" w14:textId="77777777" w:rsidR="009D5B40" w:rsidRDefault="009D5B40" w:rsidP="009D5B40">
      <w:r>
        <w:t>H          8.43954       -0.12429       -0.46723</w:t>
      </w:r>
    </w:p>
    <w:p w14:paraId="5643CEAC" w14:textId="77777777" w:rsidR="009D5B40" w:rsidRDefault="009D5B40" w:rsidP="009D5B40">
      <w:r>
        <w:t>O          8.40630        3.57763       -0.67296</w:t>
      </w:r>
    </w:p>
    <w:p w14:paraId="025C7641" w14:textId="77777777" w:rsidR="009D5B40" w:rsidRDefault="009D5B40" w:rsidP="009D5B40">
      <w:r>
        <w:t>H          9.22650        3.09478       -0.52727</w:t>
      </w:r>
    </w:p>
    <w:p w14:paraId="30313FF4" w14:textId="77777777" w:rsidR="009D5B40" w:rsidRDefault="009D5B40" w:rsidP="009D5B40">
      <w:r>
        <w:t>O          6.08230        4.87995        0.26598</w:t>
      </w:r>
    </w:p>
    <w:p w14:paraId="6C6F5127" w14:textId="77777777" w:rsidR="009D5B40" w:rsidRDefault="009D5B40" w:rsidP="009D5B40">
      <w:r>
        <w:t>H          6.90853        5.30293        0.00834</w:t>
      </w:r>
    </w:p>
    <w:p w14:paraId="05892A06" w14:textId="77777777" w:rsidR="009D5B40" w:rsidRDefault="009D5B40" w:rsidP="009D5B40">
      <w:r>
        <w:t>C          3.54491        3.43189        0.00125</w:t>
      </w:r>
    </w:p>
    <w:p w14:paraId="7A1DEE89" w14:textId="77777777" w:rsidR="009D5B40" w:rsidRDefault="009D5B40" w:rsidP="009D5B40">
      <w:r>
        <w:t>H          3.34268        3.39252       -1.07723</w:t>
      </w:r>
    </w:p>
    <w:p w14:paraId="6954ED1C" w14:textId="77777777" w:rsidR="009D5B40" w:rsidRDefault="009D5B40" w:rsidP="009D5B40">
      <w:r>
        <w:t>H          3.58862        4.47802        0.30757</w:t>
      </w:r>
    </w:p>
    <w:p w14:paraId="7A194860" w14:textId="77777777" w:rsidR="009D5B40" w:rsidRDefault="009D5B40" w:rsidP="009D5B40">
      <w:r>
        <w:t>O          2.53327        2.80233        0.74621</w:t>
      </w:r>
    </w:p>
    <w:p w14:paraId="36FA78B9" w14:textId="77777777" w:rsidR="009D5B40" w:rsidRDefault="009D5B40" w:rsidP="009D5B40">
      <w:r>
        <w:t>H          2.26293        1.98694        0.29840</w:t>
      </w:r>
    </w:p>
    <w:p w14:paraId="41F60FC6" w14:textId="77777777" w:rsidR="009D5B40" w:rsidRDefault="009D5B40" w:rsidP="009D5B40">
      <w:r>
        <w:t>C          5.13474       -1.42977        0.06746</w:t>
      </w:r>
    </w:p>
    <w:p w14:paraId="17C7EC1C" w14:textId="77777777" w:rsidR="009D5B40" w:rsidRDefault="009D5B40" w:rsidP="009D5B40">
      <w:r>
        <w:t>C          3.46641       -3.40214        1.09153</w:t>
      </w:r>
    </w:p>
    <w:p w14:paraId="6BB9A518" w14:textId="77777777" w:rsidR="009D5B40" w:rsidRDefault="009D5B40" w:rsidP="009D5B40">
      <w:r>
        <w:t>C          5.40492       -2.76244       -0.21225</w:t>
      </w:r>
    </w:p>
    <w:p w14:paraId="4BFF6907" w14:textId="77777777" w:rsidR="009D5B40" w:rsidRDefault="009D5B40" w:rsidP="009D5B40">
      <w:r>
        <w:t>C          4.04603       -1.06647        0.85515</w:t>
      </w:r>
    </w:p>
    <w:p w14:paraId="206D0D2F" w14:textId="77777777" w:rsidR="009D5B40" w:rsidRDefault="009D5B40" w:rsidP="009D5B40">
      <w:r>
        <w:t>C          3.19298       -2.05683        1.35137</w:t>
      </w:r>
    </w:p>
    <w:p w14:paraId="129F7D2C" w14:textId="77777777" w:rsidR="009D5B40" w:rsidRDefault="009D5B40" w:rsidP="009D5B40">
      <w:r>
        <w:t>C          4.56990       -3.74173        0.31815</w:t>
      </w:r>
    </w:p>
    <w:p w14:paraId="0B91C433" w14:textId="77777777" w:rsidR="009D5B40" w:rsidRDefault="009D5B40" w:rsidP="009D5B40">
      <w:r>
        <w:t>H          6.25248       -3.03935       -0.82509</w:t>
      </w:r>
    </w:p>
    <w:p w14:paraId="72208961" w14:textId="77777777" w:rsidR="009D5B40" w:rsidRDefault="009D5B40" w:rsidP="009D5B40">
      <w:r>
        <w:t>H          3.81069       -0.02449        1.02951</w:t>
      </w:r>
    </w:p>
    <w:p w14:paraId="6543388F" w14:textId="77777777" w:rsidR="009D5B40" w:rsidRDefault="009D5B40" w:rsidP="009D5B40">
      <w:r>
        <w:t>H          2.80673       -4.18317        1.45451</w:t>
      </w:r>
    </w:p>
    <w:p w14:paraId="5EDDBC8F" w14:textId="77777777" w:rsidR="009D5B40" w:rsidRDefault="009D5B40" w:rsidP="009D5B40">
      <w:r>
        <w:t>O          4.88217       -5.03436        0.02340</w:t>
      </w:r>
    </w:p>
    <w:p w14:paraId="7B97A864" w14:textId="77777777" w:rsidR="009D5B40" w:rsidRDefault="009D5B40" w:rsidP="009D5B40">
      <w:r>
        <w:t>H          4.25938       -5.62445        0.45600</w:t>
      </w:r>
    </w:p>
    <w:p w14:paraId="0423FA7E" w14:textId="77777777" w:rsidR="009D5B40" w:rsidRDefault="009D5B40" w:rsidP="009D5B40">
      <w:r>
        <w:t>C          1.96251       -1.59598        2.00237</w:t>
      </w:r>
    </w:p>
    <w:p w14:paraId="734D787B" w14:textId="77777777" w:rsidR="009D5B40" w:rsidRDefault="009D5B40" w:rsidP="009D5B40">
      <w:r>
        <w:t>H          1.85695       -0.51555        2.02391</w:t>
      </w:r>
    </w:p>
    <w:p w14:paraId="7E13F62C" w14:textId="77777777" w:rsidR="009D5B40" w:rsidRDefault="009D5B40" w:rsidP="009D5B40">
      <w:r>
        <w:t>C          0.94801       -2.34743        2.44759</w:t>
      </w:r>
    </w:p>
    <w:p w14:paraId="5ED800FA" w14:textId="77777777" w:rsidR="009D5B40" w:rsidRDefault="009D5B40" w:rsidP="009D5B40">
      <w:r>
        <w:lastRenderedPageBreak/>
        <w:t>H          1.03853       -3.43043        2.48241</w:t>
      </w:r>
    </w:p>
    <w:p w14:paraId="1FAA4E90" w14:textId="77777777" w:rsidR="009D5B40" w:rsidRDefault="009D5B40" w:rsidP="009D5B40">
      <w:r>
        <w:t>C         -0.37136       -1.81225        2.80943</w:t>
      </w:r>
    </w:p>
    <w:p w14:paraId="6394B8B0" w14:textId="77777777" w:rsidR="009D5B40" w:rsidRDefault="009D5B40" w:rsidP="009D5B40">
      <w:r>
        <w:t>C         -3.00463       -0.92817        3.20827</w:t>
      </w:r>
    </w:p>
    <w:p w14:paraId="5B7E11A0" w14:textId="77777777" w:rsidR="009D5B40" w:rsidRDefault="009D5B40" w:rsidP="009D5B40">
      <w:r>
        <w:t>C         -0.78039       -0.55398        2.35423</w:t>
      </w:r>
    </w:p>
    <w:p w14:paraId="0E77113A" w14:textId="77777777" w:rsidR="009D5B40" w:rsidRDefault="009D5B40" w:rsidP="009D5B40">
      <w:r>
        <w:t>C         -1.29760       -2.60057        3.50381</w:t>
      </w:r>
    </w:p>
    <w:p w14:paraId="08DC9958" w14:textId="77777777" w:rsidR="009D5B40" w:rsidRDefault="009D5B40" w:rsidP="009D5B40">
      <w:r>
        <w:t>C         -2.59724       -2.15862        3.70864</w:t>
      </w:r>
    </w:p>
    <w:p w14:paraId="11F36C16" w14:textId="77777777" w:rsidR="009D5B40" w:rsidRDefault="009D5B40" w:rsidP="009D5B40">
      <w:r>
        <w:t>C         -2.07881       -0.11508        2.54753</w:t>
      </w:r>
    </w:p>
    <w:p w14:paraId="4286346D" w14:textId="77777777" w:rsidR="009D5B40" w:rsidRDefault="009D5B40" w:rsidP="009D5B40">
      <w:r>
        <w:t>H         -0.11747        0.08696        1.78260</w:t>
      </w:r>
    </w:p>
    <w:p w14:paraId="3196086C" w14:textId="77777777" w:rsidR="009D5B40" w:rsidRDefault="009D5B40" w:rsidP="009D5B40">
      <w:r>
        <w:t>H         -1.00223       -3.57960        3.86367</w:t>
      </w:r>
    </w:p>
    <w:p w14:paraId="63CDF45E" w14:textId="77777777" w:rsidR="009D5B40" w:rsidRDefault="009D5B40" w:rsidP="009D5B40">
      <w:r>
        <w:t>H         -3.33296       -2.77418        4.21156</w:t>
      </w:r>
    </w:p>
    <w:p w14:paraId="6F24B1E2" w14:textId="77777777" w:rsidR="009D5B40" w:rsidRDefault="009D5B40" w:rsidP="009D5B40">
      <w:r>
        <w:t>O         -4.31588       -0.56563        3.31772</w:t>
      </w:r>
    </w:p>
    <w:p w14:paraId="6DC90EFA" w14:textId="77777777" w:rsidR="009D5B40" w:rsidRDefault="009D5B40" w:rsidP="009D5B40">
      <w:r>
        <w:t>O         -2.44458        1.04885        1.94272</w:t>
      </w:r>
    </w:p>
    <w:p w14:paraId="555091F8" w14:textId="77777777" w:rsidR="009D5B40" w:rsidRDefault="009D5B40" w:rsidP="009D5B40">
      <w:r>
        <w:t>H         -5.67889        0.79238        2.75392</w:t>
      </w:r>
    </w:p>
    <w:p w14:paraId="0EFCA865" w14:textId="77777777" w:rsidR="009D5B40" w:rsidRDefault="009D5B40" w:rsidP="009D5B40">
      <w:r>
        <w:t>C         -3.10413        1.77958       -2.85479</w:t>
      </w:r>
    </w:p>
    <w:p w14:paraId="0DD4E13E" w14:textId="77777777" w:rsidR="009D5B40" w:rsidRDefault="009D5B40" w:rsidP="009D5B40">
      <w:r>
        <w:t>H         -2.11049        1.86681       -2.40686</w:t>
      </w:r>
    </w:p>
    <w:p w14:paraId="3AD1C3FE" w14:textId="77777777" w:rsidR="009D5B40" w:rsidRDefault="009D5B40" w:rsidP="009D5B40">
      <w:r>
        <w:t>H         -3.56599        0.84508       -2.52350</w:t>
      </w:r>
    </w:p>
    <w:p w14:paraId="1C58B128" w14:textId="77777777" w:rsidR="009D5B40" w:rsidRDefault="009D5B40" w:rsidP="009D5B40">
      <w:r>
        <w:t>H         -3.02062        1.79238       -3.93893</w:t>
      </w:r>
    </w:p>
    <w:p w14:paraId="119102C2" w14:textId="77777777" w:rsidR="009D5B40" w:rsidRDefault="009D5B40" w:rsidP="009D5B40">
      <w:r>
        <w:t>H         -3.72275        2.03593        3.21417</w:t>
      </w:r>
    </w:p>
    <w:p w14:paraId="03237AF0" w14:textId="77777777" w:rsidR="009D5B40" w:rsidRDefault="009D5B40" w:rsidP="009D5B40">
      <w:r>
        <w:t>O         -5.61087        4.83970       -1.93634</w:t>
      </w:r>
    </w:p>
    <w:p w14:paraId="032FEDFB" w14:textId="77777777" w:rsidR="009D5B40" w:rsidRDefault="009D5B40" w:rsidP="009D5B40">
      <w:r>
        <w:t>H         -5.22580        4.51154       -2.75823</w:t>
      </w:r>
    </w:p>
    <w:p w14:paraId="60C970C7" w14:textId="77777777" w:rsidR="009D5B40" w:rsidRDefault="009D5B40" w:rsidP="009D5B40"/>
    <w:p w14:paraId="2AF874C8" w14:textId="77777777" w:rsidR="009D5B40" w:rsidRDefault="009D5B40" w:rsidP="009D5B40">
      <w:r>
        <w:t>isorhapontin-astringin 8-O-4 RR</w:t>
      </w:r>
    </w:p>
    <w:p w14:paraId="18A4DD79" w14:textId="77777777" w:rsidR="009D5B40" w:rsidRDefault="009D5B40" w:rsidP="009D5B40">
      <w:r>
        <w:t>103</w:t>
      </w:r>
    </w:p>
    <w:p w14:paraId="07D12302" w14:textId="77777777" w:rsidR="009D5B40" w:rsidRDefault="009D5B40" w:rsidP="009D5B40">
      <w:r>
        <w:tab/>
        <w:t>Energy: -1846501.4939208</w:t>
      </w:r>
    </w:p>
    <w:p w14:paraId="7D38B21B" w14:textId="77777777" w:rsidR="009D5B40" w:rsidRDefault="009D5B40" w:rsidP="009D5B40">
      <w:r>
        <w:t>C          6.94676        0.07143        0.30329</w:t>
      </w:r>
    </w:p>
    <w:p w14:paraId="0315A05C" w14:textId="77777777" w:rsidR="009D5B40" w:rsidRDefault="009D5B40" w:rsidP="009D5B40">
      <w:r>
        <w:t>C          8.05277       -2.05982       -0.20071</w:t>
      </w:r>
    </w:p>
    <w:p w14:paraId="6FB5A849" w14:textId="77777777" w:rsidR="009D5B40" w:rsidRDefault="009D5B40" w:rsidP="009D5B40">
      <w:r>
        <w:lastRenderedPageBreak/>
        <w:t>C          6.11004       -1.84295        1.34812</w:t>
      </w:r>
    </w:p>
    <w:p w14:paraId="2705E193" w14:textId="77777777" w:rsidR="009D5B40" w:rsidRDefault="009D5B40" w:rsidP="009D5B40">
      <w:r>
        <w:t>C          7.34853       -2.66201        1.00689</w:t>
      </w:r>
    </w:p>
    <w:p w14:paraId="27AB81EC" w14:textId="77777777" w:rsidR="009D5B40" w:rsidRDefault="009D5B40" w:rsidP="009D5B40">
      <w:r>
        <w:t>O          6.46495       -0.47220        1.51176</w:t>
      </w:r>
    </w:p>
    <w:p w14:paraId="79A3F314" w14:textId="77777777" w:rsidR="009D5B40" w:rsidRDefault="009D5B40" w:rsidP="009D5B40">
      <w:r>
        <w:t>C          8.28821       -0.56926       -0.01733</w:t>
      </w:r>
    </w:p>
    <w:p w14:paraId="21B136E3" w14:textId="77777777" w:rsidR="009D5B40" w:rsidRDefault="009D5B40" w:rsidP="009D5B40">
      <w:r>
        <w:t>H          7.40332       -2.19589       -1.07714</w:t>
      </w:r>
    </w:p>
    <w:p w14:paraId="2693563E" w14:textId="77777777" w:rsidR="009D5B40" w:rsidRDefault="009D5B40" w:rsidP="009D5B40">
      <w:r>
        <w:t>H          5.39473       -1.92871        0.52490</w:t>
      </w:r>
    </w:p>
    <w:p w14:paraId="7D604FB4" w14:textId="77777777" w:rsidR="009D5B40" w:rsidRDefault="009D5B40" w:rsidP="009D5B40">
      <w:r>
        <w:t>H          8.04243       -2.65092        1.85943</w:t>
      </w:r>
    </w:p>
    <w:p w14:paraId="72DE9BA8" w14:textId="77777777" w:rsidR="009D5B40" w:rsidRDefault="009D5B40" w:rsidP="009D5B40">
      <w:r>
        <w:t>H          8.96925       -0.39103        0.82474</w:t>
      </w:r>
    </w:p>
    <w:p w14:paraId="61067231" w14:textId="77777777" w:rsidR="009D5B40" w:rsidRDefault="009D5B40" w:rsidP="009D5B40">
      <w:r>
        <w:t>H          6.22851       -0.12428       -0.50768</w:t>
      </w:r>
    </w:p>
    <w:p w14:paraId="4F57ACDF" w14:textId="77777777" w:rsidR="009D5B40" w:rsidRDefault="009D5B40" w:rsidP="009D5B40">
      <w:r>
        <w:t>O          7.12900        1.44334        0.44829</w:t>
      </w:r>
    </w:p>
    <w:p w14:paraId="718FD681" w14:textId="77777777" w:rsidR="009D5B40" w:rsidRDefault="009D5B40" w:rsidP="009D5B40">
      <w:r>
        <w:t>O          8.82903       -0.08798       -1.22793</w:t>
      </w:r>
    </w:p>
    <w:p w14:paraId="3624F77E" w14:textId="77777777" w:rsidR="009D5B40" w:rsidRDefault="009D5B40" w:rsidP="009D5B40">
      <w:r>
        <w:t>H          8.96161        0.86141       -1.14313</w:t>
      </w:r>
    </w:p>
    <w:p w14:paraId="43377484" w14:textId="77777777" w:rsidR="009D5B40" w:rsidRDefault="009D5B40" w:rsidP="009D5B40">
      <w:r>
        <w:t>O          9.26037       -2.77493       -0.37332</w:t>
      </w:r>
    </w:p>
    <w:p w14:paraId="417DBA54" w14:textId="77777777" w:rsidR="009D5B40" w:rsidRDefault="009D5B40" w:rsidP="009D5B40">
      <w:r>
        <w:t>H          9.70765       -2.41756       -1.14732</w:t>
      </w:r>
    </w:p>
    <w:p w14:paraId="0F620235" w14:textId="77777777" w:rsidR="009D5B40" w:rsidRDefault="009D5B40" w:rsidP="009D5B40">
      <w:r>
        <w:t>O          6.92116       -3.98159        0.72756</w:t>
      </w:r>
    </w:p>
    <w:p w14:paraId="3DFB6EFD" w14:textId="77777777" w:rsidR="009D5B40" w:rsidRDefault="009D5B40" w:rsidP="009D5B40">
      <w:r>
        <w:t>H          7.68443       -4.46169        0.38730</w:t>
      </w:r>
    </w:p>
    <w:p w14:paraId="71DDC18A" w14:textId="77777777" w:rsidR="009D5B40" w:rsidRDefault="009D5B40" w:rsidP="009D5B40">
      <w:r>
        <w:t>C          5.42055       -2.26576        2.62720</w:t>
      </w:r>
    </w:p>
    <w:p w14:paraId="6356BEF8" w14:textId="77777777" w:rsidR="009D5B40" w:rsidRDefault="009D5B40" w:rsidP="009D5B40">
      <w:r>
        <w:t>H          6.13042       -2.21965        3.46224</w:t>
      </w:r>
    </w:p>
    <w:p w14:paraId="11E92968" w14:textId="77777777" w:rsidR="009D5B40" w:rsidRDefault="009D5B40" w:rsidP="009D5B40">
      <w:r>
        <w:t>H          5.06491       -3.29118        2.52179</w:t>
      </w:r>
    </w:p>
    <w:p w14:paraId="38E6312E" w14:textId="77777777" w:rsidR="009D5B40" w:rsidRDefault="009D5B40" w:rsidP="009D5B40">
      <w:r>
        <w:t>O          4.29465       -1.44440        2.87303</w:t>
      </w:r>
    </w:p>
    <w:p w14:paraId="71F9869A" w14:textId="77777777" w:rsidR="009D5B40" w:rsidRDefault="009D5B40" w:rsidP="009D5B40">
      <w:r>
        <w:t>H          4.61122       -0.53481        2.90291</w:t>
      </w:r>
    </w:p>
    <w:p w14:paraId="0CADBA6F" w14:textId="77777777" w:rsidR="009D5B40" w:rsidRDefault="009D5B40" w:rsidP="009D5B40">
      <w:r>
        <w:t>C          6.01882        2.23834        0.28296</w:t>
      </w:r>
    </w:p>
    <w:p w14:paraId="7FD5EACB" w14:textId="77777777" w:rsidR="009D5B40" w:rsidRDefault="009D5B40" w:rsidP="009D5B40">
      <w:r>
        <w:t>C          3.88281        3.95466       -0.15508</w:t>
      </w:r>
    </w:p>
    <w:p w14:paraId="4C9D6FF9" w14:textId="77777777" w:rsidR="009D5B40" w:rsidRDefault="009D5B40" w:rsidP="009D5B40">
      <w:r>
        <w:t>C          6.26872        3.56225       -0.05490</w:t>
      </w:r>
    </w:p>
    <w:p w14:paraId="4EDD719B" w14:textId="77777777" w:rsidR="009D5B40" w:rsidRDefault="009D5B40" w:rsidP="009D5B40">
      <w:r>
        <w:t>C          4.71906        1.76338        0.43544</w:t>
      </w:r>
    </w:p>
    <w:p w14:paraId="205C3275" w14:textId="77777777" w:rsidR="009D5B40" w:rsidRDefault="009D5B40" w:rsidP="009D5B40">
      <w:r>
        <w:lastRenderedPageBreak/>
        <w:t>C          3.65353        2.63147        0.20073</w:t>
      </w:r>
    </w:p>
    <w:p w14:paraId="0C08829B" w14:textId="77777777" w:rsidR="009D5B40" w:rsidRDefault="009D5B40" w:rsidP="009D5B40">
      <w:r>
        <w:t>C          5.19501        4.41443       -0.26810</w:t>
      </w:r>
    </w:p>
    <w:p w14:paraId="3D872E74" w14:textId="77777777" w:rsidR="009D5B40" w:rsidRDefault="009D5B40" w:rsidP="009D5B40">
      <w:r>
        <w:t>H          7.28387        3.92213       -0.15818</w:t>
      </w:r>
    </w:p>
    <w:p w14:paraId="060DF02F" w14:textId="77777777" w:rsidR="009D5B40" w:rsidRDefault="009D5B40" w:rsidP="009D5B40">
      <w:r>
        <w:t>H          4.52886        0.73676        0.72330</w:t>
      </w:r>
    </w:p>
    <w:p w14:paraId="5FC3FEF5" w14:textId="77777777" w:rsidR="009D5B40" w:rsidRDefault="009D5B40" w:rsidP="009D5B40">
      <w:r>
        <w:t>H          3.04614        4.62531       -0.31283</w:t>
      </w:r>
    </w:p>
    <w:p w14:paraId="7D18EC92" w14:textId="77777777" w:rsidR="009D5B40" w:rsidRDefault="009D5B40" w:rsidP="009D5B40">
      <w:r>
        <w:t>O          5.48311        5.70198       -0.59921</w:t>
      </w:r>
    </w:p>
    <w:p w14:paraId="403888A3" w14:textId="77777777" w:rsidR="009D5B40" w:rsidRDefault="009D5B40" w:rsidP="009D5B40">
      <w:r>
        <w:t>H          4.66718        6.19703       -0.71160</w:t>
      </w:r>
    </w:p>
    <w:p w14:paraId="53DEA8C2" w14:textId="77777777" w:rsidR="009D5B40" w:rsidRDefault="009D5B40" w:rsidP="009D5B40">
      <w:r>
        <w:t>C          2.24066        2.11249        0.31621</w:t>
      </w:r>
    </w:p>
    <w:p w14:paraId="1FFD08A0" w14:textId="77777777" w:rsidR="009D5B40" w:rsidRDefault="009D5B40" w:rsidP="009D5B40">
      <w:r>
        <w:t>C          1.75331        1.38440       -0.95810</w:t>
      </w:r>
    </w:p>
    <w:p w14:paraId="4940960D" w14:textId="77777777" w:rsidR="009D5B40" w:rsidRDefault="009D5B40" w:rsidP="009D5B40">
      <w:r>
        <w:t>C          2.60288        0.19250       -1.29757</w:t>
      </w:r>
    </w:p>
    <w:p w14:paraId="4DC945D7" w14:textId="77777777" w:rsidR="009D5B40" w:rsidRDefault="009D5B40" w:rsidP="009D5B40">
      <w:r>
        <w:t>C          4.32204       -1.95711       -1.73322</w:t>
      </w:r>
    </w:p>
    <w:p w14:paraId="3D893022" w14:textId="77777777" w:rsidR="009D5B40" w:rsidRDefault="009D5B40" w:rsidP="009D5B40">
      <w:r>
        <w:t>C          2.47990       -0.96445       -0.51908</w:t>
      </w:r>
    </w:p>
    <w:p w14:paraId="530858D3" w14:textId="77777777" w:rsidR="009D5B40" w:rsidRDefault="009D5B40" w:rsidP="009D5B40">
      <w:r>
        <w:t>C          3.56214        0.25577       -2.29611</w:t>
      </w:r>
    </w:p>
    <w:p w14:paraId="024473A4" w14:textId="77777777" w:rsidR="009D5B40" w:rsidRDefault="009D5B40" w:rsidP="009D5B40">
      <w:r>
        <w:t>C          4.42520       -0.81902       -2.51380</w:t>
      </w:r>
    </w:p>
    <w:p w14:paraId="17151E04" w14:textId="77777777" w:rsidR="009D5B40" w:rsidRDefault="009D5B40" w:rsidP="009D5B40">
      <w:r>
        <w:t>C          3.32807       -2.03643       -0.73994</w:t>
      </w:r>
    </w:p>
    <w:p w14:paraId="202D4537" w14:textId="77777777" w:rsidR="009D5B40" w:rsidRDefault="009D5B40" w:rsidP="009D5B40">
      <w:r>
        <w:t>H          1.71885       -1.01000        0.24941</w:t>
      </w:r>
    </w:p>
    <w:p w14:paraId="03C51D96" w14:textId="77777777" w:rsidR="009D5B40" w:rsidRDefault="009D5B40" w:rsidP="009D5B40">
      <w:r>
        <w:t>H          3.66278        1.15459       -2.89404</w:t>
      </w:r>
    </w:p>
    <w:p w14:paraId="3C0CA55C" w14:textId="77777777" w:rsidR="009D5B40" w:rsidRDefault="009D5B40" w:rsidP="009D5B40">
      <w:r>
        <w:t>H          5.19513       -0.78130       -3.27510</w:t>
      </w:r>
    </w:p>
    <w:p w14:paraId="4C309828" w14:textId="77777777" w:rsidR="009D5B40" w:rsidRDefault="009D5B40" w:rsidP="009D5B40">
      <w:r>
        <w:t>O          3.33658       -3.20341       -0.04242</w:t>
      </w:r>
    </w:p>
    <w:p w14:paraId="7F4A1948" w14:textId="77777777" w:rsidR="009D5B40" w:rsidRDefault="009D5B40" w:rsidP="009D5B40">
      <w:r>
        <w:t>C         -7.87630       -1.37052        0.20762</w:t>
      </w:r>
    </w:p>
    <w:p w14:paraId="58B8EECB" w14:textId="77777777" w:rsidR="009D5B40" w:rsidRDefault="009D5B40" w:rsidP="009D5B40">
      <w:r>
        <w:t>C         -7.66553       -3.81043        0.48804</w:t>
      </w:r>
    </w:p>
    <w:p w14:paraId="49ADC387" w14:textId="77777777" w:rsidR="009D5B40" w:rsidRDefault="009D5B40" w:rsidP="009D5B40">
      <w:r>
        <w:t>C         -5.90864       -2.39760       -0.55432</w:t>
      </w:r>
    </w:p>
    <w:p w14:paraId="2A32ED75" w14:textId="77777777" w:rsidR="009D5B40" w:rsidRDefault="009D5B40" w:rsidP="009D5B40">
      <w:r>
        <w:t>C         -6.54107       -3.78436       -0.53807</w:t>
      </w:r>
    </w:p>
    <w:p w14:paraId="7ECC6C0E" w14:textId="77777777" w:rsidR="009D5B40" w:rsidRDefault="009D5B40" w:rsidP="009D5B40">
      <w:r>
        <w:t>O         -6.92591       -1.43948       -0.82744</w:t>
      </w:r>
    </w:p>
    <w:p w14:paraId="035A4B07" w14:textId="77777777" w:rsidR="009D5B40" w:rsidRDefault="009D5B40" w:rsidP="009D5B40">
      <w:r>
        <w:t>C         -8.65271       -2.67786        0.24991</w:t>
      </w:r>
    </w:p>
    <w:p w14:paraId="39FCFB6C" w14:textId="77777777" w:rsidR="009D5B40" w:rsidRDefault="009D5B40" w:rsidP="009D5B40">
      <w:r>
        <w:t>H         -7.22438       -3.67629        1.48715</w:t>
      </w:r>
    </w:p>
    <w:p w14:paraId="39463AB2" w14:textId="77777777" w:rsidR="009D5B40" w:rsidRDefault="009D5B40" w:rsidP="009D5B40">
      <w:r>
        <w:lastRenderedPageBreak/>
        <w:t>H         -5.45996       -2.18831        0.42897</w:t>
      </w:r>
    </w:p>
    <w:p w14:paraId="56469E0C" w14:textId="77777777" w:rsidR="009D5B40" w:rsidRDefault="009D5B40" w:rsidP="009D5B40">
      <w:r>
        <w:t>H         -6.97032       -3.98929       -1.52935</w:t>
      </w:r>
    </w:p>
    <w:p w14:paraId="6E2A14F6" w14:textId="77777777" w:rsidR="009D5B40" w:rsidRDefault="009D5B40" w:rsidP="009D5B40">
      <w:r>
        <w:t>H         -9.14676       -2.81184       -0.72074</w:t>
      </w:r>
    </w:p>
    <w:p w14:paraId="5F732311" w14:textId="77777777" w:rsidR="009D5B40" w:rsidRDefault="009D5B40" w:rsidP="009D5B40">
      <w:r>
        <w:t>H         -7.37236       -1.19471        1.17186</w:t>
      </w:r>
    </w:p>
    <w:p w14:paraId="5F152D33" w14:textId="77777777" w:rsidR="009D5B40" w:rsidRDefault="009D5B40" w:rsidP="009D5B40">
      <w:r>
        <w:t>O         -8.76935       -0.33962       -0.05741</w:t>
      </w:r>
    </w:p>
    <w:p w14:paraId="4A73D831" w14:textId="77777777" w:rsidR="009D5B40" w:rsidRDefault="009D5B40" w:rsidP="009D5B40">
      <w:r>
        <w:t>O         -9.58256       -2.71339        1.30958</w:t>
      </w:r>
    </w:p>
    <w:p w14:paraId="5939A165" w14:textId="77777777" w:rsidR="009D5B40" w:rsidRDefault="009D5B40" w:rsidP="009D5B40">
      <w:r>
        <w:t>H        -10.22226       -2.00652        1.17767</w:t>
      </w:r>
    </w:p>
    <w:p w14:paraId="12F1987B" w14:textId="77777777" w:rsidR="009D5B40" w:rsidRDefault="009D5B40" w:rsidP="009D5B40">
      <w:r>
        <w:t>O         -8.28422       -5.07651        0.40002</w:t>
      </w:r>
    </w:p>
    <w:p w14:paraId="597352AA" w14:textId="77777777" w:rsidR="009D5B40" w:rsidRDefault="009D5B40" w:rsidP="009D5B40">
      <w:r>
        <w:t>H         -9.01636       -5.09451        1.02532</w:t>
      </w:r>
    </w:p>
    <w:p w14:paraId="38373580" w14:textId="77777777" w:rsidR="009D5B40" w:rsidRDefault="009D5B40" w:rsidP="009D5B40">
      <w:r>
        <w:t>O         -5.54122       -4.72419       -0.21981</w:t>
      </w:r>
    </w:p>
    <w:p w14:paraId="390C3F00" w14:textId="77777777" w:rsidR="009D5B40" w:rsidRDefault="009D5B40" w:rsidP="009D5B40">
      <w:r>
        <w:t>H         -5.97611       -5.57197       -0.07728</w:t>
      </w:r>
    </w:p>
    <w:p w14:paraId="25D9B220" w14:textId="77777777" w:rsidR="009D5B40" w:rsidRDefault="009D5B40" w:rsidP="009D5B40">
      <w:r>
        <w:t>C         -4.85203       -2.20570       -1.62469</w:t>
      </w:r>
    </w:p>
    <w:p w14:paraId="2B934846" w14:textId="77777777" w:rsidR="009D5B40" w:rsidRDefault="009D5B40" w:rsidP="009D5B40">
      <w:r>
        <w:t>H         -5.27341       -2.47166       -2.60175</w:t>
      </w:r>
    </w:p>
    <w:p w14:paraId="4C486651" w14:textId="77777777" w:rsidR="009D5B40" w:rsidRDefault="009D5B40" w:rsidP="009D5B40">
      <w:r>
        <w:t>H         -4.00183       -2.85505       -1.42024</w:t>
      </w:r>
    </w:p>
    <w:p w14:paraId="108A16CF" w14:textId="77777777" w:rsidR="009D5B40" w:rsidRDefault="009D5B40" w:rsidP="009D5B40">
      <w:r>
        <w:t>O         -4.38673       -0.87008       -1.61937</w:t>
      </w:r>
    </w:p>
    <w:p w14:paraId="1C99AD76" w14:textId="77777777" w:rsidR="009D5B40" w:rsidRDefault="009D5B40" w:rsidP="009D5B40">
      <w:r>
        <w:t>H         -5.14498       -0.30783       -1.81597</w:t>
      </w:r>
    </w:p>
    <w:p w14:paraId="4EA04C6D" w14:textId="77777777" w:rsidR="009D5B40" w:rsidRDefault="009D5B40" w:rsidP="009D5B40">
      <w:r>
        <w:t>C         -8.30081        0.95066        0.04656</w:t>
      </w:r>
    </w:p>
    <w:p w14:paraId="76A0D327" w14:textId="77777777" w:rsidR="009D5B40" w:rsidRDefault="009D5B40" w:rsidP="009D5B40">
      <w:r>
        <w:t>C         -7.53317        3.60576        0.23049</w:t>
      </w:r>
    </w:p>
    <w:p w14:paraId="12D16C0B" w14:textId="77777777" w:rsidR="009D5B40" w:rsidRDefault="009D5B40" w:rsidP="009D5B40">
      <w:r>
        <w:t>C         -9.26517        1.94507       -0.07634</w:t>
      </w:r>
    </w:p>
    <w:p w14:paraId="072A92A1" w14:textId="77777777" w:rsidR="009D5B40" w:rsidRDefault="009D5B40" w:rsidP="009D5B40">
      <w:r>
        <w:t>C         -6.96404        1.26032        0.26365</w:t>
      </w:r>
    </w:p>
    <w:p w14:paraId="0747D98C" w14:textId="77777777" w:rsidR="009D5B40" w:rsidRDefault="009D5B40" w:rsidP="009D5B40">
      <w:r>
        <w:t>C         -6.57041        2.60171        0.33798</w:t>
      </w:r>
    </w:p>
    <w:p w14:paraId="6A718608" w14:textId="77777777" w:rsidR="009D5B40" w:rsidRDefault="009D5B40" w:rsidP="009D5B40">
      <w:r>
        <w:t>C         -8.87056        3.27147        0.02318</w:t>
      </w:r>
    </w:p>
    <w:p w14:paraId="202FC743" w14:textId="77777777" w:rsidR="009D5B40" w:rsidRDefault="009D5B40" w:rsidP="009D5B40">
      <w:r>
        <w:t>H        -10.30380        1.69091       -0.23977</w:t>
      </w:r>
    </w:p>
    <w:p w14:paraId="63FC0D76" w14:textId="77777777" w:rsidR="009D5B40" w:rsidRDefault="009D5B40" w:rsidP="009D5B40">
      <w:r>
        <w:t>H         -6.22219        0.48225        0.36103</w:t>
      </w:r>
    </w:p>
    <w:p w14:paraId="579D4394" w14:textId="77777777" w:rsidR="009D5B40" w:rsidRDefault="009D5B40" w:rsidP="009D5B40">
      <w:r>
        <w:t>H         -7.23584        4.64858        0.28586</w:t>
      </w:r>
    </w:p>
    <w:p w14:paraId="47366B31" w14:textId="77777777" w:rsidR="009D5B40" w:rsidRDefault="009D5B40" w:rsidP="009D5B40">
      <w:r>
        <w:lastRenderedPageBreak/>
        <w:t>O         -9.84400        4.21499       -0.09449</w:t>
      </w:r>
    </w:p>
    <w:p w14:paraId="0DBB1C42" w14:textId="77777777" w:rsidR="009D5B40" w:rsidRDefault="009D5B40" w:rsidP="009D5B40">
      <w:r>
        <w:t>H         -9.45895        5.09087       -0.00682</w:t>
      </w:r>
    </w:p>
    <w:p w14:paraId="5E37C134" w14:textId="77777777" w:rsidR="009D5B40" w:rsidRDefault="009D5B40" w:rsidP="009D5B40">
      <w:r>
        <w:t>C         -5.15502        2.97225        0.48981</w:t>
      </w:r>
    </w:p>
    <w:p w14:paraId="1BFBCEB2" w14:textId="77777777" w:rsidR="009D5B40" w:rsidRDefault="009D5B40" w:rsidP="009D5B40">
      <w:r>
        <w:t>H         -4.96837        4.00002        0.78932</w:t>
      </w:r>
    </w:p>
    <w:p w14:paraId="26353E3C" w14:textId="77777777" w:rsidR="009D5B40" w:rsidRDefault="009D5B40" w:rsidP="009D5B40">
      <w:r>
        <w:t>C         -4.12675        2.15405        0.23165</w:t>
      </w:r>
    </w:p>
    <w:p w14:paraId="63A146C8" w14:textId="77777777" w:rsidR="009D5B40" w:rsidRDefault="009D5B40" w:rsidP="009D5B40">
      <w:r>
        <w:t>H         -4.32559        1.14868       -0.13038</w:t>
      </w:r>
    </w:p>
    <w:p w14:paraId="3D254F55" w14:textId="77777777" w:rsidR="009D5B40" w:rsidRDefault="009D5B40" w:rsidP="009D5B40">
      <w:r>
        <w:t>C         -2.69908        2.46883        0.34362</w:t>
      </w:r>
    </w:p>
    <w:p w14:paraId="5B614033" w14:textId="77777777" w:rsidR="009D5B40" w:rsidRDefault="009D5B40" w:rsidP="009D5B40">
      <w:r>
        <w:t>C          0.05334        2.95625        0.48401</w:t>
      </w:r>
    </w:p>
    <w:p w14:paraId="3CE8D9F1" w14:textId="77777777" w:rsidR="009D5B40" w:rsidRDefault="009D5B40" w:rsidP="009D5B40">
      <w:r>
        <w:t>C         -1.78885        1.57514       -0.22319</w:t>
      </w:r>
    </w:p>
    <w:p w14:paraId="4BFDBE3A" w14:textId="77777777" w:rsidR="009D5B40" w:rsidRDefault="009D5B40" w:rsidP="009D5B40">
      <w:r>
        <w:t>C         -2.20736        3.61574        0.98430</w:t>
      </w:r>
    </w:p>
    <w:p w14:paraId="6077A271" w14:textId="77777777" w:rsidR="009D5B40" w:rsidRDefault="009D5B40" w:rsidP="009D5B40">
      <w:r>
        <w:t>C         -0.84666        3.85401        1.05294</w:t>
      </w:r>
    </w:p>
    <w:p w14:paraId="689FAE0D" w14:textId="77777777" w:rsidR="009D5B40" w:rsidRDefault="009D5B40" w:rsidP="009D5B40">
      <w:r>
        <w:t>C         -0.42279        1.81850       -0.16552</w:t>
      </w:r>
    </w:p>
    <w:p w14:paraId="50E5233B" w14:textId="77777777" w:rsidR="009D5B40" w:rsidRDefault="009D5B40" w:rsidP="009D5B40">
      <w:r>
        <w:t>H         -2.13613        0.68130       -0.73207</w:t>
      </w:r>
    </w:p>
    <w:p w14:paraId="0185679A" w14:textId="77777777" w:rsidR="009D5B40" w:rsidRDefault="009D5B40" w:rsidP="009D5B40">
      <w:r>
        <w:t>H         -2.88966        4.31374        1.45327</w:t>
      </w:r>
    </w:p>
    <w:p w14:paraId="75E43843" w14:textId="77777777" w:rsidR="009D5B40" w:rsidRDefault="009D5B40" w:rsidP="009D5B40">
      <w:r>
        <w:t>H         -0.44799        4.72372        1.56106</w:t>
      </w:r>
    </w:p>
    <w:p w14:paraId="4F4F60D2" w14:textId="77777777" w:rsidR="009D5B40" w:rsidRDefault="009D5B40" w:rsidP="009D5B40">
      <w:r>
        <w:t>O          1.38907        3.22040        0.57826</w:t>
      </w:r>
    </w:p>
    <w:p w14:paraId="33422EAF" w14:textId="77777777" w:rsidR="009D5B40" w:rsidRDefault="009D5B40" w:rsidP="009D5B40">
      <w:r>
        <w:t>O          0.42585        0.91614       -0.73801</w:t>
      </w:r>
    </w:p>
    <w:p w14:paraId="0D05B39D" w14:textId="77777777" w:rsidR="009D5B40" w:rsidRDefault="009D5B40" w:rsidP="009D5B40">
      <w:r>
        <w:t>H          2.16892        1.39960        1.14881</w:t>
      </w:r>
    </w:p>
    <w:p w14:paraId="2EC83ED1" w14:textId="77777777" w:rsidR="009D5B40" w:rsidRDefault="009D5B40" w:rsidP="009D5B40">
      <w:r>
        <w:t>C          2.38666       -3.35210        1.00491</w:t>
      </w:r>
    </w:p>
    <w:p w14:paraId="531E94EB" w14:textId="77777777" w:rsidR="009D5B40" w:rsidRDefault="009D5B40" w:rsidP="009D5B40">
      <w:r>
        <w:t>H          2.54784       -2.59414        1.77545</w:t>
      </w:r>
    </w:p>
    <w:p w14:paraId="5743CFAA" w14:textId="77777777" w:rsidR="009D5B40" w:rsidRDefault="009D5B40" w:rsidP="009D5B40">
      <w:r>
        <w:t>H          2.55397       -4.34440        1.41767</w:t>
      </w:r>
    </w:p>
    <w:p w14:paraId="5F8293DC" w14:textId="77777777" w:rsidR="009D5B40" w:rsidRDefault="009D5B40" w:rsidP="009D5B40">
      <w:r>
        <w:t>H          1.36956       -3.28845        0.60854</w:t>
      </w:r>
    </w:p>
    <w:p w14:paraId="2F6F365D" w14:textId="77777777" w:rsidR="009D5B40" w:rsidRDefault="009D5B40" w:rsidP="009D5B40">
      <w:r>
        <w:t>H          1.75341        2.11069       -1.78085</w:t>
      </w:r>
    </w:p>
    <w:p w14:paraId="588566A6" w14:textId="77777777" w:rsidR="009D5B40" w:rsidRDefault="009D5B40" w:rsidP="009D5B40">
      <w:r>
        <w:t>O          5.19595       -2.98025       -1.90065</w:t>
      </w:r>
    </w:p>
    <w:p w14:paraId="10BFD87B" w14:textId="77777777" w:rsidR="009D5B40" w:rsidRDefault="009D5B40" w:rsidP="009D5B40">
      <w:r>
        <w:t>H          5.06402       -3.62905       -1.19374</w:t>
      </w:r>
    </w:p>
    <w:p w14:paraId="2AE0A8EC" w14:textId="77777777" w:rsidR="009D5B40" w:rsidRDefault="009D5B40" w:rsidP="009D5B40"/>
    <w:p w14:paraId="07BD2F18" w14:textId="77777777" w:rsidR="009D5B40" w:rsidRDefault="009D5B40" w:rsidP="009D5B40">
      <w:r>
        <w:lastRenderedPageBreak/>
        <w:t>astringin-atringin 8-10 RS quinone methide</w:t>
      </w:r>
    </w:p>
    <w:p w14:paraId="7FC45886" w14:textId="77777777" w:rsidR="009D5B40" w:rsidRDefault="009D5B40" w:rsidP="009D5B40">
      <w:r>
        <w:t>100</w:t>
      </w:r>
    </w:p>
    <w:p w14:paraId="2A84FE59" w14:textId="77777777" w:rsidR="009D5B40" w:rsidRDefault="009D5B40" w:rsidP="009D5B40">
      <w:r>
        <w:tab/>
        <w:t>Energy: -1821808.0957015</w:t>
      </w:r>
    </w:p>
    <w:p w14:paraId="4B1E64F0" w14:textId="77777777" w:rsidR="009D5B40" w:rsidRDefault="009D5B40" w:rsidP="009D5B40">
      <w:r>
        <w:t>C         -0.59383       -2.73757       -0.86219</w:t>
      </w:r>
    </w:p>
    <w:p w14:paraId="68132566" w14:textId="77777777" w:rsidR="009D5B40" w:rsidRDefault="009D5B40" w:rsidP="009D5B40">
      <w:r>
        <w:t>C         -2.27325       -4.16089        0.27938</w:t>
      </w:r>
    </w:p>
    <w:p w14:paraId="418EAE92" w14:textId="77777777" w:rsidR="009D5B40" w:rsidRDefault="009D5B40" w:rsidP="009D5B40">
      <w:r>
        <w:t>C         -0.06711       -3.55923        1.22796</w:t>
      </w:r>
    </w:p>
    <w:p w14:paraId="19CBDBD3" w14:textId="77777777" w:rsidR="009D5B40" w:rsidRDefault="009D5B40" w:rsidP="009D5B40">
      <w:r>
        <w:t>C         -1.13930       -4.64086        1.16723</w:t>
      </w:r>
    </w:p>
    <w:p w14:paraId="3CBCFDC0" w14:textId="77777777" w:rsidR="009D5B40" w:rsidRDefault="009D5B40" w:rsidP="009D5B40">
      <w:r>
        <w:t>O          0.42159       -3.32599       -0.08364</w:t>
      </w:r>
    </w:p>
    <w:p w14:paraId="395F8F42" w14:textId="77777777" w:rsidR="009D5B40" w:rsidRDefault="009D5B40" w:rsidP="009D5B40">
      <w:r>
        <w:t>C         -1.73268       -3.72630       -1.07406</w:t>
      </w:r>
    </w:p>
    <w:p w14:paraId="2207AF05" w14:textId="77777777" w:rsidR="009D5B40" w:rsidRDefault="009D5B40" w:rsidP="009D5B40">
      <w:r>
        <w:t>H         -2.74694       -3.29238        0.76035</w:t>
      </w:r>
    </w:p>
    <w:p w14:paraId="1BD216B4" w14:textId="77777777" w:rsidR="009D5B40" w:rsidRDefault="009D5B40" w:rsidP="009D5B40">
      <w:r>
        <w:t>H         -0.53097       -2.64096        1.60779</w:t>
      </w:r>
    </w:p>
    <w:p w14:paraId="65BDC098" w14:textId="77777777" w:rsidR="009D5B40" w:rsidRDefault="009D5B40" w:rsidP="009D5B40">
      <w:r>
        <w:t>H         -0.70634       -5.55610        0.74115</w:t>
      </w:r>
    </w:p>
    <w:p w14:paraId="3B9272D1" w14:textId="77777777" w:rsidR="009D5B40" w:rsidRDefault="009D5B40" w:rsidP="009D5B40">
      <w:r>
        <w:t>H         -1.34304       -4.59496       -1.61871</w:t>
      </w:r>
    </w:p>
    <w:p w14:paraId="7C4B8F78" w14:textId="77777777" w:rsidR="009D5B40" w:rsidRDefault="009D5B40" w:rsidP="009D5B40">
      <w:r>
        <w:t>H         -0.95695       -1.83645       -0.34358</w:t>
      </w:r>
    </w:p>
    <w:p w14:paraId="79CBDCBC" w14:textId="77777777" w:rsidR="009D5B40" w:rsidRDefault="009D5B40" w:rsidP="009D5B40">
      <w:r>
        <w:t>O         -0.09076       -2.37718       -2.11153</w:t>
      </w:r>
    </w:p>
    <w:p w14:paraId="1CE0191A" w14:textId="77777777" w:rsidR="009D5B40" w:rsidRDefault="009D5B40" w:rsidP="009D5B40">
      <w:r>
        <w:t>O         -2.80398       -3.11997       -1.77393</w:t>
      </w:r>
    </w:p>
    <w:p w14:paraId="5C2FB736" w14:textId="77777777" w:rsidR="009D5B40" w:rsidRDefault="009D5B40" w:rsidP="009D5B40">
      <w:r>
        <w:t>H         -2.51399       -2.94189       -2.67473</w:t>
      </w:r>
    </w:p>
    <w:p w14:paraId="2D94785F" w14:textId="77777777" w:rsidR="009D5B40" w:rsidRDefault="009D5B40" w:rsidP="009D5B40">
      <w:r>
        <w:t>O         -3.20580       -5.21678        0.17522</w:t>
      </w:r>
    </w:p>
    <w:p w14:paraId="33DAA19D" w14:textId="77777777" w:rsidR="009D5B40" w:rsidRDefault="009D5B40" w:rsidP="009D5B40">
      <w:r>
        <w:t>H         -3.95766       -4.90683       -0.33941</w:t>
      </w:r>
    </w:p>
    <w:p w14:paraId="6576DA5A" w14:textId="77777777" w:rsidR="009D5B40" w:rsidRDefault="009D5B40" w:rsidP="009D5B40">
      <w:r>
        <w:t>O         -1.59080       -4.87818        2.48981</w:t>
      </w:r>
    </w:p>
    <w:p w14:paraId="1BA39221" w14:textId="77777777" w:rsidR="009D5B40" w:rsidRDefault="009D5B40" w:rsidP="009D5B40">
      <w:r>
        <w:t>H         -2.36618       -5.44860        2.44151</w:t>
      </w:r>
    </w:p>
    <w:p w14:paraId="6D29B0E3" w14:textId="77777777" w:rsidR="009D5B40" w:rsidRDefault="009D5B40" w:rsidP="009D5B40">
      <w:r>
        <w:t>C          1.08379       -3.88933        2.16497</w:t>
      </w:r>
    </w:p>
    <w:p w14:paraId="7373D771" w14:textId="77777777" w:rsidR="009D5B40" w:rsidRDefault="009D5B40" w:rsidP="009D5B40">
      <w:r>
        <w:t>H          1.92917       -3.24341        1.92453</w:t>
      </w:r>
    </w:p>
    <w:p w14:paraId="3E1D084E" w14:textId="77777777" w:rsidR="009D5B40" w:rsidRDefault="009D5B40" w:rsidP="009D5B40">
      <w:r>
        <w:t>H          1.39448       -4.93427        2.06392</w:t>
      </w:r>
    </w:p>
    <w:p w14:paraId="7AD474B8" w14:textId="77777777" w:rsidR="009D5B40" w:rsidRDefault="009D5B40" w:rsidP="009D5B40">
      <w:r>
        <w:t>O          0.70971       -3.59981        3.50657</w:t>
      </w:r>
    </w:p>
    <w:p w14:paraId="438EB59F" w14:textId="77777777" w:rsidR="009D5B40" w:rsidRDefault="009D5B40" w:rsidP="009D5B40">
      <w:r>
        <w:lastRenderedPageBreak/>
        <w:t>H         -0.07784       -4.12120        3.70963</w:t>
      </w:r>
    </w:p>
    <w:p w14:paraId="54DA7B7D" w14:textId="77777777" w:rsidR="009D5B40" w:rsidRDefault="009D5B40" w:rsidP="009D5B40">
      <w:r>
        <w:t>C          0.53171       -1.14136       -2.10287</w:t>
      </w:r>
    </w:p>
    <w:p w14:paraId="5CC0455F" w14:textId="77777777" w:rsidR="009D5B40" w:rsidRDefault="009D5B40" w:rsidP="009D5B40">
      <w:r>
        <w:t>C          1.53424        1.49661       -1.83180</w:t>
      </w:r>
    </w:p>
    <w:p w14:paraId="57323AFB" w14:textId="77777777" w:rsidR="009D5B40" w:rsidRDefault="009D5B40" w:rsidP="009D5B40">
      <w:r>
        <w:t>C         -0.26401       -0.04385       -2.60751</w:t>
      </w:r>
    </w:p>
    <w:p w14:paraId="3D0D977C" w14:textId="77777777" w:rsidR="009D5B40" w:rsidRDefault="009D5B40" w:rsidP="009D5B40">
      <w:r>
        <w:t>C          1.79916       -1.01642       -1.66412</w:t>
      </w:r>
    </w:p>
    <w:p w14:paraId="4D7943E4" w14:textId="77777777" w:rsidR="009D5B40" w:rsidRDefault="009D5B40" w:rsidP="009D5B40">
      <w:r>
        <w:t>C          2.42917        0.28141       -1.65815</w:t>
      </w:r>
    </w:p>
    <w:p w14:paraId="402E657C" w14:textId="77777777" w:rsidR="009D5B40" w:rsidRDefault="009D5B40" w:rsidP="009D5B40">
      <w:r>
        <w:t>C          0.22612        1.20467       -2.51516</w:t>
      </w:r>
    </w:p>
    <w:p w14:paraId="4EF80FDA" w14:textId="77777777" w:rsidR="009D5B40" w:rsidRDefault="009D5B40" w:rsidP="009D5B40">
      <w:r>
        <w:t>H         -1.21815       -0.25241       -3.07747</w:t>
      </w:r>
    </w:p>
    <w:p w14:paraId="1D84F4D1" w14:textId="77777777" w:rsidR="009D5B40" w:rsidRDefault="009D5B40" w:rsidP="009D5B40">
      <w:r>
        <w:t>H          2.32201       -1.90672       -1.34544</w:t>
      </w:r>
    </w:p>
    <w:p w14:paraId="10B0A881" w14:textId="77777777" w:rsidR="009D5B40" w:rsidRDefault="009D5B40" w:rsidP="009D5B40">
      <w:r>
        <w:t>O         -0.38616        2.30888       -2.96638</w:t>
      </w:r>
    </w:p>
    <w:p w14:paraId="643D27A4" w14:textId="77777777" w:rsidR="009D5B40" w:rsidRDefault="009D5B40" w:rsidP="009D5B40">
      <w:r>
        <w:t>H         -1.32780        2.14377       -3.16053</w:t>
      </w:r>
    </w:p>
    <w:p w14:paraId="1926A30F" w14:textId="77777777" w:rsidR="009D5B40" w:rsidRDefault="009D5B40" w:rsidP="009D5B40">
      <w:r>
        <w:t>C          3.75559        0.49338       -1.42593</w:t>
      </w:r>
    </w:p>
    <w:p w14:paraId="7A4A402D" w14:textId="77777777" w:rsidR="009D5B40" w:rsidRDefault="009D5B40" w:rsidP="009D5B40">
      <w:r>
        <w:t>H          4.10369        1.52097       -1.46989</w:t>
      </w:r>
    </w:p>
    <w:p w14:paraId="0D8CF45D" w14:textId="77777777" w:rsidR="009D5B40" w:rsidRDefault="009D5B40" w:rsidP="009D5B40">
      <w:r>
        <w:t>C          4.71119       -0.52678       -1.12426</w:t>
      </w:r>
    </w:p>
    <w:p w14:paraId="73874A8E" w14:textId="77777777" w:rsidR="009D5B40" w:rsidRDefault="009D5B40" w:rsidP="009D5B40">
      <w:r>
        <w:t>H          4.34490       -1.54851       -1.09519</w:t>
      </w:r>
    </w:p>
    <w:p w14:paraId="28442153" w14:textId="77777777" w:rsidR="009D5B40" w:rsidRDefault="009D5B40" w:rsidP="009D5B40">
      <w:r>
        <w:t>C          6.04526       -0.36444       -0.86291</w:t>
      </w:r>
    </w:p>
    <w:p w14:paraId="58BF2AD1" w14:textId="77777777" w:rsidR="009D5B40" w:rsidRDefault="009D5B40" w:rsidP="009D5B40">
      <w:r>
        <w:t>C          8.84177       -0.08809       -0.30316</w:t>
      </w:r>
    </w:p>
    <w:p w14:paraId="38DA8093" w14:textId="77777777" w:rsidR="009D5B40" w:rsidRDefault="009D5B40" w:rsidP="009D5B40">
      <w:r>
        <w:t>C          6.85651       -1.52719       -0.56864</w:t>
      </w:r>
    </w:p>
    <w:p w14:paraId="3183496A" w14:textId="77777777" w:rsidR="009D5B40" w:rsidRDefault="009D5B40" w:rsidP="009D5B40">
      <w:r>
        <w:t>C          6.69477        0.93467       -0.86366</w:t>
      </w:r>
    </w:p>
    <w:p w14:paraId="14A44253" w14:textId="77777777" w:rsidR="009D5B40" w:rsidRDefault="009D5B40" w:rsidP="009D5B40">
      <w:r>
        <w:t>C          8.00878        1.07356       -0.60197</w:t>
      </w:r>
    </w:p>
    <w:p w14:paraId="7C912352" w14:textId="77777777" w:rsidR="009D5B40" w:rsidRDefault="009D5B40" w:rsidP="009D5B40">
      <w:r>
        <w:t>C          8.17163       -1.40755       -0.30469</w:t>
      </w:r>
    </w:p>
    <w:p w14:paraId="6704F154" w14:textId="77777777" w:rsidR="009D5B40" w:rsidRDefault="009D5B40" w:rsidP="009D5B40">
      <w:r>
        <w:t>H          6.39387       -2.50786       -0.56214</w:t>
      </w:r>
    </w:p>
    <w:p w14:paraId="43AB1D20" w14:textId="77777777" w:rsidR="009D5B40" w:rsidRDefault="009D5B40" w:rsidP="009D5B40">
      <w:r>
        <w:t>H          6.10472        1.81586       -1.08279</w:t>
      </w:r>
    </w:p>
    <w:p w14:paraId="168926E6" w14:textId="77777777" w:rsidR="009D5B40" w:rsidRDefault="009D5B40" w:rsidP="009D5B40">
      <w:r>
        <w:t>H          8.50048        2.03862       -0.60082</w:t>
      </w:r>
    </w:p>
    <w:p w14:paraId="26A609F7" w14:textId="77777777" w:rsidR="009D5B40" w:rsidRDefault="009D5B40" w:rsidP="009D5B40">
      <w:r>
        <w:t>O         10.03961       -0.03483       -0.05654</w:t>
      </w:r>
    </w:p>
    <w:p w14:paraId="4AD91C5A" w14:textId="77777777" w:rsidR="009D5B40" w:rsidRDefault="009D5B40" w:rsidP="009D5B40">
      <w:r>
        <w:t>O          8.96745       -2.45284       -0.02675</w:t>
      </w:r>
    </w:p>
    <w:p w14:paraId="06217773" w14:textId="77777777" w:rsidR="009D5B40" w:rsidRDefault="009D5B40" w:rsidP="009D5B40">
      <w:r>
        <w:lastRenderedPageBreak/>
        <w:t>H          9.85368       -2.08424        0.12174</w:t>
      </w:r>
    </w:p>
    <w:p w14:paraId="4CF02695" w14:textId="77777777" w:rsidR="009D5B40" w:rsidRDefault="009D5B40" w:rsidP="009D5B40">
      <w:r>
        <w:t>C         -3.43354       -0.18953        0.46125</w:t>
      </w:r>
    </w:p>
    <w:p w14:paraId="3404F7A0" w14:textId="77777777" w:rsidR="009D5B40" w:rsidRDefault="009D5B40" w:rsidP="009D5B40">
      <w:r>
        <w:t>C         -5.46231       -1.29452       -0.39659</w:t>
      </w:r>
    </w:p>
    <w:p w14:paraId="3D9C7244" w14:textId="77777777" w:rsidR="009D5B40" w:rsidRDefault="009D5B40" w:rsidP="009D5B40">
      <w:r>
        <w:t>C         -4.23090        0.48595       -1.62929</w:t>
      </w:r>
    </w:p>
    <w:p w14:paraId="35D87CEF" w14:textId="77777777" w:rsidR="009D5B40" w:rsidRDefault="009D5B40" w:rsidP="009D5B40">
      <w:r>
        <w:t>C         -5.59503       -0.15533       -1.39462</w:t>
      </w:r>
    </w:p>
    <w:p w14:paraId="4D3DBBAF" w14:textId="77777777" w:rsidR="009D5B40" w:rsidRDefault="009D5B40" w:rsidP="009D5B40">
      <w:r>
        <w:t>O         -3.68574        0.91192       -0.38510</w:t>
      </w:r>
    </w:p>
    <w:p w14:paraId="545600C4" w14:textId="77777777" w:rsidR="009D5B40" w:rsidRDefault="009D5B40" w:rsidP="009D5B40">
      <w:r>
        <w:t>C         -4.76016       -0.81868        0.86356</w:t>
      </w:r>
    </w:p>
    <w:p w14:paraId="02683107" w14:textId="77777777" w:rsidR="009D5B40" w:rsidRDefault="009D5B40" w:rsidP="009D5B40">
      <w:r>
        <w:t>H         -4.84864       -2.08461       -0.85315</w:t>
      </w:r>
    </w:p>
    <w:p w14:paraId="722D9A81" w14:textId="77777777" w:rsidR="009D5B40" w:rsidRDefault="009D5B40" w:rsidP="009D5B40">
      <w:r>
        <w:t>H         -3.55816       -0.25554       -2.08552</w:t>
      </w:r>
    </w:p>
    <w:p w14:paraId="5A8D3336" w14:textId="77777777" w:rsidR="009D5B40" w:rsidRDefault="009D5B40" w:rsidP="009D5B40">
      <w:r>
        <w:t>H         -6.27255        0.59933       -0.96924</w:t>
      </w:r>
    </w:p>
    <w:p w14:paraId="75F28232" w14:textId="77777777" w:rsidR="009D5B40" w:rsidRDefault="009D5B40" w:rsidP="009D5B40">
      <w:r>
        <w:t>H         -5.36482       -0.05685        1.37136</w:t>
      </w:r>
    </w:p>
    <w:p w14:paraId="7379A15C" w14:textId="77777777" w:rsidR="009D5B40" w:rsidRDefault="009D5B40" w:rsidP="009D5B40">
      <w:r>
        <w:t>H         -2.81928       -0.92346       -0.08145</w:t>
      </w:r>
    </w:p>
    <w:p w14:paraId="1C304787" w14:textId="77777777" w:rsidR="009D5B40" w:rsidRDefault="009D5B40" w:rsidP="009D5B40">
      <w:r>
        <w:t>O         -2.78066        0.22539        1.61742</w:t>
      </w:r>
    </w:p>
    <w:p w14:paraId="0334B853" w14:textId="77777777" w:rsidR="009D5B40" w:rsidRDefault="009D5B40" w:rsidP="009D5B40">
      <w:r>
        <w:t>O         -4.57283       -1.95412        1.68415</w:t>
      </w:r>
    </w:p>
    <w:p w14:paraId="188FF70F" w14:textId="77777777" w:rsidR="009D5B40" w:rsidRDefault="009D5B40" w:rsidP="009D5B40">
      <w:r>
        <w:t>H         -4.18143       -1.66558        2.51531</w:t>
      </w:r>
    </w:p>
    <w:p w14:paraId="6605C90D" w14:textId="77777777" w:rsidR="009D5B40" w:rsidRDefault="009D5B40" w:rsidP="009D5B40">
      <w:r>
        <w:t>O         -6.76676       -1.77008       -0.13320</w:t>
      </w:r>
    </w:p>
    <w:p w14:paraId="06FED6F6" w14:textId="77777777" w:rsidR="009D5B40" w:rsidRDefault="009D5B40" w:rsidP="009D5B40">
      <w:r>
        <w:t>H         -6.70681       -2.45055        0.54522</w:t>
      </w:r>
    </w:p>
    <w:p w14:paraId="798949AB" w14:textId="77777777" w:rsidR="009D5B40" w:rsidRDefault="009D5B40" w:rsidP="009D5B40">
      <w:r>
        <w:t>O         -6.07472       -0.61454       -2.63768</w:t>
      </w:r>
    </w:p>
    <w:p w14:paraId="22DC2F11" w14:textId="77777777" w:rsidR="009D5B40" w:rsidRDefault="009D5B40" w:rsidP="009D5B40">
      <w:r>
        <w:t>H         -6.87206       -1.12871       -2.46992</w:t>
      </w:r>
    </w:p>
    <w:p w14:paraId="74066215" w14:textId="77777777" w:rsidR="009D5B40" w:rsidRDefault="009D5B40" w:rsidP="009D5B40">
      <w:r>
        <w:t>C         -4.31341        1.71368       -2.51443</w:t>
      </w:r>
    </w:p>
    <w:p w14:paraId="33EDC7B3" w14:textId="77777777" w:rsidR="009D5B40" w:rsidRDefault="009D5B40" w:rsidP="009D5B40">
      <w:r>
        <w:t>H         -5.06607        2.40397       -2.11914</w:t>
      </w:r>
    </w:p>
    <w:p w14:paraId="4412F279" w14:textId="77777777" w:rsidR="009D5B40" w:rsidRDefault="009D5B40" w:rsidP="009D5B40">
      <w:r>
        <w:t>H         -4.60044        1.42266       -3.52352</w:t>
      </w:r>
    </w:p>
    <w:p w14:paraId="25ECDAA2" w14:textId="77777777" w:rsidR="009D5B40" w:rsidRDefault="009D5B40" w:rsidP="009D5B40">
      <w:r>
        <w:t>O         -3.05252        2.36107       -2.59245</w:t>
      </w:r>
    </w:p>
    <w:p w14:paraId="0A8C480E" w14:textId="77777777" w:rsidR="009D5B40" w:rsidRDefault="009D5B40" w:rsidP="009D5B40">
      <w:r>
        <w:t>H         -2.84571        2.69614       -1.71160</w:t>
      </w:r>
    </w:p>
    <w:p w14:paraId="42B4F456" w14:textId="77777777" w:rsidR="009D5B40" w:rsidRDefault="009D5B40" w:rsidP="009D5B40">
      <w:r>
        <w:t>C         -1.40247        0.33974        1.53223</w:t>
      </w:r>
    </w:p>
    <w:p w14:paraId="330E6A60" w14:textId="77777777" w:rsidR="009D5B40" w:rsidRDefault="009D5B40" w:rsidP="009D5B40">
      <w:r>
        <w:lastRenderedPageBreak/>
        <w:t>C          1.35604        0.51968        1.46997</w:t>
      </w:r>
    </w:p>
    <w:p w14:paraId="4B13A444" w14:textId="77777777" w:rsidR="009D5B40" w:rsidRDefault="009D5B40" w:rsidP="009D5B40">
      <w:r>
        <w:t>C         -0.65629       -0.36181        2.47304</w:t>
      </w:r>
    </w:p>
    <w:p w14:paraId="4B9191CE" w14:textId="77777777" w:rsidR="009D5B40" w:rsidRDefault="009D5B40" w:rsidP="009D5B40">
      <w:r>
        <w:t>C         -0.79783        1.14000        0.57273</w:t>
      </w:r>
    </w:p>
    <w:p w14:paraId="2A936228" w14:textId="77777777" w:rsidR="009D5B40" w:rsidRDefault="009D5B40" w:rsidP="009D5B40">
      <w:r>
        <w:t>C          0.59593        1.24327        0.55804</w:t>
      </w:r>
    </w:p>
    <w:p w14:paraId="73295598" w14:textId="77777777" w:rsidR="009D5B40" w:rsidRDefault="009D5B40" w:rsidP="009D5B40">
      <w:r>
        <w:t>C          0.73615       -0.29192        2.42299</w:t>
      </w:r>
    </w:p>
    <w:p w14:paraId="13C5A9D9" w14:textId="77777777" w:rsidR="009D5B40" w:rsidRDefault="009D5B40" w:rsidP="009D5B40">
      <w:r>
        <w:t>H         -1.15996       -0.95981        3.22473</w:t>
      </w:r>
    </w:p>
    <w:p w14:paraId="2111A69A" w14:textId="77777777" w:rsidR="009D5B40" w:rsidRDefault="009D5B40" w:rsidP="009D5B40">
      <w:r>
        <w:t>H         -1.40837        1.71108       -0.11285</w:t>
      </w:r>
    </w:p>
    <w:p w14:paraId="3D312156" w14:textId="77777777" w:rsidR="009D5B40" w:rsidRDefault="009D5B40" w:rsidP="009D5B40">
      <w:r>
        <w:t>H          2.43911        0.57394        1.46519</w:t>
      </w:r>
    </w:p>
    <w:p w14:paraId="20D8AD58" w14:textId="77777777" w:rsidR="009D5B40" w:rsidRDefault="009D5B40" w:rsidP="009D5B40">
      <w:r>
        <w:t>O          1.53080       -0.97125        3.27720</w:t>
      </w:r>
    </w:p>
    <w:p w14:paraId="337EDF4A" w14:textId="77777777" w:rsidR="009D5B40" w:rsidRDefault="009D5B40" w:rsidP="009D5B40">
      <w:r>
        <w:t>H          1.07766       -1.75081        3.64353</w:t>
      </w:r>
    </w:p>
    <w:p w14:paraId="2548D6F4" w14:textId="77777777" w:rsidR="009D5B40" w:rsidRDefault="009D5B40" w:rsidP="009D5B40">
      <w:r>
        <w:t>C          1.29508        2.17293       -0.42108</w:t>
      </w:r>
    </w:p>
    <w:p w14:paraId="766B0389" w14:textId="77777777" w:rsidR="009D5B40" w:rsidRDefault="009D5B40" w:rsidP="009D5B40">
      <w:r>
        <w:t>C          0.65714        3.53402       -0.58163</w:t>
      </w:r>
    </w:p>
    <w:p w14:paraId="0273A81E" w14:textId="77777777" w:rsidR="009D5B40" w:rsidRDefault="009D5B40" w:rsidP="009D5B40">
      <w:r>
        <w:t>H          0.65034        3.92093       -1.59527</w:t>
      </w:r>
    </w:p>
    <w:p w14:paraId="2A05386D" w14:textId="77777777" w:rsidR="009D5B40" w:rsidRDefault="009D5B40" w:rsidP="009D5B40">
      <w:r>
        <w:t>C          0.12260        4.33873        0.36534</w:t>
      </w:r>
    </w:p>
    <w:p w14:paraId="255289EA" w14:textId="77777777" w:rsidR="009D5B40" w:rsidRDefault="009D5B40" w:rsidP="009D5B40">
      <w:r>
        <w:t>C         -1.07752        6.10364        2.28274</w:t>
      </w:r>
    </w:p>
    <w:p w14:paraId="6A819818" w14:textId="77777777" w:rsidR="009D5B40" w:rsidRDefault="009D5B40" w:rsidP="009D5B40">
      <w:r>
        <w:t>C         -0.46523        5.60754       -0.05229</w:t>
      </w:r>
    </w:p>
    <w:p w14:paraId="08B4B281" w14:textId="77777777" w:rsidR="009D5B40" w:rsidRDefault="009D5B40" w:rsidP="009D5B40">
      <w:r>
        <w:t>C          0.10597        4.02032        1.79374</w:t>
      </w:r>
    </w:p>
    <w:p w14:paraId="1730B3EA" w14:textId="77777777" w:rsidR="009D5B40" w:rsidRDefault="009D5B40" w:rsidP="009D5B40">
      <w:r>
        <w:t>C         -0.44809        4.84794        2.69489</w:t>
      </w:r>
    </w:p>
    <w:p w14:paraId="4272E290" w14:textId="77777777" w:rsidR="009D5B40" w:rsidRDefault="009D5B40" w:rsidP="009D5B40">
      <w:r>
        <w:t>C         -1.04096        6.43283        0.83665</w:t>
      </w:r>
    </w:p>
    <w:p w14:paraId="4C6A7DE3" w14:textId="77777777" w:rsidR="009D5B40" w:rsidRDefault="009D5B40" w:rsidP="009D5B40">
      <w:r>
        <w:t>H         -0.44953        5.87190       -1.10382</w:t>
      </w:r>
    </w:p>
    <w:p w14:paraId="2C6C438F" w14:textId="77777777" w:rsidR="009D5B40" w:rsidRDefault="009D5B40" w:rsidP="009D5B40">
      <w:r>
        <w:t>H          0.57239        3.10311        2.12907</w:t>
      </w:r>
    </w:p>
    <w:p w14:paraId="50689379" w14:textId="77777777" w:rsidR="009D5B40" w:rsidRDefault="009D5B40" w:rsidP="009D5B40">
      <w:r>
        <w:t>H         -0.45275        4.62789        3.75545</w:t>
      </w:r>
    </w:p>
    <w:p w14:paraId="56EE7095" w14:textId="77777777" w:rsidR="009D5B40" w:rsidRDefault="009D5B40" w:rsidP="009D5B40">
      <w:r>
        <w:t>O         -1.61565        6.88545        3.05082</w:t>
      </w:r>
    </w:p>
    <w:p w14:paraId="1461E5FD" w14:textId="77777777" w:rsidR="009D5B40" w:rsidRDefault="009D5B40" w:rsidP="009D5B40">
      <w:r>
        <w:t>O         -1.61605        7.59950        0.50138</w:t>
      </w:r>
    </w:p>
    <w:p w14:paraId="0AC0D6EE" w14:textId="77777777" w:rsidR="009D5B40" w:rsidRDefault="009D5B40" w:rsidP="009D5B40">
      <w:r>
        <w:t>H         -1.94205        7.99018        1.32815</w:t>
      </w:r>
    </w:p>
    <w:p w14:paraId="23022EE5" w14:textId="77777777" w:rsidR="009D5B40" w:rsidRDefault="009D5B40" w:rsidP="009D5B40">
      <w:r>
        <w:t>H          2.30969        2.33369       -0.03639</w:t>
      </w:r>
    </w:p>
    <w:p w14:paraId="25CDD724" w14:textId="77777777" w:rsidR="009D5B40" w:rsidRDefault="009D5B40" w:rsidP="009D5B40">
      <w:r>
        <w:lastRenderedPageBreak/>
        <w:t>H          2.05624        2.24813       -2.43300</w:t>
      </w:r>
    </w:p>
    <w:p w14:paraId="64C352A6" w14:textId="77777777" w:rsidR="009D5B40" w:rsidRDefault="009D5B40" w:rsidP="009D5B40"/>
    <w:p w14:paraId="34468A97" w14:textId="77777777" w:rsidR="009D5B40" w:rsidRDefault="009D5B40" w:rsidP="009D5B40">
      <w:r>
        <w:t>astringin-astringin 8-10 SS quinone methide</w:t>
      </w:r>
    </w:p>
    <w:p w14:paraId="113F85FF" w14:textId="77777777" w:rsidR="009D5B40" w:rsidRDefault="009D5B40" w:rsidP="009D5B40">
      <w:r>
        <w:t>100</w:t>
      </w:r>
    </w:p>
    <w:p w14:paraId="4D043185" w14:textId="77777777" w:rsidR="009D5B40" w:rsidRDefault="009D5B40" w:rsidP="009D5B40">
      <w:r>
        <w:tab/>
        <w:t>Energy: -1821808.5330003</w:t>
      </w:r>
    </w:p>
    <w:p w14:paraId="34ECA9C3" w14:textId="77777777" w:rsidR="009D5B40" w:rsidRDefault="009D5B40" w:rsidP="009D5B40">
      <w:r>
        <w:t>C         -3.18552       -2.42552        0.57132</w:t>
      </w:r>
    </w:p>
    <w:p w14:paraId="76396DA3" w14:textId="77777777" w:rsidR="009D5B40" w:rsidRDefault="009D5B40" w:rsidP="009D5B40">
      <w:r>
        <w:t>C         -4.65268       -2.58012       -1.38555</w:t>
      </w:r>
    </w:p>
    <w:p w14:paraId="142FF137" w14:textId="77777777" w:rsidR="009D5B40" w:rsidRDefault="009D5B40" w:rsidP="009D5B40">
      <w:r>
        <w:t>C         -4.34910       -0.47889       -0.06459</w:t>
      </w:r>
    </w:p>
    <w:p w14:paraId="0E458D25" w14:textId="77777777" w:rsidR="009D5B40" w:rsidRDefault="009D5B40" w:rsidP="009D5B40">
      <w:r>
        <w:t>C         -5.31120       -1.28339       -0.94995</w:t>
      </w:r>
    </w:p>
    <w:p w14:paraId="1D4486D5" w14:textId="77777777" w:rsidR="009D5B40" w:rsidRDefault="009D5B40" w:rsidP="009D5B40">
      <w:r>
        <w:t>O         -3.88793       -1.28870        1.01154</w:t>
      </w:r>
    </w:p>
    <w:p w14:paraId="68F54A4E" w14:textId="77777777" w:rsidR="009D5B40" w:rsidRDefault="009D5B40" w:rsidP="009D5B40">
      <w:r>
        <w:t>C         -4.12719       -3.34586       -0.18594</w:t>
      </w:r>
    </w:p>
    <w:p w14:paraId="253083A1" w14:textId="77777777" w:rsidR="009D5B40" w:rsidRDefault="009D5B40" w:rsidP="009D5B40">
      <w:r>
        <w:t>H         -3.80280       -2.33414       -2.04105</w:t>
      </w:r>
    </w:p>
    <w:p w14:paraId="5136838A" w14:textId="77777777" w:rsidR="009D5B40" w:rsidRDefault="009D5B40" w:rsidP="009D5B40">
      <w:r>
        <w:t>H         -3.49402       -0.14609       -0.67689</w:t>
      </w:r>
    </w:p>
    <w:p w14:paraId="33612CFC" w14:textId="77777777" w:rsidR="009D5B40" w:rsidRDefault="009D5B40" w:rsidP="009D5B40">
      <w:r>
        <w:t>H         -6.20600       -1.52539       -0.35685</w:t>
      </w:r>
    </w:p>
    <w:p w14:paraId="32078FF2" w14:textId="77777777" w:rsidR="009D5B40" w:rsidRDefault="009D5B40" w:rsidP="009D5B40">
      <w:r>
        <w:t>H         -4.95210       -3.62200        0.48102</w:t>
      </w:r>
    </w:p>
    <w:p w14:paraId="672A0CEE" w14:textId="77777777" w:rsidR="009D5B40" w:rsidRDefault="009D5B40" w:rsidP="009D5B40">
      <w:r>
        <w:t>H         -2.34485       -2.11574       -0.06949</w:t>
      </w:r>
    </w:p>
    <w:p w14:paraId="533EF461" w14:textId="77777777" w:rsidR="009D5B40" w:rsidRDefault="009D5B40" w:rsidP="009D5B40">
      <w:r>
        <w:t>O         -2.68949       -3.11970        1.67481</w:t>
      </w:r>
    </w:p>
    <w:p w14:paraId="313218FD" w14:textId="77777777" w:rsidR="009D5B40" w:rsidRDefault="009D5B40" w:rsidP="009D5B40">
      <w:r>
        <w:t>O         -3.42276       -4.50571       -0.59815</w:t>
      </w:r>
    </w:p>
    <w:p w14:paraId="69F55D07" w14:textId="77777777" w:rsidR="009D5B40" w:rsidRDefault="009D5B40" w:rsidP="009D5B40">
      <w:r>
        <w:t>H         -4.00027       -4.96938       -1.21825</w:t>
      </w:r>
    </w:p>
    <w:p w14:paraId="04FEBB73" w14:textId="77777777" w:rsidR="009D5B40" w:rsidRDefault="009D5B40" w:rsidP="009D5B40">
      <w:r>
        <w:t>O         -5.55000       -3.43595       -2.06074</w:t>
      </w:r>
    </w:p>
    <w:p w14:paraId="3B69DF74" w14:textId="77777777" w:rsidR="009D5B40" w:rsidRDefault="009D5B40" w:rsidP="009D5B40">
      <w:r>
        <w:t>H         -5.92482       -2.94426       -2.79972</w:t>
      </w:r>
    </w:p>
    <w:p w14:paraId="67AE3337" w14:textId="77777777" w:rsidR="009D5B40" w:rsidRDefault="009D5B40" w:rsidP="009D5B40">
      <w:r>
        <w:t>O         -5.66124       -0.60275       -2.13383</w:t>
      </w:r>
    </w:p>
    <w:p w14:paraId="20EFA929" w14:textId="77777777" w:rsidR="009D5B40" w:rsidRDefault="009D5B40" w:rsidP="009D5B40">
      <w:r>
        <w:t>H         -5.98290        0.27354       -1.87774</w:t>
      </w:r>
    </w:p>
    <w:p w14:paraId="25395E1E" w14:textId="77777777" w:rsidR="009D5B40" w:rsidRDefault="009D5B40" w:rsidP="009D5B40">
      <w:r>
        <w:t>C         -5.04062        0.72325        0.57037</w:t>
      </w:r>
    </w:p>
    <w:p w14:paraId="24DC5EAC" w14:textId="77777777" w:rsidR="009D5B40" w:rsidRDefault="009D5B40" w:rsidP="009D5B40">
      <w:r>
        <w:t>H         -4.33498        1.25611        1.21579</w:t>
      </w:r>
    </w:p>
    <w:p w14:paraId="3528A1AF" w14:textId="77777777" w:rsidR="009D5B40" w:rsidRDefault="009D5B40" w:rsidP="009D5B40">
      <w:r>
        <w:lastRenderedPageBreak/>
        <w:t>H         -5.85891        0.36116        1.19730</w:t>
      </w:r>
    </w:p>
    <w:p w14:paraId="72CF8F10" w14:textId="77777777" w:rsidR="009D5B40" w:rsidRDefault="009D5B40" w:rsidP="009D5B40">
      <w:r>
        <w:t>O         -5.59506        1.57475       -0.41233</w:t>
      </w:r>
    </w:p>
    <w:p w14:paraId="1FB04683" w14:textId="77777777" w:rsidR="009D5B40" w:rsidRDefault="009D5B40" w:rsidP="009D5B40">
      <w:r>
        <w:t>H         -4.87257        2.12604       -0.75649</w:t>
      </w:r>
    </w:p>
    <w:p w14:paraId="488DC011" w14:textId="77777777" w:rsidR="009D5B40" w:rsidRDefault="009D5B40" w:rsidP="009D5B40">
      <w:r>
        <w:t>C         -1.47182       -2.74404        2.14261</w:t>
      </w:r>
    </w:p>
    <w:p w14:paraId="010E3A06" w14:textId="77777777" w:rsidR="009D5B40" w:rsidRDefault="009D5B40" w:rsidP="009D5B40">
      <w:r>
        <w:t>C          1.31237       -2.41530        2.52350</w:t>
      </w:r>
    </w:p>
    <w:p w14:paraId="19D4B699" w14:textId="77777777" w:rsidR="009D5B40" w:rsidRDefault="009D5B40" w:rsidP="009D5B40">
      <w:r>
        <w:t>C         -0.71101       -3.86096        2.67572</w:t>
      </w:r>
    </w:p>
    <w:p w14:paraId="106DCAD3" w14:textId="77777777" w:rsidR="009D5B40" w:rsidRDefault="009D5B40" w:rsidP="009D5B40">
      <w:r>
        <w:t>C         -0.98793       -1.48342        2.08248</w:t>
      </w:r>
    </w:p>
    <w:p w14:paraId="5F0ACB51" w14:textId="77777777" w:rsidR="009D5B40" w:rsidRDefault="009D5B40" w:rsidP="009D5B40">
      <w:r>
        <w:t>C          0.37645       -1.22534        2.48530</w:t>
      </w:r>
    </w:p>
    <w:p w14:paraId="3C26CFA2" w14:textId="77777777" w:rsidR="009D5B40" w:rsidRDefault="009D5B40" w:rsidP="009D5B40">
      <w:r>
        <w:t>C          0.60398       -3.69686        2.85786</w:t>
      </w:r>
    </w:p>
    <w:p w14:paraId="37F85CE8" w14:textId="77777777" w:rsidR="009D5B40" w:rsidRDefault="009D5B40" w:rsidP="009D5B40">
      <w:r>
        <w:t>H         -1.22260       -4.80170        2.84178</w:t>
      </w:r>
    </w:p>
    <w:p w14:paraId="4E110F11" w14:textId="77777777" w:rsidR="009D5B40" w:rsidRDefault="009D5B40" w:rsidP="009D5B40">
      <w:r>
        <w:t>H         -1.61316       -0.68494        1.70821</w:t>
      </w:r>
    </w:p>
    <w:p w14:paraId="7F7BD065" w14:textId="77777777" w:rsidR="009D5B40" w:rsidRDefault="009D5B40" w:rsidP="009D5B40">
      <w:r>
        <w:t>O          1.46305       -4.65195        3.27767</w:t>
      </w:r>
    </w:p>
    <w:p w14:paraId="4BF6AEFF" w14:textId="77777777" w:rsidR="009D5B40" w:rsidRDefault="009D5B40" w:rsidP="009D5B40">
      <w:r>
        <w:t>H          0.99540       -5.48002        3.43031</w:t>
      </w:r>
    </w:p>
    <w:p w14:paraId="51A453AA" w14:textId="77777777" w:rsidR="009D5B40" w:rsidRDefault="009D5B40" w:rsidP="009D5B40">
      <w:r>
        <w:t>C          0.85257        0.02751        2.72091</w:t>
      </w:r>
    </w:p>
    <w:p w14:paraId="282A713C" w14:textId="77777777" w:rsidR="009D5B40" w:rsidRDefault="009D5B40" w:rsidP="009D5B40">
      <w:r>
        <w:t>H          1.90975        0.15421        2.92910</w:t>
      </w:r>
    </w:p>
    <w:p w14:paraId="7F46C16B" w14:textId="77777777" w:rsidR="009D5B40" w:rsidRDefault="009D5B40" w:rsidP="009D5B40">
      <w:r>
        <w:t>C          0.00574        1.18651        2.75998</w:t>
      </w:r>
    </w:p>
    <w:p w14:paraId="58770FAB" w14:textId="77777777" w:rsidR="009D5B40" w:rsidRDefault="009D5B40" w:rsidP="009D5B40">
      <w:r>
        <w:t>H         -1.05057        0.99679        2.93724</w:t>
      </w:r>
    </w:p>
    <w:p w14:paraId="6AA0FF3E" w14:textId="77777777" w:rsidR="009D5B40" w:rsidRDefault="009D5B40" w:rsidP="009D5B40">
      <w:r>
        <w:t>C          0.36726        2.49834        2.62621</w:t>
      </w:r>
    </w:p>
    <w:p w14:paraId="3D6CCB7C" w14:textId="77777777" w:rsidR="009D5B40" w:rsidRDefault="009D5B40" w:rsidP="009D5B40">
      <w:r>
        <w:t>C          0.98494        5.21403        1.94859</w:t>
      </w:r>
    </w:p>
    <w:p w14:paraId="11C72559" w14:textId="77777777" w:rsidR="009D5B40" w:rsidRDefault="009D5B40" w:rsidP="009D5B40">
      <w:r>
        <w:t>C         -0.64045        3.53287        2.73775</w:t>
      </w:r>
    </w:p>
    <w:p w14:paraId="1FF07DE2" w14:textId="77777777" w:rsidR="009D5B40" w:rsidRDefault="009D5B40" w:rsidP="009D5B40">
      <w:r>
        <w:t>C          1.70773        2.89163        2.23054</w:t>
      </w:r>
    </w:p>
    <w:p w14:paraId="681A0391" w14:textId="77777777" w:rsidR="009D5B40" w:rsidRDefault="009D5B40" w:rsidP="009D5B40">
      <w:r>
        <w:t>C          2.00327        4.16459        1.89696</w:t>
      </w:r>
    </w:p>
    <w:p w14:paraId="4907C1EB" w14:textId="77777777" w:rsidR="009D5B40" w:rsidRDefault="009D5B40" w:rsidP="009D5B40">
      <w:r>
        <w:t>C         -0.36614        4.80918        2.40305</w:t>
      </w:r>
    </w:p>
    <w:p w14:paraId="49A731F5" w14:textId="77777777" w:rsidR="009D5B40" w:rsidRDefault="009D5B40" w:rsidP="009D5B40">
      <w:r>
        <w:t>H         -1.64215        3.26363        3.05637</w:t>
      </w:r>
    </w:p>
    <w:p w14:paraId="2E3458D3" w14:textId="77777777" w:rsidR="009D5B40" w:rsidRDefault="009D5B40" w:rsidP="009D5B40">
      <w:r>
        <w:t>H          2.47400        2.12729        2.16084</w:t>
      </w:r>
    </w:p>
    <w:p w14:paraId="294061CF" w14:textId="77777777" w:rsidR="009D5B40" w:rsidRDefault="009D5B40" w:rsidP="009D5B40">
      <w:r>
        <w:t>H          2.99351        4.46333        1.57373</w:t>
      </w:r>
    </w:p>
    <w:p w14:paraId="25F4FCCC" w14:textId="77777777" w:rsidR="009D5B40" w:rsidRDefault="009D5B40" w:rsidP="009D5B40">
      <w:r>
        <w:lastRenderedPageBreak/>
        <w:t>O          1.18522        6.38041        1.64151</w:t>
      </w:r>
    </w:p>
    <w:p w14:paraId="4292D33C" w14:textId="77777777" w:rsidR="009D5B40" w:rsidRDefault="009D5B40" w:rsidP="009D5B40">
      <w:r>
        <w:t>O         -1.27779        5.78857        2.44831</w:t>
      </w:r>
    </w:p>
    <w:p w14:paraId="15BE7652" w14:textId="77777777" w:rsidR="009D5B40" w:rsidRDefault="009D5B40" w:rsidP="009D5B40">
      <w:r>
        <w:t>H         -0.84924        6.57513        2.07321</w:t>
      </w:r>
    </w:p>
    <w:p w14:paraId="46CDF33E" w14:textId="77777777" w:rsidR="009D5B40" w:rsidRDefault="009D5B40" w:rsidP="009D5B40">
      <w:r>
        <w:t>C          0.73132        1.61076       -1.79823</w:t>
      </w:r>
    </w:p>
    <w:p w14:paraId="65F967FD" w14:textId="77777777" w:rsidR="009D5B40" w:rsidRDefault="009D5B40" w:rsidP="009D5B40">
      <w:r>
        <w:t>C          0.93523        4.07040       -1.98593</w:t>
      </w:r>
    </w:p>
    <w:p w14:paraId="2C174647" w14:textId="77777777" w:rsidR="009D5B40" w:rsidRDefault="009D5B40" w:rsidP="009D5B40">
      <w:r>
        <w:t>C         -0.79444        2.94852       -0.61924</w:t>
      </w:r>
    </w:p>
    <w:p w14:paraId="13EFE4D1" w14:textId="77777777" w:rsidR="009D5B40" w:rsidRDefault="009D5B40" w:rsidP="009D5B40">
      <w:r>
        <w:t>C         -0.48934        4.18040       -1.46649</w:t>
      </w:r>
    </w:p>
    <w:p w14:paraId="7529E34A" w14:textId="77777777" w:rsidR="009D5B40" w:rsidRDefault="009D5B40" w:rsidP="009D5B40">
      <w:r>
        <w:t>O         -0.60965        1.76708       -1.39732</w:t>
      </w:r>
    </w:p>
    <w:p w14:paraId="63018504" w14:textId="77777777" w:rsidR="009D5B40" w:rsidRDefault="009D5B40" w:rsidP="009D5B40">
      <w:r>
        <w:t>C          1.14112        2.75377       -2.71530</w:t>
      </w:r>
    </w:p>
    <w:p w14:paraId="4C58E376" w14:textId="77777777" w:rsidR="009D5B40" w:rsidRDefault="009D5B40" w:rsidP="009D5B40">
      <w:r>
        <w:t>H          1.61686        4.09745       -1.12122</w:t>
      </w:r>
    </w:p>
    <w:p w14:paraId="091B0D1F" w14:textId="77777777" w:rsidR="009D5B40" w:rsidRDefault="009D5B40" w:rsidP="009D5B40">
      <w:r>
        <w:t>H         -0.10682        2.94086        0.23172</w:t>
      </w:r>
    </w:p>
    <w:p w14:paraId="6DD31D46" w14:textId="77777777" w:rsidR="009D5B40" w:rsidRDefault="009D5B40" w:rsidP="009D5B40">
      <w:r>
        <w:t>H         -1.18243        4.22975       -2.31720</w:t>
      </w:r>
    </w:p>
    <w:p w14:paraId="5716FD6A" w14:textId="77777777" w:rsidR="009D5B40" w:rsidRDefault="009D5B40" w:rsidP="009D5B40">
      <w:r>
        <w:t>H          0.50195        2.72144       -3.60704</w:t>
      </w:r>
    </w:p>
    <w:p w14:paraId="2804B66F" w14:textId="77777777" w:rsidR="009D5B40" w:rsidRDefault="009D5B40" w:rsidP="009D5B40">
      <w:r>
        <w:t>H          1.37466        1.59167       -0.90576</w:t>
      </w:r>
    </w:p>
    <w:p w14:paraId="57D77B84" w14:textId="77777777" w:rsidR="009D5B40" w:rsidRDefault="009D5B40" w:rsidP="009D5B40">
      <w:r>
        <w:t>O          0.83875        0.43027       -2.52773</w:t>
      </w:r>
    </w:p>
    <w:p w14:paraId="00AA63D4" w14:textId="77777777" w:rsidR="009D5B40" w:rsidRDefault="009D5B40" w:rsidP="009D5B40">
      <w:r>
        <w:t>O          2.50686        2.67723       -3.05761</w:t>
      </w:r>
    </w:p>
    <w:p w14:paraId="23C46C92" w14:textId="77777777" w:rsidR="009D5B40" w:rsidRDefault="009D5B40" w:rsidP="009D5B40">
      <w:r>
        <w:t>H          2.65112        1.87236       -3.56534</w:t>
      </w:r>
    </w:p>
    <w:p w14:paraId="4185EB7E" w14:textId="77777777" w:rsidR="009D5B40" w:rsidRDefault="009D5B40" w:rsidP="009D5B40">
      <w:r>
        <w:t>O          1.16982        5.18050       -2.82372</w:t>
      </w:r>
    </w:p>
    <w:p w14:paraId="49A80692" w14:textId="77777777" w:rsidR="009D5B40" w:rsidRDefault="009D5B40" w:rsidP="009D5B40">
      <w:r>
        <w:t>H          2.07459        5.12538       -3.14841</w:t>
      </w:r>
    </w:p>
    <w:p w14:paraId="4E10DD43" w14:textId="77777777" w:rsidR="009D5B40" w:rsidRDefault="009D5B40" w:rsidP="009D5B40">
      <w:r>
        <w:t>O         -0.63698        5.30484       -0.63004</w:t>
      </w:r>
    </w:p>
    <w:p w14:paraId="78054574" w14:textId="77777777" w:rsidR="009D5B40" w:rsidRDefault="009D5B40" w:rsidP="009D5B40">
      <w:r>
        <w:t>H         -0.19754        6.05190       -1.05259</w:t>
      </w:r>
    </w:p>
    <w:p w14:paraId="7D46657A" w14:textId="77777777" w:rsidR="009D5B40" w:rsidRDefault="009D5B40" w:rsidP="009D5B40">
      <w:r>
        <w:t>C         -2.21467        2.88534       -0.10062</w:t>
      </w:r>
    </w:p>
    <w:p w14:paraId="10B000B8" w14:textId="77777777" w:rsidR="009D5B40" w:rsidRDefault="009D5B40" w:rsidP="009D5B40">
      <w:r>
        <w:t>H         -2.48204        3.83140        0.37156</w:t>
      </w:r>
    </w:p>
    <w:p w14:paraId="4B184F03" w14:textId="77777777" w:rsidR="009D5B40" w:rsidRDefault="009D5B40" w:rsidP="009D5B40">
      <w:r>
        <w:t>H         -2.27056        2.07688        0.63998</w:t>
      </w:r>
    </w:p>
    <w:p w14:paraId="7E9BFA75" w14:textId="77777777" w:rsidR="009D5B40" w:rsidRDefault="009D5B40" w:rsidP="009D5B40">
      <w:r>
        <w:t>O         -3.13167        2.64512       -1.16176</w:t>
      </w:r>
    </w:p>
    <w:p w14:paraId="40E44893" w14:textId="77777777" w:rsidR="009D5B40" w:rsidRDefault="009D5B40" w:rsidP="009D5B40">
      <w:r>
        <w:lastRenderedPageBreak/>
        <w:t>H         -2.71623        2.00867       -1.75813</w:t>
      </w:r>
    </w:p>
    <w:p w14:paraId="10C102CD" w14:textId="77777777" w:rsidR="009D5B40" w:rsidRDefault="009D5B40" w:rsidP="009D5B40">
      <w:r>
        <w:t>C          0.66958       -0.74914       -1.82651</w:t>
      </w:r>
    </w:p>
    <w:p w14:paraId="57952C51" w14:textId="77777777" w:rsidR="009D5B40" w:rsidRDefault="009D5B40" w:rsidP="009D5B40">
      <w:r>
        <w:t>C          0.36217       -3.20189       -0.57799</w:t>
      </w:r>
    </w:p>
    <w:p w14:paraId="10D201F6" w14:textId="77777777" w:rsidR="009D5B40" w:rsidRDefault="009D5B40" w:rsidP="009D5B40">
      <w:r>
        <w:t>C         -0.24654       -1.65290       -2.33421</w:t>
      </w:r>
    </w:p>
    <w:p w14:paraId="63A1E85F" w14:textId="77777777" w:rsidR="009D5B40" w:rsidRDefault="009D5B40" w:rsidP="009D5B40">
      <w:r>
        <w:t>C          1.42647       -1.03948       -0.69679</w:t>
      </w:r>
    </w:p>
    <w:p w14:paraId="555C7295" w14:textId="77777777" w:rsidR="009D5B40" w:rsidRDefault="009D5B40" w:rsidP="009D5B40">
      <w:r>
        <w:t>C          1.27125       -2.27278       -0.06701</w:t>
      </w:r>
    </w:p>
    <w:p w14:paraId="56A49173" w14:textId="77777777" w:rsidR="009D5B40" w:rsidRDefault="009D5B40" w:rsidP="009D5B40">
      <w:r>
        <w:t>C         -0.40485       -2.88280       -1.70036</w:t>
      </w:r>
    </w:p>
    <w:p w14:paraId="026CC205" w14:textId="77777777" w:rsidR="009D5B40" w:rsidRDefault="009D5B40" w:rsidP="009D5B40">
      <w:r>
        <w:t>H         -0.83291       -1.41001       -3.21086</w:t>
      </w:r>
    </w:p>
    <w:p w14:paraId="215BFA1B" w14:textId="77777777" w:rsidR="009D5B40" w:rsidRDefault="009D5B40" w:rsidP="009D5B40">
      <w:r>
        <w:t>H          2.16010       -0.33041       -0.33574</w:t>
      </w:r>
    </w:p>
    <w:p w14:paraId="6096B1CE" w14:textId="77777777" w:rsidR="009D5B40" w:rsidRDefault="009D5B40" w:rsidP="009D5B40">
      <w:r>
        <w:t>H          0.24326       -4.17469       -0.11144</w:t>
      </w:r>
    </w:p>
    <w:p w14:paraId="10300E12" w14:textId="77777777" w:rsidR="009D5B40" w:rsidRDefault="009D5B40" w:rsidP="009D5B40">
      <w:r>
        <w:t>O         -1.31405       -3.73834       -2.23343</w:t>
      </w:r>
    </w:p>
    <w:p w14:paraId="1E98810A" w14:textId="77777777" w:rsidR="009D5B40" w:rsidRDefault="009D5B40" w:rsidP="009D5B40">
      <w:r>
        <w:t>H         -1.81788       -4.19674       -1.53996</w:t>
      </w:r>
    </w:p>
    <w:p w14:paraId="5B9B0E75" w14:textId="77777777" w:rsidR="009D5B40" w:rsidRDefault="009D5B40" w:rsidP="009D5B40">
      <w:r>
        <w:t>C          2.10450       -2.61786        1.16586</w:t>
      </w:r>
    </w:p>
    <w:p w14:paraId="668696B0" w14:textId="77777777" w:rsidR="009D5B40" w:rsidRDefault="009D5B40" w:rsidP="009D5B40">
      <w:r>
        <w:t>C          3.41545       -1.86955        1.22734</w:t>
      </w:r>
    </w:p>
    <w:p w14:paraId="544FC543" w14:textId="77777777" w:rsidR="009D5B40" w:rsidRDefault="009D5B40" w:rsidP="009D5B40">
      <w:r>
        <w:t>H          3.55314       -1.18157        2.05759</w:t>
      </w:r>
    </w:p>
    <w:p w14:paraId="134F87B0" w14:textId="77777777" w:rsidR="009D5B40" w:rsidRDefault="009D5B40" w:rsidP="009D5B40">
      <w:r>
        <w:t>C          4.43963       -1.98717        0.35588</w:t>
      </w:r>
    </w:p>
    <w:p w14:paraId="6D153770" w14:textId="77777777" w:rsidR="009D5B40" w:rsidRDefault="009D5B40" w:rsidP="009D5B40">
      <w:r>
        <w:t>C          6.59017       -2.17077       -1.52241</w:t>
      </w:r>
    </w:p>
    <w:p w14:paraId="61FCAEFC" w14:textId="77777777" w:rsidR="009D5B40" w:rsidRDefault="009D5B40" w:rsidP="009D5B40">
      <w:r>
        <w:t>C          5.65217       -1.20250        0.54310</w:t>
      </w:r>
    </w:p>
    <w:p w14:paraId="35D1D795" w14:textId="77777777" w:rsidR="009D5B40" w:rsidRDefault="009D5B40" w:rsidP="009D5B40">
      <w:r>
        <w:t>C          4.36345       -2.87326       -0.80542</w:t>
      </w:r>
    </w:p>
    <w:p w14:paraId="4E484765" w14:textId="77777777" w:rsidR="009D5B40" w:rsidRDefault="009D5B40" w:rsidP="009D5B40">
      <w:r>
        <w:t>C          5.36894       -2.96402       -1.68966</w:t>
      </w:r>
    </w:p>
    <w:p w14:paraId="45E7C67B" w14:textId="77777777" w:rsidR="009D5B40" w:rsidRDefault="009D5B40" w:rsidP="009D5B40">
      <w:r>
        <w:t>C          6.66469       -1.28016       -0.33537</w:t>
      </w:r>
    </w:p>
    <w:p w14:paraId="67B63FE3" w14:textId="77777777" w:rsidR="009D5B40" w:rsidRDefault="009D5B40" w:rsidP="009D5B40">
      <w:r>
        <w:t>H          5.73018       -0.54692        1.40322</w:t>
      </w:r>
    </w:p>
    <w:p w14:paraId="55BDD42F" w14:textId="77777777" w:rsidR="009D5B40" w:rsidRDefault="009D5B40" w:rsidP="009D5B40">
      <w:r>
        <w:t>H          3.46160       -3.45719       -0.95055</w:t>
      </w:r>
    </w:p>
    <w:p w14:paraId="6E81FE6A" w14:textId="77777777" w:rsidR="009D5B40" w:rsidRDefault="009D5B40" w:rsidP="009D5B40">
      <w:r>
        <w:t>H          5.32596       -3.61227       -2.55630</w:t>
      </w:r>
    </w:p>
    <w:p w14:paraId="0C0A2591" w14:textId="77777777" w:rsidR="009D5B40" w:rsidRDefault="009D5B40" w:rsidP="009D5B40">
      <w:r>
        <w:t>O          7.53547       -2.20272       -2.29250</w:t>
      </w:r>
    </w:p>
    <w:p w14:paraId="7C4FE54B" w14:textId="77777777" w:rsidR="009D5B40" w:rsidRDefault="009D5B40" w:rsidP="009D5B40">
      <w:r>
        <w:t>O          7.80149       -0.57776       -0.21924</w:t>
      </w:r>
    </w:p>
    <w:p w14:paraId="201C623D" w14:textId="77777777" w:rsidR="009D5B40" w:rsidRDefault="009D5B40" w:rsidP="009D5B40">
      <w:r>
        <w:lastRenderedPageBreak/>
        <w:t>H          8.35478       -0.82015       -0.97924</w:t>
      </w:r>
    </w:p>
    <w:p w14:paraId="7BF17887" w14:textId="77777777" w:rsidR="009D5B40" w:rsidRDefault="009D5B40" w:rsidP="009D5B40">
      <w:r>
        <w:t>H          2.33900       -3.68677        1.11523</w:t>
      </w:r>
    </w:p>
    <w:p w14:paraId="79A9BFFC" w14:textId="77777777" w:rsidR="009D5B40" w:rsidRDefault="009D5B40" w:rsidP="009D5B40">
      <w:r>
        <w:t>H          2.06455       -2.26462        3.30199</w:t>
      </w:r>
    </w:p>
    <w:p w14:paraId="00372AF3" w14:textId="77777777" w:rsidR="009D5B40" w:rsidRDefault="009D5B40" w:rsidP="009D5B40"/>
    <w:p w14:paraId="5F775E41" w14:textId="77777777" w:rsidR="009D5B40" w:rsidRDefault="009D5B40" w:rsidP="009D5B40">
      <w:r>
        <w:t>astringin-astringin 8-10 RR</w:t>
      </w:r>
    </w:p>
    <w:p w14:paraId="0167C361" w14:textId="77777777" w:rsidR="009D5B40" w:rsidRDefault="009D5B40" w:rsidP="009D5B40">
      <w:r>
        <w:t>100</w:t>
      </w:r>
    </w:p>
    <w:p w14:paraId="04BF00FC" w14:textId="77777777" w:rsidR="009D5B40" w:rsidRDefault="009D5B40" w:rsidP="009D5B40">
      <w:r>
        <w:tab/>
        <w:t>Energy: -1821859.8817111</w:t>
      </w:r>
    </w:p>
    <w:p w14:paraId="2E95857D" w14:textId="77777777" w:rsidR="009D5B40" w:rsidRDefault="009D5B40" w:rsidP="009D5B40">
      <w:r>
        <w:t>C          2.11257       -4.16003        1.02484</w:t>
      </w:r>
    </w:p>
    <w:p w14:paraId="392EC564" w14:textId="77777777" w:rsidR="009D5B40" w:rsidRDefault="009D5B40" w:rsidP="009D5B40">
      <w:r>
        <w:t>C          4.35107       -4.89421        0.32466</w:t>
      </w:r>
    </w:p>
    <w:p w14:paraId="525751A0" w14:textId="77777777" w:rsidR="009D5B40" w:rsidRDefault="009D5B40" w:rsidP="009D5B40">
      <w:r>
        <w:t>C          2.84298       -3.54039       -1.11923</w:t>
      </w:r>
    </w:p>
    <w:p w14:paraId="7AE3436F" w14:textId="77777777" w:rsidR="009D5B40" w:rsidRDefault="009D5B40" w:rsidP="009D5B40">
      <w:r>
        <w:t>C          3.95445       -4.58374       -1.11302</w:t>
      </w:r>
    </w:p>
    <w:p w14:paraId="7B9EF122" w14:textId="77777777" w:rsidR="009D5B40" w:rsidRDefault="009D5B40" w:rsidP="009D5B40">
      <w:r>
        <w:t>O          1.76085       -4.02410       -0.32961</w:t>
      </w:r>
    </w:p>
    <w:p w14:paraId="1B959047" w14:textId="77777777" w:rsidR="009D5B40" w:rsidRDefault="009D5B40" w:rsidP="009D5B40">
      <w:r>
        <w:t>C          3.13818       -5.27119        1.16318</w:t>
      </w:r>
    </w:p>
    <w:p w14:paraId="53CCAF0F" w14:textId="77777777" w:rsidR="009D5B40" w:rsidRDefault="009D5B40" w:rsidP="009D5B40">
      <w:r>
        <w:t>H          4.80048       -3.98935        0.76087</w:t>
      </w:r>
    </w:p>
    <w:p w14:paraId="6E64C649" w14:textId="77777777" w:rsidR="009D5B40" w:rsidRDefault="009D5B40" w:rsidP="009D5B40">
      <w:r>
        <w:t>H          3.21440       -2.59450       -0.69917</w:t>
      </w:r>
    </w:p>
    <w:p w14:paraId="2B17D7AE" w14:textId="77777777" w:rsidR="009D5B40" w:rsidRDefault="009D5B40" w:rsidP="009D5B40">
      <w:r>
        <w:t>H          3.57826       -5.50815       -1.57456</w:t>
      </w:r>
    </w:p>
    <w:p w14:paraId="4CB9FD1C" w14:textId="77777777" w:rsidR="009D5B40" w:rsidRDefault="009D5B40" w:rsidP="009D5B40">
      <w:r>
        <w:t>H          2.69408       -6.19944        0.78221</w:t>
      </w:r>
    </w:p>
    <w:p w14:paraId="162FFF47" w14:textId="77777777" w:rsidR="009D5B40" w:rsidRDefault="009D5B40" w:rsidP="009D5B40">
      <w:r>
        <w:t>H          2.53176       -3.20976        1.38890</w:t>
      </w:r>
    </w:p>
    <w:p w14:paraId="4A61140B" w14:textId="77777777" w:rsidR="009D5B40" w:rsidRDefault="009D5B40" w:rsidP="009D5B40">
      <w:r>
        <w:t>O          0.96730       -4.49792        1.75131</w:t>
      </w:r>
    </w:p>
    <w:p w14:paraId="094ACE41" w14:textId="77777777" w:rsidR="009D5B40" w:rsidRDefault="009D5B40" w:rsidP="009D5B40">
      <w:r>
        <w:t>O          3.58653       -5.42182        2.49234</w:t>
      </w:r>
    </w:p>
    <w:p w14:paraId="15D74871" w14:textId="77777777" w:rsidR="009D5B40" w:rsidRDefault="009D5B40" w:rsidP="009D5B40">
      <w:r>
        <w:t>H          2.83673       -5.67512        3.04026</w:t>
      </w:r>
    </w:p>
    <w:p w14:paraId="7F02CCB2" w14:textId="77777777" w:rsidR="009D5B40" w:rsidRDefault="009D5B40" w:rsidP="009D5B40">
      <w:r>
        <w:t>O          5.30586       -5.93305        0.27905</w:t>
      </w:r>
    </w:p>
    <w:p w14:paraId="2973CAF7" w14:textId="77777777" w:rsidR="009D5B40" w:rsidRDefault="009D5B40" w:rsidP="009D5B40">
      <w:r>
        <w:t>H          5.54370       -6.15970        1.18426</w:t>
      </w:r>
    </w:p>
    <w:p w14:paraId="5A3E3AC6" w14:textId="77777777" w:rsidR="009D5B40" w:rsidRDefault="009D5B40" w:rsidP="009D5B40">
      <w:r>
        <w:t>O          5.04596       -4.06850       -1.84038</w:t>
      </w:r>
    </w:p>
    <w:p w14:paraId="20619DFD" w14:textId="77777777" w:rsidR="009D5B40" w:rsidRDefault="009D5B40" w:rsidP="009D5B40">
      <w:r>
        <w:t>H          5.78326       -4.67819       -1.72679</w:t>
      </w:r>
    </w:p>
    <w:p w14:paraId="5BF6C781" w14:textId="77777777" w:rsidR="009D5B40" w:rsidRDefault="009D5B40" w:rsidP="009D5B40">
      <w:r>
        <w:lastRenderedPageBreak/>
        <w:t>C          2.26109       -3.27281       -2.49313</w:t>
      </w:r>
    </w:p>
    <w:p w14:paraId="25507C7A" w14:textId="77777777" w:rsidR="009D5B40" w:rsidRDefault="009D5B40" w:rsidP="009D5B40">
      <w:r>
        <w:t>H          1.93434       -4.21665       -2.94400</w:t>
      </w:r>
    </w:p>
    <w:p w14:paraId="1BC41B48" w14:textId="77777777" w:rsidR="009D5B40" w:rsidRDefault="009D5B40" w:rsidP="009D5B40">
      <w:r>
        <w:t>H          3.01591       -2.81457       -3.13120</w:t>
      </w:r>
    </w:p>
    <w:p w14:paraId="4D574D28" w14:textId="77777777" w:rsidR="009D5B40" w:rsidRDefault="009D5B40" w:rsidP="009D5B40">
      <w:r>
        <w:t>O          1.17026       -2.36812       -2.39717</w:t>
      </w:r>
    </w:p>
    <w:p w14:paraId="2937D39F" w14:textId="77777777" w:rsidR="009D5B40" w:rsidRDefault="009D5B40" w:rsidP="009D5B40">
      <w:r>
        <w:t>H          0.57195       -2.72109       -1.72600</w:t>
      </w:r>
    </w:p>
    <w:p w14:paraId="5DBE374D" w14:textId="77777777" w:rsidR="009D5B40" w:rsidRDefault="009D5B40" w:rsidP="009D5B40">
      <w:r>
        <w:t>C         -0.02864       -3.53606        1.62834</w:t>
      </w:r>
    </w:p>
    <w:p w14:paraId="655C7C2E" w14:textId="77777777" w:rsidR="009D5B40" w:rsidRDefault="009D5B40" w:rsidP="009D5B40">
      <w:r>
        <w:t>C         -1.88257       -1.56712        1.13288</w:t>
      </w:r>
    </w:p>
    <w:p w14:paraId="2814F08A" w14:textId="77777777" w:rsidR="009D5B40" w:rsidRDefault="009D5B40" w:rsidP="009D5B40">
      <w:r>
        <w:t>C         -1.18302       -3.89058        0.93550</w:t>
      </w:r>
    </w:p>
    <w:p w14:paraId="465CB354" w14:textId="77777777" w:rsidR="009D5B40" w:rsidRDefault="009D5B40" w:rsidP="009D5B40">
      <w:r>
        <w:t>C          0.18511       -2.25803        2.12142</w:t>
      </w:r>
    </w:p>
    <w:p w14:paraId="6D586525" w14:textId="77777777" w:rsidR="009D5B40" w:rsidRDefault="009D5B40" w:rsidP="009D5B40">
      <w:r>
        <w:t>C         -0.73657       -1.23555        1.85541</w:t>
      </w:r>
    </w:p>
    <w:p w14:paraId="732D2F27" w14:textId="77777777" w:rsidR="009D5B40" w:rsidRDefault="009D5B40" w:rsidP="009D5B40">
      <w:r>
        <w:t>C         -2.09979       -2.87649        0.71715</w:t>
      </w:r>
    </w:p>
    <w:p w14:paraId="2776EEF8" w14:textId="77777777" w:rsidR="009D5B40" w:rsidRDefault="009D5B40" w:rsidP="009D5B40">
      <w:r>
        <w:t>H         -1.31384       -4.88973        0.54336</w:t>
      </w:r>
    </w:p>
    <w:p w14:paraId="18BA670E" w14:textId="77777777" w:rsidR="009D5B40" w:rsidRDefault="009D5B40" w:rsidP="009D5B40">
      <w:r>
        <w:t>H          1.08554       -2.04975        2.68616</w:t>
      </w:r>
    </w:p>
    <w:p w14:paraId="42103816" w14:textId="77777777" w:rsidR="009D5B40" w:rsidRDefault="009D5B40" w:rsidP="009D5B40">
      <w:r>
        <w:t>O         -3.25302       -3.03087        0.01627</w:t>
      </w:r>
    </w:p>
    <w:p w14:paraId="03448015" w14:textId="77777777" w:rsidR="009D5B40" w:rsidRDefault="009D5B40" w:rsidP="009D5B40">
      <w:r>
        <w:t>C         -0.48585        0.17068        2.19597</w:t>
      </w:r>
    </w:p>
    <w:p w14:paraId="75F2622B" w14:textId="77777777" w:rsidR="009D5B40" w:rsidRDefault="009D5B40" w:rsidP="009D5B40">
      <w:r>
        <w:t>H         -1.35852        0.81591        2.17334</w:t>
      </w:r>
    </w:p>
    <w:p w14:paraId="6EAD02D5" w14:textId="77777777" w:rsidR="009D5B40" w:rsidRDefault="009D5B40" w:rsidP="009D5B40">
      <w:r>
        <w:t>C          0.70810        0.73888        2.40604</w:t>
      </w:r>
    </w:p>
    <w:p w14:paraId="7E5295D8" w14:textId="77777777" w:rsidR="009D5B40" w:rsidRDefault="009D5B40" w:rsidP="009D5B40">
      <w:r>
        <w:t>H          1.60890        0.13176        2.45622</w:t>
      </w:r>
    </w:p>
    <w:p w14:paraId="414B7209" w14:textId="77777777" w:rsidR="009D5B40" w:rsidRDefault="009D5B40" w:rsidP="009D5B40">
      <w:r>
        <w:t>C          0.89386        2.19959        2.45453</w:t>
      </w:r>
    </w:p>
    <w:p w14:paraId="066292C6" w14:textId="77777777" w:rsidR="009D5B40" w:rsidRDefault="009D5B40" w:rsidP="009D5B40">
      <w:r>
        <w:t>C          1.24969        4.97332        2.38459</w:t>
      </w:r>
    </w:p>
    <w:p w14:paraId="0EA55EB2" w14:textId="77777777" w:rsidR="009D5B40" w:rsidRDefault="009D5B40" w:rsidP="009D5B40">
      <w:r>
        <w:t>C          0.04811        3.01310        1.68945</w:t>
      </w:r>
    </w:p>
    <w:p w14:paraId="792E7EF2" w14:textId="77777777" w:rsidR="009D5B40" w:rsidRDefault="009D5B40" w:rsidP="009D5B40">
      <w:r>
        <w:t>C          1.94601        2.80118        3.14979</w:t>
      </w:r>
    </w:p>
    <w:p w14:paraId="07C8F12B" w14:textId="77777777" w:rsidR="009D5B40" w:rsidRDefault="009D5B40" w:rsidP="009D5B40">
      <w:r>
        <w:t>C          2.10892        4.18322        3.13534</w:t>
      </w:r>
    </w:p>
    <w:p w14:paraId="42D8BDC9" w14:textId="77777777" w:rsidR="009D5B40" w:rsidRDefault="009D5B40" w:rsidP="009D5B40">
      <w:r>
        <w:t>C          0.23988        4.37809        1.61972</w:t>
      </w:r>
    </w:p>
    <w:p w14:paraId="0FF5A695" w14:textId="77777777" w:rsidR="009D5B40" w:rsidRDefault="009D5B40" w:rsidP="009D5B40">
      <w:r>
        <w:t>H         -0.72747        2.56949        1.08269</w:t>
      </w:r>
    </w:p>
    <w:p w14:paraId="5E045E72" w14:textId="77777777" w:rsidR="009D5B40" w:rsidRDefault="009D5B40" w:rsidP="009D5B40">
      <w:r>
        <w:t>H          2.63106        2.18858        3.72499</w:t>
      </w:r>
    </w:p>
    <w:p w14:paraId="68A81DB8" w14:textId="77777777" w:rsidR="009D5B40" w:rsidRDefault="009D5B40" w:rsidP="009D5B40">
      <w:r>
        <w:lastRenderedPageBreak/>
        <w:t>H          2.90142        4.66448        3.69506</w:t>
      </w:r>
    </w:p>
    <w:p w14:paraId="148901AD" w14:textId="77777777" w:rsidR="009D5B40" w:rsidRDefault="009D5B40" w:rsidP="009D5B40">
      <w:r>
        <w:t>O         -0.52320        5.17239        0.78605</w:t>
      </w:r>
    </w:p>
    <w:p w14:paraId="6711F78D" w14:textId="77777777" w:rsidR="009D5B40" w:rsidRDefault="009D5B40" w:rsidP="009D5B40">
      <w:r>
        <w:t>H          0.09103        5.49994        0.09480</w:t>
      </w:r>
    </w:p>
    <w:p w14:paraId="3752D4C8" w14:textId="77777777" w:rsidR="009D5B40" w:rsidRDefault="009D5B40" w:rsidP="009D5B40">
      <w:r>
        <w:t>C          1.48782        1.90914       -1.40531</w:t>
      </w:r>
    </w:p>
    <w:p w14:paraId="7FB9E075" w14:textId="77777777" w:rsidR="009D5B40" w:rsidRDefault="009D5B40" w:rsidP="009D5B40">
      <w:r>
        <w:t>C          3.94502        1.72514       -1.21591</w:t>
      </w:r>
    </w:p>
    <w:p w14:paraId="18E4E69C" w14:textId="77777777" w:rsidR="009D5B40" w:rsidRDefault="009D5B40" w:rsidP="009D5B40">
      <w:r>
        <w:t>C          2.74183        3.87207       -0.92537</w:t>
      </w:r>
    </w:p>
    <w:p w14:paraId="206FBD20" w14:textId="77777777" w:rsidR="009D5B40" w:rsidRDefault="009D5B40" w:rsidP="009D5B40">
      <w:r>
        <w:t>C          4.03181        3.22296       -1.42540</w:t>
      </w:r>
    </w:p>
    <w:p w14:paraId="79B72EEB" w14:textId="77777777" w:rsidR="009D5B40" w:rsidRDefault="009D5B40" w:rsidP="009D5B40">
      <w:r>
        <w:t>O          1.62502        3.30193       -1.59532</w:t>
      </w:r>
    </w:p>
    <w:p w14:paraId="038FD35A" w14:textId="77777777" w:rsidR="009D5B40" w:rsidRDefault="009D5B40" w:rsidP="009D5B40">
      <w:r>
        <w:t>C          2.71629        1.15518       -1.89789</w:t>
      </w:r>
    </w:p>
    <w:p w14:paraId="3FABDF6A" w14:textId="77777777" w:rsidR="009D5B40" w:rsidRDefault="009D5B40" w:rsidP="009D5B40">
      <w:r>
        <w:t>H          3.85573        1.53355       -0.13478</w:t>
      </w:r>
    </w:p>
    <w:p w14:paraId="3FA6B66E" w14:textId="77777777" w:rsidR="009D5B40" w:rsidRDefault="009D5B40" w:rsidP="009D5B40">
      <w:r>
        <w:t>H          2.66141        3.70584        0.16131</w:t>
      </w:r>
    </w:p>
    <w:p w14:paraId="79B17A64" w14:textId="77777777" w:rsidR="009D5B40" w:rsidRDefault="009D5B40" w:rsidP="009D5B40">
      <w:r>
        <w:t>H          4.14339        3.42493       -2.50097</w:t>
      </w:r>
    </w:p>
    <w:p w14:paraId="28B145C4" w14:textId="77777777" w:rsidR="009D5B40" w:rsidRDefault="009D5B40" w:rsidP="009D5B40">
      <w:r>
        <w:t>H          2.79305        1.29052       -2.98466</w:t>
      </w:r>
    </w:p>
    <w:p w14:paraId="33CE385C" w14:textId="77777777" w:rsidR="009D5B40" w:rsidRDefault="009D5B40" w:rsidP="009D5B40">
      <w:r>
        <w:t>H          1.32324        1.68920       -0.33898</w:t>
      </w:r>
    </w:p>
    <w:p w14:paraId="0954F831" w14:textId="77777777" w:rsidR="009D5B40" w:rsidRDefault="009D5B40" w:rsidP="009D5B40">
      <w:r>
        <w:t>O          0.39309        1.47655       -2.16004</w:t>
      </w:r>
    </w:p>
    <w:p w14:paraId="1BC23051" w14:textId="77777777" w:rsidR="009D5B40" w:rsidRDefault="009D5B40" w:rsidP="009D5B40">
      <w:r>
        <w:t>O          2.66990       -0.20682       -1.54526</w:t>
      </w:r>
    </w:p>
    <w:p w14:paraId="03C455F7" w14:textId="77777777" w:rsidR="009D5B40" w:rsidRDefault="009D5B40" w:rsidP="009D5B40">
      <w:r>
        <w:t>H          1.94990       -0.67538       -1.99969</w:t>
      </w:r>
    </w:p>
    <w:p w14:paraId="1E22A399" w14:textId="77777777" w:rsidR="009D5B40" w:rsidRDefault="009D5B40" w:rsidP="009D5B40">
      <w:r>
        <w:t>O          5.13843        1.15280       -1.70915</w:t>
      </w:r>
    </w:p>
    <w:p w14:paraId="31EAE745" w14:textId="77777777" w:rsidR="009D5B40" w:rsidRDefault="009D5B40" w:rsidP="009D5B40">
      <w:r>
        <w:t>H          5.04078        0.19471       -1.67282</w:t>
      </w:r>
    </w:p>
    <w:p w14:paraId="1BB70EDF" w14:textId="77777777" w:rsidR="009D5B40" w:rsidRDefault="009D5B40" w:rsidP="009D5B40">
      <w:r>
        <w:t>O          5.11132        3.77224       -0.70106</w:t>
      </w:r>
    </w:p>
    <w:p w14:paraId="58C23B74" w14:textId="77777777" w:rsidR="009D5B40" w:rsidRDefault="009D5B40" w:rsidP="009D5B40">
      <w:r>
        <w:t>H          5.88257        3.22256       -0.87902</w:t>
      </w:r>
    </w:p>
    <w:p w14:paraId="2E6FC50E" w14:textId="77777777" w:rsidR="009D5B40" w:rsidRDefault="009D5B40" w:rsidP="009D5B40">
      <w:r>
        <w:t>C          2.73495        5.35984       -1.22265</w:t>
      </w:r>
    </w:p>
    <w:p w14:paraId="10E783DA" w14:textId="77777777" w:rsidR="009D5B40" w:rsidRDefault="009D5B40" w:rsidP="009D5B40">
      <w:r>
        <w:t>H          2.51082        5.49814       -2.28211</w:t>
      </w:r>
    </w:p>
    <w:p w14:paraId="1CBA0CE7" w14:textId="77777777" w:rsidR="009D5B40" w:rsidRDefault="009D5B40" w:rsidP="009D5B40">
      <w:r>
        <w:t>H          3.72470        5.76951       -1.01115</w:t>
      </w:r>
    </w:p>
    <w:p w14:paraId="288DB111" w14:textId="77777777" w:rsidR="009D5B40" w:rsidRDefault="009D5B40" w:rsidP="009D5B40">
      <w:r>
        <w:t>O          1.73951        6.06427       -0.48633</w:t>
      </w:r>
    </w:p>
    <w:p w14:paraId="5ECEA706" w14:textId="77777777" w:rsidR="009D5B40" w:rsidRDefault="009D5B40" w:rsidP="009D5B40">
      <w:r>
        <w:lastRenderedPageBreak/>
        <w:t>H          2.11576        6.35295        0.35441</w:t>
      </w:r>
    </w:p>
    <w:p w14:paraId="38EA86D1" w14:textId="77777777" w:rsidR="009D5B40" w:rsidRDefault="009D5B40" w:rsidP="009D5B40">
      <w:r>
        <w:t>C         -0.81343        1.59058       -1.49870</w:t>
      </w:r>
    </w:p>
    <w:p w14:paraId="1842E083" w14:textId="77777777" w:rsidR="009D5B40" w:rsidRDefault="009D5B40" w:rsidP="009D5B40">
      <w:r>
        <w:t>C         -3.11421        1.76893        0.02602</w:t>
      </w:r>
    </w:p>
    <w:p w14:paraId="58ABBA3C" w14:textId="77777777" w:rsidR="009D5B40" w:rsidRDefault="009D5B40" w:rsidP="009D5B40">
      <w:r>
        <w:t>C         -1.41982        2.83107       -1.34372</w:t>
      </w:r>
    </w:p>
    <w:p w14:paraId="4F1475EC" w14:textId="77777777" w:rsidR="009D5B40" w:rsidRDefault="009D5B40" w:rsidP="009D5B40">
      <w:r>
        <w:t>C         -1.34709        0.44493       -0.93384</w:t>
      </w:r>
    </w:p>
    <w:p w14:paraId="5EFCCEAD" w14:textId="77777777" w:rsidR="009D5B40" w:rsidRDefault="009D5B40" w:rsidP="009D5B40">
      <w:r>
        <w:t>C         -2.50103        0.53204       -0.15538</w:t>
      </w:r>
    </w:p>
    <w:p w14:paraId="2391AAED" w14:textId="77777777" w:rsidR="009D5B40" w:rsidRDefault="009D5B40" w:rsidP="009D5B40">
      <w:r>
        <w:t>C         -2.55923        2.91635       -0.54678</w:t>
      </w:r>
    </w:p>
    <w:p w14:paraId="2657050A" w14:textId="77777777" w:rsidR="009D5B40" w:rsidRDefault="009D5B40" w:rsidP="009D5B40">
      <w:r>
        <w:t>H         -0.95948        3.71433       -1.76882</w:t>
      </w:r>
    </w:p>
    <w:p w14:paraId="73691A49" w14:textId="77777777" w:rsidR="009D5B40" w:rsidRDefault="009D5B40" w:rsidP="009D5B40">
      <w:r>
        <w:t>H         -0.80634       -0.48859       -1.04335</w:t>
      </w:r>
    </w:p>
    <w:p w14:paraId="22225191" w14:textId="77777777" w:rsidR="009D5B40" w:rsidRDefault="009D5B40" w:rsidP="009D5B40">
      <w:r>
        <w:t>H         -3.97927        1.87628        0.67120</w:t>
      </w:r>
    </w:p>
    <w:p w14:paraId="199FE2A6" w14:textId="77777777" w:rsidR="009D5B40" w:rsidRDefault="009D5B40" w:rsidP="009D5B40">
      <w:r>
        <w:t>O         -3.12003        4.12050       -0.24661</w:t>
      </w:r>
    </w:p>
    <w:p w14:paraId="25C6ABE9" w14:textId="77777777" w:rsidR="009D5B40" w:rsidRDefault="009D5B40" w:rsidP="009D5B40">
      <w:r>
        <w:t>H         -2.40180        4.74205       -0.05638</w:t>
      </w:r>
    </w:p>
    <w:p w14:paraId="51BDC68F" w14:textId="77777777" w:rsidR="009D5B40" w:rsidRDefault="009D5B40" w:rsidP="009D5B40">
      <w:r>
        <w:t>C         -2.99297       -0.70363        0.56951</w:t>
      </w:r>
    </w:p>
    <w:p w14:paraId="78774FA3" w14:textId="77777777" w:rsidR="009D5B40" w:rsidRDefault="009D5B40" w:rsidP="009D5B40">
      <w:r>
        <w:t>C         -3.68534       -1.72144       -0.39540</w:t>
      </w:r>
    </w:p>
    <w:p w14:paraId="14370B71" w14:textId="77777777" w:rsidR="009D5B40" w:rsidRDefault="009D5B40" w:rsidP="009D5B40">
      <w:r>
        <w:t>C         -5.18272       -1.61639       -0.40304</w:t>
      </w:r>
    </w:p>
    <w:p w14:paraId="1EBE9ED5" w14:textId="77777777" w:rsidR="009D5B40" w:rsidRDefault="009D5B40" w:rsidP="009D5B40">
      <w:r>
        <w:t>C         -7.94940       -1.24665       -0.33925</w:t>
      </w:r>
    </w:p>
    <w:p w14:paraId="11E00E60" w14:textId="77777777" w:rsidR="009D5B40" w:rsidRDefault="009D5B40" w:rsidP="009D5B40">
      <w:r>
        <w:t>C         -5.76434       -0.55763       -1.10635</w:t>
      </w:r>
    </w:p>
    <w:p w14:paraId="5B9426CE" w14:textId="77777777" w:rsidR="009D5B40" w:rsidRDefault="009D5B40" w:rsidP="009D5B40">
      <w:r>
        <w:t>C         -5.98920       -2.48442        0.32086</w:t>
      </w:r>
    </w:p>
    <w:p w14:paraId="5DA193F0" w14:textId="77777777" w:rsidR="009D5B40" w:rsidRDefault="009D5B40" w:rsidP="009D5B40">
      <w:r>
        <w:t>C         -7.37046       -2.30112        0.34663</w:t>
      </w:r>
    </w:p>
    <w:p w14:paraId="1AB535A2" w14:textId="77777777" w:rsidR="009D5B40" w:rsidRDefault="009D5B40" w:rsidP="009D5B40">
      <w:r>
        <w:t>C         -7.13416       -0.37147       -1.06689</w:t>
      </w:r>
    </w:p>
    <w:p w14:paraId="34D73A5B" w14:textId="77777777" w:rsidR="009D5B40" w:rsidRDefault="009D5B40" w:rsidP="009D5B40">
      <w:r>
        <w:t>H         -5.14347        0.12394       -1.68263</w:t>
      </w:r>
    </w:p>
    <w:p w14:paraId="3FE678DE" w14:textId="77777777" w:rsidR="009D5B40" w:rsidRDefault="009D5B40" w:rsidP="009D5B40">
      <w:r>
        <w:t>H         -5.53850       -3.31047        0.85537</w:t>
      </w:r>
    </w:p>
    <w:p w14:paraId="07B7C541" w14:textId="77777777" w:rsidR="009D5B40" w:rsidRDefault="009D5B40" w:rsidP="009D5B40">
      <w:r>
        <w:t>H         -8.01683       -2.97222        0.89863</w:t>
      </w:r>
    </w:p>
    <w:p w14:paraId="3016F19B" w14:textId="77777777" w:rsidR="009D5B40" w:rsidRDefault="009D5B40" w:rsidP="009D5B40">
      <w:r>
        <w:t>O         -7.79756        0.63397       -1.71765</w:t>
      </w:r>
    </w:p>
    <w:p w14:paraId="7B3F9A7A" w14:textId="77777777" w:rsidR="009D5B40" w:rsidRDefault="009D5B40" w:rsidP="009D5B40">
      <w:r>
        <w:t>H         -7.17517        1.23802       -2.13100</w:t>
      </w:r>
    </w:p>
    <w:p w14:paraId="52162BFC" w14:textId="77777777" w:rsidR="009D5B40" w:rsidRDefault="009D5B40" w:rsidP="009D5B40">
      <w:r>
        <w:t>H         -3.69962       -0.40876        1.35228</w:t>
      </w:r>
    </w:p>
    <w:p w14:paraId="37A25184" w14:textId="77777777" w:rsidR="009D5B40" w:rsidRDefault="009D5B40" w:rsidP="009D5B40">
      <w:r>
        <w:lastRenderedPageBreak/>
        <w:t>H         -3.29016       -1.55900       -1.40499</w:t>
      </w:r>
    </w:p>
    <w:p w14:paraId="691E0F2A" w14:textId="77777777" w:rsidR="009D5B40" w:rsidRDefault="009D5B40" w:rsidP="009D5B40">
      <w:r>
        <w:t>O         -9.29350       -1.06757       -0.31001</w:t>
      </w:r>
    </w:p>
    <w:p w14:paraId="4138B2C6" w14:textId="77777777" w:rsidR="009D5B40" w:rsidRDefault="009D5B40" w:rsidP="009D5B40">
      <w:r>
        <w:t>H         -9.50948       -0.28636       -0.83244</w:t>
      </w:r>
    </w:p>
    <w:p w14:paraId="372F1AB7" w14:textId="77777777" w:rsidR="009D5B40" w:rsidRDefault="009D5B40" w:rsidP="009D5B40">
      <w:r>
        <w:t>O          1.44148        6.32882        2.33455</w:t>
      </w:r>
    </w:p>
    <w:p w14:paraId="2520AE95" w14:textId="77777777" w:rsidR="009D5B40" w:rsidRDefault="009D5B40" w:rsidP="009D5B40">
      <w:r>
        <w:t>H          0.60290        6.73850        2.08389</w:t>
      </w:r>
    </w:p>
    <w:p w14:paraId="71D64445" w14:textId="77777777" w:rsidR="009D5B40" w:rsidRDefault="009D5B40" w:rsidP="009D5B40"/>
    <w:p w14:paraId="44060978" w14:textId="77777777" w:rsidR="009D5B40" w:rsidRDefault="009D5B40" w:rsidP="009D5B40">
      <w:r>
        <w:t>astringin-astringin 8-10 RS</w:t>
      </w:r>
    </w:p>
    <w:p w14:paraId="36A62AEB" w14:textId="77777777" w:rsidR="009D5B40" w:rsidRDefault="009D5B40" w:rsidP="009D5B40">
      <w:r>
        <w:t>100</w:t>
      </w:r>
    </w:p>
    <w:p w14:paraId="1FC9498C" w14:textId="77777777" w:rsidR="009D5B40" w:rsidRDefault="009D5B40" w:rsidP="009D5B40">
      <w:r>
        <w:tab/>
        <w:t>Energy: -1821863.7234433</w:t>
      </w:r>
    </w:p>
    <w:p w14:paraId="081740FA" w14:textId="77777777" w:rsidR="009D5B40" w:rsidRDefault="009D5B40" w:rsidP="009D5B40">
      <w:r>
        <w:t>C         -3.97178        2.27306        0.93855</w:t>
      </w:r>
    </w:p>
    <w:p w14:paraId="7F246460" w14:textId="77777777" w:rsidR="009D5B40" w:rsidRDefault="009D5B40" w:rsidP="009D5B40">
      <w:r>
        <w:t>C         -6.00376        2.11565       -0.44861</w:t>
      </w:r>
    </w:p>
    <w:p w14:paraId="322BA180" w14:textId="77777777" w:rsidR="009D5B40" w:rsidRDefault="009D5B40" w:rsidP="009D5B40">
      <w:r>
        <w:t>C         -3.71305        1.77485       -1.34978</w:t>
      </w:r>
    </w:p>
    <w:p w14:paraId="4EDF7142" w14:textId="77777777" w:rsidR="009D5B40" w:rsidRDefault="009D5B40" w:rsidP="009D5B40">
      <w:r>
        <w:t>C         -5.12047        2.26037       -1.67935</w:t>
      </w:r>
    </w:p>
    <w:p w14:paraId="6D08CEEF" w14:textId="77777777" w:rsidR="009D5B40" w:rsidRDefault="009D5B40" w:rsidP="009D5B40">
      <w:r>
        <w:t>O         -3.22185        2.50554       -0.22991</w:t>
      </w:r>
    </w:p>
    <w:p w14:paraId="05F79E7D" w14:textId="77777777" w:rsidR="009D5B40" w:rsidRDefault="009D5B40" w:rsidP="009D5B40">
      <w:r>
        <w:t>C         -5.37964        2.81260        0.74936</w:t>
      </w:r>
    </w:p>
    <w:p w14:paraId="0787D809" w14:textId="77777777" w:rsidR="009D5B40" w:rsidRDefault="009D5B40" w:rsidP="009D5B40">
      <w:r>
        <w:t>H         -6.10047        1.04487       -0.21464</w:t>
      </w:r>
    </w:p>
    <w:p w14:paraId="017794B6" w14:textId="77777777" w:rsidR="009D5B40" w:rsidRDefault="009D5B40" w:rsidP="009D5B40">
      <w:r>
        <w:t>H         -3.73703        0.70061       -1.11400</w:t>
      </w:r>
    </w:p>
    <w:p w14:paraId="6390A983" w14:textId="77777777" w:rsidR="009D5B40" w:rsidRDefault="009D5B40" w:rsidP="009D5B40">
      <w:r>
        <w:t>H         -5.07579        3.32555       -1.94940</w:t>
      </w:r>
    </w:p>
    <w:p w14:paraId="3FC3E48D" w14:textId="77777777" w:rsidR="009D5B40" w:rsidRDefault="009D5B40" w:rsidP="009D5B40">
      <w:r>
        <w:t>H         -5.30779        3.89056        0.55597</w:t>
      </w:r>
    </w:p>
    <w:p w14:paraId="5923D1FC" w14:textId="77777777" w:rsidR="009D5B40" w:rsidRDefault="009D5B40" w:rsidP="009D5B40">
      <w:r>
        <w:t>H         -3.99465        1.19225        1.15206</w:t>
      </w:r>
    </w:p>
    <w:p w14:paraId="4E3B8571" w14:textId="77777777" w:rsidR="009D5B40" w:rsidRDefault="009D5B40" w:rsidP="009D5B40">
      <w:r>
        <w:t>O         -3.37677        2.95838        2.00102</w:t>
      </w:r>
    </w:p>
    <w:p w14:paraId="5C7B122C" w14:textId="77777777" w:rsidR="009D5B40" w:rsidRDefault="009D5B40" w:rsidP="009D5B40">
      <w:r>
        <w:t>O         -6.20385        2.54428        1.86195</w:t>
      </w:r>
    </w:p>
    <w:p w14:paraId="7874FED1" w14:textId="77777777" w:rsidR="009D5B40" w:rsidRDefault="009D5B40" w:rsidP="009D5B40">
      <w:r>
        <w:t>H         -5.83536        2.99505        2.62849</w:t>
      </w:r>
    </w:p>
    <w:p w14:paraId="3B609A27" w14:textId="77777777" w:rsidR="009D5B40" w:rsidRDefault="009D5B40" w:rsidP="009D5B40">
      <w:r>
        <w:t>O         -7.26694        2.65547       -0.77468</w:t>
      </w:r>
    </w:p>
    <w:p w14:paraId="04069852" w14:textId="77777777" w:rsidR="009D5B40" w:rsidRDefault="009D5B40" w:rsidP="009D5B40">
      <w:r>
        <w:t>H         -7.82464        2.60334        0.00867</w:t>
      </w:r>
    </w:p>
    <w:p w14:paraId="0C0E4694" w14:textId="77777777" w:rsidR="009D5B40" w:rsidRDefault="009D5B40" w:rsidP="009D5B40">
      <w:r>
        <w:lastRenderedPageBreak/>
        <w:t>O         -5.61196        1.49202       -2.75278</w:t>
      </w:r>
    </w:p>
    <w:p w14:paraId="1AB64581" w14:textId="77777777" w:rsidR="009D5B40" w:rsidRDefault="009D5B40" w:rsidP="009D5B40">
      <w:r>
        <w:t>H         -6.54512        1.70721       -2.85875</w:t>
      </w:r>
    </w:p>
    <w:p w14:paraId="5D952002" w14:textId="77777777" w:rsidR="009D5B40" w:rsidRDefault="009D5B40" w:rsidP="009D5B40">
      <w:r>
        <w:t>C         -2.71707        2.01464       -2.46533</w:t>
      </w:r>
    </w:p>
    <w:p w14:paraId="3CF9C4C5" w14:textId="77777777" w:rsidR="009D5B40" w:rsidRDefault="009D5B40" w:rsidP="009D5B40">
      <w:r>
        <w:t>H         -2.69587        3.08205       -2.71221</w:t>
      </w:r>
    </w:p>
    <w:p w14:paraId="54FE7D73" w14:textId="77777777" w:rsidR="009D5B40" w:rsidRDefault="009D5B40" w:rsidP="009D5B40">
      <w:r>
        <w:t>H         -3.01135        1.44968       -3.34932</w:t>
      </w:r>
    </w:p>
    <w:p w14:paraId="421F9459" w14:textId="77777777" w:rsidR="009D5B40" w:rsidRDefault="009D5B40" w:rsidP="009D5B40">
      <w:r>
        <w:t>O         -1.42344        1.56867       -2.08563</w:t>
      </w:r>
    </w:p>
    <w:p w14:paraId="508ADF91" w14:textId="77777777" w:rsidR="009D5B40" w:rsidRDefault="009D5B40" w:rsidP="009D5B40">
      <w:r>
        <w:t>H         -1.20914        1.97001       -1.23348</w:t>
      </w:r>
    </w:p>
    <w:p w14:paraId="7AAF9138" w14:textId="77777777" w:rsidR="009D5B40" w:rsidRDefault="009D5B40" w:rsidP="009D5B40">
      <w:r>
        <w:t>C         -2.11635        2.46011        2.30499</w:t>
      </w:r>
    </w:p>
    <w:p w14:paraId="3C62FF7D" w14:textId="77777777" w:rsidR="009D5B40" w:rsidRDefault="009D5B40" w:rsidP="009D5B40">
      <w:r>
        <w:t>C          0.37408        1.38507        2.70835</w:t>
      </w:r>
    </w:p>
    <w:p w14:paraId="3CF038D9" w14:textId="77777777" w:rsidR="009D5B40" w:rsidRDefault="009D5B40" w:rsidP="009D5B40">
      <w:r>
        <w:t>C         -2.02110        1.32981        3.11253</w:t>
      </w:r>
    </w:p>
    <w:p w14:paraId="66C1BFE3" w14:textId="77777777" w:rsidR="009D5B40" w:rsidRDefault="009D5B40" w:rsidP="009D5B40">
      <w:r>
        <w:t>C         -1.01024        3.08086        1.74418</w:t>
      </w:r>
    </w:p>
    <w:p w14:paraId="31EB4640" w14:textId="77777777" w:rsidR="009D5B40" w:rsidRDefault="009D5B40" w:rsidP="009D5B40">
      <w:r>
        <w:t>C          0.26838        2.53847        1.92868</w:t>
      </w:r>
    </w:p>
    <w:p w14:paraId="29F2D679" w14:textId="77777777" w:rsidR="009D5B40" w:rsidRDefault="009D5B40" w:rsidP="009D5B40">
      <w:r>
        <w:t>C         -0.74662        0.81467        3.28966</w:t>
      </w:r>
    </w:p>
    <w:p w14:paraId="641AB5E6" w14:textId="77777777" w:rsidR="009D5B40" w:rsidRDefault="009D5B40" w:rsidP="009D5B40">
      <w:r>
        <w:t>H         -2.89787        0.86215        3.54152</w:t>
      </w:r>
    </w:p>
    <w:p w14:paraId="6FC11F81" w14:textId="77777777" w:rsidR="009D5B40" w:rsidRDefault="009D5B40" w:rsidP="009D5B40">
      <w:r>
        <w:t>H         -1.16709        3.96869        1.14515</w:t>
      </w:r>
    </w:p>
    <w:p w14:paraId="5EE287BB" w14:textId="77777777" w:rsidR="009D5B40" w:rsidRDefault="009D5B40" w:rsidP="009D5B40">
      <w:r>
        <w:t>O         -0.48044       -0.31922        3.98160</w:t>
      </w:r>
    </w:p>
    <w:p w14:paraId="337DF21E" w14:textId="77777777" w:rsidR="009D5B40" w:rsidRDefault="009D5B40" w:rsidP="009D5B40">
      <w:r>
        <w:t>C          1.47106        3.06802        1.27744</w:t>
      </w:r>
    </w:p>
    <w:p w14:paraId="01BE32EF" w14:textId="77777777" w:rsidR="009D5B40" w:rsidRDefault="009D5B40" w:rsidP="009D5B40">
      <w:r>
        <w:t>H          2.40993        2.75763        1.72504</w:t>
      </w:r>
    </w:p>
    <w:p w14:paraId="78B4999E" w14:textId="77777777" w:rsidR="009D5B40" w:rsidRDefault="009D5B40" w:rsidP="009D5B40">
      <w:r>
        <w:t>C          1.51846        3.80862        0.16290</w:t>
      </w:r>
    </w:p>
    <w:p w14:paraId="43763557" w14:textId="77777777" w:rsidR="009D5B40" w:rsidRDefault="009D5B40" w:rsidP="009D5B40">
      <w:r>
        <w:t>H          0.59805        4.15965       -0.29892</w:t>
      </w:r>
    </w:p>
    <w:p w14:paraId="28E92D96" w14:textId="77777777" w:rsidR="009D5B40" w:rsidRDefault="009D5B40" w:rsidP="009D5B40">
      <w:r>
        <w:t>C          2.76681        4.14482       -0.53492</w:t>
      </w:r>
    </w:p>
    <w:p w14:paraId="1486AB50" w14:textId="77777777" w:rsidR="009D5B40" w:rsidRDefault="009D5B40" w:rsidP="009D5B40">
      <w:r>
        <w:t>C          5.15640        4.73523       -1.88152</w:t>
      </w:r>
    </w:p>
    <w:p w14:paraId="0D66CB0C" w14:textId="77777777" w:rsidR="009D5B40" w:rsidRDefault="009D5B40" w:rsidP="009D5B40">
      <w:r>
        <w:t>C          3.89172        3.32004       -0.39529</w:t>
      </w:r>
    </w:p>
    <w:p w14:paraId="3B883A91" w14:textId="77777777" w:rsidR="009D5B40" w:rsidRDefault="009D5B40" w:rsidP="009D5B40">
      <w:r>
        <w:t>C          2.85787        5.25404       -1.37613</w:t>
      </w:r>
    </w:p>
    <w:p w14:paraId="743B90C8" w14:textId="77777777" w:rsidR="009D5B40" w:rsidRDefault="009D5B40" w:rsidP="009D5B40">
      <w:r>
        <w:t>C          4.04739        5.55324       -2.03495</w:t>
      </w:r>
    </w:p>
    <w:p w14:paraId="2C2E4D22" w14:textId="77777777" w:rsidR="009D5B40" w:rsidRDefault="009D5B40" w:rsidP="009D5B40">
      <w:r>
        <w:t>C          5.06654        3.60399       -1.05923</w:t>
      </w:r>
    </w:p>
    <w:p w14:paraId="0751CA3A" w14:textId="77777777" w:rsidR="009D5B40" w:rsidRDefault="009D5B40" w:rsidP="009D5B40">
      <w:r>
        <w:lastRenderedPageBreak/>
        <w:t>H          3.83533        2.42164        0.20662</w:t>
      </w:r>
    </w:p>
    <w:p w14:paraId="67C7C160" w14:textId="77777777" w:rsidR="009D5B40" w:rsidRDefault="009D5B40" w:rsidP="009D5B40">
      <w:r>
        <w:t>H          1.99590        5.89758       -1.51065</w:t>
      </w:r>
    </w:p>
    <w:p w14:paraId="75526374" w14:textId="77777777" w:rsidR="009D5B40" w:rsidRDefault="009D5B40" w:rsidP="009D5B40">
      <w:r>
        <w:t>H          4.13042        6.41639       -2.68368</w:t>
      </w:r>
    </w:p>
    <w:p w14:paraId="74BE4256" w14:textId="77777777" w:rsidR="009D5B40" w:rsidRDefault="009D5B40" w:rsidP="009D5B40">
      <w:r>
        <w:t>O          6.18787        2.82584       -0.98797</w:t>
      </w:r>
    </w:p>
    <w:p w14:paraId="4203DE58" w14:textId="77777777" w:rsidR="009D5B40" w:rsidRDefault="009D5B40" w:rsidP="009D5B40">
      <w:r>
        <w:t>H          5.99180        2.00602       -0.51153</w:t>
      </w:r>
    </w:p>
    <w:p w14:paraId="2975AE9C" w14:textId="77777777" w:rsidR="009D5B40" w:rsidRDefault="009D5B40" w:rsidP="009D5B40">
      <w:r>
        <w:t>C          0.24700       -2.21875       -1.48988</w:t>
      </w:r>
    </w:p>
    <w:p w14:paraId="22B86BF1" w14:textId="77777777" w:rsidR="009D5B40" w:rsidRDefault="009D5B40" w:rsidP="009D5B40">
      <w:r>
        <w:t>C         -1.74490       -3.46734       -2.25945</w:t>
      </w:r>
    </w:p>
    <w:p w14:paraId="1811CB27" w14:textId="77777777" w:rsidR="009D5B40" w:rsidRDefault="009D5B40" w:rsidP="009D5B40">
      <w:r>
        <w:t>C          0.37221       -4.56111       -1.63072</w:t>
      </w:r>
    </w:p>
    <w:p w14:paraId="7DAB5F65" w14:textId="77777777" w:rsidR="009D5B40" w:rsidRDefault="009D5B40" w:rsidP="009D5B40">
      <w:r>
        <w:t>C         -0.83394       -4.64572       -2.55626</w:t>
      </w:r>
    </w:p>
    <w:p w14:paraId="3277A9CB" w14:textId="77777777" w:rsidR="009D5B40" w:rsidRDefault="009D5B40" w:rsidP="009D5B40">
      <w:r>
        <w:t>O          1.05080       -3.32702       -1.83834</w:t>
      </w:r>
    </w:p>
    <w:p w14:paraId="33B98D37" w14:textId="77777777" w:rsidR="009D5B40" w:rsidRDefault="009D5B40" w:rsidP="009D5B40">
      <w:r>
        <w:t>C         -0.99068       -2.15277       -2.37383</w:t>
      </w:r>
    </w:p>
    <w:p w14:paraId="706B40DB" w14:textId="77777777" w:rsidR="009D5B40" w:rsidRDefault="009D5B40" w:rsidP="009D5B40">
      <w:r>
        <w:t>H         -2.10535       -3.56563       -1.22393</w:t>
      </w:r>
    </w:p>
    <w:p w14:paraId="5DA41581" w14:textId="77777777" w:rsidR="009D5B40" w:rsidRDefault="009D5B40" w:rsidP="009D5B40">
      <w:r>
        <w:t>H          0.01725       -4.61074       -0.59368</w:t>
      </w:r>
    </w:p>
    <w:p w14:paraId="7AD9F11E" w14:textId="77777777" w:rsidR="009D5B40" w:rsidRDefault="009D5B40" w:rsidP="009D5B40">
      <w:r>
        <w:t>H         -0.49895       -4.58602       -3.60178</w:t>
      </w:r>
    </w:p>
    <w:p w14:paraId="16040463" w14:textId="77777777" w:rsidR="009D5B40" w:rsidRDefault="009D5B40" w:rsidP="009D5B40">
      <w:r>
        <w:t>H         -0.66303       -2.00081       -3.41097</w:t>
      </w:r>
    </w:p>
    <w:p w14:paraId="33290070" w14:textId="77777777" w:rsidR="009D5B40" w:rsidRDefault="009D5B40" w:rsidP="009D5B40">
      <w:r>
        <w:t>H         -0.04748       -2.30095       -0.43278</w:t>
      </w:r>
    </w:p>
    <w:p w14:paraId="4702A48D" w14:textId="77777777" w:rsidR="009D5B40" w:rsidRDefault="009D5B40" w:rsidP="009D5B40">
      <w:r>
        <w:t>O          1.00081       -1.06611       -1.71203</w:t>
      </w:r>
    </w:p>
    <w:p w14:paraId="4B6F8339" w14:textId="77777777" w:rsidR="009D5B40" w:rsidRDefault="009D5B40" w:rsidP="009D5B40">
      <w:r>
        <w:t>O         -1.87143       -1.14180       -1.95270</w:t>
      </w:r>
    </w:p>
    <w:p w14:paraId="1009FEEC" w14:textId="77777777" w:rsidR="009D5B40" w:rsidRDefault="009D5B40" w:rsidP="009D5B40">
      <w:r>
        <w:t>H         -1.47183       -0.26123       -2.07147</w:t>
      </w:r>
    </w:p>
    <w:p w14:paraId="6A8555B6" w14:textId="77777777" w:rsidR="009D5B40" w:rsidRDefault="009D5B40" w:rsidP="009D5B40">
      <w:r>
        <w:t>O         -2.83140       -3.53012       -3.15966</w:t>
      </w:r>
    </w:p>
    <w:p w14:paraId="183606E1" w14:textId="77777777" w:rsidR="009D5B40" w:rsidRDefault="009D5B40" w:rsidP="009D5B40">
      <w:r>
        <w:t>H         -3.38002       -2.75258       -3.00884</w:t>
      </w:r>
    </w:p>
    <w:p w14:paraId="6BB29E75" w14:textId="77777777" w:rsidR="009D5B40" w:rsidRDefault="009D5B40" w:rsidP="009D5B40">
      <w:r>
        <w:t>O         -1.48653       -5.87129       -2.30701</w:t>
      </w:r>
    </w:p>
    <w:p w14:paraId="3E75DB9A" w14:textId="77777777" w:rsidR="009D5B40" w:rsidRDefault="009D5B40" w:rsidP="009D5B40">
      <w:r>
        <w:t>H         -2.34965       -5.82836       -2.73347</w:t>
      </w:r>
    </w:p>
    <w:p w14:paraId="4A766867" w14:textId="77777777" w:rsidR="009D5B40" w:rsidRDefault="009D5B40" w:rsidP="009D5B40">
      <w:r>
        <w:t>C          1.39667       -5.65089       -1.85639</w:t>
      </w:r>
    </w:p>
    <w:p w14:paraId="3B901FDE" w14:textId="77777777" w:rsidR="009D5B40" w:rsidRDefault="009D5B40" w:rsidP="009D5B40">
      <w:r>
        <w:t>H          1.76894       -5.60237       -2.88510</w:t>
      </w:r>
    </w:p>
    <w:p w14:paraId="2323696F" w14:textId="77777777" w:rsidR="009D5B40" w:rsidRDefault="009D5B40" w:rsidP="009D5B40">
      <w:r>
        <w:lastRenderedPageBreak/>
        <w:t>H          0.94427       -6.62694       -1.68388</w:t>
      </w:r>
    </w:p>
    <w:p w14:paraId="20907C60" w14:textId="77777777" w:rsidR="009D5B40" w:rsidRDefault="009D5B40" w:rsidP="009D5B40">
      <w:r>
        <w:t>O          2.47462       -5.50830       -0.93486</w:t>
      </w:r>
    </w:p>
    <w:p w14:paraId="6200396D" w14:textId="77777777" w:rsidR="009D5B40" w:rsidRDefault="009D5B40" w:rsidP="009D5B40">
      <w:r>
        <w:t>H          2.76981       -4.59076       -0.99001</w:t>
      </w:r>
    </w:p>
    <w:p w14:paraId="3DA80089" w14:textId="77777777" w:rsidR="009D5B40" w:rsidRDefault="009D5B40" w:rsidP="009D5B40">
      <w:r>
        <w:t>C          1.83110       -0.68834       -0.68418</w:t>
      </w:r>
    </w:p>
    <w:p w14:paraId="71295DDC" w14:textId="77777777" w:rsidR="009D5B40" w:rsidRDefault="009D5B40" w:rsidP="009D5B40">
      <w:r>
        <w:t>C          3.52090        0.14855        1.34311</w:t>
      </w:r>
    </w:p>
    <w:p w14:paraId="5B02B5CF" w14:textId="77777777" w:rsidR="009D5B40" w:rsidRDefault="009D5B40" w:rsidP="009D5B40">
      <w:r>
        <w:t>C          3.19219       -0.57130       -0.94653</w:t>
      </w:r>
    </w:p>
    <w:p w14:paraId="1205ADD4" w14:textId="77777777" w:rsidR="009D5B40" w:rsidRDefault="009D5B40" w:rsidP="009D5B40">
      <w:r>
        <w:t>C          1.30471       -0.36023        0.55337</w:t>
      </w:r>
    </w:p>
    <w:p w14:paraId="7EEA5981" w14:textId="77777777" w:rsidR="009D5B40" w:rsidRDefault="009D5B40" w:rsidP="009D5B40">
      <w:r>
        <w:t>C          2.15340        0.05018        1.57789</w:t>
      </w:r>
    </w:p>
    <w:p w14:paraId="7F78B29B" w14:textId="77777777" w:rsidR="009D5B40" w:rsidRDefault="009D5B40" w:rsidP="009D5B40">
      <w:r>
        <w:t>C          4.02318       -0.13504        0.07515</w:t>
      </w:r>
    </w:p>
    <w:p w14:paraId="5468D12E" w14:textId="77777777" w:rsidR="009D5B40" w:rsidRDefault="009D5B40" w:rsidP="009D5B40">
      <w:r>
        <w:t>H          3.56325       -0.78714       -1.94204</w:t>
      </w:r>
    </w:p>
    <w:p w14:paraId="542DA8B4" w14:textId="77777777" w:rsidR="009D5B40" w:rsidRDefault="009D5B40" w:rsidP="009D5B40">
      <w:r>
        <w:t>H          0.23166       -0.39961        0.70807</w:t>
      </w:r>
    </w:p>
    <w:p w14:paraId="76ADD6CE" w14:textId="77777777" w:rsidR="009D5B40" w:rsidRDefault="009D5B40" w:rsidP="009D5B40">
      <w:r>
        <w:t>H          4.20310        0.48469        2.11681</w:t>
      </w:r>
    </w:p>
    <w:p w14:paraId="06169FBD" w14:textId="77777777" w:rsidR="009D5B40" w:rsidRDefault="009D5B40" w:rsidP="009D5B40">
      <w:r>
        <w:t>O          5.36385        0.09499       -0.13684</w:t>
      </w:r>
    </w:p>
    <w:p w14:paraId="2CFAD5BA" w14:textId="77777777" w:rsidR="009D5B40" w:rsidRDefault="009D5B40" w:rsidP="009D5B40">
      <w:r>
        <w:t>H          5.63407       -0.32379       -0.96065</w:t>
      </w:r>
    </w:p>
    <w:p w14:paraId="2DE5FFA9" w14:textId="77777777" w:rsidR="009D5B40" w:rsidRDefault="009D5B40" w:rsidP="009D5B40">
      <w:r>
        <w:t>C          1.55478        0.45800        2.91046</w:t>
      </w:r>
    </w:p>
    <w:p w14:paraId="6B8DCDFC" w14:textId="77777777" w:rsidR="009D5B40" w:rsidRDefault="009D5B40" w:rsidP="009D5B40">
      <w:r>
        <w:t>C          0.88747       -0.70732        3.74965</w:t>
      </w:r>
    </w:p>
    <w:p w14:paraId="3A242359" w14:textId="77777777" w:rsidR="009D5B40" w:rsidRDefault="009D5B40" w:rsidP="009D5B40">
      <w:r>
        <w:t>C          0.92616       -2.07950        3.11291</w:t>
      </w:r>
    </w:p>
    <w:p w14:paraId="176CEF44" w14:textId="77777777" w:rsidR="009D5B40" w:rsidRDefault="009D5B40" w:rsidP="009D5B40">
      <w:r>
        <w:t>C          1.05752       -4.59666        1.91575</w:t>
      </w:r>
    </w:p>
    <w:p w14:paraId="4923C6B0" w14:textId="77777777" w:rsidR="009D5B40" w:rsidRDefault="009D5B40" w:rsidP="009D5B40">
      <w:r>
        <w:t>C         -0.23376       -2.68434        2.63841</w:t>
      </w:r>
    </w:p>
    <w:p w14:paraId="7C8A369C" w14:textId="77777777" w:rsidR="009D5B40" w:rsidRDefault="009D5B40" w:rsidP="009D5B40">
      <w:r>
        <w:t>C          2.14961       -2.73509        2.98328</w:t>
      </w:r>
    </w:p>
    <w:p w14:paraId="5D5DF55B" w14:textId="77777777" w:rsidR="009D5B40" w:rsidRDefault="009D5B40" w:rsidP="009D5B40">
      <w:r>
        <w:t>C          2.21517       -3.98762        2.38397</w:t>
      </w:r>
    </w:p>
    <w:p w14:paraId="789A9978" w14:textId="77777777" w:rsidR="009D5B40" w:rsidRDefault="009D5B40" w:rsidP="009D5B40">
      <w:r>
        <w:t>C         -0.16979       -3.93924        2.04352</w:t>
      </w:r>
    </w:p>
    <w:p w14:paraId="5DFE82A2" w14:textId="77777777" w:rsidR="009D5B40" w:rsidRDefault="009D5B40" w:rsidP="009D5B40">
      <w:r>
        <w:t>H         -1.19725       -2.20075        2.73753</w:t>
      </w:r>
    </w:p>
    <w:p w14:paraId="07E66C61" w14:textId="77777777" w:rsidR="009D5B40" w:rsidRDefault="009D5B40" w:rsidP="009D5B40">
      <w:r>
        <w:t>H          3.05829       -2.26863        3.34874</w:t>
      </w:r>
    </w:p>
    <w:p w14:paraId="2DD86B74" w14:textId="77777777" w:rsidR="009D5B40" w:rsidRDefault="009D5B40" w:rsidP="009D5B40">
      <w:r>
        <w:t>H          3.15848       -4.51488        2.29441</w:t>
      </w:r>
    </w:p>
    <w:p w14:paraId="629F0D0B" w14:textId="77777777" w:rsidR="009D5B40" w:rsidRDefault="009D5B40" w:rsidP="009D5B40">
      <w:r>
        <w:t>O         -1.30526       -4.52232        1.57935</w:t>
      </w:r>
    </w:p>
    <w:p w14:paraId="0AC438EA" w14:textId="77777777" w:rsidR="009D5B40" w:rsidRDefault="009D5B40" w:rsidP="009D5B40">
      <w:r>
        <w:lastRenderedPageBreak/>
        <w:t>H         -1.07692       -5.40984        1.26993</w:t>
      </w:r>
    </w:p>
    <w:p w14:paraId="24C81B49" w14:textId="77777777" w:rsidR="009D5B40" w:rsidRDefault="009D5B40" w:rsidP="009D5B40">
      <w:r>
        <w:t>H          2.33628        0.92575        3.51574</w:t>
      </w:r>
    </w:p>
    <w:p w14:paraId="2BCB94CA" w14:textId="77777777" w:rsidR="009D5B40" w:rsidRDefault="009D5B40" w:rsidP="009D5B40">
      <w:r>
        <w:t>O          1.02360       -5.84993        1.36642</w:t>
      </w:r>
    </w:p>
    <w:p w14:paraId="3C17D7FC" w14:textId="77777777" w:rsidR="009D5B40" w:rsidRDefault="009D5B40" w:rsidP="009D5B40">
      <w:r>
        <w:t>H          1.71106       -5.91075        0.67668</w:t>
      </w:r>
    </w:p>
    <w:p w14:paraId="79C5A6C6" w14:textId="77777777" w:rsidR="009D5B40" w:rsidRDefault="009D5B40" w:rsidP="009D5B40">
      <w:r>
        <w:t>O          6.30954        5.01201       -2.53756</w:t>
      </w:r>
    </w:p>
    <w:p w14:paraId="2E9BFE08" w14:textId="77777777" w:rsidR="009D5B40" w:rsidRDefault="009D5B40" w:rsidP="009D5B40">
      <w:r>
        <w:t>H          6.95190        4.32627       -2.31893</w:t>
      </w:r>
    </w:p>
    <w:p w14:paraId="316D3560" w14:textId="77777777" w:rsidR="009D5B40" w:rsidRDefault="009D5B40" w:rsidP="009D5B40">
      <w:r>
        <w:t>H          1.36730       -0.75646        4.72899</w:t>
      </w:r>
    </w:p>
    <w:p w14:paraId="45A56DC1" w14:textId="77777777" w:rsidR="009D5B40" w:rsidRDefault="009D5B40" w:rsidP="009D5B40"/>
    <w:p w14:paraId="767062B2" w14:textId="77777777" w:rsidR="009D5B40" w:rsidRDefault="009D5B40" w:rsidP="009D5B40">
      <w:r>
        <w:t>isorhapontin-isorhapontin 8-10 RS quinone methide</w:t>
      </w:r>
    </w:p>
    <w:p w14:paraId="508741D8" w14:textId="77777777" w:rsidR="009D5B40" w:rsidRDefault="009D5B40" w:rsidP="009D5B40">
      <w:r>
        <w:t>106</w:t>
      </w:r>
    </w:p>
    <w:p w14:paraId="6FF5ECFC" w14:textId="77777777" w:rsidR="009D5B40" w:rsidRDefault="009D5B40" w:rsidP="009D5B40">
      <w:r>
        <w:tab/>
        <w:t>Energy: -1871112.8478686</w:t>
      </w:r>
    </w:p>
    <w:p w14:paraId="48916081" w14:textId="77777777" w:rsidR="009D5B40" w:rsidRDefault="009D5B40" w:rsidP="009D5B40">
      <w:r>
        <w:t>C          2.29645        2.07514       -0.74459</w:t>
      </w:r>
    </w:p>
    <w:p w14:paraId="0C301081" w14:textId="77777777" w:rsidR="009D5B40" w:rsidRDefault="009D5B40" w:rsidP="009D5B40">
      <w:r>
        <w:t>C          2.64264        4.36678        0.17802</w:t>
      </w:r>
    </w:p>
    <w:p w14:paraId="2AF5DDF6" w14:textId="77777777" w:rsidR="009D5B40" w:rsidRDefault="009D5B40" w:rsidP="009D5B40">
      <w:r>
        <w:t>C          0.55078        3.64498       -0.85519</w:t>
      </w:r>
    </w:p>
    <w:p w14:paraId="3550E994" w14:textId="77777777" w:rsidR="009D5B40" w:rsidRDefault="009D5B40" w:rsidP="009D5B40">
      <w:r>
        <w:t>C          1.47666        4.84021       -0.67085</w:t>
      </w:r>
    </w:p>
    <w:p w14:paraId="7C1DA9FB" w14:textId="77777777" w:rsidR="009D5B40" w:rsidRDefault="009D5B40" w:rsidP="009D5B40">
      <w:r>
        <w:t>O          1.27971        2.63481       -1.53805</w:t>
      </w:r>
    </w:p>
    <w:p w14:paraId="190EEC82" w14:textId="77777777" w:rsidR="009D5B40" w:rsidRDefault="009D5B40" w:rsidP="009D5B40">
      <w:r>
        <w:t>C          3.33754        3.13530       -0.39254</w:t>
      </w:r>
    </w:p>
    <w:p w14:paraId="6C940779" w14:textId="77777777" w:rsidR="009D5B40" w:rsidRDefault="009D5B40" w:rsidP="009D5B40">
      <w:r>
        <w:t>H          2.24077        4.08777        1.16463</w:t>
      </w:r>
    </w:p>
    <w:p w14:paraId="05EF9B68" w14:textId="77777777" w:rsidR="009D5B40" w:rsidRDefault="009D5B40" w:rsidP="009D5B40">
      <w:r>
        <w:t>H          0.25717        3.28703        0.14401</w:t>
      </w:r>
    </w:p>
    <w:p w14:paraId="54298E5E" w14:textId="77777777" w:rsidR="009D5B40" w:rsidRDefault="009D5B40" w:rsidP="009D5B40">
      <w:r>
        <w:t>H          1.84280        5.17303       -1.65175</w:t>
      </w:r>
    </w:p>
    <w:p w14:paraId="59477EB8" w14:textId="77777777" w:rsidR="009D5B40" w:rsidRDefault="009D5B40" w:rsidP="009D5B40">
      <w:r>
        <w:t>H          3.86625        3.40646       -1.31559</w:t>
      </w:r>
    </w:p>
    <w:p w14:paraId="26D53921" w14:textId="77777777" w:rsidR="009D5B40" w:rsidRDefault="009D5B40" w:rsidP="009D5B40">
      <w:r>
        <w:t>H          1.86970        1.62557        0.16866</w:t>
      </w:r>
    </w:p>
    <w:p w14:paraId="5CFD6A1F" w14:textId="77777777" w:rsidR="009D5B40" w:rsidRDefault="009D5B40" w:rsidP="009D5B40">
      <w:r>
        <w:t>O          2.93313        1.07370       -1.49449</w:t>
      </w:r>
    </w:p>
    <w:p w14:paraId="00DD1DE1" w14:textId="77777777" w:rsidR="009D5B40" w:rsidRDefault="009D5B40" w:rsidP="009D5B40">
      <w:r>
        <w:t>O          4.22013        2.72571        0.62179</w:t>
      </w:r>
    </w:p>
    <w:p w14:paraId="3DCFE275" w14:textId="77777777" w:rsidR="009D5B40" w:rsidRDefault="009D5B40" w:rsidP="009D5B40">
      <w:r>
        <w:t>H          4.80232        1.99802        0.35686</w:t>
      </w:r>
    </w:p>
    <w:p w14:paraId="6B2F724D" w14:textId="77777777" w:rsidR="009D5B40" w:rsidRDefault="009D5B40" w:rsidP="009D5B40">
      <w:r>
        <w:lastRenderedPageBreak/>
        <w:t>O          3.54478        5.44320        0.32219</w:t>
      </w:r>
    </w:p>
    <w:p w14:paraId="1640EA70" w14:textId="77777777" w:rsidR="009D5B40" w:rsidRDefault="009D5B40" w:rsidP="009D5B40">
      <w:r>
        <w:t>H          4.29139        5.12502        0.84156</w:t>
      </w:r>
    </w:p>
    <w:p w14:paraId="536E84E8" w14:textId="77777777" w:rsidR="009D5B40" w:rsidRDefault="009D5B40" w:rsidP="009D5B40">
      <w:r>
        <w:t>O          0.77298        5.87289       -0.01634</w:t>
      </w:r>
    </w:p>
    <w:p w14:paraId="51ED974A" w14:textId="77777777" w:rsidR="009D5B40" w:rsidRDefault="009D5B40" w:rsidP="009D5B40">
      <w:r>
        <w:t>H          1.42386        6.52033        0.27625</w:t>
      </w:r>
    </w:p>
    <w:p w14:paraId="22D1D803" w14:textId="77777777" w:rsidR="009D5B40" w:rsidRDefault="009D5B40" w:rsidP="009D5B40">
      <w:r>
        <w:t>C         -0.72671        3.91555       -1.62304</w:t>
      </w:r>
    </w:p>
    <w:p w14:paraId="6758B4AB" w14:textId="77777777" w:rsidR="009D5B40" w:rsidRDefault="009D5B40" w:rsidP="009D5B40">
      <w:r>
        <w:t>H         -0.51374        3.92931       -2.69314</w:t>
      </w:r>
    </w:p>
    <w:p w14:paraId="5117EC32" w14:textId="77777777" w:rsidR="009D5B40" w:rsidRDefault="009D5B40" w:rsidP="009D5B40">
      <w:r>
        <w:t>H         -1.12128        4.89022       -1.32177</w:t>
      </w:r>
    </w:p>
    <w:p w14:paraId="1DCD1F78" w14:textId="77777777" w:rsidR="009D5B40" w:rsidRDefault="009D5B40" w:rsidP="009D5B40">
      <w:r>
        <w:t>O         -1.67694        2.88351       -1.39374</w:t>
      </w:r>
    </w:p>
    <w:p w14:paraId="613D083F" w14:textId="77777777" w:rsidR="009D5B40" w:rsidRDefault="009D5B40" w:rsidP="009D5B40">
      <w:r>
        <w:t>H         -1.93964        2.96344       -0.46481</w:t>
      </w:r>
    </w:p>
    <w:p w14:paraId="7D7247ED" w14:textId="77777777" w:rsidR="009D5B40" w:rsidRDefault="009D5B40" w:rsidP="009D5B40">
      <w:r>
        <w:t>C          2.22151       -0.05347       -1.76393</w:t>
      </w:r>
    </w:p>
    <w:p w14:paraId="243E56A5" w14:textId="77777777" w:rsidR="009D5B40" w:rsidRDefault="009D5B40" w:rsidP="009D5B40">
      <w:r>
        <w:t>C          1.18636       -2.67505       -1.76898</w:t>
      </w:r>
    </w:p>
    <w:p w14:paraId="068EC20D" w14:textId="77777777" w:rsidR="009D5B40" w:rsidRDefault="009D5B40" w:rsidP="009D5B40">
      <w:r>
        <w:t>C          3.03167       -1.11956       -2.33437</w:t>
      </w:r>
    </w:p>
    <w:p w14:paraId="2DB7127D" w14:textId="77777777" w:rsidR="009D5B40" w:rsidRDefault="009D5B40" w:rsidP="009D5B40">
      <w:r>
        <w:t>C          0.89263       -0.20161       -1.54283</w:t>
      </w:r>
    </w:p>
    <w:p w14:paraId="634D0DDD" w14:textId="77777777" w:rsidR="009D5B40" w:rsidRDefault="009D5B40" w:rsidP="009D5B40">
      <w:r>
        <w:t>C          0.27566       -1.48083       -1.81523</w:t>
      </w:r>
    </w:p>
    <w:p w14:paraId="1E19C9EE" w14:textId="77777777" w:rsidR="009D5B40" w:rsidRDefault="009D5B40" w:rsidP="009D5B40">
      <w:r>
        <w:t>C          2.52679       -2.36228       -2.36220</w:t>
      </w:r>
    </w:p>
    <w:p w14:paraId="5E645F7D" w14:textId="77777777" w:rsidR="009D5B40" w:rsidRDefault="009D5B40" w:rsidP="009D5B40">
      <w:r>
        <w:t>H          4.03946       -0.88653       -2.65974</w:t>
      </w:r>
    </w:p>
    <w:p w14:paraId="4BB028CF" w14:textId="77777777" w:rsidR="009D5B40" w:rsidRDefault="009D5B40" w:rsidP="009D5B40">
      <w:r>
        <w:t>H          0.28670        0.64305       -1.25242</w:t>
      </w:r>
    </w:p>
    <w:p w14:paraId="401A6457" w14:textId="77777777" w:rsidR="009D5B40" w:rsidRDefault="009D5B40" w:rsidP="009D5B40">
      <w:r>
        <w:t>O          3.18427       -3.46879       -2.78249</w:t>
      </w:r>
    </w:p>
    <w:p w14:paraId="4F8840F6" w14:textId="77777777" w:rsidR="009D5B40" w:rsidRDefault="009D5B40" w:rsidP="009D5B40">
      <w:r>
        <w:t>H          4.09611       -3.24484       -3.00170</w:t>
      </w:r>
    </w:p>
    <w:p w14:paraId="3930F1AA" w14:textId="77777777" w:rsidR="009D5B40" w:rsidRDefault="009D5B40" w:rsidP="009D5B40">
      <w:r>
        <w:t>C         -1.05936       -1.64862       -2.00305</w:t>
      </w:r>
    </w:p>
    <w:p w14:paraId="25B3C77F" w14:textId="77777777" w:rsidR="009D5B40" w:rsidRDefault="009D5B40" w:rsidP="009D5B40">
      <w:r>
        <w:t>H         -1.43151       -2.66239       -2.11425</w:t>
      </w:r>
    </w:p>
    <w:p w14:paraId="7CF92A93" w14:textId="77777777" w:rsidR="009D5B40" w:rsidRDefault="009D5B40" w:rsidP="009D5B40">
      <w:r>
        <w:t>C         -1.99301       -0.55756       -2.01989</w:t>
      </w:r>
    </w:p>
    <w:p w14:paraId="7DE348A1" w14:textId="77777777" w:rsidR="009D5B40" w:rsidRDefault="009D5B40" w:rsidP="009D5B40">
      <w:r>
        <w:t>H         -1.58405        0.44480       -2.12808</w:t>
      </w:r>
    </w:p>
    <w:p w14:paraId="136632D1" w14:textId="77777777" w:rsidR="009D5B40" w:rsidRDefault="009D5B40" w:rsidP="009D5B40">
      <w:r>
        <w:t>C         -3.34780       -0.63649       -1.86650</w:t>
      </w:r>
    </w:p>
    <w:p w14:paraId="52B825CF" w14:textId="77777777" w:rsidR="009D5B40" w:rsidRDefault="009D5B40" w:rsidP="009D5B40">
      <w:r>
        <w:t>C         -6.13209       -0.65053       -1.12586</w:t>
      </w:r>
    </w:p>
    <w:p w14:paraId="7D8F64A4" w14:textId="77777777" w:rsidR="009D5B40" w:rsidRDefault="009D5B40" w:rsidP="009D5B40">
      <w:r>
        <w:t>C         -4.10748        0.59916       -1.80711</w:t>
      </w:r>
    </w:p>
    <w:p w14:paraId="0114DDBF" w14:textId="77777777" w:rsidR="009D5B40" w:rsidRDefault="009D5B40" w:rsidP="009D5B40">
      <w:r>
        <w:lastRenderedPageBreak/>
        <w:t>C         -4.05234       -1.88374       -1.62390</w:t>
      </w:r>
    </w:p>
    <w:p w14:paraId="188B86BC" w14:textId="77777777" w:rsidR="009D5B40" w:rsidRDefault="009D5B40" w:rsidP="009D5B40">
      <w:r>
        <w:t>C         -5.35419       -1.89192       -1.29178</w:t>
      </w:r>
    </w:p>
    <w:p w14:paraId="3BBCA36E" w14:textId="77777777" w:rsidR="009D5B40" w:rsidRDefault="009D5B40" w:rsidP="009D5B40">
      <w:r>
        <w:t>C         -5.39627        0.61477       -1.40611</w:t>
      </w:r>
    </w:p>
    <w:p w14:paraId="4ED67CBA" w14:textId="77777777" w:rsidR="009D5B40" w:rsidRDefault="009D5B40" w:rsidP="009D5B40">
      <w:r>
        <w:t>H         -3.55980        1.51451       -2.00523</w:t>
      </w:r>
    </w:p>
    <w:p w14:paraId="157BD1ED" w14:textId="77777777" w:rsidR="009D5B40" w:rsidRDefault="009D5B40" w:rsidP="009D5B40">
      <w:r>
        <w:t>H         -3.50780       -2.81877       -1.69331</w:t>
      </w:r>
    </w:p>
    <w:p w14:paraId="4A312938" w14:textId="77777777" w:rsidR="009D5B40" w:rsidRDefault="009D5B40" w:rsidP="009D5B40">
      <w:r>
        <w:t>H         -5.89538       -2.81169       -1.10113</w:t>
      </w:r>
    </w:p>
    <w:p w14:paraId="5B07250E" w14:textId="77777777" w:rsidR="009D5B40" w:rsidRDefault="009D5B40" w:rsidP="009D5B40">
      <w:r>
        <w:t>O         -7.29404       -0.65673       -0.77643</w:t>
      </w:r>
    </w:p>
    <w:p w14:paraId="3C257083" w14:textId="77777777" w:rsidR="009D5B40" w:rsidRDefault="009D5B40" w:rsidP="009D5B40">
      <w:r>
        <w:t>O         -6.13441        1.71798       -1.17697</w:t>
      </w:r>
    </w:p>
    <w:p w14:paraId="035A370C" w14:textId="77777777" w:rsidR="009D5B40" w:rsidRDefault="009D5B40" w:rsidP="009D5B40">
      <w:r>
        <w:t>C         -2.61057       -0.72138        1.73723</w:t>
      </w:r>
    </w:p>
    <w:p w14:paraId="36FE7897" w14:textId="77777777" w:rsidR="009D5B40" w:rsidRDefault="009D5B40" w:rsidP="009D5B40">
      <w:r>
        <w:t>C         -3.62948        1.48469        1.58483</w:t>
      </w:r>
    </w:p>
    <w:p w14:paraId="5B64F94B" w14:textId="77777777" w:rsidR="009D5B40" w:rsidRDefault="009D5B40" w:rsidP="009D5B40">
      <w:r>
        <w:t>C         -1.17840        1.13585        1.88894</w:t>
      </w:r>
    </w:p>
    <w:p w14:paraId="4BBC942D" w14:textId="77777777" w:rsidR="009D5B40" w:rsidRDefault="009D5B40" w:rsidP="009D5B40">
      <w:r>
        <w:t>C         -2.34666        2.08980        2.13044</w:t>
      </w:r>
    </w:p>
    <w:p w14:paraId="1C8D6BB3" w14:textId="77777777" w:rsidR="009D5B40" w:rsidRDefault="009D5B40" w:rsidP="009D5B40">
      <w:r>
        <w:t>O         -1.50412       -0.14648        2.40747</w:t>
      </w:r>
    </w:p>
    <w:p w14:paraId="78697456" w14:textId="77777777" w:rsidR="009D5B40" w:rsidRDefault="009D5B40" w:rsidP="009D5B40">
      <w:r>
        <w:t>C         -3.84979        0.07474        2.11635</w:t>
      </w:r>
    </w:p>
    <w:p w14:paraId="00A0FDEF" w14:textId="77777777" w:rsidR="009D5B40" w:rsidRDefault="009D5B40" w:rsidP="009D5B40">
      <w:r>
        <w:t>H         -3.52288        1.40215        0.49344</w:t>
      </w:r>
    </w:p>
    <w:p w14:paraId="3B3A6283" w14:textId="77777777" w:rsidR="009D5B40" w:rsidRDefault="009D5B40" w:rsidP="009D5B40">
      <w:r>
        <w:t>H         -0.99310        1.05800        0.80279</w:t>
      </w:r>
    </w:p>
    <w:p w14:paraId="49E20745" w14:textId="77777777" w:rsidR="009D5B40" w:rsidRDefault="009D5B40" w:rsidP="009D5B40">
      <w:r>
        <w:t>H         -2.45809        2.26730        3.20789</w:t>
      </w:r>
    </w:p>
    <w:p w14:paraId="7F3DB289" w14:textId="77777777" w:rsidR="009D5B40" w:rsidRDefault="009D5B40" w:rsidP="009D5B40">
      <w:r>
        <w:t>H         -3.94133        0.08181        3.21031</w:t>
      </w:r>
    </w:p>
    <w:p w14:paraId="7CF7351E" w14:textId="77777777" w:rsidR="009D5B40" w:rsidRDefault="009D5B40" w:rsidP="009D5B40">
      <w:r>
        <w:t>H         -2.44851       -0.67891        0.65038</w:t>
      </w:r>
    </w:p>
    <w:p w14:paraId="32BDA9C6" w14:textId="77777777" w:rsidR="009D5B40" w:rsidRDefault="009D5B40" w:rsidP="009D5B40">
      <w:r>
        <w:t>O         -2.75880       -2.04437        2.13611</w:t>
      </w:r>
    </w:p>
    <w:p w14:paraId="3126DDBB" w14:textId="77777777" w:rsidR="009D5B40" w:rsidRDefault="009D5B40" w:rsidP="009D5B40">
      <w:r>
        <w:t>O         -5.01924       -0.39743        1.50025</w:t>
      </w:r>
    </w:p>
    <w:p w14:paraId="3B152FBE" w14:textId="77777777" w:rsidR="009D5B40" w:rsidRDefault="009D5B40" w:rsidP="009D5B40">
      <w:r>
        <w:t>H         -5.18994       -1.30264        1.77986</w:t>
      </w:r>
    </w:p>
    <w:p w14:paraId="36D55993" w14:textId="77777777" w:rsidR="009D5B40" w:rsidRDefault="009D5B40" w:rsidP="009D5B40">
      <w:r>
        <w:t>O         -4.68823        2.35958        1.89727</w:t>
      </w:r>
    </w:p>
    <w:p w14:paraId="31DA362B" w14:textId="77777777" w:rsidR="009D5B40" w:rsidRDefault="009D5B40" w:rsidP="009D5B40">
      <w:r>
        <w:t>H         -5.49829        1.98859        1.52257</w:t>
      </w:r>
    </w:p>
    <w:p w14:paraId="1B5CDA54" w14:textId="77777777" w:rsidR="009D5B40" w:rsidRDefault="009D5B40" w:rsidP="009D5B40">
      <w:r>
        <w:t>O         -2.05691        3.30750        1.45756</w:t>
      </w:r>
    </w:p>
    <w:p w14:paraId="54307FA9" w14:textId="77777777" w:rsidR="009D5B40" w:rsidRDefault="009D5B40" w:rsidP="009D5B40">
      <w:r>
        <w:lastRenderedPageBreak/>
        <w:t>H         -2.78599        3.91569        1.62894</w:t>
      </w:r>
    </w:p>
    <w:p w14:paraId="639E6A9B" w14:textId="77777777" w:rsidR="009D5B40" w:rsidRDefault="009D5B40" w:rsidP="009D5B40">
      <w:r>
        <w:t>C          0.10683        1.54201        2.58614</w:t>
      </w:r>
    </w:p>
    <w:p w14:paraId="4F6CB1F2" w14:textId="77777777" w:rsidR="009D5B40" w:rsidRDefault="009D5B40" w:rsidP="009D5B40">
      <w:r>
        <w:t>H         -0.08457        1.65549        3.65952</w:t>
      </w:r>
    </w:p>
    <w:p w14:paraId="17F37180" w14:textId="77777777" w:rsidR="009D5B40" w:rsidRDefault="009D5B40" w:rsidP="009D5B40">
      <w:r>
        <w:t>H          0.46524        2.49538        2.19721</w:t>
      </w:r>
    </w:p>
    <w:p w14:paraId="7155F425" w14:textId="77777777" w:rsidR="009D5B40" w:rsidRDefault="009D5B40" w:rsidP="009D5B40">
      <w:r>
        <w:t>O          1.11453        0.57566        2.35275</w:t>
      </w:r>
    </w:p>
    <w:p w14:paraId="09841593" w14:textId="77777777" w:rsidR="009D5B40" w:rsidRDefault="009D5B40" w:rsidP="009D5B40">
      <w:r>
        <w:t>H          0.79720       -0.25059        2.73613</w:t>
      </w:r>
    </w:p>
    <w:p w14:paraId="2B3C4BB2" w14:textId="77777777" w:rsidR="009D5B40" w:rsidRDefault="009D5B40" w:rsidP="009D5B40">
      <w:r>
        <w:t>C         -1.91921       -2.95995        1.54517</w:t>
      </w:r>
    </w:p>
    <w:p w14:paraId="4330B458" w14:textId="77777777" w:rsidR="009D5B40" w:rsidRDefault="009D5B40" w:rsidP="009D5B40">
      <w:r>
        <w:t>C         -0.32758       -4.90386        0.37309</w:t>
      </w:r>
    </w:p>
    <w:p w14:paraId="3E837527" w14:textId="77777777" w:rsidR="009D5B40" w:rsidRDefault="009D5B40" w:rsidP="009D5B40">
      <w:r>
        <w:t>C         -2.35028       -4.27926        1.54868</w:t>
      </w:r>
    </w:p>
    <w:p w14:paraId="54322332" w14:textId="77777777" w:rsidR="009D5B40" w:rsidRDefault="009D5B40" w:rsidP="009D5B40">
      <w:r>
        <w:t>C         -0.70116       -2.59993        0.97204</w:t>
      </w:r>
    </w:p>
    <w:p w14:paraId="227D20B0" w14:textId="77777777" w:rsidR="009D5B40" w:rsidRDefault="009D5B40" w:rsidP="009D5B40">
      <w:r>
        <w:t>C          0.09950       -3.57909        0.38640</w:t>
      </w:r>
    </w:p>
    <w:p w14:paraId="355BCC84" w14:textId="77777777" w:rsidR="009D5B40" w:rsidRDefault="009D5B40" w:rsidP="009D5B40">
      <w:r>
        <w:t>C         -1.54800       -5.24676        0.95736</w:t>
      </w:r>
    </w:p>
    <w:p w14:paraId="1DC1AFDC" w14:textId="77777777" w:rsidR="009D5B40" w:rsidRDefault="009D5B40" w:rsidP="009D5B40">
      <w:r>
        <w:t>H         -3.29707       -4.55086        1.99644</w:t>
      </w:r>
    </w:p>
    <w:p w14:paraId="2A843E79" w14:textId="77777777" w:rsidR="009D5B40" w:rsidRDefault="009D5B40" w:rsidP="009D5B40">
      <w:r>
        <w:t>H         -0.38271       -1.56783        0.97603</w:t>
      </w:r>
    </w:p>
    <w:p w14:paraId="2E5D8099" w14:textId="77777777" w:rsidR="009D5B40" w:rsidRDefault="009D5B40" w:rsidP="009D5B40">
      <w:r>
        <w:t>H          0.29267       -5.67373       -0.07721</w:t>
      </w:r>
    </w:p>
    <w:p w14:paraId="541B42D9" w14:textId="77777777" w:rsidR="009D5B40" w:rsidRDefault="009D5B40" w:rsidP="009D5B40">
      <w:r>
        <w:t>O         -2.00985       -6.52484        0.97726</w:t>
      </w:r>
    </w:p>
    <w:p w14:paraId="34E073CC" w14:textId="77777777" w:rsidR="009D5B40" w:rsidRDefault="009D5B40" w:rsidP="009D5B40">
      <w:r>
        <w:t>H         -1.38175       -7.10851        0.54345</w:t>
      </w:r>
    </w:p>
    <w:p w14:paraId="21C72158" w14:textId="77777777" w:rsidR="009D5B40" w:rsidRDefault="009D5B40" w:rsidP="009D5B40">
      <w:r>
        <w:t>C          1.41933       -3.21269       -0.25868</w:t>
      </w:r>
    </w:p>
    <w:p w14:paraId="6F56E457" w14:textId="77777777" w:rsidR="009D5B40" w:rsidRDefault="009D5B40" w:rsidP="009D5B40">
      <w:r>
        <w:t>C          2.21034       -2.21147        0.51873</w:t>
      </w:r>
    </w:p>
    <w:p w14:paraId="7382C05C" w14:textId="77777777" w:rsidR="009D5B40" w:rsidRDefault="009D5B40" w:rsidP="009D5B40">
      <w:r>
        <w:t>H          1.66856       -1.37129        0.93985</w:t>
      </w:r>
    </w:p>
    <w:p w14:paraId="7A1A72D8" w14:textId="77777777" w:rsidR="009D5B40" w:rsidRDefault="009D5B40" w:rsidP="009D5B40">
      <w:r>
        <w:t>C          3.56143       -2.14055        0.55955</w:t>
      </w:r>
    </w:p>
    <w:p w14:paraId="63B4B82F" w14:textId="77777777" w:rsidR="009D5B40" w:rsidRDefault="009D5B40" w:rsidP="009D5B40">
      <w:r>
        <w:t>C          6.37303       -1.65485        0.13750</w:t>
      </w:r>
    </w:p>
    <w:p w14:paraId="270ADCAF" w14:textId="77777777" w:rsidR="009D5B40" w:rsidRDefault="009D5B40" w:rsidP="009D5B40">
      <w:r>
        <w:t>C          4.17759       -0.88839        0.97828</w:t>
      </w:r>
    </w:p>
    <w:p w14:paraId="66C0F7D8" w14:textId="77777777" w:rsidR="009D5B40" w:rsidRDefault="009D5B40" w:rsidP="009D5B40">
      <w:r>
        <w:t>C          4.44264       -3.17876        0.03991</w:t>
      </w:r>
    </w:p>
    <w:p w14:paraId="13F1043F" w14:textId="77777777" w:rsidR="009D5B40" w:rsidRDefault="009D5B40" w:rsidP="009D5B40">
      <w:r>
        <w:t>C          5.75681       -2.96386       -0.13582</w:t>
      </w:r>
    </w:p>
    <w:p w14:paraId="203C9225" w14:textId="77777777" w:rsidR="009D5B40" w:rsidRDefault="009D5B40" w:rsidP="009D5B40">
      <w:r>
        <w:t>C          5.47548       -0.63440        0.73489</w:t>
      </w:r>
    </w:p>
    <w:p w14:paraId="4EBF6431" w14:textId="77777777" w:rsidR="009D5B40" w:rsidRDefault="009D5B40" w:rsidP="009D5B40">
      <w:r>
        <w:lastRenderedPageBreak/>
        <w:t>H          3.54299       -0.10432        1.38710</w:t>
      </w:r>
    </w:p>
    <w:p w14:paraId="1F7381F8" w14:textId="77777777" w:rsidR="009D5B40" w:rsidRDefault="009D5B40" w:rsidP="009D5B40">
      <w:r>
        <w:t>H          4.02395       -4.14880       -0.19935</w:t>
      </w:r>
    </w:p>
    <w:p w14:paraId="2D4DDC97" w14:textId="77777777" w:rsidR="009D5B40" w:rsidRDefault="009D5B40" w:rsidP="009D5B40">
      <w:r>
        <w:t>H          6.42338       -3.73229       -0.51045</w:t>
      </w:r>
    </w:p>
    <w:p w14:paraId="1F144A00" w14:textId="77777777" w:rsidR="009D5B40" w:rsidRDefault="009D5B40" w:rsidP="009D5B40">
      <w:r>
        <w:t>O          7.53896       -1.41853       -0.12315</w:t>
      </w:r>
    </w:p>
    <w:p w14:paraId="68679DDE" w14:textId="77777777" w:rsidR="009D5B40" w:rsidRDefault="009D5B40" w:rsidP="009D5B40">
      <w:r>
        <w:t>O          5.97665        0.62096        0.92086</w:t>
      </w:r>
    </w:p>
    <w:p w14:paraId="6A202C81" w14:textId="77777777" w:rsidR="009D5B40" w:rsidRDefault="009D5B40" w:rsidP="009D5B40">
      <w:r>
        <w:t>H          1.99991       -4.12654       -0.39605</w:t>
      </w:r>
    </w:p>
    <w:p w14:paraId="6F584F6A" w14:textId="77777777" w:rsidR="009D5B40" w:rsidRDefault="009D5B40" w:rsidP="009D5B40">
      <w:r>
        <w:t>H          0.74281       -3.51781       -2.30368</w:t>
      </w:r>
    </w:p>
    <w:p w14:paraId="29EB8DB2" w14:textId="77777777" w:rsidR="009D5B40" w:rsidRDefault="009D5B40" w:rsidP="009D5B40">
      <w:r>
        <w:t>C          7.01330        0.74764        1.89909</w:t>
      </w:r>
    </w:p>
    <w:p w14:paraId="4CA7A6A0" w14:textId="77777777" w:rsidR="009D5B40" w:rsidRDefault="009D5B40" w:rsidP="009D5B40">
      <w:r>
        <w:t>H          7.24871        1.80862        1.95078</w:t>
      </w:r>
    </w:p>
    <w:p w14:paraId="56B03478" w14:textId="77777777" w:rsidR="009D5B40" w:rsidRDefault="009D5B40" w:rsidP="009D5B40">
      <w:r>
        <w:t>H          7.89238        0.17996        1.59743</w:t>
      </w:r>
    </w:p>
    <w:p w14:paraId="40D9D276" w14:textId="77777777" w:rsidR="009D5B40" w:rsidRDefault="009D5B40" w:rsidP="009D5B40">
      <w:r>
        <w:t>H          6.64496        0.40588        2.86994</w:t>
      </w:r>
    </w:p>
    <w:p w14:paraId="7F6BBDCC" w14:textId="77777777" w:rsidR="009D5B40" w:rsidRDefault="009D5B40" w:rsidP="009D5B40">
      <w:r>
        <w:t>C         -5.52251        2.96321       -1.45657</w:t>
      </w:r>
    </w:p>
    <w:p w14:paraId="635D3F81" w14:textId="77777777" w:rsidR="009D5B40" w:rsidRDefault="009D5B40" w:rsidP="009D5B40">
      <w:r>
        <w:t>H         -4.64325        3.12101       -0.82178</w:t>
      </w:r>
    </w:p>
    <w:p w14:paraId="0B5A3692" w14:textId="77777777" w:rsidR="009D5B40" w:rsidRDefault="009D5B40" w:rsidP="009D5B40">
      <w:r>
        <w:t>H         -6.27072        3.72213       -1.24073</w:t>
      </w:r>
    </w:p>
    <w:p w14:paraId="1EEC3870" w14:textId="77777777" w:rsidR="009D5B40" w:rsidRDefault="009D5B40" w:rsidP="009D5B40">
      <w:r>
        <w:t>H         -5.22145        3.02338       -2.50657</w:t>
      </w:r>
    </w:p>
    <w:p w14:paraId="673DD968" w14:textId="77777777" w:rsidR="009D5B40" w:rsidRDefault="009D5B40" w:rsidP="009D5B40"/>
    <w:p w14:paraId="4ACA57E0" w14:textId="77777777" w:rsidR="009D5B40" w:rsidRDefault="009D5B40" w:rsidP="009D5B40">
      <w:r>
        <w:t>isorhapontin-isorhapontin 8-10 SS quinone methide</w:t>
      </w:r>
    </w:p>
    <w:p w14:paraId="4F9A1832" w14:textId="77777777" w:rsidR="009D5B40" w:rsidRDefault="009D5B40" w:rsidP="009D5B40">
      <w:r>
        <w:t>106</w:t>
      </w:r>
    </w:p>
    <w:p w14:paraId="659F1E9D" w14:textId="77777777" w:rsidR="009D5B40" w:rsidRDefault="009D5B40" w:rsidP="009D5B40">
      <w:r>
        <w:tab/>
        <w:t>Energy: -1870558.2588089</w:t>
      </w:r>
    </w:p>
    <w:p w14:paraId="24664ED2" w14:textId="77777777" w:rsidR="009D5B40" w:rsidRDefault="009D5B40" w:rsidP="009D5B40">
      <w:r>
        <w:t>C         -2.78713       -1.40876       -0.15260</w:t>
      </w:r>
    </w:p>
    <w:p w14:paraId="03EA8358" w14:textId="77777777" w:rsidR="009D5B40" w:rsidRDefault="009D5B40" w:rsidP="009D5B40">
      <w:r>
        <w:t>C         -2.89269       -3.90704       -0.08251</w:t>
      </w:r>
    </w:p>
    <w:p w14:paraId="56BD6B28" w14:textId="77777777" w:rsidR="009D5B40" w:rsidRDefault="009D5B40" w:rsidP="009D5B40">
      <w:r>
        <w:t>C         -2.44165       -2.55609        1.95332</w:t>
      </w:r>
    </w:p>
    <w:p w14:paraId="3BC4D378" w14:textId="77777777" w:rsidR="009D5B40" w:rsidRDefault="009D5B40" w:rsidP="009D5B40">
      <w:r>
        <w:t>C         -2.09148       -3.83872        1.20560</w:t>
      </w:r>
    </w:p>
    <w:p w14:paraId="08F178B1" w14:textId="77777777" w:rsidR="009D5B40" w:rsidRDefault="009D5B40" w:rsidP="009D5B40">
      <w:r>
        <w:t>O         -2.22484       -1.41259        1.13119</w:t>
      </w:r>
    </w:p>
    <w:p w14:paraId="32AFC677" w14:textId="77777777" w:rsidR="009D5B40" w:rsidRDefault="009D5B40" w:rsidP="009D5B40">
      <w:r>
        <w:t>C         -2.55210       -2.70504       -0.94081</w:t>
      </w:r>
    </w:p>
    <w:p w14:paraId="1C5D847F" w14:textId="77777777" w:rsidR="009D5B40" w:rsidRDefault="009D5B40" w:rsidP="009D5B40">
      <w:r>
        <w:lastRenderedPageBreak/>
        <w:t>H         -3.96963       -3.89758        0.15729</w:t>
      </w:r>
    </w:p>
    <w:p w14:paraId="4AB0B7A1" w14:textId="77777777" w:rsidR="009D5B40" w:rsidRDefault="009D5B40" w:rsidP="009D5B40">
      <w:r>
        <w:t>H         -3.49504       -2.60732        2.27173</w:t>
      </w:r>
    </w:p>
    <w:p w14:paraId="78817DDE" w14:textId="77777777" w:rsidR="009D5B40" w:rsidRDefault="009D5B40" w:rsidP="009D5B40">
      <w:r>
        <w:t>H         -1.01688       -3.83803        0.95722</w:t>
      </w:r>
    </w:p>
    <w:p w14:paraId="1AC69A72" w14:textId="77777777" w:rsidR="009D5B40" w:rsidRDefault="009D5B40" w:rsidP="009D5B40">
      <w:r>
        <w:t>H         -1.50375       -2.78784       -1.24415</w:t>
      </w:r>
    </w:p>
    <w:p w14:paraId="501FD75D" w14:textId="77777777" w:rsidR="009D5B40" w:rsidRDefault="009D5B40" w:rsidP="009D5B40">
      <w:r>
        <w:t>H         -3.86962       -1.22581       -0.10002</w:t>
      </w:r>
    </w:p>
    <w:p w14:paraId="7095DD5A" w14:textId="77777777" w:rsidR="009D5B40" w:rsidRDefault="009D5B40" w:rsidP="009D5B40">
      <w:r>
        <w:t>O         -2.27961       -0.28511       -0.83758</w:t>
      </w:r>
    </w:p>
    <w:p w14:paraId="4059CC57" w14:textId="77777777" w:rsidR="009D5B40" w:rsidRDefault="009D5B40" w:rsidP="009D5B40">
      <w:r>
        <w:t>O         -3.39309       -2.74587       -2.07836</w:t>
      </w:r>
    </w:p>
    <w:p w14:paraId="50010F2E" w14:textId="77777777" w:rsidR="009D5B40" w:rsidRDefault="009D5B40" w:rsidP="009D5B40">
      <w:r>
        <w:t>H         -3.04921       -2.13641       -2.74783</w:t>
      </w:r>
    </w:p>
    <w:p w14:paraId="53B02EED" w14:textId="77777777" w:rsidR="009D5B40" w:rsidRDefault="009D5B40" w:rsidP="009D5B40">
      <w:r>
        <w:t>O         -2.54489       -5.11853       -0.71866</w:t>
      </w:r>
    </w:p>
    <w:p w14:paraId="2905246C" w14:textId="77777777" w:rsidR="009D5B40" w:rsidRDefault="009D5B40" w:rsidP="009D5B40">
      <w:r>
        <w:t>H         -2.93686       -5.14529       -1.60691</w:t>
      </w:r>
    </w:p>
    <w:p w14:paraId="45531368" w14:textId="77777777" w:rsidR="009D5B40" w:rsidRDefault="009D5B40" w:rsidP="009D5B40">
      <w:r>
        <w:t>O         -2.40180       -4.91401        2.06147</w:t>
      </w:r>
    </w:p>
    <w:p w14:paraId="1F1C6442" w14:textId="77777777" w:rsidR="009D5B40" w:rsidRDefault="009D5B40" w:rsidP="009D5B40">
      <w:r>
        <w:t>H         -2.26353       -5.73467        1.56212</w:t>
      </w:r>
    </w:p>
    <w:p w14:paraId="1F3F0BE6" w14:textId="77777777" w:rsidR="009D5B40" w:rsidRDefault="009D5B40" w:rsidP="009D5B40">
      <w:r>
        <w:t>C         -1.55387       -2.32153        3.16550</w:t>
      </w:r>
    </w:p>
    <w:p w14:paraId="50B83AD0" w14:textId="77777777" w:rsidR="009D5B40" w:rsidRDefault="009D5B40" w:rsidP="009D5B40">
      <w:r>
        <w:t>H         -1.55003       -3.21133        3.79825</w:t>
      </w:r>
    </w:p>
    <w:p w14:paraId="46B5299C" w14:textId="77777777" w:rsidR="009D5B40" w:rsidRDefault="009D5B40" w:rsidP="009D5B40">
      <w:r>
        <w:t>H         -1.93949       -1.46521        3.73408</w:t>
      </w:r>
    </w:p>
    <w:p w14:paraId="2F0A1CAA" w14:textId="77777777" w:rsidR="009D5B40" w:rsidRDefault="009D5B40" w:rsidP="009D5B40">
      <w:r>
        <w:t>O         -0.20945       -2.07817        2.76676</w:t>
      </w:r>
    </w:p>
    <w:p w14:paraId="31FA7B2D" w14:textId="77777777" w:rsidR="009D5B40" w:rsidRDefault="009D5B40" w:rsidP="009D5B40">
      <w:r>
        <w:t>H         -0.24133       -1.40917        2.05640</w:t>
      </w:r>
    </w:p>
    <w:p w14:paraId="715449E2" w14:textId="77777777" w:rsidR="009D5B40" w:rsidRDefault="009D5B40" w:rsidP="009D5B40">
      <w:r>
        <w:t>C         -0.92860       -0.07576       -0.93793</w:t>
      </w:r>
    </w:p>
    <w:p w14:paraId="49A34974" w14:textId="77777777" w:rsidR="009D5B40" w:rsidRDefault="009D5B40" w:rsidP="009D5B40">
      <w:r>
        <w:t>C          1.75679        0.93006       -0.98228</w:t>
      </w:r>
    </w:p>
    <w:p w14:paraId="1845C5C7" w14:textId="77777777" w:rsidR="009D5B40" w:rsidRDefault="009D5B40" w:rsidP="009D5B40">
      <w:r>
        <w:t>C         -0.64416        1.16437       -1.63993</w:t>
      </w:r>
    </w:p>
    <w:p w14:paraId="47C12694" w14:textId="77777777" w:rsidR="009D5B40" w:rsidRDefault="009D5B40" w:rsidP="009D5B40">
      <w:r>
        <w:t>C          0.05551       -0.88260       -0.47473</w:t>
      </w:r>
    </w:p>
    <w:p w14:paraId="57F1D9F3" w14:textId="77777777" w:rsidR="009D5B40" w:rsidRDefault="009D5B40" w:rsidP="009D5B40">
      <w:r>
        <w:t>C          1.44978       -0.51452       -0.63929</w:t>
      </w:r>
    </w:p>
    <w:p w14:paraId="7443257A" w14:textId="77777777" w:rsidR="009D5B40" w:rsidRDefault="009D5B40" w:rsidP="009D5B40">
      <w:r>
        <w:t>C          0.61705        1.63155       -1.67010</w:t>
      </w:r>
    </w:p>
    <w:p w14:paraId="4F01B03B" w14:textId="77777777" w:rsidR="009D5B40" w:rsidRDefault="009D5B40" w:rsidP="009D5B40">
      <w:r>
        <w:t>H         -1.47030        1.71911       -2.06877</w:t>
      </w:r>
    </w:p>
    <w:p w14:paraId="0ED2AB77" w14:textId="77777777" w:rsidR="009D5B40" w:rsidRDefault="009D5B40" w:rsidP="009D5B40">
      <w:r>
        <w:t>H         -0.15645       -1.82367        0.01161</w:t>
      </w:r>
    </w:p>
    <w:p w14:paraId="4308BA83" w14:textId="77777777" w:rsidR="009D5B40" w:rsidRDefault="009D5B40" w:rsidP="009D5B40">
      <w:r>
        <w:t>O          0.99549        2.80605       -2.20498</w:t>
      </w:r>
    </w:p>
    <w:p w14:paraId="40E81BF7" w14:textId="77777777" w:rsidR="009D5B40" w:rsidRDefault="009D5B40" w:rsidP="009D5B40">
      <w:r>
        <w:lastRenderedPageBreak/>
        <w:t>H          0.21198        3.30966       -2.52131</w:t>
      </w:r>
    </w:p>
    <w:p w14:paraId="2385AD8C" w14:textId="77777777" w:rsidR="009D5B40" w:rsidRDefault="009D5B40" w:rsidP="009D5B40">
      <w:r>
        <w:t>C          2.46965       -1.38321       -0.40036</w:t>
      </w:r>
    </w:p>
    <w:p w14:paraId="5A5F8D07" w14:textId="77777777" w:rsidR="009D5B40" w:rsidRDefault="009D5B40" w:rsidP="009D5B40">
      <w:r>
        <w:t>H          3.48810       -0.99325       -0.40699</w:t>
      </w:r>
    </w:p>
    <w:p w14:paraId="1EB23616" w14:textId="77777777" w:rsidR="009D5B40" w:rsidRDefault="009D5B40" w:rsidP="009D5B40">
      <w:r>
        <w:t>C          2.32003       -2.78368       -0.02524</w:t>
      </w:r>
    </w:p>
    <w:p w14:paraId="35D1BD17" w14:textId="77777777" w:rsidR="009D5B40" w:rsidRDefault="009D5B40" w:rsidP="009D5B40">
      <w:r>
        <w:t>H          2.88680       -3.11428        0.84718</w:t>
      </w:r>
    </w:p>
    <w:p w14:paraId="4A4FDFB1" w14:textId="77777777" w:rsidR="009D5B40" w:rsidRDefault="009D5B40" w:rsidP="009D5B40">
      <w:r>
        <w:t>C          1.56848       -3.72465       -0.66761</w:t>
      </w:r>
    </w:p>
    <w:p w14:paraId="754555F3" w14:textId="77777777" w:rsidR="009D5B40" w:rsidRDefault="009D5B40" w:rsidP="009D5B40">
      <w:r>
        <w:t>C          0.00052       -5.74395       -2.01471</w:t>
      </w:r>
    </w:p>
    <w:p w14:paraId="7FFF4482" w14:textId="77777777" w:rsidR="009D5B40" w:rsidRDefault="009D5B40" w:rsidP="009D5B40">
      <w:r>
        <w:t>C          1.38324       -5.04637       -0.09288</w:t>
      </w:r>
    </w:p>
    <w:p w14:paraId="7EF42B87" w14:textId="77777777" w:rsidR="009D5B40" w:rsidRDefault="009D5B40" w:rsidP="009D5B40">
      <w:r>
        <w:t>C          0.95426       -3.46520       -1.96417</w:t>
      </w:r>
    </w:p>
    <w:p w14:paraId="7836E76E" w14:textId="77777777" w:rsidR="009D5B40" w:rsidRDefault="009D5B40" w:rsidP="009D5B40">
      <w:r>
        <w:t>C          0.22170       -4.40530       -2.59019</w:t>
      </w:r>
    </w:p>
    <w:p w14:paraId="6D595DDF" w14:textId="77777777" w:rsidR="009D5B40" w:rsidRDefault="009D5B40" w:rsidP="009D5B40">
      <w:r>
        <w:t>C          0.62568       -5.99680       -0.68681</w:t>
      </w:r>
    </w:p>
    <w:p w14:paraId="1873180B" w14:textId="77777777" w:rsidR="009D5B40" w:rsidRDefault="009D5B40" w:rsidP="009D5B40">
      <w:r>
        <w:t>H          1.84294       -5.26972        0.86694</w:t>
      </w:r>
    </w:p>
    <w:p w14:paraId="126E245B" w14:textId="77777777" w:rsidR="009D5B40" w:rsidRDefault="009D5B40" w:rsidP="009D5B40">
      <w:r>
        <w:t>H          1.13444       -2.50045       -2.43013</w:t>
      </w:r>
    </w:p>
    <w:p w14:paraId="2675800A" w14:textId="77777777" w:rsidR="009D5B40" w:rsidRDefault="009D5B40" w:rsidP="009D5B40">
      <w:r>
        <w:t>H         -0.20964       -4.24308       -3.57442</w:t>
      </w:r>
    </w:p>
    <w:p w14:paraId="04BDD654" w14:textId="77777777" w:rsidR="009D5B40" w:rsidRDefault="009D5B40" w:rsidP="009D5B40">
      <w:r>
        <w:t>O         -0.63183       -6.60198       -2.61792</w:t>
      </w:r>
    </w:p>
    <w:p w14:paraId="01D40E11" w14:textId="77777777" w:rsidR="009D5B40" w:rsidRDefault="009D5B40" w:rsidP="009D5B40">
      <w:r>
        <w:t>O          0.53401       -7.21654       -0.10931</w:t>
      </w:r>
    </w:p>
    <w:p w14:paraId="3F2C4278" w14:textId="77777777" w:rsidR="009D5B40" w:rsidRDefault="009D5B40" w:rsidP="009D5B40">
      <w:r>
        <w:t>C         -2.87715        3.44781        0.77528</w:t>
      </w:r>
    </w:p>
    <w:p w14:paraId="1FFEDA74" w14:textId="77777777" w:rsidR="009D5B40" w:rsidRDefault="009D5B40" w:rsidP="009D5B40">
      <w:r>
        <w:t>C         -5.12582        4.02253       -0.11437</w:t>
      </w:r>
    </w:p>
    <w:p w14:paraId="0F0F4AFE" w14:textId="77777777" w:rsidR="009D5B40" w:rsidRDefault="009D5B40" w:rsidP="009D5B40">
      <w:r>
        <w:t>C         -3.06687        4.09254       -1.49921</w:t>
      </w:r>
    </w:p>
    <w:p w14:paraId="58BCA440" w14:textId="77777777" w:rsidR="009D5B40" w:rsidRDefault="009D5B40" w:rsidP="009D5B40">
      <w:r>
        <w:t>C         -4.43670        4.73267       -1.26473</w:t>
      </w:r>
    </w:p>
    <w:p w14:paraId="57F60B02" w14:textId="77777777" w:rsidR="009D5B40" w:rsidRDefault="009D5B40" w:rsidP="009D5B40">
      <w:r>
        <w:t>O         -2.28804        4.13993       -0.31093</w:t>
      </w:r>
    </w:p>
    <w:p w14:paraId="15112AD0" w14:textId="77777777" w:rsidR="009D5B40" w:rsidRDefault="009D5B40" w:rsidP="009D5B40">
      <w:r>
        <w:t>C         -4.23575        4.05569        1.11043</w:t>
      </w:r>
    </w:p>
    <w:p w14:paraId="4EA4344B" w14:textId="77777777" w:rsidR="009D5B40" w:rsidRDefault="009D5B40" w:rsidP="009D5B40">
      <w:r>
        <w:t>H         -5.29547        2.97112       -0.40262</w:t>
      </w:r>
    </w:p>
    <w:p w14:paraId="0C770D12" w14:textId="77777777" w:rsidR="009D5B40" w:rsidRDefault="009D5B40" w:rsidP="009D5B40">
      <w:r>
        <w:t>H         -3.23261        3.04503       -1.80638</w:t>
      </w:r>
    </w:p>
    <w:p w14:paraId="4E3D2DA0" w14:textId="77777777" w:rsidR="009D5B40" w:rsidRDefault="009D5B40" w:rsidP="009D5B40">
      <w:r>
        <w:t>H         -4.30241        5.79384       -0.99792</w:t>
      </w:r>
    </w:p>
    <w:p w14:paraId="1C0C34E9" w14:textId="77777777" w:rsidR="009D5B40" w:rsidRDefault="009D5B40" w:rsidP="009D5B40">
      <w:r>
        <w:lastRenderedPageBreak/>
        <w:t>H         -4.06920        5.09922        1.41758</w:t>
      </w:r>
    </w:p>
    <w:p w14:paraId="1B5683B2" w14:textId="77777777" w:rsidR="009D5B40" w:rsidRDefault="009D5B40" w:rsidP="009D5B40">
      <w:r>
        <w:t>H         -2.96567        2.37499        0.52834</w:t>
      </w:r>
    </w:p>
    <w:p w14:paraId="61070E37" w14:textId="77777777" w:rsidR="009D5B40" w:rsidRDefault="009D5B40" w:rsidP="009D5B40">
      <w:r>
        <w:t>O         -2.09474        3.61631        1.91863</w:t>
      </w:r>
    </w:p>
    <w:p w14:paraId="66B949EA" w14:textId="77777777" w:rsidR="009D5B40" w:rsidRDefault="009D5B40" w:rsidP="009D5B40">
      <w:r>
        <w:t>O         -4.89338        3.32724        2.12341</w:t>
      </w:r>
    </w:p>
    <w:p w14:paraId="6D559276" w14:textId="77777777" w:rsidR="009D5B40" w:rsidRDefault="009D5B40" w:rsidP="009D5B40">
      <w:r>
        <w:t>H         -4.34450        3.35919        2.92227</w:t>
      </w:r>
    </w:p>
    <w:p w14:paraId="06E0ADC2" w14:textId="77777777" w:rsidR="009D5B40" w:rsidRDefault="009D5B40" w:rsidP="009D5B40">
      <w:r>
        <w:t>O         -6.36156        4.67061        0.10131</w:t>
      </w:r>
    </w:p>
    <w:p w14:paraId="7476ACBC" w14:textId="77777777" w:rsidR="009D5B40" w:rsidRDefault="009D5B40" w:rsidP="009D5B40">
      <w:r>
        <w:t>H         -6.77787        4.27432        0.88305</w:t>
      </w:r>
    </w:p>
    <w:p w14:paraId="07CDB085" w14:textId="77777777" w:rsidR="009D5B40" w:rsidRDefault="009D5B40" w:rsidP="009D5B40">
      <w:r>
        <w:t>O         -5.18103        4.60811       -2.45701</w:t>
      </w:r>
    </w:p>
    <w:p w14:paraId="78F99A7B" w14:textId="77777777" w:rsidR="009D5B40" w:rsidRDefault="009D5B40" w:rsidP="009D5B40">
      <w:r>
        <w:t>H         -6.10040        4.84393       -2.25256</w:t>
      </w:r>
    </w:p>
    <w:p w14:paraId="1AA85B6B" w14:textId="77777777" w:rsidR="009D5B40" w:rsidRDefault="009D5B40" w:rsidP="009D5B40">
      <w:r>
        <w:t>C         -2.30087        4.82634       -2.58719</w:t>
      </w:r>
    </w:p>
    <w:p w14:paraId="47C7DFBA" w14:textId="77777777" w:rsidR="009D5B40" w:rsidRDefault="009D5B40" w:rsidP="009D5B40">
      <w:r>
        <w:t>H         -1.80702        5.69549       -2.14436</w:t>
      </w:r>
    </w:p>
    <w:p w14:paraId="59DEC3D3" w14:textId="77777777" w:rsidR="009D5B40" w:rsidRDefault="009D5B40" w:rsidP="009D5B40">
      <w:r>
        <w:t>H         -2.99941        5.16412       -3.35798</w:t>
      </w:r>
    </w:p>
    <w:p w14:paraId="520B6D03" w14:textId="77777777" w:rsidR="009D5B40" w:rsidRDefault="009D5B40" w:rsidP="009D5B40">
      <w:r>
        <w:t>O         -1.27545        4.02501       -3.17471</w:t>
      </w:r>
    </w:p>
    <w:p w14:paraId="1B61F37E" w14:textId="77777777" w:rsidR="009D5B40" w:rsidRDefault="009D5B40" w:rsidP="009D5B40">
      <w:r>
        <w:t>H         -1.63099        3.55032       -3.93882</w:t>
      </w:r>
    </w:p>
    <w:p w14:paraId="17C6F5BA" w14:textId="77777777" w:rsidR="009D5B40" w:rsidRDefault="009D5B40" w:rsidP="009D5B40">
      <w:r>
        <w:t>C         -1.03925        2.73372        2.07493</w:t>
      </w:r>
    </w:p>
    <w:p w14:paraId="46CDA8F3" w14:textId="77777777" w:rsidR="009D5B40" w:rsidRDefault="009D5B40" w:rsidP="009D5B40">
      <w:r>
        <w:t>C          1.01486        0.90862        2.40028</w:t>
      </w:r>
    </w:p>
    <w:p w14:paraId="5AD75DF3" w14:textId="77777777" w:rsidR="009D5B40" w:rsidRDefault="009D5B40" w:rsidP="009D5B40">
      <w:r>
        <w:t>C         -1.07591        1.86988        3.16049</w:t>
      </w:r>
    </w:p>
    <w:p w14:paraId="133C0DCB" w14:textId="77777777" w:rsidR="009D5B40" w:rsidRDefault="009D5B40" w:rsidP="009D5B40">
      <w:r>
        <w:t>C          0.02214        2.73748        1.17802</w:t>
      </w:r>
    </w:p>
    <w:p w14:paraId="01E9E869" w14:textId="77777777" w:rsidR="009D5B40" w:rsidRDefault="009D5B40" w:rsidP="009D5B40">
      <w:r>
        <w:t>C          1.05173        1.80565        1.32931</w:t>
      </w:r>
    </w:p>
    <w:p w14:paraId="0585B873" w14:textId="77777777" w:rsidR="009D5B40" w:rsidRDefault="009D5B40" w:rsidP="009D5B40">
      <w:r>
        <w:t>C         -0.03319        0.95947        3.32534</w:t>
      </w:r>
    </w:p>
    <w:p w14:paraId="7601BF03" w14:textId="77777777" w:rsidR="009D5B40" w:rsidRDefault="009D5B40" w:rsidP="009D5B40">
      <w:r>
        <w:t>H         -1.90252        1.88521        3.86299</w:t>
      </w:r>
    </w:p>
    <w:p w14:paraId="3C09BF81" w14:textId="77777777" w:rsidR="009D5B40" w:rsidRDefault="009D5B40" w:rsidP="009D5B40">
      <w:r>
        <w:t>H          0.02975        3.45813        0.36650</w:t>
      </w:r>
    </w:p>
    <w:p w14:paraId="5D04984B" w14:textId="77777777" w:rsidR="009D5B40" w:rsidRDefault="009D5B40" w:rsidP="009D5B40">
      <w:r>
        <w:t>H          1.79702        0.16760        2.54599</w:t>
      </w:r>
    </w:p>
    <w:p w14:paraId="14536CAF" w14:textId="77777777" w:rsidR="009D5B40" w:rsidRDefault="009D5B40" w:rsidP="009D5B40">
      <w:r>
        <w:t>O         -0.07329        0.13982        4.41176</w:t>
      </w:r>
    </w:p>
    <w:p w14:paraId="5F7D3D94" w14:textId="77777777" w:rsidR="009D5B40" w:rsidRDefault="009D5B40" w:rsidP="009D5B40">
      <w:r>
        <w:t>H          0.29144       -0.72952        4.15664</w:t>
      </w:r>
    </w:p>
    <w:p w14:paraId="62B045F5" w14:textId="77777777" w:rsidR="009D5B40" w:rsidRDefault="009D5B40" w:rsidP="009D5B40">
      <w:r>
        <w:t>C          2.15178        1.80644        0.28437</w:t>
      </w:r>
    </w:p>
    <w:p w14:paraId="1F78B720" w14:textId="77777777" w:rsidR="009D5B40" w:rsidRDefault="009D5B40" w:rsidP="009D5B40">
      <w:r>
        <w:lastRenderedPageBreak/>
        <w:t>C          3.50485        1.41930        0.80465</w:t>
      </w:r>
    </w:p>
    <w:p w14:paraId="75160869" w14:textId="77777777" w:rsidR="009D5B40" w:rsidRDefault="009D5B40" w:rsidP="009D5B40">
      <w:r>
        <w:t>H          3.54787        0.76819        1.67483</w:t>
      </w:r>
    </w:p>
    <w:p w14:paraId="694D906A" w14:textId="77777777" w:rsidR="009D5B40" w:rsidRDefault="009D5B40" w:rsidP="009D5B40">
      <w:r>
        <w:t>C          4.68744        1.79791        0.26260</w:t>
      </w:r>
    </w:p>
    <w:p w14:paraId="5FAA1E7A" w14:textId="77777777" w:rsidR="009D5B40" w:rsidRDefault="009D5B40" w:rsidP="009D5B40">
      <w:r>
        <w:t>C          7.24434        2.45194       -0.91054</w:t>
      </w:r>
    </w:p>
    <w:p w14:paraId="1C6024B6" w14:textId="77777777" w:rsidR="009D5B40" w:rsidRDefault="009D5B40" w:rsidP="009D5B40">
      <w:r>
        <w:t>C          5.93632        1.33375        0.85372</w:t>
      </w:r>
    </w:p>
    <w:p w14:paraId="2F6D0D4B" w14:textId="77777777" w:rsidR="009D5B40" w:rsidRDefault="009D5B40" w:rsidP="009D5B40">
      <w:r>
        <w:t>C          4.78120        2.65436       -0.91913</w:t>
      </w:r>
    </w:p>
    <w:p w14:paraId="05A3D269" w14:textId="77777777" w:rsidR="009D5B40" w:rsidRDefault="009D5B40" w:rsidP="009D5B40">
      <w:r>
        <w:t>C          5.97259        2.96342       -1.46037</w:t>
      </w:r>
    </w:p>
    <w:p w14:paraId="78CBC9A7" w14:textId="77777777" w:rsidR="009D5B40" w:rsidRDefault="009D5B40" w:rsidP="009D5B40">
      <w:r>
        <w:t>C          7.14314        1.63512        0.33202</w:t>
      </w:r>
    </w:p>
    <w:p w14:paraId="3D03FEC2" w14:textId="77777777" w:rsidR="009D5B40" w:rsidRDefault="009D5B40" w:rsidP="009D5B40">
      <w:r>
        <w:t>H          5.89286        0.70894        1.74265</w:t>
      </w:r>
    </w:p>
    <w:p w14:paraId="5D513250" w14:textId="77777777" w:rsidR="009D5B40" w:rsidRDefault="009D5B40" w:rsidP="009D5B40">
      <w:r>
        <w:t>H          3.86869        3.03890       -1.36812</w:t>
      </w:r>
    </w:p>
    <w:p w14:paraId="0F041F1A" w14:textId="77777777" w:rsidR="009D5B40" w:rsidRDefault="009D5B40" w:rsidP="009D5B40">
      <w:r>
        <w:t>H          6.06186        3.58751       -2.34446</w:t>
      </w:r>
    </w:p>
    <w:p w14:paraId="2C29DB79" w14:textId="77777777" w:rsidR="009D5B40" w:rsidRDefault="009D5B40" w:rsidP="009D5B40">
      <w:r>
        <w:t>O          8.31462        2.67699       -1.45683</w:t>
      </w:r>
    </w:p>
    <w:p w14:paraId="5CD57F2E" w14:textId="77777777" w:rsidR="009D5B40" w:rsidRDefault="009D5B40" w:rsidP="009D5B40">
      <w:r>
        <w:t>O          8.25972        1.10253        0.88185</w:t>
      </w:r>
    </w:p>
    <w:p w14:paraId="057CF9D5" w14:textId="77777777" w:rsidR="009D5B40" w:rsidRDefault="009D5B40" w:rsidP="009D5B40">
      <w:r>
        <w:t>H          2.21391        2.82697       -0.10630</w:t>
      </w:r>
    </w:p>
    <w:p w14:paraId="268905FF" w14:textId="77777777" w:rsidR="009D5B40" w:rsidRDefault="009D5B40" w:rsidP="009D5B40">
      <w:r>
        <w:t>H          2.62374        0.97020       -1.65181</w:t>
      </w:r>
    </w:p>
    <w:p w14:paraId="71B7C227" w14:textId="77777777" w:rsidR="009D5B40" w:rsidRDefault="009D5B40" w:rsidP="009D5B40">
      <w:r>
        <w:t>C         -0.69757       -7.94015       -0.18654</w:t>
      </w:r>
    </w:p>
    <w:p w14:paraId="31A04D0D" w14:textId="77777777" w:rsidR="009D5B40" w:rsidRDefault="009D5B40" w:rsidP="009D5B40">
      <w:r>
        <w:t>H         -0.70902       -8.58578       -1.06530</w:t>
      </w:r>
    </w:p>
    <w:p w14:paraId="6DB8C15D" w14:textId="77777777" w:rsidR="009D5B40" w:rsidRDefault="009D5B40" w:rsidP="009D5B40">
      <w:r>
        <w:t>H         -1.55157       -7.25892       -0.23370</w:t>
      </w:r>
    </w:p>
    <w:p w14:paraId="63DEFE3A" w14:textId="77777777" w:rsidR="009D5B40" w:rsidRDefault="009D5B40" w:rsidP="009D5B40">
      <w:r>
        <w:t>H         -0.73852       -8.53923        0.72567</w:t>
      </w:r>
    </w:p>
    <w:p w14:paraId="7CCBD135" w14:textId="77777777" w:rsidR="009D5B40" w:rsidRDefault="009D5B40" w:rsidP="009D5B40">
      <w:r>
        <w:t>C          9.38243        1.96484        1.08454</w:t>
      </w:r>
    </w:p>
    <w:p w14:paraId="3225CBCD" w14:textId="77777777" w:rsidR="009D5B40" w:rsidRDefault="009D5B40" w:rsidP="009D5B40">
      <w:r>
        <w:t>H          9.98316        1.48244        1.85674</w:t>
      </w:r>
    </w:p>
    <w:p w14:paraId="6F084086" w14:textId="77777777" w:rsidR="009D5B40" w:rsidRDefault="009D5B40" w:rsidP="009D5B40">
      <w:r>
        <w:t>H          9.05203        2.94660        1.44106</w:t>
      </w:r>
    </w:p>
    <w:p w14:paraId="2AA058B4" w14:textId="77777777" w:rsidR="009D5B40" w:rsidRDefault="009D5B40" w:rsidP="009D5B40">
      <w:r>
        <w:t>H          9.95712        2.08052        0.16600</w:t>
      </w:r>
    </w:p>
    <w:p w14:paraId="6477CD53" w14:textId="77777777" w:rsidR="009D5B40" w:rsidRDefault="009D5B40" w:rsidP="009D5B40"/>
    <w:p w14:paraId="630CE47C" w14:textId="77777777" w:rsidR="009D5B40" w:rsidRDefault="009D5B40" w:rsidP="009D5B40">
      <w:r>
        <w:t>isorhapontin-isorhapontin 8-10 SS</w:t>
      </w:r>
    </w:p>
    <w:p w14:paraId="00A64224" w14:textId="77777777" w:rsidR="009D5B40" w:rsidRDefault="009D5B40" w:rsidP="009D5B40">
      <w:r>
        <w:lastRenderedPageBreak/>
        <w:t>106</w:t>
      </w:r>
    </w:p>
    <w:p w14:paraId="0544116F" w14:textId="77777777" w:rsidR="009D5B40" w:rsidRDefault="009D5B40" w:rsidP="009D5B40">
      <w:r>
        <w:tab/>
        <w:t>Energy: -1871172.3472811</w:t>
      </w:r>
    </w:p>
    <w:p w14:paraId="1F5D8533" w14:textId="77777777" w:rsidR="009D5B40" w:rsidRDefault="009D5B40" w:rsidP="009D5B40">
      <w:r>
        <w:t>C         -2.39063       -4.04951        0.25602</w:t>
      </w:r>
    </w:p>
    <w:p w14:paraId="61CBCB80" w14:textId="77777777" w:rsidR="009D5B40" w:rsidRDefault="009D5B40" w:rsidP="009D5B40">
      <w:r>
        <w:t>C         -4.49058       -5.05053       -0.54199</w:t>
      </w:r>
    </w:p>
    <w:p w14:paraId="624AE379" w14:textId="77777777" w:rsidR="009D5B40" w:rsidRDefault="009D5B40" w:rsidP="009D5B40">
      <w:r>
        <w:t>C         -4.32429       -2.73489        0.34587</w:t>
      </w:r>
    </w:p>
    <w:p w14:paraId="6E0585C0" w14:textId="77777777" w:rsidR="009D5B40" w:rsidRDefault="009D5B40" w:rsidP="009D5B40">
      <w:r>
        <w:t>C         -5.24228       -3.94611        0.18620</w:t>
      </w:r>
    </w:p>
    <w:p w14:paraId="64E90D0F" w14:textId="77777777" w:rsidR="009D5B40" w:rsidRDefault="009D5B40" w:rsidP="009D5B40">
      <w:r>
        <w:t>O         -3.14944       -3.14827        1.02729</w:t>
      </w:r>
    </w:p>
    <w:p w14:paraId="5BA6F175" w14:textId="77777777" w:rsidR="009D5B40" w:rsidRDefault="009D5B40" w:rsidP="009D5B40">
      <w:r>
        <w:t>C         -3.16609       -5.35179        0.13766</w:t>
      </w:r>
    </w:p>
    <w:p w14:paraId="2E89FCC2" w14:textId="77777777" w:rsidR="009D5B40" w:rsidRDefault="009D5B40" w:rsidP="009D5B40">
      <w:r>
        <w:t>H         -4.27837       -4.70404       -1.56458</w:t>
      </w:r>
    </w:p>
    <w:p w14:paraId="7EB25D7D" w14:textId="77777777" w:rsidR="009D5B40" w:rsidRDefault="009D5B40" w:rsidP="009D5B40">
      <w:r>
        <w:t>H         -4.05370       -2.36302       -0.65150</w:t>
      </w:r>
    </w:p>
    <w:p w14:paraId="1BB97B66" w14:textId="77777777" w:rsidR="009D5B40" w:rsidRDefault="009D5B40" w:rsidP="009D5B40">
      <w:r>
        <w:t>H         -5.52495       -4.31344        1.18339</w:t>
      </w:r>
    </w:p>
    <w:p w14:paraId="35BFBC9D" w14:textId="77777777" w:rsidR="009D5B40" w:rsidRDefault="009D5B40" w:rsidP="009D5B40">
      <w:r>
        <w:t>H         -3.34436       -5.73527        1.15065</w:t>
      </w:r>
    </w:p>
    <w:p w14:paraId="17B3B498" w14:textId="77777777" w:rsidR="009D5B40" w:rsidRDefault="009D5B40" w:rsidP="009D5B40">
      <w:r>
        <w:t>H         -2.18908       -3.60922       -0.73111</w:t>
      </w:r>
    </w:p>
    <w:p w14:paraId="6423F1B9" w14:textId="77777777" w:rsidR="009D5B40" w:rsidRDefault="009D5B40" w:rsidP="009D5B40">
      <w:r>
        <w:t>O         -1.18101       -4.32792        0.90613</w:t>
      </w:r>
    </w:p>
    <w:p w14:paraId="51FD437D" w14:textId="77777777" w:rsidR="009D5B40" w:rsidRDefault="009D5B40" w:rsidP="009D5B40">
      <w:r>
        <w:t>O         -2.49913       -6.30811       -0.65897</w:t>
      </w:r>
    </w:p>
    <w:p w14:paraId="7C12E0DB" w14:textId="77777777" w:rsidR="009D5B40" w:rsidRDefault="009D5B40" w:rsidP="009D5B40">
      <w:r>
        <w:t>H         -1.64303       -6.48296       -0.25568</w:t>
      </w:r>
    </w:p>
    <w:p w14:paraId="7B493893" w14:textId="77777777" w:rsidR="009D5B40" w:rsidRDefault="009D5B40" w:rsidP="009D5B40">
      <w:r>
        <w:t>O         -5.33718       -6.18248       -0.58320</w:t>
      </w:r>
    </w:p>
    <w:p w14:paraId="430C6BE5" w14:textId="77777777" w:rsidR="009D5B40" w:rsidRDefault="009D5B40" w:rsidP="009D5B40">
      <w:r>
        <w:t>H         -4.85053       -6.89869       -1.00444</w:t>
      </w:r>
    </w:p>
    <w:p w14:paraId="4E93F9D8" w14:textId="77777777" w:rsidR="009D5B40" w:rsidRDefault="009D5B40" w:rsidP="009D5B40">
      <w:r>
        <w:t>O         -6.38517       -3.55460       -0.54382</w:t>
      </w:r>
    </w:p>
    <w:p w14:paraId="1DE4C284" w14:textId="77777777" w:rsidR="009D5B40" w:rsidRDefault="009D5B40" w:rsidP="009D5B40">
      <w:r>
        <w:t>H         -6.86600       -4.35706       -0.77387</w:t>
      </w:r>
    </w:p>
    <w:p w14:paraId="6C06FCC5" w14:textId="77777777" w:rsidR="009D5B40" w:rsidRDefault="009D5B40" w:rsidP="009D5B40">
      <w:r>
        <w:t>C         -4.95976       -1.61709        1.15040</w:t>
      </w:r>
    </w:p>
    <w:p w14:paraId="631C01F5" w14:textId="77777777" w:rsidR="009D5B40" w:rsidRDefault="009D5B40" w:rsidP="009D5B40">
      <w:r>
        <w:t>H         -5.07893       -1.96079        2.18173</w:t>
      </w:r>
    </w:p>
    <w:p w14:paraId="4483FF87" w14:textId="77777777" w:rsidR="009D5B40" w:rsidRDefault="009D5B40" w:rsidP="009D5B40">
      <w:r>
        <w:t>H         -5.95004       -1.40866        0.73557</w:t>
      </w:r>
    </w:p>
    <w:p w14:paraId="16EEAA9F" w14:textId="77777777" w:rsidR="009D5B40" w:rsidRDefault="009D5B40" w:rsidP="009D5B40">
      <w:r>
        <w:t>O         -4.15043       -0.45571        1.17902</w:t>
      </w:r>
    </w:p>
    <w:p w14:paraId="5D1461AA" w14:textId="77777777" w:rsidR="009D5B40" w:rsidRDefault="009D5B40" w:rsidP="009D5B40">
      <w:r>
        <w:t>H         -4.41176        0.13992        0.46212</w:t>
      </w:r>
    </w:p>
    <w:p w14:paraId="71F390AB" w14:textId="77777777" w:rsidR="009D5B40" w:rsidRDefault="009D5B40" w:rsidP="009D5B40">
      <w:r>
        <w:t>C         -0.23056       -3.32812        0.80152</w:t>
      </w:r>
    </w:p>
    <w:p w14:paraId="2801EF20" w14:textId="77777777" w:rsidR="009D5B40" w:rsidRDefault="009D5B40" w:rsidP="009D5B40">
      <w:r>
        <w:lastRenderedPageBreak/>
        <w:t>C          1.64985       -1.32359        0.51113</w:t>
      </w:r>
    </w:p>
    <w:p w14:paraId="6D3F73F7" w14:textId="77777777" w:rsidR="009D5B40" w:rsidRDefault="009D5B40" w:rsidP="009D5B40">
      <w:r>
        <w:t>C          0.97988       -3.65017        0.18773</w:t>
      </w:r>
    </w:p>
    <w:p w14:paraId="3650C6AA" w14:textId="77777777" w:rsidR="009D5B40" w:rsidRDefault="009D5B40" w:rsidP="009D5B40">
      <w:r>
        <w:t>C         -0.49263       -2.05987        1.29516</w:t>
      </w:r>
    </w:p>
    <w:p w14:paraId="53E22C04" w14:textId="77777777" w:rsidR="009D5B40" w:rsidRDefault="009D5B40" w:rsidP="009D5B40">
      <w:r>
        <w:t>C          0.44218       -1.02432        1.14742</w:t>
      </w:r>
    </w:p>
    <w:p w14:paraId="26BF8180" w14:textId="77777777" w:rsidR="009D5B40" w:rsidRDefault="009D5B40" w:rsidP="009D5B40">
      <w:r>
        <w:t>C          1.89856       -2.62343        0.07403</w:t>
      </w:r>
    </w:p>
    <w:p w14:paraId="1BD7E27F" w14:textId="77777777" w:rsidR="009D5B40" w:rsidRDefault="009D5B40" w:rsidP="009D5B40">
      <w:r>
        <w:t>H          1.17603       -4.64405       -0.19110</w:t>
      </w:r>
    </w:p>
    <w:p w14:paraId="4418D131" w14:textId="77777777" w:rsidR="009D5B40" w:rsidRDefault="009D5B40" w:rsidP="009D5B40">
      <w:r>
        <w:t>H         -1.44156       -1.88524        1.77832</w:t>
      </w:r>
    </w:p>
    <w:p w14:paraId="071E2157" w14:textId="77777777" w:rsidR="009D5B40" w:rsidRDefault="009D5B40" w:rsidP="009D5B40">
      <w:r>
        <w:t>O          3.13515       -2.77684       -0.47946</w:t>
      </w:r>
    </w:p>
    <w:p w14:paraId="29F1C699" w14:textId="77777777" w:rsidR="009D5B40" w:rsidRDefault="009D5B40" w:rsidP="009D5B40">
      <w:r>
        <w:t>C          0.13092        0.34281        1.58904</w:t>
      </w:r>
    </w:p>
    <w:p w14:paraId="3B5C93B4" w14:textId="77777777" w:rsidR="009D5B40" w:rsidRDefault="009D5B40" w:rsidP="009D5B40">
      <w:r>
        <w:t>H          0.96752        1.03329        1.62480</w:t>
      </w:r>
    </w:p>
    <w:p w14:paraId="699B3C1A" w14:textId="77777777" w:rsidR="009D5B40" w:rsidRDefault="009D5B40" w:rsidP="009D5B40">
      <w:r>
        <w:t>C         -1.11021        0.77712        1.85595</w:t>
      </w:r>
    </w:p>
    <w:p w14:paraId="035D97E0" w14:textId="77777777" w:rsidR="009D5B40" w:rsidRDefault="009D5B40" w:rsidP="009D5B40">
      <w:r>
        <w:t>H         -1.94365        0.07910        1.81654</w:t>
      </w:r>
    </w:p>
    <w:p w14:paraId="38982B77" w14:textId="77777777" w:rsidR="009D5B40" w:rsidRDefault="009D5B40" w:rsidP="009D5B40">
      <w:r>
        <w:t>C         -1.51388        2.16656        2.08860</w:t>
      </w:r>
    </w:p>
    <w:p w14:paraId="40C84BD2" w14:textId="77777777" w:rsidR="009D5B40" w:rsidRDefault="009D5B40" w:rsidP="009D5B40">
      <w:r>
        <w:t>C         -2.45567        4.80072        2.24321</w:t>
      </w:r>
    </w:p>
    <w:p w14:paraId="5F119E17" w14:textId="77777777" w:rsidR="009D5B40" w:rsidRDefault="009D5B40" w:rsidP="009D5B40">
      <w:r>
        <w:t>C         -0.64820        3.24650        1.83195</w:t>
      </w:r>
    </w:p>
    <w:p w14:paraId="41EABA49" w14:textId="77777777" w:rsidR="009D5B40" w:rsidRDefault="009D5B40" w:rsidP="009D5B40">
      <w:r>
        <w:t>C         -2.83673        2.43419        2.44366</w:t>
      </w:r>
    </w:p>
    <w:p w14:paraId="64F96BDE" w14:textId="77777777" w:rsidR="009D5B40" w:rsidRDefault="009D5B40" w:rsidP="009D5B40">
      <w:r>
        <w:t>C         -3.30262        3.74586        2.53260</w:t>
      </w:r>
    </w:p>
    <w:p w14:paraId="4FAC0C53" w14:textId="77777777" w:rsidR="009D5B40" w:rsidRDefault="009D5B40" w:rsidP="009D5B40">
      <w:r>
        <w:t>C         -1.11435        4.54413        1.89877</w:t>
      </w:r>
    </w:p>
    <w:p w14:paraId="16619C7A" w14:textId="77777777" w:rsidR="009D5B40" w:rsidRDefault="009D5B40" w:rsidP="009D5B40">
      <w:r>
        <w:t>H          0.37360        3.05723        1.52476</w:t>
      </w:r>
    </w:p>
    <w:p w14:paraId="39BCC35F" w14:textId="77777777" w:rsidR="009D5B40" w:rsidRDefault="009D5B40" w:rsidP="009D5B40">
      <w:r>
        <w:t>H         -3.51258        1.60319        2.61475</w:t>
      </w:r>
    </w:p>
    <w:p w14:paraId="199FDF31" w14:textId="77777777" w:rsidR="009D5B40" w:rsidRDefault="009D5B40" w:rsidP="009D5B40">
      <w:r>
        <w:t>H         -4.33090        3.96382        2.79436</w:t>
      </w:r>
    </w:p>
    <w:p w14:paraId="25421FD0" w14:textId="77777777" w:rsidR="009D5B40" w:rsidRDefault="009D5B40" w:rsidP="009D5B40">
      <w:r>
        <w:t>O         -0.38590        5.66171        1.62772</w:t>
      </w:r>
    </w:p>
    <w:p w14:paraId="74CB2D33" w14:textId="77777777" w:rsidR="009D5B40" w:rsidRDefault="009D5B40" w:rsidP="009D5B40">
      <w:r>
        <w:t>C         -0.84724        2.55137       -1.62783</w:t>
      </w:r>
    </w:p>
    <w:p w14:paraId="3191F809" w14:textId="77777777" w:rsidR="009D5B40" w:rsidRDefault="009D5B40" w:rsidP="009D5B40">
      <w:r>
        <w:t>C         -3.14761        3.22588       -1.13656</w:t>
      </w:r>
    </w:p>
    <w:p w14:paraId="47E54A82" w14:textId="77777777" w:rsidR="009D5B40" w:rsidRDefault="009D5B40" w:rsidP="009D5B40">
      <w:r>
        <w:t>C         -2.48332        0.85849       -1.57632</w:t>
      </w:r>
    </w:p>
    <w:p w14:paraId="426843E1" w14:textId="77777777" w:rsidR="009D5B40" w:rsidRDefault="009D5B40" w:rsidP="009D5B40">
      <w:r>
        <w:lastRenderedPageBreak/>
        <w:t>C         -3.60782        1.88676       -1.68349</w:t>
      </w:r>
    </w:p>
    <w:p w14:paraId="3500E2BC" w14:textId="77777777" w:rsidR="009D5B40" w:rsidRDefault="009D5B40" w:rsidP="009D5B40">
      <w:r>
        <w:t>O         -1.30547        1.35436       -2.21584</w:t>
      </w:r>
    </w:p>
    <w:p w14:paraId="7E071185" w14:textId="77777777" w:rsidR="009D5B40" w:rsidRDefault="009D5B40" w:rsidP="009D5B40">
      <w:r>
        <w:t>C         -1.87385        3.65749       -1.83744</w:t>
      </w:r>
    </w:p>
    <w:p w14:paraId="7038299A" w14:textId="77777777" w:rsidR="009D5B40" w:rsidRDefault="009D5B40" w:rsidP="009D5B40">
      <w:r>
        <w:t>H         -2.92645        3.10908       -0.06731</w:t>
      </w:r>
    </w:p>
    <w:p w14:paraId="35A0F6C0" w14:textId="77777777" w:rsidR="009D5B40" w:rsidRDefault="009D5B40" w:rsidP="009D5B40">
      <w:r>
        <w:t>H         -2.27528        0.65963       -0.51400</w:t>
      </w:r>
    </w:p>
    <w:p w14:paraId="7B26FCB0" w14:textId="77777777" w:rsidR="009D5B40" w:rsidRDefault="009D5B40" w:rsidP="009D5B40">
      <w:r>
        <w:t>H         -3.89283        2.01091       -2.73759</w:t>
      </w:r>
    </w:p>
    <w:p w14:paraId="21B8DD15" w14:textId="77777777" w:rsidR="009D5B40" w:rsidRDefault="009D5B40" w:rsidP="009D5B40">
      <w:r>
        <w:t>H         -2.05142        3.77925       -2.91342</w:t>
      </w:r>
    </w:p>
    <w:p w14:paraId="4C062CE5" w14:textId="77777777" w:rsidR="009D5B40" w:rsidRDefault="009D5B40" w:rsidP="009D5B40">
      <w:r>
        <w:t>H         -0.68414        2.39536       -0.55406</w:t>
      </w:r>
    </w:p>
    <w:p w14:paraId="23F524DC" w14:textId="77777777" w:rsidR="009D5B40" w:rsidRDefault="009D5B40" w:rsidP="009D5B40">
      <w:r>
        <w:t>O          0.34716        2.95140       -2.23294</w:t>
      </w:r>
    </w:p>
    <w:p w14:paraId="0E93D355" w14:textId="77777777" w:rsidR="009D5B40" w:rsidRDefault="009D5B40" w:rsidP="009D5B40">
      <w:r>
        <w:t>O         -1.45528        4.86929       -1.24617</w:t>
      </w:r>
    </w:p>
    <w:p w14:paraId="581F1B53" w14:textId="77777777" w:rsidR="009D5B40" w:rsidRDefault="009D5B40" w:rsidP="009D5B40">
      <w:r>
        <w:t>H         -0.70735        5.20371       -1.75046</w:t>
      </w:r>
    </w:p>
    <w:p w14:paraId="3C6828E0" w14:textId="77777777" w:rsidR="009D5B40" w:rsidRDefault="009D5B40" w:rsidP="009D5B40">
      <w:r>
        <w:t>O         -4.21337        4.13578       -1.31340</w:t>
      </w:r>
    </w:p>
    <w:p w14:paraId="02F4FE88" w14:textId="77777777" w:rsidR="009D5B40" w:rsidRDefault="009D5B40" w:rsidP="009D5B40">
      <w:r>
        <w:t>H         -3.97815        4.96003       -0.87384</w:t>
      </w:r>
    </w:p>
    <w:p w14:paraId="0BD56321" w14:textId="77777777" w:rsidR="009D5B40" w:rsidRDefault="009D5B40" w:rsidP="009D5B40">
      <w:r>
        <w:t>O         -4.71503        1.40423       -0.93822</w:t>
      </w:r>
    </w:p>
    <w:p w14:paraId="1448938E" w14:textId="77777777" w:rsidR="009D5B40" w:rsidRDefault="009D5B40" w:rsidP="009D5B40">
      <w:r>
        <w:t>H         -5.32650        2.14219       -0.82408</w:t>
      </w:r>
    </w:p>
    <w:p w14:paraId="3F515949" w14:textId="77777777" w:rsidR="009D5B40" w:rsidRDefault="009D5B40" w:rsidP="009D5B40">
      <w:r>
        <w:t>C         -2.83877       -0.44245       -2.26371</w:t>
      </w:r>
    </w:p>
    <w:p w14:paraId="2EDB24A4" w14:textId="77777777" w:rsidR="009D5B40" w:rsidRDefault="009D5B40" w:rsidP="009D5B40">
      <w:r>
        <w:t>H         -2.81601       -0.28015       -3.34835</w:t>
      </w:r>
    </w:p>
    <w:p w14:paraId="281984F1" w14:textId="77777777" w:rsidR="009D5B40" w:rsidRDefault="009D5B40" w:rsidP="009D5B40">
      <w:r>
        <w:t>H         -3.85183       -0.73074       -1.97952</w:t>
      </w:r>
    </w:p>
    <w:p w14:paraId="760DD176" w14:textId="77777777" w:rsidR="009D5B40" w:rsidRDefault="009D5B40" w:rsidP="009D5B40">
      <w:r>
        <w:t>O         -1.98422       -1.50125       -1.88443</w:t>
      </w:r>
    </w:p>
    <w:p w14:paraId="0B2999C0" w14:textId="77777777" w:rsidR="009D5B40" w:rsidRDefault="009D5B40" w:rsidP="009D5B40">
      <w:r>
        <w:t>H         -1.07280       -1.23061       -2.03864</w:t>
      </w:r>
    </w:p>
    <w:p w14:paraId="55FC1438" w14:textId="77777777" w:rsidR="009D5B40" w:rsidRDefault="009D5B40" w:rsidP="009D5B40">
      <w:r>
        <w:t>C          1.50329        2.49845       -1.64126</w:t>
      </w:r>
    </w:p>
    <w:p w14:paraId="42A08E65" w14:textId="77777777" w:rsidR="009D5B40" w:rsidRDefault="009D5B40" w:rsidP="009D5B40">
      <w:r>
        <w:t>C          3.82438        1.74565       -0.33608</w:t>
      </w:r>
    </w:p>
    <w:p w14:paraId="2483A1AB" w14:textId="77777777" w:rsidR="009D5B40" w:rsidRDefault="009D5B40" w:rsidP="009D5B40">
      <w:r>
        <w:t>C          2.58071        3.37368       -1.62309</w:t>
      </w:r>
    </w:p>
    <w:p w14:paraId="68DDE2F4" w14:textId="77777777" w:rsidR="009D5B40" w:rsidRDefault="009D5B40" w:rsidP="009D5B40">
      <w:r>
        <w:t>C          1.58163        1.23484       -1.06326</w:t>
      </w:r>
    </w:p>
    <w:p w14:paraId="23588F92" w14:textId="77777777" w:rsidR="009D5B40" w:rsidRDefault="009D5B40" w:rsidP="009D5B40">
      <w:r>
        <w:t>C          2.74363        0.86673       -0.39018</w:t>
      </w:r>
    </w:p>
    <w:p w14:paraId="1788A138" w14:textId="77777777" w:rsidR="009D5B40" w:rsidRDefault="009D5B40" w:rsidP="009D5B40">
      <w:r>
        <w:t>C          3.74573        2.98361       -0.97162</w:t>
      </w:r>
    </w:p>
    <w:p w14:paraId="6F9D9843" w14:textId="77777777" w:rsidR="009D5B40" w:rsidRDefault="009D5B40" w:rsidP="009D5B40">
      <w:r>
        <w:lastRenderedPageBreak/>
        <w:t>H          2.51186        4.34893       -2.08787</w:t>
      </w:r>
    </w:p>
    <w:p w14:paraId="0BE74804" w14:textId="77777777" w:rsidR="009D5B40" w:rsidRDefault="009D5B40" w:rsidP="009D5B40">
      <w:r>
        <w:t>H          0.73742        0.55981       -1.11591</w:t>
      </w:r>
    </w:p>
    <w:p w14:paraId="42C276BA" w14:textId="77777777" w:rsidR="009D5B40" w:rsidRDefault="009D5B40" w:rsidP="009D5B40">
      <w:r>
        <w:t>H          4.73321        1.45648        0.18418</w:t>
      </w:r>
    </w:p>
    <w:p w14:paraId="39519D08" w14:textId="77777777" w:rsidR="009D5B40" w:rsidRDefault="009D5B40" w:rsidP="009D5B40">
      <w:r>
        <w:t>O          4.77636        3.87083       -0.96274</w:t>
      </w:r>
    </w:p>
    <w:p w14:paraId="0B01FF1F" w14:textId="77777777" w:rsidR="009D5B40" w:rsidRDefault="009D5B40" w:rsidP="009D5B40">
      <w:r>
        <w:t>H          5.53486        3.48293       -0.51695</w:t>
      </w:r>
    </w:p>
    <w:p w14:paraId="66A4F91D" w14:textId="77777777" w:rsidR="009D5B40" w:rsidRDefault="009D5B40" w:rsidP="009D5B40">
      <w:r>
        <w:t>C          2.89092       -0.50537        0.22526</w:t>
      </w:r>
    </w:p>
    <w:p w14:paraId="61F5B7DB" w14:textId="77777777" w:rsidR="009D5B40" w:rsidRDefault="009D5B40" w:rsidP="009D5B40">
      <w:r>
        <w:t>C          3.63627       -1.46024       -0.76343</w:t>
      </w:r>
    </w:p>
    <w:p w14:paraId="2A9B4319" w14:textId="77777777" w:rsidR="009D5B40" w:rsidRDefault="009D5B40" w:rsidP="009D5B40">
      <w:r>
        <w:t>C          5.13099       -1.41960       -0.65398</w:t>
      </w:r>
    </w:p>
    <w:p w14:paraId="2169D732" w14:textId="77777777" w:rsidR="009D5B40" w:rsidRDefault="009D5B40" w:rsidP="009D5B40">
      <w:r>
        <w:t>C          7.89272       -1.19349       -0.33812</w:t>
      </w:r>
    </w:p>
    <w:p w14:paraId="74716D15" w14:textId="77777777" w:rsidR="009D5B40" w:rsidRDefault="009D5B40" w:rsidP="009D5B40">
      <w:r>
        <w:t>C          5.76070       -2.04582        0.42900</w:t>
      </w:r>
    </w:p>
    <w:p w14:paraId="3E72A941" w14:textId="77777777" w:rsidR="009D5B40" w:rsidRDefault="009D5B40" w:rsidP="009D5B40">
      <w:r>
        <w:t>C          5.88601       -0.70010       -1.56773</w:t>
      </w:r>
    </w:p>
    <w:p w14:paraId="4FD3E85F" w14:textId="77777777" w:rsidR="009D5B40" w:rsidRDefault="009D5B40" w:rsidP="009D5B40">
      <w:r>
        <w:t>C          7.26752       -0.58051       -1.40755</w:t>
      </w:r>
    </w:p>
    <w:p w14:paraId="0F86627A" w14:textId="77777777" w:rsidR="009D5B40" w:rsidRDefault="009D5B40" w:rsidP="009D5B40">
      <w:r>
        <w:t>C          7.13137       -1.93785        0.58184</w:t>
      </w:r>
    </w:p>
    <w:p w14:paraId="317C8D41" w14:textId="77777777" w:rsidR="009D5B40" w:rsidRDefault="009D5B40" w:rsidP="009D5B40">
      <w:r>
        <w:t>H          5.16322       -2.62463        1.12249</w:t>
      </w:r>
    </w:p>
    <w:p w14:paraId="1243D387" w14:textId="77777777" w:rsidR="009D5B40" w:rsidRDefault="009D5B40" w:rsidP="009D5B40">
      <w:r>
        <w:t>H          5.39885       -0.22106       -2.40977</w:t>
      </w:r>
    </w:p>
    <w:p w14:paraId="4F169E82" w14:textId="77777777" w:rsidR="009D5B40" w:rsidRDefault="009D5B40" w:rsidP="009D5B40">
      <w:r>
        <w:t>H          7.87384       -0.02662       -2.11351</w:t>
      </w:r>
    </w:p>
    <w:p w14:paraId="31CBD178" w14:textId="77777777" w:rsidR="009D5B40" w:rsidRDefault="009D5B40" w:rsidP="009D5B40">
      <w:r>
        <w:t>O          7.87046       -2.50609        1.57770</w:t>
      </w:r>
    </w:p>
    <w:p w14:paraId="732FC62D" w14:textId="77777777" w:rsidR="009D5B40" w:rsidRDefault="009D5B40" w:rsidP="009D5B40">
      <w:r>
        <w:t>H          3.48942       -0.41327        1.14029</w:t>
      </w:r>
    </w:p>
    <w:p w14:paraId="0AD2A789" w14:textId="77777777" w:rsidR="009D5B40" w:rsidRDefault="009D5B40" w:rsidP="009D5B40">
      <w:r>
        <w:t>C          7.18402       -3.29500        2.53194</w:t>
      </w:r>
    </w:p>
    <w:p w14:paraId="4E71D78F" w14:textId="77777777" w:rsidR="009D5B40" w:rsidRDefault="009D5B40" w:rsidP="009D5B40">
      <w:r>
        <w:t>H          6.68170       -4.13741        2.04870</w:t>
      </w:r>
    </w:p>
    <w:p w14:paraId="006769E9" w14:textId="77777777" w:rsidR="009D5B40" w:rsidRDefault="009D5B40" w:rsidP="009D5B40">
      <w:r>
        <w:t>H          6.45119       -2.69384        3.07756</w:t>
      </w:r>
    </w:p>
    <w:p w14:paraId="1A56C4C5" w14:textId="77777777" w:rsidR="009D5B40" w:rsidRDefault="009D5B40" w:rsidP="009D5B40">
      <w:r>
        <w:t>H          7.93941       -3.66436        3.22111</w:t>
      </w:r>
    </w:p>
    <w:p w14:paraId="0DC78B18" w14:textId="77777777" w:rsidR="009D5B40" w:rsidRDefault="009D5B40" w:rsidP="009D5B40">
      <w:r>
        <w:t>C          0.90397        5.47208        1.07542</w:t>
      </w:r>
    </w:p>
    <w:p w14:paraId="3B2FCB2D" w14:textId="77777777" w:rsidR="009D5B40" w:rsidRDefault="009D5B40" w:rsidP="009D5B40">
      <w:r>
        <w:t>H          0.84742        4.86015        0.17009</w:t>
      </w:r>
    </w:p>
    <w:p w14:paraId="339256DF" w14:textId="77777777" w:rsidR="009D5B40" w:rsidRDefault="009D5B40" w:rsidP="009D5B40">
      <w:r>
        <w:t>H          1.57201        4.99229        1.79672</w:t>
      </w:r>
    </w:p>
    <w:p w14:paraId="101B66AE" w14:textId="77777777" w:rsidR="009D5B40" w:rsidRDefault="009D5B40" w:rsidP="009D5B40">
      <w:r>
        <w:lastRenderedPageBreak/>
        <w:t>H          1.28280        6.46275        0.83451</w:t>
      </w:r>
    </w:p>
    <w:p w14:paraId="063EE77F" w14:textId="77777777" w:rsidR="009D5B40" w:rsidRDefault="009D5B40" w:rsidP="009D5B40">
      <w:r>
        <w:t>O          9.23365       -1.08871       -0.17846</w:t>
      </w:r>
    </w:p>
    <w:p w14:paraId="3643B526" w14:textId="77777777" w:rsidR="009D5B40" w:rsidRDefault="009D5B40" w:rsidP="009D5B40">
      <w:r>
        <w:t>H          9.48321       -1.59735        0.60259</w:t>
      </w:r>
    </w:p>
    <w:p w14:paraId="5E894D9E" w14:textId="77777777" w:rsidR="009D5B40" w:rsidRDefault="009D5B40" w:rsidP="009D5B40">
      <w:r>
        <w:t>O         -2.91208        6.07612        2.26308</w:t>
      </w:r>
    </w:p>
    <w:p w14:paraId="547385EE" w14:textId="77777777" w:rsidR="009D5B40" w:rsidRDefault="009D5B40" w:rsidP="009D5B40">
      <w:r>
        <w:t>H         -2.18242        6.65472        2.00798</w:t>
      </w:r>
    </w:p>
    <w:p w14:paraId="6EE5EC00" w14:textId="77777777" w:rsidR="009D5B40" w:rsidRDefault="009D5B40" w:rsidP="009D5B40">
      <w:r>
        <w:t>H          3.32530       -1.20058       -1.78228</w:t>
      </w:r>
    </w:p>
    <w:p w14:paraId="059BB576" w14:textId="77777777" w:rsidR="009D5B40" w:rsidRDefault="009D5B40" w:rsidP="009D5B40"/>
    <w:p w14:paraId="418D3447" w14:textId="77777777" w:rsidR="009D5B40" w:rsidRDefault="009D5B40" w:rsidP="009D5B40">
      <w:r>
        <w:t>isorhapontin-isorhapontin 8-10 RS</w:t>
      </w:r>
    </w:p>
    <w:p w14:paraId="611B5B69" w14:textId="77777777" w:rsidR="009D5B40" w:rsidRDefault="009D5B40" w:rsidP="009D5B40">
      <w:r>
        <w:t>106</w:t>
      </w:r>
    </w:p>
    <w:p w14:paraId="718EC041" w14:textId="77777777" w:rsidR="009D5B40" w:rsidRDefault="009D5B40" w:rsidP="009D5B40">
      <w:r>
        <w:tab/>
        <w:t>Energy: -1871169.5043055</w:t>
      </w:r>
    </w:p>
    <w:p w14:paraId="0C727A26" w14:textId="77777777" w:rsidR="009D5B40" w:rsidRDefault="009D5B40" w:rsidP="009D5B40">
      <w:r>
        <w:t>C         -3.87771       -1.57585       -1.53116</w:t>
      </w:r>
    </w:p>
    <w:p w14:paraId="1EC4B316" w14:textId="77777777" w:rsidR="009D5B40" w:rsidRDefault="009D5B40" w:rsidP="009D5B40">
      <w:r>
        <w:t>C         -6.30150       -1.61011       -1.03881</w:t>
      </w:r>
    </w:p>
    <w:p w14:paraId="7B171E11" w14:textId="77777777" w:rsidR="009D5B40" w:rsidRDefault="009D5B40" w:rsidP="009D5B40">
      <w:r>
        <w:t>C         -4.54584       -1.85528        0.70006</w:t>
      </w:r>
    </w:p>
    <w:p w14:paraId="40E97287" w14:textId="77777777" w:rsidR="009D5B40" w:rsidRDefault="009D5B40" w:rsidP="009D5B40">
      <w:r>
        <w:t>C         -5.95428       -2.27204        0.27928</w:t>
      </w:r>
    </w:p>
    <w:p w14:paraId="56DB84BA" w14:textId="77777777" w:rsidR="009D5B40" w:rsidRDefault="009D5B40" w:rsidP="009D5B40">
      <w:r>
        <w:t>O         -3.62422       -2.24170       -0.30971</w:t>
      </w:r>
    </w:p>
    <w:p w14:paraId="3E7FABB0" w14:textId="77777777" w:rsidR="009D5B40" w:rsidRDefault="009D5B40" w:rsidP="009D5B40">
      <w:r>
        <w:t>C         -5.24798       -1.96432       -2.07067</w:t>
      </w:r>
    </w:p>
    <w:p w14:paraId="42EA49CA" w14:textId="77777777" w:rsidR="009D5B40" w:rsidRDefault="009D5B40" w:rsidP="009D5B40">
      <w:r>
        <w:t>H         -6.30130       -0.51872       -0.89751</w:t>
      </w:r>
    </w:p>
    <w:p w14:paraId="311DB5D5" w14:textId="77777777" w:rsidR="009D5B40" w:rsidRDefault="009D5B40" w:rsidP="009D5B40">
      <w:r>
        <w:t>H         -4.53587       -0.76396        0.81969</w:t>
      </w:r>
    </w:p>
    <w:p w14:paraId="5BD571FC" w14:textId="77777777" w:rsidR="009D5B40" w:rsidRDefault="009D5B40" w:rsidP="009D5B40">
      <w:r>
        <w:t>H         -5.98004       -3.36249        0.14676</w:t>
      </w:r>
    </w:p>
    <w:p w14:paraId="2682C6EF" w14:textId="77777777" w:rsidR="009D5B40" w:rsidRDefault="009D5B40" w:rsidP="009D5B40">
      <w:r>
        <w:t>H         -5.24909       -3.04875       -2.24309</w:t>
      </w:r>
    </w:p>
    <w:p w14:paraId="0216985E" w14:textId="77777777" w:rsidR="009D5B40" w:rsidRDefault="009D5B40" w:rsidP="009D5B40">
      <w:r>
        <w:t>H         -3.81989       -0.48611       -1.38181</w:t>
      </w:r>
    </w:p>
    <w:p w14:paraId="37E003F3" w14:textId="77777777" w:rsidR="009D5B40" w:rsidRDefault="009D5B40" w:rsidP="009D5B40">
      <w:r>
        <w:t>O         -2.94005       -1.99711       -2.47218</w:t>
      </w:r>
    </w:p>
    <w:p w14:paraId="280444CB" w14:textId="77777777" w:rsidR="009D5B40" w:rsidRDefault="009D5B40" w:rsidP="009D5B40">
      <w:r>
        <w:t>O         -5.56495       -1.25905       -3.24882</w:t>
      </w:r>
    </w:p>
    <w:p w14:paraId="46CFDD1D" w14:textId="77777777" w:rsidR="009D5B40" w:rsidRDefault="009D5B40" w:rsidP="009D5B40">
      <w:r>
        <w:t>H         -4.88701       -1.44892       -3.90578</w:t>
      </w:r>
    </w:p>
    <w:p w14:paraId="2F62724F" w14:textId="77777777" w:rsidR="009D5B40" w:rsidRDefault="009D5B40" w:rsidP="009D5B40">
      <w:r>
        <w:t>O         -7.58958       -2.05378       -1.41102</w:t>
      </w:r>
    </w:p>
    <w:p w14:paraId="6EC81331" w14:textId="77777777" w:rsidR="009D5B40" w:rsidRDefault="009D5B40" w:rsidP="009D5B40">
      <w:r>
        <w:t>H         -7.78726       -1.69548       -2.28293</w:t>
      </w:r>
    </w:p>
    <w:p w14:paraId="0C953E7B" w14:textId="77777777" w:rsidR="009D5B40" w:rsidRDefault="009D5B40" w:rsidP="009D5B40">
      <w:r>
        <w:lastRenderedPageBreak/>
        <w:t>O         -6.85837       -1.88302        1.30077</w:t>
      </w:r>
    </w:p>
    <w:p w14:paraId="548ABBF1" w14:textId="77777777" w:rsidR="009D5B40" w:rsidRDefault="009D5B40" w:rsidP="009D5B40">
      <w:r>
        <w:t>H         -7.75295       -2.01126        0.96525</w:t>
      </w:r>
    </w:p>
    <w:p w14:paraId="6958DC6C" w14:textId="77777777" w:rsidR="009D5B40" w:rsidRDefault="009D5B40" w:rsidP="009D5B40">
      <w:r>
        <w:t>C         -4.11967       -2.49770        2.01569</w:t>
      </w:r>
    </w:p>
    <w:p w14:paraId="110D0D34" w14:textId="77777777" w:rsidR="009D5B40" w:rsidRDefault="009D5B40" w:rsidP="009D5B40">
      <w:r>
        <w:t>H         -3.04374       -2.37085        2.14871</w:t>
      </w:r>
    </w:p>
    <w:p w14:paraId="3CC041EF" w14:textId="77777777" w:rsidR="009D5B40" w:rsidRDefault="009D5B40" w:rsidP="009D5B40">
      <w:r>
        <w:t>H         -4.33163       -3.57284        1.99520</w:t>
      </w:r>
    </w:p>
    <w:p w14:paraId="36AE3096" w14:textId="77777777" w:rsidR="009D5B40" w:rsidRDefault="009D5B40" w:rsidP="009D5B40">
      <w:r>
        <w:t>O         -4.76034       -1.87279        3.11764</w:t>
      </w:r>
    </w:p>
    <w:p w14:paraId="538ABE43" w14:textId="77777777" w:rsidR="009D5B40" w:rsidRDefault="009D5B40" w:rsidP="009D5B40">
      <w:r>
        <w:t>H         -5.71146       -1.90273        2.94850</w:t>
      </w:r>
    </w:p>
    <w:p w14:paraId="0CB1ED08" w14:textId="77777777" w:rsidR="009D5B40" w:rsidRDefault="009D5B40" w:rsidP="009D5B40">
      <w:r>
        <w:t>C         -1.67273       -1.45220       -2.34871</w:t>
      </w:r>
    </w:p>
    <w:p w14:paraId="20DEF378" w14:textId="77777777" w:rsidR="009D5B40" w:rsidRDefault="009D5B40" w:rsidP="009D5B40">
      <w:r>
        <w:t>C          0.90480       -0.46967       -2.15022</w:t>
      </w:r>
    </w:p>
    <w:p w14:paraId="242F18D7" w14:textId="77777777" w:rsidR="009D5B40" w:rsidRDefault="009D5B40" w:rsidP="009D5B40">
      <w:r>
        <w:t>C         -1.48208       -0.08689       -2.55585</w:t>
      </w:r>
    </w:p>
    <w:p w14:paraId="3DD8A634" w14:textId="77777777" w:rsidR="009D5B40" w:rsidRDefault="009D5B40" w:rsidP="009D5B40">
      <w:r>
        <w:t>C         -0.62292       -2.31289       -2.07413</w:t>
      </w:r>
    </w:p>
    <w:p w14:paraId="3B6CF846" w14:textId="77777777" w:rsidR="009D5B40" w:rsidRDefault="009D5B40" w:rsidP="009D5B40">
      <w:r>
        <w:t>C          0.69385       -1.83693       -1.94517</w:t>
      </w:r>
    </w:p>
    <w:p w14:paraId="5E7D7809" w14:textId="77777777" w:rsidR="009D5B40" w:rsidRDefault="009D5B40" w:rsidP="009D5B40">
      <w:r>
        <w:t>C         -0.17421        0.35705       -2.45844</w:t>
      </w:r>
    </w:p>
    <w:p w14:paraId="0E72CC9C" w14:textId="77777777" w:rsidR="009D5B40" w:rsidRDefault="009D5B40" w:rsidP="009D5B40">
      <w:r>
        <w:t>H         -2.30207        0.58561       -2.78252</w:t>
      </w:r>
    </w:p>
    <w:p w14:paraId="65204041" w14:textId="77777777" w:rsidR="009D5B40" w:rsidRDefault="009D5B40" w:rsidP="009D5B40">
      <w:r>
        <w:t>H         -0.84490       -3.36274       -1.92742</w:t>
      </w:r>
    </w:p>
    <w:p w14:paraId="214DF7AC" w14:textId="77777777" w:rsidR="009D5B40" w:rsidRDefault="009D5B40" w:rsidP="009D5B40">
      <w:r>
        <w:t>O          0.17845        1.66177       -2.61654</w:t>
      </w:r>
    </w:p>
    <w:p w14:paraId="47235734" w14:textId="77777777" w:rsidR="009D5B40" w:rsidRDefault="009D5B40" w:rsidP="009D5B40">
      <w:r>
        <w:t>C          1.73625       -2.80542       -1.58194</w:t>
      </w:r>
    </w:p>
    <w:p w14:paraId="31D537F0" w14:textId="77777777" w:rsidR="009D5B40" w:rsidRDefault="009D5B40" w:rsidP="009D5B40">
      <w:r>
        <w:t>H          1.47628       -3.84437       -1.76826</w:t>
      </w:r>
    </w:p>
    <w:p w14:paraId="5BCFC80E" w14:textId="77777777" w:rsidR="009D5B40" w:rsidRDefault="009D5B40" w:rsidP="009D5B40">
      <w:r>
        <w:t>C          2.90372       -2.52128       -0.98933</w:t>
      </w:r>
    </w:p>
    <w:p w14:paraId="4D3AA112" w14:textId="77777777" w:rsidR="009D5B40" w:rsidRDefault="009D5B40" w:rsidP="009D5B40">
      <w:r>
        <w:t>H          3.12040       -1.49634       -0.71419</w:t>
      </w:r>
    </w:p>
    <w:p w14:paraId="5D41FD2A" w14:textId="77777777" w:rsidR="009D5B40" w:rsidRDefault="009D5B40" w:rsidP="009D5B40">
      <w:r>
        <w:t>C          3.93037       -3.48341       -0.57747</w:t>
      </w:r>
    </w:p>
    <w:p w14:paraId="479A14FD" w14:textId="77777777" w:rsidR="009D5B40" w:rsidRDefault="009D5B40" w:rsidP="009D5B40">
      <w:r>
        <w:t>C          5.91778       -5.23693        0.32884</w:t>
      </w:r>
    </w:p>
    <w:p w14:paraId="7D241ADA" w14:textId="77777777" w:rsidR="009D5B40" w:rsidRDefault="009D5B40" w:rsidP="009D5B40">
      <w:r>
        <w:t>C          4.87101       -3.06072        0.37704</w:t>
      </w:r>
    </w:p>
    <w:p w14:paraId="6D272171" w14:textId="77777777" w:rsidR="009D5B40" w:rsidRDefault="009D5B40" w:rsidP="009D5B40">
      <w:r>
        <w:t>C          4.01703       -4.78287       -1.07630</w:t>
      </w:r>
    </w:p>
    <w:p w14:paraId="113ADCD2" w14:textId="77777777" w:rsidR="009D5B40" w:rsidRDefault="009D5B40" w:rsidP="009D5B40">
      <w:r>
        <w:t>C          5.00299       -5.65307       -0.62498</w:t>
      </w:r>
    </w:p>
    <w:p w14:paraId="1A362601" w14:textId="77777777" w:rsidR="009D5B40" w:rsidRDefault="009D5B40" w:rsidP="009D5B40">
      <w:r>
        <w:lastRenderedPageBreak/>
        <w:t>C          5.84931       -3.92765        0.83018</w:t>
      </w:r>
    </w:p>
    <w:p w14:paraId="2A5CB34E" w14:textId="77777777" w:rsidR="009D5B40" w:rsidRDefault="009D5B40" w:rsidP="009D5B40">
      <w:r>
        <w:t>H          4.80581       -2.05006        0.76296</w:t>
      </w:r>
    </w:p>
    <w:p w14:paraId="415780FE" w14:textId="77777777" w:rsidR="009D5B40" w:rsidRDefault="009D5B40" w:rsidP="009D5B40">
      <w:r>
        <w:t>H          3.32410       -5.11839       -1.83827</w:t>
      </w:r>
    </w:p>
    <w:p w14:paraId="54FC58F4" w14:textId="77777777" w:rsidR="009D5B40" w:rsidRDefault="009D5B40" w:rsidP="009D5B40">
      <w:r>
        <w:t>H          5.08420       -6.66250       -1.00879</w:t>
      </w:r>
    </w:p>
    <w:p w14:paraId="6FED69D2" w14:textId="77777777" w:rsidR="009D5B40" w:rsidRDefault="009D5B40" w:rsidP="009D5B40">
      <w:r>
        <w:t>O          6.80668       -3.63562        1.75910</w:t>
      </w:r>
    </w:p>
    <w:p w14:paraId="02018DB0" w14:textId="77777777" w:rsidR="009D5B40" w:rsidRDefault="009D5B40" w:rsidP="009D5B40">
      <w:r>
        <w:t>C         -0.74957        1.06383        2.13762</w:t>
      </w:r>
    </w:p>
    <w:p w14:paraId="10A537BC" w14:textId="77777777" w:rsidR="009D5B40" w:rsidRDefault="009D5B40" w:rsidP="009D5B40">
      <w:r>
        <w:t>C         -3.10446        0.80915        2.78004</w:t>
      </w:r>
    </w:p>
    <w:p w14:paraId="2D57F3E1" w14:textId="77777777" w:rsidR="009D5B40" w:rsidRDefault="009D5B40" w:rsidP="009D5B40">
      <w:r>
        <w:t>C         -2.37737        1.68065        0.57422</w:t>
      </w:r>
    </w:p>
    <w:p w14:paraId="2233BB48" w14:textId="77777777" w:rsidR="009D5B40" w:rsidRDefault="009D5B40" w:rsidP="009D5B40">
      <w:r>
        <w:t>C         -3.43159        1.80078        1.67015</w:t>
      </w:r>
    </w:p>
    <w:p w14:paraId="35A48A01" w14:textId="77777777" w:rsidR="009D5B40" w:rsidRDefault="009D5B40" w:rsidP="009D5B40">
      <w:r>
        <w:t>O         -1.12815        2.01239        1.16357</w:t>
      </w:r>
    </w:p>
    <w:p w14:paraId="044F21D5" w14:textId="77777777" w:rsidR="009D5B40" w:rsidRDefault="009D5B40" w:rsidP="009D5B40">
      <w:r>
        <w:t>C         -1.70599        1.07489        3.32512</w:t>
      </w:r>
    </w:p>
    <w:p w14:paraId="6AD19735" w14:textId="77777777" w:rsidR="009D5B40" w:rsidRDefault="009D5B40" w:rsidP="009D5B40">
      <w:r>
        <w:t>H         -3.09045       -0.19534        2.34366</w:t>
      </w:r>
    </w:p>
    <w:p w14:paraId="05A2BA41" w14:textId="77777777" w:rsidR="009D5B40" w:rsidRDefault="009D5B40" w:rsidP="009D5B40">
      <w:r>
        <w:t>H         -2.35159        0.64255        0.19964</w:t>
      </w:r>
    </w:p>
    <w:p w14:paraId="4ECFF59A" w14:textId="77777777" w:rsidR="009D5B40" w:rsidRDefault="009D5B40" w:rsidP="009D5B40">
      <w:r>
        <w:t>H         -3.39643        2.82338        2.07150</w:t>
      </w:r>
    </w:p>
    <w:p w14:paraId="1B0DF24F" w14:textId="77777777" w:rsidR="009D5B40" w:rsidRDefault="009D5B40" w:rsidP="009D5B40">
      <w:r>
        <w:t>H         -1.66830        2.05779        3.81178</w:t>
      </w:r>
    </w:p>
    <w:p w14:paraId="0115809E" w14:textId="77777777" w:rsidR="009D5B40" w:rsidRDefault="009D5B40" w:rsidP="009D5B40">
      <w:r>
        <w:t>H         -0.75470        0.05415        1.69721</w:t>
      </w:r>
    </w:p>
    <w:p w14:paraId="30F3DE8D" w14:textId="77777777" w:rsidR="009D5B40" w:rsidRDefault="009D5B40" w:rsidP="009D5B40">
      <w:r>
        <w:t>O          0.53070        1.38320        2.58757</w:t>
      </w:r>
    </w:p>
    <w:p w14:paraId="16ADA70F" w14:textId="77777777" w:rsidR="009D5B40" w:rsidRDefault="009D5B40" w:rsidP="009D5B40">
      <w:r>
        <w:t>O         -1.38780        0.03604        4.21845</w:t>
      </w:r>
    </w:p>
    <w:p w14:paraId="1EEEB5A4" w14:textId="77777777" w:rsidR="009D5B40" w:rsidRDefault="009D5B40" w:rsidP="009D5B40">
      <w:r>
        <w:t>H         -0.50897        0.20044        4.57379</w:t>
      </w:r>
    </w:p>
    <w:p w14:paraId="46BB25D6" w14:textId="77777777" w:rsidR="009D5B40" w:rsidRDefault="009D5B40" w:rsidP="009D5B40">
      <w:r>
        <w:t>O         -4.11079        0.87944        3.75855</w:t>
      </w:r>
    </w:p>
    <w:p w14:paraId="14A76F5B" w14:textId="77777777" w:rsidR="009D5B40" w:rsidRDefault="009D5B40" w:rsidP="009D5B40">
      <w:r>
        <w:t>H         -4.33162       -0.03191        3.99456</w:t>
      </w:r>
    </w:p>
    <w:p w14:paraId="7667A15D" w14:textId="77777777" w:rsidR="009D5B40" w:rsidRDefault="009D5B40" w:rsidP="009D5B40">
      <w:r>
        <w:t>O         -4.71349        1.53996        1.12632</w:t>
      </w:r>
    </w:p>
    <w:p w14:paraId="00A66C8B" w14:textId="77777777" w:rsidR="009D5B40" w:rsidRDefault="009D5B40" w:rsidP="009D5B40">
      <w:r>
        <w:t>H         -5.31447        1.41915        1.87360</w:t>
      </w:r>
    </w:p>
    <w:p w14:paraId="0B9EB870" w14:textId="77777777" w:rsidR="009D5B40" w:rsidRDefault="009D5B40" w:rsidP="009D5B40">
      <w:r>
        <w:t>C         -2.60931        2.59615       -0.61802</w:t>
      </w:r>
    </w:p>
    <w:p w14:paraId="63164D0B" w14:textId="77777777" w:rsidR="009D5B40" w:rsidRDefault="009D5B40" w:rsidP="009D5B40">
      <w:r>
        <w:t>H         -1.71347        2.59051       -1.24403</w:t>
      </w:r>
    </w:p>
    <w:p w14:paraId="699698B7" w14:textId="77777777" w:rsidR="009D5B40" w:rsidRDefault="009D5B40" w:rsidP="009D5B40">
      <w:r>
        <w:t>H         -2.78564        3.62281       -0.27210</w:t>
      </w:r>
    </w:p>
    <w:p w14:paraId="516D946C" w14:textId="77777777" w:rsidR="009D5B40" w:rsidRDefault="009D5B40" w:rsidP="009D5B40">
      <w:r>
        <w:lastRenderedPageBreak/>
        <w:t>O         -3.67988        2.12652       -1.41317</w:t>
      </w:r>
    </w:p>
    <w:p w14:paraId="73E3DB4F" w14:textId="77777777" w:rsidR="009D5B40" w:rsidRDefault="009D5B40" w:rsidP="009D5B40">
      <w:r>
        <w:t>H         -4.46360        2.07995       -0.85231</w:t>
      </w:r>
    </w:p>
    <w:p w14:paraId="07614B02" w14:textId="77777777" w:rsidR="009D5B40" w:rsidRDefault="009D5B40" w:rsidP="009D5B40">
      <w:r>
        <w:t>C          1.55166        1.25699        1.67291</w:t>
      </w:r>
    </w:p>
    <w:p w14:paraId="3A872F05" w14:textId="77777777" w:rsidR="009D5B40" w:rsidRDefault="009D5B40" w:rsidP="009D5B40">
      <w:r>
        <w:t>C          3.66625        1.17106       -0.12277</w:t>
      </w:r>
    </w:p>
    <w:p w14:paraId="6F239B7F" w14:textId="77777777" w:rsidR="009D5B40" w:rsidRDefault="009D5B40" w:rsidP="009D5B40">
      <w:r>
        <w:t>C          2.80385        1.69285        2.08239</w:t>
      </w:r>
    </w:p>
    <w:p w14:paraId="44113852" w14:textId="77777777" w:rsidR="009D5B40" w:rsidRDefault="009D5B40" w:rsidP="009D5B40">
      <w:r>
        <w:t>C          1.34703        0.76470        0.38768</w:t>
      </w:r>
    </w:p>
    <w:p w14:paraId="63AA6BE4" w14:textId="77777777" w:rsidR="009D5B40" w:rsidRDefault="009D5B40" w:rsidP="009D5B40">
      <w:r>
        <w:t>C          2.40029        0.74711       -0.51669</w:t>
      </w:r>
    </w:p>
    <w:p w14:paraId="1BF9FC52" w14:textId="77777777" w:rsidR="009D5B40" w:rsidRDefault="009D5B40" w:rsidP="009D5B40">
      <w:r>
        <w:t>C          3.85810        1.64153        1.17527</w:t>
      </w:r>
    </w:p>
    <w:p w14:paraId="60519E3E" w14:textId="77777777" w:rsidR="009D5B40" w:rsidRDefault="009D5B40" w:rsidP="009D5B40">
      <w:r>
        <w:t>H          2.95692        2.08811        3.07808</w:t>
      </w:r>
    </w:p>
    <w:p w14:paraId="3630A32A" w14:textId="77777777" w:rsidR="009D5B40" w:rsidRDefault="009D5B40" w:rsidP="009D5B40">
      <w:r>
        <w:t>H          0.36694        0.46327        0.05216</w:t>
      </w:r>
    </w:p>
    <w:p w14:paraId="02F058A7" w14:textId="77777777" w:rsidR="009D5B40" w:rsidRDefault="009D5B40" w:rsidP="009D5B40">
      <w:r>
        <w:t>H          4.48658        1.18470       -0.83496</w:t>
      </w:r>
    </w:p>
    <w:p w14:paraId="5985C2B4" w14:textId="77777777" w:rsidR="009D5B40" w:rsidRDefault="009D5B40" w:rsidP="009D5B40">
      <w:r>
        <w:t>O          5.07010        2.07887        1.61510</w:t>
      </w:r>
    </w:p>
    <w:p w14:paraId="7B8B4A88" w14:textId="77777777" w:rsidR="009D5B40" w:rsidRDefault="009D5B40" w:rsidP="009D5B40">
      <w:r>
        <w:t>H          5.66471        2.18425        0.86695</w:t>
      </w:r>
    </w:p>
    <w:p w14:paraId="29B73DC4" w14:textId="77777777" w:rsidR="009D5B40" w:rsidRDefault="009D5B40" w:rsidP="009D5B40">
      <w:r>
        <w:t>C          2.11341        0.42485       -1.97400</w:t>
      </w:r>
    </w:p>
    <w:p w14:paraId="75C95381" w14:textId="77777777" w:rsidR="009D5B40" w:rsidRDefault="009D5B40" w:rsidP="009D5B40">
      <w:r>
        <w:t>C          1.61253        1.70455       -2.73598</w:t>
      </w:r>
    </w:p>
    <w:p w14:paraId="47956AC2" w14:textId="77777777" w:rsidR="009D5B40" w:rsidRDefault="009D5B40" w:rsidP="009D5B40">
      <w:r>
        <w:t>C          2.14743        3.00895       -2.22536</w:t>
      </w:r>
    </w:p>
    <w:p w14:paraId="4A2D67B9" w14:textId="77777777" w:rsidR="009D5B40" w:rsidRDefault="009D5B40" w:rsidP="009D5B40">
      <w:r>
        <w:t>C          3.35013        5.24411       -1.07365</w:t>
      </w:r>
    </w:p>
    <w:p w14:paraId="4AF0F67A" w14:textId="77777777" w:rsidR="009D5B40" w:rsidRDefault="009D5B40" w:rsidP="009D5B40">
      <w:r>
        <w:t>C          1.54886        3.62798       -1.12145</w:t>
      </w:r>
    </w:p>
    <w:p w14:paraId="192C9119" w14:textId="77777777" w:rsidR="009D5B40" w:rsidRDefault="009D5B40" w:rsidP="009D5B40">
      <w:r>
        <w:t>C          3.31928        3.52664       -2.75574</w:t>
      </w:r>
    </w:p>
    <w:p w14:paraId="5DC71956" w14:textId="77777777" w:rsidR="009D5B40" w:rsidRDefault="009D5B40" w:rsidP="009D5B40">
      <w:r>
        <w:t>C          3.92486        4.64452       -2.17892</w:t>
      </w:r>
    </w:p>
    <w:p w14:paraId="3A23ED5B" w14:textId="77777777" w:rsidR="009D5B40" w:rsidRDefault="009D5B40" w:rsidP="009D5B40">
      <w:r>
        <w:t>C          2.14907        4.73407       -0.54796</w:t>
      </w:r>
    </w:p>
    <w:p w14:paraId="0F55923B" w14:textId="77777777" w:rsidR="009D5B40" w:rsidRDefault="009D5B40" w:rsidP="009D5B40">
      <w:r>
        <w:t>H          0.63871        3.21299       -0.70633</w:t>
      </w:r>
    </w:p>
    <w:p w14:paraId="60D79090" w14:textId="77777777" w:rsidR="009D5B40" w:rsidRDefault="009D5B40" w:rsidP="009D5B40">
      <w:r>
        <w:t>H          3.77750        3.05490       -3.61881</w:t>
      </w:r>
    </w:p>
    <w:p w14:paraId="48D1C7D1" w14:textId="77777777" w:rsidR="009D5B40" w:rsidRDefault="009D5B40" w:rsidP="009D5B40">
      <w:r>
        <w:t>H          4.83912        5.06452       -2.57966</w:t>
      </w:r>
    </w:p>
    <w:p w14:paraId="32EB7F28" w14:textId="77777777" w:rsidR="009D5B40" w:rsidRDefault="009D5B40" w:rsidP="009D5B40">
      <w:r>
        <w:t>O          1.67881        5.41964        0.53143</w:t>
      </w:r>
    </w:p>
    <w:p w14:paraId="0F7A0065" w14:textId="77777777" w:rsidR="009D5B40" w:rsidRDefault="009D5B40" w:rsidP="009D5B40">
      <w:r>
        <w:lastRenderedPageBreak/>
        <w:t>H          3.01414        0.04080       -2.45840</w:t>
      </w:r>
    </w:p>
    <w:p w14:paraId="566DD485" w14:textId="77777777" w:rsidR="009D5B40" w:rsidRDefault="009D5B40" w:rsidP="009D5B40">
      <w:r>
        <w:t>C          6.78893       -2.34031        2.32882</w:t>
      </w:r>
    </w:p>
    <w:p w14:paraId="4E7EC423" w14:textId="77777777" w:rsidR="009D5B40" w:rsidRDefault="009D5B40" w:rsidP="009D5B40">
      <w:r>
        <w:t>H          7.60839       -2.31022        3.04272</w:t>
      </w:r>
    </w:p>
    <w:p w14:paraId="70375A0A" w14:textId="77777777" w:rsidR="009D5B40" w:rsidRDefault="009D5B40" w:rsidP="009D5B40">
      <w:r>
        <w:t>H          5.84305       -2.15509        2.84547</w:t>
      </w:r>
    </w:p>
    <w:p w14:paraId="16861DFB" w14:textId="77777777" w:rsidR="009D5B40" w:rsidRDefault="009D5B40" w:rsidP="009D5B40">
      <w:r>
        <w:t>H          6.94214       -1.57576        1.56175</w:t>
      </w:r>
    </w:p>
    <w:p w14:paraId="3238F2D6" w14:textId="77777777" w:rsidR="009D5B40" w:rsidRDefault="009D5B40" w:rsidP="009D5B40">
      <w:r>
        <w:t>C          0.53863        4.88732        1.18774</w:t>
      </w:r>
    </w:p>
    <w:p w14:paraId="4DC8CE9D" w14:textId="77777777" w:rsidR="009D5B40" w:rsidRDefault="009D5B40" w:rsidP="009D5B40">
      <w:r>
        <w:t>H          0.73051        3.87087        1.53867</w:t>
      </w:r>
    </w:p>
    <w:p w14:paraId="2BAB32D4" w14:textId="77777777" w:rsidR="009D5B40" w:rsidRDefault="009D5B40" w:rsidP="009D5B40">
      <w:r>
        <w:t>H         -0.32560        4.87729        0.51746</w:t>
      </w:r>
    </w:p>
    <w:p w14:paraId="61C9C807" w14:textId="77777777" w:rsidR="009D5B40" w:rsidRDefault="009D5B40" w:rsidP="009D5B40">
      <w:r>
        <w:t>H          0.34171        5.54479        2.03143</w:t>
      </w:r>
    </w:p>
    <w:p w14:paraId="150BACA8" w14:textId="77777777" w:rsidR="009D5B40" w:rsidRDefault="009D5B40" w:rsidP="009D5B40">
      <w:r>
        <w:t>O          6.87872       -6.08395        0.76759</w:t>
      </w:r>
    </w:p>
    <w:p w14:paraId="7BEB6306" w14:textId="77777777" w:rsidR="009D5B40" w:rsidRDefault="009D5B40" w:rsidP="009D5B40">
      <w:r>
        <w:t>H          7.41136       -5.61767        1.42329</w:t>
      </w:r>
    </w:p>
    <w:p w14:paraId="1042CDA6" w14:textId="77777777" w:rsidR="009D5B40" w:rsidRDefault="009D5B40" w:rsidP="009D5B40">
      <w:r>
        <w:t>O          3.93292        6.32494       -0.50051</w:t>
      </w:r>
    </w:p>
    <w:p w14:paraId="6DD82581" w14:textId="77777777" w:rsidR="009D5B40" w:rsidRDefault="009D5B40" w:rsidP="009D5B40">
      <w:r>
        <w:t>H          3.39128        6.58719        0.25409</w:t>
      </w:r>
    </w:p>
    <w:p w14:paraId="1823BBA7" w14:textId="77777777" w:rsidR="009D5B40" w:rsidRDefault="009D5B40" w:rsidP="009D5B40">
      <w:r>
        <w:t>H          1.85688        1.58135       -3.79692</w:t>
      </w:r>
    </w:p>
    <w:p w14:paraId="2DE2BDD3" w14:textId="77777777" w:rsidR="009D5B40" w:rsidRDefault="009D5B40" w:rsidP="009D5B40"/>
    <w:p w14:paraId="6E991E6B" w14:textId="77777777" w:rsidR="009D5B40" w:rsidRDefault="009D5B40" w:rsidP="009D5B40">
      <w:r>
        <w:t>astringin-astringin 8-5 RS quinone methide</w:t>
      </w:r>
    </w:p>
    <w:p w14:paraId="0330D5C0" w14:textId="77777777" w:rsidR="009D5B40" w:rsidRDefault="009D5B40" w:rsidP="009D5B40">
      <w:r>
        <w:t>100</w:t>
      </w:r>
    </w:p>
    <w:p w14:paraId="0384E95E" w14:textId="77777777" w:rsidR="009D5B40" w:rsidRDefault="009D5B40" w:rsidP="009D5B40">
      <w:r>
        <w:tab/>
        <w:t>Energy: -1821821.3193215</w:t>
      </w:r>
    </w:p>
    <w:p w14:paraId="1CF95AA0" w14:textId="77777777" w:rsidR="009D5B40" w:rsidRDefault="009D5B40" w:rsidP="009D5B40">
      <w:r>
        <w:t>O          4.65877        3.06096        0.40060</w:t>
      </w:r>
    </w:p>
    <w:p w14:paraId="25165B53" w14:textId="77777777" w:rsidR="009D5B40" w:rsidRDefault="009D5B40" w:rsidP="009D5B40">
      <w:r>
        <w:t>C          3.61222        3.90711        0.11431</w:t>
      </w:r>
    </w:p>
    <w:p w14:paraId="65BA3403" w14:textId="77777777" w:rsidR="009D5B40" w:rsidRDefault="009D5B40" w:rsidP="009D5B40">
      <w:r>
        <w:t>C          1.64417        5.76297       -0.48025</w:t>
      </w:r>
    </w:p>
    <w:p w14:paraId="336A49C5" w14:textId="77777777" w:rsidR="009D5B40" w:rsidRDefault="009D5B40" w:rsidP="009D5B40">
      <w:r>
        <w:t>C          3.95487        5.25076        0.00835</w:t>
      </w:r>
    </w:p>
    <w:p w14:paraId="0F9CD14D" w14:textId="77777777" w:rsidR="009D5B40" w:rsidRDefault="009D5B40" w:rsidP="009D5B40">
      <w:r>
        <w:t>C          2.30469        3.47459       -0.06113</w:t>
      </w:r>
    </w:p>
    <w:p w14:paraId="0E163C6F" w14:textId="77777777" w:rsidR="009D5B40" w:rsidRDefault="009D5B40" w:rsidP="009D5B40">
      <w:r>
        <w:t>C          1.31477        4.41077       -0.38447</w:t>
      </w:r>
    </w:p>
    <w:p w14:paraId="0619306A" w14:textId="77777777" w:rsidR="009D5B40" w:rsidRDefault="009D5B40" w:rsidP="009D5B40">
      <w:r>
        <w:t>C          2.96139        6.17354       -0.28443</w:t>
      </w:r>
    </w:p>
    <w:p w14:paraId="0F630DEE" w14:textId="77777777" w:rsidR="009D5B40" w:rsidRDefault="009D5B40" w:rsidP="009D5B40">
      <w:r>
        <w:t>H          4.97587        5.57328        0.16289</w:t>
      </w:r>
    </w:p>
    <w:p w14:paraId="661A1882" w14:textId="77777777" w:rsidR="009D5B40" w:rsidRDefault="009D5B40" w:rsidP="009D5B40">
      <w:r>
        <w:lastRenderedPageBreak/>
        <w:t>H          2.03937        2.43651        0.07856</w:t>
      </w:r>
    </w:p>
    <w:p w14:paraId="122B2426" w14:textId="77777777" w:rsidR="009D5B40" w:rsidRDefault="009D5B40" w:rsidP="009D5B40">
      <w:r>
        <w:t>H          0.87665        6.49224       -0.72113</w:t>
      </w:r>
    </w:p>
    <w:p w14:paraId="1C166F05" w14:textId="77777777" w:rsidR="009D5B40" w:rsidRDefault="009D5B40" w:rsidP="009D5B40">
      <w:r>
        <w:t>O          3.33709        7.47849       -0.37366</w:t>
      </w:r>
    </w:p>
    <w:p w14:paraId="23ADC28C" w14:textId="77777777" w:rsidR="009D5B40" w:rsidRDefault="009D5B40" w:rsidP="009D5B40">
      <w:r>
        <w:t>H          2.57187        8.02396       -0.57361</w:t>
      </w:r>
    </w:p>
    <w:p w14:paraId="5C0D4362" w14:textId="77777777" w:rsidR="009D5B40" w:rsidRDefault="009D5B40" w:rsidP="009D5B40">
      <w:r>
        <w:t>C         -0.07529        3.98936       -0.62631</w:t>
      </w:r>
    </w:p>
    <w:p w14:paraId="03DEEE3B" w14:textId="77777777" w:rsidR="009D5B40" w:rsidRDefault="009D5B40" w:rsidP="009D5B40">
      <w:r>
        <w:t>H         -0.82939        4.76401       -0.51997</w:t>
      </w:r>
    </w:p>
    <w:p w14:paraId="1A6608EE" w14:textId="77777777" w:rsidR="009D5B40" w:rsidRDefault="009D5B40" w:rsidP="009D5B40">
      <w:r>
        <w:t>C         -0.41692        2.74248       -0.97316</w:t>
      </w:r>
    </w:p>
    <w:p w14:paraId="57714E7A" w14:textId="77777777" w:rsidR="009D5B40" w:rsidRDefault="009D5B40" w:rsidP="009D5B40">
      <w:r>
        <w:t>H          0.37360        2.01072       -1.11613</w:t>
      </w:r>
    </w:p>
    <w:p w14:paraId="30DC8B1E" w14:textId="77777777" w:rsidR="009D5B40" w:rsidRDefault="009D5B40" w:rsidP="009D5B40">
      <w:r>
        <w:t>C         -1.76615        2.21290       -1.17684</w:t>
      </w:r>
    </w:p>
    <w:p w14:paraId="17D1CDDA" w14:textId="77777777" w:rsidR="009D5B40" w:rsidRDefault="009D5B40" w:rsidP="009D5B40">
      <w:r>
        <w:t>C         -4.36357        1.19438       -1.82377</w:t>
      </w:r>
    </w:p>
    <w:p w14:paraId="66D2D067" w14:textId="77777777" w:rsidR="009D5B40" w:rsidRDefault="009D5B40" w:rsidP="009D5B40">
      <w:r>
        <w:t>C         -2.94225        3.08853       -1.15126</w:t>
      </w:r>
    </w:p>
    <w:p w14:paraId="4091DFB3" w14:textId="77777777" w:rsidR="009D5B40" w:rsidRDefault="009D5B40" w:rsidP="009D5B40">
      <w:r>
        <w:t>C         -1.91532        0.88952       -1.38217</w:t>
      </w:r>
    </w:p>
    <w:p w14:paraId="373FBF87" w14:textId="77777777" w:rsidR="009D5B40" w:rsidRDefault="009D5B40" w:rsidP="009D5B40">
      <w:r>
        <w:t>C         -3.25911        0.24220       -1.44655</w:t>
      </w:r>
    </w:p>
    <w:p w14:paraId="23A36E4B" w14:textId="77777777" w:rsidR="009D5B40" w:rsidRDefault="009D5B40" w:rsidP="009D5B40">
      <w:r>
        <w:t>C         -4.16307        2.62169       -1.46589</w:t>
      </w:r>
    </w:p>
    <w:p w14:paraId="4FCAFB54" w14:textId="77777777" w:rsidR="009D5B40" w:rsidRDefault="009D5B40" w:rsidP="009D5B40">
      <w:r>
        <w:t>H         -2.83109        4.14373       -0.93342</w:t>
      </w:r>
    </w:p>
    <w:p w14:paraId="39189551" w14:textId="77777777" w:rsidR="009D5B40" w:rsidRDefault="009D5B40" w:rsidP="009D5B40">
      <w:r>
        <w:t>H         -1.04783        0.24050       -1.40489</w:t>
      </w:r>
    </w:p>
    <w:p w14:paraId="7F25090E" w14:textId="77777777" w:rsidR="009D5B40" w:rsidRDefault="009D5B40" w:rsidP="009D5B40">
      <w:r>
        <w:t>O         -5.42398        0.84198       -2.29563</w:t>
      </w:r>
    </w:p>
    <w:p w14:paraId="4AD96CF9" w14:textId="77777777" w:rsidR="009D5B40" w:rsidRDefault="009D5B40" w:rsidP="009D5B40">
      <w:r>
        <w:t>O         -5.26037        3.39626       -1.53634</w:t>
      </w:r>
    </w:p>
    <w:p w14:paraId="12367549" w14:textId="77777777" w:rsidR="009D5B40" w:rsidRDefault="009D5B40" w:rsidP="009D5B40">
      <w:r>
        <w:t>H         -5.98470        2.83302       -1.85182</w:t>
      </w:r>
    </w:p>
    <w:p w14:paraId="4E3E296A" w14:textId="77777777" w:rsidR="009D5B40" w:rsidRDefault="009D5B40" w:rsidP="009D5B40">
      <w:r>
        <w:t>C          1.11502       -3.62606       -0.43072</w:t>
      </w:r>
    </w:p>
    <w:p w14:paraId="41C7B4AE" w14:textId="77777777" w:rsidR="009D5B40" w:rsidRDefault="009D5B40" w:rsidP="009D5B40">
      <w:r>
        <w:t>C          3.12687       -4.50992       -1.53501</w:t>
      </w:r>
    </w:p>
    <w:p w14:paraId="256B43A4" w14:textId="77777777" w:rsidR="009D5B40" w:rsidRDefault="009D5B40" w:rsidP="009D5B40">
      <w:r>
        <w:t>C          2.61809       -2.08823       -1.36729</w:t>
      </w:r>
    </w:p>
    <w:p w14:paraId="1F0EA88C" w14:textId="77777777" w:rsidR="009D5B40" w:rsidRDefault="009D5B40" w:rsidP="009D5B40">
      <w:r>
        <w:t>C          3.30965       -3.15403       -2.20500</w:t>
      </w:r>
    </w:p>
    <w:p w14:paraId="1064BEA8" w14:textId="77777777" w:rsidR="009D5B40" w:rsidRDefault="009D5B40" w:rsidP="009D5B40">
      <w:r>
        <w:t>O          1.25369       -2.44555       -1.18473</w:t>
      </w:r>
    </w:p>
    <w:p w14:paraId="03F2E490" w14:textId="77777777" w:rsidR="009D5B40" w:rsidRDefault="009D5B40" w:rsidP="009D5B40">
      <w:r>
        <w:t>C          1.65967       -4.79176       -1.23869</w:t>
      </w:r>
    </w:p>
    <w:p w14:paraId="18371E43" w14:textId="77777777" w:rsidR="009D5B40" w:rsidRDefault="009D5B40" w:rsidP="009D5B40">
      <w:r>
        <w:lastRenderedPageBreak/>
        <w:t>H          3.66804       -4.49106       -0.57650</w:t>
      </w:r>
    </w:p>
    <w:p w14:paraId="1590C1CA" w14:textId="77777777" w:rsidR="009D5B40" w:rsidRDefault="009D5B40" w:rsidP="009D5B40">
      <w:r>
        <w:t>H          3.11016       -2.04007       -0.38445</w:t>
      </w:r>
    </w:p>
    <w:p w14:paraId="6D6726DD" w14:textId="77777777" w:rsidR="009D5B40" w:rsidRDefault="009D5B40" w:rsidP="009D5B40">
      <w:r>
        <w:t>H          2.85138       -3.19020       -3.20328</w:t>
      </w:r>
    </w:p>
    <w:p w14:paraId="294AED3D" w14:textId="77777777" w:rsidR="009D5B40" w:rsidRDefault="009D5B40" w:rsidP="009D5B40">
      <w:r>
        <w:t>H          1.09297       -4.85707       -2.17611</w:t>
      </w:r>
    </w:p>
    <w:p w14:paraId="3A7C07DD" w14:textId="77777777" w:rsidR="009D5B40" w:rsidRDefault="009D5B40" w:rsidP="009D5B40">
      <w:r>
        <w:t>H          1.67797       -3.52489        0.50943</w:t>
      </w:r>
    </w:p>
    <w:p w14:paraId="434686CC" w14:textId="77777777" w:rsidR="009D5B40" w:rsidRDefault="009D5B40" w:rsidP="009D5B40">
      <w:r>
        <w:t>O         -0.24152       -3.82711       -0.18439</w:t>
      </w:r>
    </w:p>
    <w:p w14:paraId="03AE0DF7" w14:textId="77777777" w:rsidR="009D5B40" w:rsidRDefault="009D5B40" w:rsidP="009D5B40">
      <w:r>
        <w:t>O          1.61493       -6.00551       -0.52236</w:t>
      </w:r>
    </w:p>
    <w:p w14:paraId="475A65A4" w14:textId="77777777" w:rsidR="009D5B40" w:rsidRDefault="009D5B40" w:rsidP="009D5B40">
      <w:r>
        <w:t>H          0.69498       -6.21901       -0.33618</w:t>
      </w:r>
    </w:p>
    <w:p w14:paraId="71FA2528" w14:textId="77777777" w:rsidR="009D5B40" w:rsidRDefault="009D5B40" w:rsidP="009D5B40">
      <w:r>
        <w:t>O          3.69084       -5.47878       -2.39114</w:t>
      </w:r>
    </w:p>
    <w:p w14:paraId="247074E8" w14:textId="77777777" w:rsidR="009D5B40" w:rsidRDefault="009D5B40" w:rsidP="009D5B40">
      <w:r>
        <w:t>H          3.55246       -6.34544       -1.99428</w:t>
      </w:r>
    </w:p>
    <w:p w14:paraId="0941A80D" w14:textId="77777777" w:rsidR="009D5B40" w:rsidRDefault="009D5B40" w:rsidP="009D5B40">
      <w:r>
        <w:t>O          4.67540       -2.80929       -2.28893</w:t>
      </w:r>
    </w:p>
    <w:p w14:paraId="36D89DF1" w14:textId="77777777" w:rsidR="009D5B40" w:rsidRDefault="009D5B40" w:rsidP="009D5B40">
      <w:r>
        <w:t>H          5.13513       -3.54323       -2.71134</w:t>
      </w:r>
    </w:p>
    <w:p w14:paraId="2F2FE844" w14:textId="77777777" w:rsidR="009D5B40" w:rsidRDefault="009D5B40" w:rsidP="009D5B40">
      <w:r>
        <w:t>C          2.58427       -0.70833       -1.99193</w:t>
      </w:r>
    </w:p>
    <w:p w14:paraId="5BEE37A4" w14:textId="77777777" w:rsidR="009D5B40" w:rsidRDefault="009D5B40" w:rsidP="009D5B40">
      <w:r>
        <w:t>H          2.11031       -0.76698       -2.97852</w:t>
      </w:r>
    </w:p>
    <w:p w14:paraId="5CD97E98" w14:textId="77777777" w:rsidR="009D5B40" w:rsidRDefault="009D5B40" w:rsidP="009D5B40">
      <w:r>
        <w:t>H          3.59509       -0.31414       -2.11175</w:t>
      </w:r>
    </w:p>
    <w:p w14:paraId="1EDA7C44" w14:textId="77777777" w:rsidR="009D5B40" w:rsidRDefault="009D5B40" w:rsidP="009D5B40">
      <w:r>
        <w:t>O          1.86456        0.17143       -1.14166</w:t>
      </w:r>
    </w:p>
    <w:p w14:paraId="3EDDF786" w14:textId="77777777" w:rsidR="009D5B40" w:rsidRDefault="009D5B40" w:rsidP="009D5B40">
      <w:r>
        <w:t>H          1.08403       -0.31484       -0.84243</w:t>
      </w:r>
    </w:p>
    <w:p w14:paraId="646D99B5" w14:textId="77777777" w:rsidR="009D5B40" w:rsidRDefault="009D5B40" w:rsidP="009D5B40">
      <w:r>
        <w:t>C         -0.83067       -2.78804        0.52526</w:t>
      </w:r>
    </w:p>
    <w:p w14:paraId="5BAEA046" w14:textId="77777777" w:rsidR="009D5B40" w:rsidRDefault="009D5B40" w:rsidP="009D5B40">
      <w:r>
        <w:t>C         -1.97696       -0.65255        1.85090</w:t>
      </w:r>
    </w:p>
    <w:p w14:paraId="5547905E" w14:textId="77777777" w:rsidR="009D5B40" w:rsidRDefault="009D5B40" w:rsidP="009D5B40">
      <w:r>
        <w:t>C         -0.31949       -2.40751        1.76001</w:t>
      </w:r>
    </w:p>
    <w:p w14:paraId="357A586A" w14:textId="77777777" w:rsidR="009D5B40" w:rsidRDefault="009D5B40" w:rsidP="009D5B40">
      <w:r>
        <w:t>C         -1.91249       -2.14166       -0.04860</w:t>
      </w:r>
    </w:p>
    <w:p w14:paraId="319EB46C" w14:textId="77777777" w:rsidR="009D5B40" w:rsidRDefault="009D5B40" w:rsidP="009D5B40">
      <w:r>
        <w:t>C         -2.48609       -1.05984        0.62595</w:t>
      </w:r>
    </w:p>
    <w:p w14:paraId="307C6BE0" w14:textId="77777777" w:rsidR="009D5B40" w:rsidRDefault="009D5B40" w:rsidP="009D5B40">
      <w:r>
        <w:t>C         -0.89214       -1.32302        2.42138</w:t>
      </w:r>
    </w:p>
    <w:p w14:paraId="304345A5" w14:textId="77777777" w:rsidR="009D5B40" w:rsidRDefault="009D5B40" w:rsidP="009D5B40">
      <w:r>
        <w:t>H          0.51155       -2.93472        2.21055</w:t>
      </w:r>
    </w:p>
    <w:p w14:paraId="1FD3998B" w14:textId="77777777" w:rsidR="009D5B40" w:rsidRDefault="009D5B40" w:rsidP="009D5B40">
      <w:r>
        <w:t>H         -2.25746       -2.46529       -1.02382</w:t>
      </w:r>
    </w:p>
    <w:p w14:paraId="13B631BB" w14:textId="77777777" w:rsidR="009D5B40" w:rsidRDefault="009D5B40" w:rsidP="009D5B40">
      <w:r>
        <w:t>H         -2.39271        0.19818        2.37765</w:t>
      </w:r>
    </w:p>
    <w:p w14:paraId="4F9E8A4E" w14:textId="77777777" w:rsidR="009D5B40" w:rsidRDefault="009D5B40" w:rsidP="009D5B40">
      <w:r>
        <w:lastRenderedPageBreak/>
        <w:t>O         -0.43288       -0.89030        3.61189</w:t>
      </w:r>
    </w:p>
    <w:p w14:paraId="102CB518" w14:textId="77777777" w:rsidR="009D5B40" w:rsidRDefault="009D5B40" w:rsidP="009D5B40">
      <w:r>
        <w:t>H          0.45583       -1.25598        3.76503</w:t>
      </w:r>
    </w:p>
    <w:p w14:paraId="1E2C1CA2" w14:textId="77777777" w:rsidR="009D5B40" w:rsidRDefault="009D5B40" w:rsidP="009D5B40">
      <w:r>
        <w:t>C         -3.63358       -0.27384        0.01655</w:t>
      </w:r>
    </w:p>
    <w:p w14:paraId="1D532E32" w14:textId="77777777" w:rsidR="009D5B40" w:rsidRDefault="009D5B40" w:rsidP="009D5B40">
      <w:r>
        <w:t>C         -4.88924       -1.08729        0.00279</w:t>
      </w:r>
    </w:p>
    <w:p w14:paraId="1B20089C" w14:textId="77777777" w:rsidR="009D5B40" w:rsidRDefault="009D5B40" w:rsidP="009D5B40">
      <w:r>
        <w:t>H         -4.76700       -2.12074       -0.31538</w:t>
      </w:r>
    </w:p>
    <w:p w14:paraId="36F71759" w14:textId="77777777" w:rsidR="009D5B40" w:rsidRDefault="009D5B40" w:rsidP="009D5B40">
      <w:r>
        <w:t>C         -6.13628       -0.67141        0.31728</w:t>
      </w:r>
    </w:p>
    <w:p w14:paraId="40478088" w14:textId="77777777" w:rsidR="009D5B40" w:rsidRDefault="009D5B40" w:rsidP="009D5B40">
      <w:r>
        <w:t>C         -8.80853        0.18270        0.90254</w:t>
      </w:r>
    </w:p>
    <w:p w14:paraId="121ABB06" w14:textId="77777777" w:rsidR="009D5B40" w:rsidRDefault="009D5B40" w:rsidP="009D5B40">
      <w:r>
        <w:t>C         -7.24918       -1.60508        0.22966</w:t>
      </w:r>
    </w:p>
    <w:p w14:paraId="268591F3" w14:textId="77777777" w:rsidR="009D5B40" w:rsidRDefault="009D5B40" w:rsidP="009D5B40">
      <w:r>
        <w:t>C         -6.42954        0.70290        0.72123</w:t>
      </w:r>
    </w:p>
    <w:p w14:paraId="6D3CD6AA" w14:textId="77777777" w:rsidR="009D5B40" w:rsidRDefault="009D5B40" w:rsidP="009D5B40">
      <w:r>
        <w:t>C         -7.67942        1.11043        0.99419</w:t>
      </w:r>
    </w:p>
    <w:p w14:paraId="52042B39" w14:textId="77777777" w:rsidR="009D5B40" w:rsidRDefault="009D5B40" w:rsidP="009D5B40">
      <w:r>
        <w:t>C         -8.50452       -1.21301        0.50164</w:t>
      </w:r>
    </w:p>
    <w:p w14:paraId="04FB001A" w14:textId="77777777" w:rsidR="009D5B40" w:rsidRDefault="009D5B40" w:rsidP="009D5B40">
      <w:r>
        <w:t>H         -7.05385       -2.62915       -0.06695</w:t>
      </w:r>
    </w:p>
    <w:p w14:paraId="2C3FA97B" w14:textId="77777777" w:rsidR="009D5B40" w:rsidRDefault="009D5B40" w:rsidP="009D5B40">
      <w:r>
        <w:t>H         -5.61632        1.41620        0.79663</w:t>
      </w:r>
    </w:p>
    <w:p w14:paraId="2155AAD4" w14:textId="77777777" w:rsidR="009D5B40" w:rsidRDefault="009D5B40" w:rsidP="009D5B40">
      <w:r>
        <w:t>H         -7.90727        2.12798        1.28745</w:t>
      </w:r>
    </w:p>
    <w:p w14:paraId="6E874401" w14:textId="77777777" w:rsidR="009D5B40" w:rsidRDefault="009D5B40" w:rsidP="009D5B40">
      <w:r>
        <w:t>O         -9.96693        0.49026        1.13491</w:t>
      </w:r>
    </w:p>
    <w:p w14:paraId="5648D505" w14:textId="77777777" w:rsidR="009D5B40" w:rsidRDefault="009D5B40" w:rsidP="009D5B40">
      <w:r>
        <w:t>O         -9.56716       -2.03037        0.43183</w:t>
      </w:r>
    </w:p>
    <w:p w14:paraId="432107FE" w14:textId="77777777" w:rsidR="009D5B40" w:rsidRDefault="009D5B40" w:rsidP="009D5B40">
      <w:r>
        <w:t>H        -10.34049       -1.49462        0.67111</w:t>
      </w:r>
    </w:p>
    <w:p w14:paraId="653C79AE" w14:textId="77777777" w:rsidR="009D5B40" w:rsidRDefault="009D5B40" w:rsidP="009D5B40">
      <w:r>
        <w:t>H         -3.28430       -0.61160       -2.12722</w:t>
      </w:r>
    </w:p>
    <w:p w14:paraId="5C150351" w14:textId="77777777" w:rsidR="009D5B40" w:rsidRDefault="009D5B40" w:rsidP="009D5B40">
      <w:r>
        <w:t>H         -3.75918        0.62360        0.62397</w:t>
      </w:r>
    </w:p>
    <w:p w14:paraId="2D2D24FA" w14:textId="77777777" w:rsidR="009D5B40" w:rsidRDefault="009D5B40" w:rsidP="009D5B40">
      <w:r>
        <w:t>C          4.40728        1.69575        0.47965</w:t>
      </w:r>
    </w:p>
    <w:p w14:paraId="37F04989" w14:textId="77777777" w:rsidR="009D5B40" w:rsidRDefault="009D5B40" w:rsidP="009D5B40">
      <w:r>
        <w:t>C          5.52063       -0.50226        0.55419</w:t>
      </w:r>
    </w:p>
    <w:p w14:paraId="1841E7E3" w14:textId="77777777" w:rsidR="009D5B40" w:rsidRDefault="009D5B40" w:rsidP="009D5B40">
      <w:r>
        <w:t>C          3.46916        0.05264        1.88825</w:t>
      </w:r>
    </w:p>
    <w:p w14:paraId="33699E25" w14:textId="77777777" w:rsidR="009D5B40" w:rsidRDefault="009D5B40" w:rsidP="009D5B40">
      <w:r>
        <w:t>C          4.75428       -0.77572        1.83438</w:t>
      </w:r>
    </w:p>
    <w:p w14:paraId="75E4D17F" w14:textId="77777777" w:rsidR="009D5B40" w:rsidRDefault="009D5B40" w:rsidP="009D5B40">
      <w:r>
        <w:t>O          3.79261        1.42276        1.72081</w:t>
      </w:r>
    </w:p>
    <w:p w14:paraId="6645F018" w14:textId="77777777" w:rsidR="009D5B40" w:rsidRDefault="009D5B40" w:rsidP="009D5B40">
      <w:r>
        <w:t>C          5.75303        0.98818        0.39257</w:t>
      </w:r>
    </w:p>
    <w:p w14:paraId="2418A568" w14:textId="77777777" w:rsidR="009D5B40" w:rsidRDefault="009D5B40" w:rsidP="009D5B40">
      <w:r>
        <w:lastRenderedPageBreak/>
        <w:t>H          4.93337       -0.85443       -0.30457</w:t>
      </w:r>
    </w:p>
    <w:p w14:paraId="608E54B4" w14:textId="77777777" w:rsidR="009D5B40" w:rsidRDefault="009D5B40" w:rsidP="009D5B40">
      <w:r>
        <w:t>H          2.78795       -0.27976        1.09277</w:t>
      </w:r>
    </w:p>
    <w:p w14:paraId="4F5479FF" w14:textId="77777777" w:rsidR="009D5B40" w:rsidRDefault="009D5B40" w:rsidP="009D5B40">
      <w:r>
        <w:t>H          5.39093       -0.49595        2.68527</w:t>
      </w:r>
    </w:p>
    <w:p w14:paraId="76D90818" w14:textId="77777777" w:rsidR="009D5B40" w:rsidRDefault="009D5B40" w:rsidP="009D5B40">
      <w:r>
        <w:t>H          6.39388        1.35844        1.20296</w:t>
      </w:r>
    </w:p>
    <w:p w14:paraId="7F188676" w14:textId="77777777" w:rsidR="009D5B40" w:rsidRDefault="009D5B40" w:rsidP="009D5B40">
      <w:r>
        <w:t>H          3.75463        1.36926       -0.34173</w:t>
      </w:r>
    </w:p>
    <w:p w14:paraId="6AEB65E9" w14:textId="77777777" w:rsidR="009D5B40" w:rsidRDefault="009D5B40" w:rsidP="009D5B40">
      <w:r>
        <w:t>O          6.35437        1.17661       -0.86869</w:t>
      </w:r>
    </w:p>
    <w:p w14:paraId="63B17E06" w14:textId="77777777" w:rsidR="009D5B40" w:rsidRDefault="009D5B40" w:rsidP="009D5B40">
      <w:r>
        <w:t>H          6.50314        2.11945       -0.99442</w:t>
      </w:r>
    </w:p>
    <w:p w14:paraId="2B3C990D" w14:textId="77777777" w:rsidR="009D5B40" w:rsidRDefault="009D5B40" w:rsidP="009D5B40">
      <w:r>
        <w:t>O          6.72302       -1.23886        0.63616</w:t>
      </w:r>
    </w:p>
    <w:p w14:paraId="4EC85EA4" w14:textId="77777777" w:rsidR="009D5B40" w:rsidRDefault="009D5B40" w:rsidP="009D5B40">
      <w:r>
        <w:t>H          7.19338       -1.13585       -0.19764</w:t>
      </w:r>
    </w:p>
    <w:p w14:paraId="77E38806" w14:textId="77777777" w:rsidR="009D5B40" w:rsidRDefault="009D5B40" w:rsidP="009D5B40">
      <w:r>
        <w:t>O          4.40708       -2.15345        1.92093</w:t>
      </w:r>
    </w:p>
    <w:p w14:paraId="6EE65533" w14:textId="77777777" w:rsidR="009D5B40" w:rsidRDefault="009D5B40" w:rsidP="009D5B40">
      <w:r>
        <w:t>H          5.20908       -2.66030        1.74327</w:t>
      </w:r>
    </w:p>
    <w:p w14:paraId="155F6BA8" w14:textId="77777777" w:rsidR="009D5B40" w:rsidRDefault="009D5B40" w:rsidP="009D5B40">
      <w:r>
        <w:t>C          2.76580       -0.05452        3.23404</w:t>
      </w:r>
    </w:p>
    <w:p w14:paraId="08B1D5B1" w14:textId="77777777" w:rsidR="009D5B40" w:rsidRDefault="009D5B40" w:rsidP="009D5B40">
      <w:r>
        <w:t>H          1.91642        0.63000        3.24606</w:t>
      </w:r>
    </w:p>
    <w:p w14:paraId="295F899F" w14:textId="77777777" w:rsidR="009D5B40" w:rsidRDefault="009D5B40" w:rsidP="009D5B40">
      <w:r>
        <w:t>H          3.45896        0.23852        4.03024</w:t>
      </w:r>
    </w:p>
    <w:p w14:paraId="512F5394" w14:textId="77777777" w:rsidR="009D5B40" w:rsidRDefault="009D5B40" w:rsidP="009D5B40">
      <w:r>
        <w:t>O          2.25308       -1.35983        3.46416</w:t>
      </w:r>
    </w:p>
    <w:p w14:paraId="1FA64529" w14:textId="77777777" w:rsidR="009D5B40" w:rsidRDefault="009D5B40" w:rsidP="009D5B40">
      <w:r>
        <w:t>H          2.93565       -2.00767        3.24389</w:t>
      </w:r>
    </w:p>
    <w:p w14:paraId="48B7FB0E" w14:textId="77777777" w:rsidR="009D5B40" w:rsidRDefault="009D5B40" w:rsidP="009D5B40"/>
    <w:p w14:paraId="552714A9" w14:textId="77777777" w:rsidR="009D5B40" w:rsidRDefault="009D5B40" w:rsidP="009D5B40">
      <w:r>
        <w:t>astringin-astringin 8-5 SS quinone methide</w:t>
      </w:r>
    </w:p>
    <w:p w14:paraId="575089A9" w14:textId="77777777" w:rsidR="009D5B40" w:rsidRDefault="009D5B40" w:rsidP="009D5B40">
      <w:r>
        <w:t>100</w:t>
      </w:r>
    </w:p>
    <w:p w14:paraId="47BDF24F" w14:textId="77777777" w:rsidR="009D5B40" w:rsidRDefault="009D5B40" w:rsidP="009D5B40">
      <w:r>
        <w:tab/>
        <w:t>Energy: -1821814.0582463</w:t>
      </w:r>
    </w:p>
    <w:p w14:paraId="5D059957" w14:textId="77777777" w:rsidR="009D5B40" w:rsidRDefault="009D5B40" w:rsidP="009D5B40">
      <w:r>
        <w:t>O          4.84078        1.36860        0.92167</w:t>
      </w:r>
    </w:p>
    <w:p w14:paraId="3AD873E0" w14:textId="77777777" w:rsidR="009D5B40" w:rsidRDefault="009D5B40" w:rsidP="009D5B40">
      <w:r>
        <w:t>C          4.03404        1.87005       -0.07090</w:t>
      </w:r>
    </w:p>
    <w:p w14:paraId="1CE226FA" w14:textId="77777777" w:rsidR="009D5B40" w:rsidRDefault="009D5B40" w:rsidP="009D5B40">
      <w:r>
        <w:t>C          2.19135        2.75955       -1.95109</w:t>
      </w:r>
    </w:p>
    <w:p w14:paraId="2AFE0D0E" w14:textId="77777777" w:rsidR="009D5B40" w:rsidRDefault="009D5B40" w:rsidP="009D5B40">
      <w:r>
        <w:t>C          4.40209        1.91683       -1.41070</w:t>
      </w:r>
    </w:p>
    <w:p w14:paraId="6F478975" w14:textId="77777777" w:rsidR="009D5B40" w:rsidRDefault="009D5B40" w:rsidP="009D5B40">
      <w:r>
        <w:t>C          2.77443        2.28473        0.34477</w:t>
      </w:r>
    </w:p>
    <w:p w14:paraId="26713043" w14:textId="77777777" w:rsidR="009D5B40" w:rsidRDefault="009D5B40" w:rsidP="009D5B40">
      <w:r>
        <w:t>C          1.83908        2.70790       -0.60021</w:t>
      </w:r>
    </w:p>
    <w:p w14:paraId="5F553D66" w14:textId="77777777" w:rsidR="009D5B40" w:rsidRDefault="009D5B40" w:rsidP="009D5B40">
      <w:r>
        <w:lastRenderedPageBreak/>
        <w:t>C          3.46261        2.36232       -2.34276</w:t>
      </w:r>
    </w:p>
    <w:p w14:paraId="642161B2" w14:textId="77777777" w:rsidR="009D5B40" w:rsidRDefault="009D5B40" w:rsidP="009D5B40">
      <w:r>
        <w:t>H          5.36427        1.55505       -1.75224</w:t>
      </w:r>
    </w:p>
    <w:p w14:paraId="6FADDC3A" w14:textId="77777777" w:rsidR="009D5B40" w:rsidRDefault="009D5B40" w:rsidP="009D5B40">
      <w:r>
        <w:t>H          2.51741        2.20837        1.39491</w:t>
      </w:r>
    </w:p>
    <w:p w14:paraId="7BE692DB" w14:textId="77777777" w:rsidR="009D5B40" w:rsidRDefault="009D5B40" w:rsidP="009D5B40">
      <w:r>
        <w:t>H          1.48939        3.08368       -2.70871</w:t>
      </w:r>
    </w:p>
    <w:p w14:paraId="579CCA14" w14:textId="77777777" w:rsidR="009D5B40" w:rsidRDefault="009D5B40" w:rsidP="009D5B40">
      <w:r>
        <w:t>O          3.74588        2.39751       -3.66905</w:t>
      </w:r>
    </w:p>
    <w:p w14:paraId="3501381C" w14:textId="77777777" w:rsidR="009D5B40" w:rsidRDefault="009D5B40" w:rsidP="009D5B40">
      <w:r>
        <w:t>H          4.60089        1.98998       -3.83724</w:t>
      </w:r>
    </w:p>
    <w:p w14:paraId="0AD251A8" w14:textId="77777777" w:rsidR="009D5B40" w:rsidRDefault="009D5B40" w:rsidP="009D5B40">
      <w:r>
        <w:t>C          0.45965        2.94792       -0.14988</w:t>
      </w:r>
    </w:p>
    <w:p w14:paraId="41935872" w14:textId="77777777" w:rsidR="009D5B40" w:rsidRDefault="009D5B40" w:rsidP="009D5B40">
      <w:r>
        <w:t>H          0.34684        3.25191        0.88643</w:t>
      </w:r>
    </w:p>
    <w:p w14:paraId="4CB4F304" w14:textId="77777777" w:rsidR="009D5B40" w:rsidRDefault="009D5B40" w:rsidP="009D5B40">
      <w:r>
        <w:t>C         -0.60871        2.69259       -0.91588</w:t>
      </w:r>
    </w:p>
    <w:p w14:paraId="54DBC5FB" w14:textId="77777777" w:rsidR="009D5B40" w:rsidRDefault="009D5B40" w:rsidP="009D5B40">
      <w:r>
        <w:t>H         -0.45297        2.31612       -1.92332</w:t>
      </w:r>
    </w:p>
    <w:p w14:paraId="0E470CBF" w14:textId="77777777" w:rsidR="009D5B40" w:rsidRDefault="009D5B40" w:rsidP="009D5B40">
      <w:r>
        <w:t>C         -2.01014        2.76916       -0.50195</w:t>
      </w:r>
    </w:p>
    <w:p w14:paraId="56C0B7B4" w14:textId="77777777" w:rsidR="009D5B40" w:rsidRDefault="009D5B40" w:rsidP="009D5B40">
      <w:r>
        <w:t>C         -4.75338        2.99658        0.30799</w:t>
      </w:r>
    </w:p>
    <w:p w14:paraId="3A5456B2" w14:textId="77777777" w:rsidR="009D5B40" w:rsidRDefault="009D5B40" w:rsidP="009D5B40">
      <w:r>
        <w:t>C         -2.37000        3.31566        0.80819</w:t>
      </w:r>
    </w:p>
    <w:p w14:paraId="508ED07E" w14:textId="77777777" w:rsidR="009D5B40" w:rsidRDefault="009D5B40" w:rsidP="009D5B40">
      <w:r>
        <w:t>C         -2.96322        2.29965       -1.32852</w:t>
      </w:r>
    </w:p>
    <w:p w14:paraId="11E145D9" w14:textId="77777777" w:rsidR="009D5B40" w:rsidRDefault="009D5B40" w:rsidP="009D5B40">
      <w:r>
        <w:t>C         -4.40323        2.21286       -0.93729</w:t>
      </w:r>
    </w:p>
    <w:p w14:paraId="0A4141AB" w14:textId="77777777" w:rsidR="009D5B40" w:rsidRDefault="009D5B40" w:rsidP="009D5B40">
      <w:r>
        <w:t>C         -3.65135        3.43229        1.19101</w:t>
      </w:r>
    </w:p>
    <w:p w14:paraId="0480FA91" w14:textId="77777777" w:rsidR="009D5B40" w:rsidRDefault="009D5B40" w:rsidP="009D5B40">
      <w:r>
        <w:t>H         -1.59964        3.67311        1.47981</w:t>
      </w:r>
    </w:p>
    <w:p w14:paraId="63193E0D" w14:textId="77777777" w:rsidR="009D5B40" w:rsidRDefault="009D5B40" w:rsidP="009D5B40">
      <w:r>
        <w:t>H         -2.68589        1.89785       -2.29937</w:t>
      </w:r>
    </w:p>
    <w:p w14:paraId="5A6E6D76" w14:textId="77777777" w:rsidR="009D5B40" w:rsidRDefault="009D5B40" w:rsidP="009D5B40">
      <w:r>
        <w:t>O         -5.90111        3.23014        0.64263</w:t>
      </w:r>
    </w:p>
    <w:p w14:paraId="596A218E" w14:textId="77777777" w:rsidR="009D5B40" w:rsidRDefault="009D5B40" w:rsidP="009D5B40">
      <w:r>
        <w:t>O         -4.02872        3.96715        2.36503</w:t>
      </w:r>
    </w:p>
    <w:p w14:paraId="57962EAF" w14:textId="77777777" w:rsidR="009D5B40" w:rsidRDefault="009D5B40" w:rsidP="009D5B40">
      <w:r>
        <w:t>H         -4.99752        4.00337        2.35684</w:t>
      </w:r>
    </w:p>
    <w:p w14:paraId="3789D135" w14:textId="77777777" w:rsidR="009D5B40" w:rsidRDefault="009D5B40" w:rsidP="009D5B40">
      <w:r>
        <w:t>C          0.09765       -1.18705        0.69755</w:t>
      </w:r>
    </w:p>
    <w:p w14:paraId="3D2BABBB" w14:textId="77777777" w:rsidR="009D5B40" w:rsidRDefault="009D5B40" w:rsidP="009D5B40">
      <w:r>
        <w:t>C          2.54804       -1.66192        0.37192</w:t>
      </w:r>
    </w:p>
    <w:p w14:paraId="4F67F7BB" w14:textId="77777777" w:rsidR="009D5B40" w:rsidRDefault="009D5B40" w:rsidP="009D5B40">
      <w:r>
        <w:t>C          1.07210       -0.71015       -1.38248</w:t>
      </w:r>
    </w:p>
    <w:p w14:paraId="62978FC2" w14:textId="77777777" w:rsidR="009D5B40" w:rsidRDefault="009D5B40" w:rsidP="009D5B40">
      <w:r>
        <w:t>C          2.29591       -1.59253       -1.12522</w:t>
      </w:r>
    </w:p>
    <w:p w14:paraId="6B72E29C" w14:textId="77777777" w:rsidR="009D5B40" w:rsidRDefault="009D5B40" w:rsidP="009D5B40">
      <w:r>
        <w:lastRenderedPageBreak/>
        <w:t>O         -0.06615       -1.24777       -0.70071</w:t>
      </w:r>
    </w:p>
    <w:p w14:paraId="316C7269" w14:textId="77777777" w:rsidR="009D5B40" w:rsidRDefault="009D5B40" w:rsidP="009D5B40">
      <w:r>
        <w:t>C          1.27762       -2.06321        1.10191</w:t>
      </w:r>
    </w:p>
    <w:p w14:paraId="286DE3D0" w14:textId="77777777" w:rsidR="009D5B40" w:rsidRDefault="009D5B40" w:rsidP="009D5B40">
      <w:r>
        <w:t>H          2.84856       -0.65994        0.72270</w:t>
      </w:r>
    </w:p>
    <w:p w14:paraId="1AC968D9" w14:textId="77777777" w:rsidR="009D5B40" w:rsidRDefault="009D5B40" w:rsidP="009D5B40">
      <w:r>
        <w:t>H          1.27219        0.30140       -1.00669</w:t>
      </w:r>
    </w:p>
    <w:p w14:paraId="3BC80ED8" w14:textId="77777777" w:rsidR="009D5B40" w:rsidRDefault="009D5B40" w:rsidP="009D5B40">
      <w:r>
        <w:t>H          2.09633       -2.60380       -1.49923</w:t>
      </w:r>
    </w:p>
    <w:p w14:paraId="04EE4F49" w14:textId="77777777" w:rsidR="009D5B40" w:rsidRDefault="009D5B40" w:rsidP="009D5B40">
      <w:r>
        <w:t>H          1.02001       -3.09284        0.82088</w:t>
      </w:r>
    </w:p>
    <w:p w14:paraId="45645CB1" w14:textId="77777777" w:rsidR="009D5B40" w:rsidRDefault="009D5B40" w:rsidP="009D5B40">
      <w:r>
        <w:t>H          0.23496       -0.13925        1.01080</w:t>
      </w:r>
    </w:p>
    <w:p w14:paraId="3644BC7B" w14:textId="77777777" w:rsidR="009D5B40" w:rsidRDefault="009D5B40" w:rsidP="009D5B40">
      <w:r>
        <w:t>O         -1.01060       -1.74418        1.34055</w:t>
      </w:r>
    </w:p>
    <w:p w14:paraId="05FF8DC8" w14:textId="77777777" w:rsidR="009D5B40" w:rsidRDefault="009D5B40" w:rsidP="009D5B40">
      <w:r>
        <w:t>O          1.55349       -1.96879        2.48301</w:t>
      </w:r>
    </w:p>
    <w:p w14:paraId="37EEF5FE" w14:textId="77777777" w:rsidR="009D5B40" w:rsidRDefault="009D5B40" w:rsidP="009D5B40">
      <w:r>
        <w:t>H          0.79321       -2.30975        2.96450</w:t>
      </w:r>
    </w:p>
    <w:p w14:paraId="655FDDEC" w14:textId="77777777" w:rsidR="009D5B40" w:rsidRDefault="009D5B40" w:rsidP="009D5B40">
      <w:r>
        <w:t>O          3.58019       -2.59226        0.62251</w:t>
      </w:r>
    </w:p>
    <w:p w14:paraId="29D19FF8" w14:textId="77777777" w:rsidR="009D5B40" w:rsidRDefault="009D5B40" w:rsidP="009D5B40">
      <w:r>
        <w:t>H          3.65391       -2.68260        1.57906</w:t>
      </w:r>
    </w:p>
    <w:p w14:paraId="69F2C2E2" w14:textId="77777777" w:rsidR="009D5B40" w:rsidRDefault="009D5B40" w:rsidP="009D5B40">
      <w:r>
        <w:t>O          3.41218       -1.07657       -1.82055</w:t>
      </w:r>
    </w:p>
    <w:p w14:paraId="212B577B" w14:textId="77777777" w:rsidR="009D5B40" w:rsidRDefault="009D5B40" w:rsidP="009D5B40">
      <w:r>
        <w:t>H          4.03000       -0.66658       -1.19385</w:t>
      </w:r>
    </w:p>
    <w:p w14:paraId="16C7DB6F" w14:textId="77777777" w:rsidR="009D5B40" w:rsidRDefault="009D5B40" w:rsidP="009D5B40">
      <w:r>
        <w:t>C          0.69881       -0.62498       -2.84825</w:t>
      </w:r>
    </w:p>
    <w:p w14:paraId="0C39EB52" w14:textId="77777777" w:rsidR="009D5B40" w:rsidRDefault="009D5B40" w:rsidP="009D5B40">
      <w:r>
        <w:t>H          0.54112       -1.63636       -3.24385</w:t>
      </w:r>
    </w:p>
    <w:p w14:paraId="250572E5" w14:textId="77777777" w:rsidR="009D5B40" w:rsidRDefault="009D5B40" w:rsidP="009D5B40">
      <w:r>
        <w:t>H          1.51039       -0.15004       -3.39934</w:t>
      </w:r>
    </w:p>
    <w:p w14:paraId="5D158751" w14:textId="77777777" w:rsidR="009D5B40" w:rsidRDefault="009D5B40" w:rsidP="009D5B40">
      <w:r>
        <w:t>O         -0.46083        0.16891       -3.02330</w:t>
      </w:r>
    </w:p>
    <w:p w14:paraId="1DF51D3F" w14:textId="77777777" w:rsidR="009D5B40" w:rsidRDefault="009D5B40" w:rsidP="009D5B40">
      <w:r>
        <w:t>H         -1.11694       -0.17297       -2.40662</w:t>
      </w:r>
    </w:p>
    <w:p w14:paraId="5F6FC62A" w14:textId="77777777" w:rsidR="009D5B40" w:rsidRDefault="009D5B40" w:rsidP="009D5B40">
      <w:r>
        <w:t>C         -2.16626       -1.00162        1.45673</w:t>
      </w:r>
    </w:p>
    <w:p w14:paraId="5E120FA6" w14:textId="77777777" w:rsidR="009D5B40" w:rsidRDefault="009D5B40" w:rsidP="009D5B40">
      <w:r>
        <w:t>C         -4.59815        0.28451        1.78895</w:t>
      </w:r>
    </w:p>
    <w:p w14:paraId="75EF3DB3" w14:textId="77777777" w:rsidR="009D5B40" w:rsidRDefault="009D5B40" w:rsidP="009D5B40">
      <w:r>
        <w:t>C         -2.67857       -0.84082        2.73355</w:t>
      </w:r>
    </w:p>
    <w:p w14:paraId="761EF987" w14:textId="77777777" w:rsidR="009D5B40" w:rsidRDefault="009D5B40" w:rsidP="009D5B40">
      <w:r>
        <w:t>C         -2.83996       -0.51168        0.33950</w:t>
      </w:r>
    </w:p>
    <w:p w14:paraId="1D57B9D7" w14:textId="77777777" w:rsidR="009D5B40" w:rsidRDefault="009D5B40" w:rsidP="009D5B40">
      <w:r>
        <w:t>C         -4.05884        0.13837        0.51130</w:t>
      </w:r>
    </w:p>
    <w:p w14:paraId="49812214" w14:textId="77777777" w:rsidR="009D5B40" w:rsidRDefault="009D5B40" w:rsidP="009D5B40">
      <w:r>
        <w:t>C         -3.90128       -0.19501        2.89391</w:t>
      </w:r>
    </w:p>
    <w:p w14:paraId="7A054336" w14:textId="77777777" w:rsidR="009D5B40" w:rsidRDefault="009D5B40" w:rsidP="009D5B40">
      <w:r>
        <w:t>H         -2.15184       -1.23009        3.59495</w:t>
      </w:r>
    </w:p>
    <w:p w14:paraId="36F068AD" w14:textId="77777777" w:rsidR="009D5B40" w:rsidRDefault="009D5B40" w:rsidP="009D5B40">
      <w:r>
        <w:lastRenderedPageBreak/>
        <w:t>H         -2.42564       -0.67547       -0.64574</w:t>
      </w:r>
    </w:p>
    <w:p w14:paraId="3FEC8AA4" w14:textId="77777777" w:rsidR="009D5B40" w:rsidRDefault="009D5B40" w:rsidP="009D5B40">
      <w:r>
        <w:t>H         -5.56559        0.76066        1.92214</w:t>
      </w:r>
    </w:p>
    <w:p w14:paraId="708F8E97" w14:textId="77777777" w:rsidR="009D5B40" w:rsidRDefault="009D5B40" w:rsidP="009D5B40">
      <w:r>
        <w:t>O         -4.36999       -0.07214        4.16152</w:t>
      </w:r>
    </w:p>
    <w:p w14:paraId="4E5E2EF7" w14:textId="77777777" w:rsidR="009D5B40" w:rsidRDefault="009D5B40" w:rsidP="009D5B40">
      <w:r>
        <w:t>H         -5.20388        0.40617        4.15879</w:t>
      </w:r>
    </w:p>
    <w:p w14:paraId="0E3C9A2B" w14:textId="77777777" w:rsidR="009D5B40" w:rsidRDefault="009D5B40" w:rsidP="009D5B40">
      <w:r>
        <w:t>C         -4.78763        0.70110       -0.70332</w:t>
      </w:r>
    </w:p>
    <w:p w14:paraId="45F30E55" w14:textId="77777777" w:rsidR="009D5B40" w:rsidRDefault="009D5B40" w:rsidP="009D5B40">
      <w:r>
        <w:t>C         -6.28728        0.52643       -0.64357</w:t>
      </w:r>
    </w:p>
    <w:p w14:paraId="18799AE3" w14:textId="77777777" w:rsidR="009D5B40" w:rsidRDefault="009D5B40" w:rsidP="009D5B40">
      <w:r>
        <w:t>H         -6.88099        1.43101       -0.55162</w:t>
      </w:r>
    </w:p>
    <w:p w14:paraId="0C37BF4C" w14:textId="77777777" w:rsidR="009D5B40" w:rsidRDefault="009D5B40" w:rsidP="009D5B40">
      <w:r>
        <w:t>C         -6.93657       -0.65659       -0.69112</w:t>
      </w:r>
    </w:p>
    <w:p w14:paraId="51B28F5D" w14:textId="77777777" w:rsidR="009D5B40" w:rsidRDefault="009D5B40" w:rsidP="009D5B40">
      <w:r>
        <w:t>C         -8.33560       -3.15202       -0.77638</w:t>
      </w:r>
    </w:p>
    <w:p w14:paraId="4A32CAEF" w14:textId="77777777" w:rsidR="009D5B40" w:rsidRDefault="009D5B40" w:rsidP="009D5B40">
      <w:r>
        <w:t>C         -8.39167       -0.69009       -0.63785</w:t>
      </w:r>
    </w:p>
    <w:p w14:paraId="19A01F19" w14:textId="77777777" w:rsidR="009D5B40" w:rsidRDefault="009D5B40" w:rsidP="009D5B40">
      <w:r>
        <w:t>C         -6.22167       -1.92872       -0.78424</w:t>
      </w:r>
    </w:p>
    <w:p w14:paraId="2ED5C79E" w14:textId="77777777" w:rsidR="009D5B40" w:rsidRDefault="009D5B40" w:rsidP="009D5B40">
      <w:r>
        <w:t>C         -6.87163       -3.10236       -0.82634</w:t>
      </w:r>
    </w:p>
    <w:p w14:paraId="5A57C174" w14:textId="77777777" w:rsidR="009D5B40" w:rsidRDefault="009D5B40" w:rsidP="009D5B40">
      <w:r>
        <w:t>C         -9.05529       -1.85688       -0.67840</w:t>
      </w:r>
    </w:p>
    <w:p w14:paraId="73A55CCC" w14:textId="77777777" w:rsidR="009D5B40" w:rsidRDefault="009D5B40" w:rsidP="009D5B40">
      <w:r>
        <w:t>H         -8.93733        0.24391       -0.56629</w:t>
      </w:r>
    </w:p>
    <w:p w14:paraId="29E60043" w14:textId="77777777" w:rsidR="009D5B40" w:rsidRDefault="009D5B40" w:rsidP="009D5B40">
      <w:r>
        <w:t>H         -5.13780       -1.91279       -0.80617</w:t>
      </w:r>
    </w:p>
    <w:p w14:paraId="77A4D172" w14:textId="77777777" w:rsidR="009D5B40" w:rsidRDefault="009D5B40" w:rsidP="009D5B40">
      <w:r>
        <w:t>H         -6.35549       -4.05234       -0.89202</w:t>
      </w:r>
    </w:p>
    <w:p w14:paraId="0903EAB8" w14:textId="77777777" w:rsidR="009D5B40" w:rsidRDefault="009D5B40" w:rsidP="009D5B40">
      <w:r>
        <w:t>O         -8.98453       -4.18484       -0.80887</w:t>
      </w:r>
    </w:p>
    <w:p w14:paraId="76504252" w14:textId="77777777" w:rsidR="009D5B40" w:rsidRDefault="009D5B40" w:rsidP="009D5B40">
      <w:r>
        <w:t>O        -10.39353       -1.95031       -0.63300</w:t>
      </w:r>
    </w:p>
    <w:p w14:paraId="000D4DD0" w14:textId="77777777" w:rsidR="009D5B40" w:rsidRDefault="009D5B40" w:rsidP="009D5B40">
      <w:r>
        <w:t>H        -10.60485       -2.89656       -0.67956</w:t>
      </w:r>
    </w:p>
    <w:p w14:paraId="196EC828" w14:textId="77777777" w:rsidR="009D5B40" w:rsidRDefault="009D5B40" w:rsidP="009D5B40">
      <w:r>
        <w:t>H         -5.04758        2.57473       -1.74515</w:t>
      </w:r>
    </w:p>
    <w:p w14:paraId="4A0164B9" w14:textId="77777777" w:rsidR="009D5B40" w:rsidRDefault="009D5B40" w:rsidP="009D5B40">
      <w:r>
        <w:t>H         -4.41262        0.17015       -1.58462</w:t>
      </w:r>
    </w:p>
    <w:p w14:paraId="3281EB90" w14:textId="77777777" w:rsidR="009D5B40" w:rsidRDefault="009D5B40" w:rsidP="009D5B40">
      <w:r>
        <w:t>C          6.01593        0.70968        0.56072</w:t>
      </w:r>
    </w:p>
    <w:p w14:paraId="3D36B939" w14:textId="77777777" w:rsidR="009D5B40" w:rsidRDefault="009D5B40" w:rsidP="009D5B40">
      <w:r>
        <w:t>C          7.85595       -0.64343        1.51974</w:t>
      </w:r>
    </w:p>
    <w:p w14:paraId="776C853D" w14:textId="77777777" w:rsidR="009D5B40" w:rsidRDefault="009D5B40" w:rsidP="009D5B40">
      <w:r>
        <w:t>C          6.83007       -1.12995       -0.69262</w:t>
      </w:r>
    </w:p>
    <w:p w14:paraId="19406495" w14:textId="77777777" w:rsidR="009D5B40" w:rsidRDefault="009D5B40" w:rsidP="009D5B40">
      <w:r>
        <w:t>C          7.49010       -1.74568        0.53742</w:t>
      </w:r>
    </w:p>
    <w:p w14:paraId="565F5F80" w14:textId="77777777" w:rsidR="009D5B40" w:rsidRDefault="009D5B40" w:rsidP="009D5B40">
      <w:r>
        <w:lastRenderedPageBreak/>
        <w:t>O          5.68613       -0.38197       -0.26177</w:t>
      </w:r>
    </w:p>
    <w:p w14:paraId="23DF9442" w14:textId="77777777" w:rsidR="009D5B40" w:rsidRDefault="009D5B40" w:rsidP="009D5B40">
      <w:r>
        <w:t>C          6.64356        0.20595        1.85228</w:t>
      </w:r>
    </w:p>
    <w:p w14:paraId="53476AE3" w14:textId="77777777" w:rsidR="009D5B40" w:rsidRDefault="009D5B40" w:rsidP="009D5B40">
      <w:r>
        <w:t>H          8.61585       -0.00064        1.05080</w:t>
      </w:r>
    </w:p>
    <w:p w14:paraId="75DC682B" w14:textId="77777777" w:rsidR="009D5B40" w:rsidRDefault="009D5B40" w:rsidP="009D5B40">
      <w:r>
        <w:t>H          7.53908       -0.45123       -1.18907</w:t>
      </w:r>
    </w:p>
    <w:p w14:paraId="2395346E" w14:textId="77777777" w:rsidR="009D5B40" w:rsidRDefault="009D5B40" w:rsidP="009D5B40">
      <w:r>
        <w:t>H          6.77046       -2.42439        1.01804</w:t>
      </w:r>
    </w:p>
    <w:p w14:paraId="2E092EB6" w14:textId="77777777" w:rsidR="009D5B40" w:rsidRDefault="009D5B40" w:rsidP="009D5B40">
      <w:r>
        <w:t>H          5.89276       -0.41097        2.36335</w:t>
      </w:r>
    </w:p>
    <w:p w14:paraId="3151D249" w14:textId="77777777" w:rsidR="009D5B40" w:rsidRDefault="009D5B40" w:rsidP="009D5B40">
      <w:r>
        <w:t>H          6.69890        1.39388        0.03211</w:t>
      </w:r>
    </w:p>
    <w:p w14:paraId="2AFD1004" w14:textId="77777777" w:rsidR="009D5B40" w:rsidRDefault="009D5B40" w:rsidP="009D5B40">
      <w:r>
        <w:t>O          7.08419        1.26352        2.67361</w:t>
      </w:r>
    </w:p>
    <w:p w14:paraId="495C2698" w14:textId="77777777" w:rsidR="009D5B40" w:rsidRDefault="009D5B40" w:rsidP="009D5B40">
      <w:r>
        <w:t>H          6.31961        1.77849        2.94964</w:t>
      </w:r>
    </w:p>
    <w:p w14:paraId="6F417772" w14:textId="77777777" w:rsidR="009D5B40" w:rsidRDefault="009D5B40" w:rsidP="009D5B40">
      <w:r>
        <w:t>O          8.38928       -1.26342        2.67067</w:t>
      </w:r>
    </w:p>
    <w:p w14:paraId="3D9055A3" w14:textId="77777777" w:rsidR="009D5B40" w:rsidRDefault="009D5B40" w:rsidP="009D5B40">
      <w:r>
        <w:t>H          8.61074       -0.57509        3.30652</w:t>
      </w:r>
    </w:p>
    <w:p w14:paraId="6532268E" w14:textId="77777777" w:rsidR="009D5B40" w:rsidRDefault="009D5B40" w:rsidP="009D5B40">
      <w:r>
        <w:t>O          8.64092       -2.44238        0.12111</w:t>
      </w:r>
    </w:p>
    <w:p w14:paraId="4FFDF558" w14:textId="77777777" w:rsidR="009D5B40" w:rsidRDefault="009D5B40" w:rsidP="009D5B40">
      <w:r>
        <w:t>H          9.12185       -2.70379        0.91387</w:t>
      </w:r>
    </w:p>
    <w:p w14:paraId="5CBA100D" w14:textId="77777777" w:rsidR="009D5B40" w:rsidRDefault="009D5B40" w:rsidP="009D5B40">
      <w:r>
        <w:t>C          6.36060       -2.16275       -1.69889</w:t>
      </w:r>
    </w:p>
    <w:p w14:paraId="6906AFD1" w14:textId="77777777" w:rsidR="009D5B40" w:rsidRDefault="009D5B40" w:rsidP="009D5B40">
      <w:r>
        <w:t>H          5.55817       -2.75333       -1.24191</w:t>
      </w:r>
    </w:p>
    <w:p w14:paraId="4093D0BF" w14:textId="77777777" w:rsidR="009D5B40" w:rsidRDefault="009D5B40" w:rsidP="009D5B40">
      <w:r>
        <w:t>H          7.20299       -2.81910       -1.92380</w:t>
      </w:r>
    </w:p>
    <w:p w14:paraId="01BC17D7" w14:textId="77777777" w:rsidR="009D5B40" w:rsidRDefault="009D5B40" w:rsidP="009D5B40">
      <w:r>
        <w:t>O          5.93270       -1.54474       -2.89471</w:t>
      </w:r>
    </w:p>
    <w:p w14:paraId="27EB4E87" w14:textId="77777777" w:rsidR="009D5B40" w:rsidRDefault="009D5B40" w:rsidP="009D5B40">
      <w:r>
        <w:t>H          4.96952       -1.49189       -2.87000</w:t>
      </w:r>
    </w:p>
    <w:p w14:paraId="09304619" w14:textId="77777777" w:rsidR="009D5B40" w:rsidRDefault="009D5B40" w:rsidP="009D5B40"/>
    <w:p w14:paraId="1BFDE847" w14:textId="77777777" w:rsidR="009D5B40" w:rsidRDefault="009D5B40" w:rsidP="009D5B40">
      <w:r>
        <w:t xml:space="preserve">astringin-astringin 8-5 SS </w:t>
      </w:r>
    </w:p>
    <w:p w14:paraId="76C4B24C" w14:textId="77777777" w:rsidR="009D5B40" w:rsidRDefault="009D5B40" w:rsidP="009D5B40">
      <w:r>
        <w:t>100</w:t>
      </w:r>
    </w:p>
    <w:p w14:paraId="72F90AE3" w14:textId="77777777" w:rsidR="009D5B40" w:rsidRDefault="009D5B40" w:rsidP="009D5B40">
      <w:r>
        <w:tab/>
        <w:t>Energy: -1821859.7799604</w:t>
      </w:r>
    </w:p>
    <w:p w14:paraId="57239B47" w14:textId="77777777" w:rsidR="009D5B40" w:rsidRDefault="009D5B40" w:rsidP="009D5B40">
      <w:r>
        <w:t>O          7.28898       -0.57831        0.85101</w:t>
      </w:r>
    </w:p>
    <w:p w14:paraId="0C08D387" w14:textId="77777777" w:rsidR="009D5B40" w:rsidRDefault="009D5B40" w:rsidP="009D5B40">
      <w:r>
        <w:t>C          6.84393        0.71369        1.02001</w:t>
      </w:r>
    </w:p>
    <w:p w14:paraId="49A7A8A0" w14:textId="77777777" w:rsidR="009D5B40" w:rsidRDefault="009D5B40" w:rsidP="009D5B40">
      <w:r>
        <w:t>C          6.09204        3.35794        1.41679</w:t>
      </w:r>
    </w:p>
    <w:p w14:paraId="3FFCE003" w14:textId="77777777" w:rsidR="009D5B40" w:rsidRDefault="009D5B40" w:rsidP="009D5B40">
      <w:r>
        <w:t>C          7.76348        1.60777        1.54843</w:t>
      </w:r>
    </w:p>
    <w:p w14:paraId="632A9D6B" w14:textId="77777777" w:rsidR="009D5B40" w:rsidRDefault="009D5B40" w:rsidP="009D5B40">
      <w:r>
        <w:lastRenderedPageBreak/>
        <w:t>C          5.55500        1.11583        0.69375</w:t>
      </w:r>
    </w:p>
    <w:p w14:paraId="74E5F2E6" w14:textId="77777777" w:rsidR="009D5B40" w:rsidRDefault="009D5B40" w:rsidP="009D5B40">
      <w:r>
        <w:t>C          5.17551        2.44865        0.88511</w:t>
      </w:r>
    </w:p>
    <w:p w14:paraId="34A46A60" w14:textId="77777777" w:rsidR="009D5B40" w:rsidRDefault="009D5B40" w:rsidP="009D5B40">
      <w:r>
        <w:t>C          7.37429        2.92956        1.74465</w:t>
      </w:r>
    </w:p>
    <w:p w14:paraId="2291B26E" w14:textId="77777777" w:rsidR="009D5B40" w:rsidRDefault="009D5B40" w:rsidP="009D5B40">
      <w:r>
        <w:t>H          8.76378        1.28819        1.80848</w:t>
      </w:r>
    </w:p>
    <w:p w14:paraId="4A76D95D" w14:textId="77777777" w:rsidR="009D5B40" w:rsidRDefault="009D5B40" w:rsidP="009D5B40">
      <w:r>
        <w:t>H          4.82746        0.40349        0.32906</w:t>
      </w:r>
    </w:p>
    <w:p w14:paraId="4C7D8F7D" w14:textId="77777777" w:rsidR="009D5B40" w:rsidRDefault="009D5B40" w:rsidP="009D5B40">
      <w:r>
        <w:t>H          5.80577        4.38929        1.59431</w:t>
      </w:r>
    </w:p>
    <w:p w14:paraId="07F68BED" w14:textId="77777777" w:rsidR="009D5B40" w:rsidRDefault="009D5B40" w:rsidP="009D5B40">
      <w:r>
        <w:t>O          8.30906        3.76780        2.26898</w:t>
      </w:r>
    </w:p>
    <w:p w14:paraId="1862AA96" w14:textId="77777777" w:rsidR="009D5B40" w:rsidRDefault="009D5B40" w:rsidP="009D5B40">
      <w:r>
        <w:t>H          7.94024        4.65049        2.35878</w:t>
      </w:r>
    </w:p>
    <w:p w14:paraId="1C370BC5" w14:textId="77777777" w:rsidR="009D5B40" w:rsidRDefault="009D5B40" w:rsidP="009D5B40">
      <w:r>
        <w:t>C          3.79687        2.79504        0.52761</w:t>
      </w:r>
    </w:p>
    <w:p w14:paraId="06CB3ECA" w14:textId="77777777" w:rsidR="009D5B40" w:rsidRDefault="009D5B40" w:rsidP="009D5B40">
      <w:r>
        <w:t>H          3.19855        1.93737        0.23243</w:t>
      </w:r>
    </w:p>
    <w:p w14:paraId="3E348407" w14:textId="77777777" w:rsidR="009D5B40" w:rsidRDefault="009D5B40" w:rsidP="009D5B40">
      <w:r>
        <w:t>C          3.20893        3.99796        0.49006</w:t>
      </w:r>
    </w:p>
    <w:p w14:paraId="7FB9E6AB" w14:textId="77777777" w:rsidR="009D5B40" w:rsidRDefault="009D5B40" w:rsidP="009D5B40">
      <w:r>
        <w:t>H          3.77172        4.90609        0.69074</w:t>
      </w:r>
    </w:p>
    <w:p w14:paraId="19D31E11" w14:textId="77777777" w:rsidR="009D5B40" w:rsidRDefault="009D5B40" w:rsidP="009D5B40">
      <w:r>
        <w:t>C          1.79282        4.14167        0.11253</w:t>
      </w:r>
    </w:p>
    <w:p w14:paraId="53353409" w14:textId="77777777" w:rsidR="009D5B40" w:rsidRDefault="009D5B40" w:rsidP="009D5B40">
      <w:r>
        <w:t>C         -0.77995        4.24735       -0.88967</w:t>
      </w:r>
    </w:p>
    <w:p w14:paraId="3B1A3083" w14:textId="77777777" w:rsidR="009D5B40" w:rsidRDefault="009D5B40" w:rsidP="009D5B40">
      <w:r>
        <w:t>C          1.34373        5.27228       -0.58177</w:t>
      </w:r>
    </w:p>
    <w:p w14:paraId="76C3D300" w14:textId="77777777" w:rsidR="009D5B40" w:rsidRDefault="009D5B40" w:rsidP="009D5B40">
      <w:r>
        <w:t>C          0.90351        3.08640        0.36607</w:t>
      </w:r>
    </w:p>
    <w:p w14:paraId="518296CB" w14:textId="77777777" w:rsidR="009D5B40" w:rsidRDefault="009D5B40" w:rsidP="009D5B40">
      <w:r>
        <w:t>C         -0.36541        3.14228       -0.16821</w:t>
      </w:r>
    </w:p>
    <w:p w14:paraId="19DFC3E3" w14:textId="77777777" w:rsidR="009D5B40" w:rsidRDefault="009D5B40" w:rsidP="009D5B40">
      <w:r>
        <w:t>C          0.04772        5.34233       -1.09078</w:t>
      </w:r>
    </w:p>
    <w:p w14:paraId="386AA2A6" w14:textId="77777777" w:rsidR="009D5B40" w:rsidRDefault="009D5B40" w:rsidP="009D5B40">
      <w:r>
        <w:t>H          2.01577        6.09849       -0.78530</w:t>
      </w:r>
    </w:p>
    <w:p w14:paraId="6DEE8335" w14:textId="77777777" w:rsidR="009D5B40" w:rsidRDefault="009D5B40" w:rsidP="009D5B40">
      <w:r>
        <w:t>H          1.21330        2.23155        0.95354</w:t>
      </w:r>
    </w:p>
    <w:p w14:paraId="722C7E57" w14:textId="77777777" w:rsidR="009D5B40" w:rsidRDefault="009D5B40" w:rsidP="009D5B40">
      <w:r>
        <w:t>O         -0.35955        6.43579       -1.78591</w:t>
      </w:r>
    </w:p>
    <w:p w14:paraId="2FF7B3A3" w14:textId="77777777" w:rsidR="009D5B40" w:rsidRDefault="009D5B40" w:rsidP="009D5B40">
      <w:r>
        <w:t>H         -1.25345        6.27900       -2.11045</w:t>
      </w:r>
    </w:p>
    <w:p w14:paraId="4CB33A92" w14:textId="77777777" w:rsidR="009D5B40" w:rsidRDefault="009D5B40" w:rsidP="009D5B40">
      <w:r>
        <w:t>C         -4.15957       -2.23924        0.39462</w:t>
      </w:r>
    </w:p>
    <w:p w14:paraId="12DAE263" w14:textId="77777777" w:rsidR="009D5B40" w:rsidRDefault="009D5B40" w:rsidP="009D5B40">
      <w:r>
        <w:t>C         -6.37478       -3.36779        0.36365</w:t>
      </w:r>
    </w:p>
    <w:p w14:paraId="722BA04A" w14:textId="77777777" w:rsidR="009D5B40" w:rsidRDefault="009D5B40" w:rsidP="009D5B40">
      <w:r>
        <w:t>C         -6.00209       -1.11227        1.30555</w:t>
      </w:r>
    </w:p>
    <w:p w14:paraId="0EB13D28" w14:textId="77777777" w:rsidR="009D5B40" w:rsidRDefault="009D5B40" w:rsidP="009D5B40">
      <w:r>
        <w:lastRenderedPageBreak/>
        <w:t>C         -6.80149       -2.40535        1.45495</w:t>
      </w:r>
    </w:p>
    <w:p w14:paraId="4083EE30" w14:textId="77777777" w:rsidR="009D5B40" w:rsidRDefault="009D5B40" w:rsidP="009D5B40">
      <w:r>
        <w:t>O         -4.62426       -1.42259        1.45293</w:t>
      </w:r>
    </w:p>
    <w:p w14:paraId="20558C4B" w14:textId="77777777" w:rsidR="009D5B40" w:rsidRDefault="009D5B40" w:rsidP="009D5B40">
      <w:r>
        <w:t>C         -4.87510       -3.58577        0.43767</w:t>
      </w:r>
    </w:p>
    <w:p w14:paraId="0CF3DF75" w14:textId="77777777" w:rsidR="009D5B40" w:rsidRDefault="009D5B40" w:rsidP="009D5B40">
      <w:r>
        <w:t>H         -6.61755       -2.92513       -0.61381</w:t>
      </w:r>
    </w:p>
    <w:p w14:paraId="02D0468D" w14:textId="77777777" w:rsidR="009D5B40" w:rsidRDefault="009D5B40" w:rsidP="009D5B40">
      <w:r>
        <w:t>H         -6.19002       -0.69541        0.30674</w:t>
      </w:r>
    </w:p>
    <w:p w14:paraId="0B2F47CC" w14:textId="77777777" w:rsidR="009D5B40" w:rsidRDefault="009D5B40" w:rsidP="009D5B40">
      <w:r>
        <w:t>H         -6.57378       -2.85029        2.43337</w:t>
      </w:r>
    </w:p>
    <w:p w14:paraId="2FE215E9" w14:textId="77777777" w:rsidR="009D5B40" w:rsidRDefault="009D5B40" w:rsidP="009D5B40">
      <w:r>
        <w:t>H         -4.62216       -4.06412        1.39300</w:t>
      </w:r>
    </w:p>
    <w:p w14:paraId="0F6F49FB" w14:textId="77777777" w:rsidR="009D5B40" w:rsidRDefault="009D5B40" w:rsidP="009D5B40">
      <w:r>
        <w:t>H         -4.32993       -1.72682       -0.56613</w:t>
      </w:r>
    </w:p>
    <w:p w14:paraId="3B75CB35" w14:textId="77777777" w:rsidR="009D5B40" w:rsidRDefault="009D5B40" w:rsidP="009D5B40">
      <w:r>
        <w:t>O         -2.80479       -2.51158        0.56318</w:t>
      </w:r>
    </w:p>
    <w:p w14:paraId="3101881C" w14:textId="77777777" w:rsidR="009D5B40" w:rsidRDefault="009D5B40" w:rsidP="009D5B40">
      <w:r>
        <w:t>O         -4.52004       -4.40583       -0.65204</w:t>
      </w:r>
    </w:p>
    <w:p w14:paraId="22CF5FDB" w14:textId="77777777" w:rsidR="009D5B40" w:rsidRDefault="009D5B40" w:rsidP="009D5B40">
      <w:r>
        <w:t>H         -3.56871       -4.54960       -0.62164</w:t>
      </w:r>
    </w:p>
    <w:p w14:paraId="089D2B8E" w14:textId="77777777" w:rsidR="009D5B40" w:rsidRDefault="009D5B40" w:rsidP="009D5B40">
      <w:r>
        <w:t>O         -7.09867       -4.56630        0.55007</w:t>
      </w:r>
    </w:p>
    <w:p w14:paraId="109C95A5" w14:textId="77777777" w:rsidR="009D5B40" w:rsidRDefault="009D5B40" w:rsidP="009D5B40">
      <w:r>
        <w:t>H         -6.79685       -5.20233       -0.10707</w:t>
      </w:r>
    </w:p>
    <w:p w14:paraId="6225911D" w14:textId="77777777" w:rsidR="009D5B40" w:rsidRDefault="009D5B40" w:rsidP="009D5B40">
      <w:r>
        <w:t>O         -8.18493       -2.11029        1.36340</w:t>
      </w:r>
    </w:p>
    <w:p w14:paraId="563CEBE3" w14:textId="77777777" w:rsidR="009D5B40" w:rsidRDefault="009D5B40" w:rsidP="009D5B40">
      <w:r>
        <w:t>H         -8.65773       -2.94611        1.27639</w:t>
      </w:r>
    </w:p>
    <w:p w14:paraId="7A3241F2" w14:textId="77777777" w:rsidR="009D5B40" w:rsidRDefault="009D5B40" w:rsidP="009D5B40">
      <w:r>
        <w:t>C         -6.34844       -0.05696        2.34693</w:t>
      </w:r>
    </w:p>
    <w:p w14:paraId="7518E2FD" w14:textId="77777777" w:rsidR="009D5B40" w:rsidRDefault="009D5B40" w:rsidP="009D5B40">
      <w:r>
        <w:t>H         -5.65064        0.77571        2.24678</w:t>
      </w:r>
    </w:p>
    <w:p w14:paraId="56C8EA56" w14:textId="77777777" w:rsidR="009D5B40" w:rsidRDefault="009D5B40" w:rsidP="009D5B40">
      <w:r>
        <w:t>H         -6.24880       -0.47844        3.35315</w:t>
      </w:r>
    </w:p>
    <w:p w14:paraId="74D2CAC4" w14:textId="77777777" w:rsidR="009D5B40" w:rsidRDefault="009D5B40" w:rsidP="009D5B40">
      <w:r>
        <w:t>O         -7.65596        0.46638        2.14620</w:t>
      </w:r>
    </w:p>
    <w:p w14:paraId="55B9C620" w14:textId="77777777" w:rsidR="009D5B40" w:rsidRDefault="009D5B40" w:rsidP="009D5B40">
      <w:r>
        <w:t>H         -8.26932       -0.28205        2.13941</w:t>
      </w:r>
    </w:p>
    <w:p w14:paraId="52F29C74" w14:textId="77777777" w:rsidR="009D5B40" w:rsidRDefault="009D5B40" w:rsidP="009D5B40">
      <w:r>
        <w:t>C         -1.90096       -1.55749        0.14268</w:t>
      </w:r>
    </w:p>
    <w:p w14:paraId="4068FE62" w14:textId="77777777" w:rsidR="009D5B40" w:rsidRDefault="009D5B40" w:rsidP="009D5B40">
      <w:r>
        <w:t>C         -0.02055        0.25181       -0.78190</w:t>
      </w:r>
    </w:p>
    <w:p w14:paraId="16F3D331" w14:textId="77777777" w:rsidR="009D5B40" w:rsidRDefault="009D5B40" w:rsidP="009D5B40">
      <w:r>
        <w:t>C         -0.68971       -2.03296       -0.35063</w:t>
      </w:r>
    </w:p>
    <w:p w14:paraId="22F9AD42" w14:textId="77777777" w:rsidR="009D5B40" w:rsidRDefault="009D5B40" w:rsidP="009D5B40">
      <w:r>
        <w:t>C         -2.16950       -0.19876        0.22523</w:t>
      </w:r>
    </w:p>
    <w:p w14:paraId="5F788821" w14:textId="77777777" w:rsidR="009D5B40" w:rsidRDefault="009D5B40" w:rsidP="009D5B40">
      <w:r>
        <w:t>C         -1.21425        0.70896       -0.24003</w:t>
      </w:r>
    </w:p>
    <w:p w14:paraId="2E0B3AF2" w14:textId="77777777" w:rsidR="009D5B40" w:rsidRDefault="009D5B40" w:rsidP="009D5B40">
      <w:r>
        <w:t>C          0.25161       -1.11758       -0.81447</w:t>
      </w:r>
    </w:p>
    <w:p w14:paraId="7FE13166" w14:textId="77777777" w:rsidR="009D5B40" w:rsidRDefault="009D5B40" w:rsidP="009D5B40">
      <w:r>
        <w:lastRenderedPageBreak/>
        <w:t>H         -0.49353       -3.09863       -0.37415</w:t>
      </w:r>
    </w:p>
    <w:p w14:paraId="7D310DF0" w14:textId="77777777" w:rsidR="009D5B40" w:rsidRDefault="009D5B40" w:rsidP="009D5B40">
      <w:r>
        <w:t>H         -3.09307        0.15299        0.66640</w:t>
      </w:r>
    </w:p>
    <w:p w14:paraId="5DF0A201" w14:textId="77777777" w:rsidR="009D5B40" w:rsidRDefault="009D5B40" w:rsidP="009D5B40">
      <w:r>
        <w:t>H          0.73105        0.93459       -1.15727</w:t>
      </w:r>
    </w:p>
    <w:p w14:paraId="7383D6E7" w14:textId="77777777" w:rsidR="009D5B40" w:rsidRDefault="009D5B40" w:rsidP="009D5B40">
      <w:r>
        <w:t>O          1.44918       -1.49946       -1.31491</w:t>
      </w:r>
    </w:p>
    <w:p w14:paraId="23D85441" w14:textId="77777777" w:rsidR="009D5B40" w:rsidRDefault="009D5B40" w:rsidP="009D5B40">
      <w:r>
        <w:t>H          1.63755       -2.43008       -1.09414</w:t>
      </w:r>
    </w:p>
    <w:p w14:paraId="3D2510AA" w14:textId="77777777" w:rsidR="009D5B40" w:rsidRDefault="009D5B40" w:rsidP="009D5B40">
      <w:r>
        <w:t>C         -1.52381        2.18127       -0.12883</w:t>
      </w:r>
    </w:p>
    <w:p w14:paraId="51FD156F" w14:textId="77777777" w:rsidR="009D5B40" w:rsidRDefault="009D5B40" w:rsidP="009D5B40">
      <w:r>
        <w:t>C         -2.37114        2.72720       -1.31594</w:t>
      </w:r>
    </w:p>
    <w:p w14:paraId="752C2EB2" w14:textId="77777777" w:rsidR="009D5B40" w:rsidRDefault="009D5B40" w:rsidP="009D5B40">
      <w:r>
        <w:t>C         -3.83894        2.47172       -1.15719</w:t>
      </w:r>
    </w:p>
    <w:p w14:paraId="3B0847AB" w14:textId="77777777" w:rsidR="009D5B40" w:rsidRDefault="009D5B40" w:rsidP="009D5B40">
      <w:r>
        <w:t>C         -6.47933        1.75387       -0.64782</w:t>
      </w:r>
    </w:p>
    <w:p w14:paraId="47B23F44" w14:textId="77777777" w:rsidR="009D5B40" w:rsidRDefault="009D5B40" w:rsidP="009D5B40">
      <w:r>
        <w:t>C         -4.40974        1.39836       -1.83860</w:t>
      </w:r>
    </w:p>
    <w:p w14:paraId="1C31ECDF" w14:textId="77777777" w:rsidR="009D5B40" w:rsidRDefault="009D5B40" w:rsidP="009D5B40">
      <w:r>
        <w:t>C         -4.59398        3.19183       -0.23315</w:t>
      </w:r>
    </w:p>
    <w:p w14:paraId="4258E055" w14:textId="77777777" w:rsidR="009D5B40" w:rsidRDefault="009D5B40" w:rsidP="009D5B40">
      <w:r>
        <w:t>C         -5.91673        2.83765        0.01325</w:t>
      </w:r>
    </w:p>
    <w:p w14:paraId="66A2F4FE" w14:textId="77777777" w:rsidR="009D5B40" w:rsidRDefault="009D5B40" w:rsidP="009D5B40">
      <w:r>
        <w:t>C         -5.72425        1.03613       -1.58113</w:t>
      </w:r>
    </w:p>
    <w:p w14:paraId="149DA57E" w14:textId="77777777" w:rsidR="009D5B40" w:rsidRDefault="009D5B40" w:rsidP="009D5B40">
      <w:r>
        <w:t>H         -3.83548        0.81713       -2.55183</w:t>
      </w:r>
    </w:p>
    <w:p w14:paraId="7EE297DB" w14:textId="77777777" w:rsidR="009D5B40" w:rsidRDefault="009D5B40" w:rsidP="009D5B40">
      <w:r>
        <w:t>H         -4.14725        4.03101        0.28704</w:t>
      </w:r>
    </w:p>
    <w:p w14:paraId="55E89887" w14:textId="77777777" w:rsidR="009D5B40" w:rsidRDefault="009D5B40" w:rsidP="009D5B40">
      <w:r>
        <w:t>H         -6.52351        3.39059        0.72163</w:t>
      </w:r>
    </w:p>
    <w:p w14:paraId="57306981" w14:textId="77777777" w:rsidR="009D5B40" w:rsidRDefault="009D5B40" w:rsidP="009D5B40">
      <w:r>
        <w:t>O         -6.27391       -0.03944       -2.20361</w:t>
      </w:r>
    </w:p>
    <w:p w14:paraId="774C5A5E" w14:textId="77777777" w:rsidR="009D5B40" w:rsidRDefault="009D5B40" w:rsidP="009D5B40">
      <w:r>
        <w:t>H         -7.20226       -0.07772       -1.93355</w:t>
      </w:r>
    </w:p>
    <w:p w14:paraId="4733C68D" w14:textId="77777777" w:rsidR="009D5B40" w:rsidRDefault="009D5B40" w:rsidP="009D5B40">
      <w:r>
        <w:t>H         -2.09488        2.34482        0.79309</w:t>
      </w:r>
    </w:p>
    <w:p w14:paraId="2854F98C" w14:textId="77777777" w:rsidR="009D5B40" w:rsidRDefault="009D5B40" w:rsidP="009D5B40">
      <w:r>
        <w:t>C          6.57731       -1.41665        0.00100</w:t>
      </w:r>
    </w:p>
    <w:p w14:paraId="5EF64008" w14:textId="77777777" w:rsidR="009D5B40" w:rsidRDefault="009D5B40" w:rsidP="009D5B40">
      <w:r>
        <w:t>C          6.75710       -3.55985       -1.22643</w:t>
      </w:r>
    </w:p>
    <w:p w14:paraId="28035A62" w14:textId="77777777" w:rsidR="009D5B40" w:rsidRDefault="009D5B40" w:rsidP="009D5B40">
      <w:r>
        <w:t>C          4.65518       -2.76313       -0.15692</w:t>
      </w:r>
    </w:p>
    <w:p w14:paraId="23AF3586" w14:textId="77777777" w:rsidR="009D5B40" w:rsidRDefault="009D5B40" w:rsidP="009D5B40">
      <w:r>
        <w:t>C          5.49214       -3.99246       -0.51241</w:t>
      </w:r>
    </w:p>
    <w:p w14:paraId="13A519F1" w14:textId="77777777" w:rsidR="009D5B40" w:rsidRDefault="009D5B40" w:rsidP="009D5B40">
      <w:r>
        <w:t>O          5.43512       -1.91131        0.66929</w:t>
      </w:r>
    </w:p>
    <w:p w14:paraId="3FE0F83C" w14:textId="77777777" w:rsidR="009D5B40" w:rsidRDefault="009D5B40" w:rsidP="009D5B40">
      <w:r>
        <w:t>C          7.51025       -2.56612       -0.36222</w:t>
      </w:r>
    </w:p>
    <w:p w14:paraId="349FECCA" w14:textId="77777777" w:rsidR="009D5B40" w:rsidRDefault="009D5B40" w:rsidP="009D5B40">
      <w:r>
        <w:lastRenderedPageBreak/>
        <w:t>H          6.48356       -3.06897       -2.17207</w:t>
      </w:r>
    </w:p>
    <w:p w14:paraId="764BD6CC" w14:textId="77777777" w:rsidR="009D5B40" w:rsidRDefault="009D5B40" w:rsidP="009D5B40">
      <w:r>
        <w:t>H          4.36119       -2.24000       -1.08033</w:t>
      </w:r>
    </w:p>
    <w:p w14:paraId="567C5302" w14:textId="77777777" w:rsidR="009D5B40" w:rsidRDefault="009D5B40" w:rsidP="009D5B40">
      <w:r>
        <w:t>H          5.77202       -4.50266        0.41961</w:t>
      </w:r>
    </w:p>
    <w:p w14:paraId="7A895A26" w14:textId="77777777" w:rsidR="009D5B40" w:rsidRDefault="009D5B40" w:rsidP="009D5B40">
      <w:r>
        <w:t>H          7.82562       -3.05239        0.56988</w:t>
      </w:r>
    </w:p>
    <w:p w14:paraId="02546FA0" w14:textId="77777777" w:rsidR="009D5B40" w:rsidRDefault="009D5B40" w:rsidP="009D5B40">
      <w:r>
        <w:t>H          6.27224       -0.86951       -0.90516</w:t>
      </w:r>
    </w:p>
    <w:p w14:paraId="7C4AFE80" w14:textId="77777777" w:rsidR="009D5B40" w:rsidRDefault="009D5B40" w:rsidP="009D5B40">
      <w:r>
        <w:t>O          8.61939       -2.12381       -1.11019</w:t>
      </w:r>
    </w:p>
    <w:p w14:paraId="6412693D" w14:textId="77777777" w:rsidR="009D5B40" w:rsidRDefault="009D5B40" w:rsidP="009D5B40">
      <w:r>
        <w:t>H          9.11432       -1.49451       -0.57560</w:t>
      </w:r>
    </w:p>
    <w:p w14:paraId="315C39EE" w14:textId="77777777" w:rsidR="009D5B40" w:rsidRDefault="009D5B40" w:rsidP="009D5B40">
      <w:r>
        <w:t>O          7.51120       -4.72508       -1.48494</w:t>
      </w:r>
    </w:p>
    <w:p w14:paraId="3A272119" w14:textId="77777777" w:rsidR="009D5B40" w:rsidRDefault="009D5B40" w:rsidP="009D5B40">
      <w:r>
        <w:t>H          8.34381       -4.45994       -1.88989</w:t>
      </w:r>
    </w:p>
    <w:p w14:paraId="0A2D9A6C" w14:textId="77777777" w:rsidR="009D5B40" w:rsidRDefault="009D5B40" w:rsidP="009D5B40">
      <w:r>
        <w:t>O          4.71536       -4.85482       -1.32515</w:t>
      </w:r>
    </w:p>
    <w:p w14:paraId="1289C8A6" w14:textId="77777777" w:rsidR="009D5B40" w:rsidRDefault="009D5B40" w:rsidP="009D5B40">
      <w:r>
        <w:t>H          5.29808       -5.54136       -1.66971</w:t>
      </w:r>
    </w:p>
    <w:p w14:paraId="4AE3509C" w14:textId="77777777" w:rsidR="009D5B40" w:rsidRDefault="009D5B40" w:rsidP="009D5B40">
      <w:r>
        <w:t>C          3.39192       -3.12391        0.61511</w:t>
      </w:r>
    </w:p>
    <w:p w14:paraId="0D985561" w14:textId="77777777" w:rsidR="009D5B40" w:rsidRDefault="009D5B40" w:rsidP="009D5B40">
      <w:r>
        <w:t>H          2.92570       -2.20785        0.98031</w:t>
      </w:r>
    </w:p>
    <w:p w14:paraId="28102283" w14:textId="77777777" w:rsidR="009D5B40" w:rsidRDefault="009D5B40" w:rsidP="009D5B40">
      <w:r>
        <w:t>H          3.64652       -3.75322        1.47440</w:t>
      </w:r>
    </w:p>
    <w:p w14:paraId="0E08BEE1" w14:textId="77777777" w:rsidR="009D5B40" w:rsidRDefault="009D5B40" w:rsidP="009D5B40">
      <w:r>
        <w:t>O          2.44256       -3.77120       -0.22226</w:t>
      </w:r>
    </w:p>
    <w:p w14:paraId="008F7590" w14:textId="77777777" w:rsidR="009D5B40" w:rsidRDefault="009D5B40" w:rsidP="009D5B40">
      <w:r>
        <w:t>H          2.89444       -4.48464       -0.69431</w:t>
      </w:r>
    </w:p>
    <w:p w14:paraId="1A9DD527" w14:textId="77777777" w:rsidR="009D5B40" w:rsidRDefault="009D5B40" w:rsidP="009D5B40">
      <w:r>
        <w:t>H         -1.99798        2.27552       -2.24256</w:t>
      </w:r>
    </w:p>
    <w:p w14:paraId="340709B8" w14:textId="77777777" w:rsidR="009D5B40" w:rsidRDefault="009D5B40" w:rsidP="009D5B40">
      <w:r>
        <w:t>O         -2.05797        4.14106       -1.37207</w:t>
      </w:r>
    </w:p>
    <w:p w14:paraId="0D0CA0F1" w14:textId="77777777" w:rsidR="009D5B40" w:rsidRDefault="009D5B40" w:rsidP="009D5B40">
      <w:r>
        <w:t>O         -7.76706        1.32850       -0.46165</w:t>
      </w:r>
    </w:p>
    <w:p w14:paraId="3886E527" w14:textId="77777777" w:rsidR="009D5B40" w:rsidRDefault="009D5B40" w:rsidP="009D5B40">
      <w:r>
        <w:t>H         -7.90749        1.17200        0.49248</w:t>
      </w:r>
    </w:p>
    <w:p w14:paraId="2A11CFB7" w14:textId="77777777" w:rsidR="009D5B40" w:rsidRDefault="009D5B40" w:rsidP="009D5B40"/>
    <w:p w14:paraId="085A66AB" w14:textId="77777777" w:rsidR="009D5B40" w:rsidRDefault="009D5B40" w:rsidP="009D5B40">
      <w:r>
        <w:t>astringin-astringin 8-5 RS</w:t>
      </w:r>
    </w:p>
    <w:p w14:paraId="0F2150AB" w14:textId="77777777" w:rsidR="009D5B40" w:rsidRDefault="009D5B40" w:rsidP="009D5B40">
      <w:r>
        <w:t>100</w:t>
      </w:r>
    </w:p>
    <w:p w14:paraId="0C20597C" w14:textId="77777777" w:rsidR="009D5B40" w:rsidRDefault="009D5B40" w:rsidP="009D5B40">
      <w:r>
        <w:tab/>
        <w:t>Energy: -1821855.2713049</w:t>
      </w:r>
    </w:p>
    <w:p w14:paraId="5015A7B6" w14:textId="77777777" w:rsidR="009D5B40" w:rsidRDefault="009D5B40" w:rsidP="009D5B40">
      <w:r>
        <w:t>O          5.99889        0.85930       -1.01703</w:t>
      </w:r>
    </w:p>
    <w:p w14:paraId="69CFDDC3" w14:textId="77777777" w:rsidR="009D5B40" w:rsidRDefault="009D5B40" w:rsidP="009D5B40">
      <w:r>
        <w:t>C          5.12176        1.86789       -0.67599</w:t>
      </w:r>
    </w:p>
    <w:p w14:paraId="667B6A37" w14:textId="77777777" w:rsidR="009D5B40" w:rsidRDefault="009D5B40" w:rsidP="009D5B40">
      <w:r>
        <w:lastRenderedPageBreak/>
        <w:t>C          3.49461        4.03023       -0.06944</w:t>
      </w:r>
    </w:p>
    <w:p w14:paraId="27A69ACC" w14:textId="77777777" w:rsidR="009D5B40" w:rsidRDefault="009D5B40" w:rsidP="009D5B40">
      <w:r>
        <w:t>C          5.65475        3.15299       -0.70710</w:t>
      </w:r>
    </w:p>
    <w:p w14:paraId="3D8D3D48" w14:textId="77777777" w:rsidR="009D5B40" w:rsidRDefault="009D5B40" w:rsidP="009D5B40">
      <w:r>
        <w:t>C          3.78742        1.64674       -0.36001</w:t>
      </w:r>
    </w:p>
    <w:p w14:paraId="6E74BD55" w14:textId="77777777" w:rsidR="009D5B40" w:rsidRDefault="009D5B40" w:rsidP="009D5B40">
      <w:r>
        <w:t>C          2.96328        2.73888       -0.05521</w:t>
      </w:r>
    </w:p>
    <w:p w14:paraId="0F905F57" w14:textId="77777777" w:rsidR="009D5B40" w:rsidRDefault="009D5B40" w:rsidP="009D5B40">
      <w:r>
        <w:t>C          4.82607        4.23235       -0.40881</w:t>
      </w:r>
    </w:p>
    <w:p w14:paraId="30A65104" w14:textId="77777777" w:rsidR="009D5B40" w:rsidRDefault="009D5B40" w:rsidP="009D5B40">
      <w:r>
        <w:t>H          6.69681        3.28683       -0.97805</w:t>
      </w:r>
    </w:p>
    <w:p w14:paraId="777EDA12" w14:textId="77777777" w:rsidR="009D5B40" w:rsidRDefault="009D5B40" w:rsidP="009D5B40">
      <w:r>
        <w:t>H          3.39106        0.63995       -0.36822</w:t>
      </w:r>
    </w:p>
    <w:p w14:paraId="5880D9A7" w14:textId="77777777" w:rsidR="009D5B40" w:rsidRDefault="009D5B40" w:rsidP="009D5B40">
      <w:r>
        <w:t>H          2.89752        4.89145        0.20044</w:t>
      </w:r>
    </w:p>
    <w:p w14:paraId="622AB1E9" w14:textId="77777777" w:rsidR="009D5B40" w:rsidRDefault="009D5B40" w:rsidP="009D5B40">
      <w:r>
        <w:t>O          5.28019        5.51364       -0.41205</w:t>
      </w:r>
    </w:p>
    <w:p w14:paraId="1AF8141C" w14:textId="77777777" w:rsidR="009D5B40" w:rsidRDefault="009D5B40" w:rsidP="009D5B40">
      <w:r>
        <w:t>H          6.20251        5.53672       -0.68052</w:t>
      </w:r>
    </w:p>
    <w:p w14:paraId="3A282F31" w14:textId="77777777" w:rsidR="009D5B40" w:rsidRDefault="009D5B40" w:rsidP="009D5B40">
      <w:r>
        <w:t>C          1.55020        2.49322        0.27355</w:t>
      </w:r>
    </w:p>
    <w:p w14:paraId="32A74D68" w14:textId="77777777" w:rsidR="009D5B40" w:rsidRDefault="009D5B40" w:rsidP="009D5B40">
      <w:r>
        <w:t>H          1.31400        1.48856        0.61553</w:t>
      </w:r>
    </w:p>
    <w:p w14:paraId="57516A1E" w14:textId="77777777" w:rsidR="009D5B40" w:rsidRDefault="009D5B40" w:rsidP="009D5B40">
      <w:r>
        <w:t>C          0.57644        3.40366        0.14807</w:t>
      </w:r>
    </w:p>
    <w:p w14:paraId="6960EAD8" w14:textId="77777777" w:rsidR="009D5B40" w:rsidRDefault="009D5B40" w:rsidP="009D5B40">
      <w:r>
        <w:t>H          0.82945        4.37333       -0.27336</w:t>
      </w:r>
    </w:p>
    <w:p w14:paraId="461E5A87" w14:textId="77777777" w:rsidR="009D5B40" w:rsidRDefault="009D5B40" w:rsidP="009D5B40">
      <w:r>
        <w:t>C         -0.83889        3.23857        0.49894</w:t>
      </w:r>
    </w:p>
    <w:p w14:paraId="1583C2C4" w14:textId="77777777" w:rsidR="009D5B40" w:rsidRDefault="009D5B40" w:rsidP="009D5B40">
      <w:r>
        <w:t>C         -3.52322        3.06083        1.09862</w:t>
      </w:r>
    </w:p>
    <w:p w14:paraId="7AD384E2" w14:textId="77777777" w:rsidR="009D5B40" w:rsidRDefault="009D5B40" w:rsidP="009D5B40">
      <w:r>
        <w:t>C         -1.74622        4.19193        0.01607</w:t>
      </w:r>
    </w:p>
    <w:p w14:paraId="1F9DCE56" w14:textId="77777777" w:rsidR="009D5B40" w:rsidRDefault="009D5B40" w:rsidP="009D5B40">
      <w:r>
        <w:t>C         -1.29941        2.18469        1.30711</w:t>
      </w:r>
    </w:p>
    <w:p w14:paraId="04017304" w14:textId="77777777" w:rsidR="009D5B40" w:rsidRDefault="009D5B40" w:rsidP="009D5B40">
      <w:r>
        <w:t>C         -2.65105        2.10803        1.59352</w:t>
      </w:r>
    </w:p>
    <w:p w14:paraId="46A615A7" w14:textId="77777777" w:rsidR="009D5B40" w:rsidRDefault="009D5B40" w:rsidP="009D5B40">
      <w:r>
        <w:t>C         -3.10321        4.11525        0.30324</w:t>
      </w:r>
    </w:p>
    <w:p w14:paraId="6C998028" w14:textId="77777777" w:rsidR="009D5B40" w:rsidRDefault="009D5B40" w:rsidP="009D5B40">
      <w:r>
        <w:t>H         -1.40193        5.00634       -0.61117</w:t>
      </w:r>
    </w:p>
    <w:p w14:paraId="57D66C3A" w14:textId="77777777" w:rsidR="009D5B40" w:rsidRDefault="009D5B40" w:rsidP="009D5B40">
      <w:r>
        <w:t>H         -0.61030        1.45701        1.72012</w:t>
      </w:r>
    </w:p>
    <w:p w14:paraId="5802C3E9" w14:textId="77777777" w:rsidR="009D5B40" w:rsidRDefault="009D5B40" w:rsidP="009D5B40">
      <w:r>
        <w:t>O         -3.97203        5.03387       -0.18778</w:t>
      </w:r>
    </w:p>
    <w:p w14:paraId="7D22AF7C" w14:textId="77777777" w:rsidR="009D5B40" w:rsidRDefault="009D5B40" w:rsidP="009D5B40">
      <w:r>
        <w:t>H         -4.86262        4.80422        0.10171</w:t>
      </w:r>
    </w:p>
    <w:p w14:paraId="36B33331" w14:textId="77777777" w:rsidR="009D5B40" w:rsidRDefault="009D5B40" w:rsidP="009D5B40">
      <w:r>
        <w:t>C         -0.95606       -2.06885       -0.71175</w:t>
      </w:r>
    </w:p>
    <w:p w14:paraId="13BF9E1E" w14:textId="77777777" w:rsidR="009D5B40" w:rsidRDefault="009D5B40" w:rsidP="009D5B40">
      <w:r>
        <w:lastRenderedPageBreak/>
        <w:t>C          0.77841       -2.24968       -2.47584</w:t>
      </w:r>
    </w:p>
    <w:p w14:paraId="3921AB08" w14:textId="77777777" w:rsidR="009D5B40" w:rsidRDefault="009D5B40" w:rsidP="009D5B40">
      <w:r>
        <w:t>C         -0.99515       -0.49278       -2.46387</w:t>
      </w:r>
    </w:p>
    <w:p w14:paraId="5BAB2C58" w14:textId="77777777" w:rsidR="009D5B40" w:rsidRDefault="009D5B40" w:rsidP="009D5B40">
      <w:r>
        <w:t>C         -0.10844       -1.36543       -3.34116</w:t>
      </w:r>
    </w:p>
    <w:p w14:paraId="50D10F06" w14:textId="77777777" w:rsidR="009D5B40" w:rsidRDefault="009D5B40" w:rsidP="009D5B40">
      <w:r>
        <w:t>O         -1.76283       -1.32451       -1.59316</w:t>
      </w:r>
    </w:p>
    <w:p w14:paraId="7F3A37F6" w14:textId="77777777" w:rsidR="009D5B40" w:rsidRDefault="009D5B40" w:rsidP="009D5B40">
      <w:r>
        <w:t>C         -0.07259       -3.03572       -1.49063</w:t>
      </w:r>
    </w:p>
    <w:p w14:paraId="7781CFF3" w14:textId="77777777" w:rsidR="009D5B40" w:rsidRDefault="009D5B40" w:rsidP="009D5B40">
      <w:r>
        <w:t>H          1.46073       -1.60018       -1.90259</w:t>
      </w:r>
    </w:p>
    <w:p w14:paraId="4A139995" w14:textId="77777777" w:rsidR="009D5B40" w:rsidRDefault="009D5B40" w:rsidP="009D5B40">
      <w:r>
        <w:t>H         -0.37134        0.19179       -1.86744</w:t>
      </w:r>
    </w:p>
    <w:p w14:paraId="6CF7D027" w14:textId="77777777" w:rsidR="009D5B40" w:rsidRDefault="009D5B40" w:rsidP="009D5B40">
      <w:r>
        <w:t>H         -0.75158       -2.01927       -3.94859</w:t>
      </w:r>
    </w:p>
    <w:p w14:paraId="79F95F00" w14:textId="77777777" w:rsidR="009D5B40" w:rsidRDefault="009D5B40" w:rsidP="009D5B40">
      <w:r>
        <w:t>H         -0.72252       -3.72681       -2.04150</w:t>
      </w:r>
    </w:p>
    <w:p w14:paraId="6EBE867F" w14:textId="77777777" w:rsidR="009D5B40" w:rsidRDefault="009D5B40" w:rsidP="009D5B40">
      <w:r>
        <w:t>H         -0.33540       -1.38642       -0.10696</w:t>
      </w:r>
    </w:p>
    <w:p w14:paraId="1E3AADF3" w14:textId="77777777" w:rsidR="009D5B40" w:rsidRDefault="009D5B40" w:rsidP="009D5B40">
      <w:r>
        <w:t>O         -1.76474       -2.83652        0.12386</w:t>
      </w:r>
    </w:p>
    <w:p w14:paraId="4C3007D6" w14:textId="77777777" w:rsidR="009D5B40" w:rsidRDefault="009D5B40" w:rsidP="009D5B40">
      <w:r>
        <w:t>O          0.79232       -3.72790       -0.61840</w:t>
      </w:r>
    </w:p>
    <w:p w14:paraId="69A97E4C" w14:textId="77777777" w:rsidR="009D5B40" w:rsidRDefault="009D5B40" w:rsidP="009D5B40">
      <w:r>
        <w:t>H          0.25410       -4.27360       -0.03669</w:t>
      </w:r>
    </w:p>
    <w:p w14:paraId="265F167B" w14:textId="77777777" w:rsidR="009D5B40" w:rsidRDefault="009D5B40" w:rsidP="009D5B40">
      <w:r>
        <w:t>O          1.50760       -3.07800       -3.34403</w:t>
      </w:r>
    </w:p>
    <w:p w14:paraId="28EE439A" w14:textId="77777777" w:rsidR="009D5B40" w:rsidRDefault="009D5B40" w:rsidP="009D5B40">
      <w:r>
        <w:t>H          2.28472       -3.40625       -2.86190</w:t>
      </w:r>
    </w:p>
    <w:p w14:paraId="57A43965" w14:textId="77777777" w:rsidR="009D5B40" w:rsidRDefault="009D5B40" w:rsidP="009D5B40">
      <w:r>
        <w:t>O          0.66681       -0.52585       -4.16256</w:t>
      </w:r>
    </w:p>
    <w:p w14:paraId="523AB859" w14:textId="77777777" w:rsidR="009D5B40" w:rsidRDefault="009D5B40" w:rsidP="009D5B40">
      <w:r>
        <w:t>H          1.32284       -1.08795       -4.59097</w:t>
      </w:r>
    </w:p>
    <w:p w14:paraId="31BF1450" w14:textId="77777777" w:rsidR="009D5B40" w:rsidRDefault="009D5B40" w:rsidP="009D5B40">
      <w:r>
        <w:t>C         -2.00293        0.30760       -3.25994</w:t>
      </w:r>
    </w:p>
    <w:p w14:paraId="0A7AFCB6" w14:textId="77777777" w:rsidR="009D5B40" w:rsidRDefault="009D5B40" w:rsidP="009D5B40">
      <w:r>
        <w:t>H         -2.59874       -0.38475       -3.86830</w:t>
      </w:r>
    </w:p>
    <w:p w14:paraId="2B3D75B6" w14:textId="77777777" w:rsidR="009D5B40" w:rsidRDefault="009D5B40" w:rsidP="009D5B40">
      <w:r>
        <w:t>H         -1.48468        1.00868       -3.91267</w:t>
      </w:r>
    </w:p>
    <w:p w14:paraId="6FD9854E" w14:textId="77777777" w:rsidR="009D5B40" w:rsidRDefault="009D5B40" w:rsidP="009D5B40">
      <w:r>
        <w:t>O         -2.84759        1.05104       -2.39268</w:t>
      </w:r>
    </w:p>
    <w:p w14:paraId="06DBF867" w14:textId="77777777" w:rsidR="009D5B40" w:rsidRDefault="009D5B40" w:rsidP="009D5B40">
      <w:r>
        <w:t>H         -2.99178        0.51000       -1.60299</w:t>
      </w:r>
    </w:p>
    <w:p w14:paraId="3FD52CA8" w14:textId="77777777" w:rsidR="009D5B40" w:rsidRDefault="009D5B40" w:rsidP="009D5B40">
      <w:r>
        <w:t>C         -2.36119       -2.21630        1.19286</w:t>
      </w:r>
    </w:p>
    <w:p w14:paraId="701F0D6F" w14:textId="77777777" w:rsidR="009D5B40" w:rsidRDefault="009D5B40" w:rsidP="009D5B40">
      <w:r>
        <w:t>C         -3.53612       -1.11545        3.45085</w:t>
      </w:r>
    </w:p>
    <w:p w14:paraId="72534472" w14:textId="77777777" w:rsidR="009D5B40" w:rsidRDefault="009D5B40" w:rsidP="009D5B40">
      <w:r>
        <w:t>C         -2.77996       -3.05536        2.22138</w:t>
      </w:r>
    </w:p>
    <w:p w14:paraId="7F75C39E" w14:textId="77777777" w:rsidR="009D5B40" w:rsidRDefault="009D5B40" w:rsidP="009D5B40">
      <w:r>
        <w:t>C         -2.54418       -0.84220        1.26641</w:t>
      </w:r>
    </w:p>
    <w:p w14:paraId="63DE8E7D" w14:textId="77777777" w:rsidR="009D5B40" w:rsidRDefault="009D5B40" w:rsidP="009D5B40">
      <w:r>
        <w:lastRenderedPageBreak/>
        <w:t>C         -3.14214       -0.29560        2.40216</w:t>
      </w:r>
    </w:p>
    <w:p w14:paraId="6C0D489E" w14:textId="77777777" w:rsidR="009D5B40" w:rsidRDefault="009D5B40" w:rsidP="009D5B40">
      <w:r>
        <w:t>C         -3.36707       -2.49528        3.34851</w:t>
      </w:r>
    </w:p>
    <w:p w14:paraId="54A7D53A" w14:textId="77777777" w:rsidR="009D5B40" w:rsidRDefault="009D5B40" w:rsidP="009D5B40">
      <w:r>
        <w:t>H         -2.62800       -4.12506        2.13011</w:t>
      </w:r>
    </w:p>
    <w:p w14:paraId="45ABE76A" w14:textId="77777777" w:rsidR="009D5B40" w:rsidRDefault="009D5B40" w:rsidP="009D5B40">
      <w:r>
        <w:t>H         -2.26012       -0.20085        0.44506</w:t>
      </w:r>
    </w:p>
    <w:p w14:paraId="6ED9A313" w14:textId="77777777" w:rsidR="009D5B40" w:rsidRDefault="009D5B40" w:rsidP="009D5B40">
      <w:r>
        <w:t>H         -4.00022       -0.70949        4.34253</w:t>
      </w:r>
    </w:p>
    <w:p w14:paraId="2E51FA60" w14:textId="77777777" w:rsidR="009D5B40" w:rsidRDefault="009D5B40" w:rsidP="009D5B40">
      <w:r>
        <w:t>O         -3.79250       -3.25060        4.39635</w:t>
      </w:r>
    </w:p>
    <w:p w14:paraId="19FF1310" w14:textId="77777777" w:rsidR="009D5B40" w:rsidRDefault="009D5B40" w:rsidP="009D5B40">
      <w:r>
        <w:t>H         -3.64689       -4.18218        4.21090</w:t>
      </w:r>
    </w:p>
    <w:p w14:paraId="698B0CA6" w14:textId="77777777" w:rsidR="009D5B40" w:rsidRDefault="009D5B40" w:rsidP="009D5B40">
      <w:r>
        <w:t>C         -3.47100        1.17475        2.45724</w:t>
      </w:r>
    </w:p>
    <w:p w14:paraId="16713338" w14:textId="77777777" w:rsidR="009D5B40" w:rsidRDefault="009D5B40" w:rsidP="009D5B40">
      <w:r>
        <w:t>C         -4.92726        1.51649        1.95436</w:t>
      </w:r>
    </w:p>
    <w:p w14:paraId="0FC6A8F0" w14:textId="77777777" w:rsidR="009D5B40" w:rsidRDefault="009D5B40" w:rsidP="009D5B40">
      <w:r>
        <w:t>C         -5.44129        0.59742        0.87252</w:t>
      </w:r>
    </w:p>
    <w:p w14:paraId="534BBE80" w14:textId="77777777" w:rsidR="009D5B40" w:rsidRDefault="009D5B40" w:rsidP="009D5B40">
      <w:r>
        <w:t>C         -6.25591       -1.21225       -1.09834</w:t>
      </w:r>
    </w:p>
    <w:p w14:paraId="1BD82100" w14:textId="77777777" w:rsidR="009D5B40" w:rsidRDefault="009D5B40" w:rsidP="009D5B40">
      <w:r>
        <w:t>C         -5.22737        0.88605       -0.47644</w:t>
      </w:r>
    </w:p>
    <w:p w14:paraId="4D76B113" w14:textId="77777777" w:rsidR="009D5B40" w:rsidRDefault="009D5B40" w:rsidP="009D5B40">
      <w:r>
        <w:t>C         -6.08582       -0.58629        1.21858</w:t>
      </w:r>
    </w:p>
    <w:p w14:paraId="5D7408F5" w14:textId="77777777" w:rsidR="009D5B40" w:rsidRDefault="009D5B40" w:rsidP="009D5B40">
      <w:r>
        <w:t>C         -6.49004       -1.48909        0.23983</w:t>
      </w:r>
    </w:p>
    <w:p w14:paraId="47887DCA" w14:textId="77777777" w:rsidR="009D5B40" w:rsidRDefault="009D5B40" w:rsidP="009D5B40">
      <w:r>
        <w:t>C         -5.62538       -0.01440       -1.45418</w:t>
      </w:r>
    </w:p>
    <w:p w14:paraId="5A4E7F9B" w14:textId="77777777" w:rsidR="009D5B40" w:rsidRDefault="009D5B40" w:rsidP="009D5B40">
      <w:r>
        <w:t>H         -4.76709        1.81937       -0.78363</w:t>
      </w:r>
    </w:p>
    <w:p w14:paraId="10823341" w14:textId="77777777" w:rsidR="009D5B40" w:rsidRDefault="009D5B40" w:rsidP="009D5B40">
      <w:r>
        <w:t>H         -6.26668       -0.81783        2.26247</w:t>
      </w:r>
    </w:p>
    <w:p w14:paraId="6DF50533" w14:textId="77777777" w:rsidR="009D5B40" w:rsidRDefault="009D5B40" w:rsidP="009D5B40">
      <w:r>
        <w:t>H         -6.98803       -2.41528        0.49860</w:t>
      </w:r>
    </w:p>
    <w:p w14:paraId="6BD56565" w14:textId="77777777" w:rsidR="009D5B40" w:rsidRDefault="009D5B40" w:rsidP="009D5B40">
      <w:r>
        <w:t>O         -5.45625        0.19715       -2.79302</w:t>
      </w:r>
    </w:p>
    <w:p w14:paraId="749FB4DF" w14:textId="77777777" w:rsidR="009D5B40" w:rsidRDefault="009D5B40" w:rsidP="009D5B40">
      <w:r>
        <w:t>H         -4.67174        0.75714       -2.91931</w:t>
      </w:r>
    </w:p>
    <w:p w14:paraId="2DEABF7B" w14:textId="77777777" w:rsidR="009D5B40" w:rsidRDefault="009D5B40" w:rsidP="009D5B40">
      <w:r>
        <w:t>H         -3.39555        1.50987        3.49778</w:t>
      </w:r>
    </w:p>
    <w:p w14:paraId="21C09DE3" w14:textId="77777777" w:rsidR="009D5B40" w:rsidRDefault="009D5B40" w:rsidP="009D5B40">
      <w:r>
        <w:t>C          6.06192       -0.29328       -0.23629</w:t>
      </w:r>
    </w:p>
    <w:p w14:paraId="7575DCE3" w14:textId="77777777" w:rsidR="009D5B40" w:rsidRDefault="009D5B40" w:rsidP="009D5B40">
      <w:r>
        <w:t>C          6.21559       -1.35576        1.98971</w:t>
      </w:r>
    </w:p>
    <w:p w14:paraId="45A7DEFC" w14:textId="77777777" w:rsidR="009D5B40" w:rsidRDefault="009D5B40" w:rsidP="009D5B40">
      <w:r>
        <w:t>C          5.07322       -2.42633        0.05779</w:t>
      </w:r>
    </w:p>
    <w:p w14:paraId="54224063" w14:textId="77777777" w:rsidR="009D5B40" w:rsidRDefault="009D5B40" w:rsidP="009D5B40">
      <w:r>
        <w:t>C          5.08886       -2.28854        1.57566</w:t>
      </w:r>
    </w:p>
    <w:p w14:paraId="410D03CF" w14:textId="77777777" w:rsidR="009D5B40" w:rsidRDefault="009D5B40" w:rsidP="009D5B40">
      <w:r>
        <w:lastRenderedPageBreak/>
        <w:t>O          4.96931       -1.13493       -0.54231</w:t>
      </w:r>
    </w:p>
    <w:p w14:paraId="2B5800FB" w14:textId="77777777" w:rsidR="009D5B40" w:rsidRDefault="009D5B40" w:rsidP="009D5B40">
      <w:r>
        <w:t>C          6.08182       -0.02486        1.27049</w:t>
      </w:r>
    </w:p>
    <w:p w14:paraId="6A2A5C6C" w14:textId="77777777" w:rsidR="009D5B40" w:rsidRDefault="009D5B40" w:rsidP="009D5B40">
      <w:r>
        <w:t>H          7.17526       -1.81560        1.70953</w:t>
      </w:r>
    </w:p>
    <w:p w14:paraId="762880C2" w14:textId="77777777" w:rsidR="009D5B40" w:rsidRDefault="009D5B40" w:rsidP="009D5B40">
      <w:r>
        <w:t>H          6.00361       -2.90924       -0.27471</w:t>
      </w:r>
    </w:p>
    <w:p w14:paraId="0AE09767" w14:textId="77777777" w:rsidR="009D5B40" w:rsidRDefault="009D5B40" w:rsidP="009D5B40">
      <w:r>
        <w:t>H          4.13688       -1.84390        1.90236</w:t>
      </w:r>
    </w:p>
    <w:p w14:paraId="651D06E2" w14:textId="77777777" w:rsidR="009D5B40" w:rsidRDefault="009D5B40" w:rsidP="009D5B40">
      <w:r>
        <w:t>H          5.14018        0.44683        1.57286</w:t>
      </w:r>
    </w:p>
    <w:p w14:paraId="259DFC59" w14:textId="77777777" w:rsidR="009D5B40" w:rsidRDefault="009D5B40" w:rsidP="009D5B40">
      <w:r>
        <w:t>H          6.99895       -0.77926       -0.53493</w:t>
      </w:r>
    </w:p>
    <w:p w14:paraId="38E6998E" w14:textId="77777777" w:rsidR="009D5B40" w:rsidRDefault="009D5B40" w:rsidP="009D5B40">
      <w:r>
        <w:t>O          7.18830        0.76808        1.64451</w:t>
      </w:r>
    </w:p>
    <w:p w14:paraId="019DB169" w14:textId="77777777" w:rsidR="009D5B40" w:rsidRDefault="009D5B40" w:rsidP="009D5B40">
      <w:r>
        <w:t>H          7.03130        1.67464        1.35966</w:t>
      </w:r>
    </w:p>
    <w:p w14:paraId="19ABADF0" w14:textId="77777777" w:rsidR="009D5B40" w:rsidRDefault="009D5B40" w:rsidP="009D5B40">
      <w:r>
        <w:t>O          6.14123       -1.20659        3.39087</w:t>
      </w:r>
    </w:p>
    <w:p w14:paraId="6A3C8AC8" w14:textId="77777777" w:rsidR="009D5B40" w:rsidRDefault="009D5B40" w:rsidP="009D5B40">
      <w:r>
        <w:t>H          6.80901       -0.56573        3.65734</w:t>
      </w:r>
    </w:p>
    <w:p w14:paraId="2FA501A6" w14:textId="77777777" w:rsidR="009D5B40" w:rsidRDefault="009D5B40" w:rsidP="009D5B40">
      <w:r>
        <w:t>O          5.25609       -3.57261        2.12776</w:t>
      </w:r>
    </w:p>
    <w:p w14:paraId="683CF726" w14:textId="77777777" w:rsidR="009D5B40" w:rsidRDefault="009D5B40" w:rsidP="009D5B40">
      <w:r>
        <w:t>H          5.41362       -3.46259        3.07197</w:t>
      </w:r>
    </w:p>
    <w:p w14:paraId="05E24F57" w14:textId="77777777" w:rsidR="009D5B40" w:rsidRDefault="009D5B40" w:rsidP="009D5B40">
      <w:r>
        <w:t>C          3.87602       -3.20128       -0.45070</w:t>
      </w:r>
    </w:p>
    <w:p w14:paraId="560A6A9C" w14:textId="77777777" w:rsidR="009D5B40" w:rsidRDefault="009D5B40" w:rsidP="009D5B40">
      <w:r>
        <w:t>H          2.95663       -2.75668       -0.05597</w:t>
      </w:r>
    </w:p>
    <w:p w14:paraId="68A8D0BD" w14:textId="77777777" w:rsidR="009D5B40" w:rsidRDefault="009D5B40" w:rsidP="009D5B40">
      <w:r>
        <w:t>H          3.92924       -4.23794       -0.12186</w:t>
      </w:r>
    </w:p>
    <w:p w14:paraId="2F5CDC58" w14:textId="77777777" w:rsidR="009D5B40" w:rsidRDefault="009D5B40" w:rsidP="009D5B40">
      <w:r>
        <w:t>O          3.86013       -3.19114       -1.87119</w:t>
      </w:r>
    </w:p>
    <w:p w14:paraId="187DF536" w14:textId="77777777" w:rsidR="009D5B40" w:rsidRDefault="009D5B40" w:rsidP="009D5B40">
      <w:r>
        <w:t>H          4.12951       -2.30538       -2.14611</w:t>
      </w:r>
    </w:p>
    <w:p w14:paraId="3334D8E8" w14:textId="77777777" w:rsidR="009D5B40" w:rsidRDefault="009D5B40" w:rsidP="009D5B40">
      <w:r>
        <w:t>H         -5.62585        1.53516        2.79051</w:t>
      </w:r>
    </w:p>
    <w:p w14:paraId="0D721047" w14:textId="77777777" w:rsidR="009D5B40" w:rsidRDefault="009D5B40" w:rsidP="009D5B40">
      <w:r>
        <w:t>O         -4.82544        2.87031        1.45647</w:t>
      </w:r>
    </w:p>
    <w:p w14:paraId="6BE73F05" w14:textId="77777777" w:rsidR="009D5B40" w:rsidRDefault="009D5B40" w:rsidP="009D5B40">
      <w:r>
        <w:t>O         -6.64215       -2.08673       -2.05824</w:t>
      </w:r>
    </w:p>
    <w:p w14:paraId="21698ABF" w14:textId="77777777" w:rsidR="009D5B40" w:rsidRDefault="009D5B40" w:rsidP="009D5B40">
      <w:r>
        <w:t>H         -6.36652       -1.72665       -2.91058</w:t>
      </w:r>
    </w:p>
    <w:p w14:paraId="68FC7276" w14:textId="77777777" w:rsidR="009D5B40" w:rsidRDefault="009D5B40" w:rsidP="009D5B40"/>
    <w:p w14:paraId="37C01819" w14:textId="77777777" w:rsidR="009D5B40" w:rsidRDefault="009D5B40" w:rsidP="009D5B40">
      <w:r>
        <w:t>isorhapontin-isorhapontin 8-5 RS quinone methide</w:t>
      </w:r>
    </w:p>
    <w:p w14:paraId="5F693AE4" w14:textId="77777777" w:rsidR="009D5B40" w:rsidRDefault="009D5B40" w:rsidP="009D5B40">
      <w:r>
        <w:t>106</w:t>
      </w:r>
    </w:p>
    <w:p w14:paraId="6305256D" w14:textId="77777777" w:rsidR="009D5B40" w:rsidRDefault="009D5B40" w:rsidP="009D5B40">
      <w:r>
        <w:tab/>
        <w:t>Energy: -1871120.1640580</w:t>
      </w:r>
    </w:p>
    <w:p w14:paraId="5779B651" w14:textId="77777777" w:rsidR="009D5B40" w:rsidRDefault="009D5B40" w:rsidP="009D5B40">
      <w:r>
        <w:lastRenderedPageBreak/>
        <w:t>C         -5.44540        1.45276       -0.66582</w:t>
      </w:r>
    </w:p>
    <w:p w14:paraId="73541498" w14:textId="77777777" w:rsidR="009D5B40" w:rsidRDefault="009D5B40" w:rsidP="009D5B40">
      <w:r>
        <w:t>C         -7.48875        0.13741       -0.15064</w:t>
      </w:r>
    </w:p>
    <w:p w14:paraId="7BA6FCE2" w14:textId="77777777" w:rsidR="009D5B40" w:rsidRDefault="009D5B40" w:rsidP="009D5B40">
      <w:r>
        <w:t>C         -5.73222       -0.62818       -1.70663</w:t>
      </w:r>
    </w:p>
    <w:p w14:paraId="50405912" w14:textId="77777777" w:rsidR="009D5B40" w:rsidRDefault="009D5B40" w:rsidP="009D5B40">
      <w:r>
        <w:t>C         -7.22818       -0.65723       -1.41786</w:t>
      </w:r>
    </w:p>
    <w:p w14:paraId="4FA5E1D4" w14:textId="77777777" w:rsidR="009D5B40" w:rsidRDefault="009D5B40" w:rsidP="009D5B40">
      <w:r>
        <w:t>O         -5.31445        0.72525       -1.86764</w:t>
      </w:r>
    </w:p>
    <w:p w14:paraId="29D55723" w14:textId="77777777" w:rsidR="009D5B40" w:rsidRDefault="009D5B40" w:rsidP="009D5B40">
      <w:r>
        <w:t>C         -6.91162        1.53839       -0.26416</w:t>
      </w:r>
    </w:p>
    <w:p w14:paraId="787C9A60" w14:textId="77777777" w:rsidR="009D5B40" w:rsidRDefault="009D5B40" w:rsidP="009D5B40">
      <w:r>
        <w:t>H         -6.98736       -0.37994        0.67994</w:t>
      </w:r>
    </w:p>
    <w:p w14:paraId="5F3B4BB6" w14:textId="77777777" w:rsidR="009D5B40" w:rsidRDefault="009D5B40" w:rsidP="009D5B40">
      <w:r>
        <w:t>H         -5.19684       -1.07557       -0.85492</w:t>
      </w:r>
    </w:p>
    <w:p w14:paraId="00D46242" w14:textId="77777777" w:rsidR="009D5B40" w:rsidRDefault="009D5B40" w:rsidP="009D5B40">
      <w:r>
        <w:t>H         -7.76394       -0.18254       -2.25261</w:t>
      </w:r>
    </w:p>
    <w:p w14:paraId="6ECA28FC" w14:textId="77777777" w:rsidR="009D5B40" w:rsidRDefault="009D5B40" w:rsidP="009D5B40">
      <w:r>
        <w:t>H         -7.44972        2.09997       -1.03855</w:t>
      </w:r>
    </w:p>
    <w:p w14:paraId="5C932F6D" w14:textId="77777777" w:rsidR="009D5B40" w:rsidRDefault="009D5B40" w:rsidP="009D5B40">
      <w:r>
        <w:t>H         -4.87005        0.96136        0.12982</w:t>
      </w:r>
    </w:p>
    <w:p w14:paraId="158F52EC" w14:textId="77777777" w:rsidR="009D5B40" w:rsidRDefault="009D5B40" w:rsidP="009D5B40">
      <w:r>
        <w:t>O         -4.98784        2.75345       -0.85667</w:t>
      </w:r>
    </w:p>
    <w:p w14:paraId="366CF7E9" w14:textId="77777777" w:rsidR="009D5B40" w:rsidRDefault="009D5B40" w:rsidP="009D5B40">
      <w:r>
        <w:t>O         -7.05973        2.13942        1.00504</w:t>
      </w:r>
    </w:p>
    <w:p w14:paraId="0D6F66C3" w14:textId="77777777" w:rsidR="009D5B40" w:rsidRDefault="009D5B40" w:rsidP="009D5B40">
      <w:r>
        <w:t>H         -6.68514        3.02564        0.96985</w:t>
      </w:r>
    </w:p>
    <w:p w14:paraId="05C5F466" w14:textId="77777777" w:rsidR="009D5B40" w:rsidRDefault="009D5B40" w:rsidP="009D5B40">
      <w:r>
        <w:t>O         -8.88579        0.15754        0.05792</w:t>
      </w:r>
    </w:p>
    <w:p w14:paraId="163DB151" w14:textId="77777777" w:rsidR="009D5B40" w:rsidRDefault="009D5B40" w:rsidP="009D5B40">
      <w:r>
        <w:t>H         -9.06253        0.67430        0.85086</w:t>
      </w:r>
    </w:p>
    <w:p w14:paraId="57C8361C" w14:textId="77777777" w:rsidR="009D5B40" w:rsidRDefault="009D5B40" w:rsidP="009D5B40">
      <w:r>
        <w:t>O         -7.62265       -2.00168       -1.26846</w:t>
      </w:r>
    </w:p>
    <w:p w14:paraId="36D0A72A" w14:textId="77777777" w:rsidR="009D5B40" w:rsidRDefault="009D5B40" w:rsidP="009D5B40">
      <w:r>
        <w:t>H         -8.51477       -2.00215       -0.90441</w:t>
      </w:r>
    </w:p>
    <w:p w14:paraId="7DA9CBAC" w14:textId="77777777" w:rsidR="009D5B40" w:rsidRDefault="009D5B40" w:rsidP="009D5B40">
      <w:r>
        <w:t>C         -5.36007       -1.35405       -2.98110</w:t>
      </w:r>
    </w:p>
    <w:p w14:paraId="75F78862" w14:textId="77777777" w:rsidR="009D5B40" w:rsidRDefault="009D5B40" w:rsidP="009D5B40">
      <w:r>
        <w:t>H         -5.89284       -0.90778       -3.82762</w:t>
      </w:r>
    </w:p>
    <w:p w14:paraId="3437FE08" w14:textId="77777777" w:rsidR="009D5B40" w:rsidRDefault="009D5B40" w:rsidP="009D5B40">
      <w:r>
        <w:t>H         -5.64130       -2.40323       -2.90074</w:t>
      </w:r>
    </w:p>
    <w:p w14:paraId="63193812" w14:textId="77777777" w:rsidR="009D5B40" w:rsidRDefault="009D5B40" w:rsidP="009D5B40">
      <w:r>
        <w:t>O         -3.95604       -1.30297       -3.19444</w:t>
      </w:r>
    </w:p>
    <w:p w14:paraId="5988E919" w14:textId="77777777" w:rsidR="009D5B40" w:rsidRDefault="009D5B40" w:rsidP="009D5B40">
      <w:r>
        <w:t>H         -3.71773       -0.37609       -3.31695</w:t>
      </w:r>
    </w:p>
    <w:p w14:paraId="746346C2" w14:textId="77777777" w:rsidR="009D5B40" w:rsidRDefault="009D5B40" w:rsidP="009D5B40">
      <w:r>
        <w:t>C         -3.62985        2.96673       -0.80396</w:t>
      </w:r>
    </w:p>
    <w:p w14:paraId="1F9E8926" w14:textId="77777777" w:rsidR="009D5B40" w:rsidRDefault="009D5B40" w:rsidP="009D5B40">
      <w:r>
        <w:t>C         -0.91866        3.54453       -0.61429</w:t>
      </w:r>
    </w:p>
    <w:p w14:paraId="20003645" w14:textId="77777777" w:rsidR="009D5B40" w:rsidRDefault="009D5B40" w:rsidP="009D5B40">
      <w:r>
        <w:lastRenderedPageBreak/>
        <w:t>C         -3.22831        4.27951       -0.60496</w:t>
      </w:r>
    </w:p>
    <w:p w14:paraId="432EC923" w14:textId="77777777" w:rsidR="009D5B40" w:rsidRDefault="009D5B40" w:rsidP="009D5B40">
      <w:r>
        <w:t>C         -2.69872        1.94145       -0.93356</w:t>
      </w:r>
    </w:p>
    <w:p w14:paraId="74E715E9" w14:textId="77777777" w:rsidR="009D5B40" w:rsidRDefault="009D5B40" w:rsidP="009D5B40">
      <w:r>
        <w:t>C         -1.33300        2.22853       -0.83278</w:t>
      </w:r>
    </w:p>
    <w:p w14:paraId="60406F73" w14:textId="77777777" w:rsidR="009D5B40" w:rsidRDefault="009D5B40" w:rsidP="009D5B40">
      <w:r>
        <w:t>C         -1.86785        4.55722       -0.51431</w:t>
      </w:r>
    </w:p>
    <w:p w14:paraId="23006685" w14:textId="77777777" w:rsidR="009D5B40" w:rsidRDefault="009D5B40" w:rsidP="009D5B40">
      <w:r>
        <w:t>H         -3.95634        5.07352       -0.50519</w:t>
      </w:r>
    </w:p>
    <w:p w14:paraId="6169CAB1" w14:textId="77777777" w:rsidR="009D5B40" w:rsidRDefault="009D5B40" w:rsidP="009D5B40">
      <w:r>
        <w:t>H         -3.00504        0.92181       -1.12967</w:t>
      </w:r>
    </w:p>
    <w:p w14:paraId="3291C1FE" w14:textId="77777777" w:rsidR="009D5B40" w:rsidRDefault="009D5B40" w:rsidP="009D5B40">
      <w:r>
        <w:t>H          0.13488        3.78186       -0.50962</w:t>
      </w:r>
    </w:p>
    <w:p w14:paraId="1CCBF103" w14:textId="77777777" w:rsidR="009D5B40" w:rsidRDefault="009D5B40" w:rsidP="009D5B40">
      <w:r>
        <w:t>O         -1.52406        5.85667       -0.30310</w:t>
      </w:r>
    </w:p>
    <w:p w14:paraId="56E9BB5B" w14:textId="77777777" w:rsidR="009D5B40" w:rsidRDefault="009D5B40" w:rsidP="009D5B40">
      <w:r>
        <w:t>H         -0.56725        5.93868       -0.27043</w:t>
      </w:r>
    </w:p>
    <w:p w14:paraId="5FC585E5" w14:textId="77777777" w:rsidR="009D5B40" w:rsidRDefault="009D5B40" w:rsidP="009D5B40">
      <w:r>
        <w:t>C         -0.40805        1.09453       -0.96787</w:t>
      </w:r>
    </w:p>
    <w:p w14:paraId="37AE9B5A" w14:textId="77777777" w:rsidR="009D5B40" w:rsidRDefault="009D5B40" w:rsidP="009D5B40">
      <w:r>
        <w:t>H         -0.88953        0.12655       -0.87304</w:t>
      </w:r>
    </w:p>
    <w:p w14:paraId="408A9A85" w14:textId="77777777" w:rsidR="009D5B40" w:rsidRDefault="009D5B40" w:rsidP="009D5B40">
      <w:r>
        <w:t>C          0.90759        1.16674       -1.20892</w:t>
      </w:r>
    </w:p>
    <w:p w14:paraId="2056BD74" w14:textId="77777777" w:rsidR="009D5B40" w:rsidRDefault="009D5B40" w:rsidP="009D5B40">
      <w:r>
        <w:t>H          1.39034        2.13471       -1.32223</w:t>
      </w:r>
    </w:p>
    <w:p w14:paraId="3AAEDC83" w14:textId="77777777" w:rsidR="009D5B40" w:rsidRDefault="009D5B40" w:rsidP="009D5B40">
      <w:r>
        <w:t>C          1.79890        0.01092       -1.34368</w:t>
      </w:r>
    </w:p>
    <w:p w14:paraId="614E7178" w14:textId="77777777" w:rsidR="009D5B40" w:rsidRDefault="009D5B40" w:rsidP="009D5B40">
      <w:r>
        <w:t>C          3.45086       -2.29165       -1.84915</w:t>
      </w:r>
    </w:p>
    <w:p w14:paraId="1963E74E" w14:textId="77777777" w:rsidR="009D5B40" w:rsidRDefault="009D5B40" w:rsidP="009D5B40">
      <w:r>
        <w:t>C          1.23574       -1.34557       -1.31889</w:t>
      </w:r>
    </w:p>
    <w:p w14:paraId="28AD6597" w14:textId="77777777" w:rsidR="009D5B40" w:rsidRDefault="009D5B40" w:rsidP="009D5B40">
      <w:r>
        <w:t>C          3.12893        0.19254       -1.44637</w:t>
      </w:r>
    </w:p>
    <w:p w14:paraId="1F1F2BEC" w14:textId="77777777" w:rsidR="009D5B40" w:rsidRDefault="009D5B40" w:rsidP="009D5B40">
      <w:r>
        <w:t>C          4.08024       -0.95611       -1.48535</w:t>
      </w:r>
    </w:p>
    <w:p w14:paraId="09E4BCF4" w14:textId="77777777" w:rsidR="009D5B40" w:rsidRDefault="009D5B40" w:rsidP="009D5B40">
      <w:r>
        <w:t>C          1.99519       -2.43093       -1.56338</w:t>
      </w:r>
    </w:p>
    <w:p w14:paraId="2731834E" w14:textId="77777777" w:rsidR="009D5B40" w:rsidRDefault="009D5B40" w:rsidP="009D5B40">
      <w:r>
        <w:t>H          0.18478       -1.46311       -1.08438</w:t>
      </w:r>
    </w:p>
    <w:p w14:paraId="318716B0" w14:textId="77777777" w:rsidR="009D5B40" w:rsidRDefault="009D5B40" w:rsidP="009D5B40">
      <w:r>
        <w:t>H          3.54777        1.19450       -1.44429</w:t>
      </w:r>
    </w:p>
    <w:p w14:paraId="267E1F21" w14:textId="77777777" w:rsidR="009D5B40" w:rsidRDefault="009D5B40" w:rsidP="009D5B40">
      <w:r>
        <w:t>O          4.12936       -3.21265       -2.23694</w:t>
      </w:r>
    </w:p>
    <w:p w14:paraId="4F7CE983" w14:textId="77777777" w:rsidR="009D5B40" w:rsidRDefault="009D5B40" w:rsidP="009D5B40">
      <w:r>
        <w:t>O          1.58536       -3.71059       -1.54795</w:t>
      </w:r>
    </w:p>
    <w:p w14:paraId="06172D18" w14:textId="77777777" w:rsidR="009D5B40" w:rsidRDefault="009D5B40" w:rsidP="009D5B40">
      <w:r>
        <w:t>C          0.25233       -3.93120       -1.12159</w:t>
      </w:r>
    </w:p>
    <w:p w14:paraId="4229B7C7" w14:textId="77777777" w:rsidR="009D5B40" w:rsidRDefault="009D5B40" w:rsidP="009D5B40">
      <w:r>
        <w:t>H         -0.46166       -3.47613       -1.81621</w:t>
      </w:r>
    </w:p>
    <w:p w14:paraId="557C20C3" w14:textId="77777777" w:rsidR="009D5B40" w:rsidRDefault="009D5B40" w:rsidP="009D5B40">
      <w:r>
        <w:t>H          0.10310       -3.50730       -0.12223</w:t>
      </w:r>
    </w:p>
    <w:p w14:paraId="1601C005" w14:textId="77777777" w:rsidR="009D5B40" w:rsidRDefault="009D5B40" w:rsidP="009D5B40">
      <w:r>
        <w:lastRenderedPageBreak/>
        <w:t>H          0.11616       -5.00991       -1.09895</w:t>
      </w:r>
    </w:p>
    <w:p w14:paraId="5C3037DD" w14:textId="77777777" w:rsidR="009D5B40" w:rsidRDefault="009D5B40" w:rsidP="009D5B40">
      <w:r>
        <w:t>C         -0.56609       -0.83142        2.65130</w:t>
      </w:r>
    </w:p>
    <w:p w14:paraId="40DBEE08" w14:textId="77777777" w:rsidR="009D5B40" w:rsidRDefault="009D5B40" w:rsidP="009D5B40">
      <w:r>
        <w:t>C         -2.80226        0.14743        3.04509</w:t>
      </w:r>
    </w:p>
    <w:p w14:paraId="50476D17" w14:textId="77777777" w:rsidR="009D5B40" w:rsidRDefault="009D5B40" w:rsidP="009D5B40">
      <w:r>
        <w:t>C         -2.40758       -1.76245        1.49508</w:t>
      </w:r>
    </w:p>
    <w:p w14:paraId="5F30F06F" w14:textId="77777777" w:rsidR="009D5B40" w:rsidRDefault="009D5B40" w:rsidP="009D5B40">
      <w:r>
        <w:t>C         -3.24185       -0.51031        1.75341</w:t>
      </w:r>
    </w:p>
    <w:p w14:paraId="7384AD6F" w14:textId="77777777" w:rsidR="009D5B40" w:rsidRDefault="009D5B40" w:rsidP="009D5B40">
      <w:r>
        <w:t>O         -1.03027       -1.40083        1.45099</w:t>
      </w:r>
    </w:p>
    <w:p w14:paraId="43FE76BB" w14:textId="77777777" w:rsidR="009D5B40" w:rsidRDefault="009D5B40" w:rsidP="009D5B40">
      <w:r>
        <w:t>C         -1.32251        0.45425        2.96422</w:t>
      </w:r>
    </w:p>
    <w:p w14:paraId="141DC412" w14:textId="77777777" w:rsidR="009D5B40" w:rsidRDefault="009D5B40" w:rsidP="009D5B40">
      <w:r>
        <w:t>H         -2.97996       -0.54046        3.88599</w:t>
      </w:r>
    </w:p>
    <w:p w14:paraId="54F79BBD" w14:textId="77777777" w:rsidR="009D5B40" w:rsidRDefault="009D5B40" w:rsidP="009D5B40">
      <w:r>
        <w:t>H         -2.58541       -2.48659        2.30500</w:t>
      </w:r>
    </w:p>
    <w:p w14:paraId="3A1E7A27" w14:textId="77777777" w:rsidR="009D5B40" w:rsidRDefault="009D5B40" w:rsidP="009D5B40">
      <w:r>
        <w:t>H         -3.05169        0.19340        0.93519</w:t>
      </w:r>
    </w:p>
    <w:p w14:paraId="3E40F180" w14:textId="77777777" w:rsidR="009D5B40" w:rsidRDefault="009D5B40" w:rsidP="009D5B40">
      <w:r>
        <w:t>H         -1.13814        1.15552        2.13852</w:t>
      </w:r>
    </w:p>
    <w:p w14:paraId="5C7D9257" w14:textId="77777777" w:rsidR="009D5B40" w:rsidRDefault="009D5B40" w:rsidP="009D5B40">
      <w:r>
        <w:t>H         -0.67108       -1.55189        3.47951</w:t>
      </w:r>
    </w:p>
    <w:p w14:paraId="58640173" w14:textId="77777777" w:rsidR="009D5B40" w:rsidRDefault="009D5B40" w:rsidP="009D5B40">
      <w:r>
        <w:t>O          0.76544       -0.44878        2.49280</w:t>
      </w:r>
    </w:p>
    <w:p w14:paraId="0F987D8F" w14:textId="77777777" w:rsidR="009D5B40" w:rsidRDefault="009D5B40" w:rsidP="009D5B40">
      <w:r>
        <w:t>O         -0.93456        1.00187        4.20425</w:t>
      </w:r>
    </w:p>
    <w:p w14:paraId="68159630" w14:textId="77777777" w:rsidR="009D5B40" w:rsidRDefault="009D5B40" w:rsidP="009D5B40">
      <w:r>
        <w:t>H         -0.00316        1.23896        4.15208</w:t>
      </w:r>
    </w:p>
    <w:p w14:paraId="1F2F94F8" w14:textId="77777777" w:rsidR="009D5B40" w:rsidRDefault="009D5B40" w:rsidP="009D5B40">
      <w:r>
        <w:t>O         -3.58350        1.31356        3.20173</w:t>
      </w:r>
    </w:p>
    <w:p w14:paraId="7F72A649" w14:textId="77777777" w:rsidR="009D5B40" w:rsidRDefault="009D5B40" w:rsidP="009D5B40">
      <w:r>
        <w:t>H         -3.24479        1.80307        3.95885</w:t>
      </w:r>
    </w:p>
    <w:p w14:paraId="6C624790" w14:textId="77777777" w:rsidR="009D5B40" w:rsidRDefault="009D5B40" w:rsidP="009D5B40">
      <w:r>
        <w:t>O         -4.61038       -0.86483        1.80357</w:t>
      </w:r>
    </w:p>
    <w:p w14:paraId="116041B2" w14:textId="77777777" w:rsidR="009D5B40" w:rsidRDefault="009D5B40" w:rsidP="009D5B40">
      <w:r>
        <w:t>H         -5.07279       -0.13643        2.23907</w:t>
      </w:r>
    </w:p>
    <w:p w14:paraId="34C5102C" w14:textId="77777777" w:rsidR="009D5B40" w:rsidRDefault="009D5B40" w:rsidP="009D5B40">
      <w:r>
        <w:t>C         -2.75103       -2.42062        0.17302</w:t>
      </w:r>
    </w:p>
    <w:p w14:paraId="070A3EE8" w14:textId="77777777" w:rsidR="009D5B40" w:rsidRDefault="009D5B40" w:rsidP="009D5B40">
      <w:r>
        <w:t>H         -3.81939       -2.66325        0.18668</w:t>
      </w:r>
    </w:p>
    <w:p w14:paraId="2F1BF25F" w14:textId="77777777" w:rsidR="009D5B40" w:rsidRDefault="009D5B40" w:rsidP="009D5B40">
      <w:r>
        <w:t>H         -2.18281       -3.35290        0.08099</w:t>
      </w:r>
    </w:p>
    <w:p w14:paraId="5E2DE0CE" w14:textId="77777777" w:rsidR="009D5B40" w:rsidRDefault="009D5B40" w:rsidP="009D5B40">
      <w:r>
        <w:t>O         -2.42535       -1.52641       -0.87017</w:t>
      </w:r>
    </w:p>
    <w:p w14:paraId="211624D1" w14:textId="77777777" w:rsidR="009D5B40" w:rsidRDefault="009D5B40" w:rsidP="009D5B40">
      <w:r>
        <w:t>H         -2.94624       -1.70796       -1.66921</w:t>
      </w:r>
    </w:p>
    <w:p w14:paraId="698F2191" w14:textId="77777777" w:rsidR="009D5B40" w:rsidRDefault="009D5B40" w:rsidP="009D5B40">
      <w:r>
        <w:t>C          1.68651       -1.38112        2.08365</w:t>
      </w:r>
    </w:p>
    <w:p w14:paraId="3307A7FF" w14:textId="77777777" w:rsidR="009D5B40" w:rsidRDefault="009D5B40" w:rsidP="009D5B40">
      <w:r>
        <w:lastRenderedPageBreak/>
        <w:t>C          3.59447       -3.09281        1.04478</w:t>
      </w:r>
    </w:p>
    <w:p w14:paraId="47C49FD4" w14:textId="77777777" w:rsidR="009D5B40" w:rsidRDefault="009D5B40" w:rsidP="009D5B40">
      <w:r>
        <w:t>C          1.49277       -2.74921        2.19802</w:t>
      </w:r>
    </w:p>
    <w:p w14:paraId="5D3458B6" w14:textId="77777777" w:rsidR="009D5B40" w:rsidRDefault="009D5B40" w:rsidP="009D5B40">
      <w:r>
        <w:t>C          2.82442       -0.85411        1.48145</w:t>
      </w:r>
    </w:p>
    <w:p w14:paraId="3C3C3002" w14:textId="77777777" w:rsidR="009D5B40" w:rsidRDefault="009D5B40" w:rsidP="009D5B40">
      <w:r>
        <w:t>C          3.75548       -1.71163        0.91085</w:t>
      </w:r>
    </w:p>
    <w:p w14:paraId="6C0A9A29" w14:textId="77777777" w:rsidR="009D5B40" w:rsidRDefault="009D5B40" w:rsidP="009D5B40">
      <w:r>
        <w:t>C          2.46716       -3.59931        1.67965</w:t>
      </w:r>
    </w:p>
    <w:p w14:paraId="6DC90423" w14:textId="77777777" w:rsidR="009D5B40" w:rsidRDefault="009D5B40" w:rsidP="009D5B40">
      <w:r>
        <w:t>H          0.59718       -3.17989        2.62474</w:t>
      </w:r>
    </w:p>
    <w:p w14:paraId="53B0AC9F" w14:textId="77777777" w:rsidR="009D5B40" w:rsidRDefault="009D5B40" w:rsidP="009D5B40">
      <w:r>
        <w:t>H          2.87827        0.21959        1.36120</w:t>
      </w:r>
    </w:p>
    <w:p w14:paraId="3BDB3DFB" w14:textId="77777777" w:rsidR="009D5B40" w:rsidRDefault="009D5B40" w:rsidP="009D5B40">
      <w:r>
        <w:t>H          4.29883       -3.77105        0.57291</w:t>
      </w:r>
    </w:p>
    <w:p w14:paraId="64E5A770" w14:textId="77777777" w:rsidR="009D5B40" w:rsidRDefault="009D5B40" w:rsidP="009D5B40">
      <w:r>
        <w:t>O          2.22739       -4.93440        1.78143</w:t>
      </w:r>
    </w:p>
    <w:p w14:paraId="59556B0C" w14:textId="77777777" w:rsidR="009D5B40" w:rsidRDefault="009D5B40" w:rsidP="009D5B40">
      <w:r>
        <w:t>H          2.87749       -5.41786        1.26299</w:t>
      </w:r>
    </w:p>
    <w:p w14:paraId="3CF892C3" w14:textId="77777777" w:rsidR="009D5B40" w:rsidRDefault="009D5B40" w:rsidP="009D5B40">
      <w:r>
        <w:t>C          4.78954       -1.19845       -0.07192</w:t>
      </w:r>
    </w:p>
    <w:p w14:paraId="27230FCB" w14:textId="77777777" w:rsidR="009D5B40" w:rsidRDefault="009D5B40" w:rsidP="009D5B40">
      <w:r>
        <w:t>C          5.50550        0.04035        0.37086</w:t>
      </w:r>
    </w:p>
    <w:p w14:paraId="0721A721" w14:textId="77777777" w:rsidR="009D5B40" w:rsidRDefault="009D5B40" w:rsidP="009D5B40">
      <w:r>
        <w:t>H          4.99370        0.67145        1.09236</w:t>
      </w:r>
    </w:p>
    <w:p w14:paraId="3115624C" w14:textId="77777777" w:rsidR="009D5B40" w:rsidRDefault="009D5B40" w:rsidP="009D5B40">
      <w:r>
        <w:t>C          6.71541        0.45266       -0.06657</w:t>
      </w:r>
    </w:p>
    <w:p w14:paraId="1C68D820" w14:textId="77777777" w:rsidR="009D5B40" w:rsidRDefault="009D5B40" w:rsidP="009D5B40">
      <w:r>
        <w:t>C          9.23288        1.46171       -1.04543</w:t>
      </w:r>
    </w:p>
    <w:p w14:paraId="7D380748" w14:textId="77777777" w:rsidR="009D5B40" w:rsidRDefault="009D5B40" w:rsidP="009D5B40">
      <w:r>
        <w:t>C          7.28279        1.69502        0.43783</w:t>
      </w:r>
    </w:p>
    <w:p w14:paraId="697C562E" w14:textId="77777777" w:rsidR="009D5B40" w:rsidRDefault="009D5B40" w:rsidP="009D5B40">
      <w:r>
        <w:t>C          7.50059       -0.29466       -1.04532</w:t>
      </w:r>
    </w:p>
    <w:p w14:paraId="62031AD2" w14:textId="77777777" w:rsidR="009D5B40" w:rsidRDefault="009D5B40" w:rsidP="009D5B40">
      <w:r>
        <w:t>C          8.67490        0.17095       -1.49404</w:t>
      </w:r>
    </w:p>
    <w:p w14:paraId="2C28CAA6" w14:textId="77777777" w:rsidR="009D5B40" w:rsidRDefault="009D5B40" w:rsidP="009D5B40">
      <w:r>
        <w:t>C          8.46047        2.18067        0.00634</w:t>
      </w:r>
    </w:p>
    <w:p w14:paraId="33F30C69" w14:textId="77777777" w:rsidR="009D5B40" w:rsidRDefault="009D5B40" w:rsidP="009D5B40">
      <w:r>
        <w:t>H          6.72798        2.25842        1.18060</w:t>
      </w:r>
    </w:p>
    <w:p w14:paraId="0E2FE446" w14:textId="77777777" w:rsidR="009D5B40" w:rsidRDefault="009D5B40" w:rsidP="009D5B40">
      <w:r>
        <w:t>H          7.11913       -1.23993       -1.41553</w:t>
      </w:r>
    </w:p>
    <w:p w14:paraId="5E5519E2" w14:textId="77777777" w:rsidR="009D5B40" w:rsidRDefault="009D5B40" w:rsidP="009D5B40">
      <w:r>
        <w:t>H          9.26565       -0.36296       -2.22901</w:t>
      </w:r>
    </w:p>
    <w:p w14:paraId="01CEE5BF" w14:textId="77777777" w:rsidR="009D5B40" w:rsidRDefault="009D5B40" w:rsidP="009D5B40">
      <w:r>
        <w:t>O         10.25598        1.91534       -1.52150</w:t>
      </w:r>
    </w:p>
    <w:p w14:paraId="7950806A" w14:textId="77777777" w:rsidR="009D5B40" w:rsidRDefault="009D5B40" w:rsidP="009D5B40">
      <w:r>
        <w:t>O          8.89420        3.38011        0.45656</w:t>
      </w:r>
    </w:p>
    <w:p w14:paraId="205B4CE9" w14:textId="77777777" w:rsidR="009D5B40" w:rsidRDefault="009D5B40" w:rsidP="009D5B40">
      <w:r>
        <w:t>C         10.26559        3.48671        0.84967</w:t>
      </w:r>
    </w:p>
    <w:p w14:paraId="69A24E80" w14:textId="77777777" w:rsidR="009D5B40" w:rsidRDefault="009D5B40" w:rsidP="009D5B40">
      <w:r>
        <w:t>H         10.90603        3.66102       -0.01174</w:t>
      </w:r>
    </w:p>
    <w:p w14:paraId="12AA65C3" w14:textId="77777777" w:rsidR="009D5B40" w:rsidRDefault="009D5B40" w:rsidP="009D5B40">
      <w:r>
        <w:lastRenderedPageBreak/>
        <w:t>H         10.58621        2.57962        1.36884</w:t>
      </w:r>
    </w:p>
    <w:p w14:paraId="2E0E947A" w14:textId="77777777" w:rsidR="009D5B40" w:rsidRDefault="009D5B40" w:rsidP="009D5B40">
      <w:r>
        <w:t>H         10.30841        4.32968        1.53716</w:t>
      </w:r>
    </w:p>
    <w:p w14:paraId="0062CD5D" w14:textId="77777777" w:rsidR="009D5B40" w:rsidRDefault="009D5B40" w:rsidP="009D5B40">
      <w:r>
        <w:t>H          4.89037       -0.77006       -2.19557</w:t>
      </w:r>
    </w:p>
    <w:p w14:paraId="696D0F5F" w14:textId="77777777" w:rsidR="009D5B40" w:rsidRDefault="009D5B40" w:rsidP="009D5B40">
      <w:r>
        <w:t>H          5.50868       -1.99920       -0.25976</w:t>
      </w:r>
    </w:p>
    <w:p w14:paraId="17F39E43" w14:textId="77777777" w:rsidR="009D5B40" w:rsidRDefault="009D5B40" w:rsidP="009D5B40"/>
    <w:p w14:paraId="780B1DAB" w14:textId="77777777" w:rsidR="009D5B40" w:rsidRDefault="009D5B40" w:rsidP="009D5B40">
      <w:r>
        <w:t>isorhapontin-isorhapontin 8-5 SS quinone methide</w:t>
      </w:r>
    </w:p>
    <w:p w14:paraId="5D7E2533" w14:textId="77777777" w:rsidR="009D5B40" w:rsidRDefault="009D5B40" w:rsidP="009D5B40">
      <w:r>
        <w:t>106</w:t>
      </w:r>
    </w:p>
    <w:p w14:paraId="4B660DF0" w14:textId="77777777" w:rsidR="009D5B40" w:rsidRDefault="009D5B40" w:rsidP="009D5B40">
      <w:r>
        <w:tab/>
        <w:t>Energy: -1871119.5414431</w:t>
      </w:r>
    </w:p>
    <w:p w14:paraId="2531860F" w14:textId="77777777" w:rsidR="009D5B40" w:rsidRDefault="009D5B40" w:rsidP="009D5B40">
      <w:r>
        <w:t>C          6.71320        0.52191       -0.54006</w:t>
      </w:r>
    </w:p>
    <w:p w14:paraId="77F0A711" w14:textId="77777777" w:rsidR="009D5B40" w:rsidRDefault="009D5B40" w:rsidP="009D5B40">
      <w:r>
        <w:t>C          8.87791        0.70947        0.62448</w:t>
      </w:r>
    </w:p>
    <w:p w14:paraId="66462B2A" w14:textId="77777777" w:rsidR="009D5B40" w:rsidRDefault="009D5B40" w:rsidP="009D5B40">
      <w:r>
        <w:t>C          6.73979        0.14785        1.77468</w:t>
      </w:r>
    </w:p>
    <w:p w14:paraId="2CF2CAFE" w14:textId="77777777" w:rsidR="009D5B40" w:rsidRDefault="009D5B40" w:rsidP="009D5B40">
      <w:r>
        <w:t>C          8.10244        0.82422        1.92569</w:t>
      </w:r>
    </w:p>
    <w:p w14:paraId="796238DA" w14:textId="77777777" w:rsidR="009D5B40" w:rsidRDefault="009D5B40" w:rsidP="009D5B40">
      <w:r>
        <w:t>O          6.04099        0.72457        0.67754</w:t>
      </w:r>
    </w:p>
    <w:p w14:paraId="482C0772" w14:textId="77777777" w:rsidR="009D5B40" w:rsidRDefault="009D5B40" w:rsidP="009D5B40">
      <w:r>
        <w:t>C          8.05195        1.24407       -0.52914</w:t>
      </w:r>
    </w:p>
    <w:p w14:paraId="5C266AD1" w14:textId="77777777" w:rsidR="009D5B40" w:rsidRDefault="009D5B40" w:rsidP="009D5B40">
      <w:r>
        <w:t>H          9.08974       -0.35400        0.43755</w:t>
      </w:r>
    </w:p>
    <w:p w14:paraId="48DCBBED" w14:textId="77777777" w:rsidR="009D5B40" w:rsidRDefault="009D5B40" w:rsidP="009D5B40">
      <w:r>
        <w:t>H          6.88943       -0.92781        1.59634</w:t>
      </w:r>
    </w:p>
    <w:p w14:paraId="5722516E" w14:textId="77777777" w:rsidR="009D5B40" w:rsidRDefault="009D5B40" w:rsidP="009D5B40">
      <w:r>
        <w:t>H          7.94619        1.89140        2.14185</w:t>
      </w:r>
    </w:p>
    <w:p w14:paraId="5A9ADD19" w14:textId="77777777" w:rsidR="009D5B40" w:rsidRDefault="009D5B40" w:rsidP="009D5B40">
      <w:r>
        <w:t>H          7.85989        2.31499       -0.38484</w:t>
      </w:r>
    </w:p>
    <w:p w14:paraId="0220F6C1" w14:textId="77777777" w:rsidR="009D5B40" w:rsidRDefault="009D5B40" w:rsidP="009D5B40">
      <w:r>
        <w:t>H          6.86524       -0.55581       -0.70265</w:t>
      </w:r>
    </w:p>
    <w:p w14:paraId="45A70874" w14:textId="77777777" w:rsidR="009D5B40" w:rsidRDefault="009D5B40" w:rsidP="009D5B40">
      <w:r>
        <w:t>O          5.95574        1.07560       -1.57172</w:t>
      </w:r>
    </w:p>
    <w:p w14:paraId="33FC28C7" w14:textId="77777777" w:rsidR="009D5B40" w:rsidRDefault="009D5B40" w:rsidP="009D5B40">
      <w:r>
        <w:t>O          8.78298        1.00818       -1.71215</w:t>
      </w:r>
    </w:p>
    <w:p w14:paraId="6BB53494" w14:textId="77777777" w:rsidR="009D5B40" w:rsidRDefault="009D5B40" w:rsidP="009D5B40">
      <w:r>
        <w:t>H          8.27807        1.35711       -2.45384</w:t>
      </w:r>
    </w:p>
    <w:p w14:paraId="21AF0D40" w14:textId="77777777" w:rsidR="009D5B40" w:rsidRDefault="009D5B40" w:rsidP="009D5B40">
      <w:r>
        <w:t>O         10.08644        1.42099        0.78977</w:t>
      </w:r>
    </w:p>
    <w:p w14:paraId="539C10EA" w14:textId="77777777" w:rsidR="009D5B40" w:rsidRDefault="009D5B40" w:rsidP="009D5B40">
      <w:r>
        <w:t>H         10.56891        1.38689       -0.04287</w:t>
      </w:r>
    </w:p>
    <w:p w14:paraId="2541B17C" w14:textId="77777777" w:rsidR="009D5B40" w:rsidRDefault="009D5B40" w:rsidP="009D5B40">
      <w:r>
        <w:t>O          8.79298        0.19709        2.98199</w:t>
      </w:r>
    </w:p>
    <w:p w14:paraId="644298AB" w14:textId="77777777" w:rsidR="009D5B40" w:rsidRDefault="009D5B40" w:rsidP="009D5B40">
      <w:r>
        <w:lastRenderedPageBreak/>
        <w:t>H          9.69953        0.52312        2.96722</w:t>
      </w:r>
    </w:p>
    <w:p w14:paraId="69E7C1EB" w14:textId="77777777" w:rsidR="009D5B40" w:rsidRDefault="009D5B40" w:rsidP="009D5B40">
      <w:r>
        <w:t>C          5.88622        0.32498        3.01240</w:t>
      </w:r>
    </w:p>
    <w:p w14:paraId="7B07407D" w14:textId="77777777" w:rsidR="009D5B40" w:rsidRDefault="009D5B40" w:rsidP="009D5B40">
      <w:r>
        <w:t>H          5.69374        1.39260        3.16263</w:t>
      </w:r>
    </w:p>
    <w:p w14:paraId="6041FFBB" w14:textId="77777777" w:rsidR="009D5B40" w:rsidRDefault="009D5B40" w:rsidP="009D5B40">
      <w:r>
        <w:t>H          6.44111       -0.05374        3.87132</w:t>
      </w:r>
    </w:p>
    <w:p w14:paraId="5EFCA0BE" w14:textId="77777777" w:rsidR="009D5B40" w:rsidRDefault="009D5B40" w:rsidP="009D5B40">
      <w:r>
        <w:t>O          4.67436       -0.39699        2.91866</w:t>
      </w:r>
    </w:p>
    <w:p w14:paraId="1CAF83E0" w14:textId="77777777" w:rsidR="009D5B40" w:rsidRDefault="009D5B40" w:rsidP="009D5B40">
      <w:r>
        <w:t>H          3.95860        0.15429        2.57489</w:t>
      </w:r>
    </w:p>
    <w:p w14:paraId="1462DC9A" w14:textId="77777777" w:rsidR="009D5B40" w:rsidRDefault="009D5B40" w:rsidP="009D5B40">
      <w:r>
        <w:t>C          4.82303        0.37356       -1.93802</w:t>
      </w:r>
    </w:p>
    <w:p w14:paraId="2FB5CA93" w14:textId="77777777" w:rsidR="009D5B40" w:rsidRDefault="009D5B40" w:rsidP="009D5B40">
      <w:r>
        <w:t>C          2.52254       -0.93546       -2.74179</w:t>
      </w:r>
    </w:p>
    <w:p w14:paraId="6C293FF1" w14:textId="77777777" w:rsidR="009D5B40" w:rsidRDefault="009D5B40" w:rsidP="009D5B40">
      <w:r>
        <w:t>C          4.91935       -0.92320       -2.42081</w:t>
      </w:r>
    </w:p>
    <w:p w14:paraId="0586F8E4" w14:textId="77777777" w:rsidR="009D5B40" w:rsidRDefault="009D5B40" w:rsidP="009D5B40">
      <w:r>
        <w:t>C          3.60040        1.01921       -1.83228</w:t>
      </w:r>
    </w:p>
    <w:p w14:paraId="2606EB84" w14:textId="77777777" w:rsidR="009D5B40" w:rsidRDefault="009D5B40" w:rsidP="009D5B40">
      <w:r>
        <w:t>C          2.43385        0.37023       -2.24746</w:t>
      </w:r>
    </w:p>
    <w:p w14:paraId="7285F2A1" w14:textId="77777777" w:rsidR="009D5B40" w:rsidRDefault="009D5B40" w:rsidP="009D5B40">
      <w:r>
        <w:t>C          3.75121       -1.58274       -2.79667</w:t>
      </w:r>
    </w:p>
    <w:p w14:paraId="17B9F5DD" w14:textId="77777777" w:rsidR="009D5B40" w:rsidRDefault="009D5B40" w:rsidP="009D5B40">
      <w:r>
        <w:t>H          5.86885       -1.43733       -2.50177</w:t>
      </w:r>
    </w:p>
    <w:p w14:paraId="5419DE00" w14:textId="77777777" w:rsidR="009D5B40" w:rsidRDefault="009D5B40" w:rsidP="009D5B40">
      <w:r>
        <w:t>H          3.57185        2.02083       -1.42159</w:t>
      </w:r>
    </w:p>
    <w:p w14:paraId="7F66811C" w14:textId="77777777" w:rsidR="009D5B40" w:rsidRDefault="009D5B40" w:rsidP="009D5B40">
      <w:r>
        <w:t>H          1.64264       -1.47565       -3.07140</w:t>
      </w:r>
    </w:p>
    <w:p w14:paraId="1A740A95" w14:textId="77777777" w:rsidR="009D5B40" w:rsidRDefault="009D5B40" w:rsidP="009D5B40">
      <w:r>
        <w:t>O          3.86049       -2.87042       -3.21944</w:t>
      </w:r>
    </w:p>
    <w:p w14:paraId="70C6AFE5" w14:textId="77777777" w:rsidR="009D5B40" w:rsidRDefault="009D5B40" w:rsidP="009D5B40">
      <w:r>
        <w:t>H          3.09017       -3.35406       -2.89282</w:t>
      </w:r>
    </w:p>
    <w:p w14:paraId="1156E61F" w14:textId="77777777" w:rsidR="009D5B40" w:rsidRDefault="009D5B40" w:rsidP="009D5B40">
      <w:r>
        <w:t>C          1.15519        1.07257       -2.07952</w:t>
      </w:r>
    </w:p>
    <w:p w14:paraId="4DC6E58A" w14:textId="77777777" w:rsidR="009D5B40" w:rsidRDefault="009D5B40" w:rsidP="009D5B40">
      <w:r>
        <w:t>H          1.23414        2.02369       -1.56204</w:t>
      </w:r>
    </w:p>
    <w:p w14:paraId="6260B466" w14:textId="77777777" w:rsidR="009D5B40" w:rsidRDefault="009D5B40" w:rsidP="009D5B40">
      <w:r>
        <w:t>C         -0.04792        0.62764       -2.46724</w:t>
      </w:r>
    </w:p>
    <w:p w14:paraId="32F5A205" w14:textId="77777777" w:rsidR="009D5B40" w:rsidRDefault="009D5B40" w:rsidP="009D5B40">
      <w:r>
        <w:t>H         -0.12742       -0.31929       -2.99563</w:t>
      </w:r>
    </w:p>
    <w:p w14:paraId="1455620D" w14:textId="77777777" w:rsidR="009D5B40" w:rsidRDefault="009D5B40" w:rsidP="009D5B40">
      <w:r>
        <w:t>C         -1.33317        1.27610       -2.20323</w:t>
      </w:r>
    </w:p>
    <w:p w14:paraId="2A9F4419" w14:textId="77777777" w:rsidR="009D5B40" w:rsidRDefault="009D5B40" w:rsidP="009D5B40">
      <w:r>
        <w:t>C         -3.84744        2.61281       -1.68181</w:t>
      </w:r>
    </w:p>
    <w:p w14:paraId="3B042F7A" w14:textId="77777777" w:rsidR="009D5B40" w:rsidRDefault="009D5B40" w:rsidP="009D5B40">
      <w:r>
        <w:t>C         -1.39502        2.58171       -1.54168</w:t>
      </w:r>
    </w:p>
    <w:p w14:paraId="2A9E1E3C" w14:textId="77777777" w:rsidR="009D5B40" w:rsidRDefault="009D5B40" w:rsidP="009D5B40">
      <w:r>
        <w:t>C         -2.47520        0.63572       -2.50999</w:t>
      </w:r>
    </w:p>
    <w:p w14:paraId="0EFA9F25" w14:textId="77777777" w:rsidR="009D5B40" w:rsidRDefault="009D5B40" w:rsidP="009D5B40">
      <w:r>
        <w:t>C         -3.82192        1.16124       -2.14192</w:t>
      </w:r>
    </w:p>
    <w:p w14:paraId="3FB7FC86" w14:textId="77777777" w:rsidR="009D5B40" w:rsidRDefault="009D5B40" w:rsidP="009D5B40">
      <w:r>
        <w:lastRenderedPageBreak/>
        <w:t>C         -2.55037        3.21235       -1.27040</w:t>
      </w:r>
    </w:p>
    <w:p w14:paraId="105F6F5C" w14:textId="77777777" w:rsidR="009D5B40" w:rsidRDefault="009D5B40" w:rsidP="009D5B40">
      <w:r>
        <w:t>H         -0.48109        3.09959       -1.27654</w:t>
      </w:r>
    </w:p>
    <w:p w14:paraId="383FC542" w14:textId="77777777" w:rsidR="009D5B40" w:rsidRDefault="009D5B40" w:rsidP="009D5B40">
      <w:r>
        <w:t>H         -2.43948       -0.34767       -2.97187</w:t>
      </w:r>
    </w:p>
    <w:p w14:paraId="017F4E98" w14:textId="77777777" w:rsidR="009D5B40" w:rsidRDefault="009D5B40" w:rsidP="009D5B40">
      <w:r>
        <w:t>O         -4.88665        3.23502       -1.63583</w:t>
      </w:r>
    </w:p>
    <w:p w14:paraId="0BF6D9FD" w14:textId="77777777" w:rsidR="009D5B40" w:rsidRDefault="009D5B40" w:rsidP="009D5B40">
      <w:r>
        <w:t>O         -2.54111        4.46730       -0.76183</w:t>
      </w:r>
    </w:p>
    <w:p w14:paraId="18157E4E" w14:textId="77777777" w:rsidR="009D5B40" w:rsidRDefault="009D5B40" w:rsidP="009D5B40">
      <w:r>
        <w:t>C         -3.23497        4.64408        0.47375</w:t>
      </w:r>
    </w:p>
    <w:p w14:paraId="0B9B2894" w14:textId="77777777" w:rsidR="009D5B40" w:rsidRDefault="009D5B40" w:rsidP="009D5B40">
      <w:r>
        <w:t>H         -2.76513        4.04014        1.25558</w:t>
      </w:r>
    </w:p>
    <w:p w14:paraId="5A70745E" w14:textId="77777777" w:rsidR="009D5B40" w:rsidRDefault="009D5B40" w:rsidP="009D5B40">
      <w:r>
        <w:t>H         -4.28841        4.37988        0.37119</w:t>
      </w:r>
    </w:p>
    <w:p w14:paraId="272D1DFE" w14:textId="77777777" w:rsidR="009D5B40" w:rsidRDefault="009D5B40" w:rsidP="009D5B40">
      <w:r>
        <w:t>H         -3.14223        5.69994        0.71829</w:t>
      </w:r>
    </w:p>
    <w:p w14:paraId="08E4615C" w14:textId="77777777" w:rsidR="009D5B40" w:rsidRDefault="009D5B40" w:rsidP="009D5B40">
      <w:r>
        <w:t>C          0.12730       -0.92325        1.14807</w:t>
      </w:r>
    </w:p>
    <w:p w14:paraId="3C77AFDC" w14:textId="77777777" w:rsidR="009D5B40" w:rsidRDefault="009D5B40" w:rsidP="009D5B40">
      <w:r>
        <w:t>C          2.41405       -1.89425        0.79177</w:t>
      </w:r>
    </w:p>
    <w:p w14:paraId="56A24F8E" w14:textId="77777777" w:rsidR="009D5B40" w:rsidRDefault="009D5B40" w:rsidP="009D5B40">
      <w:r>
        <w:t>C          0.33706       -2.65035       -0.39676</w:t>
      </w:r>
    </w:p>
    <w:p w14:paraId="2BD2E31D" w14:textId="77777777" w:rsidR="009D5B40" w:rsidRDefault="009D5B40" w:rsidP="009D5B40">
      <w:r>
        <w:t>C          1.68763       -3.07700        0.15273</w:t>
      </w:r>
    </w:p>
    <w:p w14:paraId="545F91EC" w14:textId="77777777" w:rsidR="009D5B40" w:rsidRDefault="009D5B40" w:rsidP="009D5B40">
      <w:r>
        <w:t>O         -0.42528       -2.13245        0.69015</w:t>
      </w:r>
    </w:p>
    <w:p w14:paraId="716DE206" w14:textId="77777777" w:rsidR="009D5B40" w:rsidRDefault="009D5B40" w:rsidP="009D5B40">
      <w:r>
        <w:t>C          1.49331       -1.17850        1.77776</w:t>
      </w:r>
    </w:p>
    <w:p w14:paraId="1F84F179" w14:textId="77777777" w:rsidR="009D5B40" w:rsidRDefault="009D5B40" w:rsidP="009D5B40">
      <w:r>
        <w:t>H          2.69629       -1.17987        0.00392</w:t>
      </w:r>
    </w:p>
    <w:p w14:paraId="4A307B02" w14:textId="77777777" w:rsidR="009D5B40" w:rsidRDefault="009D5B40" w:rsidP="009D5B40">
      <w:r>
        <w:t>H          0.46874       -1.85994       -1.14918</w:t>
      </w:r>
    </w:p>
    <w:p w14:paraId="40EBE394" w14:textId="77777777" w:rsidR="009D5B40" w:rsidRDefault="009D5B40" w:rsidP="009D5B40">
      <w:r>
        <w:t>H          1.51865       -3.82899        0.93566</w:t>
      </w:r>
    </w:p>
    <w:p w14:paraId="3486752A" w14:textId="77777777" w:rsidR="009D5B40" w:rsidRDefault="009D5B40" w:rsidP="009D5B40">
      <w:r>
        <w:t>H          1.34735       -1.81116        2.66182</w:t>
      </w:r>
    </w:p>
    <w:p w14:paraId="2549A247" w14:textId="77777777" w:rsidR="009D5B40" w:rsidRDefault="009D5B40" w:rsidP="009D5B40">
      <w:r>
        <w:t>H          0.21036       -0.21069        0.31171</w:t>
      </w:r>
    </w:p>
    <w:p w14:paraId="14E3455A" w14:textId="77777777" w:rsidR="009D5B40" w:rsidRDefault="009D5B40" w:rsidP="009D5B40">
      <w:r>
        <w:t>O         -0.68113       -0.38630        2.15057</w:t>
      </w:r>
    </w:p>
    <w:p w14:paraId="6DE85314" w14:textId="77777777" w:rsidR="009D5B40" w:rsidRDefault="009D5B40" w:rsidP="009D5B40">
      <w:r>
        <w:t>O          2.07932        0.06433        2.13611</w:t>
      </w:r>
    </w:p>
    <w:p w14:paraId="04C807C0" w14:textId="77777777" w:rsidR="009D5B40" w:rsidRDefault="009D5B40" w:rsidP="009D5B40">
      <w:r>
        <w:t>H          1.48836        0.49189        2.76592</w:t>
      </w:r>
    </w:p>
    <w:p w14:paraId="08DE105E" w14:textId="77777777" w:rsidR="009D5B40" w:rsidRDefault="009D5B40" w:rsidP="009D5B40">
      <w:r>
        <w:t>O          3.55870       -2.45452        1.39205</w:t>
      </w:r>
    </w:p>
    <w:p w14:paraId="4A26A1CB" w14:textId="77777777" w:rsidR="009D5B40" w:rsidRDefault="009D5B40" w:rsidP="009D5B40">
      <w:r>
        <w:t>H          4.08087       -1.77889        1.85829</w:t>
      </w:r>
    </w:p>
    <w:p w14:paraId="4719B2B3" w14:textId="77777777" w:rsidR="009D5B40" w:rsidRDefault="009D5B40" w:rsidP="009D5B40">
      <w:r>
        <w:lastRenderedPageBreak/>
        <w:t>O          2.46510       -3.63438       -0.89097</w:t>
      </w:r>
    </w:p>
    <w:p w14:paraId="3FE96195" w14:textId="77777777" w:rsidR="009D5B40" w:rsidRDefault="009D5B40" w:rsidP="009D5B40">
      <w:r>
        <w:t>H          3.35976       -3.73786       -0.54011</w:t>
      </w:r>
    </w:p>
    <w:p w14:paraId="775161D3" w14:textId="77777777" w:rsidR="009D5B40" w:rsidRDefault="009D5B40" w:rsidP="009D5B40">
      <w:r>
        <w:t>C         -0.47942       -3.77592       -0.99769</w:t>
      </w:r>
    </w:p>
    <w:p w14:paraId="0822CD8C" w14:textId="77777777" w:rsidR="009D5B40" w:rsidRDefault="009D5B40" w:rsidP="009D5B40">
      <w:r>
        <w:t>H         -0.57729       -4.58684       -0.26601</w:t>
      </w:r>
    </w:p>
    <w:p w14:paraId="3A342AEF" w14:textId="77777777" w:rsidR="009D5B40" w:rsidRDefault="009D5B40" w:rsidP="009D5B40">
      <w:r>
        <w:t>H          0.02473       -4.16647       -1.88141</w:t>
      </w:r>
    </w:p>
    <w:p w14:paraId="7E5FD9B4" w14:textId="77777777" w:rsidR="009D5B40" w:rsidRDefault="009D5B40" w:rsidP="009D5B40">
      <w:r>
        <w:t>O         -1.74721       -3.29867       -1.40494</w:t>
      </w:r>
    </w:p>
    <w:p w14:paraId="3E2FC826" w14:textId="77777777" w:rsidR="009D5B40" w:rsidRDefault="009D5B40" w:rsidP="009D5B40">
      <w:r>
        <w:t>H         -2.20047       -3.00452       -0.60807</w:t>
      </w:r>
    </w:p>
    <w:p w14:paraId="4A1E3A16" w14:textId="77777777" w:rsidR="009D5B40" w:rsidRDefault="009D5B40" w:rsidP="009D5B40">
      <w:r>
        <w:t>C         -1.87550        0.19023        1.79197</w:t>
      </w:r>
    </w:p>
    <w:p w14:paraId="04A7477F" w14:textId="77777777" w:rsidR="009D5B40" w:rsidRDefault="009D5B40" w:rsidP="009D5B40">
      <w:r>
        <w:t>C         -4.31496        1.39981        1.25850</w:t>
      </w:r>
    </w:p>
    <w:p w14:paraId="206E7D06" w14:textId="77777777" w:rsidR="009D5B40" w:rsidRDefault="009D5B40" w:rsidP="009D5B40">
      <w:r>
        <w:t>C         -2.41995        1.06386        2.72463</w:t>
      </w:r>
    </w:p>
    <w:p w14:paraId="49BF1743" w14:textId="77777777" w:rsidR="009D5B40" w:rsidRDefault="009D5B40" w:rsidP="009D5B40">
      <w:r>
        <w:t>C         -2.53008       -0.08513        0.59234</w:t>
      </w:r>
    </w:p>
    <w:p w14:paraId="42EC3523" w14:textId="77777777" w:rsidR="009D5B40" w:rsidRDefault="009D5B40" w:rsidP="009D5B40">
      <w:r>
        <w:t>C         -3.75451        0.52953        0.32908</w:t>
      </w:r>
    </w:p>
    <w:p w14:paraId="7ABF6AB6" w14:textId="77777777" w:rsidR="009D5B40" w:rsidRDefault="009D5B40" w:rsidP="009D5B40">
      <w:r>
        <w:t>C         -3.64106        1.66390        2.44918</w:t>
      </w:r>
    </w:p>
    <w:p w14:paraId="1C6DB0A5" w14:textId="77777777" w:rsidR="009D5B40" w:rsidRDefault="009D5B40" w:rsidP="009D5B40">
      <w:r>
        <w:t>H         -1.90871        1.26442        3.65697</w:t>
      </w:r>
    </w:p>
    <w:p w14:paraId="371E6C67" w14:textId="77777777" w:rsidR="009D5B40" w:rsidRDefault="009D5B40" w:rsidP="009D5B40">
      <w:r>
        <w:t>H         -2.10259       -0.77027       -0.12613</w:t>
      </w:r>
    </w:p>
    <w:p w14:paraId="253189AE" w14:textId="77777777" w:rsidR="009D5B40" w:rsidRDefault="009D5B40" w:rsidP="009D5B40">
      <w:r>
        <w:t>H         -5.27360        1.86903        1.06001</w:t>
      </w:r>
    </w:p>
    <w:p w14:paraId="787B9F04" w14:textId="77777777" w:rsidR="009D5B40" w:rsidRDefault="009D5B40" w:rsidP="009D5B40">
      <w:r>
        <w:t>O         -4.13100        2.52646        3.37898</w:t>
      </w:r>
    </w:p>
    <w:p w14:paraId="39904F3E" w14:textId="77777777" w:rsidR="009D5B40" w:rsidRDefault="009D5B40" w:rsidP="009D5B40">
      <w:r>
        <w:t>H         -5.00457        2.82869        3.11429</w:t>
      </w:r>
    </w:p>
    <w:p w14:paraId="703CE1DA" w14:textId="77777777" w:rsidR="009D5B40" w:rsidRDefault="009D5B40" w:rsidP="009D5B40">
      <w:r>
        <w:t>C         -4.44588        0.26526       -1.00473</w:t>
      </w:r>
    </w:p>
    <w:p w14:paraId="6AB14A59" w14:textId="77777777" w:rsidR="009D5B40" w:rsidRDefault="009D5B40" w:rsidP="009D5B40">
      <w:r>
        <w:t>C         -5.94494        0.43985       -0.95944</w:t>
      </w:r>
    </w:p>
    <w:p w14:paraId="2E7E36BD" w14:textId="77777777" w:rsidR="009D5B40" w:rsidRDefault="009D5B40" w:rsidP="009D5B40">
      <w:r>
        <w:t>H         -6.35230        1.28504       -1.50674</w:t>
      </w:r>
    </w:p>
    <w:p w14:paraId="3B06B48C" w14:textId="77777777" w:rsidR="009D5B40" w:rsidRDefault="009D5B40" w:rsidP="009D5B40">
      <w:r>
        <w:t>C         -6.79643       -0.36149       -0.28713</w:t>
      </w:r>
    </w:p>
    <w:p w14:paraId="0B492811" w14:textId="77777777" w:rsidR="009D5B40" w:rsidRDefault="009D5B40" w:rsidP="009D5B40">
      <w:r>
        <w:t>C         -8.64408       -2.02522        1.17536</w:t>
      </w:r>
    </w:p>
    <w:p w14:paraId="1092D96A" w14:textId="77777777" w:rsidR="009D5B40" w:rsidRDefault="009D5B40" w:rsidP="009D5B40">
      <w:r>
        <w:t>C         -8.23129       -0.09927       -0.32656</w:t>
      </w:r>
    </w:p>
    <w:p w14:paraId="6CAB64B0" w14:textId="77777777" w:rsidR="009D5B40" w:rsidRDefault="009D5B40" w:rsidP="009D5B40">
      <w:r>
        <w:t>C         -6.33126       -1.49103        0.51432</w:t>
      </w:r>
    </w:p>
    <w:p w14:paraId="0642A216" w14:textId="77777777" w:rsidR="009D5B40" w:rsidRDefault="009D5B40" w:rsidP="009D5B40">
      <w:r>
        <w:t>C         -7.18769       -2.26370        1.19536</w:t>
      </w:r>
    </w:p>
    <w:p w14:paraId="4550DA11" w14:textId="77777777" w:rsidR="009D5B40" w:rsidRDefault="009D5B40" w:rsidP="009D5B40">
      <w:r>
        <w:lastRenderedPageBreak/>
        <w:t>C         -9.10930       -0.86684        0.34983</w:t>
      </w:r>
    </w:p>
    <w:p w14:paraId="49CAA13B" w14:textId="77777777" w:rsidR="009D5B40" w:rsidRDefault="009D5B40" w:rsidP="009D5B40">
      <w:r>
        <w:t>H         -8.56073        0.74048       -0.92626</w:t>
      </w:r>
    </w:p>
    <w:p w14:paraId="7D983337" w14:textId="77777777" w:rsidR="009D5B40" w:rsidRDefault="009D5B40" w:rsidP="009D5B40">
      <w:r>
        <w:t>H         -5.26569       -1.68665        0.56504</w:t>
      </w:r>
    </w:p>
    <w:p w14:paraId="52F1BC91" w14:textId="77777777" w:rsidR="009D5B40" w:rsidRDefault="009D5B40" w:rsidP="009D5B40">
      <w:r>
        <w:t>H         -6.85954       -3.10121        1.79938</w:t>
      </w:r>
    </w:p>
    <w:p w14:paraId="1EDBDC9F" w14:textId="77777777" w:rsidR="009D5B40" w:rsidRDefault="009D5B40" w:rsidP="009D5B40">
      <w:r>
        <w:t>O         -9.42007       -2.72142        1.78996</w:t>
      </w:r>
    </w:p>
    <w:p w14:paraId="73AB8059" w14:textId="77777777" w:rsidR="009D5B40" w:rsidRDefault="009D5B40" w:rsidP="009D5B40">
      <w:r>
        <w:t>O        -10.44075       -0.71634        0.38239</w:t>
      </w:r>
    </w:p>
    <w:p w14:paraId="1567C634" w14:textId="77777777" w:rsidR="009D5B40" w:rsidRDefault="009D5B40" w:rsidP="009D5B40">
      <w:r>
        <w:t>C        -10.98771        0.34759       -0.36835</w:t>
      </w:r>
    </w:p>
    <w:p w14:paraId="492B73B6" w14:textId="77777777" w:rsidR="009D5B40" w:rsidRDefault="009D5B40" w:rsidP="009D5B40">
      <w:r>
        <w:t>H        -10.75763        0.23261       -1.43233</w:t>
      </w:r>
    </w:p>
    <w:p w14:paraId="2302D726" w14:textId="77777777" w:rsidR="009D5B40" w:rsidRDefault="009D5B40" w:rsidP="009D5B40">
      <w:r>
        <w:t>H        -10.60628        1.31098       -0.01505</w:t>
      </w:r>
    </w:p>
    <w:p w14:paraId="3F0491F7" w14:textId="77777777" w:rsidR="009D5B40" w:rsidRDefault="009D5B40" w:rsidP="009D5B40">
      <w:r>
        <w:t>H        -12.06329        0.30168       -0.21850</w:t>
      </w:r>
    </w:p>
    <w:p w14:paraId="2D607D4F" w14:textId="77777777" w:rsidR="009D5B40" w:rsidRDefault="009D5B40" w:rsidP="009D5B40">
      <w:r>
        <w:t>H         -4.50112        1.08564       -2.99727</w:t>
      </w:r>
    </w:p>
    <w:p w14:paraId="69B40B99" w14:textId="77777777" w:rsidR="009D5B40" w:rsidRDefault="009D5B40" w:rsidP="009D5B40">
      <w:r>
        <w:t>H         -4.22493       -0.76910       -1.29070</w:t>
      </w:r>
    </w:p>
    <w:p w14:paraId="3B2DECDC" w14:textId="77777777" w:rsidR="009D5B40" w:rsidRDefault="009D5B40" w:rsidP="009D5B40"/>
    <w:p w14:paraId="6BE48C8F" w14:textId="77777777" w:rsidR="009D5B40" w:rsidRDefault="009D5B40" w:rsidP="009D5B40">
      <w:r>
        <w:t>isorhapontin-isorhapontin 8-5 RS</w:t>
      </w:r>
    </w:p>
    <w:p w14:paraId="39F14595" w14:textId="77777777" w:rsidR="009D5B40" w:rsidRDefault="009D5B40" w:rsidP="009D5B40">
      <w:r>
        <w:t>106</w:t>
      </w:r>
    </w:p>
    <w:p w14:paraId="780733E0" w14:textId="77777777" w:rsidR="009D5B40" w:rsidRDefault="009D5B40" w:rsidP="009D5B40">
      <w:r>
        <w:tab/>
        <w:t>Energy: -1871164.2047182</w:t>
      </w:r>
    </w:p>
    <w:p w14:paraId="475E14E8" w14:textId="77777777" w:rsidR="009D5B40" w:rsidRDefault="009D5B40" w:rsidP="009D5B40">
      <w:r>
        <w:t>C          5.53321        0.94813        0.26258</w:t>
      </w:r>
    </w:p>
    <w:p w14:paraId="7F54DDEC" w14:textId="77777777" w:rsidR="009D5B40" w:rsidRDefault="009D5B40" w:rsidP="009D5B40">
      <w:r>
        <w:t>C          5.26786        3.07788        1.44532</w:t>
      </w:r>
    </w:p>
    <w:p w14:paraId="75D2982C" w14:textId="77777777" w:rsidR="009D5B40" w:rsidRDefault="009D5B40" w:rsidP="009D5B40">
      <w:r>
        <w:t>C          3.67766        2.29524       -0.32443</w:t>
      </w:r>
    </w:p>
    <w:p w14:paraId="2B24D07D" w14:textId="77777777" w:rsidR="009D5B40" w:rsidRDefault="009D5B40" w:rsidP="009D5B40">
      <w:r>
        <w:t>C          4.28003        3.51007        0.37430</w:t>
      </w:r>
    </w:p>
    <w:p w14:paraId="3E5F12AB" w14:textId="77777777" w:rsidR="009D5B40" w:rsidRDefault="009D5B40" w:rsidP="009D5B40">
      <w:r>
        <w:t>O          4.70959        1.42330       -0.77321</w:t>
      </w:r>
    </w:p>
    <w:p w14:paraId="605BF9FE" w14:textId="77777777" w:rsidR="009D5B40" w:rsidRDefault="009D5B40" w:rsidP="009D5B40">
      <w:r>
        <w:t>C          6.29442        2.11124        0.87765</w:t>
      </w:r>
    </w:p>
    <w:p w14:paraId="4392773D" w14:textId="77777777" w:rsidR="009D5B40" w:rsidRDefault="009D5B40" w:rsidP="009D5B40">
      <w:r>
        <w:t>H          4.71238        2.55811        2.24043</w:t>
      </w:r>
    </w:p>
    <w:p w14:paraId="64F54390" w14:textId="77777777" w:rsidR="009D5B40" w:rsidRDefault="009D5B40" w:rsidP="009D5B40">
      <w:r>
        <w:t>H          3.01134        1.76837        0.37515</w:t>
      </w:r>
    </w:p>
    <w:p w14:paraId="302DD470" w14:textId="77777777" w:rsidR="009D5B40" w:rsidRDefault="009D5B40" w:rsidP="009D5B40">
      <w:r>
        <w:t>H          4.81525        4.12720       -0.36064</w:t>
      </w:r>
    </w:p>
    <w:p w14:paraId="693BA075" w14:textId="77777777" w:rsidR="009D5B40" w:rsidRDefault="009D5B40" w:rsidP="009D5B40">
      <w:r>
        <w:lastRenderedPageBreak/>
        <w:t>H          6.88205        2.59990        0.09026</w:t>
      </w:r>
    </w:p>
    <w:p w14:paraId="2F878531" w14:textId="77777777" w:rsidR="009D5B40" w:rsidRDefault="009D5B40" w:rsidP="009D5B40">
      <w:r>
        <w:t>H          4.92971        0.45806        1.04183</w:t>
      </w:r>
    </w:p>
    <w:p w14:paraId="7D0D76B9" w14:textId="77777777" w:rsidR="009D5B40" w:rsidRDefault="009D5B40" w:rsidP="009D5B40">
      <w:r>
        <w:t>O          6.44994        0.05729       -0.28146</w:t>
      </w:r>
    </w:p>
    <w:p w14:paraId="089093D1" w14:textId="77777777" w:rsidR="009D5B40" w:rsidRDefault="009D5B40" w:rsidP="009D5B40">
      <w:r>
        <w:t>O          7.10924        1.70202        1.95250</w:t>
      </w:r>
    </w:p>
    <w:p w14:paraId="2D836F1A" w14:textId="77777777" w:rsidR="009D5B40" w:rsidRDefault="009D5B40" w:rsidP="009D5B40">
      <w:r>
        <w:t>H          7.76663        1.08262        1.61977</w:t>
      </w:r>
    </w:p>
    <w:p w14:paraId="2649F870" w14:textId="77777777" w:rsidR="009D5B40" w:rsidRDefault="009D5B40" w:rsidP="009D5B40">
      <w:r>
        <w:t>O          5.86200        4.25050        1.95762</w:t>
      </w:r>
    </w:p>
    <w:p w14:paraId="7ECC98CE" w14:textId="77777777" w:rsidR="009D5B40" w:rsidRDefault="009D5B40" w:rsidP="009D5B40">
      <w:r>
        <w:t>H          6.51852        3.99117        2.61288</w:t>
      </w:r>
    </w:p>
    <w:p w14:paraId="0A0F18EA" w14:textId="77777777" w:rsidR="009D5B40" w:rsidRDefault="009D5B40" w:rsidP="009D5B40">
      <w:r>
        <w:t>O          3.21003        4.23722        0.94543</w:t>
      </w:r>
    </w:p>
    <w:p w14:paraId="003B8913" w14:textId="77777777" w:rsidR="009D5B40" w:rsidRDefault="009D5B40" w:rsidP="009D5B40">
      <w:r>
        <w:t>H          3.57949        4.96579        1.45692</w:t>
      </w:r>
    </w:p>
    <w:p w14:paraId="07065CFF" w14:textId="77777777" w:rsidR="009D5B40" w:rsidRDefault="009D5B40" w:rsidP="009D5B40">
      <w:r>
        <w:t>C          2.90139        2.67264       -1.57003</w:t>
      </w:r>
    </w:p>
    <w:p w14:paraId="1A2A53DE" w14:textId="77777777" w:rsidR="009D5B40" w:rsidRDefault="009D5B40" w:rsidP="009D5B40">
      <w:r>
        <w:t>H          3.58194        3.15625       -2.27985</w:t>
      </w:r>
    </w:p>
    <w:p w14:paraId="64E03A76" w14:textId="77777777" w:rsidR="009D5B40" w:rsidRDefault="009D5B40" w:rsidP="009D5B40">
      <w:r>
        <w:t>H          2.10164        3.36796       -1.31277</w:t>
      </w:r>
    </w:p>
    <w:p w14:paraId="092FB51F" w14:textId="77777777" w:rsidR="009D5B40" w:rsidRDefault="009D5B40" w:rsidP="009D5B40">
      <w:r>
        <w:t>O          2.30263        1.52880       -2.15561</w:t>
      </w:r>
    </w:p>
    <w:p w14:paraId="064425CE" w14:textId="77777777" w:rsidR="009D5B40" w:rsidRDefault="009D5B40" w:rsidP="009D5B40">
      <w:r>
        <w:t>H          2.99891        0.88227       -2.32055</w:t>
      </w:r>
    </w:p>
    <w:p w14:paraId="7F6B0482" w14:textId="77777777" w:rsidR="009D5B40" w:rsidRDefault="009D5B40" w:rsidP="009D5B40">
      <w:r>
        <w:t>C          5.96888       -1.15684       -0.71976</w:t>
      </w:r>
    </w:p>
    <w:p w14:paraId="4798E3AA" w14:textId="77777777" w:rsidR="009D5B40" w:rsidRDefault="009D5B40" w:rsidP="009D5B40">
      <w:r>
        <w:t>C          5.15977       -3.63724       -1.67301</w:t>
      </w:r>
    </w:p>
    <w:p w14:paraId="4F62D516" w14:textId="77777777" w:rsidR="009D5B40" w:rsidRDefault="009D5B40" w:rsidP="009D5B40">
      <w:r>
        <w:t>C          6.87663       -1.94916       -1.40819</w:t>
      </w:r>
    </w:p>
    <w:p w14:paraId="1D958F27" w14:textId="77777777" w:rsidR="009D5B40" w:rsidRDefault="009D5B40" w:rsidP="009D5B40">
      <w:r>
        <w:t>C          4.66276       -1.58381       -0.50037</w:t>
      </w:r>
    </w:p>
    <w:p w14:paraId="0DA17CB3" w14:textId="77777777" w:rsidR="009D5B40" w:rsidRDefault="009D5B40" w:rsidP="009D5B40">
      <w:r>
        <w:t>C          4.26398       -2.84339       -0.95717</w:t>
      </w:r>
    </w:p>
    <w:p w14:paraId="073994FB" w14:textId="77777777" w:rsidR="009D5B40" w:rsidRDefault="009D5B40" w:rsidP="009D5B40">
      <w:r>
        <w:t>C          6.46021       -3.18607       -1.88755</w:t>
      </w:r>
    </w:p>
    <w:p w14:paraId="47150C44" w14:textId="77777777" w:rsidR="009D5B40" w:rsidRDefault="009D5B40" w:rsidP="009D5B40">
      <w:r>
        <w:t>H          7.88627       -1.60407       -1.58660</w:t>
      </w:r>
    </w:p>
    <w:p w14:paraId="0D84778E" w14:textId="77777777" w:rsidR="009D5B40" w:rsidRDefault="009D5B40" w:rsidP="009D5B40">
      <w:r>
        <w:t>H          3.92477       -0.95051       -0.02993</w:t>
      </w:r>
    </w:p>
    <w:p w14:paraId="2DEB36D0" w14:textId="77777777" w:rsidR="009D5B40" w:rsidRDefault="009D5B40" w:rsidP="009D5B40">
      <w:r>
        <w:t>H          4.85078       -4.61193       -2.03762</w:t>
      </w:r>
    </w:p>
    <w:p w14:paraId="33A29431" w14:textId="77777777" w:rsidR="009D5B40" w:rsidRDefault="009D5B40" w:rsidP="009D5B40">
      <w:r>
        <w:t>O          7.38234       -3.92213       -2.56393</w:t>
      </w:r>
    </w:p>
    <w:p w14:paraId="7F1BF257" w14:textId="77777777" w:rsidR="009D5B40" w:rsidRDefault="009D5B40" w:rsidP="009D5B40">
      <w:r>
        <w:t>H          6.98967       -4.75068       -2.85141</w:t>
      </w:r>
    </w:p>
    <w:p w14:paraId="6E2CEBF0" w14:textId="77777777" w:rsidR="009D5B40" w:rsidRDefault="009D5B40" w:rsidP="009D5B40">
      <w:r>
        <w:t>C          2.89678       -3.31130       -0.66566</w:t>
      </w:r>
    </w:p>
    <w:p w14:paraId="4C644B9A" w14:textId="77777777" w:rsidR="009D5B40" w:rsidRDefault="009D5B40" w:rsidP="009D5B40">
      <w:r>
        <w:lastRenderedPageBreak/>
        <w:t>H          2.37442       -3.85940       -1.44591</w:t>
      </w:r>
    </w:p>
    <w:p w14:paraId="3EB51EB3" w14:textId="77777777" w:rsidR="009D5B40" w:rsidRDefault="009D5B40" w:rsidP="009D5B40">
      <w:r>
        <w:t>C          2.30628       -3.09992        0.51670</w:t>
      </w:r>
    </w:p>
    <w:p w14:paraId="45678501" w14:textId="77777777" w:rsidR="009D5B40" w:rsidRDefault="009D5B40" w:rsidP="009D5B40">
      <w:r>
        <w:t>H          2.89707       -2.64864        1.31186</w:t>
      </w:r>
    </w:p>
    <w:p w14:paraId="2F66583F" w14:textId="77777777" w:rsidR="009D5B40" w:rsidRDefault="009D5B40" w:rsidP="009D5B40">
      <w:r>
        <w:t>C          0.91332       -3.41882        0.85582</w:t>
      </w:r>
    </w:p>
    <w:p w14:paraId="04543D69" w14:textId="77777777" w:rsidR="009D5B40" w:rsidRDefault="009D5B40" w:rsidP="009D5B40">
      <w:r>
        <w:t>C         -1.71080       -3.88272        1.60093</w:t>
      </w:r>
    </w:p>
    <w:p w14:paraId="2EC4946D" w14:textId="77777777" w:rsidR="009D5B40" w:rsidRDefault="009D5B40" w:rsidP="009D5B40">
      <w:r>
        <w:t>C          0.59180       -3.74422        2.18558</w:t>
      </w:r>
    </w:p>
    <w:p w14:paraId="467EE4AD" w14:textId="77777777" w:rsidR="009D5B40" w:rsidRDefault="009D5B40" w:rsidP="009D5B40">
      <w:r>
        <w:t>C         -0.09922       -3.32619       -0.10114</w:t>
      </w:r>
    </w:p>
    <w:p w14:paraId="0D179AD7" w14:textId="77777777" w:rsidR="009D5B40" w:rsidRDefault="009D5B40" w:rsidP="009D5B40">
      <w:r>
        <w:t>C         -1.40724       -3.55442        0.29463</w:t>
      </w:r>
    </w:p>
    <w:p w14:paraId="5D9BE359" w14:textId="77777777" w:rsidR="009D5B40" w:rsidRDefault="009D5B40" w:rsidP="009D5B40">
      <w:r>
        <w:t>C         -0.72030       -3.99325        2.57961</w:t>
      </w:r>
    </w:p>
    <w:p w14:paraId="406DC4D8" w14:textId="77777777" w:rsidR="009D5B40" w:rsidRDefault="009D5B40" w:rsidP="009D5B40">
      <w:r>
        <w:t>H          1.39281       -3.78914        2.91289</w:t>
      </w:r>
    </w:p>
    <w:p w14:paraId="4E256171" w14:textId="77777777" w:rsidR="009D5B40" w:rsidRDefault="009D5B40" w:rsidP="009D5B40">
      <w:r>
        <w:t>H          0.12623       -3.01115       -1.11354</w:t>
      </w:r>
    </w:p>
    <w:p w14:paraId="0B181720" w14:textId="77777777" w:rsidR="009D5B40" w:rsidRDefault="009D5B40" w:rsidP="009D5B40">
      <w:r>
        <w:t>O         -1.12891       -4.29547        3.83382</w:t>
      </w:r>
    </w:p>
    <w:p w14:paraId="363BEFC2" w14:textId="77777777" w:rsidR="009D5B40" w:rsidRDefault="009D5B40" w:rsidP="009D5B40">
      <w:r>
        <w:t>C         -0.13731       -4.37194        4.83711</w:t>
      </w:r>
    </w:p>
    <w:p w14:paraId="3469A3BE" w14:textId="77777777" w:rsidR="009D5B40" w:rsidRDefault="009D5B40" w:rsidP="009D5B40">
      <w:r>
        <w:t>H          0.37496       -3.41234        4.95885</w:t>
      </w:r>
    </w:p>
    <w:p w14:paraId="53BB87B0" w14:textId="77777777" w:rsidR="009D5B40" w:rsidRDefault="009D5B40" w:rsidP="009D5B40">
      <w:r>
        <w:t>H          0.59583       -5.15139        4.60747</w:t>
      </w:r>
    </w:p>
    <w:p w14:paraId="5C5158B5" w14:textId="77777777" w:rsidR="009D5B40" w:rsidRDefault="009D5B40" w:rsidP="009D5B40">
      <w:r>
        <w:t>H         -0.65981       -4.62389        5.75674</w:t>
      </w:r>
    </w:p>
    <w:p w14:paraId="37C4F591" w14:textId="77777777" w:rsidR="009D5B40" w:rsidRDefault="009D5B40" w:rsidP="009D5B40">
      <w:r>
        <w:t>C         -1.89347        1.82399       -0.76602</w:t>
      </w:r>
    </w:p>
    <w:p w14:paraId="1A0D7F0A" w14:textId="77777777" w:rsidR="009D5B40" w:rsidRDefault="009D5B40" w:rsidP="009D5B40">
      <w:r>
        <w:t>C         -0.71881        3.63838        0.53252</w:t>
      </w:r>
    </w:p>
    <w:p w14:paraId="12CF616D" w14:textId="77777777" w:rsidR="009D5B40" w:rsidRDefault="009D5B40" w:rsidP="009D5B40">
      <w:r>
        <w:t>C         -3.16542        3.59387        0.15573</w:t>
      </w:r>
    </w:p>
    <w:p w14:paraId="38D94E51" w14:textId="77777777" w:rsidR="009D5B40" w:rsidRDefault="009D5B40" w:rsidP="009D5B40">
      <w:r>
        <w:t>C         -1.94565        4.49498        0.27839</w:t>
      </w:r>
    </w:p>
    <w:p w14:paraId="039E4A5A" w14:textId="77777777" w:rsidR="009D5B40" w:rsidRDefault="009D5B40" w:rsidP="009D5B40">
      <w:r>
        <w:t>O         -2.98006        2.70646       -0.94646</w:t>
      </w:r>
    </w:p>
    <w:p w14:paraId="6A9718C3" w14:textId="77777777" w:rsidR="009D5B40" w:rsidRDefault="009D5B40" w:rsidP="009D5B40">
      <w:r>
        <w:t>C         -0.58123        2.57594       -0.54376</w:t>
      </w:r>
    </w:p>
    <w:p w14:paraId="419DE847" w14:textId="77777777" w:rsidR="009D5B40" w:rsidRDefault="009D5B40" w:rsidP="009D5B40">
      <w:r>
        <w:t>H         -0.83674        3.14084        1.50651</w:t>
      </w:r>
    </w:p>
    <w:p w14:paraId="61E4B3CC" w14:textId="77777777" w:rsidR="009D5B40" w:rsidRDefault="009D5B40" w:rsidP="009D5B40">
      <w:r>
        <w:t>H         -3.29295        3.01876        1.08349</w:t>
      </w:r>
    </w:p>
    <w:p w14:paraId="1DD2884E" w14:textId="77777777" w:rsidR="009D5B40" w:rsidRDefault="009D5B40" w:rsidP="009D5B40">
      <w:r>
        <w:t>H         -1.80527        5.03195       -0.67153</w:t>
      </w:r>
    </w:p>
    <w:p w14:paraId="30C3E118" w14:textId="77777777" w:rsidR="009D5B40" w:rsidRDefault="009D5B40" w:rsidP="009D5B40">
      <w:r>
        <w:lastRenderedPageBreak/>
        <w:t>H         -0.32375        3.06594       -1.49256</w:t>
      </w:r>
    </w:p>
    <w:p w14:paraId="659F1781" w14:textId="77777777" w:rsidR="009D5B40" w:rsidRDefault="009D5B40" w:rsidP="009D5B40">
      <w:r>
        <w:t>H         -2.10098        1.14923        0.07745</w:t>
      </w:r>
    </w:p>
    <w:p w14:paraId="23559C23" w14:textId="77777777" w:rsidR="009D5B40" w:rsidRDefault="009D5B40" w:rsidP="009D5B40">
      <w:r>
        <w:t>O         -1.73583        1.11439       -1.96020</w:t>
      </w:r>
    </w:p>
    <w:p w14:paraId="2653B040" w14:textId="77777777" w:rsidR="009D5B40" w:rsidRDefault="009D5B40" w:rsidP="009D5B40">
      <w:r>
        <w:t>O          0.42924        1.67875       -0.14067</w:t>
      </w:r>
    </w:p>
    <w:p w14:paraId="739D504D" w14:textId="77777777" w:rsidR="009D5B40" w:rsidRDefault="009D5B40" w:rsidP="009D5B40">
      <w:r>
        <w:t>H          0.85078        1.30533       -0.92925</w:t>
      </w:r>
    </w:p>
    <w:p w14:paraId="751E9DFE" w14:textId="77777777" w:rsidR="009D5B40" w:rsidRDefault="009D5B40" w:rsidP="009D5B40">
      <w:r>
        <w:t>O          0.38541        4.51851        0.55546</w:t>
      </w:r>
    </w:p>
    <w:p w14:paraId="32A01B93" w14:textId="77777777" w:rsidR="009D5B40" w:rsidRDefault="009D5B40" w:rsidP="009D5B40">
      <w:r>
        <w:t>H          1.20062        4.05957        0.80083</w:t>
      </w:r>
    </w:p>
    <w:p w14:paraId="434EAB72" w14:textId="77777777" w:rsidR="009D5B40" w:rsidRDefault="009D5B40" w:rsidP="009D5B40">
      <w:r>
        <w:t>O         -2.15673        5.40311        1.33589</w:t>
      </w:r>
    </w:p>
    <w:p w14:paraId="3C141479" w14:textId="77777777" w:rsidR="009D5B40" w:rsidRDefault="009D5B40" w:rsidP="009D5B40">
      <w:r>
        <w:t>H         -1.30670        5.81908        1.51782</w:t>
      </w:r>
    </w:p>
    <w:p w14:paraId="69623A8D" w14:textId="77777777" w:rsidR="009D5B40" w:rsidRDefault="009D5B40" w:rsidP="009D5B40">
      <w:r>
        <w:t>C         -4.43341        4.37160       -0.13067</w:t>
      </w:r>
    </w:p>
    <w:p w14:paraId="786D0FD5" w14:textId="77777777" w:rsidR="009D5B40" w:rsidRDefault="009D5B40" w:rsidP="009D5B40">
      <w:r>
        <w:t>H         -4.30347        4.93994       -1.05932</w:t>
      </w:r>
    </w:p>
    <w:p w14:paraId="0B054BB4" w14:textId="77777777" w:rsidR="009D5B40" w:rsidRDefault="009D5B40" w:rsidP="009D5B40">
      <w:r>
        <w:t>H         -4.62519        5.06583        0.68636</w:t>
      </w:r>
    </w:p>
    <w:p w14:paraId="6535EC77" w14:textId="77777777" w:rsidR="009D5B40" w:rsidRDefault="009D5B40" w:rsidP="009D5B40">
      <w:r>
        <w:t>O         -5.55431        3.50900       -0.22821</w:t>
      </w:r>
    </w:p>
    <w:p w14:paraId="60BD7449" w14:textId="77777777" w:rsidR="009D5B40" w:rsidRDefault="009D5B40" w:rsidP="009D5B40">
      <w:r>
        <w:t>H         -5.34363        2.81148       -0.86145</w:t>
      </w:r>
    </w:p>
    <w:p w14:paraId="5F22F34D" w14:textId="77777777" w:rsidR="009D5B40" w:rsidRDefault="009D5B40" w:rsidP="009D5B40">
      <w:r>
        <w:t>C         -2.39113       -0.08142       -2.11306</w:t>
      </w:r>
    </w:p>
    <w:p w14:paraId="5ADCC88F" w14:textId="77777777" w:rsidR="009D5B40" w:rsidRDefault="009D5B40" w:rsidP="009D5B40">
      <w:r>
        <w:t>C         -3.59924       -2.52378       -2.60609</w:t>
      </w:r>
    </w:p>
    <w:p w14:paraId="6306EBE4" w14:textId="77777777" w:rsidR="009D5B40" w:rsidRDefault="009D5B40" w:rsidP="009D5B40">
      <w:r>
        <w:t>C         -3.18511       -0.22967       -3.24583</w:t>
      </w:r>
    </w:p>
    <w:p w14:paraId="1B9470C8" w14:textId="77777777" w:rsidR="009D5B40" w:rsidRDefault="009D5B40" w:rsidP="009D5B40">
      <w:r>
        <w:t>C         -2.19780       -1.12760       -1.22362</w:t>
      </w:r>
    </w:p>
    <w:p w14:paraId="28B7722A" w14:textId="77777777" w:rsidR="009D5B40" w:rsidRDefault="009D5B40" w:rsidP="009D5B40">
      <w:r>
        <w:t>C         -2.81902       -2.35263       -1.46702</w:t>
      </w:r>
    </w:p>
    <w:p w14:paraId="20A37001" w14:textId="77777777" w:rsidR="009D5B40" w:rsidRDefault="009D5B40" w:rsidP="009D5B40">
      <w:r>
        <w:t>C         -3.78235       -1.46137       -3.48877</w:t>
      </w:r>
    </w:p>
    <w:p w14:paraId="390C996D" w14:textId="77777777" w:rsidR="009D5B40" w:rsidRDefault="009D5B40" w:rsidP="009D5B40">
      <w:r>
        <w:t>H         -3.30755        0.61242       -3.91815</w:t>
      </w:r>
    </w:p>
    <w:p w14:paraId="3366B3E1" w14:textId="77777777" w:rsidR="009D5B40" w:rsidRDefault="009D5B40" w:rsidP="009D5B40">
      <w:r>
        <w:t>H         -1.57166       -0.98802       -0.35005</w:t>
      </w:r>
    </w:p>
    <w:p w14:paraId="060F8AF2" w14:textId="77777777" w:rsidR="009D5B40" w:rsidRDefault="009D5B40" w:rsidP="009D5B40">
      <w:r>
        <w:t>H         -4.07976       -3.47148       -2.82174</w:t>
      </w:r>
    </w:p>
    <w:p w14:paraId="1D520EFA" w14:textId="77777777" w:rsidR="009D5B40" w:rsidRDefault="009D5B40" w:rsidP="009D5B40">
      <w:r>
        <w:t>O         -4.57469       -1.68250       -4.57546</w:t>
      </w:r>
    </w:p>
    <w:p w14:paraId="701554F9" w14:textId="77777777" w:rsidR="009D5B40" w:rsidRDefault="009D5B40" w:rsidP="009D5B40">
      <w:r>
        <w:t>H         -4.57840       -0.90420       -5.13929</w:t>
      </w:r>
    </w:p>
    <w:p w14:paraId="7D69D195" w14:textId="77777777" w:rsidR="009D5B40" w:rsidRDefault="009D5B40" w:rsidP="009D5B40">
      <w:r>
        <w:t>C         -2.71002       -3.47523       -0.46575</w:t>
      </w:r>
    </w:p>
    <w:p w14:paraId="5F9A4E84" w14:textId="77777777" w:rsidR="009D5B40" w:rsidRDefault="009D5B40" w:rsidP="009D5B40">
      <w:r>
        <w:lastRenderedPageBreak/>
        <w:t>C         -3.72811       -3.39710        0.73674</w:t>
      </w:r>
    </w:p>
    <w:p w14:paraId="3DC314DD" w14:textId="77777777" w:rsidR="009D5B40" w:rsidRDefault="009D5B40" w:rsidP="009D5B40">
      <w:r>
        <w:t>C         -4.13758       -1.99094        1.11564</w:t>
      </w:r>
    </w:p>
    <w:p w14:paraId="0004463E" w14:textId="77777777" w:rsidR="009D5B40" w:rsidRDefault="009D5B40" w:rsidP="009D5B40">
      <w:r>
        <w:t>C         -4.87354        0.65542        1.68321</w:t>
      </w:r>
    </w:p>
    <w:p w14:paraId="3F0777D7" w14:textId="77777777" w:rsidR="009D5B40" w:rsidRDefault="009D5B40" w:rsidP="009D5B40">
      <w:r>
        <w:t>C         -5.04085       -1.31404        0.28707</w:t>
      </w:r>
    </w:p>
    <w:p w14:paraId="1C8D393E" w14:textId="77777777" w:rsidR="009D5B40" w:rsidRDefault="009D5B40" w:rsidP="009D5B40">
      <w:r>
        <w:t>C         -3.61003       -1.33886        2.21890</w:t>
      </w:r>
    </w:p>
    <w:p w14:paraId="70D9C175" w14:textId="77777777" w:rsidR="009D5B40" w:rsidRDefault="009D5B40" w:rsidP="009D5B40">
      <w:r>
        <w:t>C         -3.98458       -0.02362        2.50063</w:t>
      </w:r>
    </w:p>
    <w:p w14:paraId="6CDF9FB6" w14:textId="77777777" w:rsidR="009D5B40" w:rsidRDefault="009D5B40" w:rsidP="009D5B40">
      <w:r>
        <w:t>C         -5.38628        0.00072        0.54504</w:t>
      </w:r>
    </w:p>
    <w:p w14:paraId="59FEECD8" w14:textId="77777777" w:rsidR="009D5B40" w:rsidRDefault="009D5B40" w:rsidP="009D5B40">
      <w:r>
        <w:t>H         -5.44621       -1.82026       -0.58022</w:t>
      </w:r>
    </w:p>
    <w:p w14:paraId="23D111AF" w14:textId="77777777" w:rsidR="009D5B40" w:rsidRDefault="009D5B40" w:rsidP="009D5B40">
      <w:r>
        <w:t>H         -2.92538       -1.85587        2.87974</w:t>
      </w:r>
    </w:p>
    <w:p w14:paraId="26A019AD" w14:textId="77777777" w:rsidR="009D5B40" w:rsidRDefault="009D5B40" w:rsidP="009D5B40">
      <w:r>
        <w:t>H         -3.60314        0.49240        3.37363</w:t>
      </w:r>
    </w:p>
    <w:p w14:paraId="6705D70A" w14:textId="77777777" w:rsidR="009D5B40" w:rsidRDefault="009D5B40" w:rsidP="009D5B40">
      <w:r>
        <w:t>O         -6.22117        0.75188       -0.23085</w:t>
      </w:r>
    </w:p>
    <w:p w14:paraId="661788A0" w14:textId="77777777" w:rsidR="009D5B40" w:rsidRDefault="009D5B40" w:rsidP="009D5B40">
      <w:r>
        <w:t>C         -6.77292        0.13457       -1.37823</w:t>
      </w:r>
    </w:p>
    <w:p w14:paraId="2FE154D7" w14:textId="77777777" w:rsidR="009D5B40" w:rsidRDefault="009D5B40" w:rsidP="009D5B40">
      <w:r>
        <w:t>H         -7.38844        0.89133       -1.86037</w:t>
      </w:r>
    </w:p>
    <w:p w14:paraId="72809977" w14:textId="77777777" w:rsidR="009D5B40" w:rsidRDefault="009D5B40" w:rsidP="009D5B40">
      <w:r>
        <w:t>H         -7.39782       -0.71917       -1.10008</w:t>
      </w:r>
    </w:p>
    <w:p w14:paraId="4A8C5082" w14:textId="77777777" w:rsidR="009D5B40" w:rsidRDefault="009D5B40" w:rsidP="009D5B40">
      <w:r>
        <w:t>H         -5.98285       -0.19595       -2.06074</w:t>
      </w:r>
    </w:p>
    <w:p w14:paraId="03F962D2" w14:textId="77777777" w:rsidR="009D5B40" w:rsidRDefault="009D5B40" w:rsidP="009D5B40">
      <w:r>
        <w:t>H         -2.87880       -4.42552       -0.98385</w:t>
      </w:r>
    </w:p>
    <w:p w14:paraId="1150D2BB" w14:textId="77777777" w:rsidR="009D5B40" w:rsidRDefault="009D5B40" w:rsidP="009D5B40">
      <w:r>
        <w:t>O         -3.04134       -4.02700        1.83482</w:t>
      </w:r>
    </w:p>
    <w:p w14:paraId="64B10B80" w14:textId="77777777" w:rsidR="009D5B40" w:rsidRDefault="009D5B40" w:rsidP="009D5B40">
      <w:r>
        <w:t>O         -5.25671        1.90737        2.01416</w:t>
      </w:r>
    </w:p>
    <w:p w14:paraId="771316D9" w14:textId="77777777" w:rsidR="009D5B40" w:rsidRDefault="009D5B40" w:rsidP="009D5B40">
      <w:r>
        <w:t>H         -5.65789        2.36534        1.25164</w:t>
      </w:r>
    </w:p>
    <w:p w14:paraId="32606B82" w14:textId="77777777" w:rsidR="009D5B40" w:rsidRDefault="009D5B40" w:rsidP="009D5B40">
      <w:r>
        <w:t>H         -4.61231       -4.00020        0.52766</w:t>
      </w:r>
    </w:p>
    <w:p w14:paraId="38092AA0" w14:textId="77777777" w:rsidR="009D5B40" w:rsidRDefault="009D5B40" w:rsidP="009D5B40"/>
    <w:p w14:paraId="52B51224" w14:textId="77777777" w:rsidR="009D5B40" w:rsidRDefault="009D5B40" w:rsidP="009D5B40">
      <w:r>
        <w:t>isorhapontin-isorhapontin 8-5 SS</w:t>
      </w:r>
    </w:p>
    <w:p w14:paraId="0785DD00" w14:textId="77777777" w:rsidR="009D5B40" w:rsidRDefault="009D5B40" w:rsidP="009D5B40">
      <w:r>
        <w:t>106</w:t>
      </w:r>
    </w:p>
    <w:p w14:paraId="357C0E62" w14:textId="77777777" w:rsidR="009D5B40" w:rsidRDefault="009D5B40" w:rsidP="009D5B40">
      <w:r>
        <w:tab/>
        <w:t>Energy: -1871162.2426969</w:t>
      </w:r>
    </w:p>
    <w:p w14:paraId="7340A715" w14:textId="77777777" w:rsidR="009D5B40" w:rsidRDefault="009D5B40" w:rsidP="009D5B40">
      <w:r>
        <w:t>C         -5.30648       -1.04139       -1.20801</w:t>
      </w:r>
    </w:p>
    <w:p w14:paraId="1256B689" w14:textId="77777777" w:rsidR="009D5B40" w:rsidRDefault="009D5B40" w:rsidP="009D5B40">
      <w:r>
        <w:lastRenderedPageBreak/>
        <w:t>C         -6.19105       -3.32543       -0.80559</w:t>
      </w:r>
    </w:p>
    <w:p w14:paraId="23A55A72" w14:textId="77777777" w:rsidR="009D5B40" w:rsidRDefault="009D5B40" w:rsidP="009D5B40">
      <w:r>
        <w:t>C         -3.87346       -2.62598       -0.27781</w:t>
      </w:r>
    </w:p>
    <w:p w14:paraId="198B957E" w14:textId="77777777" w:rsidR="009D5B40" w:rsidRDefault="009D5B40" w:rsidP="009D5B40">
      <w:r>
        <w:t>C         -4.74822       -3.78865       -0.73490</w:t>
      </w:r>
    </w:p>
    <w:p w14:paraId="1AF2C098" w14:textId="77777777" w:rsidR="009D5B40" w:rsidRDefault="009D5B40" w:rsidP="009D5B40">
      <w:r>
        <w:t>O         -3.99835       -1.56797       -1.21577</w:t>
      </w:r>
    </w:p>
    <w:p w14:paraId="6DD33513" w14:textId="77777777" w:rsidR="009D5B40" w:rsidRDefault="009D5B40" w:rsidP="009D5B40">
      <w:r>
        <w:t>C         -6.29226       -2.09657       -1.69367</w:t>
      </w:r>
    </w:p>
    <w:p w14:paraId="5AA7FA09" w14:textId="77777777" w:rsidR="009D5B40" w:rsidRDefault="009D5B40" w:rsidP="009D5B40">
      <w:r>
        <w:t>H         -6.52275       -3.05261        0.20722</w:t>
      </w:r>
    </w:p>
    <w:p w14:paraId="793006E7" w14:textId="77777777" w:rsidR="009D5B40" w:rsidRDefault="009D5B40" w:rsidP="009D5B40">
      <w:r>
        <w:t>H         -4.21350       -2.28785        0.70838</w:t>
      </w:r>
    </w:p>
    <w:p w14:paraId="4285D1BD" w14:textId="77777777" w:rsidR="009D5B40" w:rsidRDefault="009D5B40" w:rsidP="009D5B40">
      <w:r>
        <w:t>H         -4.42815       -4.10976       -1.73544</w:t>
      </w:r>
    </w:p>
    <w:p w14:paraId="22CC2963" w14:textId="77777777" w:rsidR="009D5B40" w:rsidRDefault="009D5B40" w:rsidP="009D5B40">
      <w:r>
        <w:t>H         -6.01460       -2.36313       -2.72176</w:t>
      </w:r>
    </w:p>
    <w:p w14:paraId="0D5C79C2" w14:textId="77777777" w:rsidR="009D5B40" w:rsidRDefault="009D5B40" w:rsidP="009D5B40">
      <w:r>
        <w:t>H         -5.55791       -0.70893       -0.18690</w:t>
      </w:r>
    </w:p>
    <w:p w14:paraId="2FB7C332" w14:textId="77777777" w:rsidR="009D5B40" w:rsidRDefault="009D5B40" w:rsidP="009D5B40">
      <w:r>
        <w:t>O         -5.38514        0.03312       -2.09235</w:t>
      </w:r>
    </w:p>
    <w:p w14:paraId="37C82616" w14:textId="77777777" w:rsidR="009D5B40" w:rsidRDefault="009D5B40" w:rsidP="009D5B40">
      <w:r>
        <w:t>O         -7.62573       -1.64298       -1.62585</w:t>
      </w:r>
    </w:p>
    <w:p w14:paraId="1469FA6E" w14:textId="77777777" w:rsidR="009D5B40" w:rsidRDefault="009D5B40" w:rsidP="009D5B40">
      <w:r>
        <w:t>H         -7.71076       -0.87399       -2.19900</w:t>
      </w:r>
    </w:p>
    <w:p w14:paraId="40B8F8AC" w14:textId="77777777" w:rsidR="009D5B40" w:rsidRDefault="009D5B40" w:rsidP="009D5B40">
      <w:r>
        <w:t>O         -6.96241       -4.40254       -1.29434</w:t>
      </w:r>
    </w:p>
    <w:p w14:paraId="1328A67E" w14:textId="77777777" w:rsidR="009D5B40" w:rsidRDefault="009D5B40" w:rsidP="009D5B40">
      <w:r>
        <w:t>H         -7.87060       -4.09828       -1.39506</w:t>
      </w:r>
    </w:p>
    <w:p w14:paraId="1987F89B" w14:textId="77777777" w:rsidR="009D5B40" w:rsidRDefault="009D5B40" w:rsidP="009D5B40">
      <w:r>
        <w:t>O         -4.58657       -4.84695        0.19435</w:t>
      </w:r>
    </w:p>
    <w:p w14:paraId="10591B11" w14:textId="77777777" w:rsidR="009D5B40" w:rsidRDefault="009D5B40" w:rsidP="009D5B40">
      <w:r>
        <w:t>H         -5.24385       -5.52264       -0.00566</w:t>
      </w:r>
    </w:p>
    <w:p w14:paraId="45701CF6" w14:textId="77777777" w:rsidR="009D5B40" w:rsidRDefault="009D5B40" w:rsidP="009D5B40">
      <w:r>
        <w:t>C         -2.40342       -3.00343       -0.15062</w:t>
      </w:r>
    </w:p>
    <w:p w14:paraId="7913F5A3" w14:textId="77777777" w:rsidR="009D5B40" w:rsidRDefault="009D5B40" w:rsidP="009D5B40">
      <w:r>
        <w:t>H         -1.80541       -2.09106       -0.13216</w:t>
      </w:r>
    </w:p>
    <w:p w14:paraId="0DC35A1D" w14:textId="77777777" w:rsidR="009D5B40" w:rsidRDefault="009D5B40" w:rsidP="009D5B40">
      <w:r>
        <w:t>H         -2.08350       -3.60973       -1.00594</w:t>
      </w:r>
    </w:p>
    <w:p w14:paraId="1A64D398" w14:textId="77777777" w:rsidR="009D5B40" w:rsidRDefault="009D5B40" w:rsidP="009D5B40">
      <w:r>
        <w:t>O         -2.16275       -3.68488        1.07351</w:t>
      </w:r>
    </w:p>
    <w:p w14:paraId="29162584" w14:textId="77777777" w:rsidR="009D5B40" w:rsidRDefault="009D5B40" w:rsidP="009D5B40">
      <w:r>
        <w:t>H         -2.79151       -4.41765        1.12136</w:t>
      </w:r>
    </w:p>
    <w:p w14:paraId="51AA14BD" w14:textId="77777777" w:rsidR="009D5B40" w:rsidRDefault="009D5B40" w:rsidP="009D5B40">
      <w:r>
        <w:t>C         -4.66304        1.15097       -1.69603</w:t>
      </w:r>
    </w:p>
    <w:p w14:paraId="04EA840F" w14:textId="77777777" w:rsidR="009D5B40" w:rsidRDefault="009D5B40" w:rsidP="009D5B40">
      <w:r>
        <w:t>C         -3.18777        3.34155       -0.88410</w:t>
      </w:r>
    </w:p>
    <w:p w14:paraId="33D8EE6B" w14:textId="77777777" w:rsidR="009D5B40" w:rsidRDefault="009D5B40" w:rsidP="009D5B40">
      <w:r>
        <w:t>C         -5.26748        2.09831       -0.88530</w:t>
      </w:r>
    </w:p>
    <w:p w14:paraId="243F56D7" w14:textId="77777777" w:rsidR="009D5B40" w:rsidRDefault="009D5B40" w:rsidP="009D5B40">
      <w:r>
        <w:t>C         -3.34740        1.27474       -2.11428</w:t>
      </w:r>
    </w:p>
    <w:p w14:paraId="2CF33306" w14:textId="77777777" w:rsidR="009D5B40" w:rsidRDefault="009D5B40" w:rsidP="009D5B40">
      <w:r>
        <w:lastRenderedPageBreak/>
        <w:t>C         -2.59058        2.37544       -1.70313</w:t>
      </w:r>
    </w:p>
    <w:p w14:paraId="08F93A82" w14:textId="77777777" w:rsidR="009D5B40" w:rsidRDefault="009D5B40" w:rsidP="009D5B40">
      <w:r>
        <w:t>C         -4.50910        3.19854       -0.48060</w:t>
      </w:r>
    </w:p>
    <w:p w14:paraId="5C465216" w14:textId="77777777" w:rsidR="009D5B40" w:rsidRDefault="009D5B40" w:rsidP="009D5B40">
      <w:r>
        <w:t>H         -6.29262        1.98702       -0.55433</w:t>
      </w:r>
    </w:p>
    <w:p w14:paraId="10C7ED10" w14:textId="77777777" w:rsidR="009D5B40" w:rsidRDefault="009D5B40" w:rsidP="009D5B40">
      <w:r>
        <w:t>H         -2.91385        0.48918       -2.71996</w:t>
      </w:r>
    </w:p>
    <w:p w14:paraId="60DE34D6" w14:textId="77777777" w:rsidR="009D5B40" w:rsidRDefault="009D5B40" w:rsidP="009D5B40">
      <w:r>
        <w:t>H         -2.60781        4.17902       -0.50927</w:t>
      </w:r>
    </w:p>
    <w:p w14:paraId="479DCE28" w14:textId="77777777" w:rsidR="009D5B40" w:rsidRDefault="009D5B40" w:rsidP="009D5B40">
      <w:r>
        <w:t>O         -5.10873        4.10108        0.34127</w:t>
      </w:r>
    </w:p>
    <w:p w14:paraId="0BFABB43" w14:textId="77777777" w:rsidR="009D5B40" w:rsidRDefault="009D5B40" w:rsidP="009D5B40">
      <w:r>
        <w:t>H         -4.43184        4.69159        0.68818</w:t>
      </w:r>
    </w:p>
    <w:p w14:paraId="2CEEADF1" w14:textId="77777777" w:rsidR="009D5B40" w:rsidRDefault="009D5B40" w:rsidP="009D5B40">
      <w:r>
        <w:t>C         -1.15690        2.37172       -2.00941</w:t>
      </w:r>
    </w:p>
    <w:p w14:paraId="5B93BDA8" w14:textId="77777777" w:rsidR="009D5B40" w:rsidRDefault="009D5B40" w:rsidP="009D5B40">
      <w:r>
        <w:t>H         -0.82053        1.48925       -2.54653</w:t>
      </w:r>
    </w:p>
    <w:p w14:paraId="4DDFBE55" w14:textId="77777777" w:rsidR="009D5B40" w:rsidRDefault="009D5B40" w:rsidP="009D5B40">
      <w:r>
        <w:t>C         -0.24150        3.24402       -1.56311</w:t>
      </w:r>
    </w:p>
    <w:p w14:paraId="1B9596BA" w14:textId="77777777" w:rsidR="009D5B40" w:rsidRDefault="009D5B40" w:rsidP="009D5B40">
      <w:r>
        <w:t>H         -0.54824        4.15564       -1.05577</w:t>
      </w:r>
    </w:p>
    <w:p w14:paraId="54C41ADC" w14:textId="77777777" w:rsidR="009D5B40" w:rsidRDefault="009D5B40" w:rsidP="009D5B40">
      <w:r>
        <w:t>C          1.20043        2.96135       -1.52326</w:t>
      </w:r>
    </w:p>
    <w:p w14:paraId="02475A18" w14:textId="77777777" w:rsidR="009D5B40" w:rsidRDefault="009D5B40" w:rsidP="009D5B40">
      <w:r>
        <w:t>C          3.85167        2.36884       -0.90705</w:t>
      </w:r>
    </w:p>
    <w:p w14:paraId="0657FAFA" w14:textId="77777777" w:rsidR="009D5B40" w:rsidRDefault="009D5B40" w:rsidP="009D5B40">
      <w:r>
        <w:t>C          2.12476        3.97608       -1.25581</w:t>
      </w:r>
    </w:p>
    <w:p w14:paraId="7843FB65" w14:textId="77777777" w:rsidR="009D5B40" w:rsidRDefault="009D5B40" w:rsidP="009D5B40">
      <w:r>
        <w:t>C          1.64263        1.63067       -1.53768</w:t>
      </w:r>
    </w:p>
    <w:p w14:paraId="631059D3" w14:textId="77777777" w:rsidR="009D5B40" w:rsidRDefault="009D5B40" w:rsidP="009D5B40">
      <w:r>
        <w:t>C          2.95111        1.35814       -1.21598</w:t>
      </w:r>
    </w:p>
    <w:p w14:paraId="0552E639" w14:textId="77777777" w:rsidR="009D5B40" w:rsidRDefault="009D5B40" w:rsidP="009D5B40">
      <w:r>
        <w:t>C          3.46620        3.70896       -0.96407</w:t>
      </w:r>
    </w:p>
    <w:p w14:paraId="5856C1C4" w14:textId="77777777" w:rsidR="009D5B40" w:rsidRDefault="009D5B40" w:rsidP="009D5B40">
      <w:r>
        <w:t>H          1.80525        5.01176       -1.21404</w:t>
      </w:r>
    </w:p>
    <w:p w14:paraId="13546ABA" w14:textId="77777777" w:rsidR="009D5B40" w:rsidRDefault="009D5B40" w:rsidP="009D5B40">
      <w:r>
        <w:t>H          0.94493        0.81322       -1.66587</w:t>
      </w:r>
    </w:p>
    <w:p w14:paraId="288F11FA" w14:textId="77777777" w:rsidR="009D5B40" w:rsidRDefault="009D5B40" w:rsidP="009D5B40">
      <w:r>
        <w:t>O          4.26672        4.76246       -0.66756</w:t>
      </w:r>
    </w:p>
    <w:p w14:paraId="13B16456" w14:textId="77777777" w:rsidR="009D5B40" w:rsidRDefault="009D5B40" w:rsidP="009D5B40">
      <w:r>
        <w:t>C          5.65743        4.62770       -0.94280</w:t>
      </w:r>
    </w:p>
    <w:p w14:paraId="1762F9C8" w14:textId="77777777" w:rsidR="009D5B40" w:rsidRDefault="009D5B40" w:rsidP="009D5B40">
      <w:r>
        <w:t>H          5.80940        4.18756       -1.93240</w:t>
      </w:r>
    </w:p>
    <w:p w14:paraId="4B152C85" w14:textId="77777777" w:rsidR="009D5B40" w:rsidRDefault="009D5B40" w:rsidP="009D5B40">
      <w:r>
        <w:t>H          6.15267        4.01165       -0.19282</w:t>
      </w:r>
    </w:p>
    <w:p w14:paraId="0659D35F" w14:textId="77777777" w:rsidR="009D5B40" w:rsidRDefault="009D5B40" w:rsidP="009D5B40">
      <w:r>
        <w:t>H          6.06242        5.63750       -0.92554</w:t>
      </w:r>
    </w:p>
    <w:p w14:paraId="3F0E89F3" w14:textId="77777777" w:rsidR="009D5B40" w:rsidRDefault="009D5B40" w:rsidP="009D5B40">
      <w:r>
        <w:t>C         -0.87488        0.05003        1.76649</w:t>
      </w:r>
    </w:p>
    <w:p w14:paraId="2BCF1016" w14:textId="77777777" w:rsidR="009D5B40" w:rsidRDefault="009D5B40" w:rsidP="009D5B40">
      <w:r>
        <w:lastRenderedPageBreak/>
        <w:t>C         -3.00648        1.18551        2.32033</w:t>
      </w:r>
    </w:p>
    <w:p w14:paraId="41A8E98B" w14:textId="77777777" w:rsidR="009D5B40" w:rsidRDefault="009D5B40" w:rsidP="009D5B40">
      <w:r>
        <w:t>C         -0.93290        2.39592        1.73872</w:t>
      </w:r>
    </w:p>
    <w:p w14:paraId="08145344" w14:textId="77777777" w:rsidR="009D5B40" w:rsidRDefault="009D5B40" w:rsidP="009D5B40">
      <w:r>
        <w:t>C         -2.19221        2.43311        2.60493</w:t>
      </w:r>
    </w:p>
    <w:p w14:paraId="0ECAFC0C" w14:textId="77777777" w:rsidR="009D5B40" w:rsidRDefault="009D5B40" w:rsidP="009D5B40">
      <w:r>
        <w:t>O         -0.18974        1.23568        2.10563</w:t>
      </w:r>
    </w:p>
    <w:p w14:paraId="1C340F82" w14:textId="77777777" w:rsidR="009D5B40" w:rsidRDefault="009D5B40" w:rsidP="009D5B40">
      <w:r>
        <w:t>C         -2.16093       -0.04839        2.57992</w:t>
      </w:r>
    </w:p>
    <w:p w14:paraId="1443BC14" w14:textId="77777777" w:rsidR="009D5B40" w:rsidRDefault="009D5B40" w:rsidP="009D5B40">
      <w:r>
        <w:t>H         -3.30613        1.19131        1.25942</w:t>
      </w:r>
    </w:p>
    <w:p w14:paraId="05931A8B" w14:textId="77777777" w:rsidR="009D5B40" w:rsidRDefault="009D5B40" w:rsidP="009D5B40">
      <w:r>
        <w:t>H         -1.22475        2.33337        0.68336</w:t>
      </w:r>
    </w:p>
    <w:p w14:paraId="776E00B6" w14:textId="77777777" w:rsidR="009D5B40" w:rsidRDefault="009D5B40" w:rsidP="009D5B40">
      <w:r>
        <w:t>H         -1.88985        2.43038        3.66110</w:t>
      </w:r>
    </w:p>
    <w:p w14:paraId="521E4B7D" w14:textId="77777777" w:rsidR="009D5B40" w:rsidRDefault="009D5B40" w:rsidP="009D5B40">
      <w:r>
        <w:t>H         -1.87763       -0.08606        3.64006</w:t>
      </w:r>
    </w:p>
    <w:p w14:paraId="6F42E089" w14:textId="77777777" w:rsidR="009D5B40" w:rsidRDefault="009D5B40" w:rsidP="009D5B40">
      <w:r>
        <w:t>H         -1.08964        0.04965        0.68365</w:t>
      </w:r>
    </w:p>
    <w:p w14:paraId="73ACD7B6" w14:textId="77777777" w:rsidR="009D5B40" w:rsidRDefault="009D5B40" w:rsidP="009D5B40">
      <w:r>
        <w:t>O         -0.11041       -1.06803        2.10385</w:t>
      </w:r>
    </w:p>
    <w:p w14:paraId="48DC4958" w14:textId="77777777" w:rsidR="009D5B40" w:rsidRDefault="009D5B40" w:rsidP="009D5B40">
      <w:r>
        <w:t>O         -2.93898       -1.16273        2.21928</w:t>
      </w:r>
    </w:p>
    <w:p w14:paraId="45F681EC" w14:textId="77777777" w:rsidR="009D5B40" w:rsidRDefault="009D5B40" w:rsidP="009D5B40">
      <w:r>
        <w:t>H         -2.41477       -1.97767        2.26695</w:t>
      </w:r>
    </w:p>
    <w:p w14:paraId="1CE3031E" w14:textId="77777777" w:rsidR="009D5B40" w:rsidRDefault="009D5B40" w:rsidP="009D5B40">
      <w:r>
        <w:t>O         -4.15089        1.23144        3.14885</w:t>
      </w:r>
    </w:p>
    <w:p w14:paraId="4BFB5B35" w14:textId="77777777" w:rsidR="009D5B40" w:rsidRDefault="009D5B40" w:rsidP="009D5B40">
      <w:r>
        <w:t>H         -4.64389        0.41431        3.02226</w:t>
      </w:r>
    </w:p>
    <w:p w14:paraId="04E6DAC5" w14:textId="77777777" w:rsidR="009D5B40" w:rsidRDefault="009D5B40" w:rsidP="009D5B40">
      <w:r>
        <w:t>O         -2.95518        3.60117        2.33090</w:t>
      </w:r>
    </w:p>
    <w:p w14:paraId="27637B3A" w14:textId="77777777" w:rsidR="009D5B40" w:rsidRDefault="009D5B40" w:rsidP="009D5B40">
      <w:r>
        <w:t>H         -3.82876        3.45559        2.71726</w:t>
      </w:r>
    </w:p>
    <w:p w14:paraId="2E7B3ABC" w14:textId="77777777" w:rsidR="009D5B40" w:rsidRDefault="009D5B40" w:rsidP="009D5B40">
      <w:r>
        <w:t>C         -0.02286        3.60273        1.91050</w:t>
      </w:r>
    </w:p>
    <w:p w14:paraId="48890FE5" w14:textId="77777777" w:rsidR="009D5B40" w:rsidRDefault="009D5B40" w:rsidP="009D5B40">
      <w:r>
        <w:t>H          0.90310        3.41981        1.36076</w:t>
      </w:r>
    </w:p>
    <w:p w14:paraId="4D33969D" w14:textId="77777777" w:rsidR="009D5B40" w:rsidRDefault="009D5B40" w:rsidP="009D5B40">
      <w:r>
        <w:t>H          0.22451        3.73536        2.97106</w:t>
      </w:r>
    </w:p>
    <w:p w14:paraId="4F25D761" w14:textId="77777777" w:rsidR="009D5B40" w:rsidRDefault="009D5B40" w:rsidP="009D5B40">
      <w:r>
        <w:t>O         -0.60900        4.76903        1.36370</w:t>
      </w:r>
    </w:p>
    <w:p w14:paraId="79C495FA" w14:textId="77777777" w:rsidR="009D5B40" w:rsidRDefault="009D5B40" w:rsidP="009D5B40">
      <w:r>
        <w:t>H         -1.45425        4.90209        1.80749</w:t>
      </w:r>
    </w:p>
    <w:p w14:paraId="05BA8DB0" w14:textId="77777777" w:rsidR="009D5B40" w:rsidRDefault="009D5B40" w:rsidP="009D5B40">
      <w:r>
        <w:t>C          0.89047       -1.44903        1.23611</w:t>
      </w:r>
    </w:p>
    <w:p w14:paraId="60DA41C6" w14:textId="77777777" w:rsidR="009D5B40" w:rsidRDefault="009D5B40" w:rsidP="009D5B40">
      <w:r>
        <w:t>C          2.83559       -2.33043       -0.53085</w:t>
      </w:r>
    </w:p>
    <w:p w14:paraId="301A228C" w14:textId="77777777" w:rsidR="009D5B40" w:rsidRDefault="009D5B40" w:rsidP="009D5B40">
      <w:r>
        <w:t>C          0.99407       -2.81110        0.96978</w:t>
      </w:r>
    </w:p>
    <w:p w14:paraId="75AC11A0" w14:textId="77777777" w:rsidR="009D5B40" w:rsidRDefault="009D5B40" w:rsidP="009D5B40">
      <w:r>
        <w:t>C          1.75480       -0.53012        0.66114</w:t>
      </w:r>
    </w:p>
    <w:p w14:paraId="652D0CE0" w14:textId="77777777" w:rsidR="009D5B40" w:rsidRDefault="009D5B40" w:rsidP="009D5B40">
      <w:r>
        <w:lastRenderedPageBreak/>
        <w:t>C          2.71639       -0.97380       -0.25294</w:t>
      </w:r>
    </w:p>
    <w:p w14:paraId="0C53E0FE" w14:textId="77777777" w:rsidR="009D5B40" w:rsidRDefault="009D5B40" w:rsidP="009D5B40">
      <w:r>
        <w:t>C          1.98490       -3.24242        0.09602</w:t>
      </w:r>
    </w:p>
    <w:p w14:paraId="08EB2E2B" w14:textId="77777777" w:rsidR="009D5B40" w:rsidRDefault="009D5B40" w:rsidP="009D5B40">
      <w:r>
        <w:t>H          0.27713       -3.49397        1.41381</w:t>
      </w:r>
    </w:p>
    <w:p w14:paraId="4156DC72" w14:textId="77777777" w:rsidR="009D5B40" w:rsidRDefault="009D5B40" w:rsidP="009D5B40">
      <w:r>
        <w:t>H          1.65667        0.51853        0.90505</w:t>
      </w:r>
    </w:p>
    <w:p w14:paraId="3C53DD6D" w14:textId="77777777" w:rsidR="009D5B40" w:rsidRDefault="009D5B40" w:rsidP="009D5B40">
      <w:r>
        <w:t>H          3.57436       -2.69657       -1.23495</w:t>
      </w:r>
    </w:p>
    <w:p w14:paraId="78627A88" w14:textId="77777777" w:rsidR="009D5B40" w:rsidRDefault="009D5B40" w:rsidP="009D5B40">
      <w:r>
        <w:t>O          2.15465       -4.55994       -0.20834</w:t>
      </w:r>
    </w:p>
    <w:p w14:paraId="7503AEBC" w14:textId="77777777" w:rsidR="009D5B40" w:rsidRDefault="009D5B40" w:rsidP="009D5B40">
      <w:r>
        <w:t>H          1.49030       -5.08420        0.24783</w:t>
      </w:r>
    </w:p>
    <w:p w14:paraId="295361E7" w14:textId="77777777" w:rsidR="009D5B40" w:rsidRDefault="009D5B40" w:rsidP="009D5B40">
      <w:r>
        <w:t>C          3.61656        0.03281       -0.93528</w:t>
      </w:r>
    </w:p>
    <w:p w14:paraId="7EDF9B47" w14:textId="77777777" w:rsidR="009D5B40" w:rsidRDefault="009D5B40" w:rsidP="009D5B40">
      <w:r>
        <w:t>C          4.81148        0.51889       -0.05970</w:t>
      </w:r>
    </w:p>
    <w:p w14:paraId="6354F41E" w14:textId="77777777" w:rsidR="009D5B40" w:rsidRDefault="009D5B40" w:rsidP="009D5B40">
      <w:r>
        <w:t>C          6.04729       -0.31996       -0.19618</w:t>
      </w:r>
    </w:p>
    <w:p w14:paraId="4D261085" w14:textId="77777777" w:rsidR="009D5B40" w:rsidRDefault="009D5B40" w:rsidP="009D5B40">
      <w:r>
        <w:t>C          8.21603       -2.03967       -0.53727</w:t>
      </w:r>
    </w:p>
    <w:p w14:paraId="48548E31" w14:textId="77777777" w:rsidR="009D5B40" w:rsidRDefault="009D5B40" w:rsidP="009D5B40">
      <w:r>
        <w:t>C          6.05681       -1.56669        0.44212</w:t>
      </w:r>
    </w:p>
    <w:p w14:paraId="6EDFB967" w14:textId="77777777" w:rsidR="009D5B40" w:rsidRDefault="009D5B40" w:rsidP="009D5B40">
      <w:r>
        <w:t>C          7.12054        0.05835       -0.98767</w:t>
      </w:r>
    </w:p>
    <w:p w14:paraId="17D888D3" w14:textId="77777777" w:rsidR="009D5B40" w:rsidRDefault="009D5B40" w:rsidP="009D5B40">
      <w:r>
        <w:t>C          8.20883       -0.80046       -1.14979</w:t>
      </w:r>
    </w:p>
    <w:p w14:paraId="6905C969" w14:textId="77777777" w:rsidR="009D5B40" w:rsidRDefault="009D5B40" w:rsidP="009D5B40">
      <w:r>
        <w:t>C          7.12608       -2.42614        0.26072</w:t>
      </w:r>
    </w:p>
    <w:p w14:paraId="1E0CBB48" w14:textId="77777777" w:rsidR="009D5B40" w:rsidRDefault="009D5B40" w:rsidP="009D5B40">
      <w:r>
        <w:t>H          5.21793       -1.85397        1.06459</w:t>
      </w:r>
    </w:p>
    <w:p w14:paraId="69796F7A" w14:textId="77777777" w:rsidR="009D5B40" w:rsidRDefault="009D5B40" w:rsidP="009D5B40">
      <w:r>
        <w:t>H          7.11152        1.02533       -1.47383</w:t>
      </w:r>
    </w:p>
    <w:p w14:paraId="72B68F9B" w14:textId="77777777" w:rsidR="009D5B40" w:rsidRDefault="009D5B40" w:rsidP="009D5B40">
      <w:r>
        <w:t>H          9.06090       -0.52139       -1.75724</w:t>
      </w:r>
    </w:p>
    <w:p w14:paraId="60B029EA" w14:textId="77777777" w:rsidR="009D5B40" w:rsidRDefault="009D5B40" w:rsidP="009D5B40">
      <w:r>
        <w:t>O          7.24175       -3.67246        0.80385</w:t>
      </w:r>
    </w:p>
    <w:p w14:paraId="6144D28B" w14:textId="77777777" w:rsidR="009D5B40" w:rsidRDefault="009D5B40" w:rsidP="009D5B40">
      <w:r>
        <w:t>C          6.12503       -4.17711        1.51462</w:t>
      </w:r>
    </w:p>
    <w:p w14:paraId="284E04DA" w14:textId="77777777" w:rsidR="009D5B40" w:rsidRDefault="009D5B40" w:rsidP="009D5B40">
      <w:r>
        <w:t>H          5.23283       -4.18711        0.88087</w:t>
      </w:r>
    </w:p>
    <w:p w14:paraId="541CD751" w14:textId="77777777" w:rsidR="009D5B40" w:rsidRDefault="009D5B40" w:rsidP="009D5B40">
      <w:r>
        <w:t>H          5.93278       -3.58019        2.41063</w:t>
      </w:r>
    </w:p>
    <w:p w14:paraId="717D1A23" w14:textId="77777777" w:rsidR="009D5B40" w:rsidRDefault="009D5B40" w:rsidP="009D5B40">
      <w:r>
        <w:t>H          6.38300       -5.19319        1.80326</w:t>
      </w:r>
    </w:p>
    <w:p w14:paraId="67609724" w14:textId="77777777" w:rsidR="009D5B40" w:rsidRDefault="009D5B40" w:rsidP="009D5B40">
      <w:r>
        <w:t>H          4.01410       -0.40270       -1.85836</w:t>
      </w:r>
    </w:p>
    <w:p w14:paraId="7F93259A" w14:textId="77777777" w:rsidR="009D5B40" w:rsidRDefault="009D5B40" w:rsidP="009D5B40">
      <w:r>
        <w:t>O          5.05293        1.88250       -0.46210</w:t>
      </w:r>
    </w:p>
    <w:p w14:paraId="4B1689DE" w14:textId="77777777" w:rsidR="009D5B40" w:rsidRDefault="009D5B40" w:rsidP="009D5B40">
      <w:r>
        <w:lastRenderedPageBreak/>
        <w:t>O          9.26718       -2.88023       -0.70201</w:t>
      </w:r>
    </w:p>
    <w:p w14:paraId="3AB3EC7B" w14:textId="77777777" w:rsidR="009D5B40" w:rsidRDefault="009D5B40" w:rsidP="009D5B40">
      <w:r>
        <w:t>H          9.08012       -3.69069       -0.21328</w:t>
      </w:r>
    </w:p>
    <w:p w14:paraId="2383F491" w14:textId="77777777" w:rsidR="009D5B40" w:rsidRDefault="009D5B40" w:rsidP="009D5B40">
      <w:r>
        <w:t>H          4.47728        0.54627        0.98553</w:t>
      </w:r>
    </w:p>
    <w:p w14:paraId="184A15E7" w14:textId="77777777" w:rsidR="009D5B40" w:rsidRDefault="009D5B40" w:rsidP="009D5B40"/>
    <w:p w14:paraId="6D36ED5F" w14:textId="77777777" w:rsidR="009D5B40" w:rsidRDefault="009D5B40" w:rsidP="009D5B40">
      <w:r>
        <w:t>astringin-astringin 8-12 RS quinone methide</w:t>
      </w:r>
    </w:p>
    <w:p w14:paraId="6F3D4707" w14:textId="77777777" w:rsidR="009D5B40" w:rsidRDefault="009D5B40" w:rsidP="009D5B40">
      <w:r>
        <w:t>100</w:t>
      </w:r>
    </w:p>
    <w:p w14:paraId="1CDAB894" w14:textId="77777777" w:rsidR="009D5B40" w:rsidRDefault="009D5B40" w:rsidP="009D5B40">
      <w:r>
        <w:tab/>
        <w:t>Energy: -1821808.4019073</w:t>
      </w:r>
    </w:p>
    <w:p w14:paraId="0DE7C1F0" w14:textId="77777777" w:rsidR="009D5B40" w:rsidRDefault="009D5B40" w:rsidP="009D5B40">
      <w:r>
        <w:t>C          1.27340       -0.97765        1.90460</w:t>
      </w:r>
    </w:p>
    <w:p w14:paraId="0F07C232" w14:textId="77777777" w:rsidR="009D5B40" w:rsidRDefault="009D5B40" w:rsidP="009D5B40">
      <w:r>
        <w:t>C          3.65323       -1.87368        2.08087</w:t>
      </w:r>
    </w:p>
    <w:p w14:paraId="37B1BFDF" w14:textId="77777777" w:rsidR="009D5B40" w:rsidRDefault="009D5B40" w:rsidP="009D5B40">
      <w:r>
        <w:t>C          2.70821       -0.11669        3.55139</w:t>
      </w:r>
    </w:p>
    <w:p w14:paraId="391AA155" w14:textId="77777777" w:rsidR="009D5B40" w:rsidRDefault="009D5B40" w:rsidP="009D5B40">
      <w:r>
        <w:t>C          3.94731       -0.56844        2.79018</w:t>
      </w:r>
    </w:p>
    <w:p w14:paraId="4DAC131E" w14:textId="77777777" w:rsidR="009D5B40" w:rsidRDefault="009D5B40" w:rsidP="009D5B40">
      <w:r>
        <w:t>O          1.70182        0.17430        2.59043</w:t>
      </w:r>
    </w:p>
    <w:p w14:paraId="5D664C8C" w14:textId="77777777" w:rsidR="009D5B40" w:rsidRDefault="009D5B40" w:rsidP="009D5B40">
      <w:r>
        <w:t>C          2.40986       -1.73422        1.21319</w:t>
      </w:r>
    </w:p>
    <w:p w14:paraId="38939138" w14:textId="77777777" w:rsidR="009D5B40" w:rsidRDefault="009D5B40" w:rsidP="009D5B40">
      <w:r>
        <w:t>H          3.47335       -2.65950        2.82811</w:t>
      </w:r>
    </w:p>
    <w:p w14:paraId="1036DC93" w14:textId="77777777" w:rsidR="009D5B40" w:rsidRDefault="009D5B40" w:rsidP="009D5B40">
      <w:r>
        <w:t>H          2.36015       -0.92741        4.20942</w:t>
      </w:r>
    </w:p>
    <w:p w14:paraId="23B8B4F7" w14:textId="77777777" w:rsidR="009D5B40" w:rsidRDefault="009D5B40" w:rsidP="009D5B40">
      <w:r>
        <w:t>H          4.17795        0.19175        2.03203</w:t>
      </w:r>
    </w:p>
    <w:p w14:paraId="00033F1A" w14:textId="77777777" w:rsidR="009D5B40" w:rsidRDefault="009D5B40" w:rsidP="009D5B40">
      <w:r>
        <w:t>H          2.67389       -1.14032        0.32214</w:t>
      </w:r>
    </w:p>
    <w:p w14:paraId="179873FB" w14:textId="77777777" w:rsidR="009D5B40" w:rsidRDefault="009D5B40" w:rsidP="009D5B40">
      <w:r>
        <w:t>H          0.73467       -1.64097        2.59877</w:t>
      </w:r>
    </w:p>
    <w:p w14:paraId="4EA62C1E" w14:textId="77777777" w:rsidR="009D5B40" w:rsidRDefault="009D5B40" w:rsidP="009D5B40">
      <w:r>
        <w:t>O          0.41904       -0.59582        0.85550</w:t>
      </w:r>
    </w:p>
    <w:p w14:paraId="57F74A95" w14:textId="77777777" w:rsidR="009D5B40" w:rsidRDefault="009D5B40" w:rsidP="009D5B40">
      <w:r>
        <w:t>O          1.98768       -3.03164        0.87329</w:t>
      </w:r>
    </w:p>
    <w:p w14:paraId="44F529D1" w14:textId="77777777" w:rsidR="009D5B40" w:rsidRDefault="009D5B40" w:rsidP="009D5B40">
      <w:r>
        <w:t>H          1.34613       -2.96779        0.14325</w:t>
      </w:r>
    </w:p>
    <w:p w14:paraId="0C522227" w14:textId="77777777" w:rsidR="009D5B40" w:rsidRDefault="009D5B40" w:rsidP="009D5B40">
      <w:r>
        <w:t>O          4.80115       -2.17344        1.31222</w:t>
      </w:r>
    </w:p>
    <w:p w14:paraId="45F4E2DF" w14:textId="77777777" w:rsidR="009D5B40" w:rsidRDefault="009D5B40" w:rsidP="009D5B40">
      <w:r>
        <w:t>H          4.65836       -2.94647        0.74928</w:t>
      </w:r>
    </w:p>
    <w:p w14:paraId="5EB06166" w14:textId="77777777" w:rsidR="009D5B40" w:rsidRDefault="009D5B40" w:rsidP="009D5B40">
      <w:r>
        <w:t>O          5.01865       -0.68666        3.70741</w:t>
      </w:r>
    </w:p>
    <w:p w14:paraId="2F955E79" w14:textId="77777777" w:rsidR="009D5B40" w:rsidRDefault="009D5B40" w:rsidP="009D5B40">
      <w:r>
        <w:t>H          5.73556       -1.14512        3.25363</w:t>
      </w:r>
    </w:p>
    <w:p w14:paraId="10560853" w14:textId="77777777" w:rsidR="009D5B40" w:rsidRDefault="009D5B40" w:rsidP="009D5B40">
      <w:r>
        <w:t>C          2.96816        1.11454        4.41429</w:t>
      </w:r>
    </w:p>
    <w:p w14:paraId="4F8A0CC0" w14:textId="77777777" w:rsidR="009D5B40" w:rsidRDefault="009D5B40" w:rsidP="009D5B40">
      <w:r>
        <w:lastRenderedPageBreak/>
        <w:t>H          3.29738        0.78930        5.40383</w:t>
      </w:r>
    </w:p>
    <w:p w14:paraId="7E180F37" w14:textId="77777777" w:rsidR="009D5B40" w:rsidRDefault="009D5B40" w:rsidP="009D5B40">
      <w:r>
        <w:t>H          2.03753        1.67288        4.52257</w:t>
      </w:r>
    </w:p>
    <w:p w14:paraId="7C0CBFA4" w14:textId="77777777" w:rsidR="009D5B40" w:rsidRDefault="009D5B40" w:rsidP="009D5B40">
      <w:r>
        <w:t>O          3.92918        2.00097        3.86215</w:t>
      </w:r>
    </w:p>
    <w:p w14:paraId="1020F0CA" w14:textId="77777777" w:rsidR="009D5B40" w:rsidRDefault="009D5B40" w:rsidP="009D5B40">
      <w:r>
        <w:t>H          4.78762        1.56370        3.93859</w:t>
      </w:r>
    </w:p>
    <w:p w14:paraId="5AC232BF" w14:textId="77777777" w:rsidR="009D5B40" w:rsidRDefault="009D5B40" w:rsidP="009D5B40">
      <w:r>
        <w:t>C         -0.73122        0.09411        1.15748</w:t>
      </w:r>
    </w:p>
    <w:p w14:paraId="6721C085" w14:textId="77777777" w:rsidR="009D5B40" w:rsidRDefault="009D5B40" w:rsidP="009D5B40">
      <w:r>
        <w:t>C         -3.04008        1.58786        1.69992</w:t>
      </w:r>
    </w:p>
    <w:p w14:paraId="14E3A72E" w14:textId="77777777" w:rsidR="009D5B40" w:rsidRDefault="009D5B40" w:rsidP="009D5B40">
      <w:r>
        <w:t>C         -0.57169        1.57824        1.29464</w:t>
      </w:r>
    </w:p>
    <w:p w14:paraId="7C9142A9" w14:textId="77777777" w:rsidR="009D5B40" w:rsidRDefault="009D5B40" w:rsidP="009D5B40">
      <w:r>
        <w:t>C         -1.91166       -0.53041        1.09673</w:t>
      </w:r>
    </w:p>
    <w:p w14:paraId="6BB73B03" w14:textId="77777777" w:rsidR="009D5B40" w:rsidRDefault="009D5B40" w:rsidP="009D5B40">
      <w:r>
        <w:t>C         -3.16002        0.19633        1.29832</w:t>
      </w:r>
    </w:p>
    <w:p w14:paraId="6F5FD866" w14:textId="77777777" w:rsidR="009D5B40" w:rsidRDefault="009D5B40" w:rsidP="009D5B40">
      <w:r>
        <w:t>C         -1.84940        2.20604        1.74947</w:t>
      </w:r>
    </w:p>
    <w:p w14:paraId="4AFDBA10" w14:textId="77777777" w:rsidR="009D5B40" w:rsidRDefault="009D5B40" w:rsidP="009D5B40">
      <w:r>
        <w:t>H         -1.90980       -1.59171        0.88459</w:t>
      </w:r>
    </w:p>
    <w:p w14:paraId="02D7DF25" w14:textId="77777777" w:rsidR="009D5B40" w:rsidRDefault="009D5B40" w:rsidP="009D5B40">
      <w:r>
        <w:t>H         -3.94153        2.11626        1.99562</w:t>
      </w:r>
    </w:p>
    <w:p w14:paraId="2E982E10" w14:textId="77777777" w:rsidR="009D5B40" w:rsidRDefault="009D5B40" w:rsidP="009D5B40">
      <w:r>
        <w:t>O         -1.65149        3.46711        2.19609</w:t>
      </w:r>
    </w:p>
    <w:p w14:paraId="1F2BE852" w14:textId="77777777" w:rsidR="009D5B40" w:rsidRDefault="009D5B40" w:rsidP="009D5B40">
      <w:r>
        <w:t>H         -2.49378        3.89690        2.38099</w:t>
      </w:r>
    </w:p>
    <w:p w14:paraId="727C475C" w14:textId="77777777" w:rsidR="009D5B40" w:rsidRDefault="009D5B40" w:rsidP="009D5B40">
      <w:r>
        <w:t>C         -4.39702       -0.36922        1.16149</w:t>
      </w:r>
    </w:p>
    <w:p w14:paraId="24CA8FC1" w14:textId="77777777" w:rsidR="009D5B40" w:rsidRDefault="009D5B40" w:rsidP="009D5B40">
      <w:r>
        <w:t>H         -5.24624        0.27644        1.35597</w:t>
      </w:r>
    </w:p>
    <w:p w14:paraId="09F9B85B" w14:textId="77777777" w:rsidR="009D5B40" w:rsidRDefault="009D5B40" w:rsidP="009D5B40">
      <w:r>
        <w:t>C         -4.65037       -1.72092        0.78014</w:t>
      </w:r>
    </w:p>
    <w:p w14:paraId="4C223B59" w14:textId="77777777" w:rsidR="009D5B40" w:rsidRDefault="009D5B40" w:rsidP="009D5B40">
      <w:r>
        <w:t>H         -3.78830       -2.34806        0.57439</w:t>
      </w:r>
    </w:p>
    <w:p w14:paraId="584B9953" w14:textId="77777777" w:rsidR="009D5B40" w:rsidRDefault="009D5B40" w:rsidP="009D5B40">
      <w:r>
        <w:t>C         -5.87100       -2.32613        0.63204</w:t>
      </w:r>
    </w:p>
    <w:p w14:paraId="6745F6BE" w14:textId="77777777" w:rsidR="009D5B40" w:rsidRDefault="009D5B40" w:rsidP="009D5B40">
      <w:r>
        <w:t>C         -8.39276       -3.64666        0.30611</w:t>
      </w:r>
    </w:p>
    <w:p w14:paraId="0217BEF4" w14:textId="77777777" w:rsidR="009D5B40" w:rsidRDefault="009D5B40" w:rsidP="009D5B40">
      <w:r>
        <w:t>C         -5.92829       -3.71475        0.22755</w:t>
      </w:r>
    </w:p>
    <w:p w14:paraId="640547A4" w14:textId="77777777" w:rsidR="009D5B40" w:rsidRDefault="009D5B40" w:rsidP="009D5B40">
      <w:r>
        <w:t>C         -7.12587       -1.63299        0.86336</w:t>
      </w:r>
    </w:p>
    <w:p w14:paraId="399A56D7" w14:textId="77777777" w:rsidR="009D5B40" w:rsidRDefault="009D5B40" w:rsidP="009D5B40">
      <w:r>
        <w:t>C         -8.31579       -2.24633        0.71242</w:t>
      </w:r>
    </w:p>
    <w:p w14:paraId="71025509" w14:textId="77777777" w:rsidR="009D5B40" w:rsidRDefault="009D5B40" w:rsidP="009D5B40">
      <w:r>
        <w:t>C         -7.10879       -4.34444        0.07178</w:t>
      </w:r>
    </w:p>
    <w:p w14:paraId="01853FCC" w14:textId="77777777" w:rsidR="009D5B40" w:rsidRDefault="009D5B40" w:rsidP="009D5B40">
      <w:r>
        <w:t>H         -5.00431       -4.25335        0.04842</w:t>
      </w:r>
    </w:p>
    <w:p w14:paraId="6FED1C98" w14:textId="77777777" w:rsidR="009D5B40" w:rsidRDefault="009D5B40" w:rsidP="009D5B40">
      <w:r>
        <w:lastRenderedPageBreak/>
        <w:t>H         -7.10291       -0.59363        1.16612</w:t>
      </w:r>
    </w:p>
    <w:p w14:paraId="766EE8DB" w14:textId="77777777" w:rsidR="009D5B40" w:rsidRDefault="009D5B40" w:rsidP="009D5B40">
      <w:r>
        <w:t>H         -9.25601       -1.73634        0.88266</w:t>
      </w:r>
    </w:p>
    <w:p w14:paraId="17E805AF" w14:textId="77777777" w:rsidR="009D5B40" w:rsidRDefault="009D5B40" w:rsidP="009D5B40">
      <w:r>
        <w:t>O         -9.43738       -4.26566        0.15079</w:t>
      </w:r>
    </w:p>
    <w:p w14:paraId="3B2EC23F" w14:textId="77777777" w:rsidR="009D5B40" w:rsidRDefault="009D5B40" w:rsidP="009D5B40">
      <w:r>
        <w:t>O         -7.21650       -5.62972       -0.30072</w:t>
      </w:r>
    </w:p>
    <w:p w14:paraId="0BDEC328" w14:textId="77777777" w:rsidR="009D5B40" w:rsidRDefault="009D5B40" w:rsidP="009D5B40">
      <w:r>
        <w:t>H         -8.16807       -5.82144       -0.33489</w:t>
      </w:r>
    </w:p>
    <w:p w14:paraId="7BF187F4" w14:textId="77777777" w:rsidR="009D5B40" w:rsidRDefault="009D5B40" w:rsidP="009D5B40">
      <w:r>
        <w:t>C          3.74391       -0.61370       -3.06101</w:t>
      </w:r>
    </w:p>
    <w:p w14:paraId="7BF9A535" w14:textId="77777777" w:rsidR="009D5B40" w:rsidRDefault="009D5B40" w:rsidP="009D5B40">
      <w:r>
        <w:t>C          4.68978       -2.78375       -2.30684</w:t>
      </w:r>
    </w:p>
    <w:p w14:paraId="3343CEFA" w14:textId="77777777" w:rsidR="009D5B40" w:rsidRDefault="009D5B40" w:rsidP="009D5B40">
      <w:r>
        <w:t>C          2.30748       -2.51134       -3.04757</w:t>
      </w:r>
    </w:p>
    <w:p w14:paraId="4B6815E0" w14:textId="77777777" w:rsidR="009D5B40" w:rsidRDefault="009D5B40" w:rsidP="009D5B40">
      <w:r>
        <w:t>C          3.27155       -3.29771       -2.16401</w:t>
      </w:r>
    </w:p>
    <w:p w14:paraId="731C1008" w14:textId="77777777" w:rsidR="009D5B40" w:rsidRDefault="009D5B40" w:rsidP="009D5B40">
      <w:r>
        <w:t>O          2.45058       -1.11397       -2.82876</w:t>
      </w:r>
    </w:p>
    <w:p w14:paraId="16A0050F" w14:textId="77777777" w:rsidR="009D5B40" w:rsidRDefault="009D5B40" w:rsidP="009D5B40">
      <w:r>
        <w:t>C          4.74083       -1.27972       -2.11537</w:t>
      </w:r>
    </w:p>
    <w:p w14:paraId="13EED78F" w14:textId="77777777" w:rsidR="009D5B40" w:rsidRDefault="009D5B40" w:rsidP="009D5B40">
      <w:r>
        <w:t>H          5.06595       -3.02543       -3.31107</w:t>
      </w:r>
    </w:p>
    <w:p w14:paraId="4CD04AE3" w14:textId="77777777" w:rsidR="009D5B40" w:rsidRDefault="009D5B40" w:rsidP="009D5B40">
      <w:r>
        <w:t>H          2.50904       -2.75681       -4.10029</w:t>
      </w:r>
    </w:p>
    <w:p w14:paraId="6DD5BA4F" w14:textId="77777777" w:rsidR="009D5B40" w:rsidRDefault="009D5B40" w:rsidP="009D5B40">
      <w:r>
        <w:t>H          2.97891       -3.17388       -1.11666</w:t>
      </w:r>
    </w:p>
    <w:p w14:paraId="3B594C5B" w14:textId="77777777" w:rsidR="009D5B40" w:rsidRDefault="009D5B40" w:rsidP="009D5B40">
      <w:r>
        <w:t>H          4.47513       -1.03938       -1.07765</w:t>
      </w:r>
    </w:p>
    <w:p w14:paraId="6BD30903" w14:textId="77777777" w:rsidR="009D5B40" w:rsidRDefault="009D5B40" w:rsidP="009D5B40">
      <w:r>
        <w:t>H          4.04544       -0.78354       -4.10208</w:t>
      </w:r>
    </w:p>
    <w:p w14:paraId="1A0D9CA5" w14:textId="77777777" w:rsidR="009D5B40" w:rsidRDefault="009D5B40" w:rsidP="009D5B40">
      <w:r>
        <w:t>O          3.72638        0.78119       -2.91597</w:t>
      </w:r>
    </w:p>
    <w:p w14:paraId="173F36CB" w14:textId="77777777" w:rsidR="009D5B40" w:rsidRDefault="009D5B40" w:rsidP="009D5B40">
      <w:r>
        <w:t>O          6.06626       -0.88336       -2.39983</w:t>
      </w:r>
    </w:p>
    <w:p w14:paraId="6F25BCD8" w14:textId="77777777" w:rsidR="009D5B40" w:rsidRDefault="009D5B40" w:rsidP="009D5B40">
      <w:r>
        <w:t>H          6.12976        0.07360       -2.32335</w:t>
      </w:r>
    </w:p>
    <w:p w14:paraId="15CAA607" w14:textId="77777777" w:rsidR="009D5B40" w:rsidRDefault="009D5B40" w:rsidP="009D5B40">
      <w:r>
        <w:t>O          5.46243       -3.45809       -1.32465</w:t>
      </w:r>
    </w:p>
    <w:p w14:paraId="1A502241" w14:textId="77777777" w:rsidR="009D5B40" w:rsidRDefault="009D5B40" w:rsidP="009D5B40">
      <w:r>
        <w:t>H          6.35630       -3.09806       -1.34881</w:t>
      </w:r>
    </w:p>
    <w:p w14:paraId="0F3EC493" w14:textId="77777777" w:rsidR="009D5B40" w:rsidRDefault="009D5B40" w:rsidP="009D5B40">
      <w:r>
        <w:t>O          3.17079       -4.65196       -2.54833</w:t>
      </w:r>
    </w:p>
    <w:p w14:paraId="7607EE47" w14:textId="77777777" w:rsidR="009D5B40" w:rsidRDefault="009D5B40" w:rsidP="009D5B40">
      <w:r>
        <w:t>H          3.78689       -5.15782       -2.00866</w:t>
      </w:r>
    </w:p>
    <w:p w14:paraId="294D0072" w14:textId="77777777" w:rsidR="009D5B40" w:rsidRDefault="009D5B40" w:rsidP="009D5B40">
      <w:r>
        <w:t>C          0.85491       -2.82283       -2.72503</w:t>
      </w:r>
    </w:p>
    <w:p w14:paraId="0A16E990" w14:textId="77777777" w:rsidR="009D5B40" w:rsidRDefault="009D5B40" w:rsidP="009D5B40">
      <w:r>
        <w:t>H          0.69604       -3.89966       -2.77316</w:t>
      </w:r>
    </w:p>
    <w:p w14:paraId="2C0AEC1E" w14:textId="77777777" w:rsidR="009D5B40" w:rsidRDefault="009D5B40" w:rsidP="009D5B40">
      <w:r>
        <w:t>H          0.20760       -2.32881       -3.45539</w:t>
      </w:r>
    </w:p>
    <w:p w14:paraId="3A10F438" w14:textId="77777777" w:rsidR="009D5B40" w:rsidRDefault="009D5B40" w:rsidP="009D5B40">
      <w:r>
        <w:lastRenderedPageBreak/>
        <w:t>O          0.51644       -2.40693       -1.40988</w:t>
      </w:r>
    </w:p>
    <w:p w14:paraId="3775E076" w14:textId="77777777" w:rsidR="009D5B40" w:rsidRDefault="009D5B40" w:rsidP="009D5B40">
      <w:r>
        <w:t>H          0.66318       -1.45409       -1.32975</w:t>
      </w:r>
    </w:p>
    <w:p w14:paraId="4030D9B9" w14:textId="77777777" w:rsidR="009D5B40" w:rsidRDefault="009D5B40" w:rsidP="009D5B40">
      <w:r>
        <w:t>C          3.24459        1.28838       -1.71912</w:t>
      </w:r>
    </w:p>
    <w:p w14:paraId="2D1D534B" w14:textId="77777777" w:rsidR="009D5B40" w:rsidRDefault="009D5B40" w:rsidP="009D5B40">
      <w:r>
        <w:t>C          2.31421        2.43165        0.62547</w:t>
      </w:r>
    </w:p>
    <w:p w14:paraId="591129DA" w14:textId="77777777" w:rsidR="009D5B40" w:rsidRDefault="009D5B40" w:rsidP="009D5B40">
      <w:r>
        <w:t>C          4.15459        1.74093       -0.77850</w:t>
      </w:r>
    </w:p>
    <w:p w14:paraId="027F8696" w14:textId="77777777" w:rsidR="009D5B40" w:rsidRDefault="009D5B40" w:rsidP="009D5B40">
      <w:r>
        <w:t>C          1.87232        1.39849       -1.50729</w:t>
      </w:r>
    </w:p>
    <w:p w14:paraId="715ADBAA" w14:textId="77777777" w:rsidR="009D5B40" w:rsidRDefault="009D5B40" w:rsidP="009D5B40">
      <w:r>
        <w:t>C          1.40716        1.96617       -0.32431</w:t>
      </w:r>
    </w:p>
    <w:p w14:paraId="45AA0B49" w14:textId="77777777" w:rsidR="009D5B40" w:rsidRDefault="009D5B40" w:rsidP="009D5B40">
      <w:r>
        <w:t>C          3.68386        2.31184        0.40384</w:t>
      </w:r>
    </w:p>
    <w:p w14:paraId="277FCA1C" w14:textId="77777777" w:rsidR="009D5B40" w:rsidRDefault="009D5B40" w:rsidP="009D5B40">
      <w:r>
        <w:t>H          5.22288        1.67037       -0.94276</w:t>
      </w:r>
    </w:p>
    <w:p w14:paraId="6C795ECC" w14:textId="77777777" w:rsidR="009D5B40" w:rsidRDefault="009D5B40" w:rsidP="009D5B40">
      <w:r>
        <w:t>H          1.19108        1.05396       -2.27514</w:t>
      </w:r>
    </w:p>
    <w:p w14:paraId="0736B505" w14:textId="77777777" w:rsidR="009D5B40" w:rsidRDefault="009D5B40" w:rsidP="009D5B40">
      <w:r>
        <w:t>H          1.97308        2.88371        1.55168</w:t>
      </w:r>
    </w:p>
    <w:p w14:paraId="58CB2C80" w14:textId="77777777" w:rsidR="009D5B40" w:rsidRDefault="009D5B40" w:rsidP="009D5B40">
      <w:r>
        <w:t>O          4.60245        2.73416        1.30176</w:t>
      </w:r>
    </w:p>
    <w:p w14:paraId="0577005F" w14:textId="77777777" w:rsidR="009D5B40" w:rsidRDefault="009D5B40" w:rsidP="009D5B40">
      <w:r>
        <w:t>H          4.20306        2.76060        2.18763</w:t>
      </w:r>
    </w:p>
    <w:p w14:paraId="4155F622" w14:textId="77777777" w:rsidR="009D5B40" w:rsidRDefault="009D5B40" w:rsidP="009D5B40">
      <w:r>
        <w:t>C         -0.09110        2.13074       -0.11961</w:t>
      </w:r>
    </w:p>
    <w:p w14:paraId="19D043FB" w14:textId="77777777" w:rsidR="009D5B40" w:rsidRDefault="009D5B40" w:rsidP="009D5B40">
      <w:r>
        <w:t>C         -0.47780        3.56110       -0.35232</w:t>
      </w:r>
    </w:p>
    <w:p w14:paraId="65CCAE8D" w14:textId="77777777" w:rsidR="009D5B40" w:rsidRDefault="009D5B40" w:rsidP="009D5B40">
      <w:r>
        <w:t>C         -1.59914        3.99524       -0.97242</w:t>
      </w:r>
    </w:p>
    <w:p w14:paraId="7851442A" w14:textId="77777777" w:rsidR="009D5B40" w:rsidRDefault="009D5B40" w:rsidP="009D5B40">
      <w:r>
        <w:t>C         -4.03290        4.97157       -2.13128</w:t>
      </w:r>
    </w:p>
    <w:p w14:paraId="60B10381" w14:textId="77777777" w:rsidR="009D5B40" w:rsidRDefault="009D5B40" w:rsidP="009D5B40">
      <w:r>
        <w:t>C         -1.83970        5.42571       -1.09696</w:t>
      </w:r>
    </w:p>
    <w:p w14:paraId="01E05CA2" w14:textId="77777777" w:rsidR="009D5B40" w:rsidRDefault="009D5B40" w:rsidP="009D5B40">
      <w:r>
        <w:t>C         -2.62651        3.08558       -1.47300</w:t>
      </w:r>
    </w:p>
    <w:p w14:paraId="174E747E" w14:textId="77777777" w:rsidR="009D5B40" w:rsidRDefault="009D5B40" w:rsidP="009D5B40">
      <w:r>
        <w:t>C         -3.77205        3.53728       -2.01296</w:t>
      </w:r>
    </w:p>
    <w:p w14:paraId="37D7BDBF" w14:textId="77777777" w:rsidR="009D5B40" w:rsidRDefault="009D5B40" w:rsidP="009D5B40">
      <w:r>
        <w:t>C         -2.97932        5.89133       -1.63576</w:t>
      </w:r>
    </w:p>
    <w:p w14:paraId="6A972D2A" w14:textId="77777777" w:rsidR="009D5B40" w:rsidRDefault="009D5B40" w:rsidP="009D5B40">
      <w:r>
        <w:t>H         -1.08615        6.11863       -0.73998</w:t>
      </w:r>
    </w:p>
    <w:p w14:paraId="44AC89DC" w14:textId="77777777" w:rsidR="009D5B40" w:rsidRDefault="009D5B40" w:rsidP="009D5B40">
      <w:r>
        <w:t>H         -2.46967        2.01668       -1.38820</w:t>
      </w:r>
    </w:p>
    <w:p w14:paraId="2A31A274" w14:textId="77777777" w:rsidR="009D5B40" w:rsidRDefault="009D5B40" w:rsidP="009D5B40">
      <w:r>
        <w:t>H         -4.54206        2.86985       -2.38032</w:t>
      </w:r>
    </w:p>
    <w:p w14:paraId="4D31F456" w14:textId="77777777" w:rsidR="009D5B40" w:rsidRDefault="009D5B40" w:rsidP="009D5B40">
      <w:r>
        <w:t>O         -5.05313        5.44744       -2.60582</w:t>
      </w:r>
    </w:p>
    <w:p w14:paraId="107769ED" w14:textId="77777777" w:rsidR="009D5B40" w:rsidRDefault="009D5B40" w:rsidP="009D5B40">
      <w:r>
        <w:lastRenderedPageBreak/>
        <w:t>O         -3.25778        7.19853       -1.76409</w:t>
      </w:r>
    </w:p>
    <w:p w14:paraId="5027650A" w14:textId="77777777" w:rsidR="009D5B40" w:rsidRDefault="009D5B40" w:rsidP="009D5B40">
      <w:r>
        <w:t>H         -4.13074        7.25116       -2.18596</w:t>
      </w:r>
    </w:p>
    <w:p w14:paraId="125C1677" w14:textId="77777777" w:rsidR="009D5B40" w:rsidRDefault="009D5B40" w:rsidP="009D5B40">
      <w:r>
        <w:t>H          0.20283        1.80673        2.02823</w:t>
      </w:r>
    </w:p>
    <w:p w14:paraId="71D680EF" w14:textId="77777777" w:rsidR="009D5B40" w:rsidRDefault="009D5B40" w:rsidP="009D5B40">
      <w:r>
        <w:t>H          0.21072        4.30783        0.03530</w:t>
      </w:r>
    </w:p>
    <w:p w14:paraId="4D1D4962" w14:textId="77777777" w:rsidR="009D5B40" w:rsidRDefault="009D5B40" w:rsidP="009D5B40">
      <w:r>
        <w:t>H         -0.59050        1.50825       -0.86342</w:t>
      </w:r>
    </w:p>
    <w:p w14:paraId="7795187A" w14:textId="77777777" w:rsidR="009D5B40" w:rsidRDefault="009D5B40" w:rsidP="009D5B40"/>
    <w:p w14:paraId="2DD90565" w14:textId="77777777" w:rsidR="009D5B40" w:rsidRDefault="009D5B40" w:rsidP="009D5B40">
      <w:r>
        <w:t>astringin-astringin 8-12 SS quinone methide</w:t>
      </w:r>
    </w:p>
    <w:p w14:paraId="79B0BDF1" w14:textId="77777777" w:rsidR="009D5B40" w:rsidRDefault="009D5B40" w:rsidP="009D5B40">
      <w:r>
        <w:t>100</w:t>
      </w:r>
    </w:p>
    <w:p w14:paraId="0C73C6FB" w14:textId="77777777" w:rsidR="009D5B40" w:rsidRDefault="009D5B40" w:rsidP="009D5B40">
      <w:r>
        <w:tab/>
        <w:t>Energy: -1821812.2508872</w:t>
      </w:r>
    </w:p>
    <w:p w14:paraId="50A54B8C" w14:textId="77777777" w:rsidR="009D5B40" w:rsidRDefault="009D5B40" w:rsidP="009D5B40">
      <w:r>
        <w:t>C         -0.99738       -0.26397       -1.90952</w:t>
      </w:r>
    </w:p>
    <w:p w14:paraId="705014D2" w14:textId="77777777" w:rsidR="009D5B40" w:rsidRDefault="009D5B40" w:rsidP="009D5B40">
      <w:r>
        <w:t>C         -1.88571        2.03914       -2.24335</w:t>
      </w:r>
    </w:p>
    <w:p w14:paraId="4B3BA9C2" w14:textId="77777777" w:rsidR="009D5B40" w:rsidRDefault="009D5B40" w:rsidP="009D5B40">
      <w:r>
        <w:t>C         -3.30033        0.05912       -1.89686</w:t>
      </w:r>
    </w:p>
    <w:p w14:paraId="4AEC5FDA" w14:textId="77777777" w:rsidR="009D5B40" w:rsidRDefault="009D5B40" w:rsidP="009D5B40">
      <w:r>
        <w:t>C         -3.20082        1.39243       -2.63341</w:t>
      </w:r>
    </w:p>
    <w:p w14:paraId="69260902" w14:textId="77777777" w:rsidR="009D5B40" w:rsidRDefault="009D5B40" w:rsidP="009D5B40">
      <w:r>
        <w:t>O         -2.23175       -0.76459       -2.36238</w:t>
      </w:r>
    </w:p>
    <w:p w14:paraId="73347142" w14:textId="77777777" w:rsidR="009D5B40" w:rsidRDefault="009D5B40" w:rsidP="009D5B40">
      <w:r>
        <w:t>C         -0.73082        1.09794       -2.54615</w:t>
      </w:r>
    </w:p>
    <w:p w14:paraId="3DE9E185" w14:textId="77777777" w:rsidR="009D5B40" w:rsidRDefault="009D5B40" w:rsidP="009D5B40">
      <w:r>
        <w:t>H         -1.93081        2.21681       -1.16155</w:t>
      </w:r>
    </w:p>
    <w:p w14:paraId="507D7E90" w14:textId="77777777" w:rsidR="009D5B40" w:rsidRDefault="009D5B40" w:rsidP="009D5B40">
      <w:r>
        <w:t>H         -3.19003        0.24314       -0.81707</w:t>
      </w:r>
    </w:p>
    <w:p w14:paraId="796D2C95" w14:textId="77777777" w:rsidR="009D5B40" w:rsidRDefault="009D5B40" w:rsidP="009D5B40">
      <w:r>
        <w:t>H         -3.21091        1.19848       -3.71521</w:t>
      </w:r>
    </w:p>
    <w:p w14:paraId="6C543AE6" w14:textId="77777777" w:rsidR="009D5B40" w:rsidRDefault="009D5B40" w:rsidP="009D5B40">
      <w:r>
        <w:t>H         -0.65061        0.95630       -3.63016</w:t>
      </w:r>
    </w:p>
    <w:p w14:paraId="7664839C" w14:textId="77777777" w:rsidR="009D5B40" w:rsidRDefault="009D5B40" w:rsidP="009D5B40">
      <w:r>
        <w:t>H         -1.01803       -0.20196       -0.81029</w:t>
      </w:r>
    </w:p>
    <w:p w14:paraId="0919F3D5" w14:textId="77777777" w:rsidR="009D5B40" w:rsidRDefault="009D5B40" w:rsidP="009D5B40">
      <w:r>
        <w:t>O          0.05514       -1.10308       -2.29701</w:t>
      </w:r>
    </w:p>
    <w:p w14:paraId="43ABE51B" w14:textId="77777777" w:rsidR="009D5B40" w:rsidRDefault="009D5B40" w:rsidP="009D5B40">
      <w:r>
        <w:t>O          0.44516        1.69752       -2.02451</w:t>
      </w:r>
    </w:p>
    <w:p w14:paraId="34811586" w14:textId="77777777" w:rsidR="009D5B40" w:rsidRDefault="009D5B40" w:rsidP="009D5B40">
      <w:r>
        <w:t>H          1.21174        1.32165       -2.46753</w:t>
      </w:r>
    </w:p>
    <w:p w14:paraId="572391EA" w14:textId="77777777" w:rsidR="009D5B40" w:rsidRDefault="009D5B40" w:rsidP="009D5B40">
      <w:r>
        <w:t>O         -1.77293        3.26220       -2.94019</w:t>
      </w:r>
    </w:p>
    <w:p w14:paraId="0AA1AEDA" w14:textId="77777777" w:rsidR="009D5B40" w:rsidRDefault="009D5B40" w:rsidP="009D5B40">
      <w:r>
        <w:t>H         -0.95132        3.69271       -2.67892</w:t>
      </w:r>
    </w:p>
    <w:p w14:paraId="77BDA9CC" w14:textId="77777777" w:rsidR="009D5B40" w:rsidRDefault="009D5B40" w:rsidP="009D5B40">
      <w:r>
        <w:t>O         -4.29771        2.20493       -2.26988</w:t>
      </w:r>
    </w:p>
    <w:p w14:paraId="4227F7B0" w14:textId="77777777" w:rsidR="009D5B40" w:rsidRDefault="009D5B40" w:rsidP="009D5B40">
      <w:r>
        <w:lastRenderedPageBreak/>
        <w:t>H         -4.12071        3.10048       -2.57810</w:t>
      </w:r>
    </w:p>
    <w:p w14:paraId="1255E917" w14:textId="77777777" w:rsidR="009D5B40" w:rsidRDefault="009D5B40" w:rsidP="009D5B40">
      <w:r>
        <w:t>C         -4.62358       -0.66125       -2.10665</w:t>
      </w:r>
    </w:p>
    <w:p w14:paraId="04DBDC25" w14:textId="77777777" w:rsidR="009D5B40" w:rsidRDefault="009D5B40" w:rsidP="009D5B40">
      <w:r>
        <w:t>H         -4.51263       -1.69521       -1.77248</w:t>
      </w:r>
    </w:p>
    <w:p w14:paraId="0199212E" w14:textId="77777777" w:rsidR="009D5B40" w:rsidRDefault="009D5B40" w:rsidP="009D5B40">
      <w:r>
        <w:t>H         -4.88867       -0.66598       -3.17155</w:t>
      </w:r>
    </w:p>
    <w:p w14:paraId="6A9A9BDA" w14:textId="77777777" w:rsidR="009D5B40" w:rsidRDefault="009D5B40" w:rsidP="009D5B40">
      <w:r>
        <w:t>O         -5.63635       -0.07443       -1.31852</w:t>
      </w:r>
    </w:p>
    <w:p w14:paraId="4859F89A" w14:textId="77777777" w:rsidR="009D5B40" w:rsidRDefault="009D5B40" w:rsidP="009D5B40">
      <w:r>
        <w:t>H         -5.64113        0.87187       -1.50911</w:t>
      </w:r>
    </w:p>
    <w:p w14:paraId="3EA2FB4B" w14:textId="77777777" w:rsidR="009D5B40" w:rsidRDefault="009D5B40" w:rsidP="009D5B40">
      <w:r>
        <w:t>C          0.21478       -2.29138       -1.63382</w:t>
      </w:r>
    </w:p>
    <w:p w14:paraId="0D8F53CD" w14:textId="77777777" w:rsidR="009D5B40" w:rsidRDefault="009D5B40" w:rsidP="009D5B40">
      <w:r>
        <w:t>C          0.78499       -4.81300       -0.54737</w:t>
      </w:r>
    </w:p>
    <w:p w14:paraId="4E8E93FF" w14:textId="77777777" w:rsidR="009D5B40" w:rsidRDefault="009D5B40" w:rsidP="009D5B40">
      <w:r>
        <w:t>C          1.66404       -2.68670       -1.55059</w:t>
      </w:r>
    </w:p>
    <w:p w14:paraId="4ED08423" w14:textId="77777777" w:rsidR="009D5B40" w:rsidRDefault="009D5B40" w:rsidP="009D5B40">
      <w:r>
        <w:t>C         -0.78728       -2.98184       -1.08184</w:t>
      </w:r>
    </w:p>
    <w:p w14:paraId="306A1F23" w14:textId="77777777" w:rsidR="009D5B40" w:rsidRDefault="009D5B40" w:rsidP="009D5B40">
      <w:r>
        <w:t>C         -0.54533       -4.24687       -0.40092</w:t>
      </w:r>
    </w:p>
    <w:p w14:paraId="7239552F" w14:textId="77777777" w:rsidR="009D5B40" w:rsidRDefault="009D5B40" w:rsidP="009D5B40">
      <w:r>
        <w:t>C          1.78988       -4.10976       -1.08802</w:t>
      </w:r>
    </w:p>
    <w:p w14:paraId="1C85D341" w14:textId="77777777" w:rsidR="009D5B40" w:rsidRDefault="009D5B40" w:rsidP="009D5B40">
      <w:r>
        <w:t>H         -1.80288       -2.63030       -1.18479</w:t>
      </w:r>
    </w:p>
    <w:p w14:paraId="55061CBC" w14:textId="77777777" w:rsidR="009D5B40" w:rsidRDefault="009D5B40" w:rsidP="009D5B40">
      <w:r>
        <w:t>H          0.95477       -5.82893       -0.20218</w:t>
      </w:r>
    </w:p>
    <w:p w14:paraId="66893402" w14:textId="77777777" w:rsidR="009D5B40" w:rsidRDefault="009D5B40" w:rsidP="009D5B40">
      <w:r>
        <w:t>O          3.03722       -4.61320       -1.28332</w:t>
      </w:r>
    </w:p>
    <w:p w14:paraId="389D1728" w14:textId="77777777" w:rsidR="009D5B40" w:rsidRDefault="009D5B40" w:rsidP="009D5B40">
      <w:r>
        <w:t>H          3.05946       -5.54154       -1.02780</w:t>
      </w:r>
    </w:p>
    <w:p w14:paraId="7D8E189E" w14:textId="77777777" w:rsidR="009D5B40" w:rsidRDefault="009D5B40" w:rsidP="009D5B40">
      <w:r>
        <w:t>C         -1.52266       -4.95131        0.24094</w:t>
      </w:r>
    </w:p>
    <w:p w14:paraId="4F53635A" w14:textId="77777777" w:rsidR="009D5B40" w:rsidRDefault="009D5B40" w:rsidP="009D5B40">
      <w:r>
        <w:t>H         -1.28559       -5.97337        0.52553</w:t>
      </w:r>
    </w:p>
    <w:p w14:paraId="4D175A92" w14:textId="77777777" w:rsidR="009D5B40" w:rsidRDefault="009D5B40" w:rsidP="009D5B40">
      <w:r>
        <w:t>C         -2.87952       -4.53219        0.48716</w:t>
      </w:r>
    </w:p>
    <w:p w14:paraId="13FA7BF1" w14:textId="77777777" w:rsidR="009D5B40" w:rsidRDefault="009D5B40" w:rsidP="009D5B40">
      <w:r>
        <w:t>H         -3.64064       -5.30187        0.36677</w:t>
      </w:r>
    </w:p>
    <w:p w14:paraId="0B718B6B" w14:textId="77777777" w:rsidR="009D5B40" w:rsidRDefault="009D5B40" w:rsidP="009D5B40">
      <w:r>
        <w:t>C         -3.31627       -3.29552        0.87743</w:t>
      </w:r>
    </w:p>
    <w:p w14:paraId="1DFE4A8F" w14:textId="77777777" w:rsidR="009D5B40" w:rsidRDefault="009D5B40" w:rsidP="009D5B40">
      <w:r>
        <w:t>C         -4.22690       -0.67410        1.56424</w:t>
      </w:r>
    </w:p>
    <w:p w14:paraId="3F7F1CC0" w14:textId="77777777" w:rsidR="009D5B40" w:rsidRDefault="009D5B40" w:rsidP="009D5B40">
      <w:r>
        <w:t>C         -4.73201       -2.98390        0.89119</w:t>
      </w:r>
    </w:p>
    <w:p w14:paraId="0A7ED290" w14:textId="77777777" w:rsidR="009D5B40" w:rsidRDefault="009D5B40" w:rsidP="009D5B40">
      <w:r>
        <w:t>C         -2.39107       -2.27042        1.32286</w:t>
      </w:r>
    </w:p>
    <w:p w14:paraId="3E608580" w14:textId="77777777" w:rsidR="009D5B40" w:rsidRDefault="009D5B40" w:rsidP="009D5B40">
      <w:r>
        <w:t>C         -2.81784       -1.03382        1.64439</w:t>
      </w:r>
    </w:p>
    <w:p w14:paraId="17EE5944" w14:textId="77777777" w:rsidR="009D5B40" w:rsidRDefault="009D5B40" w:rsidP="009D5B40">
      <w:r>
        <w:lastRenderedPageBreak/>
        <w:t>C         -5.17469       -1.74413        1.19143</w:t>
      </w:r>
    </w:p>
    <w:p w14:paraId="2DE35068" w14:textId="77777777" w:rsidR="009D5B40" w:rsidRDefault="009D5B40" w:rsidP="009D5B40">
      <w:r>
        <w:t>H         -5.44693       -3.74833        0.60684</w:t>
      </w:r>
    </w:p>
    <w:p w14:paraId="0490834C" w14:textId="77777777" w:rsidR="009D5B40" w:rsidRDefault="009D5B40" w:rsidP="009D5B40">
      <w:r>
        <w:t>H         -1.34278       -2.52754        1.42948</w:t>
      </w:r>
    </w:p>
    <w:p w14:paraId="3709A219" w14:textId="77777777" w:rsidR="009D5B40" w:rsidRDefault="009D5B40" w:rsidP="009D5B40">
      <w:r>
        <w:t>H         -2.14619       -0.27132        2.01593</w:t>
      </w:r>
    </w:p>
    <w:p w14:paraId="079C685C" w14:textId="77777777" w:rsidR="009D5B40" w:rsidRDefault="009D5B40" w:rsidP="009D5B40">
      <w:r>
        <w:t>O         -4.64415        0.45473        1.82444</w:t>
      </w:r>
    </w:p>
    <w:p w14:paraId="165C4BA5" w14:textId="77777777" w:rsidR="009D5B40" w:rsidRDefault="009D5B40" w:rsidP="009D5B40">
      <w:r>
        <w:t>O         -6.47461       -1.42333        1.20573</w:t>
      </w:r>
    </w:p>
    <w:p w14:paraId="6DCEB196" w14:textId="77777777" w:rsidR="009D5B40" w:rsidRDefault="009D5B40" w:rsidP="009D5B40">
      <w:r>
        <w:t>H         -6.52417       -0.45557        1.21276</w:t>
      </w:r>
    </w:p>
    <w:p w14:paraId="2D7FAD9F" w14:textId="77777777" w:rsidR="009D5B40" w:rsidRDefault="009D5B40" w:rsidP="009D5B40">
      <w:r>
        <w:t>C         -0.39848        2.12978        1.38614</w:t>
      </w:r>
    </w:p>
    <w:p w14:paraId="1634766B" w14:textId="77777777" w:rsidR="009D5B40" w:rsidRDefault="009D5B40" w:rsidP="009D5B40">
      <w:r>
        <w:t>C         -1.46643        4.31336        0.83044</w:t>
      </w:r>
    </w:p>
    <w:p w14:paraId="75AFAF8C" w14:textId="77777777" w:rsidR="009D5B40" w:rsidRDefault="009D5B40" w:rsidP="009D5B40">
      <w:r>
        <w:t>C          0.95285        3.91472        0.65452</w:t>
      </w:r>
    </w:p>
    <w:p w14:paraId="6FEE9567" w14:textId="77777777" w:rsidR="009D5B40" w:rsidRDefault="009D5B40" w:rsidP="009D5B40">
      <w:r>
        <w:t>C         -0.10244        4.95911        0.98745</w:t>
      </w:r>
    </w:p>
    <w:p w14:paraId="2EE680E3" w14:textId="77777777" w:rsidR="009D5B40" w:rsidRDefault="009D5B40" w:rsidP="009D5B40">
      <w:r>
        <w:t>O          0.80485        2.82941        1.56618</w:t>
      </w:r>
    </w:p>
    <w:p w14:paraId="5BEB50AA" w14:textId="77777777" w:rsidR="009D5B40" w:rsidRDefault="009D5B40" w:rsidP="009D5B40">
      <w:r>
        <w:t>C         -1.62058        3.01560        1.62134</w:t>
      </w:r>
    </w:p>
    <w:p w14:paraId="6D827F8B" w14:textId="77777777" w:rsidR="009D5B40" w:rsidRDefault="009D5B40" w:rsidP="009D5B40">
      <w:r>
        <w:t>H         -1.58327        4.06742       -0.23570</w:t>
      </w:r>
    </w:p>
    <w:p w14:paraId="4263E604" w14:textId="77777777" w:rsidR="009D5B40" w:rsidRDefault="009D5B40" w:rsidP="009D5B40">
      <w:r>
        <w:t>H          0.80380        3.54985       -0.37236</w:t>
      </w:r>
    </w:p>
    <w:p w14:paraId="0D7BFE4C" w14:textId="77777777" w:rsidR="009D5B40" w:rsidRDefault="009D5B40" w:rsidP="009D5B40">
      <w:r>
        <w:t>H          0.03117        5.29021        2.02681</w:t>
      </w:r>
    </w:p>
    <w:p w14:paraId="68D77117" w14:textId="77777777" w:rsidR="009D5B40" w:rsidRDefault="009D5B40" w:rsidP="009D5B40">
      <w:r>
        <w:t>H         -1.70209        3.23959        2.69112</w:t>
      </w:r>
    </w:p>
    <w:p w14:paraId="2C1A6423" w14:textId="77777777" w:rsidR="009D5B40" w:rsidRDefault="009D5B40" w:rsidP="009D5B40">
      <w:r>
        <w:t>H         -0.45156        1.73703        0.36249</w:t>
      </w:r>
    </w:p>
    <w:p w14:paraId="0B8051F5" w14:textId="77777777" w:rsidR="009D5B40" w:rsidRDefault="009D5B40" w:rsidP="009D5B40">
      <w:r>
        <w:t>O         -0.40796        1.08970        2.31723</w:t>
      </w:r>
    </w:p>
    <w:p w14:paraId="54D4E32B" w14:textId="77777777" w:rsidR="009D5B40" w:rsidRDefault="009D5B40" w:rsidP="009D5B40">
      <w:r>
        <w:t>O         -2.78810        2.41634        1.10314</w:t>
      </w:r>
    </w:p>
    <w:p w14:paraId="061BC72F" w14:textId="77777777" w:rsidR="009D5B40" w:rsidRDefault="009D5B40" w:rsidP="009D5B40">
      <w:r>
        <w:t>H         -3.25855        1.82199        1.71059</w:t>
      </w:r>
    </w:p>
    <w:p w14:paraId="72B51264" w14:textId="77777777" w:rsidR="009D5B40" w:rsidRDefault="009D5B40" w:rsidP="009D5B40">
      <w:r>
        <w:t>O         -2.44564        5.25965        1.20044</w:t>
      </w:r>
    </w:p>
    <w:p w14:paraId="278F68A3" w14:textId="77777777" w:rsidR="009D5B40" w:rsidRDefault="009D5B40" w:rsidP="009D5B40">
      <w:r>
        <w:t>H         -3.30839        4.85060        1.06952</w:t>
      </w:r>
    </w:p>
    <w:p w14:paraId="43ADF4AE" w14:textId="77777777" w:rsidR="009D5B40" w:rsidRDefault="009D5B40" w:rsidP="009D5B40">
      <w:r>
        <w:t>O          0.04152        6.03806        0.08958</w:t>
      </w:r>
    </w:p>
    <w:p w14:paraId="03908B49" w14:textId="77777777" w:rsidR="009D5B40" w:rsidRDefault="009D5B40" w:rsidP="009D5B40">
      <w:r>
        <w:t>H         -0.72604        6.60972        0.20144</w:t>
      </w:r>
    </w:p>
    <w:p w14:paraId="5B3C1B5A" w14:textId="77777777" w:rsidR="009D5B40" w:rsidRDefault="009D5B40" w:rsidP="009D5B40">
      <w:r>
        <w:t>C          2.38103        4.39434        0.80124</w:t>
      </w:r>
    </w:p>
    <w:p w14:paraId="2BF22F80" w14:textId="77777777" w:rsidR="009D5B40" w:rsidRDefault="009D5B40" w:rsidP="009D5B40">
      <w:r>
        <w:lastRenderedPageBreak/>
        <w:t>H          2.53458        4.77644        1.81783</w:t>
      </w:r>
    </w:p>
    <w:p w14:paraId="0515193F" w14:textId="77777777" w:rsidR="009D5B40" w:rsidRDefault="009D5B40" w:rsidP="009D5B40">
      <w:r>
        <w:t>H          2.57298        5.19732        0.09086</w:t>
      </w:r>
    </w:p>
    <w:p w14:paraId="15762DE7" w14:textId="77777777" w:rsidR="009D5B40" w:rsidRDefault="009D5B40" w:rsidP="009D5B40">
      <w:r>
        <w:t>O          3.27987        3.34038        0.51437</w:t>
      </w:r>
    </w:p>
    <w:p w14:paraId="71CBAA3E" w14:textId="77777777" w:rsidR="009D5B40" w:rsidRDefault="009D5B40" w:rsidP="009D5B40">
      <w:r>
        <w:t>H          3.08675        2.62741        1.13425</w:t>
      </w:r>
    </w:p>
    <w:p w14:paraId="2D4EF6A0" w14:textId="77777777" w:rsidR="009D5B40" w:rsidRDefault="009D5B40" w:rsidP="009D5B40">
      <w:r>
        <w:t>C          0.38060       -0.00339        2.06378</w:t>
      </w:r>
    </w:p>
    <w:p w14:paraId="49581365" w14:textId="77777777" w:rsidR="009D5B40" w:rsidRDefault="009D5B40" w:rsidP="009D5B40">
      <w:r>
        <w:t>C          1.78326       -2.37527        1.65906</w:t>
      </w:r>
    </w:p>
    <w:p w14:paraId="52ECD72B" w14:textId="77777777" w:rsidR="009D5B40" w:rsidRDefault="009D5B40" w:rsidP="009D5B40">
      <w:r>
        <w:t>C          0.39024       -0.97383        3.06143</w:t>
      </w:r>
    </w:p>
    <w:p w14:paraId="63075F6A" w14:textId="77777777" w:rsidR="009D5B40" w:rsidRDefault="009D5B40" w:rsidP="009D5B40">
      <w:r>
        <w:t>C          1.08337       -0.19567        0.87812</w:t>
      </w:r>
    </w:p>
    <w:p w14:paraId="2CE45AB2" w14:textId="77777777" w:rsidR="009D5B40" w:rsidRDefault="009D5B40" w:rsidP="009D5B40">
      <w:r>
        <w:t>C          1.75844       -1.40108        0.66972</w:t>
      </w:r>
    </w:p>
    <w:p w14:paraId="4F783BCD" w14:textId="77777777" w:rsidR="009D5B40" w:rsidRDefault="009D5B40" w:rsidP="009D5B40">
      <w:r>
        <w:t>C          1.10090       -2.15063        2.85443</w:t>
      </w:r>
    </w:p>
    <w:p w14:paraId="529AF8D8" w14:textId="77777777" w:rsidR="009D5B40" w:rsidRDefault="009D5B40" w:rsidP="009D5B40">
      <w:r>
        <w:t>H         -0.16615       -0.79662        3.97535</w:t>
      </w:r>
    </w:p>
    <w:p w14:paraId="1E495A5A" w14:textId="77777777" w:rsidR="009D5B40" w:rsidRDefault="009D5B40" w:rsidP="009D5B40">
      <w:r>
        <w:t>H          1.10730        0.56543        0.10849</w:t>
      </w:r>
    </w:p>
    <w:p w14:paraId="7F1BE70A" w14:textId="77777777" w:rsidR="009D5B40" w:rsidRDefault="009D5B40" w:rsidP="009D5B40">
      <w:r>
        <w:t>H          2.31767       -3.30814        1.53264</w:t>
      </w:r>
    </w:p>
    <w:p w14:paraId="6C7B5B3F" w14:textId="77777777" w:rsidR="009D5B40" w:rsidRDefault="009D5B40" w:rsidP="009D5B40">
      <w:r>
        <w:t>O          1.14959       -3.13793        3.78633</w:t>
      </w:r>
    </w:p>
    <w:p w14:paraId="53688063" w14:textId="77777777" w:rsidR="009D5B40" w:rsidRDefault="009D5B40" w:rsidP="009D5B40">
      <w:r>
        <w:t>H          0.64126       -2.88509        4.56207</w:t>
      </w:r>
    </w:p>
    <w:p w14:paraId="6B124395" w14:textId="77777777" w:rsidR="009D5B40" w:rsidRDefault="009D5B40" w:rsidP="009D5B40">
      <w:r>
        <w:t>C          2.42679       -1.61469       -0.67985</w:t>
      </w:r>
    </w:p>
    <w:p w14:paraId="36B7A15E" w14:textId="77777777" w:rsidR="009D5B40" w:rsidRDefault="009D5B40" w:rsidP="009D5B40">
      <w:r>
        <w:t>C          3.90167       -1.87645       -0.53687</w:t>
      </w:r>
    </w:p>
    <w:p w14:paraId="3DB65EE7" w14:textId="77777777" w:rsidR="009D5B40" w:rsidRDefault="009D5B40" w:rsidP="009D5B40">
      <w:r>
        <w:t>C          4.86454       -0.92925       -0.47703</w:t>
      </w:r>
    </w:p>
    <w:p w14:paraId="18638FE6" w14:textId="77777777" w:rsidR="009D5B40" w:rsidRDefault="009D5B40" w:rsidP="009D5B40">
      <w:r>
        <w:t>C          6.94929        1.02957       -0.29244</w:t>
      </w:r>
    </w:p>
    <w:p w14:paraId="3E942513" w14:textId="77777777" w:rsidR="009D5B40" w:rsidRDefault="009D5B40" w:rsidP="009D5B40">
      <w:r>
        <w:t>C          6.25526       -1.33657       -0.32575</w:t>
      </w:r>
    </w:p>
    <w:p w14:paraId="545F1E6C" w14:textId="77777777" w:rsidR="009D5B40" w:rsidRDefault="009D5B40" w:rsidP="009D5B40">
      <w:r>
        <w:t>C          4.57677        0.50389       -0.52399</w:t>
      </w:r>
    </w:p>
    <w:p w14:paraId="601EEAE0" w14:textId="77777777" w:rsidR="009D5B40" w:rsidRDefault="009D5B40" w:rsidP="009D5B40">
      <w:r>
        <w:t>C          5.54631        1.42902       -0.42961</w:t>
      </w:r>
    </w:p>
    <w:p w14:paraId="1D2584D2" w14:textId="77777777" w:rsidR="009D5B40" w:rsidRDefault="009D5B40" w:rsidP="009D5B40">
      <w:r>
        <w:t>C          7.23813       -0.42569       -0.24285</w:t>
      </w:r>
    </w:p>
    <w:p w14:paraId="43651FEA" w14:textId="77777777" w:rsidR="009D5B40" w:rsidRDefault="009D5B40" w:rsidP="009D5B40">
      <w:r>
        <w:t>H          6.49122       -2.39391       -0.28605</w:t>
      </w:r>
    </w:p>
    <w:p w14:paraId="1986339E" w14:textId="77777777" w:rsidR="009D5B40" w:rsidRDefault="009D5B40" w:rsidP="009D5B40">
      <w:r>
        <w:t>H          3.54767        0.83613       -0.60880</w:t>
      </w:r>
    </w:p>
    <w:p w14:paraId="4C77058C" w14:textId="77777777" w:rsidR="009D5B40" w:rsidRDefault="009D5B40" w:rsidP="009D5B40">
      <w:r>
        <w:lastRenderedPageBreak/>
        <w:t>H          5.32407        2.48906       -0.43529</w:t>
      </w:r>
    </w:p>
    <w:p w14:paraId="0D1C9AD6" w14:textId="77777777" w:rsidR="009D5B40" w:rsidRDefault="009D5B40" w:rsidP="009D5B40">
      <w:r>
        <w:t>O          7.88119        1.81428       -0.21465</w:t>
      </w:r>
    </w:p>
    <w:p w14:paraId="1D6CC874" w14:textId="77777777" w:rsidR="009D5B40" w:rsidRDefault="009D5B40" w:rsidP="009D5B40">
      <w:r>
        <w:t>O          8.53573       -0.74488       -0.10981</w:t>
      </w:r>
    </w:p>
    <w:p w14:paraId="7152D345" w14:textId="77777777" w:rsidR="009D5B40" w:rsidRDefault="009D5B40" w:rsidP="009D5B40">
      <w:r>
        <w:t>H          9.01984        0.09597       -0.07350</w:t>
      </w:r>
    </w:p>
    <w:p w14:paraId="117FE2B3" w14:textId="77777777" w:rsidR="009D5B40" w:rsidRDefault="009D5B40" w:rsidP="009D5B40">
      <w:r>
        <w:t>H          2.10419       -2.62703       -2.55388</w:t>
      </w:r>
    </w:p>
    <w:p w14:paraId="72289E67" w14:textId="77777777" w:rsidR="009D5B40" w:rsidRDefault="009D5B40" w:rsidP="009D5B40">
      <w:r>
        <w:t>H          4.21258       -2.91078       -0.44505</w:t>
      </w:r>
    </w:p>
    <w:p w14:paraId="1B51CA29" w14:textId="77777777" w:rsidR="009D5B40" w:rsidRDefault="009D5B40" w:rsidP="009D5B40">
      <w:r>
        <w:t>H          2.29273       -0.69050       -1.24332</w:t>
      </w:r>
    </w:p>
    <w:p w14:paraId="2BC53A5F" w14:textId="77777777" w:rsidR="009D5B40" w:rsidRDefault="009D5B40" w:rsidP="009D5B40"/>
    <w:p w14:paraId="485D202F" w14:textId="77777777" w:rsidR="009D5B40" w:rsidRDefault="009D5B40" w:rsidP="009D5B40">
      <w:r>
        <w:t>astringin-astringin 8-12 RS</w:t>
      </w:r>
    </w:p>
    <w:p w14:paraId="37A88477" w14:textId="77777777" w:rsidR="009D5B40" w:rsidRDefault="009D5B40" w:rsidP="009D5B40">
      <w:r>
        <w:t>100</w:t>
      </w:r>
    </w:p>
    <w:p w14:paraId="56EE9774" w14:textId="77777777" w:rsidR="009D5B40" w:rsidRDefault="009D5B40" w:rsidP="009D5B40">
      <w:r>
        <w:tab/>
        <w:t>Energy: -1821860.9946619</w:t>
      </w:r>
    </w:p>
    <w:p w14:paraId="1A352F42" w14:textId="77777777" w:rsidR="009D5B40" w:rsidRDefault="009D5B40" w:rsidP="009D5B40">
      <w:r>
        <w:t>C         -1.83372        3.02155        0.29916</w:t>
      </w:r>
    </w:p>
    <w:p w14:paraId="0562C2F5" w14:textId="77777777" w:rsidR="009D5B40" w:rsidRDefault="009D5B40" w:rsidP="009D5B40">
      <w:r>
        <w:t>C         -1.62946        4.92793       -1.25735</w:t>
      </w:r>
    </w:p>
    <w:p w14:paraId="38DDEB86" w14:textId="77777777" w:rsidR="009D5B40" w:rsidRDefault="009D5B40" w:rsidP="009D5B40">
      <w:r>
        <w:t>C         -1.19688        2.57105       -1.91806</w:t>
      </w:r>
    </w:p>
    <w:p w14:paraId="34A14833" w14:textId="77777777" w:rsidR="009D5B40" w:rsidRDefault="009D5B40" w:rsidP="009D5B40">
      <w:r>
        <w:t>C         -0.81210        4.02469       -2.16911</w:t>
      </w:r>
    </w:p>
    <w:p w14:paraId="2A5BA22C" w14:textId="77777777" w:rsidR="009D5B40" w:rsidRDefault="009D5B40" w:rsidP="009D5B40">
      <w:r>
        <w:t>O         -0.99032        2.27550       -0.53920</w:t>
      </w:r>
    </w:p>
    <w:p w14:paraId="18693D11" w14:textId="77777777" w:rsidR="009D5B40" w:rsidRDefault="009D5B40" w:rsidP="009D5B40">
      <w:r>
        <w:t>C         -1.47971        4.49611        0.19135</w:t>
      </w:r>
    </w:p>
    <w:p w14:paraId="185868CE" w14:textId="77777777" w:rsidR="009D5B40" w:rsidRDefault="009D5B40" w:rsidP="009D5B40">
      <w:r>
        <w:t>H         -2.68977        4.84135       -1.53899</w:t>
      </w:r>
    </w:p>
    <w:p w14:paraId="12B96016" w14:textId="77777777" w:rsidR="009D5B40" w:rsidRDefault="009D5B40" w:rsidP="009D5B40">
      <w:r>
        <w:t>H         -2.25767        2.41997       -2.16751</w:t>
      </w:r>
    </w:p>
    <w:p w14:paraId="6CA7D6C6" w14:textId="77777777" w:rsidR="009D5B40" w:rsidRDefault="009D5B40" w:rsidP="009D5B40">
      <w:r>
        <w:t>H          0.25227        4.15117       -1.92073</w:t>
      </w:r>
    </w:p>
    <w:p w14:paraId="7DE75F44" w14:textId="77777777" w:rsidR="009D5B40" w:rsidRDefault="009D5B40" w:rsidP="009D5B40">
      <w:r>
        <w:t>H         -0.43237        4.60787        0.50192</w:t>
      </w:r>
    </w:p>
    <w:p w14:paraId="303E9EED" w14:textId="77777777" w:rsidR="009D5B40" w:rsidRDefault="009D5B40" w:rsidP="009D5B40">
      <w:r>
        <w:t>H         -2.88399        2.85525        0.01317</w:t>
      </w:r>
    </w:p>
    <w:p w14:paraId="6D63C13D" w14:textId="77777777" w:rsidR="009D5B40" w:rsidRDefault="009D5B40" w:rsidP="009D5B40">
      <w:r>
        <w:t>O         -1.61333        2.63468        1.62370</w:t>
      </w:r>
    </w:p>
    <w:p w14:paraId="26F92484" w14:textId="77777777" w:rsidR="009D5B40" w:rsidRDefault="009D5B40" w:rsidP="009D5B40">
      <w:r>
        <w:t>O         -2.33889        5.30649        0.96321</w:t>
      </w:r>
    </w:p>
    <w:p w14:paraId="3EFAB066" w14:textId="77777777" w:rsidR="009D5B40" w:rsidRDefault="009D5B40" w:rsidP="009D5B40">
      <w:r>
        <w:t>H         -2.26767        5.03430        1.88373</w:t>
      </w:r>
    </w:p>
    <w:p w14:paraId="324E07BB" w14:textId="77777777" w:rsidR="009D5B40" w:rsidRDefault="009D5B40" w:rsidP="009D5B40">
      <w:r>
        <w:t>O         -1.18163        6.25097       -1.46179</w:t>
      </w:r>
    </w:p>
    <w:p w14:paraId="768B6021" w14:textId="77777777" w:rsidR="009D5B40" w:rsidRDefault="009D5B40" w:rsidP="009D5B40">
      <w:r>
        <w:lastRenderedPageBreak/>
        <w:t>H         -1.67647        6.82876       -0.87166</w:t>
      </w:r>
    </w:p>
    <w:p w14:paraId="5BF3D1F7" w14:textId="77777777" w:rsidR="009D5B40" w:rsidRDefault="009D5B40" w:rsidP="009D5B40">
      <w:r>
        <w:t>O         -1.05436        4.31471       -3.52607</w:t>
      </w:r>
    </w:p>
    <w:p w14:paraId="33CAD3DD" w14:textId="77777777" w:rsidR="009D5B40" w:rsidRDefault="009D5B40" w:rsidP="009D5B40">
      <w:r>
        <w:t>H         -0.91540        5.26003       -3.64881</w:t>
      </w:r>
    </w:p>
    <w:p w14:paraId="072E84AE" w14:textId="77777777" w:rsidR="009D5B40" w:rsidRDefault="009D5B40" w:rsidP="009D5B40">
      <w:r>
        <w:t>C         -0.34279        1.58849       -2.70116</w:t>
      </w:r>
    </w:p>
    <w:p w14:paraId="1EA4ADF4" w14:textId="77777777" w:rsidR="009D5B40" w:rsidRDefault="009D5B40" w:rsidP="009D5B40">
      <w:r>
        <w:t>H          0.71318        1.85441       -2.59657</w:t>
      </w:r>
    </w:p>
    <w:p w14:paraId="2EB21999" w14:textId="77777777" w:rsidR="009D5B40" w:rsidRDefault="009D5B40" w:rsidP="009D5B40">
      <w:r>
        <w:t>H         -0.61389        1.63201       -3.75536</w:t>
      </w:r>
    </w:p>
    <w:p w14:paraId="018CBFA7" w14:textId="77777777" w:rsidR="009D5B40" w:rsidRDefault="009D5B40" w:rsidP="009D5B40">
      <w:r>
        <w:t>O         -0.57187        0.26511       -2.24588</w:t>
      </w:r>
    </w:p>
    <w:p w14:paraId="0FA11E92" w14:textId="77777777" w:rsidR="009D5B40" w:rsidRDefault="009D5B40" w:rsidP="009D5B40">
      <w:r>
        <w:t>H         -0.57090        0.30081       -1.27898</w:t>
      </w:r>
    </w:p>
    <w:p w14:paraId="331E83A9" w14:textId="77777777" w:rsidR="009D5B40" w:rsidRDefault="009D5B40" w:rsidP="009D5B40">
      <w:r>
        <w:t>C         -1.82367        1.29537        1.89975</w:t>
      </w:r>
    </w:p>
    <w:p w14:paraId="34ADA75A" w14:textId="77777777" w:rsidR="009D5B40" w:rsidRDefault="009D5B40" w:rsidP="009D5B40">
      <w:r>
        <w:t>C         -2.13861       -1.41603        2.53895</w:t>
      </w:r>
    </w:p>
    <w:p w14:paraId="04F9E554" w14:textId="77777777" w:rsidR="009D5B40" w:rsidRDefault="009D5B40" w:rsidP="009D5B40">
      <w:r>
        <w:t>C         -0.78776        0.60222        2.49824</w:t>
      </w:r>
    </w:p>
    <w:p w14:paraId="01DF7723" w14:textId="77777777" w:rsidR="009D5B40" w:rsidRDefault="009D5B40" w:rsidP="009D5B40">
      <w:r>
        <w:t>C         -3.02797        0.65585        1.63193</w:t>
      </w:r>
    </w:p>
    <w:p w14:paraId="74EA2A9A" w14:textId="77777777" w:rsidR="009D5B40" w:rsidRDefault="009D5B40" w:rsidP="009D5B40">
      <w:r>
        <w:t>C         -3.18364       -0.70562        1.93289</w:t>
      </w:r>
    </w:p>
    <w:p w14:paraId="567156F0" w14:textId="77777777" w:rsidR="009D5B40" w:rsidRDefault="009D5B40" w:rsidP="009D5B40">
      <w:r>
        <w:t>C         -0.95957       -0.73945        2.79970</w:t>
      </w:r>
    </w:p>
    <w:p w14:paraId="5521073C" w14:textId="77777777" w:rsidR="009D5B40" w:rsidRDefault="009D5B40" w:rsidP="009D5B40">
      <w:r>
        <w:t>H         -3.85884        1.21880        1.22609</w:t>
      </w:r>
    </w:p>
    <w:p w14:paraId="6F1F5EAA" w14:textId="77777777" w:rsidR="009D5B40" w:rsidRDefault="009D5B40" w:rsidP="009D5B40">
      <w:r>
        <w:t>H         -2.23742       -2.46803        2.77498</w:t>
      </w:r>
    </w:p>
    <w:p w14:paraId="217F7FBE" w14:textId="77777777" w:rsidR="009D5B40" w:rsidRDefault="009D5B40" w:rsidP="009D5B40">
      <w:r>
        <w:t>O          0.15109       -1.30696        3.32849</w:t>
      </w:r>
    </w:p>
    <w:p w14:paraId="335469BA" w14:textId="77777777" w:rsidR="009D5B40" w:rsidRDefault="009D5B40" w:rsidP="009D5B40">
      <w:r>
        <w:t>C         -4.43123       -1.41943        1.62329</w:t>
      </w:r>
    </w:p>
    <w:p w14:paraId="4868C5E8" w14:textId="77777777" w:rsidR="009D5B40" w:rsidRDefault="009D5B40" w:rsidP="009D5B40">
      <w:r>
        <w:t>H         -4.61363       -2.31929        2.20444</w:t>
      </w:r>
    </w:p>
    <w:p w14:paraId="767D3E1A" w14:textId="77777777" w:rsidR="009D5B40" w:rsidRDefault="009D5B40" w:rsidP="009D5B40">
      <w:r>
        <w:t>C         -5.29458       -1.07191        0.66124</w:t>
      </w:r>
    </w:p>
    <w:p w14:paraId="3DC47012" w14:textId="77777777" w:rsidR="009D5B40" w:rsidRDefault="009D5B40" w:rsidP="009D5B40">
      <w:r>
        <w:t>H         -5.05093       -0.22703        0.02077</w:t>
      </w:r>
    </w:p>
    <w:p w14:paraId="340C297F" w14:textId="77777777" w:rsidR="009D5B40" w:rsidRDefault="009D5B40" w:rsidP="009D5B40">
      <w:r>
        <w:t>C         -6.54688       -1.76546        0.33951</w:t>
      </w:r>
    </w:p>
    <w:p w14:paraId="51A0C780" w14:textId="77777777" w:rsidR="009D5B40" w:rsidRDefault="009D5B40" w:rsidP="009D5B40">
      <w:r>
        <w:t>C         -8.92056       -3.08574       -0.37325</w:t>
      </w:r>
    </w:p>
    <w:p w14:paraId="20125597" w14:textId="77777777" w:rsidR="009D5B40" w:rsidRDefault="009D5B40" w:rsidP="009D5B40">
      <w:r>
        <w:t>C         -7.11872       -1.57705       -0.92602</w:t>
      </w:r>
    </w:p>
    <w:p w14:paraId="7A6A3E65" w14:textId="77777777" w:rsidR="009D5B40" w:rsidRDefault="009D5B40" w:rsidP="009D5B40">
      <w:r>
        <w:t>C         -7.20068       -2.60827        1.24298</w:t>
      </w:r>
    </w:p>
    <w:p w14:paraId="58E89FE7" w14:textId="77777777" w:rsidR="009D5B40" w:rsidRDefault="009D5B40" w:rsidP="009D5B40">
      <w:r>
        <w:lastRenderedPageBreak/>
        <w:t>C         -8.37226       -3.26357        0.88911</w:t>
      </w:r>
    </w:p>
    <w:p w14:paraId="6F4B3A74" w14:textId="77777777" w:rsidR="009D5B40" w:rsidRDefault="009D5B40" w:rsidP="009D5B40">
      <w:r>
        <w:t>C         -8.28414       -2.23200       -1.27922</w:t>
      </w:r>
    </w:p>
    <w:p w14:paraId="340E76AB" w14:textId="77777777" w:rsidR="009D5B40" w:rsidRDefault="009D5B40" w:rsidP="009D5B40">
      <w:r>
        <w:t>H         -6.63520       -0.92059       -1.64423</w:t>
      </w:r>
    </w:p>
    <w:p w14:paraId="29EB41C8" w14:textId="77777777" w:rsidR="009D5B40" w:rsidRDefault="009D5B40" w:rsidP="009D5B40">
      <w:r>
        <w:t>H         -6.80463       -2.73891        2.24238</w:t>
      </w:r>
    </w:p>
    <w:p w14:paraId="41477052" w14:textId="77777777" w:rsidR="009D5B40" w:rsidRDefault="009D5B40" w:rsidP="009D5B40">
      <w:r>
        <w:t>H         -8.88678       -3.91396        1.58559</w:t>
      </w:r>
    </w:p>
    <w:p w14:paraId="6CACCB62" w14:textId="77777777" w:rsidR="009D5B40" w:rsidRDefault="009D5B40" w:rsidP="009D5B40">
      <w:r>
        <w:t>O         -8.90571       -2.11029       -2.49432</w:t>
      </w:r>
    </w:p>
    <w:p w14:paraId="3C036763" w14:textId="77777777" w:rsidR="009D5B40" w:rsidRDefault="009D5B40" w:rsidP="009D5B40">
      <w:r>
        <w:t>H         -8.38186       -1.56879       -3.08983</w:t>
      </w:r>
    </w:p>
    <w:p w14:paraId="69A2134F" w14:textId="77777777" w:rsidR="009D5B40" w:rsidRDefault="009D5B40" w:rsidP="009D5B40">
      <w:r>
        <w:t>C          3.02578       -0.81822       -1.52318</w:t>
      </w:r>
    </w:p>
    <w:p w14:paraId="09CBAF72" w14:textId="77777777" w:rsidR="009D5B40" w:rsidRDefault="009D5B40" w:rsidP="009D5B40">
      <w:r>
        <w:t>C          3.23314       -3.06699       -2.52243</w:t>
      </w:r>
    </w:p>
    <w:p w14:paraId="6616518C" w14:textId="77777777" w:rsidR="009D5B40" w:rsidRDefault="009D5B40" w:rsidP="009D5B40">
      <w:r>
        <w:t>C          5.11938       -1.88030       -1.46055</w:t>
      </w:r>
    </w:p>
    <w:p w14:paraId="01435D5A" w14:textId="77777777" w:rsidR="009D5B40" w:rsidRDefault="009D5B40" w:rsidP="009D5B40">
      <w:r>
        <w:t>C          4.73729       -2.85851       -2.56430</w:t>
      </w:r>
    </w:p>
    <w:p w14:paraId="1060F1FB" w14:textId="77777777" w:rsidR="009D5B40" w:rsidRDefault="009D5B40" w:rsidP="009D5B40">
      <w:r>
        <w:t>O          4.42309       -0.65172       -1.64004</w:t>
      </w:r>
    </w:p>
    <w:p w14:paraId="722FEB12" w14:textId="77777777" w:rsidR="009D5B40" w:rsidRDefault="009D5B40" w:rsidP="009D5B40">
      <w:r>
        <w:t>C          2.50378       -1.73755       -2.61815</w:t>
      </w:r>
    </w:p>
    <w:p w14:paraId="335A026B" w14:textId="77777777" w:rsidR="009D5B40" w:rsidRDefault="009D5B40" w:rsidP="009D5B40">
      <w:r>
        <w:t>H          2.97681       -3.53223       -1.55817</w:t>
      </w:r>
    </w:p>
    <w:p w14:paraId="1F1BA242" w14:textId="77777777" w:rsidR="009D5B40" w:rsidRDefault="009D5B40" w:rsidP="009D5B40">
      <w:r>
        <w:t>H          4.83831       -2.32123       -0.49552</w:t>
      </w:r>
    </w:p>
    <w:p w14:paraId="022C7A39" w14:textId="77777777" w:rsidR="009D5B40" w:rsidRDefault="009D5B40" w:rsidP="009D5B40">
      <w:r>
        <w:t>H          5.01127       -2.43386       -3.54086</w:t>
      </w:r>
    </w:p>
    <w:p w14:paraId="7F5991AE" w14:textId="77777777" w:rsidR="009D5B40" w:rsidRDefault="009D5B40" w:rsidP="009D5B40">
      <w:r>
        <w:t>H          2.71871       -1.26696       -3.58748</w:t>
      </w:r>
    </w:p>
    <w:p w14:paraId="2A36AA2A" w14:textId="77777777" w:rsidR="009D5B40" w:rsidRDefault="009D5B40" w:rsidP="009D5B40">
      <w:r>
        <w:t>H          2.79270       -1.23455       -0.53287</w:t>
      </w:r>
    </w:p>
    <w:p w14:paraId="0E2AD1AC" w14:textId="77777777" w:rsidR="009D5B40" w:rsidRDefault="009D5B40" w:rsidP="009D5B40">
      <w:r>
        <w:t>O          2.43682        0.43212       -1.70115</w:t>
      </w:r>
    </w:p>
    <w:p w14:paraId="1BBA60BE" w14:textId="77777777" w:rsidR="009D5B40" w:rsidRDefault="009D5B40" w:rsidP="009D5B40">
      <w:r>
        <w:t>O          1.13417       -2.00489       -2.46105</w:t>
      </w:r>
    </w:p>
    <w:p w14:paraId="581E27C6" w14:textId="77777777" w:rsidR="009D5B40" w:rsidRDefault="009D5B40" w:rsidP="009D5B40">
      <w:r>
        <w:t>H          0.61652       -1.18572       -2.55191</w:t>
      </w:r>
    </w:p>
    <w:p w14:paraId="17E8AD1A" w14:textId="77777777" w:rsidR="009D5B40" w:rsidRDefault="009D5B40" w:rsidP="009D5B40">
      <w:r>
        <w:t>O          2.89122       -3.93329       -3.58423</w:t>
      </w:r>
    </w:p>
    <w:p w14:paraId="54456D93" w14:textId="77777777" w:rsidR="009D5B40" w:rsidRDefault="009D5B40" w:rsidP="009D5B40">
      <w:r>
        <w:t>H          1.93100       -4.01258       -3.59374</w:t>
      </w:r>
    </w:p>
    <w:p w14:paraId="068983E9" w14:textId="77777777" w:rsidR="009D5B40" w:rsidRDefault="009D5B40" w:rsidP="009D5B40">
      <w:r>
        <w:t>O          5.42958       -4.06525       -2.33057</w:t>
      </w:r>
    </w:p>
    <w:p w14:paraId="64963D83" w14:textId="77777777" w:rsidR="009D5B40" w:rsidRDefault="009D5B40" w:rsidP="009D5B40">
      <w:r>
        <w:t>H          5.03000       -4.73850       -2.89241</w:t>
      </w:r>
    </w:p>
    <w:p w14:paraId="72C2A972" w14:textId="77777777" w:rsidR="009D5B40" w:rsidRDefault="009D5B40" w:rsidP="009D5B40">
      <w:r>
        <w:t>C          6.59119       -1.52923       -1.43928</w:t>
      </w:r>
    </w:p>
    <w:p w14:paraId="30EB78F8" w14:textId="77777777" w:rsidR="009D5B40" w:rsidRDefault="009D5B40" w:rsidP="009D5B40">
      <w:r>
        <w:lastRenderedPageBreak/>
        <w:t>H          6.88159       -1.09331       -2.40096</w:t>
      </w:r>
    </w:p>
    <w:p w14:paraId="548C93FD" w14:textId="77777777" w:rsidR="009D5B40" w:rsidRDefault="009D5B40" w:rsidP="009D5B40">
      <w:r>
        <w:t>H          7.18426       -2.42493       -1.25756</w:t>
      </w:r>
    </w:p>
    <w:p w14:paraId="30163F35" w14:textId="77777777" w:rsidR="009D5B40" w:rsidRDefault="009D5B40" w:rsidP="009D5B40">
      <w:r>
        <w:t>O          6.86202       -0.61275       -0.38240</w:t>
      </w:r>
    </w:p>
    <w:p w14:paraId="6083961D" w14:textId="77777777" w:rsidR="009D5B40" w:rsidRDefault="009D5B40" w:rsidP="009D5B40">
      <w:r>
        <w:t>H          6.23546        0.11583       -0.47651</w:t>
      </w:r>
    </w:p>
    <w:p w14:paraId="3322C9C7" w14:textId="77777777" w:rsidR="009D5B40" w:rsidRDefault="009D5B40" w:rsidP="009D5B40">
      <w:r>
        <w:t>C          2.22943        1.20701       -0.58425</w:t>
      </w:r>
    </w:p>
    <w:p w14:paraId="58A398B4" w14:textId="77777777" w:rsidR="009D5B40" w:rsidRDefault="009D5B40" w:rsidP="009D5B40">
      <w:r>
        <w:t>C          1.74685        2.87381        1.56394</w:t>
      </w:r>
    </w:p>
    <w:p w14:paraId="17262130" w14:textId="77777777" w:rsidR="009D5B40" w:rsidRDefault="009D5B40" w:rsidP="009D5B40">
      <w:r>
        <w:t>C          2.62534        2.53580       -0.66105</w:t>
      </w:r>
    </w:p>
    <w:p w14:paraId="2CD3E237" w14:textId="77777777" w:rsidR="009D5B40" w:rsidRDefault="009D5B40" w:rsidP="009D5B40">
      <w:r>
        <w:t>C          1.56950        0.70566        0.52918</w:t>
      </w:r>
    </w:p>
    <w:p w14:paraId="579A1F29" w14:textId="77777777" w:rsidR="009D5B40" w:rsidRDefault="009D5B40" w:rsidP="009D5B40">
      <w:r>
        <w:t>C          1.34980        1.54250        1.61824</w:t>
      </w:r>
    </w:p>
    <w:p w14:paraId="4EAA572A" w14:textId="77777777" w:rsidR="009D5B40" w:rsidRDefault="009D5B40" w:rsidP="009D5B40">
      <w:r>
        <w:t>C          2.36367        3.37140        0.41654</w:t>
      </w:r>
    </w:p>
    <w:p w14:paraId="77DEB5FA" w14:textId="77777777" w:rsidR="009D5B40" w:rsidRDefault="009D5B40" w:rsidP="009D5B40">
      <w:r>
        <w:t>H          3.12849        2.90903       -1.54377</w:t>
      </w:r>
    </w:p>
    <w:p w14:paraId="35F84237" w14:textId="77777777" w:rsidR="009D5B40" w:rsidRDefault="009D5B40" w:rsidP="009D5B40">
      <w:r>
        <w:t>H          1.22405       -0.32243        0.55081</w:t>
      </w:r>
    </w:p>
    <w:p w14:paraId="1010FE57" w14:textId="77777777" w:rsidR="009D5B40" w:rsidRDefault="009D5B40" w:rsidP="009D5B40">
      <w:r>
        <w:t>H          1.55481        3.53217        2.40678</w:t>
      </w:r>
    </w:p>
    <w:p w14:paraId="76FA1895" w14:textId="77777777" w:rsidR="009D5B40" w:rsidRDefault="009D5B40" w:rsidP="009D5B40">
      <w:r>
        <w:t>O          2.73598        4.67555        0.29567</w:t>
      </w:r>
    </w:p>
    <w:p w14:paraId="738E092E" w14:textId="77777777" w:rsidR="009D5B40" w:rsidRDefault="009D5B40" w:rsidP="009D5B40">
      <w:r>
        <w:t>H          2.52794        5.15240        1.10370</w:t>
      </w:r>
    </w:p>
    <w:p w14:paraId="2B03300F" w14:textId="77777777" w:rsidR="009D5B40" w:rsidRDefault="009D5B40" w:rsidP="009D5B40">
      <w:r>
        <w:t>C          0.61689        1.02774        2.83741</w:t>
      </w:r>
    </w:p>
    <w:p w14:paraId="34577D27" w14:textId="77777777" w:rsidR="009D5B40" w:rsidRDefault="009D5B40" w:rsidP="009D5B40">
      <w:r>
        <w:t>C          1.16208       -0.29455        3.51057</w:t>
      </w:r>
    </w:p>
    <w:p w14:paraId="1B690282" w14:textId="77777777" w:rsidR="009D5B40" w:rsidRDefault="009D5B40" w:rsidP="009D5B40">
      <w:r>
        <w:t>C          2.49564       -0.80879        3.02072</w:t>
      </w:r>
    </w:p>
    <w:p w14:paraId="2691F7B1" w14:textId="77777777" w:rsidR="009D5B40" w:rsidRDefault="009D5B40" w:rsidP="009D5B40">
      <w:r>
        <w:t>C          4.97880       -1.70996        2.12204</w:t>
      </w:r>
    </w:p>
    <w:p w14:paraId="48D7F932" w14:textId="77777777" w:rsidR="009D5B40" w:rsidRDefault="009D5B40" w:rsidP="009D5B40">
      <w:r>
        <w:t>C          2.61065       -2.07361        2.45167</w:t>
      </w:r>
    </w:p>
    <w:p w14:paraId="207FE056" w14:textId="77777777" w:rsidR="009D5B40" w:rsidRDefault="009D5B40" w:rsidP="009D5B40">
      <w:r>
        <w:t>C          3.62376        0.00180        3.13860</w:t>
      </w:r>
    </w:p>
    <w:p w14:paraId="64CE0FAB" w14:textId="77777777" w:rsidR="009D5B40" w:rsidRDefault="009D5B40" w:rsidP="009D5B40">
      <w:r>
        <w:t>C          4.86020       -0.44698        2.68861</w:t>
      </w:r>
    </w:p>
    <w:p w14:paraId="503BF773" w14:textId="77777777" w:rsidR="009D5B40" w:rsidRDefault="009D5B40" w:rsidP="009D5B40">
      <w:r>
        <w:t>C          3.84768       -2.52346        2.00431</w:t>
      </w:r>
    </w:p>
    <w:p w14:paraId="2790D8EF" w14:textId="77777777" w:rsidR="009D5B40" w:rsidRDefault="009D5B40" w:rsidP="009D5B40">
      <w:r>
        <w:t>H          1.74944       -2.72135        2.35203</w:t>
      </w:r>
    </w:p>
    <w:p w14:paraId="7ADF20B6" w14:textId="77777777" w:rsidR="009D5B40" w:rsidRDefault="009D5B40" w:rsidP="009D5B40">
      <w:r>
        <w:t>H          3.53985        0.99303        3.57155</w:t>
      </w:r>
    </w:p>
    <w:p w14:paraId="5CF6E8CA" w14:textId="77777777" w:rsidR="009D5B40" w:rsidRDefault="009D5B40" w:rsidP="009D5B40">
      <w:r>
        <w:lastRenderedPageBreak/>
        <w:t>H          5.74630        0.17060        2.78456</w:t>
      </w:r>
    </w:p>
    <w:p w14:paraId="074D8532" w14:textId="77777777" w:rsidR="009D5B40" w:rsidRDefault="009D5B40" w:rsidP="009D5B40">
      <w:r>
        <w:t>O          3.95087       -3.75272        1.43871</w:t>
      </w:r>
    </w:p>
    <w:p w14:paraId="43FB93A6" w14:textId="77777777" w:rsidR="009D5B40" w:rsidRDefault="009D5B40" w:rsidP="009D5B40">
      <w:r>
        <w:t>H          4.88347       -3.90735        1.23423</w:t>
      </w:r>
    </w:p>
    <w:p w14:paraId="255C21E5" w14:textId="77777777" w:rsidR="009D5B40" w:rsidRDefault="009D5B40" w:rsidP="009D5B40">
      <w:r>
        <w:t>H          0.60778        1.82216        3.58729</w:t>
      </w:r>
    </w:p>
    <w:p w14:paraId="5A8D18D2" w14:textId="77777777" w:rsidR="009D5B40" w:rsidRDefault="009D5B40" w:rsidP="009D5B40">
      <w:r>
        <w:t>O        -10.06532       -3.72405       -0.71457</w:t>
      </w:r>
    </w:p>
    <w:p w14:paraId="71FE06D4" w14:textId="77777777" w:rsidR="009D5B40" w:rsidRDefault="009D5B40" w:rsidP="009D5B40">
      <w:r>
        <w:t>H        -10.28784       -3.49021       -1.62340</w:t>
      </w:r>
    </w:p>
    <w:p w14:paraId="3958EB5A" w14:textId="77777777" w:rsidR="009D5B40" w:rsidRDefault="009D5B40" w:rsidP="009D5B40">
      <w:r>
        <w:t>O          6.16203       -2.24799        1.69409</w:t>
      </w:r>
    </w:p>
    <w:p w14:paraId="2349AABF" w14:textId="77777777" w:rsidR="009D5B40" w:rsidRDefault="009D5B40" w:rsidP="009D5B40">
      <w:r>
        <w:t>H          6.61575       -1.60192        1.11964</w:t>
      </w:r>
    </w:p>
    <w:p w14:paraId="5C282D10" w14:textId="77777777" w:rsidR="009D5B40" w:rsidRDefault="009D5B40" w:rsidP="009D5B40">
      <w:r>
        <w:t>H          1.22613       -0.11581        4.58767</w:t>
      </w:r>
    </w:p>
    <w:p w14:paraId="0C55AA30" w14:textId="77777777" w:rsidR="009D5B40" w:rsidRDefault="009D5B40" w:rsidP="009D5B40"/>
    <w:p w14:paraId="4D6EB214" w14:textId="77777777" w:rsidR="009D5B40" w:rsidRDefault="009D5B40" w:rsidP="009D5B40">
      <w:r>
        <w:t>astringin-astringin 8-12 SS</w:t>
      </w:r>
    </w:p>
    <w:p w14:paraId="2AB27D69" w14:textId="77777777" w:rsidR="009D5B40" w:rsidRDefault="009D5B40" w:rsidP="009D5B40">
      <w:r>
        <w:t>100</w:t>
      </w:r>
    </w:p>
    <w:p w14:paraId="1C81FE50" w14:textId="77777777" w:rsidR="009D5B40" w:rsidRDefault="009D5B40" w:rsidP="009D5B40">
      <w:r>
        <w:tab/>
        <w:t>Energy: -1821860.2413682</w:t>
      </w:r>
    </w:p>
    <w:p w14:paraId="4205FC62" w14:textId="77777777" w:rsidR="009D5B40" w:rsidRDefault="009D5B40" w:rsidP="009D5B40">
      <w:r>
        <w:t>C         -1.96142        2.74649        1.25616</w:t>
      </w:r>
    </w:p>
    <w:p w14:paraId="7AB013B7" w14:textId="77777777" w:rsidR="009D5B40" w:rsidRDefault="009D5B40" w:rsidP="009D5B40">
      <w:r>
        <w:t>C         -1.48878        5.16908        1.46490</w:t>
      </w:r>
    </w:p>
    <w:p w14:paraId="4FF144B2" w14:textId="77777777" w:rsidR="009D5B40" w:rsidRDefault="009D5B40" w:rsidP="009D5B40">
      <w:r>
        <w:t>C         -2.78659        4.19111       -0.41113</w:t>
      </w:r>
    </w:p>
    <w:p w14:paraId="75E54C2F" w14:textId="77777777" w:rsidR="009D5B40" w:rsidRDefault="009D5B40" w:rsidP="009D5B40">
      <w:r>
        <w:t>C         -1.79906        5.28629       -0.01559</w:t>
      </w:r>
    </w:p>
    <w:p w14:paraId="78A89A03" w14:textId="77777777" w:rsidR="009D5B40" w:rsidRDefault="009D5B40" w:rsidP="009D5B40">
      <w:r>
        <w:t>O         -2.21222        2.92524       -0.11730</w:t>
      </w:r>
    </w:p>
    <w:p w14:paraId="77295781" w14:textId="77777777" w:rsidR="009D5B40" w:rsidRDefault="009D5B40" w:rsidP="009D5B40">
      <w:r>
        <w:t>C         -0.95381        3.77754        1.75063</w:t>
      </w:r>
    </w:p>
    <w:p w14:paraId="080ED7CB" w14:textId="77777777" w:rsidR="009D5B40" w:rsidRDefault="009D5B40" w:rsidP="009D5B40">
      <w:r>
        <w:t>H         -2.41348        5.32110        2.04236</w:t>
      </w:r>
    </w:p>
    <w:p w14:paraId="3C7937D3" w14:textId="77777777" w:rsidR="009D5B40" w:rsidRDefault="009D5B40" w:rsidP="009D5B40">
      <w:r>
        <w:t>H         -3.71827        4.32267        0.16094</w:t>
      </w:r>
    </w:p>
    <w:p w14:paraId="115F7285" w14:textId="77777777" w:rsidR="009D5B40" w:rsidRDefault="009D5B40" w:rsidP="009D5B40">
      <w:r>
        <w:t>H         -0.86162        5.13473       -0.56797</w:t>
      </w:r>
    </w:p>
    <w:p w14:paraId="15B91C21" w14:textId="77777777" w:rsidR="009D5B40" w:rsidRDefault="009D5B40" w:rsidP="009D5B40">
      <w:r>
        <w:t>H         -0.02024        3.61733        1.19408</w:t>
      </w:r>
    </w:p>
    <w:p w14:paraId="7978E039" w14:textId="77777777" w:rsidR="009D5B40" w:rsidRDefault="009D5B40" w:rsidP="009D5B40">
      <w:r>
        <w:t>H         -2.90349        2.83003        1.82171</w:t>
      </w:r>
    </w:p>
    <w:p w14:paraId="2D3EDA6D" w14:textId="77777777" w:rsidR="009D5B40" w:rsidRDefault="009D5B40" w:rsidP="009D5B40">
      <w:r>
        <w:t>O         -1.36688        1.50050        1.44682</w:t>
      </w:r>
    </w:p>
    <w:p w14:paraId="5F4E5AD7" w14:textId="77777777" w:rsidR="009D5B40" w:rsidRDefault="009D5B40" w:rsidP="009D5B40">
      <w:r>
        <w:t>O         -0.74653        3.68416        3.14238</w:t>
      </w:r>
    </w:p>
    <w:p w14:paraId="5BFFE2BD" w14:textId="77777777" w:rsidR="009D5B40" w:rsidRDefault="009D5B40" w:rsidP="009D5B40">
      <w:r>
        <w:lastRenderedPageBreak/>
        <w:t>H         -0.32685        2.83842        3.32976</w:t>
      </w:r>
    </w:p>
    <w:p w14:paraId="02AA5770" w14:textId="77777777" w:rsidR="009D5B40" w:rsidRDefault="009D5B40" w:rsidP="009D5B40">
      <w:r>
        <w:t>O         -0.55072        6.17379        1.78310</w:t>
      </w:r>
    </w:p>
    <w:p w14:paraId="5BE910F1" w14:textId="77777777" w:rsidR="009D5B40" w:rsidRDefault="009D5B40" w:rsidP="009D5B40">
      <w:r>
        <w:t>H         -0.26104        6.03387        2.69100</w:t>
      </w:r>
    </w:p>
    <w:p w14:paraId="173BE2AB" w14:textId="77777777" w:rsidR="009D5B40" w:rsidRDefault="009D5B40" w:rsidP="009D5B40">
      <w:r>
        <w:t>O         -2.37589        6.53235       -0.34253</w:t>
      </w:r>
    </w:p>
    <w:p w14:paraId="6F7380ED" w14:textId="77777777" w:rsidR="009D5B40" w:rsidRDefault="009D5B40" w:rsidP="009D5B40">
      <w:r>
        <w:t>H         -1.83132        7.21604        0.06381</w:t>
      </w:r>
    </w:p>
    <w:p w14:paraId="3D25F6E3" w14:textId="77777777" w:rsidR="009D5B40" w:rsidRDefault="009D5B40" w:rsidP="009D5B40">
      <w:r>
        <w:t>C         -3.13201        4.21676       -1.88883</w:t>
      </w:r>
    </w:p>
    <w:p w14:paraId="747D46CA" w14:textId="77777777" w:rsidR="009D5B40" w:rsidRDefault="009D5B40" w:rsidP="009D5B40">
      <w:r>
        <w:t>H         -3.77417        5.07709       -2.08860</w:t>
      </w:r>
    </w:p>
    <w:p w14:paraId="0511BBE8" w14:textId="77777777" w:rsidR="009D5B40" w:rsidRDefault="009D5B40" w:rsidP="009D5B40">
      <w:r>
        <w:t>H         -3.67113        3.30179       -2.13690</w:t>
      </w:r>
    </w:p>
    <w:p w14:paraId="146264F6" w14:textId="77777777" w:rsidR="009D5B40" w:rsidRDefault="009D5B40" w:rsidP="009D5B40">
      <w:r>
        <w:t>O         -1.97552        4.25244       -2.71312</w:t>
      </w:r>
    </w:p>
    <w:p w14:paraId="1DC7F541" w14:textId="77777777" w:rsidR="009D5B40" w:rsidRDefault="009D5B40" w:rsidP="009D5B40">
      <w:r>
        <w:t>H         -1.70272        5.16921       -2.82081</w:t>
      </w:r>
    </w:p>
    <w:p w14:paraId="1B1887D2" w14:textId="77777777" w:rsidR="009D5B40" w:rsidRDefault="009D5B40" w:rsidP="009D5B40">
      <w:r>
        <w:t>C         -2.00894        0.38144        0.96651</w:t>
      </w:r>
    </w:p>
    <w:p w14:paraId="171F4887" w14:textId="77777777" w:rsidR="009D5B40" w:rsidRDefault="009D5B40" w:rsidP="009D5B40">
      <w:r>
        <w:t>C         -3.14199       -2.03921        0.08666</w:t>
      </w:r>
    </w:p>
    <w:p w14:paraId="262E103A" w14:textId="77777777" w:rsidR="009D5B40" w:rsidRDefault="009D5B40" w:rsidP="009D5B40">
      <w:r>
        <w:t>C         -1.20604       -0.59832        0.41707</w:t>
      </w:r>
    </w:p>
    <w:p w14:paraId="503148DA" w14:textId="77777777" w:rsidR="009D5B40" w:rsidRDefault="009D5B40" w:rsidP="009D5B40">
      <w:r>
        <w:t>C         -3.38576        0.18003        1.05024</w:t>
      </w:r>
    </w:p>
    <w:p w14:paraId="0DC4AD7D" w14:textId="77777777" w:rsidR="009D5B40" w:rsidRDefault="009D5B40" w:rsidP="009D5B40">
      <w:r>
        <w:t>C         -3.95664       -1.01861        0.60445</w:t>
      </w:r>
    </w:p>
    <w:p w14:paraId="4D40432A" w14:textId="77777777" w:rsidR="009D5B40" w:rsidRDefault="009D5B40" w:rsidP="009D5B40">
      <w:r>
        <w:t>C         -1.78662       -1.79524        0.00263</w:t>
      </w:r>
    </w:p>
    <w:p w14:paraId="355D8949" w14:textId="77777777" w:rsidR="009D5B40" w:rsidRDefault="009D5B40" w:rsidP="009D5B40">
      <w:r>
        <w:t>H         -4.02844        0.95319        1.45333</w:t>
      </w:r>
    </w:p>
    <w:p w14:paraId="606885FE" w14:textId="77777777" w:rsidR="009D5B40" w:rsidRDefault="009D5B40" w:rsidP="009D5B40">
      <w:r>
        <w:t>H         -3.54583       -2.99253       -0.22621</w:t>
      </w:r>
    </w:p>
    <w:p w14:paraId="24E93E43" w14:textId="77777777" w:rsidR="009D5B40" w:rsidRDefault="009D5B40" w:rsidP="009D5B40">
      <w:r>
        <w:t>O         -0.86388       -2.68222       -0.46437</w:t>
      </w:r>
    </w:p>
    <w:p w14:paraId="230653C7" w14:textId="77777777" w:rsidR="009D5B40" w:rsidRDefault="009D5B40" w:rsidP="009D5B40">
      <w:r>
        <w:t>C         -5.41688       -1.16106        0.69184</w:t>
      </w:r>
    </w:p>
    <w:p w14:paraId="44C8BF0D" w14:textId="77777777" w:rsidR="009D5B40" w:rsidRDefault="009D5B40" w:rsidP="009D5B40">
      <w:r>
        <w:t>H         -5.91526       -0.44314        1.33792</w:t>
      </w:r>
    </w:p>
    <w:p w14:paraId="645633AE" w14:textId="77777777" w:rsidR="009D5B40" w:rsidRDefault="009D5B40" w:rsidP="009D5B40">
      <w:r>
        <w:t>C         -6.15382       -2.05297        0.01849</w:t>
      </w:r>
    </w:p>
    <w:p w14:paraId="5A0991DF" w14:textId="77777777" w:rsidR="009D5B40" w:rsidRDefault="009D5B40" w:rsidP="009D5B40">
      <w:r>
        <w:t>H         -5.66011       -2.71713       -0.68668</w:t>
      </w:r>
    </w:p>
    <w:p w14:paraId="3C2DF4EC" w14:textId="77777777" w:rsidR="009D5B40" w:rsidRDefault="009D5B40" w:rsidP="009D5B40">
      <w:r>
        <w:t>C         -7.61115       -2.20281        0.10413</w:t>
      </w:r>
    </w:p>
    <w:p w14:paraId="4A19E491" w14:textId="77777777" w:rsidR="009D5B40" w:rsidRDefault="009D5B40" w:rsidP="009D5B40">
      <w:r>
        <w:t>C        -10.40387       -2.50581        0.16286</w:t>
      </w:r>
    </w:p>
    <w:p w14:paraId="5E62588E" w14:textId="77777777" w:rsidR="009D5B40" w:rsidRDefault="009D5B40" w:rsidP="009D5B40">
      <w:r>
        <w:lastRenderedPageBreak/>
        <w:t>C         -8.28061       -2.88318       -0.92215</w:t>
      </w:r>
    </w:p>
    <w:p w14:paraId="7DEC1D2B" w14:textId="77777777" w:rsidR="009D5B40" w:rsidRDefault="009D5B40" w:rsidP="009D5B40">
      <w:r>
        <w:t>C         -8.36850       -1.69900        1.16606</w:t>
      </w:r>
    </w:p>
    <w:p w14:paraId="6627F5CD" w14:textId="77777777" w:rsidR="009D5B40" w:rsidRDefault="009D5B40" w:rsidP="009D5B40">
      <w:r>
        <w:t>C         -9.74870       -1.84548        1.19274</w:t>
      </w:r>
    </w:p>
    <w:p w14:paraId="260DAAFE" w14:textId="77777777" w:rsidR="009D5B40" w:rsidRDefault="009D5B40" w:rsidP="009D5B40">
      <w:r>
        <w:t>C         -9.65560       -3.02849       -0.89569</w:t>
      </w:r>
    </w:p>
    <w:p w14:paraId="75658CDD" w14:textId="77777777" w:rsidR="009D5B40" w:rsidRDefault="009D5B40" w:rsidP="009D5B40">
      <w:r>
        <w:t>H         -7.71550       -3.29279       -1.75490</w:t>
      </w:r>
    </w:p>
    <w:p w14:paraId="53D9FC23" w14:textId="77777777" w:rsidR="009D5B40" w:rsidRDefault="009D5B40" w:rsidP="009D5B40">
      <w:r>
        <w:t>H         -7.87574       -1.20690        1.99527</w:t>
      </w:r>
    </w:p>
    <w:p w14:paraId="6CAA9C4F" w14:textId="77777777" w:rsidR="009D5B40" w:rsidRDefault="009D5B40" w:rsidP="009D5B40">
      <w:r>
        <w:t>H        -10.34015       -1.46391        2.01585</w:t>
      </w:r>
    </w:p>
    <w:p w14:paraId="683B7B7B" w14:textId="77777777" w:rsidR="009D5B40" w:rsidRDefault="009D5B40" w:rsidP="009D5B40">
      <w:r>
        <w:t>O        -10.38697       -3.67240       -1.85921</w:t>
      </w:r>
    </w:p>
    <w:p w14:paraId="4CFD1665" w14:textId="77777777" w:rsidR="009D5B40" w:rsidRDefault="009D5B40" w:rsidP="009D5B40">
      <w:r>
        <w:t>H         -9.81269       -4.00967       -2.55113</w:t>
      </w:r>
    </w:p>
    <w:p w14:paraId="2450EC12" w14:textId="77777777" w:rsidR="009D5B40" w:rsidRDefault="009D5B40" w:rsidP="009D5B40">
      <w:r>
        <w:t>C          5.27978        0.48006       -0.33209</w:t>
      </w:r>
    </w:p>
    <w:p w14:paraId="4F7D3E0A" w14:textId="77777777" w:rsidR="009D5B40" w:rsidRDefault="009D5B40" w:rsidP="009D5B40">
      <w:r>
        <w:t>C          7.61828       -0.33822       -0.55623</w:t>
      </w:r>
    </w:p>
    <w:p w14:paraId="12C1D4C3" w14:textId="77777777" w:rsidR="009D5B40" w:rsidRDefault="009D5B40" w:rsidP="009D5B40">
      <w:r>
        <w:t>C          5.94976       -1.36420        0.95032</w:t>
      </w:r>
    </w:p>
    <w:p w14:paraId="310BE920" w14:textId="77777777" w:rsidR="009D5B40" w:rsidRDefault="009D5B40" w:rsidP="009D5B40">
      <w:r>
        <w:t>C          7.43014       -1.02839        0.78050</w:t>
      </w:r>
    </w:p>
    <w:p w14:paraId="30FB3184" w14:textId="77777777" w:rsidR="009D5B40" w:rsidRDefault="009D5B40" w:rsidP="009D5B40">
      <w:r>
        <w:t>O          5.21389       -0.14985        0.93438</w:t>
      </w:r>
    </w:p>
    <w:p w14:paraId="2FA753F8" w14:textId="77777777" w:rsidR="009D5B40" w:rsidRDefault="009D5B40" w:rsidP="009D5B40">
      <w:r>
        <w:t>C          6.72143        0.88354       -0.62614</w:t>
      </w:r>
    </w:p>
    <w:p w14:paraId="414D21B8" w14:textId="77777777" w:rsidR="009D5B40" w:rsidRDefault="009D5B40" w:rsidP="009D5B40">
      <w:r>
        <w:t>H          7.32767       -1.03341       -1.35780</w:t>
      </w:r>
    </w:p>
    <w:p w14:paraId="47135467" w14:textId="77777777" w:rsidR="009D5B40" w:rsidRDefault="009D5B40" w:rsidP="009D5B40">
      <w:r>
        <w:t>H          5.63703       -2.00497        0.11521</w:t>
      </w:r>
    </w:p>
    <w:p w14:paraId="4B99D4F9" w14:textId="77777777" w:rsidR="009D5B40" w:rsidRDefault="009D5B40" w:rsidP="009D5B40">
      <w:r>
        <w:t>H          7.73146       -0.34194        1.58368</w:t>
      </w:r>
    </w:p>
    <w:p w14:paraId="678C4153" w14:textId="77777777" w:rsidR="009D5B40" w:rsidRDefault="009D5B40" w:rsidP="009D5B40">
      <w:r>
        <w:t>H          7.02590        1.60453        0.14402</w:t>
      </w:r>
    </w:p>
    <w:p w14:paraId="0AB30A70" w14:textId="77777777" w:rsidR="009D5B40" w:rsidRDefault="009D5B40" w:rsidP="009D5B40">
      <w:r>
        <w:t>H          4.89132       -0.20507       -1.10280</w:t>
      </w:r>
    </w:p>
    <w:p w14:paraId="11A412C7" w14:textId="77777777" w:rsidR="009D5B40" w:rsidRDefault="009D5B40" w:rsidP="009D5B40">
      <w:r>
        <w:t>O          4.54087        1.65927       -0.31584</w:t>
      </w:r>
    </w:p>
    <w:p w14:paraId="5E711696" w14:textId="77777777" w:rsidR="009D5B40" w:rsidRDefault="009D5B40" w:rsidP="009D5B40">
      <w:r>
        <w:t>O          6.86233        1.42891       -1.91779</w:t>
      </w:r>
    </w:p>
    <w:p w14:paraId="337C5E78" w14:textId="77777777" w:rsidR="009D5B40" w:rsidRDefault="009D5B40" w:rsidP="009D5B40">
      <w:r>
        <w:t>H          6.29176        2.20175       -1.98100</w:t>
      </w:r>
    </w:p>
    <w:p w14:paraId="4541039A" w14:textId="77777777" w:rsidR="009D5B40" w:rsidRDefault="009D5B40" w:rsidP="009D5B40">
      <w:r>
        <w:t>O          8.98597       -0.00411       -0.67195</w:t>
      </w:r>
    </w:p>
    <w:p w14:paraId="6A33F4E6" w14:textId="77777777" w:rsidR="009D5B40" w:rsidRDefault="009D5B40" w:rsidP="009D5B40">
      <w:r>
        <w:t>H          9.10421        0.48567       -1.49275</w:t>
      </w:r>
    </w:p>
    <w:p w14:paraId="6647001B" w14:textId="77777777" w:rsidR="009D5B40" w:rsidRDefault="009D5B40" w:rsidP="009D5B40">
      <w:r>
        <w:t>O          8.18955       -2.22352        0.84989</w:t>
      </w:r>
    </w:p>
    <w:p w14:paraId="4CDC02DF" w14:textId="77777777" w:rsidR="009D5B40" w:rsidRDefault="009D5B40" w:rsidP="009D5B40">
      <w:r>
        <w:lastRenderedPageBreak/>
        <w:t>H          9.08540       -2.01868        0.55795</w:t>
      </w:r>
    </w:p>
    <w:p w14:paraId="2F66F08A" w14:textId="77777777" w:rsidR="009D5B40" w:rsidRDefault="009D5B40" w:rsidP="009D5B40">
      <w:r>
        <w:t>C          5.63181       -2.07905        2.25628</w:t>
      </w:r>
    </w:p>
    <w:p w14:paraId="1B26BB92" w14:textId="77777777" w:rsidR="009D5B40" w:rsidRDefault="009D5B40" w:rsidP="009D5B40">
      <w:r>
        <w:t>H          4.54851       -2.16355        2.35436</w:t>
      </w:r>
    </w:p>
    <w:p w14:paraId="37F696EC" w14:textId="77777777" w:rsidR="009D5B40" w:rsidRDefault="009D5B40" w:rsidP="009D5B40">
      <w:r>
        <w:t>H          6.01639       -1.49983        3.10295</w:t>
      </w:r>
    </w:p>
    <w:p w14:paraId="0A08AF22" w14:textId="77777777" w:rsidR="009D5B40" w:rsidRDefault="009D5B40" w:rsidP="009D5B40">
      <w:r>
        <w:t>O          6.15724       -3.40101        2.26909</w:t>
      </w:r>
    </w:p>
    <w:p w14:paraId="0A336533" w14:textId="77777777" w:rsidR="009D5B40" w:rsidRDefault="009D5B40" w:rsidP="009D5B40">
      <w:r>
        <w:t>H          7.10614       -3.33621        2.09068</w:t>
      </w:r>
    </w:p>
    <w:p w14:paraId="70BE11B1" w14:textId="77777777" w:rsidR="009D5B40" w:rsidRDefault="009D5B40" w:rsidP="009D5B40">
      <w:r>
        <w:t>C          3.17713        1.56540       -0.51165</w:t>
      </w:r>
    </w:p>
    <w:p w14:paraId="46B9AE09" w14:textId="77777777" w:rsidR="009D5B40" w:rsidRDefault="009D5B40" w:rsidP="009D5B40">
      <w:r>
        <w:t>C          0.45202        1.47040       -1.00635</w:t>
      </w:r>
    </w:p>
    <w:p w14:paraId="5C565720" w14:textId="77777777" w:rsidR="009D5B40" w:rsidRDefault="009D5B40" w:rsidP="009D5B40">
      <w:r>
        <w:t>C          2.57958        2.60568       -1.20861</w:t>
      </w:r>
    </w:p>
    <w:p w14:paraId="775947E1" w14:textId="77777777" w:rsidR="009D5B40" w:rsidRDefault="009D5B40" w:rsidP="009D5B40">
      <w:r>
        <w:t>C          2.43309        0.50077       -0.01627</w:t>
      </w:r>
    </w:p>
    <w:p w14:paraId="37277A1A" w14:textId="77777777" w:rsidR="009D5B40" w:rsidRDefault="009D5B40" w:rsidP="009D5B40">
      <w:r>
        <w:t>C          1.06251        0.46235       -0.27017</w:t>
      </w:r>
    </w:p>
    <w:p w14:paraId="0083F890" w14:textId="77777777" w:rsidR="009D5B40" w:rsidRDefault="009D5B40" w:rsidP="009D5B40">
      <w:r>
        <w:t>C          1.20829        2.55597       -1.44987</w:t>
      </w:r>
    </w:p>
    <w:p w14:paraId="61E359DE" w14:textId="77777777" w:rsidR="009D5B40" w:rsidRDefault="009D5B40" w:rsidP="009D5B40">
      <w:r>
        <w:t>H          3.16663        3.44101       -1.56762</w:t>
      </w:r>
    </w:p>
    <w:p w14:paraId="69FB8445" w14:textId="77777777" w:rsidR="009D5B40" w:rsidRDefault="009D5B40" w:rsidP="009D5B40">
      <w:r>
        <w:t>H          2.90779       -0.27561        0.56976</w:t>
      </w:r>
    </w:p>
    <w:p w14:paraId="710E4293" w14:textId="77777777" w:rsidR="009D5B40" w:rsidRDefault="009D5B40" w:rsidP="009D5B40">
      <w:r>
        <w:t>H         -0.61542        1.44870       -1.19387</w:t>
      </w:r>
    </w:p>
    <w:p w14:paraId="4B1CF6BD" w14:textId="77777777" w:rsidR="009D5B40" w:rsidRDefault="009D5B40" w:rsidP="009D5B40">
      <w:r>
        <w:t>O          0.65522        3.59541       -2.11696</w:t>
      </w:r>
    </w:p>
    <w:p w14:paraId="31329BE2" w14:textId="77777777" w:rsidR="009D5B40" w:rsidRDefault="009D5B40" w:rsidP="009D5B40">
      <w:r>
        <w:t>H         -0.30012        3.47293       -2.24885</w:t>
      </w:r>
    </w:p>
    <w:p w14:paraId="7D93042A" w14:textId="77777777" w:rsidR="009D5B40" w:rsidRDefault="009D5B40" w:rsidP="009D5B40">
      <w:r>
        <w:t>C          0.28267       -0.71822        0.24943</w:t>
      </w:r>
    </w:p>
    <w:p w14:paraId="0C13C203" w14:textId="77777777" w:rsidR="009D5B40" w:rsidRDefault="009D5B40" w:rsidP="009D5B40">
      <w:r>
        <w:t>C          0.33747       -1.92904       -0.72866</w:t>
      </w:r>
    </w:p>
    <w:p w14:paraId="6D069F37" w14:textId="77777777" w:rsidR="009D5B40" w:rsidRDefault="009D5B40" w:rsidP="009D5B40">
      <w:r>
        <w:t>C          1.57608       -2.75860       -0.57071</w:t>
      </w:r>
    </w:p>
    <w:p w14:paraId="3216EEAD" w14:textId="77777777" w:rsidR="009D5B40" w:rsidRDefault="009D5B40" w:rsidP="009D5B40">
      <w:r>
        <w:t>C          4.00575       -4.04679       -0.14267</w:t>
      </w:r>
    </w:p>
    <w:p w14:paraId="34CF39B1" w14:textId="77777777" w:rsidR="009D5B40" w:rsidRDefault="009D5B40" w:rsidP="009D5B40">
      <w:r>
        <w:t>C          2.61861       -2.59290       -1.48009</w:t>
      </w:r>
    </w:p>
    <w:p w14:paraId="0CE502C9" w14:textId="77777777" w:rsidR="009D5B40" w:rsidRDefault="009D5B40" w:rsidP="009D5B40">
      <w:r>
        <w:t>C          1.74622       -3.57981        0.54249</w:t>
      </w:r>
    </w:p>
    <w:p w14:paraId="48A8976F" w14:textId="77777777" w:rsidR="009D5B40" w:rsidRDefault="009D5B40" w:rsidP="009D5B40">
      <w:r>
        <w:t>C          2.95848       -4.22968        0.75076</w:t>
      </w:r>
    </w:p>
    <w:p w14:paraId="06C662EE" w14:textId="77777777" w:rsidR="009D5B40" w:rsidRDefault="009D5B40" w:rsidP="009D5B40">
      <w:r>
        <w:t>C          3.83182       -3.23143       -1.26534</w:t>
      </w:r>
    </w:p>
    <w:p w14:paraId="03CE03A1" w14:textId="77777777" w:rsidR="009D5B40" w:rsidRDefault="009D5B40" w:rsidP="009D5B40">
      <w:r>
        <w:lastRenderedPageBreak/>
        <w:t>H          2.51027       -1.94947       -2.34647</w:t>
      </w:r>
    </w:p>
    <w:p w14:paraId="116DEFB0" w14:textId="77777777" w:rsidR="009D5B40" w:rsidRDefault="009D5B40" w:rsidP="009D5B40">
      <w:r>
        <w:t>H          0.92697       -3.71540        1.23896</w:t>
      </w:r>
    </w:p>
    <w:p w14:paraId="4190EF41" w14:textId="77777777" w:rsidR="009D5B40" w:rsidRDefault="009D5B40" w:rsidP="009D5B40">
      <w:r>
        <w:t>H          3.10819       -4.87941        1.60585</w:t>
      </w:r>
    </w:p>
    <w:p w14:paraId="703772EB" w14:textId="77777777" w:rsidR="009D5B40" w:rsidRDefault="009D5B40" w:rsidP="009D5B40">
      <w:r>
        <w:t>O          4.87007       -3.03759       -2.12083</w:t>
      </w:r>
    </w:p>
    <w:p w14:paraId="1A408734" w14:textId="77777777" w:rsidR="009D5B40" w:rsidRDefault="009D5B40" w:rsidP="009D5B40">
      <w:r>
        <w:t>H          5.58924       -3.61423       -1.82659</w:t>
      </w:r>
    </w:p>
    <w:p w14:paraId="388F83AC" w14:textId="77777777" w:rsidR="009D5B40" w:rsidRDefault="009D5B40" w:rsidP="009D5B40">
      <w:r>
        <w:t>H          0.72525       -1.02992        1.20353</w:t>
      </w:r>
    </w:p>
    <w:p w14:paraId="74BB36A5" w14:textId="77777777" w:rsidR="009D5B40" w:rsidRDefault="009D5B40" w:rsidP="009D5B40">
      <w:r>
        <w:t>O        -11.75065       -2.65072        0.19428</w:t>
      </w:r>
    </w:p>
    <w:p w14:paraId="4D2C5DFD" w14:textId="77777777" w:rsidR="009D5B40" w:rsidRDefault="009D5B40" w:rsidP="009D5B40">
      <w:r>
        <w:t>H        -12.02490       -3.13835       -0.59127</w:t>
      </w:r>
    </w:p>
    <w:p w14:paraId="3A1E8B1A" w14:textId="77777777" w:rsidR="009D5B40" w:rsidRDefault="009D5B40" w:rsidP="009D5B40">
      <w:r>
        <w:t>O          5.23439       -4.63702       -0.01163</w:t>
      </w:r>
    </w:p>
    <w:p w14:paraId="40CB3644" w14:textId="77777777" w:rsidR="009D5B40" w:rsidRDefault="009D5B40" w:rsidP="009D5B40">
      <w:r>
        <w:t>H          5.58856       -4.42165        0.87292</w:t>
      </w:r>
    </w:p>
    <w:p w14:paraId="4EEDB607" w14:textId="77777777" w:rsidR="009D5B40" w:rsidRDefault="009D5B40" w:rsidP="009D5B40">
      <w:r>
        <w:t>H          0.26277       -1.54383       -1.75237</w:t>
      </w:r>
    </w:p>
    <w:p w14:paraId="106D16E4" w14:textId="77777777" w:rsidR="009D5B40" w:rsidRDefault="009D5B40" w:rsidP="009D5B40"/>
    <w:p w14:paraId="4413F554" w14:textId="77777777" w:rsidR="009D5B40" w:rsidRDefault="009D5B40" w:rsidP="009D5B40">
      <w:r>
        <w:t>isorhapontin-isorhapontin 8-12 RS quinone methide</w:t>
      </w:r>
    </w:p>
    <w:p w14:paraId="4CB782D0" w14:textId="77777777" w:rsidR="009D5B40" w:rsidRDefault="009D5B40" w:rsidP="009D5B40">
      <w:r>
        <w:t>106</w:t>
      </w:r>
    </w:p>
    <w:p w14:paraId="37224399" w14:textId="77777777" w:rsidR="009D5B40" w:rsidRDefault="009D5B40" w:rsidP="009D5B40">
      <w:r>
        <w:tab/>
        <w:t>Energy: -1871106.4009995</w:t>
      </w:r>
    </w:p>
    <w:p w14:paraId="38881CD9" w14:textId="77777777" w:rsidR="009D5B40" w:rsidRDefault="009D5B40" w:rsidP="009D5B40">
      <w:r>
        <w:t>C          2.33953       -1.94674        0.89540</w:t>
      </w:r>
    </w:p>
    <w:p w14:paraId="58C7899F" w14:textId="77777777" w:rsidR="009D5B40" w:rsidRDefault="009D5B40" w:rsidP="009D5B40">
      <w:r>
        <w:t>C          3.15946       -4.26374        0.62716</w:t>
      </w:r>
    </w:p>
    <w:p w14:paraId="79F77BF7" w14:textId="77777777" w:rsidR="009D5B40" w:rsidRDefault="009D5B40" w:rsidP="009D5B40">
      <w:r>
        <w:t>C          4.65091       -2.35339        1.16457</w:t>
      </w:r>
    </w:p>
    <w:p w14:paraId="265B9F74" w14:textId="77777777" w:rsidR="009D5B40" w:rsidRDefault="009D5B40" w:rsidP="009D5B40">
      <w:r>
        <w:t>C          4.55437       -3.69612        0.44846</w:t>
      </w:r>
    </w:p>
    <w:p w14:paraId="2400EE33" w14:textId="77777777" w:rsidR="009D5B40" w:rsidRDefault="009D5B40" w:rsidP="009D5B40">
      <w:r>
        <w:t>O          3.64041       -1.47049        0.66574</w:t>
      </w:r>
    </w:p>
    <w:p w14:paraId="52BED1D3" w14:textId="77777777" w:rsidR="009D5B40" w:rsidRDefault="009D5B40" w:rsidP="009D5B40">
      <w:r>
        <w:t>C          2.11329       -3.26566        0.16414</w:t>
      </w:r>
    </w:p>
    <w:p w14:paraId="7D846770" w14:textId="77777777" w:rsidR="009D5B40" w:rsidRDefault="009D5B40" w:rsidP="009D5B40">
      <w:r>
        <w:t>H          2.99873       -4.46350        1.69769</w:t>
      </w:r>
    </w:p>
    <w:p w14:paraId="5B812115" w14:textId="77777777" w:rsidR="009D5B40" w:rsidRDefault="009D5B40" w:rsidP="009D5B40">
      <w:r>
        <w:t>H          4.50174       -2.50299        2.24370</w:t>
      </w:r>
    </w:p>
    <w:p w14:paraId="03DF03F7" w14:textId="77777777" w:rsidR="009D5B40" w:rsidRDefault="009D5B40" w:rsidP="009D5B40">
      <w:r>
        <w:t>H          4.73105       -3.53861       -0.62638</w:t>
      </w:r>
    </w:p>
    <w:p w14:paraId="1DA7CC56" w14:textId="77777777" w:rsidR="009D5B40" w:rsidRDefault="009D5B40" w:rsidP="009D5B40">
      <w:r>
        <w:t>H          2.23454       -3.07804       -0.91177</w:t>
      </w:r>
    </w:p>
    <w:p w14:paraId="4956BC29" w14:textId="77777777" w:rsidR="009D5B40" w:rsidRDefault="009D5B40" w:rsidP="009D5B40">
      <w:r>
        <w:t>H          2.15740       -2.07749        1.97339</w:t>
      </w:r>
    </w:p>
    <w:p w14:paraId="1F7D3E39" w14:textId="77777777" w:rsidR="009D5B40" w:rsidRDefault="009D5B40" w:rsidP="009D5B40">
      <w:r>
        <w:lastRenderedPageBreak/>
        <w:t>O          1.42954       -1.00134        0.37974</w:t>
      </w:r>
    </w:p>
    <w:p w14:paraId="22C8D591" w14:textId="77777777" w:rsidR="009D5B40" w:rsidRDefault="009D5B40" w:rsidP="009D5B40">
      <w:r>
        <w:t>O          0.85157       -3.81054        0.44871</w:t>
      </w:r>
    </w:p>
    <w:p w14:paraId="0DB5F2BF" w14:textId="77777777" w:rsidR="009D5B40" w:rsidRDefault="009D5B40" w:rsidP="009D5B40">
      <w:r>
        <w:t>H          0.20473       -3.36394       -0.12276</w:t>
      </w:r>
    </w:p>
    <w:p w14:paraId="182E3F6A" w14:textId="77777777" w:rsidR="009D5B40" w:rsidRDefault="009D5B40" w:rsidP="009D5B40">
      <w:r>
        <w:t>O          3.08795       -5.46880       -0.10346</w:t>
      </w:r>
    </w:p>
    <w:p w14:paraId="4143778F" w14:textId="77777777" w:rsidR="009D5B40" w:rsidRDefault="009D5B40" w:rsidP="009D5B40">
      <w:r>
        <w:t>H          2.17857       -5.78368       -0.05323</w:t>
      </w:r>
    </w:p>
    <w:p w14:paraId="544E8FAD" w14:textId="77777777" w:rsidR="009D5B40" w:rsidRDefault="009D5B40" w:rsidP="009D5B40">
      <w:r>
        <w:t>O          5.53029       -4.55324        0.99350</w:t>
      </w:r>
    </w:p>
    <w:p w14:paraId="64EABACF" w14:textId="77777777" w:rsidR="009D5B40" w:rsidRDefault="009D5B40" w:rsidP="009D5B40">
      <w:r>
        <w:t>H          5.35664       -5.43890        0.65627</w:t>
      </w:r>
    </w:p>
    <w:p w14:paraId="1C0D84AC" w14:textId="77777777" w:rsidR="009D5B40" w:rsidRDefault="009D5B40" w:rsidP="009D5B40">
      <w:r>
        <w:t>C          5.98294       -1.66732        0.93247</w:t>
      </w:r>
    </w:p>
    <w:p w14:paraId="4DA77C6C" w14:textId="77777777" w:rsidR="009D5B40" w:rsidRDefault="009D5B40" w:rsidP="009D5B40">
      <w:r>
        <w:t>H          6.14998       -1.56980       -0.14880</w:t>
      </w:r>
    </w:p>
    <w:p w14:paraId="2D5D0F15" w14:textId="77777777" w:rsidR="009D5B40" w:rsidRDefault="009D5B40" w:rsidP="009D5B40">
      <w:r>
        <w:t>H          6.77764       -2.28325        1.35209</w:t>
      </w:r>
    </w:p>
    <w:p w14:paraId="661855EB" w14:textId="77777777" w:rsidR="009D5B40" w:rsidRDefault="009D5B40" w:rsidP="009D5B40">
      <w:r>
        <w:t>O          6.03044       -0.41168        1.56696</w:t>
      </w:r>
    </w:p>
    <w:p w14:paraId="4EA5088A" w14:textId="77777777" w:rsidR="009D5B40" w:rsidRDefault="009D5B40" w:rsidP="009D5B40">
      <w:r>
        <w:t>H          5.32179        0.12346        1.19319</w:t>
      </w:r>
    </w:p>
    <w:p w14:paraId="2C456CC0" w14:textId="77777777" w:rsidR="009D5B40" w:rsidRDefault="009D5B40" w:rsidP="009D5B40">
      <w:r>
        <w:t>C          0.82949       -0.15568        1.28685</w:t>
      </w:r>
    </w:p>
    <w:p w14:paraId="7E69DAB0" w14:textId="77777777" w:rsidR="009D5B40" w:rsidRDefault="009D5B40" w:rsidP="009D5B40">
      <w:r>
        <w:t>C         -0.39415        1.57658        3.12578</w:t>
      </w:r>
    </w:p>
    <w:p w14:paraId="3DF78314" w14:textId="77777777" w:rsidR="009D5B40" w:rsidRDefault="009D5B40" w:rsidP="009D5B40">
      <w:r>
        <w:t>C          1.64945        0.99407        1.78867</w:t>
      </w:r>
    </w:p>
    <w:p w14:paraId="5B6C7AE5" w14:textId="77777777" w:rsidR="009D5B40" w:rsidRDefault="009D5B40" w:rsidP="009D5B40">
      <w:r>
        <w:t>C         -0.44773       -0.37561        1.61147</w:t>
      </w:r>
    </w:p>
    <w:p w14:paraId="6BB37ADB" w14:textId="77777777" w:rsidR="009D5B40" w:rsidRDefault="009D5B40" w:rsidP="009D5B40">
      <w:r>
        <w:t>C         -1.17393        0.53020        2.49064</w:t>
      </w:r>
    </w:p>
    <w:p w14:paraId="5F7D1154" w14:textId="77777777" w:rsidR="009D5B40" w:rsidRDefault="009D5B40" w:rsidP="009D5B40">
      <w:r>
        <w:t>C          0.90641        1.75269        2.84756</w:t>
      </w:r>
    </w:p>
    <w:p w14:paraId="5C0EA166" w14:textId="77777777" w:rsidR="009D5B40" w:rsidRDefault="009D5B40" w:rsidP="009D5B40">
      <w:r>
        <w:t>H         -0.93466       -1.23378        1.16385</w:t>
      </w:r>
    </w:p>
    <w:p w14:paraId="3852B6BF" w14:textId="77777777" w:rsidR="009D5B40" w:rsidRDefault="009D5B40" w:rsidP="009D5B40">
      <w:r>
        <w:t>H         -0.88647        2.21462        3.85363</w:t>
      </w:r>
    </w:p>
    <w:p w14:paraId="58399E6B" w14:textId="77777777" w:rsidR="009D5B40" w:rsidRDefault="009D5B40" w:rsidP="009D5B40">
      <w:r>
        <w:t>O          1.69055        2.69119        3.43019</w:t>
      </w:r>
    </w:p>
    <w:p w14:paraId="357F5154" w14:textId="77777777" w:rsidR="009D5B40" w:rsidRDefault="009D5B40" w:rsidP="009D5B40">
      <w:r>
        <w:t>H          1.18854        3.17831        4.09183</w:t>
      </w:r>
    </w:p>
    <w:p w14:paraId="705FD0EA" w14:textId="77777777" w:rsidR="009D5B40" w:rsidRDefault="009D5B40" w:rsidP="009D5B40">
      <w:r>
        <w:t>C         -2.52143        0.44588        2.69254</w:t>
      </w:r>
    </w:p>
    <w:p w14:paraId="26DE9333" w14:textId="77777777" w:rsidR="009D5B40" w:rsidRDefault="009D5B40" w:rsidP="009D5B40">
      <w:r>
        <w:t>H         -2.98524        1.23411        3.27644</w:t>
      </w:r>
    </w:p>
    <w:p w14:paraId="43C1DE79" w14:textId="77777777" w:rsidR="009D5B40" w:rsidRDefault="009D5B40" w:rsidP="009D5B40">
      <w:r>
        <w:t>C         -3.36173       -0.58257        2.15458</w:t>
      </w:r>
    </w:p>
    <w:p w14:paraId="7F80A4B7" w14:textId="77777777" w:rsidR="009D5B40" w:rsidRDefault="009D5B40" w:rsidP="009D5B40">
      <w:r>
        <w:lastRenderedPageBreak/>
        <w:t>H         -2.88280       -1.51639        1.87058</w:t>
      </w:r>
    </w:p>
    <w:p w14:paraId="053BFBBE" w14:textId="77777777" w:rsidR="009D5B40" w:rsidRDefault="009D5B40" w:rsidP="009D5B40">
      <w:r>
        <w:t>C         -4.70719       -0.50200        1.91787</w:t>
      </w:r>
    </w:p>
    <w:p w14:paraId="693553DB" w14:textId="77777777" w:rsidR="009D5B40" w:rsidRDefault="009D5B40" w:rsidP="009D5B40">
      <w:r>
        <w:t>C         -7.30236       -0.17742        0.74324</w:t>
      </w:r>
    </w:p>
    <w:p w14:paraId="3DDEDC5D" w14:textId="77777777" w:rsidR="009D5B40" w:rsidRDefault="009D5B40" w:rsidP="009D5B40">
      <w:r>
        <w:t>C         -5.38199       -1.61385        1.28286</w:t>
      </w:r>
    </w:p>
    <w:p w14:paraId="29B8B387" w14:textId="77777777" w:rsidR="009D5B40" w:rsidRDefault="009D5B40" w:rsidP="009D5B40">
      <w:r>
        <w:t>C         -5.46173        0.72341        2.10381</w:t>
      </w:r>
    </w:p>
    <w:p w14:paraId="2DCC106B" w14:textId="77777777" w:rsidR="009D5B40" w:rsidRDefault="009D5B40" w:rsidP="009D5B40">
      <w:r>
        <w:t>C         -6.68779        0.86976        1.57157</w:t>
      </w:r>
    </w:p>
    <w:p w14:paraId="089EB290" w14:textId="77777777" w:rsidR="009D5B40" w:rsidRDefault="009D5B40" w:rsidP="009D5B40">
      <w:r>
        <w:t>C         -6.60301       -1.48427        0.72238</w:t>
      </w:r>
    </w:p>
    <w:p w14:paraId="4B35020C" w14:textId="77777777" w:rsidR="009D5B40" w:rsidRDefault="009D5B40" w:rsidP="009D5B40">
      <w:r>
        <w:t>H         -4.84836       -2.54833        1.14488</w:t>
      </w:r>
    </w:p>
    <w:p w14:paraId="4B9C67FE" w14:textId="77777777" w:rsidR="009D5B40" w:rsidRDefault="009D5B40" w:rsidP="009D5B40">
      <w:r>
        <w:t>H         -5.00497        1.55028        2.63421</w:t>
      </w:r>
    </w:p>
    <w:p w14:paraId="4A4E48C0" w14:textId="77777777" w:rsidR="009D5B40" w:rsidRDefault="009D5B40" w:rsidP="009D5B40">
      <w:r>
        <w:t>H         -7.24273        1.79713        1.64670</w:t>
      </w:r>
    </w:p>
    <w:p w14:paraId="3849C08C" w14:textId="77777777" w:rsidR="009D5B40" w:rsidRDefault="009D5B40" w:rsidP="009D5B40">
      <w:r>
        <w:t>O         -8.29321        0.04234        0.06050</w:t>
      </w:r>
    </w:p>
    <w:p w14:paraId="006C89B0" w14:textId="77777777" w:rsidR="009D5B40" w:rsidRDefault="009D5B40" w:rsidP="009D5B40">
      <w:r>
        <w:t>O         -7.08592       -2.49820       -0.03892</w:t>
      </w:r>
    </w:p>
    <w:p w14:paraId="5EEADBB5" w14:textId="77777777" w:rsidR="009D5B40" w:rsidRDefault="009D5B40" w:rsidP="009D5B40">
      <w:r>
        <w:t>C         -8.48493       -2.79417        0.04077</w:t>
      </w:r>
    </w:p>
    <w:p w14:paraId="72FBA67D" w14:textId="77777777" w:rsidR="009D5B40" w:rsidRDefault="009D5B40" w:rsidP="009D5B40">
      <w:r>
        <w:t>H         -9.05716       -2.13636       -0.60896</w:t>
      </w:r>
    </w:p>
    <w:p w14:paraId="3B2EF8C1" w14:textId="77777777" w:rsidR="009D5B40" w:rsidRDefault="009D5B40" w:rsidP="009D5B40">
      <w:r>
        <w:t>H         -8.83574       -2.69147        1.07031</w:t>
      </w:r>
    </w:p>
    <w:p w14:paraId="1409DAF5" w14:textId="77777777" w:rsidR="009D5B40" w:rsidRDefault="009D5B40" w:rsidP="009D5B40">
      <w:r>
        <w:t>H         -8.58314       -3.83150       -0.27396</w:t>
      </w:r>
    </w:p>
    <w:p w14:paraId="5921B07C" w14:textId="77777777" w:rsidR="009D5B40" w:rsidRDefault="009D5B40" w:rsidP="009D5B40">
      <w:r>
        <w:t>C         -2.72030        1.27693       -1.52428</w:t>
      </w:r>
    </w:p>
    <w:p w14:paraId="7C7C69D2" w14:textId="77777777" w:rsidR="009D5B40" w:rsidRDefault="009D5B40" w:rsidP="009D5B40">
      <w:r>
        <w:t>C         -4.85471        0.03654       -1.73075</w:t>
      </w:r>
    </w:p>
    <w:p w14:paraId="4BF4A941" w14:textId="77777777" w:rsidR="009D5B40" w:rsidRDefault="009D5B40" w:rsidP="009D5B40">
      <w:r>
        <w:t>C         -2.64182       -1.07649       -1.59115</w:t>
      </w:r>
    </w:p>
    <w:p w14:paraId="040E0825" w14:textId="77777777" w:rsidR="009D5B40" w:rsidRDefault="009D5B40" w:rsidP="009D5B40">
      <w:r>
        <w:t>C         -4.05168       -1.17830       -2.16672</w:t>
      </w:r>
    </w:p>
    <w:p w14:paraId="295B2BA4" w14:textId="77777777" w:rsidR="009D5B40" w:rsidRDefault="009D5B40" w:rsidP="009D5B40">
      <w:r>
        <w:t>O         -2.01151        0.14264       -1.97828</w:t>
      </w:r>
    </w:p>
    <w:p w14:paraId="29A5EEE6" w14:textId="77777777" w:rsidR="009D5B40" w:rsidRDefault="009D5B40" w:rsidP="009D5B40">
      <w:r>
        <w:t>C         -4.12723        1.30925       -2.11900</w:t>
      </w:r>
    </w:p>
    <w:p w14:paraId="5DCAA97F" w14:textId="77777777" w:rsidR="009D5B40" w:rsidRDefault="009D5B40" w:rsidP="009D5B40">
      <w:r>
        <w:t>H         -4.92879        0.03103       -0.63716</w:t>
      </w:r>
    </w:p>
    <w:p w14:paraId="42D552F7" w14:textId="77777777" w:rsidR="009D5B40" w:rsidRDefault="009D5B40" w:rsidP="009D5B40">
      <w:r>
        <w:t>H         -2.72314       -1.11549       -0.49434</w:t>
      </w:r>
    </w:p>
    <w:p w14:paraId="0CDCA1CE" w14:textId="77777777" w:rsidR="009D5B40" w:rsidRDefault="009D5B40" w:rsidP="009D5B40">
      <w:r>
        <w:t>H         -4.00070       -1.18624       -3.26583</w:t>
      </w:r>
    </w:p>
    <w:p w14:paraId="073807AC" w14:textId="77777777" w:rsidR="009D5B40" w:rsidRDefault="009D5B40" w:rsidP="009D5B40">
      <w:r>
        <w:t>H         -4.03613        1.37659       -3.21059</w:t>
      </w:r>
    </w:p>
    <w:p w14:paraId="0B8B0EEE" w14:textId="77777777" w:rsidR="009D5B40" w:rsidRDefault="009D5B40" w:rsidP="009D5B40">
      <w:r>
        <w:lastRenderedPageBreak/>
        <w:t>H         -2.76644        1.26993       -0.42189</w:t>
      </w:r>
    </w:p>
    <w:p w14:paraId="70C871D6" w14:textId="77777777" w:rsidR="009D5B40" w:rsidRDefault="009D5B40" w:rsidP="009D5B40">
      <w:r>
        <w:t>O         -2.07940        2.43532       -1.96896</w:t>
      </w:r>
    </w:p>
    <w:p w14:paraId="54C4137B" w14:textId="77777777" w:rsidR="009D5B40" w:rsidRDefault="009D5B40" w:rsidP="009D5B40">
      <w:r>
        <w:t>O         -4.86057        2.39130       -1.59302</w:t>
      </w:r>
    </w:p>
    <w:p w14:paraId="012C2F87" w14:textId="77777777" w:rsidR="009D5B40" w:rsidRDefault="009D5B40" w:rsidP="009D5B40">
      <w:r>
        <w:t>H         -4.44867        3.20688       -1.89374</w:t>
      </w:r>
    </w:p>
    <w:p w14:paraId="1727F95B" w14:textId="77777777" w:rsidR="009D5B40" w:rsidRDefault="009D5B40" w:rsidP="009D5B40">
      <w:r>
        <w:t>O         -6.13100       -0.08350       -2.31287</w:t>
      </w:r>
    </w:p>
    <w:p w14:paraId="7395CB15" w14:textId="77777777" w:rsidR="009D5B40" w:rsidRDefault="009D5B40" w:rsidP="009D5B40">
      <w:r>
        <w:t>H         -6.75412        0.49512       -1.85860</w:t>
      </w:r>
    </w:p>
    <w:p w14:paraId="549CE4B8" w14:textId="77777777" w:rsidR="009D5B40" w:rsidRDefault="009D5B40" w:rsidP="009D5B40">
      <w:r>
        <w:t>O         -4.60658       -2.37813       -1.68419</w:t>
      </w:r>
    </w:p>
    <w:p w14:paraId="21FF4149" w14:textId="77777777" w:rsidR="009D5B40" w:rsidRDefault="009D5B40" w:rsidP="009D5B40">
      <w:r>
        <w:t>H         -5.57155       -2.30267       -1.67051</w:t>
      </w:r>
    </w:p>
    <w:p w14:paraId="58784A36" w14:textId="77777777" w:rsidR="009D5B40" w:rsidRDefault="009D5B40" w:rsidP="009D5B40">
      <w:r>
        <w:t>C         -1.75036       -2.20204       -2.06097</w:t>
      </w:r>
    </w:p>
    <w:p w14:paraId="19C3D867" w14:textId="77777777" w:rsidR="009D5B40" w:rsidRDefault="009D5B40" w:rsidP="009D5B40">
      <w:r>
        <w:t>H         -1.55095       -2.08067       -3.13111</w:t>
      </w:r>
    </w:p>
    <w:p w14:paraId="0951B8A5" w14:textId="77777777" w:rsidR="009D5B40" w:rsidRDefault="009D5B40" w:rsidP="009D5B40">
      <w:r>
        <w:t>H         -2.25460       -3.15311       -1.89499</w:t>
      </w:r>
    </w:p>
    <w:p w14:paraId="1F254186" w14:textId="77777777" w:rsidR="009D5B40" w:rsidRDefault="009D5B40" w:rsidP="009D5B40">
      <w:r>
        <w:t>O         -0.53577       -2.23787       -1.32641</w:t>
      </w:r>
    </w:p>
    <w:p w14:paraId="734F7244" w14:textId="77777777" w:rsidR="009D5B40" w:rsidRDefault="009D5B40" w:rsidP="009D5B40">
      <w:r>
        <w:t>H         -0.12027       -1.36730       -1.33142</w:t>
      </w:r>
    </w:p>
    <w:p w14:paraId="49DF8A92" w14:textId="77777777" w:rsidR="009D5B40" w:rsidRDefault="009D5B40" w:rsidP="009D5B40">
      <w:r>
        <w:t>C         -1.08783        2.96872       -1.17995</w:t>
      </w:r>
    </w:p>
    <w:p w14:paraId="1FD3E439" w14:textId="77777777" w:rsidR="009D5B40" w:rsidRDefault="009D5B40" w:rsidP="009D5B40">
      <w:r>
        <w:t>C          0.86194        4.17497        0.35999</w:t>
      </w:r>
    </w:p>
    <w:p w14:paraId="1EE728BD" w14:textId="77777777" w:rsidR="009D5B40" w:rsidRDefault="009D5B40" w:rsidP="009D5B40">
      <w:r>
        <w:t>C         -1.16517        4.33248       -0.93811</w:t>
      </w:r>
    </w:p>
    <w:p w14:paraId="25129FD2" w14:textId="77777777" w:rsidR="009D5B40" w:rsidRDefault="009D5B40" w:rsidP="009D5B40">
      <w:r>
        <w:t>C         -0.04319        2.19430       -0.68166</w:t>
      </w:r>
    </w:p>
    <w:p w14:paraId="568A07DD" w14:textId="77777777" w:rsidR="009D5B40" w:rsidRDefault="009D5B40" w:rsidP="009D5B40">
      <w:r>
        <w:t>C          0.93394        2.80747        0.10274</w:t>
      </w:r>
    </w:p>
    <w:p w14:paraId="085C9B8E" w14:textId="77777777" w:rsidR="009D5B40" w:rsidRDefault="009D5B40" w:rsidP="009D5B40">
      <w:r>
        <w:t>C         -0.17872        4.93465       -0.16885</w:t>
      </w:r>
    </w:p>
    <w:p w14:paraId="63C84A22" w14:textId="77777777" w:rsidR="009D5B40" w:rsidRDefault="009D5B40" w:rsidP="009D5B40">
      <w:r>
        <w:t>H         -1.97855        4.91983       -1.34347</w:t>
      </w:r>
    </w:p>
    <w:p w14:paraId="15D0F95C" w14:textId="77777777" w:rsidR="009D5B40" w:rsidRDefault="009D5B40" w:rsidP="009D5B40">
      <w:r>
        <w:t>H         -0.00108        1.14193       -0.92950</w:t>
      </w:r>
    </w:p>
    <w:p w14:paraId="0CFAED55" w14:textId="77777777" w:rsidR="009D5B40" w:rsidRDefault="009D5B40" w:rsidP="009D5B40">
      <w:r>
        <w:t>H          1.62514        4.65128        0.96863</w:t>
      </w:r>
    </w:p>
    <w:p w14:paraId="116F7E1E" w14:textId="77777777" w:rsidR="009D5B40" w:rsidRDefault="009D5B40" w:rsidP="009D5B40">
      <w:r>
        <w:t>O         -0.28939        6.27190        0.04760</w:t>
      </w:r>
    </w:p>
    <w:p w14:paraId="7D460D20" w14:textId="77777777" w:rsidR="009D5B40" w:rsidRDefault="009D5B40" w:rsidP="009D5B40">
      <w:r>
        <w:t>H          0.46805        6.58660        0.54833</w:t>
      </w:r>
    </w:p>
    <w:p w14:paraId="037288BA" w14:textId="77777777" w:rsidR="009D5B40" w:rsidRDefault="009D5B40" w:rsidP="009D5B40">
      <w:r>
        <w:t>C          2.10265        2.03424        0.68468</w:t>
      </w:r>
    </w:p>
    <w:p w14:paraId="5BF40409" w14:textId="77777777" w:rsidR="009D5B40" w:rsidRDefault="009D5B40" w:rsidP="009D5B40">
      <w:r>
        <w:lastRenderedPageBreak/>
        <w:t>C          2.94753        1.39530       -0.37197</w:t>
      </w:r>
    </w:p>
    <w:p w14:paraId="3B4BBD83" w14:textId="77777777" w:rsidR="009D5B40" w:rsidRDefault="009D5B40" w:rsidP="009D5B40">
      <w:r>
        <w:t>H          2.44638        0.68522       -1.02129</w:t>
      </w:r>
    </w:p>
    <w:p w14:paraId="63B2282C" w14:textId="77777777" w:rsidR="009D5B40" w:rsidRDefault="009D5B40" w:rsidP="009D5B40">
      <w:r>
        <w:t>C          4.27388        1.57584       -0.55566</w:t>
      </w:r>
    </w:p>
    <w:p w14:paraId="44BC1B2B" w14:textId="77777777" w:rsidR="009D5B40" w:rsidRDefault="009D5B40" w:rsidP="009D5B40">
      <w:r>
        <w:t>C          7.14474        1.70755       -0.87249</w:t>
      </w:r>
    </w:p>
    <w:p w14:paraId="7F6B0BC5" w14:textId="77777777" w:rsidR="009D5B40" w:rsidRDefault="009D5B40" w:rsidP="009D5B40">
      <w:r>
        <w:t>C          4.96168        0.74657       -1.54002</w:t>
      </w:r>
    </w:p>
    <w:p w14:paraId="48AF8BE3" w14:textId="77777777" w:rsidR="009D5B40" w:rsidRDefault="009D5B40" w:rsidP="009D5B40">
      <w:r>
        <w:t>C          5.08539        2.50961        0.22371</w:t>
      </w:r>
    </w:p>
    <w:p w14:paraId="11965F1B" w14:textId="77777777" w:rsidR="009D5B40" w:rsidRDefault="009D5B40" w:rsidP="009D5B40">
      <w:r>
        <w:t>C          6.41577        2.57268        0.07472</w:t>
      </w:r>
    </w:p>
    <w:p w14:paraId="50CB47E7" w14:textId="77777777" w:rsidR="009D5B40" w:rsidRDefault="009D5B40" w:rsidP="009D5B40">
      <w:r>
        <w:t>C          6.30223        0.77315       -1.68080</w:t>
      </w:r>
    </w:p>
    <w:p w14:paraId="2192527E" w14:textId="77777777" w:rsidR="009D5B40" w:rsidRDefault="009D5B40" w:rsidP="009D5B40">
      <w:r>
        <w:t>H          4.34923        0.05940       -2.11054</w:t>
      </w:r>
    </w:p>
    <w:p w14:paraId="057382FE" w14:textId="77777777" w:rsidR="009D5B40" w:rsidRDefault="009D5B40" w:rsidP="009D5B40">
      <w:r>
        <w:t>H          4.60064        3.16650        0.93525</w:t>
      </w:r>
    </w:p>
    <w:p w14:paraId="3B750E3C" w14:textId="77777777" w:rsidR="009D5B40" w:rsidRDefault="009D5B40" w:rsidP="009D5B40">
      <w:r>
        <w:t>H          7.02950        3.25670        0.64828</w:t>
      </w:r>
    </w:p>
    <w:p w14:paraId="14AFE3F9" w14:textId="77777777" w:rsidR="009D5B40" w:rsidRDefault="009D5B40" w:rsidP="009D5B40">
      <w:r>
        <w:t>O          8.34686        1.75469       -0.99887</w:t>
      </w:r>
    </w:p>
    <w:p w14:paraId="3AC98892" w14:textId="77777777" w:rsidR="009D5B40" w:rsidRDefault="009D5B40" w:rsidP="009D5B40">
      <w:r>
        <w:t>O          7.02910        0.00210       -2.50262</w:t>
      </w:r>
    </w:p>
    <w:p w14:paraId="60891CF5" w14:textId="77777777" w:rsidR="009D5B40" w:rsidRDefault="009D5B40" w:rsidP="009D5B40">
      <w:r>
        <w:t>C          6.32641       -0.92111       -3.30806</w:t>
      </w:r>
    </w:p>
    <w:p w14:paraId="0728CDA1" w14:textId="77777777" w:rsidR="009D5B40" w:rsidRDefault="009D5B40" w:rsidP="009D5B40">
      <w:r>
        <w:t>H          5.63147       -0.40515       -3.97804</w:t>
      </w:r>
    </w:p>
    <w:p w14:paraId="43655F2C" w14:textId="77777777" w:rsidR="009D5B40" w:rsidRDefault="009D5B40" w:rsidP="009D5B40">
      <w:r>
        <w:t>H          5.77145       -1.63540       -2.68964</w:t>
      </w:r>
    </w:p>
    <w:p w14:paraId="2300F1FA" w14:textId="77777777" w:rsidR="009D5B40" w:rsidRDefault="009D5B40" w:rsidP="009D5B40">
      <w:r>
        <w:t>H          7.07772       -1.44768       -3.89086</w:t>
      </w:r>
    </w:p>
    <w:p w14:paraId="764FD93C" w14:textId="77777777" w:rsidR="009D5B40" w:rsidRDefault="009D5B40" w:rsidP="009D5B40">
      <w:r>
        <w:t>H          2.58367        0.60111        2.21457</w:t>
      </w:r>
    </w:p>
    <w:p w14:paraId="704DD5B2" w14:textId="77777777" w:rsidR="009D5B40" w:rsidRDefault="009D5B40" w:rsidP="009D5B40">
      <w:r>
        <w:t>H          2.70647        2.74610        1.24352</w:t>
      </w:r>
    </w:p>
    <w:p w14:paraId="750BF417" w14:textId="77777777" w:rsidR="009D5B40" w:rsidRDefault="009D5B40" w:rsidP="009D5B40"/>
    <w:p w14:paraId="669FFBE2" w14:textId="77777777" w:rsidR="009D5B40" w:rsidRDefault="009D5B40" w:rsidP="009D5B40">
      <w:r>
        <w:t>isorhapontin-isorhapontin 8-12 SS quinone methide</w:t>
      </w:r>
    </w:p>
    <w:p w14:paraId="228EEBBD" w14:textId="77777777" w:rsidR="009D5B40" w:rsidRDefault="009D5B40" w:rsidP="009D5B40">
      <w:r>
        <w:t>106</w:t>
      </w:r>
    </w:p>
    <w:p w14:paraId="5FF674F2" w14:textId="77777777" w:rsidR="009D5B40" w:rsidRDefault="009D5B40" w:rsidP="009D5B40">
      <w:r>
        <w:tab/>
        <w:t>Energy: -1871110.0229277</w:t>
      </w:r>
    </w:p>
    <w:p w14:paraId="0CF1461A" w14:textId="77777777" w:rsidR="009D5B40" w:rsidRDefault="009D5B40" w:rsidP="009D5B40">
      <w:r>
        <w:t>C         -2.00795        2.38895        0.74731</w:t>
      </w:r>
    </w:p>
    <w:p w14:paraId="1F1B1349" w14:textId="77777777" w:rsidR="009D5B40" w:rsidRDefault="009D5B40" w:rsidP="009D5B40">
      <w:r>
        <w:t>C         -3.12096        4.46667       -0.01361</w:t>
      </w:r>
    </w:p>
    <w:p w14:paraId="6CBFA811" w14:textId="77777777" w:rsidR="009D5B40" w:rsidRDefault="009D5B40" w:rsidP="009D5B40">
      <w:r>
        <w:t>C         -4.34636        2.56357        0.99443</w:t>
      </w:r>
    </w:p>
    <w:p w14:paraId="0F9F7822" w14:textId="77777777" w:rsidR="009D5B40" w:rsidRDefault="009D5B40" w:rsidP="009D5B40">
      <w:r>
        <w:lastRenderedPageBreak/>
        <w:t>C         -4.43226        3.69892       -0.02014</w:t>
      </w:r>
    </w:p>
    <w:p w14:paraId="73D06FD0" w14:textId="77777777" w:rsidR="009D5B40" w:rsidRDefault="009D5B40" w:rsidP="009D5B40">
      <w:r>
        <w:t>O         -3.24326        1.72062        0.64691</w:t>
      </w:r>
    </w:p>
    <w:p w14:paraId="1E5E78FF" w14:textId="77777777" w:rsidR="009D5B40" w:rsidRDefault="009D5B40" w:rsidP="009D5B40">
      <w:r>
        <w:t>C         -1.94122        3.53920       -0.25069</w:t>
      </w:r>
    </w:p>
    <w:p w14:paraId="2954A0FC" w14:textId="77777777" w:rsidR="009D5B40" w:rsidRDefault="009D5B40" w:rsidP="009D5B40">
      <w:r>
        <w:t>H         -2.99964        4.93186        0.97644</w:t>
      </w:r>
    </w:p>
    <w:p w14:paraId="2EB0AEED" w14:textId="77777777" w:rsidR="009D5B40" w:rsidRDefault="009D5B40" w:rsidP="009D5B40">
      <w:r>
        <w:t>H         -4.18112        2.98303        1.99749</w:t>
      </w:r>
    </w:p>
    <w:p w14:paraId="4B338999" w14:textId="77777777" w:rsidR="009D5B40" w:rsidRDefault="009D5B40" w:rsidP="009D5B40">
      <w:r>
        <w:t>H         -4.58915        3.27032       -1.02106</w:t>
      </w:r>
    </w:p>
    <w:p w14:paraId="133281B6" w14:textId="77777777" w:rsidR="009D5B40" w:rsidRDefault="009D5B40" w:rsidP="009D5B40">
      <w:r>
        <w:t>H         -2.01855        3.10341       -1.25726</w:t>
      </w:r>
    </w:p>
    <w:p w14:paraId="13A6CF67" w14:textId="77777777" w:rsidR="009D5B40" w:rsidRDefault="009D5B40" w:rsidP="009D5B40">
      <w:r>
        <w:t>H         -1.84981        2.74897        1.77565</w:t>
      </w:r>
    </w:p>
    <w:p w14:paraId="016F634F" w14:textId="77777777" w:rsidR="009D5B40" w:rsidRDefault="009D5B40" w:rsidP="009D5B40">
      <w:r>
        <w:t>O         -0.98034        1.49782        0.39808</w:t>
      </w:r>
    </w:p>
    <w:p w14:paraId="29418CB7" w14:textId="77777777" w:rsidR="009D5B40" w:rsidRDefault="009D5B40" w:rsidP="009D5B40">
      <w:r>
        <w:t>O         -0.77304        4.30339       -0.10634</w:t>
      </w:r>
    </w:p>
    <w:p w14:paraId="52C0191B" w14:textId="77777777" w:rsidR="009D5B40" w:rsidRDefault="009D5B40" w:rsidP="009D5B40">
      <w:r>
        <w:t>H         -0.01483        3.79608       -0.44079</w:t>
      </w:r>
    </w:p>
    <w:p w14:paraId="2E8FF0DF" w14:textId="77777777" w:rsidR="009D5B40" w:rsidRDefault="009D5B40" w:rsidP="009D5B40">
      <w:r>
        <w:t>O         -3.20189        5.46479       -1.00784</w:t>
      </w:r>
    </w:p>
    <w:p w14:paraId="631864E4" w14:textId="77777777" w:rsidR="009D5B40" w:rsidRDefault="009D5B40" w:rsidP="009D5B40">
      <w:r>
        <w:t>H         -2.34787        5.90945       -1.04348</w:t>
      </w:r>
    </w:p>
    <w:p w14:paraId="39E35C6A" w14:textId="77777777" w:rsidR="009D5B40" w:rsidRDefault="009D5B40" w:rsidP="009D5B40">
      <w:r>
        <w:t>O         -5.50760        4.53355        0.34269</w:t>
      </w:r>
    </w:p>
    <w:p w14:paraId="625D2353" w14:textId="77777777" w:rsidR="009D5B40" w:rsidRDefault="009D5B40" w:rsidP="009D5B40">
      <w:r>
        <w:t>H         -5.45940        5.32207       -0.20878</w:t>
      </w:r>
    </w:p>
    <w:p w14:paraId="2A2118AC" w14:textId="77777777" w:rsidR="009D5B40" w:rsidRDefault="009D5B40" w:rsidP="009D5B40">
      <w:r>
        <w:t>C         -5.58848        1.69663        1.03481</w:t>
      </w:r>
    </w:p>
    <w:p w14:paraId="52BC3914" w14:textId="77777777" w:rsidR="009D5B40" w:rsidRDefault="009D5B40" w:rsidP="009D5B40">
      <w:r>
        <w:t>H         -5.73710        1.22896        0.05309</w:t>
      </w:r>
    </w:p>
    <w:p w14:paraId="19E68FC1" w14:textId="77777777" w:rsidR="009D5B40" w:rsidRDefault="009D5B40" w:rsidP="009D5B40">
      <w:r>
        <w:t>H         -6.44764        2.33051        1.25303</w:t>
      </w:r>
    </w:p>
    <w:p w14:paraId="3D25B0A3" w14:textId="77777777" w:rsidR="009D5B40" w:rsidRDefault="009D5B40" w:rsidP="009D5B40">
      <w:r>
        <w:t>O         -5.50144        0.72547        2.05665</w:t>
      </w:r>
    </w:p>
    <w:p w14:paraId="69F628AA" w14:textId="77777777" w:rsidR="009D5B40" w:rsidRDefault="009D5B40" w:rsidP="009D5B40">
      <w:r>
        <w:t>H         -4.86679        0.06442        1.76211</w:t>
      </w:r>
    </w:p>
    <w:p w14:paraId="2382FE97" w14:textId="77777777" w:rsidR="009D5B40" w:rsidRDefault="009D5B40" w:rsidP="009D5B40">
      <w:r>
        <w:t>C         -0.58731        0.54992        1.31472</w:t>
      </w:r>
    </w:p>
    <w:p w14:paraId="736DB1DB" w14:textId="77777777" w:rsidR="009D5B40" w:rsidRDefault="009D5B40" w:rsidP="009D5B40">
      <w:r>
        <w:t>C          0.28704       -1.57378        2.92637</w:t>
      </w:r>
    </w:p>
    <w:p w14:paraId="524D17F1" w14:textId="77777777" w:rsidR="009D5B40" w:rsidRDefault="009D5B40" w:rsidP="009D5B40">
      <w:r>
        <w:t>C         -1.59961       -0.49818        1.66963</w:t>
      </w:r>
    </w:p>
    <w:p w14:paraId="729C5C47" w14:textId="77777777" w:rsidR="009D5B40" w:rsidRDefault="009D5B40" w:rsidP="009D5B40">
      <w:r>
        <w:t>C          0.69584        0.52665        1.68242</w:t>
      </w:r>
    </w:p>
    <w:p w14:paraId="738D06ED" w14:textId="77777777" w:rsidR="009D5B40" w:rsidRDefault="009D5B40" w:rsidP="009D5B40">
      <w:r>
        <w:t>C          1.23725       -0.57783        2.46300</w:t>
      </w:r>
    </w:p>
    <w:p w14:paraId="044FAB1C" w14:textId="77777777" w:rsidR="009D5B40" w:rsidRDefault="009D5B40" w:rsidP="009D5B40">
      <w:r>
        <w:lastRenderedPageBreak/>
        <w:t>C         -1.01185       -1.51624        2.59666</w:t>
      </w:r>
    </w:p>
    <w:p w14:paraId="7F641222" w14:textId="77777777" w:rsidR="009D5B40" w:rsidRDefault="009D5B40" w:rsidP="009D5B40">
      <w:r>
        <w:t>H          1.33656        1.31265        1.30218</w:t>
      </w:r>
    </w:p>
    <w:p w14:paraId="3D188EB3" w14:textId="77777777" w:rsidR="009D5B40" w:rsidRDefault="009D5B40" w:rsidP="009D5B40">
      <w:r>
        <w:t>H          0.65111       -2.37394        3.56402</w:t>
      </w:r>
    </w:p>
    <w:p w14:paraId="722735AD" w14:textId="77777777" w:rsidR="009D5B40" w:rsidRDefault="009D5B40" w:rsidP="009D5B40">
      <w:r>
        <w:t>O         -1.94663       -2.40271        3.01830</w:t>
      </w:r>
    </w:p>
    <w:p w14:paraId="65432714" w14:textId="77777777" w:rsidR="009D5B40" w:rsidRDefault="009D5B40" w:rsidP="009D5B40">
      <w:r>
        <w:t>H         -1.53523       -3.09004        3.55321</w:t>
      </w:r>
    </w:p>
    <w:p w14:paraId="5C3F2692" w14:textId="77777777" w:rsidR="009D5B40" w:rsidRDefault="009D5B40" w:rsidP="009D5B40">
      <w:r>
        <w:t>C          2.57479       -0.72057        2.69055</w:t>
      </w:r>
    </w:p>
    <w:p w14:paraId="7DB795FD" w14:textId="77777777" w:rsidR="009D5B40" w:rsidRDefault="009D5B40" w:rsidP="009D5B40">
      <w:r>
        <w:t>H          2.90846       -1.63816        3.16427</w:t>
      </w:r>
    </w:p>
    <w:p w14:paraId="0701FAC8" w14:textId="77777777" w:rsidR="009D5B40" w:rsidRDefault="009D5B40" w:rsidP="009D5B40">
      <w:r>
        <w:t>C          3.55859        0.24892        2.30169</w:t>
      </w:r>
    </w:p>
    <w:p w14:paraId="71FE8579" w14:textId="77777777" w:rsidR="009D5B40" w:rsidRDefault="009D5B40" w:rsidP="009D5B40">
      <w:r>
        <w:t>H          3.21120        1.27034        2.16775</w:t>
      </w:r>
    </w:p>
    <w:p w14:paraId="4C536359" w14:textId="77777777" w:rsidR="009D5B40" w:rsidRDefault="009D5B40" w:rsidP="009D5B40">
      <w:r>
        <w:t>C          4.87990        0.02943        2.03121</w:t>
      </w:r>
    </w:p>
    <w:p w14:paraId="361738DB" w14:textId="77777777" w:rsidR="009D5B40" w:rsidRDefault="009D5B40" w:rsidP="009D5B40">
      <w:r>
        <w:t>C          7.41096       -0.45568        0.78095</w:t>
      </w:r>
    </w:p>
    <w:p w14:paraId="33ECF623" w14:textId="77777777" w:rsidR="009D5B40" w:rsidRDefault="009D5B40" w:rsidP="009D5B40">
      <w:r>
        <w:t>C          5.69679        1.13446        1.56697</w:t>
      </w:r>
    </w:p>
    <w:p w14:paraId="24AB689F" w14:textId="77777777" w:rsidR="009D5B40" w:rsidRDefault="009D5B40" w:rsidP="009D5B40">
      <w:r>
        <w:t>C          5.46257       -1.29909        2.01938</w:t>
      </w:r>
    </w:p>
    <w:p w14:paraId="5ED94F50" w14:textId="77777777" w:rsidR="009D5B40" w:rsidRDefault="009D5B40" w:rsidP="009D5B40">
      <w:r>
        <w:t>C          6.65775       -1.52686        1.44782</w:t>
      </w:r>
    </w:p>
    <w:p w14:paraId="51C488B4" w14:textId="77777777" w:rsidR="009D5B40" w:rsidRDefault="009D5B40" w:rsidP="009D5B40">
      <w:r>
        <w:t>C          6.89328        0.92760        0.97356</w:t>
      </w:r>
    </w:p>
    <w:p w14:paraId="7BBD36A8" w14:textId="77777777" w:rsidR="009D5B40" w:rsidRDefault="009D5B40" w:rsidP="009D5B40">
      <w:r>
        <w:t>H          5.27097        2.12877        1.62695</w:t>
      </w:r>
    </w:p>
    <w:p w14:paraId="24E6BFFF" w14:textId="77777777" w:rsidR="009D5B40" w:rsidRDefault="009D5B40" w:rsidP="009D5B40">
      <w:r>
        <w:t>H          4.89436       -2.12586        2.42884</w:t>
      </w:r>
    </w:p>
    <w:p w14:paraId="436061F1" w14:textId="77777777" w:rsidR="009D5B40" w:rsidRDefault="009D5B40" w:rsidP="009D5B40">
      <w:r>
        <w:t>H          7.08355       -2.51998        1.37303</w:t>
      </w:r>
    </w:p>
    <w:p w14:paraId="639A3F41" w14:textId="77777777" w:rsidR="009D5B40" w:rsidRDefault="009D5B40" w:rsidP="009D5B40">
      <w:r>
        <w:t>O          8.36813       -0.68762        0.06320</w:t>
      </w:r>
    </w:p>
    <w:p w14:paraId="2F797F40" w14:textId="77777777" w:rsidR="009D5B40" w:rsidRDefault="009D5B40" w:rsidP="009D5B40">
      <w:r>
        <w:t>O          7.67948        1.86721        0.42534</w:t>
      </w:r>
    </w:p>
    <w:p w14:paraId="63137D89" w14:textId="77777777" w:rsidR="009D5B40" w:rsidRDefault="009D5B40" w:rsidP="009D5B40">
      <w:r>
        <w:t>C          7.28071        3.21692        0.59426</w:t>
      </w:r>
    </w:p>
    <w:p w14:paraId="7DC3CEF3" w14:textId="77777777" w:rsidR="009D5B40" w:rsidRDefault="009D5B40" w:rsidP="009D5B40">
      <w:r>
        <w:t>H          7.20381        3.46326        1.65801</w:t>
      </w:r>
    </w:p>
    <w:p w14:paraId="5BE74CD7" w14:textId="77777777" w:rsidR="009D5B40" w:rsidRDefault="009D5B40" w:rsidP="009D5B40">
      <w:r>
        <w:t>H          6.32408        3.40194        0.09775</w:t>
      </w:r>
    </w:p>
    <w:p w14:paraId="537BCB04" w14:textId="77777777" w:rsidR="009D5B40" w:rsidRDefault="009D5B40" w:rsidP="009D5B40">
      <w:r>
        <w:t>H          8.06075        3.81867        0.13433</w:t>
      </w:r>
    </w:p>
    <w:p w14:paraId="4F283C68" w14:textId="77777777" w:rsidR="009D5B40" w:rsidRDefault="009D5B40" w:rsidP="009D5B40">
      <w:r>
        <w:t>C          2.82921       -1.28902       -1.46316</w:t>
      </w:r>
    </w:p>
    <w:p w14:paraId="55A24775" w14:textId="77777777" w:rsidR="009D5B40" w:rsidRDefault="009D5B40" w:rsidP="009D5B40">
      <w:r>
        <w:t>C          5.11950       -0.35199       -1.70983</w:t>
      </w:r>
    </w:p>
    <w:p w14:paraId="4D9C4000" w14:textId="77777777" w:rsidR="009D5B40" w:rsidRDefault="009D5B40" w:rsidP="009D5B40">
      <w:r>
        <w:lastRenderedPageBreak/>
        <w:t>C          3.09893        1.06169       -1.45874</w:t>
      </w:r>
    </w:p>
    <w:p w14:paraId="7E501A6F" w14:textId="77777777" w:rsidR="009D5B40" w:rsidRDefault="009D5B40" w:rsidP="009D5B40">
      <w:r>
        <w:t>C          4.47225        0.96360       -2.11168</w:t>
      </w:r>
    </w:p>
    <w:p w14:paraId="62131DBE" w14:textId="77777777" w:rsidR="009D5B40" w:rsidRDefault="009D5B40" w:rsidP="009D5B40">
      <w:r>
        <w:t>O          2.29140       -0.04391       -1.86503</w:t>
      </w:r>
    </w:p>
    <w:p w14:paraId="1268E0F6" w14:textId="77777777" w:rsidR="009D5B40" w:rsidRDefault="009D5B40" w:rsidP="009D5B40">
      <w:r>
        <w:t>C          4.21425       -1.51182       -2.07227</w:t>
      </w:r>
    </w:p>
    <w:p w14:paraId="5C8AF629" w14:textId="77777777" w:rsidR="009D5B40" w:rsidRDefault="009D5B40" w:rsidP="009D5B40">
      <w:r>
        <w:t>H          5.23733       -0.34978       -0.62098</w:t>
      </w:r>
    </w:p>
    <w:p w14:paraId="5A1276F5" w14:textId="77777777" w:rsidR="009D5B40" w:rsidRDefault="009D5B40" w:rsidP="009D5B40">
      <w:r>
        <w:t>H          3.22998        1.04388       -0.36569</w:t>
      </w:r>
    </w:p>
    <w:p w14:paraId="116A7CB5" w14:textId="77777777" w:rsidR="009D5B40" w:rsidRDefault="009D5B40" w:rsidP="009D5B40">
      <w:r>
        <w:t>H          4.35472        0.98368       -3.20506</w:t>
      </w:r>
    </w:p>
    <w:p w14:paraId="3D3EEE37" w14:textId="77777777" w:rsidR="009D5B40" w:rsidRDefault="009D5B40" w:rsidP="009D5B40">
      <w:r>
        <w:t>H          4.09836       -1.56414       -3.16238</w:t>
      </w:r>
    </w:p>
    <w:p w14:paraId="3245923E" w14:textId="77777777" w:rsidR="009D5B40" w:rsidRDefault="009D5B40" w:rsidP="009D5B40">
      <w:r>
        <w:t>H          2.87287       -1.33511       -0.36201</w:t>
      </w:r>
    </w:p>
    <w:p w14:paraId="32081B55" w14:textId="77777777" w:rsidR="009D5B40" w:rsidRDefault="009D5B40" w:rsidP="009D5B40">
      <w:r>
        <w:t>O          2.03372       -2.32764       -1.95722</w:t>
      </w:r>
    </w:p>
    <w:p w14:paraId="7C0D584D" w14:textId="77777777" w:rsidR="009D5B40" w:rsidRDefault="009D5B40" w:rsidP="009D5B40">
      <w:r>
        <w:t>O          4.79142       -2.68974       -1.55798</w:t>
      </w:r>
    </w:p>
    <w:p w14:paraId="27018CAB" w14:textId="77777777" w:rsidR="009D5B40" w:rsidRDefault="009D5B40" w:rsidP="009D5B40">
      <w:r>
        <w:t>H          4.27988       -3.43633       -1.88274</w:t>
      </w:r>
    </w:p>
    <w:p w14:paraId="017E37FE" w14:textId="77777777" w:rsidR="009D5B40" w:rsidRDefault="009D5B40" w:rsidP="009D5B40">
      <w:r>
        <w:t>O          6.37375       -0.39801       -2.35023</w:t>
      </w:r>
    </w:p>
    <w:p w14:paraId="6236C3C5" w14:textId="77777777" w:rsidR="009D5B40" w:rsidRDefault="009D5B40" w:rsidP="009D5B40">
      <w:r>
        <w:t>H          6.99686       -0.92151       -1.83238</w:t>
      </w:r>
    </w:p>
    <w:p w14:paraId="6A0134C2" w14:textId="77777777" w:rsidR="009D5B40" w:rsidRDefault="009D5B40" w:rsidP="009D5B40">
      <w:r>
        <w:t>O          5.25990        2.05050       -1.67784</w:t>
      </w:r>
    </w:p>
    <w:p w14:paraId="4B51D3C3" w14:textId="77777777" w:rsidR="009D5B40" w:rsidRDefault="009D5B40" w:rsidP="009D5B40">
      <w:r>
        <w:t>H          6.17885        1.81443       -1.86710</w:t>
      </w:r>
    </w:p>
    <w:p w14:paraId="1D35BF27" w14:textId="77777777" w:rsidR="009D5B40" w:rsidRDefault="009D5B40" w:rsidP="009D5B40">
      <w:r>
        <w:t>C          2.35484        2.31980       -1.84846</w:t>
      </w:r>
    </w:p>
    <w:p w14:paraId="31F2F071" w14:textId="77777777" w:rsidR="009D5B40" w:rsidRDefault="009D5B40" w:rsidP="009D5B40">
      <w:r>
        <w:t>H          2.10298        2.27196       -2.91375</w:t>
      </w:r>
    </w:p>
    <w:p w14:paraId="4FFEFE82" w14:textId="77777777" w:rsidR="009D5B40" w:rsidRDefault="009D5B40" w:rsidP="009D5B40">
      <w:r>
        <w:t>H          2.99414        3.18381       -1.67084</w:t>
      </w:r>
    </w:p>
    <w:p w14:paraId="0476AACE" w14:textId="77777777" w:rsidR="009D5B40" w:rsidRDefault="009D5B40" w:rsidP="009D5B40">
      <w:r>
        <w:t>O          1.18848        2.49273       -1.05894</w:t>
      </w:r>
    </w:p>
    <w:p w14:paraId="578351B0" w14:textId="77777777" w:rsidR="009D5B40" w:rsidRDefault="009D5B40" w:rsidP="009D5B40">
      <w:r>
        <w:t>H          0.65526        1.68880       -1.08537</w:t>
      </w:r>
    </w:p>
    <w:p w14:paraId="63E1B742" w14:textId="77777777" w:rsidR="009D5B40" w:rsidRDefault="009D5B40" w:rsidP="009D5B40">
      <w:r>
        <w:t>C          0.90342       -2.68542       -1.26053</w:t>
      </w:r>
    </w:p>
    <w:p w14:paraId="65405583" w14:textId="77777777" w:rsidR="009D5B40" w:rsidRDefault="009D5B40" w:rsidP="009D5B40">
      <w:r>
        <w:t>C         -1.38396       -3.55330        0.05034</w:t>
      </w:r>
    </w:p>
    <w:p w14:paraId="701D6A10" w14:textId="77777777" w:rsidR="009D5B40" w:rsidRDefault="009D5B40" w:rsidP="009D5B40">
      <w:r>
        <w:t>C          0.71809       -4.04645       -1.03906</w:t>
      </w:r>
    </w:p>
    <w:p w14:paraId="337AE219" w14:textId="77777777" w:rsidR="009D5B40" w:rsidRDefault="009D5B40" w:rsidP="009D5B40">
      <w:r>
        <w:t>C         -0.03775       -1.75582       -0.84331</w:t>
      </w:r>
    </w:p>
    <w:p w14:paraId="0C409D58" w14:textId="77777777" w:rsidR="009D5B40" w:rsidRDefault="009D5B40" w:rsidP="009D5B40">
      <w:r>
        <w:lastRenderedPageBreak/>
        <w:t>C         -1.18209       -2.19763       -0.17212</w:t>
      </w:r>
    </w:p>
    <w:p w14:paraId="25E0FEA7" w14:textId="77777777" w:rsidR="009D5B40" w:rsidRDefault="009D5B40" w:rsidP="009D5B40">
      <w:r>
        <w:t>C         -0.43337       -4.47281       -0.38811</w:t>
      </w:r>
    </w:p>
    <w:p w14:paraId="439623A9" w14:textId="77777777" w:rsidR="009D5B40" w:rsidRDefault="009D5B40" w:rsidP="009D5B40">
      <w:r>
        <w:t>H          1.46863       -4.74871       -1.38496</w:t>
      </w:r>
    </w:p>
    <w:p w14:paraId="71E2DFCF" w14:textId="77777777" w:rsidR="009D5B40" w:rsidRDefault="009D5B40" w:rsidP="009D5B40">
      <w:r>
        <w:t>H          0.11322       -0.70764       -1.06381</w:t>
      </w:r>
    </w:p>
    <w:p w14:paraId="27B10B1A" w14:textId="77777777" w:rsidR="009D5B40" w:rsidRDefault="009D5B40" w:rsidP="009D5B40">
      <w:r>
        <w:t>H         -2.26969       -3.91940        0.55434</w:t>
      </w:r>
    </w:p>
    <w:p w14:paraId="4E03A482" w14:textId="77777777" w:rsidR="009D5B40" w:rsidRDefault="009D5B40" w:rsidP="009D5B40">
      <w:r>
        <w:t>O         -0.68168       -5.78671       -0.13624</w:t>
      </w:r>
    </w:p>
    <w:p w14:paraId="7CCAF4AD" w14:textId="77777777" w:rsidR="009D5B40" w:rsidRDefault="009D5B40" w:rsidP="009D5B40">
      <w:r>
        <w:t>H          0.01015       -6.33252       -0.51953</w:t>
      </w:r>
    </w:p>
    <w:p w14:paraId="11198ECE" w14:textId="77777777" w:rsidR="009D5B40" w:rsidRDefault="009D5B40" w:rsidP="009D5B40">
      <w:r>
        <w:t>C         -2.15450       -1.15220        0.34159</w:t>
      </w:r>
    </w:p>
    <w:p w14:paraId="1C88355A" w14:textId="77777777" w:rsidR="009D5B40" w:rsidRDefault="009D5B40" w:rsidP="009D5B40">
      <w:r>
        <w:t>C         -3.56371       -1.63122        0.53101</w:t>
      </w:r>
    </w:p>
    <w:p w14:paraId="3073803C" w14:textId="77777777" w:rsidR="009D5B40" w:rsidRDefault="009D5B40" w:rsidP="009D5B40">
      <w:r>
        <w:t>H         -3.77338       -2.17963        1.44714</w:t>
      </w:r>
    </w:p>
    <w:p w14:paraId="5A0B3CA9" w14:textId="77777777" w:rsidR="009D5B40" w:rsidRDefault="009D5B40" w:rsidP="009D5B40">
      <w:r>
        <w:t>C         -4.58803       -1.39891       -0.32072</w:t>
      </w:r>
    </w:p>
    <w:p w14:paraId="7C230871" w14:textId="77777777" w:rsidR="009D5B40" w:rsidRDefault="009D5B40" w:rsidP="009D5B40">
      <w:r>
        <w:t>C         -6.82887       -0.87096       -2.06629</w:t>
      </w:r>
    </w:p>
    <w:p w14:paraId="6707CA37" w14:textId="77777777" w:rsidR="009D5B40" w:rsidRDefault="009D5B40" w:rsidP="009D5B40">
      <w:r>
        <w:t>C         -5.93869       -1.81678        0.04223</w:t>
      </w:r>
    </w:p>
    <w:p w14:paraId="30E580DD" w14:textId="77777777" w:rsidR="009D5B40" w:rsidRDefault="009D5B40" w:rsidP="009D5B40">
      <w:r>
        <w:t>C         -4.41141       -0.72035       -1.60516</w:t>
      </w:r>
    </w:p>
    <w:p w14:paraId="6F8D72CD" w14:textId="77777777" w:rsidR="009D5B40" w:rsidRDefault="009D5B40" w:rsidP="009D5B40">
      <w:r>
        <w:t>C         -5.44835       -0.48732       -2.42044</w:t>
      </w:r>
    </w:p>
    <w:p w14:paraId="207A1E7B" w14:textId="77777777" w:rsidR="009D5B40" w:rsidRDefault="009D5B40" w:rsidP="009D5B40">
      <w:r>
        <w:t>C         -7.00018       -1.55670       -0.74720</w:t>
      </w:r>
    </w:p>
    <w:p w14:paraId="07F01FD7" w14:textId="77777777" w:rsidR="009D5B40" w:rsidRDefault="009D5B40" w:rsidP="009D5B40">
      <w:r>
        <w:t>H         -6.05988       -2.30725        1.00037</w:t>
      </w:r>
    </w:p>
    <w:p w14:paraId="220235B4" w14:textId="77777777" w:rsidR="009D5B40" w:rsidRDefault="009D5B40" w:rsidP="009D5B40">
      <w:r>
        <w:t>H         -3.41532       -0.42202       -1.90740</w:t>
      </w:r>
    </w:p>
    <w:p w14:paraId="49D2EF84" w14:textId="77777777" w:rsidR="009D5B40" w:rsidRDefault="009D5B40" w:rsidP="009D5B40">
      <w:r>
        <w:t>H         -5.33082        0.00169       -3.38025</w:t>
      </w:r>
    </w:p>
    <w:p w14:paraId="3C3B6C7A" w14:textId="77777777" w:rsidR="009D5B40" w:rsidRDefault="009D5B40" w:rsidP="009D5B40">
      <w:r>
        <w:t>O         -7.76891       -0.64024       -2.79217</w:t>
      </w:r>
    </w:p>
    <w:p w14:paraId="4EBD4FC6" w14:textId="77777777" w:rsidR="009D5B40" w:rsidRDefault="009D5B40" w:rsidP="009D5B40">
      <w:r>
        <w:t>O         -8.27864       -1.84963       -0.48234</w:t>
      </w:r>
    </w:p>
    <w:p w14:paraId="4FAA3565" w14:textId="77777777" w:rsidR="009D5B40" w:rsidRDefault="009D5B40" w:rsidP="009D5B40">
      <w:r>
        <w:t>C         -8.55729       -2.43729        0.77347</w:t>
      </w:r>
    </w:p>
    <w:p w14:paraId="4FCF550F" w14:textId="77777777" w:rsidR="009D5B40" w:rsidRDefault="009D5B40" w:rsidP="009D5B40">
      <w:r>
        <w:t>H         -8.22670       -1.78367        1.58681</w:t>
      </w:r>
    </w:p>
    <w:p w14:paraId="5FFEF378" w14:textId="77777777" w:rsidR="009D5B40" w:rsidRDefault="009D5B40" w:rsidP="009D5B40">
      <w:r>
        <w:t>H         -8.06921       -3.41291        0.86340</w:t>
      </w:r>
    </w:p>
    <w:p w14:paraId="52CF2653" w14:textId="77777777" w:rsidR="009D5B40" w:rsidRDefault="009D5B40" w:rsidP="009D5B40">
      <w:r>
        <w:t>H         -9.63609       -2.56299        0.81421</w:t>
      </w:r>
    </w:p>
    <w:p w14:paraId="6FFE0EEC" w14:textId="77777777" w:rsidR="009D5B40" w:rsidRDefault="009D5B40" w:rsidP="009D5B40">
      <w:r>
        <w:t>H         -2.45302       -0.01919        2.16568</w:t>
      </w:r>
    </w:p>
    <w:p w14:paraId="008F6C99" w14:textId="77777777" w:rsidR="009D5B40" w:rsidRDefault="009D5B40" w:rsidP="009D5B40">
      <w:r>
        <w:lastRenderedPageBreak/>
        <w:t>H         -2.17005       -0.33364       -0.37381</w:t>
      </w:r>
    </w:p>
    <w:p w14:paraId="1945DC9C" w14:textId="77777777" w:rsidR="009D5B40" w:rsidRDefault="009D5B40" w:rsidP="009D5B40"/>
    <w:p w14:paraId="282D1AE6" w14:textId="77777777" w:rsidR="009D5B40" w:rsidRDefault="009D5B40" w:rsidP="009D5B40">
      <w:r>
        <w:t>isorhapontin-isorhapontin 8-12 RS</w:t>
      </w:r>
    </w:p>
    <w:p w14:paraId="656DC0CF" w14:textId="77777777" w:rsidR="009D5B40" w:rsidRDefault="009D5B40" w:rsidP="009D5B40">
      <w:r>
        <w:t>106</w:t>
      </w:r>
    </w:p>
    <w:p w14:paraId="3E8A9FD3" w14:textId="77777777" w:rsidR="009D5B40" w:rsidRDefault="009D5B40" w:rsidP="009D5B40">
      <w:r>
        <w:tab/>
        <w:t>Energy: -1871167.9493622</w:t>
      </w:r>
    </w:p>
    <w:p w14:paraId="672242E8" w14:textId="77777777" w:rsidR="009D5B40" w:rsidRDefault="009D5B40" w:rsidP="009D5B40">
      <w:r>
        <w:t>C          1.42759        3.21151       -0.21896</w:t>
      </w:r>
    </w:p>
    <w:p w14:paraId="286DB5A5" w14:textId="77777777" w:rsidR="009D5B40" w:rsidRDefault="009D5B40" w:rsidP="009D5B40">
      <w:r>
        <w:t>C          0.86374        5.16547        1.18003</w:t>
      </w:r>
    </w:p>
    <w:p w14:paraId="13DE3BFB" w14:textId="77777777" w:rsidR="009D5B40" w:rsidRDefault="009D5B40" w:rsidP="009D5B40">
      <w:r>
        <w:t>C          0.67989        2.81542        1.97632</w:t>
      </w:r>
    </w:p>
    <w:p w14:paraId="4FAFD922" w14:textId="77777777" w:rsidR="009D5B40" w:rsidRDefault="009D5B40" w:rsidP="009D5B40">
      <w:r>
        <w:t>C          0.10366        4.22112        2.09784</w:t>
      </w:r>
    </w:p>
    <w:p w14:paraId="2829DC19" w14:textId="77777777" w:rsidR="009D5B40" w:rsidRDefault="009D5B40" w:rsidP="009D5B40">
      <w:r>
        <w:t>O          0.62105        2.41444        0.61099</w:t>
      </w:r>
    </w:p>
    <w:p w14:paraId="68ED7063" w14:textId="77777777" w:rsidR="009D5B40" w:rsidRDefault="009D5B40" w:rsidP="009D5B40">
      <w:r>
        <w:t>C          0.87987        4.63050       -0.24194</w:t>
      </w:r>
    </w:p>
    <w:p w14:paraId="77FD86D7" w14:textId="77777777" w:rsidR="009D5B40" w:rsidRDefault="009D5B40" w:rsidP="009D5B40">
      <w:r>
        <w:t>H          1.90237        5.24003        1.53613</w:t>
      </w:r>
    </w:p>
    <w:p w14:paraId="542AD021" w14:textId="77777777" w:rsidR="009D5B40" w:rsidRDefault="009D5B40" w:rsidP="009D5B40">
      <w:r>
        <w:t>H          1.72659        2.81213        2.31408</w:t>
      </w:r>
    </w:p>
    <w:p w14:paraId="097F5CBB" w14:textId="77777777" w:rsidR="009D5B40" w:rsidRDefault="009D5B40" w:rsidP="009D5B40">
      <w:r>
        <w:t>H         -0.94617        4.19244        1.76884</w:t>
      </w:r>
    </w:p>
    <w:p w14:paraId="76152422" w14:textId="77777777" w:rsidR="009D5B40" w:rsidRDefault="009D5B40" w:rsidP="009D5B40">
      <w:r>
        <w:t>H         -0.14515        4.58790       -0.63372</w:t>
      </w:r>
    </w:p>
    <w:p w14:paraId="24182104" w14:textId="77777777" w:rsidR="009D5B40" w:rsidRDefault="009D5B40" w:rsidP="009D5B40">
      <w:r>
        <w:t>H          2.46405        3.20295        0.15282</w:t>
      </w:r>
    </w:p>
    <w:p w14:paraId="4CB76940" w14:textId="77777777" w:rsidR="009D5B40" w:rsidRDefault="009D5B40" w:rsidP="009D5B40">
      <w:r>
        <w:t>O          1.36312        2.71405       -1.52212</w:t>
      </w:r>
    </w:p>
    <w:p w14:paraId="334D8B13" w14:textId="77777777" w:rsidR="009D5B40" w:rsidRDefault="009D5B40" w:rsidP="009D5B40">
      <w:r>
        <w:t>O          1.68933        5.50025       -1.00321</w:t>
      </w:r>
    </w:p>
    <w:p w14:paraId="40DD350A" w14:textId="77777777" w:rsidR="009D5B40" w:rsidRDefault="009D5B40" w:rsidP="009D5B40">
      <w:r>
        <w:t>H          1.68647        5.19702       -1.91656</w:t>
      </w:r>
    </w:p>
    <w:p w14:paraId="01489202" w14:textId="77777777" w:rsidR="009D5B40" w:rsidRDefault="009D5B40" w:rsidP="009D5B40">
      <w:r>
        <w:t>O          0.23328        6.42640        1.26313</w:t>
      </w:r>
    </w:p>
    <w:p w14:paraId="5816143E" w14:textId="77777777" w:rsidR="009D5B40" w:rsidRDefault="009D5B40" w:rsidP="009D5B40">
      <w:r>
        <w:t>H          0.66909        7.01921        0.64176</w:t>
      </w:r>
    </w:p>
    <w:p w14:paraId="62136D3B" w14:textId="77777777" w:rsidR="009D5B40" w:rsidRDefault="009D5B40" w:rsidP="009D5B40">
      <w:r>
        <w:t>O          0.19963        4.62430        3.44379</w:t>
      </w:r>
    </w:p>
    <w:p w14:paraId="1E526C84" w14:textId="77777777" w:rsidR="009D5B40" w:rsidRDefault="009D5B40" w:rsidP="009D5B40">
      <w:r>
        <w:t>H         -0.02509        5.56038        3.48204</w:t>
      </w:r>
    </w:p>
    <w:p w14:paraId="5B19D600" w14:textId="77777777" w:rsidR="009D5B40" w:rsidRDefault="009D5B40" w:rsidP="009D5B40">
      <w:r>
        <w:t>C         -0.11698        1.78485        2.75822</w:t>
      </w:r>
    </w:p>
    <w:p w14:paraId="093393DF" w14:textId="77777777" w:rsidR="009D5B40" w:rsidRDefault="009D5B40" w:rsidP="009D5B40">
      <w:r>
        <w:t>H         -1.18474        1.92113        2.56080</w:t>
      </w:r>
    </w:p>
    <w:p w14:paraId="1ABC8BA2" w14:textId="77777777" w:rsidR="009D5B40" w:rsidRDefault="009D5B40" w:rsidP="009D5B40">
      <w:r>
        <w:lastRenderedPageBreak/>
        <w:t>H          0.06391        1.91612        3.82444</w:t>
      </w:r>
    </w:p>
    <w:p w14:paraId="4E45937A" w14:textId="77777777" w:rsidR="009D5B40" w:rsidRDefault="009D5B40" w:rsidP="009D5B40">
      <w:r>
        <w:t>O          0.29063        0.47445        2.40365</w:t>
      </w:r>
    </w:p>
    <w:p w14:paraId="5E37900D" w14:textId="77777777" w:rsidR="009D5B40" w:rsidRDefault="009D5B40" w:rsidP="009D5B40">
      <w:r>
        <w:t>H          0.37219        0.45993        1.43946</w:t>
      </w:r>
    </w:p>
    <w:p w14:paraId="149E2FAC" w14:textId="77777777" w:rsidR="009D5B40" w:rsidRDefault="009D5B40" w:rsidP="009D5B40">
      <w:r>
        <w:t>C          1.76697        1.40143       -1.68857</w:t>
      </w:r>
    </w:p>
    <w:p w14:paraId="13979102" w14:textId="77777777" w:rsidR="009D5B40" w:rsidRDefault="009D5B40" w:rsidP="009D5B40">
      <w:r>
        <w:t>C          2.48553       -1.26927       -2.14149</w:t>
      </w:r>
    </w:p>
    <w:p w14:paraId="38A2C40E" w14:textId="77777777" w:rsidR="009D5B40" w:rsidRDefault="009D5B40" w:rsidP="009D5B40">
      <w:r>
        <w:t>C          0.87555        0.53967       -2.30155</w:t>
      </w:r>
    </w:p>
    <w:p w14:paraId="57482E1E" w14:textId="77777777" w:rsidR="009D5B40" w:rsidRDefault="009D5B40" w:rsidP="009D5B40">
      <w:r>
        <w:t>C          3.02440        0.94937       -1.30812</w:t>
      </w:r>
    </w:p>
    <w:p w14:paraId="071E175C" w14:textId="77777777" w:rsidR="009D5B40" w:rsidRDefault="009D5B40" w:rsidP="009D5B40">
      <w:r>
        <w:t>C          3.38190       -0.39194       -1.51518</w:t>
      </w:r>
    </w:p>
    <w:p w14:paraId="2872CB76" w14:textId="77777777" w:rsidR="009D5B40" w:rsidRDefault="009D5B40" w:rsidP="009D5B40">
      <w:r>
        <w:t>C          1.24684       -0.77743       -2.51628</w:t>
      </w:r>
    </w:p>
    <w:p w14:paraId="56F439B2" w14:textId="77777777" w:rsidR="009D5B40" w:rsidRDefault="009D5B40" w:rsidP="009D5B40">
      <w:r>
        <w:t>H          3.74089        1.64366       -0.88809</w:t>
      </w:r>
    </w:p>
    <w:p w14:paraId="7256349B" w14:textId="77777777" w:rsidR="009D5B40" w:rsidRDefault="009D5B40" w:rsidP="009D5B40">
      <w:r>
        <w:t>H          2.74247       -2.30747       -2.31004</w:t>
      </w:r>
    </w:p>
    <w:p w14:paraId="702D216E" w14:textId="77777777" w:rsidR="009D5B40" w:rsidRDefault="009D5B40" w:rsidP="009D5B40">
      <w:r>
        <w:t>O          0.26800       -1.51483       -3.09272</w:t>
      </w:r>
    </w:p>
    <w:p w14:paraId="0E68745F" w14:textId="77777777" w:rsidR="009D5B40" w:rsidRDefault="009D5B40" w:rsidP="009D5B40">
      <w:r>
        <w:t>C          4.69005       -0.91267       -1.09269</w:t>
      </w:r>
    </w:p>
    <w:p w14:paraId="58451A48" w14:textId="77777777" w:rsidR="009D5B40" w:rsidRDefault="009D5B40" w:rsidP="009D5B40">
      <w:r>
        <w:t>H          5.00072       -1.83170       -1.58222</w:t>
      </w:r>
    </w:p>
    <w:p w14:paraId="6E0E17B7" w14:textId="77777777" w:rsidR="009D5B40" w:rsidRDefault="009D5B40" w:rsidP="009D5B40">
      <w:r>
        <w:t>C          5.46337       -0.37637       -0.14007</w:t>
      </w:r>
    </w:p>
    <w:p w14:paraId="2DB0C656" w14:textId="77777777" w:rsidR="009D5B40" w:rsidRDefault="009D5B40" w:rsidP="009D5B40">
      <w:r>
        <w:t>H          5.09654        0.49197        0.40208</w:t>
      </w:r>
    </w:p>
    <w:p w14:paraId="71B598A5" w14:textId="77777777" w:rsidR="009D5B40" w:rsidRDefault="009D5B40" w:rsidP="009D5B40">
      <w:r>
        <w:t>C          6.77072       -0.86838        0.30437</w:t>
      </w:r>
    </w:p>
    <w:p w14:paraId="5EADF61D" w14:textId="77777777" w:rsidR="009D5B40" w:rsidRDefault="009D5B40" w:rsidP="009D5B40">
      <w:r>
        <w:t>C          9.24607       -1.78370        1.25250</w:t>
      </w:r>
    </w:p>
    <w:p w14:paraId="52C7A042" w14:textId="77777777" w:rsidR="009D5B40" w:rsidRDefault="009D5B40" w:rsidP="009D5B40">
      <w:r>
        <w:t>C          7.50659       -1.81386       -0.43255</w:t>
      </w:r>
    </w:p>
    <w:p w14:paraId="4F5BE921" w14:textId="77777777" w:rsidR="009D5B40" w:rsidRDefault="009D5B40" w:rsidP="009D5B40">
      <w:r>
        <w:t>C          7.30670       -0.38973        1.49850</w:t>
      </w:r>
    </w:p>
    <w:p w14:paraId="140B7913" w14:textId="77777777" w:rsidR="009D5B40" w:rsidRDefault="009D5B40" w:rsidP="009D5B40">
      <w:r>
        <w:t>C          8.53375       -0.84459        1.97406</w:t>
      </w:r>
    </w:p>
    <w:p w14:paraId="17307877" w14:textId="77777777" w:rsidR="009D5B40" w:rsidRDefault="009D5B40" w:rsidP="009D5B40">
      <w:r>
        <w:t>C          8.72411       -2.26631        0.03767</w:t>
      </w:r>
    </w:p>
    <w:p w14:paraId="398A274D" w14:textId="77777777" w:rsidR="009D5B40" w:rsidRDefault="009D5B40" w:rsidP="009D5B40">
      <w:r>
        <w:t>H          7.12530       -2.17155       -1.37962</w:t>
      </w:r>
    </w:p>
    <w:p w14:paraId="0412860D" w14:textId="77777777" w:rsidR="009D5B40" w:rsidRDefault="009D5B40" w:rsidP="009D5B40">
      <w:r>
        <w:t>H          6.75222        0.34352        2.07302</w:t>
      </w:r>
    </w:p>
    <w:p w14:paraId="55AD425D" w14:textId="77777777" w:rsidR="009D5B40" w:rsidRDefault="009D5B40" w:rsidP="009D5B40">
      <w:r>
        <w:t>H          8.95201       -0.47923        2.90354</w:t>
      </w:r>
    </w:p>
    <w:p w14:paraId="72D7D8FA" w14:textId="77777777" w:rsidR="009D5B40" w:rsidRDefault="009D5B40" w:rsidP="009D5B40">
      <w:r>
        <w:t>O          9.53284       -3.17363       -0.58409</w:t>
      </w:r>
    </w:p>
    <w:p w14:paraId="5DABDDF0" w14:textId="77777777" w:rsidR="009D5B40" w:rsidRDefault="009D5B40" w:rsidP="009D5B40">
      <w:r>
        <w:lastRenderedPageBreak/>
        <w:t>C          9.08876       -3.71544       -1.81255</w:t>
      </w:r>
    </w:p>
    <w:p w14:paraId="256E286A" w14:textId="77777777" w:rsidR="009D5B40" w:rsidRDefault="009D5B40" w:rsidP="009D5B40">
      <w:r>
        <w:t>H          8.96603       -2.92876       -2.56249</w:t>
      </w:r>
    </w:p>
    <w:p w14:paraId="0E113763" w14:textId="77777777" w:rsidR="009D5B40" w:rsidRDefault="009D5B40" w:rsidP="009D5B40">
      <w:r>
        <w:t>H          8.14380       -4.25054       -1.68159</w:t>
      </w:r>
    </w:p>
    <w:p w14:paraId="45869261" w14:textId="77777777" w:rsidR="009D5B40" w:rsidRDefault="009D5B40" w:rsidP="009D5B40">
      <w:r>
        <w:t>H          9.86009       -4.41028       -2.13568</w:t>
      </w:r>
    </w:p>
    <w:p w14:paraId="56AA5CAB" w14:textId="77777777" w:rsidR="009D5B40" w:rsidRDefault="009D5B40" w:rsidP="009D5B40">
      <w:r>
        <w:t>C         -3.12429       -1.06029        1.54936</w:t>
      </w:r>
    </w:p>
    <w:p w14:paraId="60B1E642" w14:textId="77777777" w:rsidR="009D5B40" w:rsidRDefault="009D5B40" w:rsidP="009D5B40">
      <w:r>
        <w:t>C         -3.15603       -3.17856        2.84396</w:t>
      </w:r>
    </w:p>
    <w:p w14:paraId="23DB5F86" w14:textId="77777777" w:rsidR="009D5B40" w:rsidRDefault="009D5B40" w:rsidP="009D5B40">
      <w:r>
        <w:t>C         -5.08562       -2.37784        1.53521</w:t>
      </w:r>
    </w:p>
    <w:p w14:paraId="31EC6096" w14:textId="77777777" w:rsidR="009D5B40" w:rsidRDefault="009D5B40" w:rsidP="009D5B40">
      <w:r>
        <w:t>C         -4.67156       -3.12030        2.80053</w:t>
      </w:r>
    </w:p>
    <w:p w14:paraId="54422A37" w14:textId="77777777" w:rsidR="009D5B40" w:rsidRDefault="009D5B40" w:rsidP="009D5B40">
      <w:r>
        <w:t>O         -4.53440       -1.06004        1.55397</w:t>
      </w:r>
    </w:p>
    <w:p w14:paraId="095A6403" w14:textId="77777777" w:rsidR="009D5B40" w:rsidRDefault="009D5B40" w:rsidP="009D5B40">
      <w:r>
        <w:t>C         -2.57049       -1.78100        2.77271</w:t>
      </w:r>
    </w:p>
    <w:p w14:paraId="6BBB8D5F" w14:textId="77777777" w:rsidR="009D5B40" w:rsidRDefault="009D5B40" w:rsidP="009D5B40">
      <w:r>
        <w:t>H         -2.80505       -3.74769        1.96950</w:t>
      </w:r>
    </w:p>
    <w:p w14:paraId="152B5DE4" w14:textId="77777777" w:rsidR="009D5B40" w:rsidRDefault="009D5B40" w:rsidP="009D5B40">
      <w:r>
        <w:t>H         -4.70966       -2.92574        0.66085</w:t>
      </w:r>
    </w:p>
    <w:p w14:paraId="3BBDA85A" w14:textId="77777777" w:rsidR="009D5B40" w:rsidRDefault="009D5B40" w:rsidP="009D5B40">
      <w:r>
        <w:t>H         -5.03108       -2.56615        3.67991</w:t>
      </w:r>
    </w:p>
    <w:p w14:paraId="75F06B32" w14:textId="77777777" w:rsidR="009D5B40" w:rsidRDefault="009D5B40" w:rsidP="009D5B40">
      <w:r>
        <w:t>H         -2.87878       -1.21282        3.66128</w:t>
      </w:r>
    </w:p>
    <w:p w14:paraId="234D4996" w14:textId="77777777" w:rsidR="009D5B40" w:rsidRDefault="009D5B40" w:rsidP="009D5B40">
      <w:r>
        <w:t>H         -2.75908       -1.52942        0.62458</w:t>
      </w:r>
    </w:p>
    <w:p w14:paraId="670CD309" w14:textId="77777777" w:rsidR="009D5B40" w:rsidRDefault="009D5B40" w:rsidP="009D5B40">
      <w:r>
        <w:t>O         -2.70885        0.27175        1.64644</w:t>
      </w:r>
    </w:p>
    <w:p w14:paraId="7208EE69" w14:textId="77777777" w:rsidR="009D5B40" w:rsidRDefault="009D5B40" w:rsidP="009D5B40">
      <w:r>
        <w:t>O         -1.17484       -1.92124        2.70464</w:t>
      </w:r>
    </w:p>
    <w:p w14:paraId="5BAF32CC" w14:textId="77777777" w:rsidR="009D5B40" w:rsidRDefault="009D5B40" w:rsidP="009D5B40">
      <w:r>
        <w:t>H         -0.74227       -1.04993        2.74120</w:t>
      </w:r>
    </w:p>
    <w:p w14:paraId="6B3C914D" w14:textId="77777777" w:rsidR="009D5B40" w:rsidRDefault="009D5B40" w:rsidP="009D5B40">
      <w:r>
        <w:t>O         -2.77974       -3.84160        4.03289</w:t>
      </w:r>
    </w:p>
    <w:p w14:paraId="0D9F24F9" w14:textId="77777777" w:rsidR="009D5B40" w:rsidRDefault="009D5B40" w:rsidP="009D5B40">
      <w:r>
        <w:t>H         -1.81940       -3.79419        4.09697</w:t>
      </w:r>
    </w:p>
    <w:p w14:paraId="2D5A0A72" w14:textId="77777777" w:rsidR="009D5B40" w:rsidRDefault="009D5B40" w:rsidP="009D5B40">
      <w:r>
        <w:t>O         -5.23368       -4.41219        2.76024</w:t>
      </w:r>
    </w:p>
    <w:p w14:paraId="724F94C6" w14:textId="77777777" w:rsidR="009D5B40" w:rsidRDefault="009D5B40" w:rsidP="009D5B40">
      <w:r>
        <w:t>H         -4.80146       -4.93318        3.44587</w:t>
      </w:r>
    </w:p>
    <w:p w14:paraId="720B5634" w14:textId="77777777" w:rsidR="009D5B40" w:rsidRDefault="009D5B40" w:rsidP="009D5B40">
      <w:r>
        <w:t>C         -6.58500       -2.20698        1.40914</w:t>
      </w:r>
    </w:p>
    <w:p w14:paraId="37F706D9" w14:textId="77777777" w:rsidR="009D5B40" w:rsidRDefault="009D5B40" w:rsidP="009D5B40">
      <w:r>
        <w:t>H         -6.96351       -1.66751        2.28519</w:t>
      </w:r>
    </w:p>
    <w:p w14:paraId="1ACE7359" w14:textId="77777777" w:rsidR="009D5B40" w:rsidRDefault="009D5B40" w:rsidP="009D5B40">
      <w:r>
        <w:t>H         -7.05875       -3.18664        1.36068</w:t>
      </w:r>
    </w:p>
    <w:p w14:paraId="7D2BDFDD" w14:textId="77777777" w:rsidR="009D5B40" w:rsidRDefault="009D5B40" w:rsidP="009D5B40">
      <w:r>
        <w:lastRenderedPageBreak/>
        <w:t>O         -6.91905       -1.51296        0.21660</w:t>
      </w:r>
    </w:p>
    <w:p w14:paraId="17382CE1" w14:textId="77777777" w:rsidR="009D5B40" w:rsidRDefault="009D5B40" w:rsidP="009D5B40">
      <w:r>
        <w:t>H         -6.38597       -0.70959        0.18528</w:t>
      </w:r>
    </w:p>
    <w:p w14:paraId="611E767F" w14:textId="77777777" w:rsidR="009D5B40" w:rsidRDefault="009D5B40" w:rsidP="009D5B40">
      <w:r>
        <w:t>C         -2.46620        0.97625        0.49499</w:t>
      </w:r>
    </w:p>
    <w:p w14:paraId="68B4E045" w14:textId="77777777" w:rsidR="009D5B40" w:rsidRDefault="009D5B40" w:rsidP="009D5B40">
      <w:r>
        <w:t>C         -1.94818        2.54703       -1.72237</w:t>
      </w:r>
    </w:p>
    <w:p w14:paraId="7E0C93C0" w14:textId="77777777" w:rsidR="009D5B40" w:rsidRDefault="009D5B40" w:rsidP="009D5B40">
      <w:r>
        <w:t>C         -3.00363        2.26106        0.43074</w:t>
      </w:r>
    </w:p>
    <w:p w14:paraId="438D210A" w14:textId="77777777" w:rsidR="009D5B40" w:rsidRDefault="009D5B40" w:rsidP="009D5B40">
      <w:r>
        <w:t>C         -1.64980        0.48307       -0.50924</w:t>
      </w:r>
    </w:p>
    <w:p w14:paraId="183952E1" w14:textId="77777777" w:rsidR="009D5B40" w:rsidRDefault="009D5B40" w:rsidP="009D5B40">
      <w:r>
        <w:t>C         -1.41685        1.26821       -1.63825</w:t>
      </w:r>
    </w:p>
    <w:p w14:paraId="6A2D37D6" w14:textId="77777777" w:rsidR="009D5B40" w:rsidRDefault="009D5B40" w:rsidP="009D5B40">
      <w:r>
        <w:t>C         -2.71889        3.05053       -0.67512</w:t>
      </w:r>
    </w:p>
    <w:p w14:paraId="63C3EC20" w14:textId="77777777" w:rsidR="009D5B40" w:rsidRDefault="009D5B40" w:rsidP="009D5B40">
      <w:r>
        <w:t>H         -3.62759        2.61258        1.24555</w:t>
      </w:r>
    </w:p>
    <w:p w14:paraId="6E466A3A" w14:textId="77777777" w:rsidR="009D5B40" w:rsidRDefault="009D5B40" w:rsidP="009D5B40">
      <w:r>
        <w:t>H         -1.21033       -0.50567       -0.42910</w:t>
      </w:r>
    </w:p>
    <w:p w14:paraId="1E6634C6" w14:textId="77777777" w:rsidR="009D5B40" w:rsidRDefault="009D5B40" w:rsidP="009D5B40">
      <w:r>
        <w:t>H         -1.75473        3.17999       -2.58096</w:t>
      </w:r>
    </w:p>
    <w:p w14:paraId="52035397" w14:textId="77777777" w:rsidR="009D5B40" w:rsidRDefault="009D5B40" w:rsidP="009D5B40">
      <w:r>
        <w:t>O         -3.17441        4.32820       -0.80048</w:t>
      </w:r>
    </w:p>
    <w:p w14:paraId="64AAA284" w14:textId="77777777" w:rsidR="009D5B40" w:rsidRDefault="009D5B40" w:rsidP="009D5B40">
      <w:r>
        <w:t>H         -3.65608        4.58542       -0.00921</w:t>
      </w:r>
    </w:p>
    <w:p w14:paraId="012999EB" w14:textId="77777777" w:rsidR="009D5B40" w:rsidRDefault="009D5B40" w:rsidP="009D5B40">
      <w:r>
        <w:t>C         -0.54153        0.75553       -2.76128</w:t>
      </w:r>
    </w:p>
    <w:p w14:paraId="3402786E" w14:textId="77777777" w:rsidR="009D5B40" w:rsidRDefault="009D5B40" w:rsidP="009D5B40">
      <w:r>
        <w:t>C         -0.86974       -0.66827       -3.36827</w:t>
      </w:r>
    </w:p>
    <w:p w14:paraId="5DD2E64F" w14:textId="77777777" w:rsidR="009D5B40" w:rsidRDefault="009D5B40" w:rsidP="009D5B40">
      <w:r>
        <w:t>C         -2.13175       -1.35053       -2.89165</w:t>
      </w:r>
    </w:p>
    <w:p w14:paraId="7EDA3B93" w14:textId="77777777" w:rsidR="009D5B40" w:rsidRDefault="009D5B40" w:rsidP="009D5B40">
      <w:r>
        <w:t>C         -4.50231       -2.55326       -1.99663</w:t>
      </w:r>
    </w:p>
    <w:p w14:paraId="152C7AE1" w14:textId="77777777" w:rsidR="009D5B40" w:rsidRDefault="009D5B40" w:rsidP="009D5B40">
      <w:r>
        <w:t>C         -3.33656       -0.63674       -2.90773</w:t>
      </w:r>
    </w:p>
    <w:p w14:paraId="6672C29B" w14:textId="77777777" w:rsidR="009D5B40" w:rsidRDefault="009D5B40" w:rsidP="009D5B40">
      <w:r>
        <w:t>C         -2.12390       -2.65817       -2.43242</w:t>
      </w:r>
    </w:p>
    <w:p w14:paraId="5BA0AF57" w14:textId="77777777" w:rsidR="009D5B40" w:rsidRDefault="009D5B40" w:rsidP="009D5B40">
      <w:r>
        <w:t>C         -3.30942       -3.25622       -1.99779</w:t>
      </w:r>
    </w:p>
    <w:p w14:paraId="3E738030" w14:textId="77777777" w:rsidR="009D5B40" w:rsidRDefault="009D5B40" w:rsidP="009D5B40">
      <w:r>
        <w:t>C         -4.50223       -1.21207       -2.43197</w:t>
      </w:r>
    </w:p>
    <w:p w14:paraId="70097445" w14:textId="77777777" w:rsidR="009D5B40" w:rsidRDefault="009D5B40" w:rsidP="009D5B40">
      <w:r>
        <w:t>H         -3.34433        0.39082       -3.24905</w:t>
      </w:r>
    </w:p>
    <w:p w14:paraId="35BE7C2B" w14:textId="77777777" w:rsidR="009D5B40" w:rsidRDefault="009D5B40" w:rsidP="009D5B40">
      <w:r>
        <w:t>H         -1.19677       -3.21441       -2.40887</w:t>
      </w:r>
    </w:p>
    <w:p w14:paraId="67AE5642" w14:textId="77777777" w:rsidR="009D5B40" w:rsidRDefault="009D5B40" w:rsidP="009D5B40">
      <w:r>
        <w:t>H         -3.32416       -4.28249       -1.64989</w:t>
      </w:r>
    </w:p>
    <w:p w14:paraId="26301D9C" w14:textId="77777777" w:rsidR="009D5B40" w:rsidRDefault="009D5B40" w:rsidP="009D5B40">
      <w:r>
        <w:t>O         -5.70000       -0.57175       -2.33060</w:t>
      </w:r>
    </w:p>
    <w:p w14:paraId="1EECB846" w14:textId="77777777" w:rsidR="009D5B40" w:rsidRDefault="009D5B40" w:rsidP="009D5B40">
      <w:r>
        <w:t>C         -5.71816        0.81522       -2.60836</w:t>
      </w:r>
    </w:p>
    <w:p w14:paraId="7A661DA8" w14:textId="77777777" w:rsidR="009D5B40" w:rsidRDefault="009D5B40" w:rsidP="009D5B40">
      <w:r>
        <w:lastRenderedPageBreak/>
        <w:t>H         -4.99901        1.34846       -1.97591</w:t>
      </w:r>
    </w:p>
    <w:p w14:paraId="3A8CBA21" w14:textId="77777777" w:rsidR="009D5B40" w:rsidRDefault="009D5B40" w:rsidP="009D5B40">
      <w:r>
        <w:t>H         -6.72886        1.15334       -2.39013</w:t>
      </w:r>
    </w:p>
    <w:p w14:paraId="43CD66D2" w14:textId="77777777" w:rsidR="009D5B40" w:rsidRDefault="009D5B40" w:rsidP="009D5B40">
      <w:r>
        <w:t>H         -5.49156        1.00897       -3.66107</w:t>
      </w:r>
    </w:p>
    <w:p w14:paraId="39EE502B" w14:textId="77777777" w:rsidR="009D5B40" w:rsidRDefault="009D5B40" w:rsidP="009D5B40">
      <w:r>
        <w:t>H         -0.57145        1.49193       -3.56781</w:t>
      </w:r>
    </w:p>
    <w:p w14:paraId="06865F36" w14:textId="77777777" w:rsidR="009D5B40" w:rsidRDefault="009D5B40" w:rsidP="009D5B40">
      <w:r>
        <w:t>H         -0.90964       -0.56053       -4.45613</w:t>
      </w:r>
    </w:p>
    <w:p w14:paraId="6BFF4912" w14:textId="77777777" w:rsidR="009D5B40" w:rsidRDefault="009D5B40" w:rsidP="009D5B40">
      <w:r>
        <w:t>O         -5.64038       -3.16193       -1.59960</w:t>
      </w:r>
    </w:p>
    <w:p w14:paraId="3BA3290E" w14:textId="77777777" w:rsidR="009D5B40" w:rsidRDefault="009D5B40" w:rsidP="009D5B40">
      <w:r>
        <w:t>H         -6.27874       -2.50027       -1.27422</w:t>
      </w:r>
    </w:p>
    <w:p w14:paraId="7D6ADF1D" w14:textId="77777777" w:rsidR="009D5B40" w:rsidRDefault="009D5B40" w:rsidP="009D5B40">
      <w:r>
        <w:t>O         10.44261       -2.22900        1.70048</w:t>
      </w:r>
    </w:p>
    <w:p w14:paraId="07FE645C" w14:textId="77777777" w:rsidR="009D5B40" w:rsidRDefault="009D5B40" w:rsidP="009D5B40">
      <w:r>
        <w:t>H         10.78236       -2.86924        1.06354</w:t>
      </w:r>
    </w:p>
    <w:p w14:paraId="455CC49C" w14:textId="77777777" w:rsidR="009D5B40" w:rsidRDefault="009D5B40" w:rsidP="009D5B40"/>
    <w:p w14:paraId="12EF6E70" w14:textId="77777777" w:rsidR="009D5B40" w:rsidRDefault="009D5B40" w:rsidP="009D5B40">
      <w:r>
        <w:t>isorhapontin-isorhapontin 8-12 SS</w:t>
      </w:r>
    </w:p>
    <w:p w14:paraId="066C8965" w14:textId="77777777" w:rsidR="009D5B40" w:rsidRDefault="009D5B40" w:rsidP="009D5B40">
      <w:r>
        <w:t>106</w:t>
      </w:r>
    </w:p>
    <w:p w14:paraId="0CDF9ED8" w14:textId="77777777" w:rsidR="009D5B40" w:rsidRDefault="009D5B40" w:rsidP="009D5B40">
      <w:r>
        <w:tab/>
        <w:t>Energy: -1871167.9493622</w:t>
      </w:r>
    </w:p>
    <w:p w14:paraId="79DD6BF4" w14:textId="77777777" w:rsidR="009D5B40" w:rsidRDefault="009D5B40" w:rsidP="009D5B40">
      <w:r>
        <w:t>C          1.42759        3.21151       -0.21896</w:t>
      </w:r>
    </w:p>
    <w:p w14:paraId="3E836547" w14:textId="77777777" w:rsidR="009D5B40" w:rsidRDefault="009D5B40" w:rsidP="009D5B40">
      <w:r>
        <w:t>C          0.86374        5.16547        1.18003</w:t>
      </w:r>
    </w:p>
    <w:p w14:paraId="51D13586" w14:textId="77777777" w:rsidR="009D5B40" w:rsidRDefault="009D5B40" w:rsidP="009D5B40">
      <w:r>
        <w:t>C          0.67989        2.81542        1.97632</w:t>
      </w:r>
    </w:p>
    <w:p w14:paraId="61FF42A0" w14:textId="77777777" w:rsidR="009D5B40" w:rsidRDefault="009D5B40" w:rsidP="009D5B40">
      <w:r>
        <w:t>C          0.10366        4.22112        2.09784</w:t>
      </w:r>
    </w:p>
    <w:p w14:paraId="18ABD203" w14:textId="77777777" w:rsidR="009D5B40" w:rsidRDefault="009D5B40" w:rsidP="009D5B40">
      <w:r>
        <w:t>O          0.62105        2.41444        0.61099</w:t>
      </w:r>
    </w:p>
    <w:p w14:paraId="12A4876C" w14:textId="77777777" w:rsidR="009D5B40" w:rsidRDefault="009D5B40" w:rsidP="009D5B40">
      <w:r>
        <w:t>C          0.87987        4.63050       -0.24194</w:t>
      </w:r>
    </w:p>
    <w:p w14:paraId="4CEBF4E7" w14:textId="77777777" w:rsidR="009D5B40" w:rsidRDefault="009D5B40" w:rsidP="009D5B40">
      <w:r>
        <w:t>H          1.90237        5.24003        1.53613</w:t>
      </w:r>
    </w:p>
    <w:p w14:paraId="131F2460" w14:textId="77777777" w:rsidR="009D5B40" w:rsidRDefault="009D5B40" w:rsidP="009D5B40">
      <w:r>
        <w:t>H          1.72659        2.81213        2.31408</w:t>
      </w:r>
    </w:p>
    <w:p w14:paraId="2CC34447" w14:textId="77777777" w:rsidR="009D5B40" w:rsidRDefault="009D5B40" w:rsidP="009D5B40">
      <w:r>
        <w:t>H         -0.94617        4.19244        1.76884</w:t>
      </w:r>
    </w:p>
    <w:p w14:paraId="5A1F239E" w14:textId="77777777" w:rsidR="009D5B40" w:rsidRDefault="009D5B40" w:rsidP="009D5B40">
      <w:r>
        <w:t>H         -0.14515        4.58790       -0.63372</w:t>
      </w:r>
    </w:p>
    <w:p w14:paraId="77A65DB4" w14:textId="77777777" w:rsidR="009D5B40" w:rsidRDefault="009D5B40" w:rsidP="009D5B40">
      <w:r>
        <w:t>H          2.46405        3.20295        0.15282</w:t>
      </w:r>
    </w:p>
    <w:p w14:paraId="4465C584" w14:textId="77777777" w:rsidR="009D5B40" w:rsidRDefault="009D5B40" w:rsidP="009D5B40">
      <w:r>
        <w:t>O          1.36312        2.71405       -1.52212</w:t>
      </w:r>
    </w:p>
    <w:p w14:paraId="0F572E00" w14:textId="77777777" w:rsidR="009D5B40" w:rsidRDefault="009D5B40" w:rsidP="009D5B40">
      <w:r>
        <w:lastRenderedPageBreak/>
        <w:t>O          1.68933        5.50025       -1.00321</w:t>
      </w:r>
    </w:p>
    <w:p w14:paraId="1E8C6FB2" w14:textId="77777777" w:rsidR="009D5B40" w:rsidRDefault="009D5B40" w:rsidP="009D5B40">
      <w:r>
        <w:t>H          1.68647        5.19702       -1.91656</w:t>
      </w:r>
    </w:p>
    <w:p w14:paraId="0CA5D443" w14:textId="77777777" w:rsidR="009D5B40" w:rsidRDefault="009D5B40" w:rsidP="009D5B40">
      <w:r>
        <w:t>O          0.23328        6.42640        1.26313</w:t>
      </w:r>
    </w:p>
    <w:p w14:paraId="50CCC496" w14:textId="77777777" w:rsidR="009D5B40" w:rsidRDefault="009D5B40" w:rsidP="009D5B40">
      <w:r>
        <w:t>H          0.66909        7.01921        0.64176</w:t>
      </w:r>
    </w:p>
    <w:p w14:paraId="5A9E9BD0" w14:textId="77777777" w:rsidR="009D5B40" w:rsidRDefault="009D5B40" w:rsidP="009D5B40">
      <w:r>
        <w:t>O          0.19963        4.62430        3.44379</w:t>
      </w:r>
    </w:p>
    <w:p w14:paraId="11CC54EE" w14:textId="77777777" w:rsidR="009D5B40" w:rsidRDefault="009D5B40" w:rsidP="009D5B40">
      <w:r>
        <w:t>H         -0.02509        5.56038        3.48204</w:t>
      </w:r>
    </w:p>
    <w:p w14:paraId="66E2E42F" w14:textId="77777777" w:rsidR="009D5B40" w:rsidRDefault="009D5B40" w:rsidP="009D5B40">
      <w:r>
        <w:t>C         -0.11698        1.78485        2.75822</w:t>
      </w:r>
    </w:p>
    <w:p w14:paraId="2958C1FB" w14:textId="77777777" w:rsidR="009D5B40" w:rsidRDefault="009D5B40" w:rsidP="009D5B40">
      <w:r>
        <w:t>H         -1.18474        1.92113        2.56080</w:t>
      </w:r>
    </w:p>
    <w:p w14:paraId="4D168B08" w14:textId="77777777" w:rsidR="009D5B40" w:rsidRDefault="009D5B40" w:rsidP="009D5B40">
      <w:r>
        <w:t>H          0.06391        1.91612        3.82444</w:t>
      </w:r>
    </w:p>
    <w:p w14:paraId="74E08B5E" w14:textId="77777777" w:rsidR="009D5B40" w:rsidRDefault="009D5B40" w:rsidP="009D5B40">
      <w:r>
        <w:t>O          0.29063        0.47445        2.40365</w:t>
      </w:r>
    </w:p>
    <w:p w14:paraId="654F90B4" w14:textId="77777777" w:rsidR="009D5B40" w:rsidRDefault="009D5B40" w:rsidP="009D5B40">
      <w:r>
        <w:t>H          0.37219        0.45993        1.43946</w:t>
      </w:r>
    </w:p>
    <w:p w14:paraId="386F3776" w14:textId="77777777" w:rsidR="009D5B40" w:rsidRDefault="009D5B40" w:rsidP="009D5B40">
      <w:r>
        <w:t>C          1.76697        1.40143       -1.68857</w:t>
      </w:r>
    </w:p>
    <w:p w14:paraId="1DAF7D31" w14:textId="77777777" w:rsidR="009D5B40" w:rsidRDefault="009D5B40" w:rsidP="009D5B40">
      <w:r>
        <w:t>C          2.48553       -1.26927       -2.14149</w:t>
      </w:r>
    </w:p>
    <w:p w14:paraId="706273AD" w14:textId="77777777" w:rsidR="009D5B40" w:rsidRDefault="009D5B40" w:rsidP="009D5B40">
      <w:r>
        <w:t>C          0.87555        0.53967       -2.30155</w:t>
      </w:r>
    </w:p>
    <w:p w14:paraId="0BFC9A81" w14:textId="77777777" w:rsidR="009D5B40" w:rsidRDefault="009D5B40" w:rsidP="009D5B40">
      <w:r>
        <w:t>C          3.02440        0.94937       -1.30812</w:t>
      </w:r>
    </w:p>
    <w:p w14:paraId="74BFF4A4" w14:textId="77777777" w:rsidR="009D5B40" w:rsidRDefault="009D5B40" w:rsidP="009D5B40">
      <w:r>
        <w:t>C          3.38190       -0.39194       -1.51518</w:t>
      </w:r>
    </w:p>
    <w:p w14:paraId="0319371C" w14:textId="77777777" w:rsidR="009D5B40" w:rsidRDefault="009D5B40" w:rsidP="009D5B40">
      <w:r>
        <w:t>C          1.24684       -0.77743       -2.51628</w:t>
      </w:r>
    </w:p>
    <w:p w14:paraId="7963E6A4" w14:textId="77777777" w:rsidR="009D5B40" w:rsidRDefault="009D5B40" w:rsidP="009D5B40">
      <w:r>
        <w:t>H          3.74089        1.64366       -0.88809</w:t>
      </w:r>
    </w:p>
    <w:p w14:paraId="089407A3" w14:textId="77777777" w:rsidR="009D5B40" w:rsidRDefault="009D5B40" w:rsidP="009D5B40">
      <w:r>
        <w:t>H          2.74247       -2.30747       -2.31004</w:t>
      </w:r>
    </w:p>
    <w:p w14:paraId="31F5AB8B" w14:textId="77777777" w:rsidR="009D5B40" w:rsidRDefault="009D5B40" w:rsidP="009D5B40">
      <w:r>
        <w:t>O          0.26800       -1.51483       -3.09272</w:t>
      </w:r>
    </w:p>
    <w:p w14:paraId="38C2B73B" w14:textId="77777777" w:rsidR="009D5B40" w:rsidRDefault="009D5B40" w:rsidP="009D5B40">
      <w:r>
        <w:t>C          4.69005       -0.91267       -1.09269</w:t>
      </w:r>
    </w:p>
    <w:p w14:paraId="20FC3411" w14:textId="77777777" w:rsidR="009D5B40" w:rsidRDefault="009D5B40" w:rsidP="009D5B40">
      <w:r>
        <w:t>H          5.00072       -1.83170       -1.58222</w:t>
      </w:r>
    </w:p>
    <w:p w14:paraId="06663DA8" w14:textId="77777777" w:rsidR="009D5B40" w:rsidRDefault="009D5B40" w:rsidP="009D5B40">
      <w:r>
        <w:t>C          5.46337       -0.37637       -0.14007</w:t>
      </w:r>
    </w:p>
    <w:p w14:paraId="1B580277" w14:textId="77777777" w:rsidR="009D5B40" w:rsidRDefault="009D5B40" w:rsidP="009D5B40">
      <w:r>
        <w:t>H          5.09654        0.49197        0.40208</w:t>
      </w:r>
    </w:p>
    <w:p w14:paraId="1A635E0F" w14:textId="77777777" w:rsidR="009D5B40" w:rsidRDefault="009D5B40" w:rsidP="009D5B40">
      <w:r>
        <w:t>C          6.77072       -0.86838        0.30437</w:t>
      </w:r>
    </w:p>
    <w:p w14:paraId="711C1C38" w14:textId="77777777" w:rsidR="009D5B40" w:rsidRDefault="009D5B40" w:rsidP="009D5B40">
      <w:r>
        <w:t>C          9.24607       -1.78370        1.25250</w:t>
      </w:r>
    </w:p>
    <w:p w14:paraId="5E738814" w14:textId="77777777" w:rsidR="009D5B40" w:rsidRDefault="009D5B40" w:rsidP="009D5B40">
      <w:r>
        <w:lastRenderedPageBreak/>
        <w:t>C          7.50659       -1.81386       -0.43255</w:t>
      </w:r>
    </w:p>
    <w:p w14:paraId="11384B4C" w14:textId="77777777" w:rsidR="009D5B40" w:rsidRDefault="009D5B40" w:rsidP="009D5B40">
      <w:r>
        <w:t>C          7.30670       -0.38973        1.49850</w:t>
      </w:r>
    </w:p>
    <w:p w14:paraId="37AD68E5" w14:textId="77777777" w:rsidR="009D5B40" w:rsidRDefault="009D5B40" w:rsidP="009D5B40">
      <w:r>
        <w:t>C          8.53375       -0.84459        1.97406</w:t>
      </w:r>
    </w:p>
    <w:p w14:paraId="129DDB35" w14:textId="77777777" w:rsidR="009D5B40" w:rsidRDefault="009D5B40" w:rsidP="009D5B40">
      <w:r>
        <w:t>C          8.72411       -2.26631        0.03767</w:t>
      </w:r>
    </w:p>
    <w:p w14:paraId="4CEF34B4" w14:textId="77777777" w:rsidR="009D5B40" w:rsidRDefault="009D5B40" w:rsidP="009D5B40">
      <w:r>
        <w:t>H          7.12530       -2.17155       -1.37962</w:t>
      </w:r>
    </w:p>
    <w:p w14:paraId="0FC5BCED" w14:textId="77777777" w:rsidR="009D5B40" w:rsidRDefault="009D5B40" w:rsidP="009D5B40">
      <w:r>
        <w:t>H          6.75222        0.34352        2.07302</w:t>
      </w:r>
    </w:p>
    <w:p w14:paraId="2FED9A47" w14:textId="77777777" w:rsidR="009D5B40" w:rsidRDefault="009D5B40" w:rsidP="009D5B40">
      <w:r>
        <w:t>H          8.95201       -0.47923        2.90354</w:t>
      </w:r>
    </w:p>
    <w:p w14:paraId="494468E3" w14:textId="77777777" w:rsidR="009D5B40" w:rsidRDefault="009D5B40" w:rsidP="009D5B40">
      <w:r>
        <w:t>O          9.53284       -3.17363       -0.58409</w:t>
      </w:r>
    </w:p>
    <w:p w14:paraId="6078B729" w14:textId="77777777" w:rsidR="009D5B40" w:rsidRDefault="009D5B40" w:rsidP="009D5B40">
      <w:r>
        <w:t>C          9.08876       -3.71544       -1.81255</w:t>
      </w:r>
    </w:p>
    <w:p w14:paraId="121792EA" w14:textId="77777777" w:rsidR="009D5B40" w:rsidRDefault="009D5B40" w:rsidP="009D5B40">
      <w:r>
        <w:t>H          8.96603       -2.92876       -2.56249</w:t>
      </w:r>
    </w:p>
    <w:p w14:paraId="2D6BC784" w14:textId="77777777" w:rsidR="009D5B40" w:rsidRDefault="009D5B40" w:rsidP="009D5B40">
      <w:r>
        <w:t>H          8.14380       -4.25054       -1.68159</w:t>
      </w:r>
    </w:p>
    <w:p w14:paraId="1AD1E8C0" w14:textId="77777777" w:rsidR="009D5B40" w:rsidRDefault="009D5B40" w:rsidP="009D5B40">
      <w:r>
        <w:t>H          9.86009       -4.41028       -2.13568</w:t>
      </w:r>
    </w:p>
    <w:p w14:paraId="01DAC068" w14:textId="77777777" w:rsidR="009D5B40" w:rsidRDefault="009D5B40" w:rsidP="009D5B40">
      <w:r>
        <w:t>C         -3.12429       -1.06029        1.54936</w:t>
      </w:r>
    </w:p>
    <w:p w14:paraId="4014012A" w14:textId="77777777" w:rsidR="009D5B40" w:rsidRDefault="009D5B40" w:rsidP="009D5B40">
      <w:r>
        <w:t>C         -3.15603       -3.17856        2.84396</w:t>
      </w:r>
    </w:p>
    <w:p w14:paraId="5A7D889E" w14:textId="77777777" w:rsidR="009D5B40" w:rsidRDefault="009D5B40" w:rsidP="009D5B40">
      <w:r>
        <w:t>C         -5.08562       -2.37784        1.53521</w:t>
      </w:r>
    </w:p>
    <w:p w14:paraId="1CEEF682" w14:textId="77777777" w:rsidR="009D5B40" w:rsidRDefault="009D5B40" w:rsidP="009D5B40">
      <w:r>
        <w:t>C         -4.67156       -3.12030        2.80053</w:t>
      </w:r>
    </w:p>
    <w:p w14:paraId="16739C4A" w14:textId="77777777" w:rsidR="009D5B40" w:rsidRDefault="009D5B40" w:rsidP="009D5B40">
      <w:r>
        <w:t>O         -4.53440       -1.06004        1.55397</w:t>
      </w:r>
    </w:p>
    <w:p w14:paraId="6C3F8C29" w14:textId="77777777" w:rsidR="009D5B40" w:rsidRDefault="009D5B40" w:rsidP="009D5B40">
      <w:r>
        <w:t>C         -2.57049       -1.78100        2.77271</w:t>
      </w:r>
    </w:p>
    <w:p w14:paraId="5CF0F375" w14:textId="77777777" w:rsidR="009D5B40" w:rsidRDefault="009D5B40" w:rsidP="009D5B40">
      <w:r>
        <w:t>H         -2.80505       -3.74769        1.96950</w:t>
      </w:r>
    </w:p>
    <w:p w14:paraId="22B8C55E" w14:textId="77777777" w:rsidR="009D5B40" w:rsidRDefault="009D5B40" w:rsidP="009D5B40">
      <w:r>
        <w:t>H         -4.70966       -2.92574        0.66085</w:t>
      </w:r>
    </w:p>
    <w:p w14:paraId="25787646" w14:textId="77777777" w:rsidR="009D5B40" w:rsidRDefault="009D5B40" w:rsidP="009D5B40">
      <w:r>
        <w:t>H         -5.03108       -2.56615        3.67991</w:t>
      </w:r>
    </w:p>
    <w:p w14:paraId="195E2E14" w14:textId="77777777" w:rsidR="009D5B40" w:rsidRDefault="009D5B40" w:rsidP="009D5B40">
      <w:r>
        <w:t>H         -2.87878       -1.21282        3.66128</w:t>
      </w:r>
    </w:p>
    <w:p w14:paraId="4D1A7627" w14:textId="77777777" w:rsidR="009D5B40" w:rsidRDefault="009D5B40" w:rsidP="009D5B40">
      <w:r>
        <w:t>H         -2.75908       -1.52942        0.62458</w:t>
      </w:r>
    </w:p>
    <w:p w14:paraId="0B339B8D" w14:textId="77777777" w:rsidR="009D5B40" w:rsidRDefault="009D5B40" w:rsidP="009D5B40">
      <w:r>
        <w:t>O         -2.70885        0.27175        1.64644</w:t>
      </w:r>
    </w:p>
    <w:p w14:paraId="55E31A7B" w14:textId="77777777" w:rsidR="009D5B40" w:rsidRDefault="009D5B40" w:rsidP="009D5B40">
      <w:r>
        <w:t>O         -1.17484       -1.92124        2.70464</w:t>
      </w:r>
    </w:p>
    <w:p w14:paraId="047BCB9C" w14:textId="77777777" w:rsidR="009D5B40" w:rsidRDefault="009D5B40" w:rsidP="009D5B40">
      <w:r>
        <w:lastRenderedPageBreak/>
        <w:t>H         -0.74227       -1.04993        2.74120</w:t>
      </w:r>
    </w:p>
    <w:p w14:paraId="1C3EDADE" w14:textId="77777777" w:rsidR="009D5B40" w:rsidRDefault="009D5B40" w:rsidP="009D5B40">
      <w:r>
        <w:t>O         -2.77974       -3.84160        4.03289</w:t>
      </w:r>
    </w:p>
    <w:p w14:paraId="325F3D28" w14:textId="77777777" w:rsidR="009D5B40" w:rsidRDefault="009D5B40" w:rsidP="009D5B40">
      <w:r>
        <w:t>H         -1.81940       -3.79419        4.09697</w:t>
      </w:r>
    </w:p>
    <w:p w14:paraId="0AB9FE74" w14:textId="77777777" w:rsidR="009D5B40" w:rsidRDefault="009D5B40" w:rsidP="009D5B40">
      <w:r>
        <w:t>O         -5.23368       -4.41219        2.76024</w:t>
      </w:r>
    </w:p>
    <w:p w14:paraId="1C63503B" w14:textId="77777777" w:rsidR="009D5B40" w:rsidRDefault="009D5B40" w:rsidP="009D5B40">
      <w:r>
        <w:t>H         -4.80146       -4.93318        3.44587</w:t>
      </w:r>
    </w:p>
    <w:p w14:paraId="2909A1BB" w14:textId="77777777" w:rsidR="009D5B40" w:rsidRDefault="009D5B40" w:rsidP="009D5B40">
      <w:r>
        <w:t>C         -6.58500       -2.20698        1.40914</w:t>
      </w:r>
    </w:p>
    <w:p w14:paraId="718E428C" w14:textId="77777777" w:rsidR="009D5B40" w:rsidRDefault="009D5B40" w:rsidP="009D5B40">
      <w:r>
        <w:t>H         -6.96351       -1.66751        2.28519</w:t>
      </w:r>
    </w:p>
    <w:p w14:paraId="799BD6DD" w14:textId="77777777" w:rsidR="009D5B40" w:rsidRDefault="009D5B40" w:rsidP="009D5B40">
      <w:r>
        <w:t>H         -7.05875       -3.18664        1.36068</w:t>
      </w:r>
    </w:p>
    <w:p w14:paraId="6A8ECC9A" w14:textId="77777777" w:rsidR="009D5B40" w:rsidRDefault="009D5B40" w:rsidP="009D5B40">
      <w:r>
        <w:t>O         -6.91905       -1.51296        0.21660</w:t>
      </w:r>
    </w:p>
    <w:p w14:paraId="034C1494" w14:textId="77777777" w:rsidR="009D5B40" w:rsidRDefault="009D5B40" w:rsidP="009D5B40">
      <w:r>
        <w:t>H         -6.38597       -0.70959        0.18528</w:t>
      </w:r>
    </w:p>
    <w:p w14:paraId="18BE2312" w14:textId="77777777" w:rsidR="009D5B40" w:rsidRDefault="009D5B40" w:rsidP="009D5B40">
      <w:r>
        <w:t>C         -2.46620        0.97625        0.49499</w:t>
      </w:r>
    </w:p>
    <w:p w14:paraId="515430F3" w14:textId="77777777" w:rsidR="009D5B40" w:rsidRDefault="009D5B40" w:rsidP="009D5B40">
      <w:r>
        <w:t>C         -1.94818        2.54703       -1.72237</w:t>
      </w:r>
    </w:p>
    <w:p w14:paraId="25E6A8BB" w14:textId="77777777" w:rsidR="009D5B40" w:rsidRDefault="009D5B40" w:rsidP="009D5B40">
      <w:r>
        <w:t>C         -3.00363        2.26106        0.43074</w:t>
      </w:r>
    </w:p>
    <w:p w14:paraId="1CE3C83B" w14:textId="77777777" w:rsidR="009D5B40" w:rsidRDefault="009D5B40" w:rsidP="009D5B40">
      <w:r>
        <w:t>C         -1.64980        0.48307       -0.50924</w:t>
      </w:r>
    </w:p>
    <w:p w14:paraId="69853F0C" w14:textId="77777777" w:rsidR="009D5B40" w:rsidRDefault="009D5B40" w:rsidP="009D5B40">
      <w:r>
        <w:t>C         -1.41685        1.26821       -1.63825</w:t>
      </w:r>
    </w:p>
    <w:p w14:paraId="37D0915E" w14:textId="77777777" w:rsidR="009D5B40" w:rsidRDefault="009D5B40" w:rsidP="009D5B40">
      <w:r>
        <w:t>C         -2.71889        3.05053       -0.67512</w:t>
      </w:r>
    </w:p>
    <w:p w14:paraId="57658D1A" w14:textId="77777777" w:rsidR="009D5B40" w:rsidRDefault="009D5B40" w:rsidP="009D5B40">
      <w:r>
        <w:t>H         -3.62759        2.61258        1.24555</w:t>
      </w:r>
    </w:p>
    <w:p w14:paraId="6DE302FF" w14:textId="77777777" w:rsidR="009D5B40" w:rsidRDefault="009D5B40" w:rsidP="009D5B40">
      <w:r>
        <w:t>H         -1.21033       -0.50567       -0.42910</w:t>
      </w:r>
    </w:p>
    <w:p w14:paraId="38F6E7B3" w14:textId="77777777" w:rsidR="009D5B40" w:rsidRDefault="009D5B40" w:rsidP="009D5B40">
      <w:r>
        <w:t>H         -1.75473        3.17999       -2.58096</w:t>
      </w:r>
    </w:p>
    <w:p w14:paraId="732389A1" w14:textId="77777777" w:rsidR="009D5B40" w:rsidRDefault="009D5B40" w:rsidP="009D5B40">
      <w:r>
        <w:t>O         -3.17441        4.32820       -0.80048</w:t>
      </w:r>
    </w:p>
    <w:p w14:paraId="3563C9E5" w14:textId="77777777" w:rsidR="009D5B40" w:rsidRDefault="009D5B40" w:rsidP="009D5B40">
      <w:r>
        <w:t>H         -3.65608        4.58542       -0.00921</w:t>
      </w:r>
    </w:p>
    <w:p w14:paraId="504518F4" w14:textId="77777777" w:rsidR="009D5B40" w:rsidRDefault="009D5B40" w:rsidP="009D5B40">
      <w:r>
        <w:t>C         -0.54153        0.75553       -2.76128</w:t>
      </w:r>
    </w:p>
    <w:p w14:paraId="05DB1C6A" w14:textId="77777777" w:rsidR="009D5B40" w:rsidRDefault="009D5B40" w:rsidP="009D5B40">
      <w:r>
        <w:t>C         -0.86974       -0.66827       -3.36827</w:t>
      </w:r>
    </w:p>
    <w:p w14:paraId="41DDC4D5" w14:textId="77777777" w:rsidR="009D5B40" w:rsidRDefault="009D5B40" w:rsidP="009D5B40">
      <w:r>
        <w:t>C         -2.13175       -1.35053       -2.89165</w:t>
      </w:r>
    </w:p>
    <w:p w14:paraId="73D4ED4D" w14:textId="77777777" w:rsidR="009D5B40" w:rsidRDefault="009D5B40" w:rsidP="009D5B40">
      <w:r>
        <w:t>C         -4.50231       -2.55326       -1.99663</w:t>
      </w:r>
    </w:p>
    <w:p w14:paraId="4AA09F94" w14:textId="77777777" w:rsidR="009D5B40" w:rsidRDefault="009D5B40" w:rsidP="009D5B40">
      <w:r>
        <w:t>C         -3.33656       -0.63674       -2.90773</w:t>
      </w:r>
    </w:p>
    <w:p w14:paraId="0F16CD4E" w14:textId="77777777" w:rsidR="009D5B40" w:rsidRDefault="009D5B40" w:rsidP="009D5B40">
      <w:r>
        <w:lastRenderedPageBreak/>
        <w:t>C         -2.12390       -2.65817       -2.43242</w:t>
      </w:r>
    </w:p>
    <w:p w14:paraId="78CEE952" w14:textId="77777777" w:rsidR="009D5B40" w:rsidRDefault="009D5B40" w:rsidP="009D5B40">
      <w:r>
        <w:t>C         -3.30942       -3.25622       -1.99779</w:t>
      </w:r>
    </w:p>
    <w:p w14:paraId="34D9F3A3" w14:textId="77777777" w:rsidR="009D5B40" w:rsidRDefault="009D5B40" w:rsidP="009D5B40">
      <w:r>
        <w:t>C         -4.50223       -1.21207       -2.43197</w:t>
      </w:r>
    </w:p>
    <w:p w14:paraId="28649001" w14:textId="77777777" w:rsidR="009D5B40" w:rsidRDefault="009D5B40" w:rsidP="009D5B40">
      <w:r>
        <w:t>H         -3.34433        0.39082       -3.24905</w:t>
      </w:r>
    </w:p>
    <w:p w14:paraId="34F53D65" w14:textId="77777777" w:rsidR="009D5B40" w:rsidRDefault="009D5B40" w:rsidP="009D5B40">
      <w:r>
        <w:t>H         -1.19677       -3.21441       -2.40887</w:t>
      </w:r>
    </w:p>
    <w:p w14:paraId="3F412D06" w14:textId="77777777" w:rsidR="009D5B40" w:rsidRDefault="009D5B40" w:rsidP="009D5B40">
      <w:r>
        <w:t>H         -3.32416       -4.28249       -1.64989</w:t>
      </w:r>
    </w:p>
    <w:p w14:paraId="42691725" w14:textId="77777777" w:rsidR="009D5B40" w:rsidRDefault="009D5B40" w:rsidP="009D5B40">
      <w:r>
        <w:t>O         -5.70000       -0.57175       -2.33060</w:t>
      </w:r>
    </w:p>
    <w:p w14:paraId="54A9C9B8" w14:textId="77777777" w:rsidR="009D5B40" w:rsidRDefault="009D5B40" w:rsidP="009D5B40">
      <w:r>
        <w:t>C         -5.71816        0.81522       -2.60836</w:t>
      </w:r>
    </w:p>
    <w:p w14:paraId="10AC8B89" w14:textId="77777777" w:rsidR="009D5B40" w:rsidRDefault="009D5B40" w:rsidP="009D5B40">
      <w:r>
        <w:t>H         -4.99901        1.34846       -1.97591</w:t>
      </w:r>
    </w:p>
    <w:p w14:paraId="4671CBA1" w14:textId="77777777" w:rsidR="009D5B40" w:rsidRDefault="009D5B40" w:rsidP="009D5B40">
      <w:r>
        <w:t>H         -6.72886        1.15334       -2.39013</w:t>
      </w:r>
    </w:p>
    <w:p w14:paraId="169DB68F" w14:textId="77777777" w:rsidR="009D5B40" w:rsidRDefault="009D5B40" w:rsidP="009D5B40">
      <w:r>
        <w:t>H         -5.49156        1.00897       -3.66107</w:t>
      </w:r>
    </w:p>
    <w:p w14:paraId="3B7141F9" w14:textId="77777777" w:rsidR="009D5B40" w:rsidRDefault="009D5B40" w:rsidP="009D5B40">
      <w:r>
        <w:t>H         -0.57145        1.49193       -3.56781</w:t>
      </w:r>
    </w:p>
    <w:p w14:paraId="02FCC5E0" w14:textId="77777777" w:rsidR="009D5B40" w:rsidRDefault="009D5B40" w:rsidP="009D5B40">
      <w:r>
        <w:t>H         -0.90964       -0.56053       -4.45613</w:t>
      </w:r>
    </w:p>
    <w:p w14:paraId="363FE2BD" w14:textId="77777777" w:rsidR="009D5B40" w:rsidRDefault="009D5B40" w:rsidP="009D5B40">
      <w:r>
        <w:t>O         -5.64038       -3.16193       -1.59960</w:t>
      </w:r>
    </w:p>
    <w:p w14:paraId="4BEA47A0" w14:textId="77777777" w:rsidR="009D5B40" w:rsidRDefault="009D5B40" w:rsidP="009D5B40">
      <w:r>
        <w:t>H         -6.27874       -2.50027       -1.27422</w:t>
      </w:r>
    </w:p>
    <w:p w14:paraId="75CAA33B" w14:textId="77777777" w:rsidR="009D5B40" w:rsidRDefault="009D5B40" w:rsidP="009D5B40">
      <w:r>
        <w:t>O         10.44261       -2.22900        1.70048</w:t>
      </w:r>
    </w:p>
    <w:p w14:paraId="79E51407" w14:textId="77777777" w:rsidR="009D5B40" w:rsidRDefault="009D5B40" w:rsidP="009D5B40">
      <w:r>
        <w:t>H         10.78236       -2.86924        1.06354</w:t>
      </w:r>
    </w:p>
    <w:p w14:paraId="643E4BA6" w14:textId="77777777" w:rsidR="009D5B40" w:rsidRDefault="009D5B40" w:rsidP="009D5B40"/>
    <w:p w14:paraId="44E909ED" w14:textId="77777777" w:rsidR="009D5B40" w:rsidRDefault="009D5B40" w:rsidP="009D5B40">
      <w:r>
        <w:t>coniferyl alcohol-astringin beta-O-4 quinone methide</w:t>
      </w:r>
    </w:p>
    <w:p w14:paraId="3B2EB525" w14:textId="77777777" w:rsidR="009D5B40" w:rsidRDefault="009D5B40" w:rsidP="009D5B40"/>
    <w:p w14:paraId="09E8237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74</w:t>
      </w:r>
    </w:p>
    <w:p w14:paraId="29A42EB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ab/>
        <w:t>Energy: -1295725.3438392</w:t>
      </w:r>
    </w:p>
    <w:p w14:paraId="1AA20B9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67025        0.08619        0.30520</w:t>
      </w:r>
    </w:p>
    <w:p w14:paraId="55A2534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69921       -2.03029        1.05703</w:t>
      </w:r>
    </w:p>
    <w:p w14:paraId="4F628F7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58972       -1.91484       -0.23329</w:t>
      </w:r>
    </w:p>
    <w:p w14:paraId="1326573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C         -4.83079       -2.75868        0.03824</w:t>
      </w:r>
    </w:p>
    <w:p w14:paraId="40ECBF6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4.02377       -0.64215       -0.69884</w:t>
      </w:r>
    </w:p>
    <w:p w14:paraId="5577DE3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98928       -0.60060        0.62755</w:t>
      </w:r>
    </w:p>
    <w:p w14:paraId="72957B6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14772       -1.99638        2.00872</w:t>
      </w:r>
    </w:p>
    <w:p w14:paraId="6BAB6BC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02851       -1.79423        0.70673</w:t>
      </w:r>
    </w:p>
    <w:p w14:paraId="2A52202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39857       -2.86990       -0.89632</w:t>
      </w:r>
    </w:p>
    <w:p w14:paraId="2BA7A1C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59455       -0.60574       -0.28778</w:t>
      </w:r>
    </w:p>
    <w:p w14:paraId="58F6189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02856        0.15052        1.20006</w:t>
      </w:r>
    </w:p>
    <w:p w14:paraId="74198B9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4.95508        1.37328       -0.15264</w:t>
      </w:r>
    </w:p>
    <w:p w14:paraId="130D88B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6.67938        0.01877        1.69316</w:t>
      </w:r>
    </w:p>
    <w:p w14:paraId="09435C7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87772        0.92417        1.43539</w:t>
      </w:r>
    </w:p>
    <w:p w14:paraId="783EA4E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6.88706       -2.77995        1.21796</w:t>
      </w:r>
    </w:p>
    <w:p w14:paraId="16493F2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44895       -2.31275        1.84484</w:t>
      </w:r>
    </w:p>
    <w:p w14:paraId="1308CA8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4.43051       -4.01540        0.53616</w:t>
      </w:r>
    </w:p>
    <w:p w14:paraId="534DA30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22429       -4.47131        0.83565</w:t>
      </w:r>
    </w:p>
    <w:p w14:paraId="64755B6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63884       -2.46095       -1.27800</w:t>
      </w:r>
    </w:p>
    <w:p w14:paraId="053F656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14373       -2.45551       -2.24938</w:t>
      </w:r>
    </w:p>
    <w:p w14:paraId="6C2270C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37257       -3.48967       -1.02192</w:t>
      </w:r>
    </w:p>
    <w:p w14:paraId="004DFB0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1.50095       -1.62662       -1.34670</w:t>
      </w:r>
    </w:p>
    <w:p w14:paraId="4AA523B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75448       -2.10794       -0.96735</w:t>
      </w:r>
    </w:p>
    <w:p w14:paraId="3C584FA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89705        2.24435       -0.28060</w:t>
      </w:r>
    </w:p>
    <w:p w14:paraId="22F524B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88942        4.15538       -0.52958</w:t>
      </w:r>
    </w:p>
    <w:p w14:paraId="318E794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22322        3.59660       -0.22115</w:t>
      </w:r>
    </w:p>
    <w:p w14:paraId="41CEF80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58380        1.83197       -0.47367</w:t>
      </w:r>
    </w:p>
    <w:p w14:paraId="3C0ED61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57582        2.79895       -0.58273</w:t>
      </w:r>
    </w:p>
    <w:p w14:paraId="203872F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21308        4.54338       -0.35262</w:t>
      </w:r>
    </w:p>
    <w:p w14:paraId="309E7D0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H         -5.25834        3.88734       -0.07948</w:t>
      </w:r>
    </w:p>
    <w:p w14:paraId="4B2FBB4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33400        0.78425       -0.58649</w:t>
      </w:r>
    </w:p>
    <w:p w14:paraId="01307A0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13464        4.92077       -0.65805</w:t>
      </w:r>
    </w:p>
    <w:p w14:paraId="3BC6DD6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3.46998        5.88101       -0.31552</w:t>
      </w:r>
    </w:p>
    <w:p w14:paraId="57277C7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41576        6.02911       -0.23604</w:t>
      </w:r>
    </w:p>
    <w:p w14:paraId="20E00A8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0.19796        2.31370       -0.75505</w:t>
      </w:r>
    </w:p>
    <w:p w14:paraId="4E00903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11308        1.29797       -1.13855</w:t>
      </w:r>
    </w:p>
    <w:p w14:paraId="06A9908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90999        2.97728       -0.40522</w:t>
      </w:r>
    </w:p>
    <w:p w14:paraId="32198EB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82738        3.95093        0.07154</w:t>
      </w:r>
    </w:p>
    <w:p w14:paraId="1985B56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26475        2.41226       -0.51253</w:t>
      </w:r>
    </w:p>
    <w:p w14:paraId="398C70C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76204        1.17552       -0.49466</w:t>
      </w:r>
    </w:p>
    <w:p w14:paraId="5BD0608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21091        2.74508        0.46182</w:t>
      </w:r>
    </w:p>
    <w:p w14:paraId="6413349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60712        1.49501       -1.51441</w:t>
      </w:r>
    </w:p>
    <w:p w14:paraId="4FD65F9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85315        0.88188       -1.50018</w:t>
      </w:r>
    </w:p>
    <w:p w14:paraId="6E1F48E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45832        2.13133        0.48353</w:t>
      </w:r>
    </w:p>
    <w:p w14:paraId="413BABB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97857        3.46541        1.23832</w:t>
      </w:r>
    </w:p>
    <w:p w14:paraId="29376C8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89850        1.26334       -2.29993</w:t>
      </w:r>
    </w:p>
    <w:p w14:paraId="4E4AC00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13346        0.15525       -2.25413</w:t>
      </w:r>
    </w:p>
    <w:p w14:paraId="24B659C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5.33146        2.44560        1.46414</w:t>
      </w:r>
    </w:p>
    <w:p w14:paraId="029E59A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17051        1.96787        1.35449</w:t>
      </w:r>
    </w:p>
    <w:p w14:paraId="0FE2C81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34514       -2.29403       -0.14541</w:t>
      </w:r>
    </w:p>
    <w:p w14:paraId="0A2210F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1.69952       -3.28618       -0.67244</w:t>
      </w:r>
    </w:p>
    <w:p w14:paraId="57F0B31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18300       -1.63485        0.43818</w:t>
      </w:r>
    </w:p>
    <w:p w14:paraId="48131C0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12038       -3.51779       -0.91726</w:t>
      </w:r>
    </w:p>
    <w:p w14:paraId="2027D60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89160       -3.99085       -1.16162</w:t>
      </w:r>
    </w:p>
    <w:p w14:paraId="334A599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C          1.93813       -2.08316        0.17952</w:t>
      </w:r>
    </w:p>
    <w:p w14:paraId="465C565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32794       -0.73937        1.02760</w:t>
      </w:r>
    </w:p>
    <w:p w14:paraId="5F6928F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99590       -4.02520       -1.30899</w:t>
      </w:r>
    </w:p>
    <w:p w14:paraId="6054572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71346       -4.88305       -1.74916</w:t>
      </w:r>
    </w:p>
    <w:p w14:paraId="1EA0567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0.56932       -3.63965       -0.94683</w:t>
      </w:r>
    </w:p>
    <w:p w14:paraId="0821471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60471       -1.81199       -0.07094</w:t>
      </w:r>
    </w:p>
    <w:p w14:paraId="7FB19BA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39168       -2.35892       -0.58617</w:t>
      </w:r>
    </w:p>
    <w:p w14:paraId="5BADC63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6.01313       -0.51799        0.56515</w:t>
      </w:r>
    </w:p>
    <w:p w14:paraId="3498FBF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34980       -0.25631        1.39620</w:t>
      </w:r>
    </w:p>
    <w:p w14:paraId="6C0765C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7.43121       -0.54628        1.09304</w:t>
      </w:r>
    </w:p>
    <w:p w14:paraId="72D994A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8.12096       -0.63778        0.24693</w:t>
      </w:r>
    </w:p>
    <w:p w14:paraId="2029D95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7.55885       -1.40293        1.76351</w:t>
      </w:r>
    </w:p>
    <w:p w14:paraId="00848BE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7.62535        0.67598        1.78668</w:t>
      </w:r>
    </w:p>
    <w:p w14:paraId="77F7922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8.56134        0.84157        1.91674</w:t>
      </w:r>
    </w:p>
    <w:p w14:paraId="6FADCFD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5.98310        0.54101       -0.41334</w:t>
      </w:r>
    </w:p>
    <w:p w14:paraId="7A0B0DA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0.78761       -1.54026        0.59073</w:t>
      </w:r>
    </w:p>
    <w:p w14:paraId="1517691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85343       -0.36568        1.38564</w:t>
      </w:r>
    </w:p>
    <w:p w14:paraId="3E27F58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31885       -0.58761        2.35082</w:t>
      </w:r>
    </w:p>
    <w:p w14:paraId="1E02B87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17562       -0.04420        1.52924</w:t>
      </w:r>
    </w:p>
    <w:p w14:paraId="696AD20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41459        0.41875        0.87225</w:t>
      </w:r>
    </w:p>
    <w:p w14:paraId="4208C7A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</w:p>
    <w:p w14:paraId="65E08C2A" w14:textId="77777777" w:rsidR="009D5B40" w:rsidRDefault="009D5B40" w:rsidP="009D5B40">
      <w:r>
        <w:t>coniferyl alcohol-astringin beta-O-4 RS</w:t>
      </w:r>
    </w:p>
    <w:p w14:paraId="726E0511" w14:textId="77777777" w:rsidR="009D5B40" w:rsidRDefault="009D5B40" w:rsidP="009D5B40"/>
    <w:p w14:paraId="01C546E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74</w:t>
      </w:r>
    </w:p>
    <w:p w14:paraId="083DCAC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ab/>
        <w:t>Energy: -1295745.2041688</w:t>
      </w:r>
    </w:p>
    <w:p w14:paraId="459943B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97924        0.48229       -0.42335</w:t>
      </w:r>
    </w:p>
    <w:p w14:paraId="23C75A8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C          7.52570       -1.27923       -1.18950</w:t>
      </w:r>
    </w:p>
    <w:p w14:paraId="31E99BA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46826       -1.74178        0.12193</w:t>
      </w:r>
    </w:p>
    <w:p w14:paraId="6A062E7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6.88623       -2.21636       -0.17423</w:t>
      </w:r>
    </w:p>
    <w:p w14:paraId="0A3247C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5.52835       -0.39451        0.57974</w:t>
      </w:r>
    </w:p>
    <w:p w14:paraId="45F96DD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7.43521        0.16896       -0.73319</w:t>
      </w:r>
    </w:p>
    <w:p w14:paraId="0CF8DB2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97889       -1.37449       -2.13957</w:t>
      </w:r>
    </w:p>
    <w:p w14:paraId="41FC4A8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86576       -1.79169       -0.79797</w:t>
      </w:r>
    </w:p>
    <w:p w14:paraId="06C3CAF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7.47403       -2.17663        0.75414</w:t>
      </w:r>
    </w:p>
    <w:p w14:paraId="204E999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8.01598        0.30588        0.18779</w:t>
      </w:r>
    </w:p>
    <w:p w14:paraId="0265DA6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36211        0.36941       -1.32937</w:t>
      </w:r>
    </w:p>
    <w:p w14:paraId="1878073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5.90360        1.79010        0.04233</w:t>
      </w:r>
    </w:p>
    <w:p w14:paraId="4FB8CCF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7.94121        0.96306       -1.78323</w:t>
      </w:r>
    </w:p>
    <w:p w14:paraId="7F9C6C0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7.89950        1.88614       -1.51479</w:t>
      </w:r>
    </w:p>
    <w:p w14:paraId="2EEA621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8.86412       -1.69546       -1.35914</w:t>
      </w:r>
    </w:p>
    <w:p w14:paraId="70C2539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9.28579       -1.09723       -1.98487</w:t>
      </w:r>
    </w:p>
    <w:p w14:paraId="6A0DA10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6.81880       -3.53276       -0.67007</w:t>
      </w:r>
    </w:p>
    <w:p w14:paraId="27E71CA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7.69858       -3.77016       -0.98278</w:t>
      </w:r>
    </w:p>
    <w:p w14:paraId="6842F25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76261       -2.52619        1.21030</w:t>
      </w:r>
    </w:p>
    <w:p w14:paraId="6B58760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38158       -2.52712        2.11575</w:t>
      </w:r>
    </w:p>
    <w:p w14:paraId="3BB4FD1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61774       -3.55476        0.88257</w:t>
      </w:r>
    </w:p>
    <w:p w14:paraId="295EB36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3.48737       -1.97112        1.46727</w:t>
      </w:r>
    </w:p>
    <w:p w14:paraId="3114370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62921       -1.06886        1.77605</w:t>
      </w:r>
    </w:p>
    <w:p w14:paraId="6F90CB0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64946        2.33540        0.20219</w:t>
      </w:r>
    </w:p>
    <w:p w14:paraId="20C8EB0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21309        3.61167        0.55847</w:t>
      </w:r>
    </w:p>
    <w:p w14:paraId="56ED93E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62993        3.69451        0.51376</w:t>
      </w:r>
    </w:p>
    <w:p w14:paraId="73500AB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C          3.47633        1.61115        0.06578</w:t>
      </w:r>
    </w:p>
    <w:p w14:paraId="60B8DE3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24322        2.25170        0.26406</w:t>
      </w:r>
    </w:p>
    <w:p w14:paraId="2F327B1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40482        4.32376        0.68346</w:t>
      </w:r>
    </w:p>
    <w:p w14:paraId="3EA8EC4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56684        4.23145        0.60929</w:t>
      </w:r>
    </w:p>
    <w:p w14:paraId="717D789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49939        0.55929       -0.17572</w:t>
      </w:r>
    </w:p>
    <w:p w14:paraId="758760E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27564        4.13080        0.71598</w:t>
      </w:r>
    </w:p>
    <w:p w14:paraId="659CDB6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3.30551        5.64773        0.98067</w:t>
      </w:r>
    </w:p>
    <w:p w14:paraId="4D98D5E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18211        6.03386        1.05507</w:t>
      </w:r>
    </w:p>
    <w:p w14:paraId="7B52EB9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97916        1.50264        0.20315</w:t>
      </w:r>
    </w:p>
    <w:p w14:paraId="3723DBB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08032        2.11061        0.14686</w:t>
      </w:r>
    </w:p>
    <w:p w14:paraId="75AFC9D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87892        0.16892        0.27091</w:t>
      </w:r>
    </w:p>
    <w:p w14:paraId="73DE8A2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77817       -0.42959        0.39234</w:t>
      </w:r>
    </w:p>
    <w:p w14:paraId="3B66E69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0.35509       -0.62213        0.24531</w:t>
      </w:r>
    </w:p>
    <w:p w14:paraId="75A9026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65612       -2.22225        0.27701</w:t>
      </w:r>
    </w:p>
    <w:p w14:paraId="6FCDF13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59391       -0.09050       -0.11971</w:t>
      </w:r>
    </w:p>
    <w:p w14:paraId="4AAB0BF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0.28427       -1.97618        0.59913</w:t>
      </w:r>
    </w:p>
    <w:p w14:paraId="1EF6E5D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42354       -2.76510        0.61880</w:t>
      </w:r>
    </w:p>
    <w:p w14:paraId="00DD0EA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73341       -0.87836       -0.10900</w:t>
      </w:r>
    </w:p>
    <w:p w14:paraId="3B88CFF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70004        0.93844       -0.44228</w:t>
      </w:r>
    </w:p>
    <w:p w14:paraId="0A9E739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67587       -2.40081        0.87261</w:t>
      </w:r>
    </w:p>
    <w:p w14:paraId="7BC57D1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38366       -3.81049        0.90031</w:t>
      </w:r>
    </w:p>
    <w:p w14:paraId="625D94C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3.92196       -0.30563       -0.46968</w:t>
      </w:r>
    </w:p>
    <w:p w14:paraId="3B218F0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6.24996       -0.50860       -0.95749</w:t>
      </w:r>
    </w:p>
    <w:p w14:paraId="1177E4B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8.72963        0.75372       -1.14511</w:t>
      </w:r>
    </w:p>
    <w:p w14:paraId="3F8F1C8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6.44085        0.73695       -0.35228</w:t>
      </w:r>
    </w:p>
    <w:p w14:paraId="70460FC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7.29323       -1.10564       -1.65176</w:t>
      </w:r>
    </w:p>
    <w:p w14:paraId="4AD9247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C         -8.53330       -0.47725       -1.74455</w:t>
      </w:r>
    </w:p>
    <w:p w14:paraId="07596A0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7.67318        1.36298       -0.44889</w:t>
      </w:r>
    </w:p>
    <w:p w14:paraId="0C44BB1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61690        1.19780        0.17525</w:t>
      </w:r>
    </w:p>
    <w:p w14:paraId="43C9946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14466       -2.06664       -2.13294</w:t>
      </w:r>
    </w:p>
    <w:p w14:paraId="274F1EB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9.35681       -0.92706       -2.28476</w:t>
      </w:r>
    </w:p>
    <w:p w14:paraId="215A308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94114       -1.23997       -0.80778</w:t>
      </w:r>
    </w:p>
    <w:p w14:paraId="1C04103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00873       -2.33121        0.26467</w:t>
      </w:r>
    </w:p>
    <w:p w14:paraId="62EF0D2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74512       -3.08313       -0.02443</w:t>
      </w:r>
    </w:p>
    <w:p w14:paraId="07D7B48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34042       -1.81027        1.65837</w:t>
      </w:r>
    </w:p>
    <w:p w14:paraId="7936984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33964       -1.37351        1.65588</w:t>
      </w:r>
    </w:p>
    <w:p w14:paraId="3E7DD7A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62275       -1.03068        1.94632</w:t>
      </w:r>
    </w:p>
    <w:p w14:paraId="7CC8050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5.34933       -2.86520        2.59361</w:t>
      </w:r>
    </w:p>
    <w:p w14:paraId="2076B19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51609       -3.33903        2.50578</w:t>
      </w:r>
    </w:p>
    <w:p w14:paraId="0486EC9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3.75998       -3.02959        0.30757</w:t>
      </w:r>
    </w:p>
    <w:p w14:paraId="472FC37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7.99065        2.57702        0.08669</w:t>
      </w:r>
    </w:p>
    <w:p w14:paraId="0E6B495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6.98432        3.25336        0.81662</w:t>
      </w:r>
    </w:p>
    <w:p w14:paraId="44E9213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66512        2.66011        1.67818</w:t>
      </w:r>
    </w:p>
    <w:p w14:paraId="3EAB0A1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43026        4.18424        1.15820</w:t>
      </w:r>
    </w:p>
    <w:p w14:paraId="42AE5A5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12221        3.46985        0.17969</w:t>
      </w:r>
    </w:p>
    <w:p w14:paraId="35CD64F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9.93059        1.37298       -1.23604</w:t>
      </w:r>
    </w:p>
    <w:p w14:paraId="23A861D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9.87144        2.21218       -0.76371</w:t>
      </w:r>
    </w:p>
    <w:p w14:paraId="0DBED28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67115       -1.72322       -1.75525</w:t>
      </w:r>
    </w:p>
    <w:p w14:paraId="6C9F087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</w:p>
    <w:p w14:paraId="2C158AE3" w14:textId="77777777" w:rsidR="009D5B40" w:rsidRDefault="009D5B40" w:rsidP="009D5B40">
      <w:r>
        <w:t>coniferyl alcohol-astringin beta-O-4 RR</w:t>
      </w:r>
    </w:p>
    <w:p w14:paraId="517DFA75" w14:textId="77777777" w:rsidR="009D5B40" w:rsidRDefault="009D5B40" w:rsidP="009D5B40"/>
    <w:p w14:paraId="68FE4C1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74</w:t>
      </w:r>
    </w:p>
    <w:p w14:paraId="7EBA1CA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ab/>
        <w:t>Energy: -1295747.6448481</w:t>
      </w:r>
    </w:p>
    <w:p w14:paraId="44E9BD4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6.12327        0.24781        0.59289</w:t>
      </w:r>
    </w:p>
    <w:p w14:paraId="561051B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7.43346       -1.69321        1.36431</w:t>
      </w:r>
    </w:p>
    <w:p w14:paraId="4B1CE24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48065       -1.88087       -0.15867</w:t>
      </w:r>
    </w:p>
    <w:p w14:paraId="2E20B79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6.81826       -2.50033        0.22950</w:t>
      </w:r>
    </w:p>
    <w:p w14:paraId="3830363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5.69704       -0.51765       -0.50810</w:t>
      </w:r>
    </w:p>
    <w:p w14:paraId="2C9C6FF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7.51110       -0.21668        1.00790</w:t>
      </w:r>
    </w:p>
    <w:p w14:paraId="0881037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79077       -1.79891        2.25119</w:t>
      </w:r>
    </w:p>
    <w:p w14:paraId="586FD6A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78924       -1.93699        0.69612</w:t>
      </w:r>
    </w:p>
    <w:p w14:paraId="558ADBB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49440       -2.45409       -0.63632</w:t>
      </w:r>
    </w:p>
    <w:p w14:paraId="4B1C293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8.18655       -0.07413        0.15485</w:t>
      </w:r>
    </w:p>
    <w:p w14:paraId="1266EB9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41552        0.13197        1.42971</w:t>
      </w:r>
    </w:p>
    <w:p w14:paraId="1169D9C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6.20452        1.58334        0.21920</w:t>
      </w:r>
    </w:p>
    <w:p w14:paraId="24D5594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7.98004        0.45878        2.15358</w:t>
      </w:r>
    </w:p>
    <w:p w14:paraId="27CFB1E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8.04329        1.39721        1.94956</w:t>
      </w:r>
    </w:p>
    <w:p w14:paraId="65E9612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8.70865       -2.24065        1.62488</w:t>
      </w:r>
    </w:p>
    <w:p w14:paraId="45402A3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9.11897       -1.72050        2.32374</w:t>
      </w:r>
    </w:p>
    <w:p w14:paraId="49A1850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6.59273       -3.83497        0.61939</w:t>
      </w:r>
    </w:p>
    <w:p w14:paraId="54787A9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41492       -4.16984        0.99356</w:t>
      </w:r>
    </w:p>
    <w:p w14:paraId="2D02C22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82220       -2.52430       -1.36312</w:t>
      </w:r>
    </w:p>
    <w:p w14:paraId="5DE0065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52645       -2.52356       -2.20401</w:t>
      </w:r>
    </w:p>
    <w:p w14:paraId="7660618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55701       -3.55410       -1.12747</w:t>
      </w:r>
    </w:p>
    <w:p w14:paraId="6A8AE9D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3.63203       -1.83717       -1.69737</w:t>
      </w:r>
    </w:p>
    <w:p w14:paraId="6E39969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88191       -0.93151       -1.91423</w:t>
      </w:r>
    </w:p>
    <w:p w14:paraId="32526B7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02422        2.25460       -0.00809</w:t>
      </w:r>
    </w:p>
    <w:p w14:paraId="1EF12A4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C         -2.75056        3.76408       -0.47904</w:t>
      </w:r>
    </w:p>
    <w:p w14:paraId="24EF467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15122        3.62305       -0.22056</w:t>
      </w:r>
    </w:p>
    <w:p w14:paraId="0A6F6CA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78330        1.63029       -0.02343</w:t>
      </w:r>
    </w:p>
    <w:p w14:paraId="6FA7C3D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63429        2.38827       -0.27905</w:t>
      </w:r>
    </w:p>
    <w:p w14:paraId="1211F1E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00528        4.37075       -0.44973</w:t>
      </w:r>
    </w:p>
    <w:p w14:paraId="5579945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12304        4.09761       -0.20046</w:t>
      </w:r>
    </w:p>
    <w:p w14:paraId="343D9A2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69341        0.56776        0.14514</w:t>
      </w:r>
    </w:p>
    <w:p w14:paraId="3A4F0F3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86405        4.35827       -0.67884</w:t>
      </w:r>
    </w:p>
    <w:p w14:paraId="0606F33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4.16923        5.70735       -0.64478</w:t>
      </w:r>
    </w:p>
    <w:p w14:paraId="53AE519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31414        6.12142       -0.78803</w:t>
      </w:r>
    </w:p>
    <w:p w14:paraId="617CCCF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30987        1.75666       -0.37734</w:t>
      </w:r>
    </w:p>
    <w:p w14:paraId="0BCF378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46255        2.43562       -0.33086</w:t>
      </w:r>
    </w:p>
    <w:p w14:paraId="279136A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10364        0.44769       -0.57104</w:t>
      </w:r>
    </w:p>
    <w:p w14:paraId="08EAF9B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95704       -0.21635       -0.68293</w:t>
      </w:r>
    </w:p>
    <w:p w14:paraId="3979BE4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19089       -0.22845       -0.69892</w:t>
      </w:r>
    </w:p>
    <w:p w14:paraId="0E85DF3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60655       -1.60434       -1.02640</w:t>
      </w:r>
    </w:p>
    <w:p w14:paraId="40D0517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1.40346        0.38015       -0.36755</w:t>
      </w:r>
    </w:p>
    <w:p w14:paraId="12D2F77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20714       -1.54826       -1.16983</w:t>
      </w:r>
    </w:p>
    <w:p w14:paraId="426C358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1.40428       -2.22642       -1.33702</w:t>
      </w:r>
    </w:p>
    <w:p w14:paraId="4C4F00D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60229       -0.29739       -0.52382</w:t>
      </w:r>
    </w:p>
    <w:p w14:paraId="0DE129A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44595        1.38231        0.04201</w:t>
      </w:r>
    </w:p>
    <w:p w14:paraId="1207BFD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73154       -2.03192       -1.41853</w:t>
      </w:r>
    </w:p>
    <w:p w14:paraId="4E5667B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43321       -3.24034       -1.71715</w:t>
      </w:r>
    </w:p>
    <w:p w14:paraId="63D62A4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3.75972        0.34020       -0.17871</w:t>
      </w:r>
    </w:p>
    <w:p w14:paraId="2A1FD7B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6.11712        0.29854        0.16673</w:t>
      </w:r>
    </w:p>
    <w:p w14:paraId="22A3EBC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C          8.49801        1.73190        0.37771</w:t>
      </w:r>
    </w:p>
    <w:p w14:paraId="0599697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7.16561       -0.20560        0.94585</w:t>
      </w:r>
    </w:p>
    <w:p w14:paraId="696FE63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6.26529        1.50878       -0.49441</w:t>
      </w:r>
    </w:p>
    <w:p w14:paraId="04DF28E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7.45567        2.22773       -0.38338</w:t>
      </w:r>
    </w:p>
    <w:p w14:paraId="0031728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8.35017        0.50353        1.04443</w:t>
      </w:r>
    </w:p>
    <w:p w14:paraId="0404410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7.04186       -1.16050        1.44352</w:t>
      </w:r>
    </w:p>
    <w:p w14:paraId="323F46B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44498        1.90171       -1.08178</w:t>
      </w:r>
    </w:p>
    <w:p w14:paraId="4087CF6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7.58943        3.17883       -0.88361</w:t>
      </w:r>
    </w:p>
    <w:p w14:paraId="352C609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87138       -0.52970        0.01497</w:t>
      </w:r>
    </w:p>
    <w:p w14:paraId="0281A16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95136       -1.48874       -1.17853</w:t>
      </w:r>
    </w:p>
    <w:p w14:paraId="4219902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01019       -0.89269       -2.09925</w:t>
      </w:r>
    </w:p>
    <w:p w14:paraId="69BC410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6.11035       -2.46467       -1.11387</w:t>
      </w:r>
    </w:p>
    <w:p w14:paraId="761762A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7.05460       -1.92296       -1.16463</w:t>
      </w:r>
    </w:p>
    <w:p w14:paraId="7A2FF0C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04490       -3.13684       -1.97600</w:t>
      </w:r>
    </w:p>
    <w:p w14:paraId="1C354CA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6.11218       -3.19231        0.09979</w:t>
      </w:r>
    </w:p>
    <w:p w14:paraId="43CB53D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28382       -3.68123        0.14409</w:t>
      </w:r>
    </w:p>
    <w:p w14:paraId="6A5CA53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3.77286       -2.29408       -1.20862</w:t>
      </w:r>
    </w:p>
    <w:p w14:paraId="7F3B12B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9.44795        0.12147        1.75922</w:t>
      </w:r>
    </w:p>
    <w:p w14:paraId="1849A0E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9.38340       -1.12108        2.43493</w:t>
      </w:r>
    </w:p>
    <w:p w14:paraId="5BAE1D7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8.59371       -1.10995        3.19137</w:t>
      </w:r>
    </w:p>
    <w:p w14:paraId="41AD923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10.34904       -1.25607        2.91601</w:t>
      </w:r>
    </w:p>
    <w:p w14:paraId="3ACEE0A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9.20288       -1.93813        1.73045</w:t>
      </w:r>
    </w:p>
    <w:p w14:paraId="2D8C777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9.65707        2.42551        0.48522</w:t>
      </w:r>
    </w:p>
    <w:p w14:paraId="00D047E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10.25459        1.92297        1.05199</w:t>
      </w:r>
    </w:p>
    <w:p w14:paraId="5162644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70163       -1.12635        0.91864</w:t>
      </w:r>
    </w:p>
    <w:p w14:paraId="46AE7E1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</w:p>
    <w:p w14:paraId="2F292748" w14:textId="77777777" w:rsidR="009D5B40" w:rsidRDefault="009D5B40" w:rsidP="009D5B40"/>
    <w:p w14:paraId="58D4BB96" w14:textId="77777777" w:rsidR="009D5B40" w:rsidRDefault="009D5B40" w:rsidP="009D5B40">
      <w:r>
        <w:t>coniferyl alcohol-isorhapontin beta-O-4 quinone methide</w:t>
      </w:r>
    </w:p>
    <w:p w14:paraId="742D5FCD" w14:textId="77777777" w:rsidR="009D5B40" w:rsidRDefault="009D5B40" w:rsidP="009D5B40"/>
    <w:p w14:paraId="0BC1346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77</w:t>
      </w:r>
    </w:p>
    <w:p w14:paraId="0E045A3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ab/>
        <w:t>Energy: -1320375.1671170</w:t>
      </w:r>
    </w:p>
    <w:p w14:paraId="5805C10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32454       -0.28772       -0.79904</w:t>
      </w:r>
    </w:p>
    <w:p w14:paraId="6FCBFE1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48657       -1.85850        1.10424</w:t>
      </w:r>
    </w:p>
    <w:p w14:paraId="7FDFA78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06386       -2.33573       -0.89107</w:t>
      </w:r>
    </w:p>
    <w:p w14:paraId="422B94F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21007       -2.51716        0.61986</w:t>
      </w:r>
    </w:p>
    <w:p w14:paraId="1CFF230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4.20124       -0.97193       -1.27164</w:t>
      </w:r>
    </w:p>
    <w:p w14:paraId="02F0503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46368       -0.39590        0.72023</w:t>
      </w:r>
    </w:p>
    <w:p w14:paraId="5842F59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34861       -2.34471        0.62247</w:t>
      </w:r>
    </w:p>
    <w:p w14:paraId="1BD3D1D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83224       -2.94799       -1.38566</w:t>
      </w:r>
    </w:p>
    <w:p w14:paraId="2825C98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35374       -2.04394        1.11684</w:t>
      </w:r>
    </w:p>
    <w:p w14:paraId="4CB0D7C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60569        0.08316        1.20647</w:t>
      </w:r>
    </w:p>
    <w:p w14:paraId="375376D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24344       -0.66177       -1.26906</w:t>
      </w:r>
    </w:p>
    <w:p w14:paraId="1802E5C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5.24082        1.05142       -1.21609</w:t>
      </w:r>
    </w:p>
    <w:p w14:paraId="4234FA2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6.67781        0.18002        1.16044</w:t>
      </w:r>
    </w:p>
    <w:p w14:paraId="056E5AC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64850        1.12805        0.99725</w:t>
      </w:r>
    </w:p>
    <w:p w14:paraId="759C5FB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5.55622       -2.03361        2.50525</w:t>
      </w:r>
    </w:p>
    <w:p w14:paraId="0B12271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30866       -1.52617        2.82717</w:t>
      </w:r>
    </w:p>
    <w:p w14:paraId="527244D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4.23329       -3.90573        0.87186</w:t>
      </w:r>
    </w:p>
    <w:p w14:paraId="04C7E1B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42324       -4.02164        1.80862</w:t>
      </w:r>
    </w:p>
    <w:p w14:paraId="032C169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68974       -2.75850       -1.37271</w:t>
      </w:r>
    </w:p>
    <w:p w14:paraId="4D6C175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52429       -3.80072       -1.08181</w:t>
      </w:r>
    </w:p>
    <w:p w14:paraId="46C7648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H          2.66380       -2.68044       -2.46585</w:t>
      </w:r>
    </w:p>
    <w:p w14:paraId="6A697C2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1.73828       -1.89839       -0.78281</w:t>
      </w:r>
    </w:p>
    <w:p w14:paraId="6BCD5CA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86342       -2.29316       -0.90302</w:t>
      </w:r>
    </w:p>
    <w:p w14:paraId="4067729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26452        1.86694       -0.69011</w:t>
      </w:r>
    </w:p>
    <w:p w14:paraId="5BA4E10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44020        3.69710        0.34141</w:t>
      </w:r>
    </w:p>
    <w:p w14:paraId="5F5A9EC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64830        3.18875       -0.49932</w:t>
      </w:r>
    </w:p>
    <w:p w14:paraId="3289A66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96878        1.44352       -0.38514</w:t>
      </w:r>
    </w:p>
    <w:p w14:paraId="65C0EDF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05849        2.36780        0.13176</w:t>
      </w:r>
    </w:p>
    <w:p w14:paraId="357714C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72874        4.09867        0.01401</w:t>
      </w:r>
    </w:p>
    <w:p w14:paraId="3465A2B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65274        3.50844       -0.74609</w:t>
      </w:r>
    </w:p>
    <w:p w14:paraId="3A1F05D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65972        0.42047       -0.56221</w:t>
      </w:r>
    </w:p>
    <w:p w14:paraId="532FE30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74769        4.40565        0.78420</w:t>
      </w:r>
    </w:p>
    <w:p w14:paraId="6F250F7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4.16545        5.37597        0.19658</w:t>
      </w:r>
    </w:p>
    <w:p w14:paraId="7BCED0C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45556        5.91134        0.56047</w:t>
      </w:r>
    </w:p>
    <w:p w14:paraId="482C0AA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69720        1.89438        0.42781</w:t>
      </w:r>
    </w:p>
    <w:p w14:paraId="5CA28B7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59834        0.81843        0.56269</w:t>
      </w:r>
    </w:p>
    <w:p w14:paraId="62CCBD9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0.39856        2.66155        0.47070</w:t>
      </w:r>
    </w:p>
    <w:p w14:paraId="63929C5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32565        3.71862        0.22560</w:t>
      </w:r>
    </w:p>
    <w:p w14:paraId="0A84252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75069        2.14483        0.73614</w:t>
      </w:r>
    </w:p>
    <w:p w14:paraId="0A90F19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32016        1.08806        1.03966</w:t>
      </w:r>
    </w:p>
    <w:p w14:paraId="7591648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83347        2.70331        0.03729</w:t>
      </w:r>
    </w:p>
    <w:p w14:paraId="65CA891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97953        1.08596        1.61338</w:t>
      </w:r>
    </w:p>
    <w:p w14:paraId="25FA803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26296        0.56619        1.76282</w:t>
      </w:r>
    </w:p>
    <w:p w14:paraId="16167D2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11079        2.17460        0.17060</w:t>
      </w:r>
    </w:p>
    <w:p w14:paraId="77CCF91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64785        3.53263       -0.63390</w:t>
      </w:r>
    </w:p>
    <w:p w14:paraId="0D7CEE1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15715        0.67187        2.18355</w:t>
      </w:r>
    </w:p>
    <w:p w14:paraId="0CC63F8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H         -3.46051       -0.26403        2.43077</w:t>
      </w:r>
    </w:p>
    <w:p w14:paraId="2C7FAB6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5.20708        2.61070       -0.50043</w:t>
      </w:r>
    </w:p>
    <w:p w14:paraId="38DE8ED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28177       -2.17129       -0.10023</w:t>
      </w:r>
    </w:p>
    <w:p w14:paraId="4D19B4F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67788       -3.31304       -0.52987</w:t>
      </w:r>
    </w:p>
    <w:p w14:paraId="6E3FC3F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26758       -1.43082       -0.84156</w:t>
      </w:r>
    </w:p>
    <w:p w14:paraId="1F4EA87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95441       -3.53146        0.32724</w:t>
      </w:r>
    </w:p>
    <w:p w14:paraId="27A191E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74511       -4.07401        0.12725</w:t>
      </w:r>
    </w:p>
    <w:p w14:paraId="7C673F5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04121       -1.95612       -1.03471</w:t>
      </w:r>
    </w:p>
    <w:p w14:paraId="1FF66A3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49604       -0.43095       -1.18743</w:t>
      </w:r>
    </w:p>
    <w:p w14:paraId="4B567A7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73186       -4.08826        0.84001</w:t>
      </w:r>
    </w:p>
    <w:p w14:paraId="4FA49B3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48887       -5.07222        0.46019</w:t>
      </w:r>
    </w:p>
    <w:p w14:paraId="78E470F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0.54474       -3.73796       -0.65791</w:t>
      </w:r>
    </w:p>
    <w:p w14:paraId="6ECE8C9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47800       -1.66401        0.26926</w:t>
      </w:r>
    </w:p>
    <w:p w14:paraId="04F48D8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14529       -2.28835        0.85811</w:t>
      </w:r>
    </w:p>
    <w:p w14:paraId="34E6DDB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97261       -0.26769        0.03165</w:t>
      </w:r>
    </w:p>
    <w:p w14:paraId="17D5B07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57530        0.16265       -0.89138</w:t>
      </w:r>
    </w:p>
    <w:p w14:paraId="7BDFBB6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7.49093       -0.19060        0.00303</w:t>
      </w:r>
    </w:p>
    <w:p w14:paraId="5124D65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88154       -0.84389       -0.77960</w:t>
      </w:r>
    </w:p>
    <w:p w14:paraId="0D3F16A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77609        0.84349       -0.21869</w:t>
      </w:r>
    </w:p>
    <w:p w14:paraId="4855D39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8.04674       -0.62715        1.22286</w:t>
      </w:r>
    </w:p>
    <w:p w14:paraId="1FA36BE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68611       -0.06493        1.91681</w:t>
      </w:r>
    </w:p>
    <w:p w14:paraId="5B6E3B4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5.58087        0.56422        1.15045</w:t>
      </w:r>
    </w:p>
    <w:p w14:paraId="2EE5EB6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1.00105       -1.37443       -1.64428</w:t>
      </w:r>
    </w:p>
    <w:p w14:paraId="45841CD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16070       -0.05223       -2.12734</w:t>
      </w:r>
    </w:p>
    <w:p w14:paraId="78524E5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89437       -0.02968       -2.93968</w:t>
      </w:r>
    </w:p>
    <w:p w14:paraId="08939C2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H         -0.18256        0.24961       -2.49460</w:t>
      </w:r>
    </w:p>
    <w:p w14:paraId="21DB0B8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47695        0.61635       -1.32269</w:t>
      </w:r>
    </w:p>
    <w:p w14:paraId="6B5698E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04880        3.72763       -1.35440</w:t>
      </w:r>
    </w:p>
    <w:p w14:paraId="7433D13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69789        4.60028       -0.79628</w:t>
      </w:r>
    </w:p>
    <w:p w14:paraId="02EE375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03371        3.93249       -1.76712</w:t>
      </w:r>
    </w:p>
    <w:p w14:paraId="07CD26E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35019        3.50731       -2.16742</w:t>
      </w:r>
    </w:p>
    <w:p w14:paraId="645909E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</w:p>
    <w:p w14:paraId="46DF0D40" w14:textId="77777777" w:rsidR="009D5B40" w:rsidRDefault="009D5B40" w:rsidP="009D5B40">
      <w:r>
        <w:t>coniferyl alcohol-isorhapontin beta-O-4 RR</w:t>
      </w:r>
    </w:p>
    <w:p w14:paraId="760C2F55" w14:textId="77777777" w:rsidR="009D5B40" w:rsidRDefault="009D5B40" w:rsidP="009D5B40"/>
    <w:p w14:paraId="4C80BCF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80</w:t>
      </w:r>
    </w:p>
    <w:p w14:paraId="01DE884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ab/>
        <w:t>Energy: -1368366.5088393</w:t>
      </w:r>
    </w:p>
    <w:p w14:paraId="511EF43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25124       -0.53591       -0.18028</w:t>
      </w:r>
    </w:p>
    <w:p w14:paraId="2B8CD04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95870       -2.88975       -0.72334</w:t>
      </w:r>
    </w:p>
    <w:p w14:paraId="542032C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40995       -1.61418        0.77825</w:t>
      </w:r>
    </w:p>
    <w:p w14:paraId="7247D79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97141       -2.99096        0.43084</w:t>
      </w:r>
    </w:p>
    <w:p w14:paraId="4926FF5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3.49718       -0.72179        0.99726</w:t>
      </w:r>
    </w:p>
    <w:p w14:paraId="781EA90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01242       -1.81871       -0.46644</w:t>
      </w:r>
    </w:p>
    <w:p w14:paraId="4B48995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40190       -2.60057       -1.62760</w:t>
      </w:r>
    </w:p>
    <w:p w14:paraId="3B2F5FD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79986       -1.23972       -0.05608</w:t>
      </w:r>
    </w:p>
    <w:p w14:paraId="237DA98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49943       -3.39409        1.30539</w:t>
      </w:r>
    </w:p>
    <w:p w14:paraId="26DC9C3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62048       -2.07921        0.40872</w:t>
      </w:r>
    </w:p>
    <w:p w14:paraId="7862E35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58083       -0.32627       -1.02733</w:t>
      </w:r>
    </w:p>
    <w:p w14:paraId="04B790B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5.12790        0.52715       -0.00481</w:t>
      </w:r>
    </w:p>
    <w:p w14:paraId="1138754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5.79437       -1.73400       -1.63571</w:t>
      </w:r>
    </w:p>
    <w:p w14:paraId="3DF9189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43466       -1.02392       -1.52498</w:t>
      </w:r>
    </w:p>
    <w:p w14:paraId="183117D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4.52206       -4.17341       -0.89367</w:t>
      </w:r>
    </w:p>
    <w:p w14:paraId="2E6D96A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H          5.15512       -4.12765       -1.61805</w:t>
      </w:r>
    </w:p>
    <w:p w14:paraId="3D38AFC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1.88767       -3.84008        0.08285</w:t>
      </w:r>
    </w:p>
    <w:p w14:paraId="42BC207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26521       -4.64770       -0.28601</w:t>
      </w:r>
    </w:p>
    <w:p w14:paraId="463721E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1.57386       -1.61701        2.04334</w:t>
      </w:r>
    </w:p>
    <w:p w14:paraId="4C1D0B4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15934       -2.05151        2.86334</w:t>
      </w:r>
    </w:p>
    <w:p w14:paraId="1146E45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67934       -2.22044        1.88098</w:t>
      </w:r>
    </w:p>
    <w:p w14:paraId="67B2718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1.15452       -0.30494        2.36699</w:t>
      </w:r>
    </w:p>
    <w:p w14:paraId="43BA7AB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95020        0.23158        2.46338</w:t>
      </w:r>
    </w:p>
    <w:p w14:paraId="6403D36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55592        1.78301       -0.04177</w:t>
      </w:r>
    </w:p>
    <w:p w14:paraId="01D193A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50564        4.35346       -0.17896</w:t>
      </w:r>
    </w:p>
    <w:p w14:paraId="601A057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42312        2.86800       -0.03850</w:t>
      </w:r>
    </w:p>
    <w:p w14:paraId="6151A9D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18210        1.96824       -0.10545</w:t>
      </w:r>
    </w:p>
    <w:p w14:paraId="14ED594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64452        3.25694       -0.15878</w:t>
      </w:r>
    </w:p>
    <w:p w14:paraId="7086A6C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88440        4.14826       -0.11154</w:t>
      </w:r>
    </w:p>
    <w:p w14:paraId="78B9CE2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49486        2.72690        0.00285</w:t>
      </w:r>
    </w:p>
    <w:p w14:paraId="0B278E1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50524        1.13025       -0.12301</w:t>
      </w:r>
    </w:p>
    <w:p w14:paraId="0783821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10601        5.36214       -0.21977</w:t>
      </w:r>
    </w:p>
    <w:p w14:paraId="5B2295D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5.76919        5.18266       -0.11443</w:t>
      </w:r>
    </w:p>
    <w:p w14:paraId="58DBC2C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29433        6.01562       -0.17588</w:t>
      </w:r>
    </w:p>
    <w:p w14:paraId="01CD474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1.17670        3.40398       -0.18327</w:t>
      </w:r>
    </w:p>
    <w:p w14:paraId="3B3464F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76556        4.27959       -0.67826</w:t>
      </w:r>
    </w:p>
    <w:p w14:paraId="6411CFA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38627        2.48079        0.37962</w:t>
      </w:r>
    </w:p>
    <w:p w14:paraId="1A579FB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86599        1.67608        0.92856</w:t>
      </w:r>
    </w:p>
    <w:p w14:paraId="2E981BB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07143        2.34957        0.35942</w:t>
      </w:r>
    </w:p>
    <w:p w14:paraId="1C6BC6D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80266        1.80212        0.32195</w:t>
      </w:r>
    </w:p>
    <w:p w14:paraId="6DB923D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C         -1.61221        1.37583        1.21301</w:t>
      </w:r>
    </w:p>
    <w:p w14:paraId="72A1C0B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91516        3.06442       -0.48996</w:t>
      </w:r>
    </w:p>
    <w:p w14:paraId="426BB20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27709        2.78591       -0.50170</w:t>
      </w:r>
    </w:p>
    <w:p w14:paraId="389AA11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97263        1.11013        1.21397</w:t>
      </w:r>
    </w:p>
    <w:p w14:paraId="1F23FA8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93521        0.81536        1.84667</w:t>
      </w:r>
    </w:p>
    <w:p w14:paraId="424EE5D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51151        3.81023       -1.16408</w:t>
      </w:r>
    </w:p>
    <w:p w14:paraId="67D3FF9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95084        3.30974       -1.17163</w:t>
      </w:r>
    </w:p>
    <w:p w14:paraId="4B00E3D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3.57293        0.18083        2.00374</w:t>
      </w:r>
    </w:p>
    <w:p w14:paraId="7C31EB2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77282       -1.09689       -0.94119</w:t>
      </w:r>
    </w:p>
    <w:p w14:paraId="2217F40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07927       -1.81662       -1.33459</w:t>
      </w:r>
    </w:p>
    <w:p w14:paraId="0BFA039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14279       -1.99155       -0.08039</w:t>
      </w:r>
    </w:p>
    <w:p w14:paraId="1169920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03093       -0.57097       -2.00171</w:t>
      </w:r>
    </w:p>
    <w:p w14:paraId="1A13D0E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70141       -0.92136       -2.19915</w:t>
      </w:r>
    </w:p>
    <w:p w14:paraId="0542679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81084       -2.33249       -0.26355</w:t>
      </w:r>
    </w:p>
    <w:p w14:paraId="5F8CE9B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68645       -2.41730        0.75488</w:t>
      </w:r>
    </w:p>
    <w:p w14:paraId="3BEFE85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48482        0.12690       -2.69610</w:t>
      </w:r>
    </w:p>
    <w:p w14:paraId="7DB1A5B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13009       -0.51284       -3.02364</w:t>
      </w:r>
    </w:p>
    <w:p w14:paraId="232FB30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24567       -0.74911       -0.72238</w:t>
      </w:r>
    </w:p>
    <w:p w14:paraId="77F3E11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57092        0.74672       -0.87437</w:t>
      </w:r>
    </w:p>
    <w:p w14:paraId="620F2F7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09084        1.17012       -1.76207</w:t>
      </w:r>
    </w:p>
    <w:p w14:paraId="7B9D72E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7.06679        0.99795       -0.95659</w:t>
      </w:r>
    </w:p>
    <w:p w14:paraId="624DCD0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55361        0.55055       -0.08378</w:t>
      </w:r>
    </w:p>
    <w:p w14:paraId="5DBE651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46512        0.52771       -1.85756</w:t>
      </w:r>
    </w:p>
    <w:p w14:paraId="6C3A343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7.34085        2.37859       -1.05535</w:t>
      </w:r>
    </w:p>
    <w:p w14:paraId="0FF2400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94173        2.79476       -0.28437</w:t>
      </w:r>
    </w:p>
    <w:p w14:paraId="5B8E435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5.13642        1.47794        0.28297</w:t>
      </w:r>
    </w:p>
    <w:p w14:paraId="7BBA972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O         -1.14809       -3.16101        0.61926</w:t>
      </w:r>
    </w:p>
    <w:p w14:paraId="4044B91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39775       -4.54788        0.41220</w:t>
      </w:r>
    </w:p>
    <w:p w14:paraId="277E453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45497       -4.77669        0.57094</w:t>
      </w:r>
    </w:p>
    <w:p w14:paraId="3231DA8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78693       -5.08641        1.13450</w:t>
      </w:r>
    </w:p>
    <w:p w14:paraId="3D98F91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11368       -4.84192       -0.60356</w:t>
      </w:r>
    </w:p>
    <w:p w14:paraId="3099640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73136       -0.58088        2.85835</w:t>
      </w:r>
    </w:p>
    <w:p w14:paraId="079EB3D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38725       -1.27530        3.37978</w:t>
      </w:r>
    </w:p>
    <w:p w14:paraId="6E64FB8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22935        0.06613        3.58240</w:t>
      </w:r>
    </w:p>
    <w:p w14:paraId="3312DA3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98645       -1.13782        2.28213</w:t>
      </w:r>
    </w:p>
    <w:p w14:paraId="7549436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83354       -1.28039       -1.48040</w:t>
      </w:r>
    </w:p>
    <w:p w14:paraId="16AC53D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0.21019       -2.17745       -1.54628</w:t>
      </w:r>
    </w:p>
    <w:p w14:paraId="6C19FFA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49483       -2.82378       -0.87676</w:t>
      </w:r>
    </w:p>
    <w:p w14:paraId="3C71969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5.72085       -1.20852        0.52168</w:t>
      </w:r>
    </w:p>
    <w:p w14:paraId="6CABE31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28964       -0.66422        1.19821</w:t>
      </w:r>
    </w:p>
    <w:p w14:paraId="193301C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</w:p>
    <w:p w14:paraId="54D914C6" w14:textId="77777777" w:rsidR="009D5B40" w:rsidRDefault="009D5B40" w:rsidP="009D5B40">
      <w:r>
        <w:t>coniferyl alcohol-isorhapontin beta-O-4 RS</w:t>
      </w:r>
    </w:p>
    <w:p w14:paraId="26FEE113" w14:textId="77777777" w:rsidR="009D5B40" w:rsidRDefault="009D5B40" w:rsidP="009D5B40"/>
    <w:p w14:paraId="1B0D540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80</w:t>
      </w:r>
    </w:p>
    <w:p w14:paraId="695D0D8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ab/>
        <w:t>Energy: -1368364.9141620</w:t>
      </w:r>
    </w:p>
    <w:p w14:paraId="31DD838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77848       -0.01032       -0.10867</w:t>
      </w:r>
    </w:p>
    <w:p w14:paraId="1A0AEF4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63231       -2.28064       -0.60095</w:t>
      </w:r>
    </w:p>
    <w:p w14:paraId="308AB44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44677       -1.84121        0.50370</w:t>
      </w:r>
    </w:p>
    <w:p w14:paraId="54333C8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63404       -2.79888        0.41729</w:t>
      </w:r>
    </w:p>
    <w:p w14:paraId="4CA598A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3.93373       -0.56124        0.87673</w:t>
      </w:r>
    </w:p>
    <w:p w14:paraId="07DE0C7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6.03574       -0.85948       -0.24779</w:t>
      </w:r>
    </w:p>
    <w:p w14:paraId="6C9039B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H          5.15667       -2.27413       -1.59286</w:t>
      </w:r>
    </w:p>
    <w:p w14:paraId="74032C8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94773       -1.79230       -0.47723</w:t>
      </w:r>
    </w:p>
    <w:p w14:paraId="38D0D57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12229       -2.83432        1.40114</w:t>
      </w:r>
    </w:p>
    <w:p w14:paraId="3E9B2C7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55633       -0.85321        0.71838</w:t>
      </w:r>
    </w:p>
    <w:p w14:paraId="6206E94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24456        0.04458       -1.07137</w:t>
      </w:r>
    </w:p>
    <w:p w14:paraId="3E309DF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5.18073        1.26015        0.28559</w:t>
      </w:r>
    </w:p>
    <w:p w14:paraId="6A28DDA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6.87159       -0.39707       -1.28410</w:t>
      </w:r>
    </w:p>
    <w:p w14:paraId="3CCC301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7.15186        0.49907       -1.07221</w:t>
      </w:r>
    </w:p>
    <w:p w14:paraId="005E268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6.73352       -3.16384       -0.59691</w:t>
      </w:r>
    </w:p>
    <w:p w14:paraId="36F8845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7.39410       -2.82238       -1.20885</w:t>
      </w:r>
    </w:p>
    <w:p w14:paraId="76F92CF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4.15438       -4.08173        0.06206</w:t>
      </w:r>
    </w:p>
    <w:p w14:paraId="503F96B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91469       -4.64119       -0.13293</w:t>
      </w:r>
    </w:p>
    <w:p w14:paraId="3284C15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41693       -2.26317        1.54249</w:t>
      </w:r>
    </w:p>
    <w:p w14:paraId="29FB0E6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70898       -1.44714        1.68593</w:t>
      </w:r>
    </w:p>
    <w:p w14:paraId="1F64B52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91499       -2.46936        2.49693</w:t>
      </w:r>
    </w:p>
    <w:p w14:paraId="7585647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1.66907       -3.38058        1.10462</w:t>
      </w:r>
    </w:p>
    <w:p w14:paraId="196B186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28541       -4.06318        0.80594</w:t>
      </w:r>
    </w:p>
    <w:p w14:paraId="3C93B05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27221        2.28791        0.17908</w:t>
      </w:r>
    </w:p>
    <w:p w14:paraId="08E09E5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57265        4.46933        0.02167</w:t>
      </w:r>
    </w:p>
    <w:p w14:paraId="2C2689C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80046        3.56799        0.29634</w:t>
      </w:r>
    </w:p>
    <w:p w14:paraId="5D8076E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91247        2.07818       -0.01101</w:t>
      </w:r>
    </w:p>
    <w:p w14:paraId="245E4D1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05516        3.17988       -0.10616</w:t>
      </w:r>
    </w:p>
    <w:p w14:paraId="50BF542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93975        4.65442        0.21901</w:t>
      </w:r>
    </w:p>
    <w:p w14:paraId="570C20E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85997        3.71738        0.45563</w:t>
      </w:r>
    </w:p>
    <w:p w14:paraId="075620D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50393        1.07893       -0.00697</w:t>
      </w:r>
    </w:p>
    <w:p w14:paraId="0E37C94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91066        5.32767       -0.04126</w:t>
      </w:r>
    </w:p>
    <w:p w14:paraId="0D31807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O          4.49543        5.89006        0.34127</w:t>
      </w:r>
    </w:p>
    <w:p w14:paraId="3F19F64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81404        6.56268        0.26138</w:t>
      </w:r>
    </w:p>
    <w:p w14:paraId="6209B93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61070        2.98765       -0.30348</w:t>
      </w:r>
    </w:p>
    <w:p w14:paraId="2A1442E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02534        3.80079        0.03642</w:t>
      </w:r>
    </w:p>
    <w:p w14:paraId="6656BD4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06920        1.90475       -0.87583</w:t>
      </w:r>
    </w:p>
    <w:p w14:paraId="28A748B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73443        1.14567       -1.28048</w:t>
      </w:r>
    </w:p>
    <w:p w14:paraId="349CA59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35638        1.59839       -1.02514</w:t>
      </w:r>
    </w:p>
    <w:p w14:paraId="78894BE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03260        0.78710       -1.18080</w:t>
      </w:r>
    </w:p>
    <w:p w14:paraId="4632942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35402        2.31946       -0.34692</w:t>
      </w:r>
    </w:p>
    <w:p w14:paraId="1D6B242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73202        0.52285       -1.82797</w:t>
      </w:r>
    </w:p>
    <w:p w14:paraId="32564FD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06375        0.12953       -1.91304</w:t>
      </w:r>
    </w:p>
    <w:p w14:paraId="3441F85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68173        1.93344       -0.43930</w:t>
      </w:r>
    </w:p>
    <w:p w14:paraId="61E130D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08118        3.16635        0.26868</w:t>
      </w:r>
    </w:p>
    <w:p w14:paraId="171C99E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97328       -0.04268       -2.35738</w:t>
      </w:r>
    </w:p>
    <w:p w14:paraId="3F480F6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35515       -0.73967       -2.48840</w:t>
      </w:r>
    </w:p>
    <w:p w14:paraId="4A84956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4.71837        2.57391        0.16079</w:t>
      </w:r>
    </w:p>
    <w:p w14:paraId="5B644AD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23840       -2.11714       -0.01460</w:t>
      </w:r>
    </w:p>
    <w:p w14:paraId="3198CDD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58922       -2.89261       -0.50036</w:t>
      </w:r>
    </w:p>
    <w:p w14:paraId="4E1D648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19909       -1.61773        0.78456</w:t>
      </w:r>
    </w:p>
    <w:p w14:paraId="58A599E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94091       -3.00980       -1.03216</w:t>
      </w:r>
    </w:p>
    <w:p w14:paraId="640F1CF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62260       -3.39974       -1.27050</w:t>
      </w:r>
    </w:p>
    <w:p w14:paraId="32D74A4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88585       -1.97603        0.53077</w:t>
      </w:r>
    </w:p>
    <w:p w14:paraId="084A87F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43396       -0.91483        1.57487</w:t>
      </w:r>
    </w:p>
    <w:p w14:paraId="2E4F3C0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73755       -3.39767       -1.65796</w:t>
      </w:r>
    </w:p>
    <w:p w14:paraId="30BF2AA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37297       -4.10080       -2.05760</w:t>
      </w:r>
    </w:p>
    <w:p w14:paraId="30D3BBB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C         -5.65665       -1.65233        0.21016</w:t>
      </w:r>
    </w:p>
    <w:p w14:paraId="45D4D85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83777       -0.13436        0.08233</w:t>
      </w:r>
    </w:p>
    <w:p w14:paraId="117C1CF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30975        0.35342        0.90673</w:t>
      </w:r>
    </w:p>
    <w:p w14:paraId="616FA1F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7.30378        0.25673        0.12194</w:t>
      </w:r>
    </w:p>
    <w:p w14:paraId="12A48A9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77312       -0.20102        0.99264</w:t>
      </w:r>
    </w:p>
    <w:p w14:paraId="4D64CBB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78216       -0.13606       -0.78606</w:t>
      </w:r>
    </w:p>
    <w:p w14:paraId="2EE8330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7.47949        1.65203        0.22157</w:t>
      </w:r>
    </w:p>
    <w:p w14:paraId="1CFA5D9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80120        2.06566       -0.32438</w:t>
      </w:r>
    </w:p>
    <w:p w14:paraId="4BE4959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5.32826        0.34488       -1.17800</w:t>
      </w:r>
    </w:p>
    <w:p w14:paraId="1B4A81E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0.79733       -1.48984        1.19229</w:t>
      </w:r>
    </w:p>
    <w:p w14:paraId="1465D3B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02307       -0.43318        2.10622</w:t>
      </w:r>
    </w:p>
    <w:p w14:paraId="217886D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51848        0.40637        1.60759</w:t>
      </w:r>
    </w:p>
    <w:p w14:paraId="27DA0B7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04331       -0.11768        2.46052</w:t>
      </w:r>
    </w:p>
    <w:p w14:paraId="72F6F63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62408       -0.77042        2.95599</w:t>
      </w:r>
    </w:p>
    <w:p w14:paraId="0750DDA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43158        3.65068        1.03098</w:t>
      </w:r>
    </w:p>
    <w:p w14:paraId="4454D7C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96375        4.47863        0.49018</w:t>
      </w:r>
    </w:p>
    <w:p w14:paraId="05E7451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77836        3.32861        1.84784</w:t>
      </w:r>
    </w:p>
    <w:p w14:paraId="14523BA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39014        3.96914        1.43441</w:t>
      </w:r>
    </w:p>
    <w:p w14:paraId="31C652C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30157       -2.13841       -0.53464</w:t>
      </w:r>
    </w:p>
    <w:p w14:paraId="2062541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0.32059       -3.25328       -0.77331</w:t>
      </w:r>
    </w:p>
    <w:p w14:paraId="7741C2B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27242       -3.11080       -0.01026</w:t>
      </w:r>
    </w:p>
    <w:p w14:paraId="30D89D3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6.11236       -1.95270        1.52675</w:t>
      </w:r>
    </w:p>
    <w:p w14:paraId="0113DE4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84886       -2.85359        1.73337</w:t>
      </w:r>
    </w:p>
    <w:p w14:paraId="72435CC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</w:p>
    <w:p w14:paraId="1D4C0CDA" w14:textId="77777777" w:rsidR="009D5B40" w:rsidRDefault="009D5B40" w:rsidP="009D5B40">
      <w:r>
        <w:t>coniferyl alcohol-isorhapontin 5-beta RS quinone methide</w:t>
      </w:r>
    </w:p>
    <w:p w14:paraId="0995C743" w14:textId="77777777" w:rsidR="009D5B40" w:rsidRDefault="009D5B40" w:rsidP="009D5B40"/>
    <w:p w14:paraId="520A146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77</w:t>
      </w:r>
    </w:p>
    <w:p w14:paraId="67BE978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ab/>
        <w:t>Energy: -1320370.8675790</w:t>
      </w:r>
    </w:p>
    <w:p w14:paraId="15C8E30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86352        0.02814       -0.06980</w:t>
      </w:r>
    </w:p>
    <w:p w14:paraId="56BA3F1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55356       -2.31125       -0.37523</w:t>
      </w:r>
    </w:p>
    <w:p w14:paraId="4213FE8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58033       -1.64430        0.95253</w:t>
      </w:r>
    </w:p>
    <w:p w14:paraId="14181CF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68865       -2.68087        0.82083</w:t>
      </w:r>
    </w:p>
    <w:p w14:paraId="7C1D0C9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3.18207       -0.35775        1.10415</w:t>
      </w:r>
    </w:p>
    <w:p w14:paraId="017918A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06712       -0.88319       -0.25044</w:t>
      </w:r>
    </w:p>
    <w:p w14:paraId="1DB2CA9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93309       -2.37593       -1.28109</w:t>
      </w:r>
    </w:p>
    <w:p w14:paraId="6F13684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96852       -1.66029        0.04396</w:t>
      </w:r>
    </w:p>
    <w:p w14:paraId="5694A4E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31321       -2.66552        1.72582</w:t>
      </w:r>
    </w:p>
    <w:p w14:paraId="1F87153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70815       -0.79240        0.63616</w:t>
      </w:r>
    </w:p>
    <w:p w14:paraId="1C4512D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19815       -0.04282       -0.93944</w:t>
      </w:r>
    </w:p>
    <w:p w14:paraId="20F1206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4.31850        1.34047        0.08677</w:t>
      </w:r>
    </w:p>
    <w:p w14:paraId="5D757FF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5.78569       -0.59987       -1.43130</w:t>
      </w:r>
    </w:p>
    <w:p w14:paraId="7FB9F69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08102        0.31497       -1.39464</w:t>
      </w:r>
    </w:p>
    <w:p w14:paraId="1C353DD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5.61092       -3.24820       -0.43577</w:t>
      </w:r>
    </w:p>
    <w:p w14:paraId="419161A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17393       -3.00982       -1.17962</w:t>
      </w:r>
    </w:p>
    <w:p w14:paraId="015C1EA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3.09830       -3.95333        0.64930</w:t>
      </w:r>
    </w:p>
    <w:p w14:paraId="460FF3F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79713       -4.55248        0.36371</w:t>
      </w:r>
    </w:p>
    <w:p w14:paraId="6D0EE64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1.68980       -1.84319        2.15914</w:t>
      </w:r>
    </w:p>
    <w:p w14:paraId="6FA61DA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29814       -1.85396        3.07187</w:t>
      </w:r>
    </w:p>
    <w:p w14:paraId="52CC1E9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16947       -2.79696        2.07390</w:t>
      </w:r>
    </w:p>
    <w:p w14:paraId="7BBDF34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0.70776       -0.82047        2.22373</w:t>
      </w:r>
    </w:p>
    <w:p w14:paraId="412B9B2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18886        0.01621        2.24692</w:t>
      </w:r>
    </w:p>
    <w:p w14:paraId="40EBFA6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C          3.36605        2.32768        0.11793</w:t>
      </w:r>
    </w:p>
    <w:p w14:paraId="37F286C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1.57814        4.45354        0.24174</w:t>
      </w:r>
    </w:p>
    <w:p w14:paraId="6E296B1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85283        3.62931        0.24043</w:t>
      </w:r>
    </w:p>
    <w:p w14:paraId="45FD3EC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00386        2.08050        0.03964</w:t>
      </w:r>
    </w:p>
    <w:p w14:paraId="1F5EE6D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1.10269        3.14991        0.13537</w:t>
      </w:r>
    </w:p>
    <w:p w14:paraId="16CB5C1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95225        4.68427        0.28842</w:t>
      </w:r>
    </w:p>
    <w:p w14:paraId="1298B3D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92365        3.79136        0.29336</w:t>
      </w:r>
    </w:p>
    <w:p w14:paraId="07386F5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63345        1.07459       -0.08993</w:t>
      </w:r>
    </w:p>
    <w:p w14:paraId="1B14187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90194        5.29629        0.31759</w:t>
      </w:r>
    </w:p>
    <w:p w14:paraId="6CFBB8D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3.35849        5.97886        0.39770</w:t>
      </w:r>
    </w:p>
    <w:p w14:paraId="0FEE021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31757        6.01832        0.43815</w:t>
      </w:r>
    </w:p>
    <w:p w14:paraId="38D40AC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0.34777        2.90141        0.19236</w:t>
      </w:r>
    </w:p>
    <w:p w14:paraId="39AEFC0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99432        3.76380        0.04697</w:t>
      </w:r>
    </w:p>
    <w:p w14:paraId="0907F3D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0.88560        1.71254        0.48648</w:t>
      </w:r>
    </w:p>
    <w:p w14:paraId="11230BC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23457        0.87147        0.71393</w:t>
      </w:r>
    </w:p>
    <w:p w14:paraId="088878E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31252        1.38280        0.57140</w:t>
      </w:r>
    </w:p>
    <w:p w14:paraId="769265E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03274        0.60202        1.03145</w:t>
      </w:r>
    </w:p>
    <w:p w14:paraId="695BDC5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64277        0.29619        1.49810</w:t>
      </w:r>
    </w:p>
    <w:p w14:paraId="0420702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26838        1.94655       -0.18867</w:t>
      </w:r>
    </w:p>
    <w:p w14:paraId="6B7ABE9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66404        1.42125       -0.19059</w:t>
      </w:r>
    </w:p>
    <w:p w14:paraId="5EEE727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91572       -0.08274        1.73371</w:t>
      </w:r>
    </w:p>
    <w:p w14:paraId="7CA9D6F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81022       -0.17880        2.00708</w:t>
      </w:r>
    </w:p>
    <w:p w14:paraId="1AA94B4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01213        2.70505       -0.92156</w:t>
      </w:r>
    </w:p>
    <w:p w14:paraId="6BB9B27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6.18673        0.46442        1.37466</w:t>
      </w:r>
    </w:p>
    <w:p w14:paraId="4DFF761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4.32736       -1.03039        2.58975</w:t>
      </w:r>
    </w:p>
    <w:p w14:paraId="5C63011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31873       -1.70494        3.31899</w:t>
      </w:r>
    </w:p>
    <w:p w14:paraId="5D2D9EE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H         -2.75729       -1.00433        3.94402</w:t>
      </w:r>
    </w:p>
    <w:p w14:paraId="3A36E68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62530       -2.21553        2.64290</w:t>
      </w:r>
    </w:p>
    <w:p w14:paraId="6737A41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83223       -2.43152        3.94310</w:t>
      </w:r>
    </w:p>
    <w:p w14:paraId="5C9FADC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40126        2.22502       -0.27130</w:t>
      </w:r>
    </w:p>
    <w:p w14:paraId="74DB4CF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87563        0.51913       -1.49498</w:t>
      </w:r>
    </w:p>
    <w:p w14:paraId="1C24821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58995        1.17203       -2.32445</w:t>
      </w:r>
    </w:p>
    <w:p w14:paraId="3FA0590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6.35311        0.13536       -1.72292</w:t>
      </w:r>
    </w:p>
    <w:p w14:paraId="0584D1E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46381       -0.14393       -2.77301</w:t>
      </w:r>
    </w:p>
    <w:p w14:paraId="5375CC7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98526        1.01186       -1.53934</w:t>
      </w:r>
    </w:p>
    <w:p w14:paraId="6931852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6.78935       -0.97511       -0.97612</w:t>
      </w:r>
    </w:p>
    <w:p w14:paraId="2BCE5BE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99210       -0.68516       -0.08004</w:t>
      </w:r>
    </w:p>
    <w:p w14:paraId="26A75C0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99208       -0.68361       -1.42541</w:t>
      </w:r>
    </w:p>
    <w:p w14:paraId="7D81F5C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42704       -1.53978       -0.91516</w:t>
      </w:r>
    </w:p>
    <w:p w14:paraId="7DBE6B1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68913       -0.74737       -1.78339</w:t>
      </w:r>
    </w:p>
    <w:p w14:paraId="0D20551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17104       -0.71656       -2.07032</w:t>
      </w:r>
    </w:p>
    <w:p w14:paraId="2C6DECB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00482        0.32474       -2.49466</w:t>
      </w:r>
    </w:p>
    <w:p w14:paraId="101EDE4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88494       -1.87922       -1.33971</w:t>
      </w:r>
    </w:p>
    <w:p w14:paraId="0B4233A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0.54005       -1.86519       -1.44205</w:t>
      </w:r>
    </w:p>
    <w:p w14:paraId="05C4F3D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0.67052        0.33628       -2.64397</w:t>
      </w:r>
    </w:p>
    <w:p w14:paraId="6FCBA5A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59586        1.13037       -2.91254</w:t>
      </w:r>
    </w:p>
    <w:p w14:paraId="729F892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40449       -2.69838       -0.85676</w:t>
      </w:r>
    </w:p>
    <w:p w14:paraId="6D5D9D1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14859        1.13521       -3.15672</w:t>
      </w:r>
    </w:p>
    <w:p w14:paraId="3B5F97C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1.38978       -0.66524       -2.08981</w:t>
      </w:r>
    </w:p>
    <w:p w14:paraId="5D4E77D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0.31071       -2.80451       -0.99632</w:t>
      </w:r>
    </w:p>
    <w:p w14:paraId="26588F6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0.22943       -3.89093       -0.26994</w:t>
      </w:r>
    </w:p>
    <w:p w14:paraId="2E825EE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H         -0.80283       -3.52740        0.59016</w:t>
      </w:r>
    </w:p>
    <w:p w14:paraId="5A7E85E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62646       -4.47020        0.06994</w:t>
      </w:r>
    </w:p>
    <w:p w14:paraId="42E3B02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87686       -4.50207       -0.90659</w:t>
      </w:r>
    </w:p>
    <w:p w14:paraId="33EAB69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</w:p>
    <w:p w14:paraId="4E6ABB0E" w14:textId="77777777" w:rsidR="009D5B40" w:rsidRDefault="009D5B40" w:rsidP="009D5B40">
      <w:r>
        <w:t>coniferyl alcohol-isorhapontin 5-beta RR quinone methide</w:t>
      </w:r>
    </w:p>
    <w:p w14:paraId="6F96F4E1" w14:textId="77777777" w:rsidR="009D5B40" w:rsidRDefault="009D5B40" w:rsidP="009D5B40"/>
    <w:p w14:paraId="0D3D520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77</w:t>
      </w:r>
    </w:p>
    <w:p w14:paraId="04818F5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ab/>
        <w:t>Energy: -1320368.0606413</w:t>
      </w:r>
    </w:p>
    <w:p w14:paraId="7965F06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84886        1.07684       -0.08474</w:t>
      </w:r>
    </w:p>
    <w:p w14:paraId="56C45E6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41692       -0.76477       -0.51401</w:t>
      </w:r>
    </w:p>
    <w:p w14:paraId="4667990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57291       -0.90860        1.14503</w:t>
      </w:r>
    </w:p>
    <w:p w14:paraId="0F6646B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99864       -1.35279        0.82105</w:t>
      </w:r>
    </w:p>
    <w:p w14:paraId="61B36B3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3.54675        0.51433        1.17135</w:t>
      </w:r>
    </w:p>
    <w:p w14:paraId="3B23FDA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28480        0.74909       -0.46502</w:t>
      </w:r>
    </w:p>
    <w:p w14:paraId="6EC7F5F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74840       -1.15190       -1.29629</w:t>
      </w:r>
    </w:p>
    <w:p w14:paraId="08340B4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90350       -1.29463        0.36656</w:t>
      </w:r>
    </w:p>
    <w:p w14:paraId="4FA26B8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67192       -0.97094        1.60202</w:t>
      </w:r>
    </w:p>
    <w:p w14:paraId="2503083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95198        1.15675        0.30587</w:t>
      </w:r>
    </w:p>
    <w:p w14:paraId="005FAD8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16711        0.69624       -0.85607</w:t>
      </w:r>
    </w:p>
    <w:p w14:paraId="7190012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3.73655        2.46713        0.01850</w:t>
      </w:r>
    </w:p>
    <w:p w14:paraId="3C8A415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5.62277        1.24016       -1.74338</w:t>
      </w:r>
    </w:p>
    <w:p w14:paraId="1EF88F2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50465        2.19488       -1.74188</w:t>
      </w:r>
    </w:p>
    <w:p w14:paraId="4099878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6.75066       -1.17319       -0.75173</w:t>
      </w:r>
    </w:p>
    <w:p w14:paraId="5CF0A87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7.03399       -0.78476       -1.58579</w:t>
      </w:r>
    </w:p>
    <w:p w14:paraId="177B00E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5.04764       -2.76999        0.79288</w:t>
      </w:r>
    </w:p>
    <w:p w14:paraId="64DF199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89318       -3.01936        0.40262</w:t>
      </w:r>
    </w:p>
    <w:p w14:paraId="5DE607C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C          3.09359       -1.39342        2.50552</w:t>
      </w:r>
    </w:p>
    <w:p w14:paraId="5CC6420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15690       -0.88804        2.74604</w:t>
      </w:r>
    </w:p>
    <w:p w14:paraId="3CDFD85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83217       -1.12212        3.27100</w:t>
      </w:r>
    </w:p>
    <w:p w14:paraId="727C4F1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2.83568       -2.78222        2.50252</w:t>
      </w:r>
    </w:p>
    <w:p w14:paraId="25F3D18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61779       -3.21767        2.14124</w:t>
      </w:r>
    </w:p>
    <w:p w14:paraId="15B9A7F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47453        2.98902        0.11973</w:t>
      </w:r>
    </w:p>
    <w:p w14:paraId="0E6DA7F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0.01468        4.23034        0.32254</w:t>
      </w:r>
    </w:p>
    <w:p w14:paraId="1FD1848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39563        4.37809        0.13943</w:t>
      </w:r>
    </w:p>
    <w:p w14:paraId="43D5E1B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1.32205        2.21548        0.19854</w:t>
      </w:r>
    </w:p>
    <w:p w14:paraId="7F403B6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07263        2.83948        0.29935</w:t>
      </w:r>
    </w:p>
    <w:p w14:paraId="5E340B8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1.14849        4.98679        0.24157</w:t>
      </w:r>
    </w:p>
    <w:p w14:paraId="0DAA1E1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30848        4.96038        0.08008</w:t>
      </w:r>
    </w:p>
    <w:p w14:paraId="52523EF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37454        1.13529        0.21766</w:t>
      </w:r>
    </w:p>
    <w:p w14:paraId="384649F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96098        4.74754        0.41255</w:t>
      </w:r>
    </w:p>
    <w:p w14:paraId="7B8F95F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1.01050        6.34112        0.26754</w:t>
      </w:r>
    </w:p>
    <w:p w14:paraId="4E780DE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87497        6.75895        0.23466</w:t>
      </w:r>
    </w:p>
    <w:p w14:paraId="6EBA182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09659        1.95540        0.37983</w:t>
      </w:r>
    </w:p>
    <w:p w14:paraId="743E7E9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85154        0.89758        0.35984</w:t>
      </w:r>
    </w:p>
    <w:p w14:paraId="1C8A633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38828        2.29932        0.44411</w:t>
      </w:r>
    </w:p>
    <w:p w14:paraId="040CBCB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67916        3.34618        0.41581</w:t>
      </w:r>
    </w:p>
    <w:p w14:paraId="77AFEDB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48430        1.31617        0.50439</w:t>
      </w:r>
    </w:p>
    <w:p w14:paraId="333EE19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79214       -0.39878        0.68640</w:t>
      </w:r>
    </w:p>
    <w:p w14:paraId="0E61378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80172        1.75317        0.02510</w:t>
      </w:r>
    </w:p>
    <w:p w14:paraId="429CB99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31833        0.05861        0.94914</w:t>
      </w:r>
    </w:p>
    <w:p w14:paraId="1188DDD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39656       -0.96754        0.83250</w:t>
      </w:r>
    </w:p>
    <w:p w14:paraId="4AB3C1A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C         -5.89726        0.96845        0.10397</w:t>
      </w:r>
    </w:p>
    <w:p w14:paraId="6D19B64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87542        2.75826       -0.37367</w:t>
      </w:r>
    </w:p>
    <w:p w14:paraId="0E72B6F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36396       -0.26703        1.34512</w:t>
      </w:r>
    </w:p>
    <w:p w14:paraId="61E2985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6.77406       -1.05092        0.96442</w:t>
      </w:r>
    </w:p>
    <w:p w14:paraId="4CFA532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7.14891        1.28787       -0.25702</w:t>
      </w:r>
    </w:p>
    <w:p w14:paraId="3A552FC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7.36040        2.59159       -0.76155</w:t>
      </w:r>
    </w:p>
    <w:p w14:paraId="71169DA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77847        2.75580       -1.67403</w:t>
      </w:r>
    </w:p>
    <w:p w14:paraId="0BAA66D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09008        3.34449       -0.01470</w:t>
      </w:r>
    </w:p>
    <w:p w14:paraId="2337D38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8.42158        2.66010       -0.98582</w:t>
      </w:r>
    </w:p>
    <w:p w14:paraId="2FBA5C8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40378       -1.63972        1.69450</w:t>
      </w:r>
    </w:p>
    <w:p w14:paraId="1B7B636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12439       -1.86563       -0.44315</w:t>
      </w:r>
    </w:p>
    <w:p w14:paraId="67A15C8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11731       -1.20267       -1.31273</w:t>
      </w:r>
    </w:p>
    <w:p w14:paraId="3466A4E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23545       -2.91344       -0.65568</w:t>
      </w:r>
    </w:p>
    <w:p w14:paraId="60D0AB7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89723       -3.62426       -1.41320</w:t>
      </w:r>
    </w:p>
    <w:p w14:paraId="404F295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13875       -2.42768       -1.03480</w:t>
      </w:r>
    </w:p>
    <w:p w14:paraId="37F17CB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5.50949       -3.64782        0.51477</w:t>
      </w:r>
    </w:p>
    <w:p w14:paraId="464971D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13113       -3.12412        1.03559</w:t>
      </w:r>
    </w:p>
    <w:p w14:paraId="0AA0E8E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80618       -2.55770       -0.28591</w:t>
      </w:r>
    </w:p>
    <w:p w14:paraId="5A1478D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84254       -3.45772        0.32683</w:t>
      </w:r>
    </w:p>
    <w:p w14:paraId="5E6C47B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61353       -2.17531       -0.79646</w:t>
      </w:r>
    </w:p>
    <w:p w14:paraId="7B08042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97571       -1.29192       -1.69586</w:t>
      </w:r>
    </w:p>
    <w:p w14:paraId="7D935F3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45596       -0.96155       -1.59163</w:t>
      </w:r>
    </w:p>
    <w:p w14:paraId="19B8E3A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0.41578       -2.96259       -0.52188</w:t>
      </w:r>
    </w:p>
    <w:p w14:paraId="65023E5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80377       -2.56960       -0.94725</w:t>
      </w:r>
    </w:p>
    <w:p w14:paraId="221E135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0.25009       -0.54856       -2.01243</w:t>
      </w:r>
    </w:p>
    <w:p w14:paraId="76D940A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33056       -0.36340       -1.81639</w:t>
      </w:r>
    </w:p>
    <w:p w14:paraId="07933D0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H         -0.54146       -3.87522        0.04770</w:t>
      </w:r>
    </w:p>
    <w:p w14:paraId="369861D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11701        0.36643       -2.57820</w:t>
      </w:r>
    </w:p>
    <w:p w14:paraId="0EEE9FC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2.08080       -0.88104       -2.00234</w:t>
      </w:r>
    </w:p>
    <w:p w14:paraId="7375000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1.96690       -3.20580       -0.75687</w:t>
      </w:r>
    </w:p>
    <w:p w14:paraId="6A8F82E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1.93268       -4.42314       -0.03115</w:t>
      </w:r>
    </w:p>
    <w:p w14:paraId="1E9DE11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53905       -4.25779        0.97454</w:t>
      </w:r>
    </w:p>
    <w:p w14:paraId="29D1DF6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96642       -4.75448        0.03337</w:t>
      </w:r>
    </w:p>
    <w:p w14:paraId="7374C31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33216       -5.16728       -0.56409</w:t>
      </w:r>
    </w:p>
    <w:p w14:paraId="616D448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</w:p>
    <w:p w14:paraId="37EB2D49" w14:textId="77777777" w:rsidR="009D5B40" w:rsidRDefault="009D5B40" w:rsidP="009D5B40">
      <w:r>
        <w:t>coniferyl alcohol-isorhapontin 5-beta RS</w:t>
      </w:r>
    </w:p>
    <w:p w14:paraId="54352A7A" w14:textId="77777777" w:rsidR="009D5B40" w:rsidRDefault="009D5B40" w:rsidP="009D5B40"/>
    <w:p w14:paraId="16AB65D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77</w:t>
      </w:r>
    </w:p>
    <w:p w14:paraId="486D87B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ab/>
        <w:t>Energy: -1320402.8336707</w:t>
      </w:r>
    </w:p>
    <w:p w14:paraId="2CFC8FA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25665       -0.81706       -0.02608</w:t>
      </w:r>
    </w:p>
    <w:p w14:paraId="70201CD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55303       -3.15046        0.73535</w:t>
      </w:r>
    </w:p>
    <w:p w14:paraId="1B00154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39657       -2.24127       -0.11196</w:t>
      </w:r>
    </w:p>
    <w:p w14:paraId="6D3D8AF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27840       -3.48521       -0.01702</w:t>
      </w:r>
    </w:p>
    <w:p w14:paraId="6D09838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4.13462       -1.22834       -0.77956</w:t>
      </w:r>
    </w:p>
    <w:p w14:paraId="210751F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6.24777       -1.96866        0.07955</w:t>
      </w:r>
    </w:p>
    <w:p w14:paraId="30E06A0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29292       -2.87290        1.76762</w:t>
      </w:r>
    </w:p>
    <w:p w14:paraId="2C50DE6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12268       -1.91070        0.90207</w:t>
      </w:r>
    </w:p>
    <w:p w14:paraId="35709D9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54416       -3.79883       -1.03594</w:t>
      </w:r>
    </w:p>
    <w:p w14:paraId="3C5A559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56104       -2.24045       -0.93657</w:t>
      </w:r>
    </w:p>
    <w:p w14:paraId="709344D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93273       -0.49760        0.97759</w:t>
      </w:r>
    </w:p>
    <w:p w14:paraId="5CC5FAD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5.90148        0.23179       -0.67148</w:t>
      </w:r>
    </w:p>
    <w:p w14:paraId="3236318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O         -7.35514       -1.64137        0.88771</w:t>
      </w:r>
    </w:p>
    <w:p w14:paraId="6416CCD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80830       -0.89030        0.49112</w:t>
      </w:r>
    </w:p>
    <w:p w14:paraId="59BCB11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6.35760       -4.31059        0.73415</w:t>
      </w:r>
    </w:p>
    <w:p w14:paraId="36E3860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19164       -4.09697        1.16570</w:t>
      </w:r>
    </w:p>
    <w:p w14:paraId="519A2C0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3.54968       -4.50886        0.63573</w:t>
      </w:r>
    </w:p>
    <w:p w14:paraId="22983F8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15566       -5.23715        0.81340</w:t>
      </w:r>
    </w:p>
    <w:p w14:paraId="45C99A8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11244       -2.48452       -0.89513</w:t>
      </w:r>
    </w:p>
    <w:p w14:paraId="6239CBE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63837       -1.52439       -1.10397</w:t>
      </w:r>
    </w:p>
    <w:p w14:paraId="5E50A38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34553       -2.96779       -1.85097</w:t>
      </w:r>
    </w:p>
    <w:p w14:paraId="569F465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1.18816       -3.24981       -0.14222</w:t>
      </w:r>
    </w:p>
    <w:p w14:paraId="375B5E7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63902       -4.04229        0.17711</w:t>
      </w:r>
    </w:p>
    <w:p w14:paraId="4742C3C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30604        1.47444       -0.62581</w:t>
      </w:r>
    </w:p>
    <w:p w14:paraId="675E9CD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22267        4.02980       -0.56745</w:t>
      </w:r>
    </w:p>
    <w:p w14:paraId="33B49AC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6.10535        2.55502       -0.97613</w:t>
      </w:r>
    </w:p>
    <w:p w14:paraId="32A1E17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98385        1.65188       -0.24750</w:t>
      </w:r>
    </w:p>
    <w:p w14:paraId="075355A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42378        2.93320       -0.24407</w:t>
      </w:r>
    </w:p>
    <w:p w14:paraId="230A46E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55299        3.83024       -0.93525</w:t>
      </w:r>
    </w:p>
    <w:p w14:paraId="5C4E03B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13886        2.41530       -1.26354</w:t>
      </w:r>
    </w:p>
    <w:p w14:paraId="37F0BB5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37210        0.80835        0.02883</w:t>
      </w:r>
    </w:p>
    <w:p w14:paraId="294F3C1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80106        5.03035       -0.56864</w:t>
      </w:r>
    </w:p>
    <w:p w14:paraId="5FC014A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6.37279        4.86309       -1.27477</w:t>
      </w:r>
    </w:p>
    <w:p w14:paraId="66E4C7D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89078        5.69199       -1.21504</w:t>
      </w:r>
    </w:p>
    <w:p w14:paraId="71D2A0D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99199        3.07480        0.07983</w:t>
      </w:r>
    </w:p>
    <w:p w14:paraId="3872863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68038        3.97360        0.60489</w:t>
      </w:r>
    </w:p>
    <w:p w14:paraId="1C92F75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12068        2.11162       -0.24896</w:t>
      </w:r>
    </w:p>
    <w:p w14:paraId="4D26BF6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51140        1.28157       -0.83321</w:t>
      </w:r>
    </w:p>
    <w:p w14:paraId="6288EE1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C          0.28956        1.94596        0.09991</w:t>
      </w:r>
    </w:p>
    <w:p w14:paraId="3A22B9E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87650        1.37479        0.90786</w:t>
      </w:r>
    </w:p>
    <w:p w14:paraId="6141B83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1.02416        2.88169        0.85076</w:t>
      </w:r>
    </w:p>
    <w:p w14:paraId="3144064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88321        0.73753       -0.27221</w:t>
      </w:r>
    </w:p>
    <w:p w14:paraId="19B1501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17108        0.45948        0.15243</w:t>
      </w:r>
    </w:p>
    <w:p w14:paraId="4259958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32889        2.61607        1.25644</w:t>
      </w:r>
    </w:p>
    <w:p w14:paraId="01CB72A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55454        3.81491        1.13298</w:t>
      </w:r>
    </w:p>
    <w:p w14:paraId="74FB4DF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34112        0.00860       -0.86086</w:t>
      </w:r>
    </w:p>
    <w:p w14:paraId="67EB8F0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3.11505        3.44645        1.98315</w:t>
      </w:r>
    </w:p>
    <w:p w14:paraId="52DB895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55983        4.68282        2.37709</w:t>
      </w:r>
    </w:p>
    <w:p w14:paraId="4B2FA69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67982        4.53584        3.01145</w:t>
      </w:r>
    </w:p>
    <w:p w14:paraId="7E17CC1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28510        5.28766        1.50694</w:t>
      </w:r>
    </w:p>
    <w:p w14:paraId="71FDA69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33457        5.19355        2.94410</w:t>
      </w:r>
    </w:p>
    <w:p w14:paraId="2AED8C1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03742       -0.75843       -0.02665</w:t>
      </w:r>
    </w:p>
    <w:p w14:paraId="7624D52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44499       -0.79710       -1.04318</w:t>
      </w:r>
    </w:p>
    <w:p w14:paraId="7E112D5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31346       -2.07098        0.24055</w:t>
      </w:r>
    </w:p>
    <w:p w14:paraId="7405B1E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80817       -2.00679        1.21278</w:t>
      </w:r>
    </w:p>
    <w:p w14:paraId="1987E86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04559       -2.88938        0.28444</w:t>
      </w:r>
    </w:p>
    <w:p w14:paraId="0DEAA0E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1.38658       -2.28117       -0.80324</w:t>
      </w:r>
    </w:p>
    <w:p w14:paraId="7D2B018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63458       -2.80039       -0.48554</w:t>
      </w:r>
    </w:p>
    <w:p w14:paraId="75E6627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16775       -0.47295        0.99786</w:t>
      </w:r>
    </w:p>
    <w:p w14:paraId="225B977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54358       -0.86069        0.53965</w:t>
      </w:r>
    </w:p>
    <w:p w14:paraId="2ECF7BC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8.03999       -1.64151       -0.42805</w:t>
      </w:r>
    </w:p>
    <w:p w14:paraId="68CCC50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6.10956       -2.06084        0.94078</w:t>
      </w:r>
    </w:p>
    <w:p w14:paraId="12AEA24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6.23374       -0.03127       -0.35208</w:t>
      </w:r>
    </w:p>
    <w:p w14:paraId="5094AC1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C          7.47387       -0.41760       -0.82726</w:t>
      </w:r>
    </w:p>
    <w:p w14:paraId="729A41C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7.35583       -2.45644        0.45277</w:t>
      </w:r>
    </w:p>
    <w:p w14:paraId="22DA1FD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58387       -2.69752        1.64404</w:t>
      </w:r>
    </w:p>
    <w:p w14:paraId="2504964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79207        0.91480       -0.63854</w:t>
      </w:r>
    </w:p>
    <w:p w14:paraId="3C0628D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7.81335       -3.38957        0.75675</w:t>
      </w:r>
    </w:p>
    <w:p w14:paraId="5358998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8.25684        0.29933       -1.68585</w:t>
      </w:r>
    </w:p>
    <w:p w14:paraId="0907252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7.76138        1.54783       -2.13045</w:t>
      </w:r>
    </w:p>
    <w:p w14:paraId="7228A00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82451        1.41995       -2.68008</w:t>
      </w:r>
    </w:p>
    <w:p w14:paraId="1B90377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8.52050        1.95840       -2.79191</w:t>
      </w:r>
    </w:p>
    <w:p w14:paraId="06AC7AB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7.60205        2.22469       -1.28648</w:t>
      </w:r>
    </w:p>
    <w:p w14:paraId="21EC97F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9.25632       -2.01064       -0.89953</w:t>
      </w:r>
    </w:p>
    <w:p w14:paraId="0C8DF41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9.57190       -1.31341       -1.48684</w:t>
      </w:r>
    </w:p>
    <w:p w14:paraId="3CDA9DC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93445       -0.98655        1.93956</w:t>
      </w:r>
    </w:p>
    <w:p w14:paraId="29E4B43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4.11341        0.94823        1.27182</w:t>
      </w:r>
    </w:p>
    <w:p w14:paraId="45E172C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</w:p>
    <w:p w14:paraId="74FDE262" w14:textId="77777777" w:rsidR="009D5B40" w:rsidRDefault="009D5B40" w:rsidP="009D5B40">
      <w:r>
        <w:t>coniferyl alcohol-isorhapontin 5-beta RR</w:t>
      </w:r>
    </w:p>
    <w:p w14:paraId="4AE2C77B" w14:textId="77777777" w:rsidR="009D5B40" w:rsidRDefault="009D5B40" w:rsidP="009D5B40"/>
    <w:p w14:paraId="790B998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77</w:t>
      </w:r>
    </w:p>
    <w:p w14:paraId="4D0D430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ab/>
        <w:t>Energy: -1320402.7352646</w:t>
      </w:r>
    </w:p>
    <w:p w14:paraId="10D0667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45890       -0.96876        0.32841</w:t>
      </w:r>
    </w:p>
    <w:p w14:paraId="25F89D2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35848       -3.41474        0.66437</w:t>
      </w:r>
    </w:p>
    <w:p w14:paraId="4DB2CA6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68536       -2.13541       -0.66394</w:t>
      </w:r>
    </w:p>
    <w:p w14:paraId="5F0B78F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41555       -3.46994       -0.52360</w:t>
      </w:r>
    </w:p>
    <w:p w14:paraId="562D0B6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3.65921       -1.11466       -0.82612</w:t>
      </w:r>
    </w:p>
    <w:p w14:paraId="191C311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29519       -2.22539        0.52988</w:t>
      </w:r>
    </w:p>
    <w:p w14:paraId="6992EBD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76522       -3.28855        1.58217</w:t>
      </w:r>
    </w:p>
    <w:p w14:paraId="446E2CF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H         -2.08500       -1.95169        0.24078</w:t>
      </w:r>
    </w:p>
    <w:p w14:paraId="51C09AE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4.00798       -3.63677       -1.43383</w:t>
      </w:r>
    </w:p>
    <w:p w14:paraId="6502BA0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93375       -2.35462       -0.35326</w:t>
      </w:r>
    </w:p>
    <w:p w14:paraId="34A8586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81608       -0.79402        1.20621</w:t>
      </w:r>
    </w:p>
    <w:p w14:paraId="3954D69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5.33458        0.09919        0.16474</w:t>
      </w:r>
    </w:p>
    <w:p w14:paraId="06B930E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6.06008       -2.16818        1.71272</w:t>
      </w:r>
    </w:p>
    <w:p w14:paraId="0995E3C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65961       -1.41788        1.64998</w:t>
      </w:r>
    </w:p>
    <w:p w14:paraId="5650760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5.05564       -4.64167        0.70315</w:t>
      </w:r>
    </w:p>
    <w:p w14:paraId="67CBD1F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5.68742       -4.60505        1.42904</w:t>
      </w:r>
    </w:p>
    <w:p w14:paraId="1143B7A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2.45352       -4.49687       -0.37010</w:t>
      </w:r>
    </w:p>
    <w:p w14:paraId="6DE8FB8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91979       -5.31041       -0.14675</w:t>
      </w:r>
    </w:p>
    <w:p w14:paraId="1E06219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75235       -2.09660       -1.86813</w:t>
      </w:r>
    </w:p>
    <w:p w14:paraId="6C42821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43781       -1.06592       -2.03863</w:t>
      </w:r>
    </w:p>
    <w:p w14:paraId="4E85214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28342       -2.44499       -2.76157</w:t>
      </w:r>
    </w:p>
    <w:p w14:paraId="645A0C0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-0.58071       -2.85683       -1.63501</w:t>
      </w:r>
    </w:p>
    <w:p w14:paraId="6D8CA96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0.84364       -3.73858       -1.34090</w:t>
      </w:r>
    </w:p>
    <w:p w14:paraId="484BE97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4.80903        1.37135        0.25002</w:t>
      </w:r>
    </w:p>
    <w:p w14:paraId="2347C58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88498        3.98584        0.44599</w:t>
      </w:r>
    </w:p>
    <w:p w14:paraId="1372BE3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72774        2.40866        0.39263</w:t>
      </w:r>
    </w:p>
    <w:p w14:paraId="33F71CF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3.45024        1.62348        0.20699</w:t>
      </w:r>
    </w:p>
    <w:p w14:paraId="2A1F0E4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2.98026        2.94275        0.27508</w:t>
      </w:r>
    </w:p>
    <w:p w14:paraId="04740F9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5.25108        3.71076        0.49805</w:t>
      </w:r>
    </w:p>
    <w:p w14:paraId="7385E99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6.78791        2.18513        0.43194</w:t>
      </w:r>
    </w:p>
    <w:p w14:paraId="7360383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2.74438        0.81568        0.10169</w:t>
      </w:r>
    </w:p>
    <w:p w14:paraId="4D59DD3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3.55599        5.01616        0.50311</w:t>
      </w:r>
    </w:p>
    <w:p w14:paraId="0B88603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O         -6.08857        4.77330        0.65054</w:t>
      </w:r>
    </w:p>
    <w:p w14:paraId="09E02B0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7.00163        4.47483        0.64089</w:t>
      </w:r>
    </w:p>
    <w:p w14:paraId="77DE4CA1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1.53226        3.18309        0.13401</w:t>
      </w:r>
    </w:p>
    <w:p w14:paraId="262EAE1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11193        4.03494        0.66128</w:t>
      </w:r>
    </w:p>
    <w:p w14:paraId="67D91D3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-0.77330        2.37190       -0.61483</w:t>
      </w:r>
    </w:p>
    <w:p w14:paraId="0F41B82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-1.29088        1.58800       -1.16270</w:t>
      </w:r>
    </w:p>
    <w:p w14:paraId="67431B8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0.67695        2.32239       -0.79371</w:t>
      </w:r>
    </w:p>
    <w:p w14:paraId="14838540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41033        1.96627       -1.04434</w:t>
      </w:r>
    </w:p>
    <w:p w14:paraId="149BAA1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1.56915        3.23968       -0.21024</w:t>
      </w:r>
    </w:p>
    <w:p w14:paraId="32D9E76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1.17423        1.24192       -1.52733</w:t>
      </w:r>
    </w:p>
    <w:p w14:paraId="6C8F8EE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54320        1.06902       -1.63360</w:t>
      </w:r>
    </w:p>
    <w:p w14:paraId="5A6ABD2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94701        3.07881       -0.33110</w:t>
      </w:r>
    </w:p>
    <w:p w14:paraId="4BE7CE6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17306        4.07324        0.35502</w:t>
      </w:r>
    </w:p>
    <w:p w14:paraId="16E5E63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0.50422        0.53092       -1.99257</w:t>
      </w:r>
    </w:p>
    <w:p w14:paraId="0CBE7B1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3.88845        3.88903        0.21234</w:t>
      </w:r>
    </w:p>
    <w:p w14:paraId="02840AE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43504        5.02351        0.91950</w:t>
      </w:r>
    </w:p>
    <w:p w14:paraId="1EA2FD9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83880        4.73448        1.79135</w:t>
      </w:r>
    </w:p>
    <w:p w14:paraId="6DE729C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84147        5.67898        0.27453</w:t>
      </w:r>
    </w:p>
    <w:p w14:paraId="583A904E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32802        5.54937        1.24907</w:t>
      </w:r>
    </w:p>
    <w:p w14:paraId="59BEF87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36750       -0.01378       -2.28244</w:t>
      </w:r>
    </w:p>
    <w:p w14:paraId="0E4E0DC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41965        0.16331       -3.36240</w:t>
      </w:r>
    </w:p>
    <w:p w14:paraId="63732F0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2.80243       -1.41629       -2.07799</w:t>
      </w:r>
    </w:p>
    <w:p w14:paraId="54E03865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61262       -1.58495       -1.01188</w:t>
      </w:r>
    </w:p>
    <w:p w14:paraId="38E06983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52873       -2.16721       -2.41300</w:t>
      </w:r>
    </w:p>
    <w:p w14:paraId="143C92DF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1.60936       -1.50187       -2.83322</w:t>
      </w:r>
    </w:p>
    <w:p w14:paraId="72DB250A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1.01196       -2.14796       -2.43165</w:t>
      </w:r>
    </w:p>
    <w:p w14:paraId="5C28DB0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lastRenderedPageBreak/>
        <w:t>C          4.76461        0.26051       -1.64100</w:t>
      </w:r>
    </w:p>
    <w:p w14:paraId="2667990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08737       -0.65044       -0.47816</w:t>
      </w:r>
    </w:p>
    <w:p w14:paraId="6F6744B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54334       -2.42966        1.62656</w:t>
      </w:r>
    </w:p>
    <w:p w14:paraId="67C3F4C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5.78425       -1.83149       -0.68948</w:t>
      </w:r>
    </w:p>
    <w:p w14:paraId="6392371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62628       -0.34439        0.80718</w:t>
      </w:r>
    </w:p>
    <w:p w14:paraId="7B58E53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4.85044       -1.22826        1.84827</w:t>
      </w:r>
    </w:p>
    <w:p w14:paraId="1C5E6A17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6.01135       -2.72286        0.35925</w:t>
      </w:r>
    </w:p>
    <w:p w14:paraId="6D18B89D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15955       -2.06690       -1.67986</w:t>
      </w:r>
    </w:p>
    <w:p w14:paraId="686F4B1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10778        0.58905        0.98059</w:t>
      </w:r>
    </w:p>
    <w:p w14:paraId="10A03BC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6.55843       -3.64543        0.21018</w:t>
      </w:r>
    </w:p>
    <w:p w14:paraId="6E21D7E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4.45235       -1.04488        3.14193</w:t>
      </w:r>
    </w:p>
    <w:p w14:paraId="23654D08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          3.72865        0.13526        3.43748</w:t>
      </w:r>
    </w:p>
    <w:p w14:paraId="0048ECB9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4.33235        1.02339        3.22996</w:t>
      </w:r>
    </w:p>
    <w:p w14:paraId="08AE2D42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3.49483        0.09042        4.49850</w:t>
      </w:r>
    </w:p>
    <w:p w14:paraId="1D0AEB5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2.80290        0.17902        2.85612</w:t>
      </w:r>
    </w:p>
    <w:p w14:paraId="46F3FAFC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5.76218       -3.28744        2.65400</w:t>
      </w:r>
    </w:p>
    <w:p w14:paraId="18F06696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37441       -2.90303        3.44928</w:t>
      </w:r>
    </w:p>
    <w:p w14:paraId="599C39CB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          5.56110        0.20113       -2.38249</w:t>
      </w:r>
    </w:p>
    <w:p w14:paraId="59620E8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          4.71971        1.63496       -1.18659</w:t>
      </w:r>
    </w:p>
    <w:p w14:paraId="21D3BBC4" w14:textId="77777777" w:rsidR="009D5B40" w:rsidRDefault="009D5B40" w:rsidP="009D5B4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</w:rPr>
      </w:pPr>
    </w:p>
    <w:p w14:paraId="52D71190" w14:textId="77777777" w:rsidR="009D5B40" w:rsidRDefault="009D5B40" w:rsidP="009D5B40"/>
    <w:p w14:paraId="67B8AAC0" w14:textId="77777777" w:rsidR="009D5B40" w:rsidRPr="009D5B40" w:rsidRDefault="009D5B40" w:rsidP="009D5B40">
      <w:pPr>
        <w:spacing w:before="0" w:after="0"/>
      </w:pPr>
    </w:p>
    <w:sectPr w:rsidR="009D5B40" w:rsidRPr="009D5B4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BE0DDA" w14:textId="77777777" w:rsidR="00124519" w:rsidRDefault="00124519" w:rsidP="00117666">
      <w:pPr>
        <w:spacing w:after="0"/>
      </w:pPr>
      <w:r>
        <w:separator/>
      </w:r>
    </w:p>
  </w:endnote>
  <w:endnote w:type="continuationSeparator" w:id="0">
    <w:p w14:paraId="6F716D94" w14:textId="77777777" w:rsidR="00124519" w:rsidRDefault="001245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18CB6D" w14:textId="77777777" w:rsidR="00124519" w:rsidRDefault="00124519" w:rsidP="00117666">
      <w:pPr>
        <w:spacing w:after="0"/>
      </w:pPr>
      <w:r>
        <w:separator/>
      </w:r>
    </w:p>
  </w:footnote>
  <w:footnote w:type="continuationSeparator" w:id="0">
    <w:p w14:paraId="640B72C2" w14:textId="77777777" w:rsidR="00124519" w:rsidRDefault="001245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451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5B40"/>
    <w:rsid w:val="00A174D9"/>
    <w:rsid w:val="00AA4D24"/>
    <w:rsid w:val="00AB6715"/>
    <w:rsid w:val="00AC20F5"/>
    <w:rsid w:val="00B1671E"/>
    <w:rsid w:val="00B25EB8"/>
    <w:rsid w:val="00B33CD9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58</Pages>
  <Words>28571</Words>
  <Characters>162857</Characters>
  <Application>Microsoft Office Word</Application>
  <DocSecurity>0</DocSecurity>
  <Lines>1357</Lines>
  <Paragraphs>3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omas Elder</cp:lastModifiedBy>
  <cp:revision>3</cp:revision>
  <cp:lastPrinted>2013-10-03T12:51:00Z</cp:lastPrinted>
  <dcterms:created xsi:type="dcterms:W3CDTF">2020-10-04T12:55:00Z</dcterms:created>
  <dcterms:modified xsi:type="dcterms:W3CDTF">2020-12-16T19:52:00Z</dcterms:modified>
</cp:coreProperties>
</file>